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723471" w14:textId="31B6B776" w:rsidR="00811E6A" w:rsidRPr="00811E6A" w:rsidRDefault="00811E6A" w:rsidP="00811E6A">
      <w:pPr>
        <w:pStyle w:val="Heading1"/>
        <w:jc w:val="center"/>
        <w:rPr>
          <w:rFonts w:asciiTheme="minorHAnsi" w:hAnsiTheme="minorHAnsi" w:cstheme="minorHAnsi"/>
          <w:b/>
          <w:bCs/>
          <w:color w:val="000000" w:themeColor="text1"/>
        </w:rPr>
      </w:pPr>
      <w:r w:rsidRPr="00811E6A">
        <w:rPr>
          <w:rFonts w:asciiTheme="minorHAnsi" w:hAnsiTheme="minorHAnsi" w:cstheme="minorHAnsi"/>
          <w:b/>
          <w:bCs/>
          <w:color w:val="000000" w:themeColor="text1"/>
        </w:rPr>
        <w:t xml:space="preserve">Supplementary </w:t>
      </w:r>
      <w:r>
        <w:rPr>
          <w:rFonts w:asciiTheme="minorHAnsi" w:hAnsiTheme="minorHAnsi" w:cstheme="minorHAnsi"/>
          <w:b/>
          <w:bCs/>
          <w:color w:val="000000" w:themeColor="text1"/>
        </w:rPr>
        <w:t>Information</w:t>
      </w:r>
    </w:p>
    <w:p w14:paraId="2E1758AE" w14:textId="77777777" w:rsidR="00811E6A" w:rsidRDefault="00811E6A" w:rsidP="00811E6A">
      <w:pPr>
        <w:ind w:left="360"/>
        <w:jc w:val="center"/>
        <w:rPr>
          <w:b/>
          <w:bCs/>
          <w:sz w:val="32"/>
          <w:szCs w:val="32"/>
        </w:rPr>
      </w:pPr>
    </w:p>
    <w:p w14:paraId="2C79B9D8" w14:textId="1B9494A6" w:rsidR="00835D77" w:rsidRPr="00FF4F98" w:rsidRDefault="00835D77" w:rsidP="00607BCB">
      <w:pPr>
        <w:rPr>
          <w:b/>
          <w:bCs/>
          <w:sz w:val="24"/>
          <w:szCs w:val="24"/>
        </w:rPr>
      </w:pPr>
      <w:r w:rsidRPr="00FF4F98">
        <w:rPr>
          <w:b/>
          <w:bCs/>
          <w:sz w:val="24"/>
          <w:szCs w:val="24"/>
        </w:rPr>
        <w:t>Environmental Uncertainty Shapes Human Effort Learning</w:t>
      </w:r>
    </w:p>
    <w:p w14:paraId="60404883" w14:textId="0D2F881D" w:rsidR="00B3150D" w:rsidRPr="00B3150D" w:rsidRDefault="00B3150D" w:rsidP="00835D77">
      <w:r>
        <w:t xml:space="preserve">Rong Bi </w:t>
      </w:r>
      <w:r w:rsidRPr="00B30CD0">
        <w:rPr>
          <w:vertAlign w:val="superscript"/>
        </w:rPr>
        <w:t>1,2</w:t>
      </w:r>
      <w:r w:rsidRPr="00E61A00">
        <w:rPr>
          <w:vertAlign w:val="superscript"/>
        </w:rPr>
        <w:t>*</w:t>
      </w:r>
      <w:r>
        <w:t xml:space="preserve">, Jan Grohn </w:t>
      </w:r>
      <w:r w:rsidRPr="00B30CD0">
        <w:rPr>
          <w:vertAlign w:val="superscript"/>
        </w:rPr>
        <w:t>2,3</w:t>
      </w:r>
      <w:r>
        <w:t xml:space="preserve">, Patricia Lockwood </w:t>
      </w:r>
      <w:r w:rsidRPr="00B30CD0">
        <w:rPr>
          <w:vertAlign w:val="superscript"/>
        </w:rPr>
        <w:t>4</w:t>
      </w:r>
      <w:r>
        <w:rPr>
          <w:vertAlign w:val="superscript"/>
        </w:rPr>
        <w:t>,5</w:t>
      </w:r>
      <w:r>
        <w:t xml:space="preserve">, Miriam C. Klein-Flügge </w:t>
      </w:r>
      <w:r w:rsidRPr="00B30CD0">
        <w:rPr>
          <w:vertAlign w:val="superscript"/>
        </w:rPr>
        <w:t>1,2,3</w:t>
      </w:r>
      <w:r>
        <w:rPr>
          <w:vertAlign w:val="superscript"/>
        </w:rPr>
        <w:t>&amp;</w:t>
      </w:r>
      <w:r w:rsidRPr="00B30CD0">
        <w:rPr>
          <w:vertAlign w:val="superscript"/>
        </w:rPr>
        <w:t>*</w:t>
      </w:r>
      <w:r>
        <w:t xml:space="preserve">, Lilian Weber </w:t>
      </w:r>
      <w:r w:rsidRPr="00E61A00">
        <w:rPr>
          <w:vertAlign w:val="superscript"/>
        </w:rPr>
        <w:t>1,2</w:t>
      </w:r>
      <w:r>
        <w:rPr>
          <w:vertAlign w:val="superscript"/>
        </w:rPr>
        <w:t>,6&amp;</w:t>
      </w:r>
      <w:r w:rsidRPr="00E61A00">
        <w:rPr>
          <w:vertAlign w:val="superscript"/>
        </w:rPr>
        <w:t>*</w:t>
      </w:r>
    </w:p>
    <w:p w14:paraId="59541CC8" w14:textId="21A398E5" w:rsidR="00835D77" w:rsidRDefault="00F31CA9" w:rsidP="00835D77">
      <w:r>
        <w:rPr>
          <w:vertAlign w:val="superscript"/>
        </w:rPr>
        <w:t>&amp;</w:t>
      </w:r>
      <w:r w:rsidR="00835D77">
        <w:t>Shared Senior Authors</w:t>
      </w:r>
    </w:p>
    <w:p w14:paraId="0AE11414" w14:textId="0DF108C8" w:rsidR="00835D77" w:rsidRDefault="000645ED" w:rsidP="00835D77">
      <w:r w:rsidRPr="00B30CD0">
        <w:rPr>
          <w:vertAlign w:val="superscript"/>
        </w:rPr>
        <w:t>*</w:t>
      </w:r>
      <w:r w:rsidR="00835D77">
        <w:t>Corresponding authors: Rong Bi (</w:t>
      </w:r>
      <w:hyperlink r:id="rId8" w:history="1">
        <w:r w:rsidR="00835D77" w:rsidRPr="004A51FE">
          <w:rPr>
            <w:rStyle w:val="Hyperlink"/>
          </w:rPr>
          <w:t>rong.bi@psych.ox.ac.uk</w:t>
        </w:r>
      </w:hyperlink>
      <w:r w:rsidR="00835D77">
        <w:t>) and Miriam C. Klein-Flügge (</w:t>
      </w:r>
      <w:hyperlink r:id="rId9" w:history="1">
        <w:r w:rsidR="00835D77" w:rsidRPr="009252FB">
          <w:rPr>
            <w:rStyle w:val="Hyperlink"/>
          </w:rPr>
          <w:t>miriam.klein-flugge@psy.ox.ac.uk</w:t>
        </w:r>
      </w:hyperlink>
      <w:r w:rsidR="00835D77">
        <w:t>) and Lilian Weber (</w:t>
      </w:r>
      <w:hyperlink r:id="rId10" w:history="1">
        <w:r w:rsidR="00835D77" w:rsidRPr="00036BFB">
          <w:rPr>
            <w:rStyle w:val="Hyperlink"/>
          </w:rPr>
          <w:t>lilian.weber@psych.ox.ac.uk</w:t>
        </w:r>
      </w:hyperlink>
      <w:r w:rsidR="00835D77">
        <w:t xml:space="preserve">) </w:t>
      </w:r>
    </w:p>
    <w:p w14:paraId="359D578E" w14:textId="77777777" w:rsidR="00523551" w:rsidRDefault="00523551" w:rsidP="00835D77"/>
    <w:p w14:paraId="7A65BC0A" w14:textId="4B2B23F9" w:rsidR="00AF5BAC" w:rsidRDefault="00B5252D" w:rsidP="00AF5BAC">
      <w:hyperlink r:id="rId11" w:history="1">
        <w:r w:rsidR="00523551" w:rsidRPr="001D478E">
          <w:rPr>
            <w:rStyle w:val="Hyperlink"/>
          </w:rPr>
          <w:t>https://doi.org/10.1371/journal.pbio.3003791</w:t>
        </w:r>
      </w:hyperlink>
      <w:r w:rsidR="00523551">
        <w:t xml:space="preserve"> </w:t>
      </w:r>
    </w:p>
    <w:p w14:paraId="0C7807B3" w14:textId="77777777" w:rsidR="006E1519" w:rsidRDefault="006E1519" w:rsidP="00AF5BAC"/>
    <w:p w14:paraId="4AE26726" w14:textId="1AD5FA71" w:rsidR="00811E6A" w:rsidRDefault="00BE7679" w:rsidP="004D5710">
      <w:pPr>
        <w:pStyle w:val="Heading1"/>
      </w:pPr>
      <w:r>
        <w:t>Supplementary results</w:t>
      </w:r>
    </w:p>
    <w:p w14:paraId="3CBA9AA2" w14:textId="77777777" w:rsidR="00592908" w:rsidRDefault="00592908" w:rsidP="007F738D"/>
    <w:p w14:paraId="3CCF1942" w14:textId="0E30648E" w:rsidR="00592908" w:rsidRDefault="007B347A" w:rsidP="00E21F35">
      <w:pPr>
        <w:pStyle w:val="Heading2"/>
      </w:pPr>
      <w:r>
        <w:t>F</w:t>
      </w:r>
      <w:r w:rsidR="00592908">
        <w:t>orce traces show evidence of effort learning</w:t>
      </w:r>
      <w:r w:rsidR="00C76485">
        <w:t xml:space="preserve"> (S2</w:t>
      </w:r>
      <w:r w:rsidR="00E93894" w:rsidRPr="00E93894">
        <w:t xml:space="preserve"> </w:t>
      </w:r>
      <w:bookmarkStart w:id="0" w:name="_GoBack"/>
      <w:r w:rsidR="00E93894">
        <w:t>Fig</w:t>
      </w:r>
      <w:bookmarkEnd w:id="0"/>
      <w:r w:rsidR="00C76485">
        <w:t>)</w:t>
      </w:r>
    </w:p>
    <w:p w14:paraId="2034B9FF" w14:textId="0C16089A" w:rsidR="00B13972" w:rsidRPr="00E879D0" w:rsidRDefault="0069405E" w:rsidP="00B95001">
      <w:pPr>
        <w:jc w:val="both"/>
        <w:rPr>
          <w:rStyle w:val="CommentReference"/>
          <w:sz w:val="22"/>
          <w:szCs w:val="22"/>
        </w:rPr>
      </w:pPr>
      <w:r>
        <w:t xml:space="preserve">To check whether most change trials </w:t>
      </w:r>
      <w:r w:rsidR="005A289D">
        <w:t>exhibited</w:t>
      </w:r>
      <w:r>
        <w:t xml:space="preserve"> the </w:t>
      </w:r>
      <w:r w:rsidR="006F462B">
        <w:t xml:space="preserve">same </w:t>
      </w:r>
      <w:r>
        <w:t xml:space="preserve">pattern as in </w:t>
      </w:r>
      <w:r w:rsidRPr="00A90951">
        <w:rPr>
          <w:b/>
          <w:bCs/>
        </w:rPr>
        <w:t>Fig</w:t>
      </w:r>
      <w:r w:rsidR="0045535A" w:rsidRPr="00A90951">
        <w:rPr>
          <w:b/>
          <w:bCs/>
        </w:rPr>
        <w:t xml:space="preserve"> </w:t>
      </w:r>
      <w:r w:rsidRPr="00A90951">
        <w:rPr>
          <w:b/>
          <w:bCs/>
        </w:rPr>
        <w:t>2B</w:t>
      </w:r>
      <w:r w:rsidR="005E5885">
        <w:t xml:space="preserve"> and </w:t>
      </w:r>
      <w:r w:rsidR="00A95BC2" w:rsidRPr="00A90951">
        <w:rPr>
          <w:b/>
          <w:bCs/>
        </w:rPr>
        <w:t>Fig</w:t>
      </w:r>
      <w:r w:rsidR="005E5885" w:rsidRPr="00A90951">
        <w:rPr>
          <w:b/>
          <w:bCs/>
        </w:rPr>
        <w:t xml:space="preserve"> 2C</w:t>
      </w:r>
      <w:r w:rsidR="005E5885">
        <w:t xml:space="preserve">, we </w:t>
      </w:r>
      <w:r w:rsidR="00761C3D">
        <w:t xml:space="preserve">scaled required effort </w:t>
      </w:r>
      <w:r w:rsidR="005A289D">
        <w:t>to</w:t>
      </w:r>
      <w:r w:rsidR="00761C3D">
        <w:t xml:space="preserve"> 1 </w:t>
      </w:r>
      <w:r w:rsidR="00830DAE">
        <w:t xml:space="preserve">in each trial and </w:t>
      </w:r>
      <w:r w:rsidR="00E52DDB">
        <w:t>average</w:t>
      </w:r>
      <w:r w:rsidR="00D1053D">
        <w:t>d</w:t>
      </w:r>
      <w:r w:rsidR="00E52DDB">
        <w:t xml:space="preserve"> force traces across all participants</w:t>
      </w:r>
      <w:r w:rsidR="00E3761A">
        <w:t>.</w:t>
      </w:r>
      <w:r w:rsidR="006D0E76" w:rsidRPr="006D0E76">
        <w:t xml:space="preserve"> </w:t>
      </w:r>
      <w:r w:rsidR="003A79CB">
        <w:t xml:space="preserve">As shown in </w:t>
      </w:r>
      <w:r w:rsidR="00CE35CE">
        <w:t xml:space="preserve">the </w:t>
      </w:r>
      <w:r w:rsidR="00F94711">
        <w:t>average force traces</w:t>
      </w:r>
      <w:r w:rsidR="003545E7">
        <w:t xml:space="preserve">, </w:t>
      </w:r>
      <w:r w:rsidR="000A0C40">
        <w:t>participants</w:t>
      </w:r>
      <w:r w:rsidR="001C15F0">
        <w:t>’ priors</w:t>
      </w:r>
      <w:r w:rsidR="000A0C40">
        <w:t xml:space="preserve"> </w:t>
      </w:r>
      <w:r w:rsidR="006D0E76" w:rsidRPr="006D0E76">
        <w:t xml:space="preserve">overshot </w:t>
      </w:r>
      <w:r w:rsidR="00D51C52">
        <w:t xml:space="preserve">the required effort </w:t>
      </w:r>
      <w:r w:rsidR="0059188B">
        <w:t xml:space="preserve">in </w:t>
      </w:r>
      <w:r w:rsidR="00935E7F">
        <w:t>downwards</w:t>
      </w:r>
      <w:r w:rsidR="007819D0">
        <w:t xml:space="preserve"> </w:t>
      </w:r>
      <w:r w:rsidR="00DB1724">
        <w:t xml:space="preserve">change trials </w:t>
      </w:r>
      <w:r w:rsidR="0059188B">
        <w:t>and</w:t>
      </w:r>
      <w:r w:rsidR="0059188B" w:rsidRPr="006D0E76">
        <w:t xml:space="preserve"> </w:t>
      </w:r>
      <w:r w:rsidR="006D0E76" w:rsidRPr="006D0E76">
        <w:t xml:space="preserve">undershot </w:t>
      </w:r>
      <w:r w:rsidR="00EA6166">
        <w:t xml:space="preserve">it </w:t>
      </w:r>
      <w:r w:rsidR="0059188B">
        <w:t>in</w:t>
      </w:r>
      <w:r w:rsidR="009755A1">
        <w:t xml:space="preserve"> </w:t>
      </w:r>
      <w:r w:rsidR="006D0E76" w:rsidRPr="006D0E76">
        <w:t>upwards change</w:t>
      </w:r>
      <w:r w:rsidR="00DB1724">
        <w:t xml:space="preserve"> trials</w:t>
      </w:r>
      <w:r w:rsidR="00954D57">
        <w:t xml:space="preserve"> (</w:t>
      </w:r>
      <w:r w:rsidR="00954D57" w:rsidRPr="009F0516">
        <w:rPr>
          <w:b/>
          <w:bCs/>
        </w:rPr>
        <w:t>S2A</w:t>
      </w:r>
      <w:r w:rsidR="00E93894" w:rsidRPr="00E93894">
        <w:rPr>
          <w:b/>
          <w:bCs/>
        </w:rPr>
        <w:t xml:space="preserve"> </w:t>
      </w:r>
      <w:r w:rsidR="00E93894" w:rsidRPr="009F0516">
        <w:rPr>
          <w:b/>
          <w:bCs/>
        </w:rPr>
        <w:t>Fig</w:t>
      </w:r>
      <w:r w:rsidR="00954D57">
        <w:t>)</w:t>
      </w:r>
      <w:r w:rsidR="006D0E76" w:rsidRPr="006D0E76">
        <w:t xml:space="preserve">. </w:t>
      </w:r>
      <w:r w:rsidR="00B31028" w:rsidRPr="00EE7CAC">
        <w:t>These errors were reduced in the subsequent trial</w:t>
      </w:r>
      <w:r w:rsidR="00B31028">
        <w:t>.</w:t>
      </w:r>
      <w:r w:rsidR="000B2E8A">
        <w:t xml:space="preserve"> </w:t>
      </w:r>
      <w:r w:rsidR="006247D4">
        <w:t xml:space="preserve">Consistently, </w:t>
      </w:r>
      <w:r w:rsidR="00D146E2">
        <w:t xml:space="preserve">example </w:t>
      </w:r>
      <w:r w:rsidR="00E43B1A">
        <w:t>do</w:t>
      </w:r>
      <w:r w:rsidR="00EA6166">
        <w:t xml:space="preserve">wnwards </w:t>
      </w:r>
      <w:r w:rsidR="009730D0">
        <w:t>change</w:t>
      </w:r>
      <w:r w:rsidR="00554189">
        <w:t xml:space="preserve"> trials</w:t>
      </w:r>
      <w:r w:rsidR="00E43B1A">
        <w:t xml:space="preserve">, </w:t>
      </w:r>
      <w:r w:rsidR="00EA6166">
        <w:t xml:space="preserve">upwards </w:t>
      </w:r>
      <w:r w:rsidR="009730D0">
        <w:t>change trial</w:t>
      </w:r>
      <w:r w:rsidR="00554189">
        <w:t>s</w:t>
      </w:r>
      <w:r w:rsidR="009730D0">
        <w:t xml:space="preserve"> </w:t>
      </w:r>
      <w:r w:rsidR="005903F2">
        <w:t>and their subsequent trial</w:t>
      </w:r>
      <w:r w:rsidR="00427104">
        <w:t>s</w:t>
      </w:r>
      <w:r w:rsidR="005903F2">
        <w:t xml:space="preserve"> from random</w:t>
      </w:r>
      <w:r w:rsidR="00427104">
        <w:t>ly selected</w:t>
      </w:r>
      <w:r w:rsidR="005903F2">
        <w:t xml:space="preserve"> trial</w:t>
      </w:r>
      <w:r w:rsidR="007C25D6">
        <w:t>s</w:t>
      </w:r>
      <w:r w:rsidR="005903F2">
        <w:t xml:space="preserve"> </w:t>
      </w:r>
      <w:r w:rsidR="007C34BC">
        <w:t xml:space="preserve">in 10 participants showed </w:t>
      </w:r>
      <w:r w:rsidR="00E7388B">
        <w:t>the same pattern (</w:t>
      </w:r>
      <w:r w:rsidR="00957A76" w:rsidRPr="009F0516">
        <w:rPr>
          <w:b/>
          <w:bCs/>
        </w:rPr>
        <w:t>S</w:t>
      </w:r>
      <w:r w:rsidR="00E7388B" w:rsidRPr="009F0516">
        <w:rPr>
          <w:b/>
          <w:bCs/>
        </w:rPr>
        <w:t>2B</w:t>
      </w:r>
      <w:r w:rsidR="00E93894" w:rsidRPr="00E93894">
        <w:rPr>
          <w:b/>
          <w:bCs/>
        </w:rPr>
        <w:t xml:space="preserve"> </w:t>
      </w:r>
      <w:r w:rsidR="00E93894" w:rsidRPr="009F0516">
        <w:rPr>
          <w:b/>
          <w:bCs/>
        </w:rPr>
        <w:t>Fig</w:t>
      </w:r>
      <w:r w:rsidR="00E7388B">
        <w:t>).</w:t>
      </w:r>
    </w:p>
    <w:p w14:paraId="5310305D" w14:textId="77777777" w:rsidR="00601E62" w:rsidRDefault="00601E62" w:rsidP="009349C0"/>
    <w:p w14:paraId="3750C069" w14:textId="10FFF6E3" w:rsidR="00787109" w:rsidRDefault="00787109" w:rsidP="00787109">
      <w:pPr>
        <w:pStyle w:val="Heading2"/>
      </w:pPr>
      <w:r w:rsidRPr="00CF27E9">
        <w:t xml:space="preserve">The </w:t>
      </w:r>
      <w:r w:rsidR="002F377C">
        <w:t>estimated prior</w:t>
      </w:r>
      <w:r w:rsidRPr="00CF27E9">
        <w:t xml:space="preserve"> is not </w:t>
      </w:r>
      <w:r w:rsidR="002F377C">
        <w:t>driven</w:t>
      </w:r>
      <w:r w:rsidRPr="00CF27E9">
        <w:t xml:space="preserve"> by </w:t>
      </w:r>
      <w:r w:rsidR="002F377C">
        <w:t>sensorimotor feedback</w:t>
      </w:r>
      <w:r w:rsidR="0093446F">
        <w:t xml:space="preserve"> (S3</w:t>
      </w:r>
      <w:r w:rsidR="00E93894" w:rsidRPr="00E93894">
        <w:t xml:space="preserve"> </w:t>
      </w:r>
      <w:r w:rsidR="00E93894">
        <w:t>Fig</w:t>
      </w:r>
      <w:r w:rsidR="0093446F">
        <w:t>)</w:t>
      </w:r>
    </w:p>
    <w:p w14:paraId="5FE77035" w14:textId="1EE83856" w:rsidR="00A100CD" w:rsidRPr="005F5C8E" w:rsidRDefault="00DD0B32" w:rsidP="007E67E8">
      <w:pPr>
        <w:rPr>
          <w:color w:val="000000" w:themeColor="text1"/>
        </w:rPr>
      </w:pPr>
      <w:r w:rsidRPr="005F5C8E">
        <w:rPr>
          <w:color w:val="000000" w:themeColor="text1"/>
        </w:rPr>
        <w:t>As our measure</w:t>
      </w:r>
      <w:r w:rsidR="00A26146" w:rsidRPr="005F5C8E">
        <w:rPr>
          <w:color w:val="000000" w:themeColor="text1"/>
        </w:rPr>
        <w:t xml:space="preserve"> of prior</w:t>
      </w:r>
      <w:r w:rsidRPr="005F5C8E">
        <w:rPr>
          <w:color w:val="000000" w:themeColor="text1"/>
        </w:rPr>
        <w:t xml:space="preserve"> is defined at the initial plateau of </w:t>
      </w:r>
      <w:r w:rsidR="00BB1C14" w:rsidRPr="005F5C8E">
        <w:rPr>
          <w:color w:val="000000" w:themeColor="text1"/>
        </w:rPr>
        <w:t>the</w:t>
      </w:r>
      <w:r w:rsidRPr="005F5C8E">
        <w:rPr>
          <w:color w:val="000000" w:themeColor="text1"/>
        </w:rPr>
        <w:t xml:space="preserve"> force trace, </w:t>
      </w:r>
      <w:r w:rsidR="002C5A97" w:rsidRPr="005F5C8E">
        <w:rPr>
          <w:color w:val="000000" w:themeColor="text1"/>
        </w:rPr>
        <w:t xml:space="preserve">real-time sensorimotor feedback may have been integrated into </w:t>
      </w:r>
      <w:r w:rsidR="00640418" w:rsidRPr="005F5C8E">
        <w:rPr>
          <w:color w:val="000000" w:themeColor="text1"/>
        </w:rPr>
        <w:t>the estimated prior</w:t>
      </w:r>
      <w:r w:rsidR="002C5A97" w:rsidRPr="005F5C8E">
        <w:rPr>
          <w:color w:val="000000" w:themeColor="text1"/>
        </w:rPr>
        <w:t xml:space="preserve">. </w:t>
      </w:r>
      <w:r w:rsidR="00FB5BF9" w:rsidRPr="005F5C8E">
        <w:rPr>
          <w:color w:val="000000" w:themeColor="text1"/>
        </w:rPr>
        <w:t xml:space="preserve">However, such integration is likely limited given the relatively short duration of the prior stage (M = 230.32 ms, SD = 25.11 ms) compared to the subsequent adjustment stage (M = 475.37 ms, SD = 76.58), where most feedback-driven adjustments are likely to occur. </w:t>
      </w:r>
    </w:p>
    <w:p w14:paraId="03591C2D" w14:textId="77777777" w:rsidR="00863CC1" w:rsidRPr="005F5C8E" w:rsidRDefault="00863CC1" w:rsidP="00863CC1">
      <w:pPr>
        <w:rPr>
          <w:color w:val="000000" w:themeColor="text1"/>
        </w:rPr>
      </w:pPr>
      <w:r w:rsidRPr="005F5C8E">
        <w:rPr>
          <w:color w:val="000000" w:themeColor="text1"/>
        </w:rPr>
        <w:t xml:space="preserve">In an ideal case, where no feedback is integrated, the deviation of the prior on trial t from the required effort on trial t would perfectly scale with jump size, i.e. the unpredictable difference in required effort levels between trial </w:t>
      </w:r>
      <w:r w:rsidRPr="005F5C8E">
        <w:rPr>
          <w:i/>
          <w:iCs/>
          <w:color w:val="000000" w:themeColor="text1"/>
        </w:rPr>
        <w:t>t</w:t>
      </w:r>
      <w:r w:rsidRPr="005F5C8E">
        <w:rPr>
          <w:color w:val="000000" w:themeColor="text1"/>
        </w:rPr>
        <w:t xml:space="preserve"> and trial </w:t>
      </w:r>
      <w:r w:rsidRPr="005F5C8E">
        <w:rPr>
          <w:i/>
          <w:iCs/>
          <w:color w:val="000000" w:themeColor="text1"/>
        </w:rPr>
        <w:t>t-1</w:t>
      </w:r>
      <w:r w:rsidRPr="005F5C8E">
        <w:rPr>
          <w:color w:val="000000" w:themeColor="text1"/>
        </w:rPr>
        <w:t xml:space="preserve">. If this was the case, the prior would reflect only previous expectations but not current requirements. This can be most conservatively investigated at change trials, where the prior is off and should be updated rapidly, and where sensorimotor feedback should most clearly indicate this deviation. </w:t>
      </w:r>
    </w:p>
    <w:p w14:paraId="44C7B0FC" w14:textId="03EEBF8D" w:rsidR="0057549B" w:rsidRPr="00E879D0" w:rsidRDefault="0099361E" w:rsidP="0057549B">
      <w:pPr>
        <w:rPr>
          <w:color w:val="000000" w:themeColor="text1"/>
        </w:rPr>
      </w:pPr>
      <w:r w:rsidRPr="005F5C8E">
        <w:rPr>
          <w:color w:val="000000" w:themeColor="text1"/>
        </w:rPr>
        <w:t xml:space="preserve">To quantify the influence of sensorimotor feedback on the prior, we therefore examined how the difference between </w:t>
      </w:r>
      <w:r w:rsidR="003D2344" w:rsidRPr="005F5C8E">
        <w:rPr>
          <w:color w:val="000000" w:themeColor="text1"/>
        </w:rPr>
        <w:t xml:space="preserve">the </w:t>
      </w:r>
      <w:r w:rsidRPr="005F5C8E">
        <w:rPr>
          <w:color w:val="000000" w:themeColor="text1"/>
        </w:rPr>
        <w:t xml:space="preserve">prior on trial </w:t>
      </w:r>
      <w:r w:rsidRPr="005F5C8E">
        <w:rPr>
          <w:i/>
          <w:iCs/>
          <w:color w:val="000000" w:themeColor="text1"/>
        </w:rPr>
        <w:t>t</w:t>
      </w:r>
      <w:r w:rsidRPr="005F5C8E">
        <w:rPr>
          <w:color w:val="000000" w:themeColor="text1"/>
        </w:rPr>
        <w:t xml:space="preserve"> and the effort requirement on trial </w:t>
      </w:r>
      <w:r w:rsidRPr="005F5C8E">
        <w:rPr>
          <w:i/>
          <w:iCs/>
          <w:color w:val="000000" w:themeColor="text1"/>
        </w:rPr>
        <w:t>t</w:t>
      </w:r>
      <w:r w:rsidRPr="005F5C8E">
        <w:rPr>
          <w:color w:val="000000" w:themeColor="text1"/>
        </w:rPr>
        <w:t xml:space="preserve"> varied with jump size for change trials (i.e., difference in </w:t>
      </w:r>
      <w:r w:rsidR="000B4A37" w:rsidRPr="005F5C8E">
        <w:rPr>
          <w:color w:val="000000" w:themeColor="text1"/>
        </w:rPr>
        <w:t xml:space="preserve">required </w:t>
      </w:r>
      <w:r w:rsidRPr="005F5C8E">
        <w:rPr>
          <w:color w:val="000000" w:themeColor="text1"/>
        </w:rPr>
        <w:t xml:space="preserve">effort from trial </w:t>
      </w:r>
      <w:r w:rsidRPr="005F5C8E">
        <w:rPr>
          <w:i/>
          <w:iCs/>
          <w:color w:val="000000" w:themeColor="text1"/>
        </w:rPr>
        <w:t>t-1</w:t>
      </w:r>
      <w:r w:rsidRPr="005F5C8E">
        <w:rPr>
          <w:color w:val="000000" w:themeColor="text1"/>
        </w:rPr>
        <w:t xml:space="preserve"> to trial </w:t>
      </w:r>
      <w:r w:rsidRPr="005F5C8E">
        <w:rPr>
          <w:i/>
          <w:iCs/>
          <w:color w:val="000000" w:themeColor="text1"/>
        </w:rPr>
        <w:t>t</w:t>
      </w:r>
      <w:r w:rsidR="000B4A37" w:rsidRPr="005F5C8E">
        <w:rPr>
          <w:color w:val="000000" w:themeColor="text1"/>
        </w:rPr>
        <w:t>,</w:t>
      </w:r>
      <w:r w:rsidR="000B4A37" w:rsidRPr="005F5C8E">
        <w:rPr>
          <w:i/>
          <w:iCs/>
          <w:color w:val="000000" w:themeColor="text1"/>
        </w:rPr>
        <w:t xml:space="preserve"> </w:t>
      </w:r>
      <w:r w:rsidR="000B4A37" w:rsidRPr="005F5C8E">
        <w:rPr>
          <w:color w:val="000000" w:themeColor="text1"/>
        </w:rPr>
        <w:t>ignoring noise</w:t>
      </w:r>
      <w:r w:rsidRPr="005F5C8E">
        <w:rPr>
          <w:color w:val="000000" w:themeColor="text1"/>
        </w:rPr>
        <w:t xml:space="preserve">). We found that the difference between prior and current effort scaled with jump size </w:t>
      </w:r>
      <w:r w:rsidR="00275FCD" w:rsidRPr="005F5C8E">
        <w:rPr>
          <w:color w:val="000000" w:themeColor="text1"/>
        </w:rPr>
        <w:t>(</w:t>
      </w:r>
      <w:r w:rsidR="00275FCD" w:rsidRPr="005F5C8E">
        <w:rPr>
          <w:b/>
          <w:bCs/>
          <w:color w:val="000000" w:themeColor="text1"/>
        </w:rPr>
        <w:t>S3</w:t>
      </w:r>
      <w:r w:rsidR="00E93894" w:rsidRPr="00E93894">
        <w:rPr>
          <w:b/>
          <w:bCs/>
          <w:color w:val="000000" w:themeColor="text1"/>
        </w:rPr>
        <w:t xml:space="preserve"> </w:t>
      </w:r>
      <w:r w:rsidR="00E93894" w:rsidRPr="005F5C8E">
        <w:rPr>
          <w:b/>
          <w:bCs/>
          <w:color w:val="000000" w:themeColor="text1"/>
        </w:rPr>
        <w:t>Fig</w:t>
      </w:r>
      <w:r w:rsidR="00275FCD" w:rsidRPr="005F5C8E">
        <w:rPr>
          <w:color w:val="000000" w:themeColor="text1"/>
        </w:rPr>
        <w:t>)</w:t>
      </w:r>
      <w:r w:rsidR="00F37F8C" w:rsidRPr="005F5C8E">
        <w:rPr>
          <w:color w:val="000000" w:themeColor="text1"/>
        </w:rPr>
        <w:t xml:space="preserve">, and </w:t>
      </w:r>
      <w:r w:rsidR="00081D58" w:rsidRPr="005F5C8E">
        <w:rPr>
          <w:color w:val="000000" w:themeColor="text1"/>
        </w:rPr>
        <w:t>that the</w:t>
      </w:r>
      <w:r w:rsidRPr="005F5C8E">
        <w:rPr>
          <w:color w:val="000000" w:themeColor="text1"/>
        </w:rPr>
        <w:t xml:space="preserve"> observed slope </w:t>
      </w:r>
      <w:r w:rsidR="00F37F8C" w:rsidRPr="005F5C8E">
        <w:rPr>
          <w:color w:val="000000" w:themeColor="text1"/>
        </w:rPr>
        <w:t xml:space="preserve">of </w:t>
      </w:r>
      <w:r w:rsidRPr="005F5C8E">
        <w:rPr>
          <w:color w:val="000000" w:themeColor="text1"/>
        </w:rPr>
        <w:t>-0.</w:t>
      </w:r>
      <w:r w:rsidR="006C583B" w:rsidRPr="005F5C8E">
        <w:rPr>
          <w:color w:val="000000" w:themeColor="text1"/>
        </w:rPr>
        <w:t xml:space="preserve">779 </w:t>
      </w:r>
      <w:r w:rsidRPr="005F5C8E">
        <w:rPr>
          <w:color w:val="000000" w:themeColor="text1"/>
        </w:rPr>
        <w:t>(red line)</w:t>
      </w:r>
      <w:r w:rsidR="00F37F8C" w:rsidRPr="005F5C8E">
        <w:rPr>
          <w:color w:val="000000" w:themeColor="text1"/>
        </w:rPr>
        <w:t xml:space="preserve"> was only</w:t>
      </w:r>
      <w:r w:rsidRPr="005F5C8E">
        <w:rPr>
          <w:color w:val="000000" w:themeColor="text1"/>
        </w:rPr>
        <w:t xml:space="preserve"> slightly flatter than the ideal slope (i.e., slope = -1; black line). This deviation could indicate a small influence of sensorimotor feedback. </w:t>
      </w:r>
      <w:r w:rsidR="00E07490" w:rsidRPr="005F5C8E">
        <w:rPr>
          <w:color w:val="000000" w:themeColor="text1"/>
        </w:rPr>
        <w:t>It</w:t>
      </w:r>
      <w:r w:rsidRPr="005F5C8E">
        <w:rPr>
          <w:color w:val="000000" w:themeColor="text1"/>
        </w:rPr>
        <w:t xml:space="preserve"> was more pronounced for </w:t>
      </w:r>
      <w:r w:rsidRPr="005F5C8E">
        <w:rPr>
          <w:color w:val="000000" w:themeColor="text1"/>
        </w:rPr>
        <w:lastRenderedPageBreak/>
        <w:t xml:space="preserve">downwards and smaller for upwards change trials, potentially reflecting an energy-conserving strategy (for negative down-ward changes, naturally the prior was at a higher effort level). Thus, these results suggest that our estimated prior primarily reflects expectation-based beliefs rather than feedback-driven integration. </w:t>
      </w:r>
    </w:p>
    <w:p w14:paraId="3F0137F5" w14:textId="77777777" w:rsidR="00787109" w:rsidRDefault="00787109" w:rsidP="009349C0"/>
    <w:p w14:paraId="2CC57E62" w14:textId="1ADE52C9" w:rsidR="007D6DFC" w:rsidRPr="003A11D5" w:rsidRDefault="00CF27E9" w:rsidP="001C4A58">
      <w:pPr>
        <w:pStyle w:val="Heading2"/>
      </w:pPr>
      <w:r w:rsidRPr="00CF27E9">
        <w:t>The force initiation is not confounded by long-term fatigue</w:t>
      </w:r>
      <w:r w:rsidR="00206D3A">
        <w:t xml:space="preserve"> (S4</w:t>
      </w:r>
      <w:r w:rsidR="00E93894" w:rsidRPr="00E93894">
        <w:t xml:space="preserve"> </w:t>
      </w:r>
      <w:r w:rsidR="00E93894">
        <w:t>Fig</w:t>
      </w:r>
      <w:r w:rsidR="00206D3A">
        <w:t>)</w:t>
      </w:r>
    </w:p>
    <w:p w14:paraId="1005EAC8" w14:textId="526FE05A" w:rsidR="00452E76" w:rsidRPr="003A11D5" w:rsidRDefault="0048092F" w:rsidP="001C4A58">
      <w:pPr>
        <w:jc w:val="both"/>
      </w:pPr>
      <w:r w:rsidRPr="003A11D5">
        <w:t>A</w:t>
      </w:r>
      <w:r w:rsidR="00167264" w:rsidRPr="003A11D5">
        <w:t xml:space="preserve">s low noise </w:t>
      </w:r>
      <w:r w:rsidR="000A5389">
        <w:t>blocks were</w:t>
      </w:r>
      <w:r w:rsidR="00167264" w:rsidRPr="003A11D5">
        <w:t xml:space="preserve"> always presented before high noise </w:t>
      </w:r>
      <w:r w:rsidR="000A5389">
        <w:t>blocks</w:t>
      </w:r>
      <w:r w:rsidR="00167264" w:rsidRPr="003A11D5">
        <w:t xml:space="preserve">, observed noise </w:t>
      </w:r>
      <w:r w:rsidR="00167264">
        <w:t>effect</w:t>
      </w:r>
      <w:r w:rsidR="779DEAA4">
        <w:t>s</w:t>
      </w:r>
      <w:r w:rsidR="00167264" w:rsidRPr="003A11D5">
        <w:t xml:space="preserve"> </w:t>
      </w:r>
      <w:r w:rsidR="779DEAA4">
        <w:t xml:space="preserve">(longer start RTs in </w:t>
      </w:r>
      <w:r w:rsidR="24EE52E1">
        <w:t>high noise compared to low noise blocks</w:t>
      </w:r>
      <w:r w:rsidR="779DEAA4">
        <w:t>)</w:t>
      </w:r>
      <w:r w:rsidR="270A4174">
        <w:t xml:space="preserve"> </w:t>
      </w:r>
      <w:r w:rsidR="00167264">
        <w:t>might be confounded by long-term fatigue</w:t>
      </w:r>
      <w:r w:rsidR="46BE7F3B">
        <w:t xml:space="preserve"> (longer start RTs in </w:t>
      </w:r>
      <w:r w:rsidR="779DEAA4">
        <w:t>later compared to earlier blocks)</w:t>
      </w:r>
      <w:r w:rsidR="00167264">
        <w:t>.</w:t>
      </w:r>
      <w:r w:rsidR="00167264" w:rsidRPr="003A11D5">
        <w:t xml:space="preserve"> </w:t>
      </w:r>
      <w:r w:rsidR="4E3B53D3">
        <w:t xml:space="preserve"> To rule out such fatigue effects, we conducted two control analyses that examined whether start RTs increased fr</w:t>
      </w:r>
      <w:r w:rsidR="5967796C">
        <w:t>o</w:t>
      </w:r>
      <w:r w:rsidR="4E3B53D3">
        <w:t xml:space="preserve">m the first low noise block </w:t>
      </w:r>
      <w:r w:rsidR="26A57471">
        <w:t>group</w:t>
      </w:r>
      <w:r w:rsidR="00714B35">
        <w:t xml:space="preserve"> (block1+2</w:t>
      </w:r>
      <w:r w:rsidR="00E743B6">
        <w:t>)</w:t>
      </w:r>
      <w:r w:rsidR="4E3B53D3">
        <w:t xml:space="preserve"> to the second </w:t>
      </w:r>
      <w:r w:rsidR="4E7F0FC9">
        <w:t>block group</w:t>
      </w:r>
      <w:r w:rsidR="5210D400">
        <w:t xml:space="preserve"> </w:t>
      </w:r>
      <w:r w:rsidR="00E743B6">
        <w:t xml:space="preserve">(block3+4) </w:t>
      </w:r>
      <w:r w:rsidR="732E53BB">
        <w:t xml:space="preserve">(fatigue effect), </w:t>
      </w:r>
      <w:r w:rsidR="4E3B53D3">
        <w:t xml:space="preserve">from the first high noise block </w:t>
      </w:r>
      <w:r w:rsidR="0414E83E">
        <w:t>group</w:t>
      </w:r>
      <w:r w:rsidR="00947200">
        <w:t xml:space="preserve"> (block5+6)</w:t>
      </w:r>
      <w:r w:rsidR="0414E83E">
        <w:t xml:space="preserve"> </w:t>
      </w:r>
      <w:r w:rsidR="4E3B53D3">
        <w:t>to the second</w:t>
      </w:r>
      <w:r w:rsidR="00A83889">
        <w:t xml:space="preserve"> block group</w:t>
      </w:r>
      <w:r w:rsidR="4E3B53D3">
        <w:t xml:space="preserve"> </w:t>
      </w:r>
      <w:r w:rsidR="0025414A">
        <w:t xml:space="preserve">(block7+8) </w:t>
      </w:r>
      <w:r w:rsidR="4E3B53D3">
        <w:t>(fatigue effect), or only selectively from low to high noise blocks (noise effect)</w:t>
      </w:r>
      <w:r w:rsidR="30D29F0E">
        <w:t xml:space="preserve">. </w:t>
      </w:r>
      <w:r w:rsidR="69B31A49">
        <w:t xml:space="preserve">Additionally, we tested whether start RTs would slow down more with increased trial number in later compared to earlier blocks, which would also be due to fatigue effects. </w:t>
      </w:r>
      <w:r w:rsidR="0FBE66D9">
        <w:t xml:space="preserve">Our analyses below only find significant noise but no significant </w:t>
      </w:r>
      <w:r w:rsidR="00361F3B">
        <w:t xml:space="preserve">long-term </w:t>
      </w:r>
      <w:r w:rsidR="0FBE66D9">
        <w:t>fatigue effects.</w:t>
      </w:r>
    </w:p>
    <w:p w14:paraId="46DCA04B" w14:textId="41012EE0" w:rsidR="0048092F" w:rsidRPr="00466BBD" w:rsidRDefault="005378AD" w:rsidP="009A6C61">
      <w:pPr>
        <w:jc w:val="both"/>
        <w:rPr>
          <w:color w:val="000000" w:themeColor="text1"/>
        </w:rPr>
      </w:pPr>
      <w:r w:rsidRPr="003A11D5">
        <w:t xml:space="preserve">First, we </w:t>
      </w:r>
      <w:r w:rsidR="001F026C">
        <w:t>repeated the</w:t>
      </w:r>
      <w:r w:rsidRPr="003A11D5">
        <w:t xml:space="preserve"> regression </w:t>
      </w:r>
      <w:r w:rsidR="001F026C">
        <w:t>explaining</w:t>
      </w:r>
      <w:r w:rsidRPr="003A11D5">
        <w:t xml:space="preserve"> start RT</w:t>
      </w:r>
      <w:r w:rsidR="00C26170" w:rsidRPr="003A11D5">
        <w:t>s</w:t>
      </w:r>
      <w:r w:rsidR="000C0C31">
        <w:t xml:space="preserve"> shown in main </w:t>
      </w:r>
      <w:r w:rsidR="005A42C5" w:rsidRPr="009A6C61">
        <w:rPr>
          <w:b/>
          <w:bCs/>
        </w:rPr>
        <w:t xml:space="preserve">Fig </w:t>
      </w:r>
      <w:r w:rsidR="000C0C31" w:rsidRPr="009A6C61">
        <w:rPr>
          <w:b/>
          <w:bCs/>
        </w:rPr>
        <w:t>3A</w:t>
      </w:r>
      <w:r w:rsidR="000C0C31">
        <w:t>, but this time we added additional control regressors</w:t>
      </w:r>
      <w:r w:rsidR="00AA241D">
        <w:t xml:space="preserve">: </w:t>
      </w:r>
      <w:r w:rsidR="00C50486" w:rsidRPr="009A6C61">
        <w:rPr>
          <w:i/>
          <w:iCs/>
        </w:rPr>
        <w:t xml:space="preserve">block </w:t>
      </w:r>
      <w:r w:rsidR="00FA7FC6" w:rsidRPr="009A6C61">
        <w:rPr>
          <w:i/>
          <w:iCs/>
        </w:rPr>
        <w:t xml:space="preserve">group </w:t>
      </w:r>
      <w:r w:rsidR="005659F4" w:rsidRPr="009A6C61">
        <w:rPr>
          <w:i/>
          <w:iCs/>
        </w:rPr>
        <w:t>difference</w:t>
      </w:r>
      <w:r w:rsidR="00AF7293">
        <w:t xml:space="preserve"> </w:t>
      </w:r>
      <w:r w:rsidR="000547C8">
        <w:t>between</w:t>
      </w:r>
      <w:r w:rsidR="00AF7293">
        <w:t xml:space="preserve"> </w:t>
      </w:r>
      <w:r w:rsidR="001B20D9">
        <w:t xml:space="preserve">the </w:t>
      </w:r>
      <w:r w:rsidR="00EA0575">
        <w:t>second</w:t>
      </w:r>
      <w:r w:rsidR="001B20D9">
        <w:t xml:space="preserve"> </w:t>
      </w:r>
      <w:r w:rsidR="00E82204">
        <w:t xml:space="preserve">block </w:t>
      </w:r>
      <w:r w:rsidR="00AB73B8">
        <w:t>group</w:t>
      </w:r>
      <w:r w:rsidR="00EA0575">
        <w:t xml:space="preserve"> (1) and </w:t>
      </w:r>
      <w:r w:rsidR="00E80475">
        <w:t xml:space="preserve">the </w:t>
      </w:r>
      <w:r w:rsidR="00EA0575">
        <w:t xml:space="preserve">first </w:t>
      </w:r>
      <w:r w:rsidR="00EA0575" w:rsidRPr="00466BBD">
        <w:rPr>
          <w:color w:val="000000" w:themeColor="text1"/>
        </w:rPr>
        <w:t>block group (-1)</w:t>
      </w:r>
      <w:r w:rsidR="00AB73B8" w:rsidRPr="00466BBD">
        <w:rPr>
          <w:color w:val="000000" w:themeColor="text1"/>
        </w:rPr>
        <w:t xml:space="preserve"> (block3</w:t>
      </w:r>
      <w:r w:rsidR="00E20E7A" w:rsidRPr="00466BBD">
        <w:rPr>
          <w:color w:val="000000" w:themeColor="text1"/>
        </w:rPr>
        <w:t>+</w:t>
      </w:r>
      <w:r w:rsidR="00AB73B8" w:rsidRPr="00466BBD">
        <w:rPr>
          <w:color w:val="000000" w:themeColor="text1"/>
        </w:rPr>
        <w:t xml:space="preserve">4 </w:t>
      </w:r>
      <w:r w:rsidR="00E20E7A" w:rsidRPr="00466BBD">
        <w:rPr>
          <w:color w:val="000000" w:themeColor="text1"/>
        </w:rPr>
        <w:t>–</w:t>
      </w:r>
      <w:r w:rsidR="00AB73B8" w:rsidRPr="00466BBD">
        <w:rPr>
          <w:color w:val="000000" w:themeColor="text1"/>
        </w:rPr>
        <w:t xml:space="preserve"> </w:t>
      </w:r>
      <w:r w:rsidR="00E20E7A" w:rsidRPr="00466BBD">
        <w:rPr>
          <w:color w:val="000000" w:themeColor="text1"/>
        </w:rPr>
        <w:t>block1+2</w:t>
      </w:r>
      <w:r w:rsidR="778C279E" w:rsidRPr="00466BBD">
        <w:rPr>
          <w:color w:val="000000" w:themeColor="text1"/>
        </w:rPr>
        <w:t>; all low noise blocks</w:t>
      </w:r>
      <w:r w:rsidR="00E20E7A" w:rsidRPr="00466BBD">
        <w:rPr>
          <w:color w:val="000000" w:themeColor="text1"/>
        </w:rPr>
        <w:t xml:space="preserve">), </w:t>
      </w:r>
      <w:r w:rsidR="00E20E7A" w:rsidRPr="00466BBD">
        <w:rPr>
          <w:i/>
          <w:iCs/>
          <w:color w:val="000000" w:themeColor="text1"/>
        </w:rPr>
        <w:t>block</w:t>
      </w:r>
      <w:r w:rsidR="005659F4" w:rsidRPr="00466BBD">
        <w:rPr>
          <w:i/>
          <w:iCs/>
          <w:color w:val="000000" w:themeColor="text1"/>
        </w:rPr>
        <w:t xml:space="preserve"> </w:t>
      </w:r>
      <w:r w:rsidR="000547C8" w:rsidRPr="00466BBD">
        <w:rPr>
          <w:i/>
          <w:iCs/>
          <w:color w:val="000000" w:themeColor="text1"/>
        </w:rPr>
        <w:t>group difference</w:t>
      </w:r>
      <w:r w:rsidR="000547C8" w:rsidRPr="00466BBD">
        <w:rPr>
          <w:color w:val="000000" w:themeColor="text1"/>
        </w:rPr>
        <w:t xml:space="preserve"> between the </w:t>
      </w:r>
      <w:r w:rsidR="00640F44" w:rsidRPr="00466BBD">
        <w:rPr>
          <w:color w:val="000000" w:themeColor="text1"/>
        </w:rPr>
        <w:t xml:space="preserve">fourth </w:t>
      </w:r>
      <w:r w:rsidR="00904F0A" w:rsidRPr="00466BBD">
        <w:rPr>
          <w:color w:val="000000" w:themeColor="text1"/>
        </w:rPr>
        <w:t xml:space="preserve">block group </w:t>
      </w:r>
      <w:r w:rsidR="00640F44" w:rsidRPr="00466BBD">
        <w:rPr>
          <w:color w:val="000000" w:themeColor="text1"/>
        </w:rPr>
        <w:t>(1) and</w:t>
      </w:r>
      <w:r w:rsidR="00E80475" w:rsidRPr="00466BBD">
        <w:rPr>
          <w:color w:val="000000" w:themeColor="text1"/>
        </w:rPr>
        <w:t xml:space="preserve"> the third block group (-1)</w:t>
      </w:r>
      <w:r w:rsidR="00640F44" w:rsidRPr="00466BBD">
        <w:rPr>
          <w:color w:val="000000" w:themeColor="text1"/>
        </w:rPr>
        <w:t xml:space="preserve"> </w:t>
      </w:r>
      <w:r w:rsidR="00904F0A" w:rsidRPr="00466BBD">
        <w:rPr>
          <w:color w:val="000000" w:themeColor="text1"/>
        </w:rPr>
        <w:t>(block7+8 – block5+6</w:t>
      </w:r>
      <w:r w:rsidR="55AB87B7" w:rsidRPr="00466BBD">
        <w:rPr>
          <w:color w:val="000000" w:themeColor="text1"/>
        </w:rPr>
        <w:t>; all high noise blocks</w:t>
      </w:r>
      <w:r w:rsidR="00D56A95" w:rsidRPr="00466BBD">
        <w:rPr>
          <w:color w:val="000000" w:themeColor="text1"/>
        </w:rPr>
        <w:t xml:space="preserve">), </w:t>
      </w:r>
      <w:r w:rsidR="00D56A95" w:rsidRPr="00466BBD">
        <w:rPr>
          <w:i/>
          <w:iCs/>
          <w:color w:val="000000" w:themeColor="text1"/>
        </w:rPr>
        <w:t xml:space="preserve">block-wise </w:t>
      </w:r>
      <w:r w:rsidR="00C508E8" w:rsidRPr="00466BBD">
        <w:rPr>
          <w:i/>
          <w:iCs/>
          <w:color w:val="000000" w:themeColor="text1"/>
        </w:rPr>
        <w:t xml:space="preserve">noise </w:t>
      </w:r>
      <w:r w:rsidR="00D56A95" w:rsidRPr="00466BBD">
        <w:rPr>
          <w:i/>
          <w:iCs/>
          <w:color w:val="000000" w:themeColor="text1"/>
        </w:rPr>
        <w:t>difference</w:t>
      </w:r>
      <w:r w:rsidR="00D56A95" w:rsidRPr="00466BBD">
        <w:rPr>
          <w:color w:val="000000" w:themeColor="text1"/>
        </w:rPr>
        <w:t xml:space="preserve"> </w:t>
      </w:r>
      <w:r w:rsidR="00B73FCC" w:rsidRPr="00466BBD">
        <w:rPr>
          <w:color w:val="000000" w:themeColor="text1"/>
        </w:rPr>
        <w:t xml:space="preserve">between the </w:t>
      </w:r>
      <w:r w:rsidR="00D56A95" w:rsidRPr="00466BBD">
        <w:rPr>
          <w:color w:val="000000" w:themeColor="text1"/>
        </w:rPr>
        <w:t xml:space="preserve">high </w:t>
      </w:r>
      <w:r w:rsidR="009649BC" w:rsidRPr="00466BBD">
        <w:rPr>
          <w:color w:val="000000" w:themeColor="text1"/>
        </w:rPr>
        <w:t>(</w:t>
      </w:r>
      <w:r w:rsidR="00E7443C" w:rsidRPr="00466BBD">
        <w:rPr>
          <w:color w:val="000000" w:themeColor="text1"/>
        </w:rPr>
        <w:t xml:space="preserve">1) </w:t>
      </w:r>
      <w:r w:rsidR="00D56A95" w:rsidRPr="00466BBD">
        <w:rPr>
          <w:color w:val="000000" w:themeColor="text1"/>
        </w:rPr>
        <w:t xml:space="preserve">and </w:t>
      </w:r>
      <w:r w:rsidR="005F1A01" w:rsidRPr="00466BBD">
        <w:rPr>
          <w:color w:val="000000" w:themeColor="text1"/>
        </w:rPr>
        <w:t xml:space="preserve">low </w:t>
      </w:r>
      <w:r w:rsidR="00E7443C" w:rsidRPr="00466BBD">
        <w:rPr>
          <w:color w:val="000000" w:themeColor="text1"/>
        </w:rPr>
        <w:t xml:space="preserve">(-1) </w:t>
      </w:r>
      <w:r w:rsidR="005F1A01" w:rsidRPr="00466BBD">
        <w:rPr>
          <w:color w:val="000000" w:themeColor="text1"/>
        </w:rPr>
        <w:t xml:space="preserve">noise </w:t>
      </w:r>
      <w:r w:rsidR="00B960D3" w:rsidRPr="00466BBD">
        <w:rPr>
          <w:color w:val="000000" w:themeColor="text1"/>
        </w:rPr>
        <w:t xml:space="preserve">blocks </w:t>
      </w:r>
      <w:r w:rsidR="005F1A01" w:rsidRPr="00466BBD">
        <w:rPr>
          <w:color w:val="000000" w:themeColor="text1"/>
        </w:rPr>
        <w:t xml:space="preserve">(high noise – low noise) and </w:t>
      </w:r>
      <w:r w:rsidR="005F1A01" w:rsidRPr="00466BBD">
        <w:rPr>
          <w:i/>
          <w:iCs/>
          <w:color w:val="000000" w:themeColor="text1"/>
        </w:rPr>
        <w:t xml:space="preserve">trial </w:t>
      </w:r>
      <w:r w:rsidR="00172531" w:rsidRPr="00466BBD">
        <w:rPr>
          <w:i/>
          <w:iCs/>
          <w:color w:val="000000" w:themeColor="text1"/>
        </w:rPr>
        <w:t>number</w:t>
      </w:r>
      <w:r w:rsidR="005F1A01" w:rsidRPr="00466BBD">
        <w:rPr>
          <w:color w:val="000000" w:themeColor="text1"/>
        </w:rPr>
        <w:t xml:space="preserve"> </w:t>
      </w:r>
      <w:r w:rsidR="008F5181" w:rsidRPr="00466BBD">
        <w:rPr>
          <w:color w:val="000000" w:themeColor="text1"/>
        </w:rPr>
        <w:t>(</w:t>
      </w:r>
      <w:r w:rsidR="000B463B" w:rsidRPr="00466BBD">
        <w:rPr>
          <w:color w:val="000000" w:themeColor="text1"/>
        </w:rPr>
        <w:t>trial</w:t>
      </w:r>
      <w:r w:rsidR="008F5181" w:rsidRPr="00466BBD">
        <w:rPr>
          <w:color w:val="000000" w:themeColor="text1"/>
        </w:rPr>
        <w:t xml:space="preserve"> 1-96) </w:t>
      </w:r>
      <w:r w:rsidR="00B10A07" w:rsidRPr="00466BBD">
        <w:rPr>
          <w:color w:val="000000" w:themeColor="text1"/>
        </w:rPr>
        <w:t>within</w:t>
      </w:r>
      <w:r w:rsidR="005F1A01" w:rsidRPr="00466BBD">
        <w:rPr>
          <w:color w:val="000000" w:themeColor="text1"/>
        </w:rPr>
        <w:t xml:space="preserve"> each block group</w:t>
      </w:r>
      <w:r w:rsidR="0008439C" w:rsidRPr="00466BBD">
        <w:rPr>
          <w:color w:val="000000" w:themeColor="text1"/>
        </w:rPr>
        <w:t xml:space="preserve"> </w:t>
      </w:r>
      <w:r w:rsidR="00522D07" w:rsidRPr="00466BBD">
        <w:rPr>
          <w:color w:val="000000" w:themeColor="text1"/>
        </w:rPr>
        <w:t>(</w:t>
      </w:r>
      <w:r w:rsidR="003B4B58" w:rsidRPr="00466BBD">
        <w:rPr>
          <w:b/>
          <w:bCs/>
          <w:color w:val="000000" w:themeColor="text1"/>
        </w:rPr>
        <w:t>S</w:t>
      </w:r>
      <w:r w:rsidR="00354315" w:rsidRPr="00466BBD">
        <w:rPr>
          <w:b/>
          <w:bCs/>
          <w:color w:val="000000" w:themeColor="text1"/>
        </w:rPr>
        <w:t>4</w:t>
      </w:r>
      <w:r w:rsidR="00522D07" w:rsidRPr="00466BBD">
        <w:rPr>
          <w:b/>
          <w:bCs/>
          <w:color w:val="000000" w:themeColor="text1"/>
        </w:rPr>
        <w:t>A</w:t>
      </w:r>
      <w:r w:rsidR="00E93894" w:rsidRPr="00E93894">
        <w:rPr>
          <w:b/>
          <w:bCs/>
          <w:color w:val="000000" w:themeColor="text1"/>
        </w:rPr>
        <w:t xml:space="preserve"> </w:t>
      </w:r>
      <w:r w:rsidR="00E93894" w:rsidRPr="00466BBD">
        <w:rPr>
          <w:b/>
          <w:bCs/>
          <w:color w:val="000000" w:themeColor="text1"/>
        </w:rPr>
        <w:t>Fig</w:t>
      </w:r>
      <w:r w:rsidR="00522D07" w:rsidRPr="00466BBD">
        <w:rPr>
          <w:color w:val="000000" w:themeColor="text1"/>
        </w:rPr>
        <w:t>)</w:t>
      </w:r>
      <w:r w:rsidR="005D17DD" w:rsidRPr="00466BBD">
        <w:rPr>
          <w:color w:val="000000" w:themeColor="text1"/>
        </w:rPr>
        <w:t xml:space="preserve">. </w:t>
      </w:r>
      <w:r w:rsidR="00054F46" w:rsidRPr="00466BBD">
        <w:rPr>
          <w:color w:val="000000" w:themeColor="text1"/>
        </w:rPr>
        <w:t xml:space="preserve">The </w:t>
      </w:r>
      <w:r w:rsidR="00FA6AE9" w:rsidRPr="00466BBD">
        <w:rPr>
          <w:color w:val="000000" w:themeColor="text1"/>
        </w:rPr>
        <w:t>influence</w:t>
      </w:r>
      <w:r w:rsidR="00E86E3D" w:rsidRPr="00466BBD">
        <w:rPr>
          <w:color w:val="000000" w:themeColor="text1"/>
        </w:rPr>
        <w:t xml:space="preserve"> of </w:t>
      </w:r>
      <w:r w:rsidR="00254042" w:rsidRPr="00466BBD">
        <w:rPr>
          <w:color w:val="000000" w:themeColor="text1"/>
        </w:rPr>
        <w:t xml:space="preserve">block group </w:t>
      </w:r>
      <w:r w:rsidR="001E7693" w:rsidRPr="00466BBD">
        <w:rPr>
          <w:color w:val="000000" w:themeColor="text1"/>
        </w:rPr>
        <w:t xml:space="preserve">difference </w:t>
      </w:r>
      <w:r w:rsidR="00E86E3D" w:rsidRPr="00466BBD">
        <w:rPr>
          <w:color w:val="000000" w:themeColor="text1"/>
        </w:rPr>
        <w:t xml:space="preserve">on </w:t>
      </w:r>
      <w:r w:rsidR="00FF48FB" w:rsidRPr="00466BBD">
        <w:rPr>
          <w:color w:val="000000" w:themeColor="text1"/>
        </w:rPr>
        <w:t xml:space="preserve">start RTs </w:t>
      </w:r>
      <w:r w:rsidR="00FB0CE4" w:rsidRPr="00466BBD">
        <w:rPr>
          <w:color w:val="000000" w:themeColor="text1"/>
        </w:rPr>
        <w:t xml:space="preserve">did not </w:t>
      </w:r>
      <w:r w:rsidR="00AB00EE" w:rsidRPr="00466BBD">
        <w:rPr>
          <w:color w:val="000000" w:themeColor="text1"/>
        </w:rPr>
        <w:t>significantly differ</w:t>
      </w:r>
      <w:r w:rsidR="0052091B" w:rsidRPr="00466BBD">
        <w:rPr>
          <w:color w:val="000000" w:themeColor="text1"/>
        </w:rPr>
        <w:t xml:space="preserve"> </w:t>
      </w:r>
      <w:r w:rsidR="00FA6AE9" w:rsidRPr="00466BBD">
        <w:rPr>
          <w:color w:val="000000" w:themeColor="text1"/>
        </w:rPr>
        <w:t xml:space="preserve">in either </w:t>
      </w:r>
      <w:r w:rsidR="00F54000" w:rsidRPr="00466BBD">
        <w:rPr>
          <w:color w:val="000000" w:themeColor="text1"/>
        </w:rPr>
        <w:t xml:space="preserve">the </w:t>
      </w:r>
      <w:r w:rsidR="00B77EA7" w:rsidRPr="00466BBD">
        <w:rPr>
          <w:color w:val="000000" w:themeColor="text1"/>
        </w:rPr>
        <w:t>low noise</w:t>
      </w:r>
      <w:r w:rsidR="009E3673" w:rsidRPr="00466BBD">
        <w:rPr>
          <w:color w:val="000000" w:themeColor="text1"/>
        </w:rPr>
        <w:t xml:space="preserve"> blocks (block3+4 – block1+2: </w:t>
      </w:r>
      <w:proofErr w:type="gramStart"/>
      <w:r w:rsidR="009E3673" w:rsidRPr="00466BBD">
        <w:rPr>
          <w:i/>
          <w:iCs/>
          <w:color w:val="000000" w:themeColor="text1"/>
        </w:rPr>
        <w:t>t</w:t>
      </w:r>
      <w:r w:rsidR="009E3673" w:rsidRPr="00466BBD">
        <w:rPr>
          <w:color w:val="000000" w:themeColor="text1"/>
        </w:rPr>
        <w:t>(</w:t>
      </w:r>
      <w:proofErr w:type="gramEnd"/>
      <w:r w:rsidR="009E3673" w:rsidRPr="00466BBD">
        <w:rPr>
          <w:color w:val="000000" w:themeColor="text1"/>
        </w:rPr>
        <w:t>27) = 0.5</w:t>
      </w:r>
      <w:r w:rsidR="008B573E" w:rsidRPr="00466BBD">
        <w:rPr>
          <w:color w:val="000000" w:themeColor="text1"/>
        </w:rPr>
        <w:t>32</w:t>
      </w:r>
      <w:r w:rsidR="009E3673" w:rsidRPr="00466BBD">
        <w:rPr>
          <w:color w:val="000000" w:themeColor="text1"/>
        </w:rPr>
        <w:t xml:space="preserve">, </w:t>
      </w:r>
      <w:r w:rsidR="009E3673" w:rsidRPr="00466BBD">
        <w:rPr>
          <w:i/>
          <w:iCs/>
          <w:color w:val="000000" w:themeColor="text1"/>
        </w:rPr>
        <w:t>P</w:t>
      </w:r>
      <w:r w:rsidR="009E3673" w:rsidRPr="00466BBD">
        <w:rPr>
          <w:color w:val="000000" w:themeColor="text1"/>
        </w:rPr>
        <w:t xml:space="preserve"> </w:t>
      </w:r>
      <w:r w:rsidR="000548DD" w:rsidRPr="00466BBD">
        <w:rPr>
          <w:color w:val="000000" w:themeColor="text1"/>
        </w:rPr>
        <w:t>=</w:t>
      </w:r>
      <w:r w:rsidR="009E3673" w:rsidRPr="00466BBD">
        <w:rPr>
          <w:color w:val="000000" w:themeColor="text1"/>
        </w:rPr>
        <w:t xml:space="preserve"> 0.5</w:t>
      </w:r>
      <w:r w:rsidR="008B573E" w:rsidRPr="00466BBD">
        <w:rPr>
          <w:color w:val="000000" w:themeColor="text1"/>
        </w:rPr>
        <w:t>994</w:t>
      </w:r>
      <w:r w:rsidR="009E3673" w:rsidRPr="00466BBD">
        <w:rPr>
          <w:color w:val="000000" w:themeColor="text1"/>
        </w:rPr>
        <w:t xml:space="preserve">) </w:t>
      </w:r>
      <w:r w:rsidR="00F54000" w:rsidRPr="00466BBD">
        <w:rPr>
          <w:color w:val="000000" w:themeColor="text1"/>
        </w:rPr>
        <w:t xml:space="preserve">or </w:t>
      </w:r>
      <w:r w:rsidR="00B77EA7" w:rsidRPr="00466BBD">
        <w:rPr>
          <w:color w:val="000000" w:themeColor="text1"/>
        </w:rPr>
        <w:t>high noise blocks</w:t>
      </w:r>
      <w:r w:rsidR="005B0777" w:rsidRPr="00466BBD">
        <w:rPr>
          <w:color w:val="000000" w:themeColor="text1"/>
        </w:rPr>
        <w:t xml:space="preserve"> </w:t>
      </w:r>
      <w:r w:rsidR="0052091B" w:rsidRPr="00466BBD">
        <w:rPr>
          <w:color w:val="000000" w:themeColor="text1"/>
        </w:rPr>
        <w:t>(</w:t>
      </w:r>
      <w:r w:rsidR="00F96179" w:rsidRPr="00466BBD">
        <w:rPr>
          <w:color w:val="000000" w:themeColor="text1"/>
        </w:rPr>
        <w:t>block7+8 – block5+6</w:t>
      </w:r>
      <w:r w:rsidR="008C059E" w:rsidRPr="00466BBD">
        <w:rPr>
          <w:color w:val="000000" w:themeColor="text1"/>
        </w:rPr>
        <w:t xml:space="preserve">: </w:t>
      </w:r>
      <w:r w:rsidR="008C059E" w:rsidRPr="00466BBD">
        <w:rPr>
          <w:i/>
          <w:iCs/>
          <w:color w:val="000000" w:themeColor="text1"/>
        </w:rPr>
        <w:t>t</w:t>
      </w:r>
      <w:r w:rsidR="008C059E" w:rsidRPr="00466BBD">
        <w:rPr>
          <w:color w:val="000000" w:themeColor="text1"/>
        </w:rPr>
        <w:t xml:space="preserve">(27) = </w:t>
      </w:r>
      <w:r w:rsidR="00BB2EA5" w:rsidRPr="00466BBD">
        <w:rPr>
          <w:color w:val="000000" w:themeColor="text1"/>
        </w:rPr>
        <w:t>1.</w:t>
      </w:r>
      <w:r w:rsidR="008B573E" w:rsidRPr="00466BBD">
        <w:rPr>
          <w:color w:val="000000" w:themeColor="text1"/>
        </w:rPr>
        <w:t>404</w:t>
      </w:r>
      <w:r w:rsidR="008C059E" w:rsidRPr="00466BBD">
        <w:rPr>
          <w:color w:val="000000" w:themeColor="text1"/>
        </w:rPr>
        <w:t xml:space="preserve">, </w:t>
      </w:r>
      <w:r w:rsidR="008C059E" w:rsidRPr="00466BBD">
        <w:rPr>
          <w:i/>
          <w:iCs/>
          <w:color w:val="000000" w:themeColor="text1"/>
        </w:rPr>
        <w:t>P</w:t>
      </w:r>
      <w:r w:rsidR="008C059E" w:rsidRPr="00466BBD">
        <w:rPr>
          <w:color w:val="000000" w:themeColor="text1"/>
        </w:rPr>
        <w:t xml:space="preserve"> </w:t>
      </w:r>
      <w:r w:rsidR="0031577C" w:rsidRPr="00466BBD">
        <w:rPr>
          <w:color w:val="000000" w:themeColor="text1"/>
        </w:rPr>
        <w:t>=</w:t>
      </w:r>
      <w:r w:rsidR="008C059E" w:rsidRPr="00466BBD">
        <w:rPr>
          <w:color w:val="000000" w:themeColor="text1"/>
        </w:rPr>
        <w:t xml:space="preserve"> 0.</w:t>
      </w:r>
      <w:r w:rsidR="003005FD" w:rsidRPr="00466BBD">
        <w:rPr>
          <w:color w:val="000000" w:themeColor="text1"/>
        </w:rPr>
        <w:t>1718</w:t>
      </w:r>
      <w:r w:rsidR="008C059E" w:rsidRPr="00466BBD">
        <w:rPr>
          <w:color w:val="000000" w:themeColor="text1"/>
        </w:rPr>
        <w:t>)</w:t>
      </w:r>
      <w:r w:rsidR="004710AF" w:rsidRPr="00466BBD">
        <w:rPr>
          <w:color w:val="000000" w:themeColor="text1"/>
        </w:rPr>
        <w:t xml:space="preserve">. </w:t>
      </w:r>
      <w:r w:rsidR="00500C0E" w:rsidRPr="00466BBD">
        <w:rPr>
          <w:color w:val="000000" w:themeColor="text1"/>
        </w:rPr>
        <w:t xml:space="preserve">However, </w:t>
      </w:r>
      <w:r w:rsidR="00BB4C4D" w:rsidRPr="00466BBD">
        <w:rPr>
          <w:color w:val="000000" w:themeColor="text1"/>
        </w:rPr>
        <w:t xml:space="preserve">the </w:t>
      </w:r>
      <w:r w:rsidR="00EA76AD" w:rsidRPr="00466BBD">
        <w:rPr>
          <w:color w:val="000000" w:themeColor="text1"/>
        </w:rPr>
        <w:t>block-wise noise difference</w:t>
      </w:r>
      <w:r w:rsidR="00BB4C4D" w:rsidRPr="00466BBD">
        <w:rPr>
          <w:color w:val="000000" w:themeColor="text1"/>
        </w:rPr>
        <w:t xml:space="preserve"> </w:t>
      </w:r>
      <w:r w:rsidR="00C268A9" w:rsidRPr="00466BBD">
        <w:rPr>
          <w:color w:val="000000" w:themeColor="text1"/>
        </w:rPr>
        <w:t xml:space="preserve">had </w:t>
      </w:r>
      <w:r w:rsidR="00D53AC5" w:rsidRPr="00466BBD">
        <w:rPr>
          <w:color w:val="000000" w:themeColor="text1"/>
        </w:rPr>
        <w:t xml:space="preserve">a </w:t>
      </w:r>
      <w:r w:rsidR="00C268A9" w:rsidRPr="00466BBD">
        <w:rPr>
          <w:color w:val="000000" w:themeColor="text1"/>
        </w:rPr>
        <w:t xml:space="preserve">significant </w:t>
      </w:r>
      <w:r w:rsidR="00D53AC5" w:rsidRPr="00466BBD">
        <w:rPr>
          <w:color w:val="000000" w:themeColor="text1"/>
        </w:rPr>
        <w:t xml:space="preserve">effect </w:t>
      </w:r>
      <w:r w:rsidR="00C268A9" w:rsidRPr="00466BBD">
        <w:rPr>
          <w:color w:val="000000" w:themeColor="text1"/>
        </w:rPr>
        <w:t>on start RTs (</w:t>
      </w:r>
      <w:proofErr w:type="gramStart"/>
      <w:r w:rsidR="00C268A9" w:rsidRPr="00466BBD">
        <w:rPr>
          <w:i/>
          <w:iCs/>
          <w:color w:val="000000" w:themeColor="text1"/>
        </w:rPr>
        <w:t>t</w:t>
      </w:r>
      <w:r w:rsidR="00C268A9" w:rsidRPr="00466BBD">
        <w:rPr>
          <w:color w:val="000000" w:themeColor="text1"/>
        </w:rPr>
        <w:t>(</w:t>
      </w:r>
      <w:proofErr w:type="gramEnd"/>
      <w:r w:rsidR="00C268A9" w:rsidRPr="00466BBD">
        <w:rPr>
          <w:color w:val="000000" w:themeColor="text1"/>
        </w:rPr>
        <w:t xml:space="preserve">27) = </w:t>
      </w:r>
      <w:r w:rsidR="003005FD" w:rsidRPr="00466BBD">
        <w:rPr>
          <w:color w:val="000000" w:themeColor="text1"/>
        </w:rPr>
        <w:t>4</w:t>
      </w:r>
      <w:r w:rsidR="00F35148" w:rsidRPr="00466BBD">
        <w:rPr>
          <w:color w:val="000000" w:themeColor="text1"/>
        </w:rPr>
        <w:t>.</w:t>
      </w:r>
      <w:r w:rsidR="003005FD" w:rsidRPr="00466BBD">
        <w:rPr>
          <w:color w:val="000000" w:themeColor="text1"/>
        </w:rPr>
        <w:t>135</w:t>
      </w:r>
      <w:r w:rsidR="00C268A9" w:rsidRPr="00466BBD">
        <w:rPr>
          <w:color w:val="000000" w:themeColor="text1"/>
        </w:rPr>
        <w:t xml:space="preserve">, </w:t>
      </w:r>
      <w:r w:rsidR="00C268A9" w:rsidRPr="00466BBD">
        <w:rPr>
          <w:i/>
          <w:iCs/>
          <w:color w:val="000000" w:themeColor="text1"/>
        </w:rPr>
        <w:t>P</w:t>
      </w:r>
      <w:r w:rsidR="00C268A9" w:rsidRPr="00466BBD">
        <w:rPr>
          <w:color w:val="000000" w:themeColor="text1"/>
        </w:rPr>
        <w:t xml:space="preserve"> </w:t>
      </w:r>
      <w:r w:rsidR="00F35148" w:rsidRPr="00466BBD">
        <w:rPr>
          <w:color w:val="000000" w:themeColor="text1"/>
        </w:rPr>
        <w:t>=</w:t>
      </w:r>
      <w:r w:rsidR="00C268A9" w:rsidRPr="00466BBD">
        <w:rPr>
          <w:color w:val="000000" w:themeColor="text1"/>
        </w:rPr>
        <w:t xml:space="preserve"> 0.</w:t>
      </w:r>
      <w:r w:rsidR="00F35148" w:rsidRPr="00466BBD">
        <w:rPr>
          <w:color w:val="000000" w:themeColor="text1"/>
        </w:rPr>
        <w:t>00</w:t>
      </w:r>
      <w:r w:rsidR="00C268A9" w:rsidRPr="00466BBD">
        <w:rPr>
          <w:color w:val="000000" w:themeColor="text1"/>
        </w:rPr>
        <w:t>0</w:t>
      </w:r>
      <w:r w:rsidR="003005FD" w:rsidRPr="00466BBD">
        <w:rPr>
          <w:color w:val="000000" w:themeColor="text1"/>
        </w:rPr>
        <w:t>3</w:t>
      </w:r>
      <w:r w:rsidR="00C3031C" w:rsidRPr="00466BBD">
        <w:rPr>
          <w:color w:val="000000" w:themeColor="text1"/>
        </w:rPr>
        <w:t>)</w:t>
      </w:r>
      <w:r w:rsidR="00126353" w:rsidRPr="00466BBD">
        <w:rPr>
          <w:color w:val="000000" w:themeColor="text1"/>
        </w:rPr>
        <w:t xml:space="preserve">, </w:t>
      </w:r>
      <w:r w:rsidR="00536983" w:rsidRPr="00466BBD">
        <w:rPr>
          <w:color w:val="000000" w:themeColor="text1"/>
        </w:rPr>
        <w:t xml:space="preserve">showing </w:t>
      </w:r>
      <w:r w:rsidR="00FD5803" w:rsidRPr="00466BBD">
        <w:rPr>
          <w:color w:val="000000" w:themeColor="text1"/>
        </w:rPr>
        <w:t xml:space="preserve">a longer start RTs </w:t>
      </w:r>
      <w:r w:rsidR="006708F2" w:rsidRPr="00466BBD">
        <w:rPr>
          <w:color w:val="000000" w:themeColor="text1"/>
        </w:rPr>
        <w:t>with increased noise difference</w:t>
      </w:r>
      <w:r w:rsidR="00C3031C" w:rsidRPr="00466BBD">
        <w:rPr>
          <w:color w:val="000000" w:themeColor="text1"/>
        </w:rPr>
        <w:t xml:space="preserve">. </w:t>
      </w:r>
      <w:r w:rsidR="00E83023" w:rsidRPr="00466BBD">
        <w:rPr>
          <w:color w:val="000000" w:themeColor="text1"/>
        </w:rPr>
        <w:t xml:space="preserve">Also, start RTs </w:t>
      </w:r>
      <w:r w:rsidR="00B75B4E" w:rsidRPr="00466BBD">
        <w:rPr>
          <w:color w:val="000000" w:themeColor="text1"/>
        </w:rPr>
        <w:t>increased with</w:t>
      </w:r>
      <w:r w:rsidR="00E83023" w:rsidRPr="00466BBD">
        <w:rPr>
          <w:color w:val="000000" w:themeColor="text1"/>
        </w:rPr>
        <w:t xml:space="preserve"> </w:t>
      </w:r>
      <w:r w:rsidR="004F013E" w:rsidRPr="00466BBD">
        <w:rPr>
          <w:color w:val="000000" w:themeColor="text1"/>
        </w:rPr>
        <w:t xml:space="preserve">trial </w:t>
      </w:r>
      <w:r w:rsidR="00B75B4E" w:rsidRPr="00466BBD">
        <w:rPr>
          <w:color w:val="000000" w:themeColor="text1"/>
        </w:rPr>
        <w:t xml:space="preserve">number </w:t>
      </w:r>
      <w:r w:rsidR="00090417" w:rsidRPr="00466BBD">
        <w:rPr>
          <w:color w:val="000000" w:themeColor="text1"/>
        </w:rPr>
        <w:t xml:space="preserve">per </w:t>
      </w:r>
      <w:r w:rsidR="001F5637" w:rsidRPr="00466BBD">
        <w:rPr>
          <w:color w:val="000000" w:themeColor="text1"/>
        </w:rPr>
        <w:t>block</w:t>
      </w:r>
      <w:r w:rsidR="006B25A4" w:rsidRPr="00466BBD">
        <w:rPr>
          <w:color w:val="000000" w:themeColor="text1"/>
        </w:rPr>
        <w:t xml:space="preserve"> group </w:t>
      </w:r>
      <w:r w:rsidR="007F4F42" w:rsidRPr="00466BBD">
        <w:rPr>
          <w:color w:val="000000" w:themeColor="text1"/>
        </w:rPr>
        <w:t>(</w:t>
      </w:r>
      <w:proofErr w:type="gramStart"/>
      <w:r w:rsidR="0017209B" w:rsidRPr="00466BBD">
        <w:rPr>
          <w:i/>
          <w:iCs/>
          <w:color w:val="000000" w:themeColor="text1"/>
        </w:rPr>
        <w:t>t</w:t>
      </w:r>
      <w:r w:rsidR="0017209B" w:rsidRPr="00466BBD">
        <w:rPr>
          <w:color w:val="000000" w:themeColor="text1"/>
        </w:rPr>
        <w:t>(</w:t>
      </w:r>
      <w:proofErr w:type="gramEnd"/>
      <w:r w:rsidR="0017209B" w:rsidRPr="00466BBD">
        <w:rPr>
          <w:color w:val="000000" w:themeColor="text1"/>
        </w:rPr>
        <w:t xml:space="preserve">27) = </w:t>
      </w:r>
      <w:r w:rsidR="004D63E3" w:rsidRPr="00466BBD">
        <w:rPr>
          <w:color w:val="000000" w:themeColor="text1"/>
        </w:rPr>
        <w:t>4</w:t>
      </w:r>
      <w:r w:rsidR="0017209B" w:rsidRPr="00466BBD">
        <w:rPr>
          <w:color w:val="000000" w:themeColor="text1"/>
        </w:rPr>
        <w:t>.</w:t>
      </w:r>
      <w:r w:rsidR="004D63E3" w:rsidRPr="00466BBD">
        <w:rPr>
          <w:color w:val="000000" w:themeColor="text1"/>
        </w:rPr>
        <w:t>77</w:t>
      </w:r>
      <w:r w:rsidR="0017209B" w:rsidRPr="00466BBD">
        <w:rPr>
          <w:color w:val="000000" w:themeColor="text1"/>
        </w:rPr>
        <w:t xml:space="preserve">5, </w:t>
      </w:r>
      <w:r w:rsidR="0017209B" w:rsidRPr="00466BBD">
        <w:rPr>
          <w:i/>
          <w:iCs/>
          <w:color w:val="000000" w:themeColor="text1"/>
        </w:rPr>
        <w:t>P</w:t>
      </w:r>
      <w:r w:rsidR="0017209B" w:rsidRPr="00466BBD">
        <w:rPr>
          <w:color w:val="000000" w:themeColor="text1"/>
        </w:rPr>
        <w:t xml:space="preserve"> &lt; 0.0001). </w:t>
      </w:r>
      <w:r w:rsidR="003E6341" w:rsidRPr="00466BBD">
        <w:rPr>
          <w:color w:val="000000" w:themeColor="text1"/>
        </w:rPr>
        <w:t>Taken together, t</w:t>
      </w:r>
      <w:r w:rsidR="0017209B" w:rsidRPr="00466BBD">
        <w:rPr>
          <w:color w:val="000000" w:themeColor="text1"/>
        </w:rPr>
        <w:t>hese results</w:t>
      </w:r>
      <w:r w:rsidR="003E6341" w:rsidRPr="00466BBD">
        <w:rPr>
          <w:color w:val="000000" w:themeColor="text1"/>
        </w:rPr>
        <w:t xml:space="preserve"> are consistent with a step-change in start RTs that is driven by the noise</w:t>
      </w:r>
      <w:r w:rsidR="00844DF8" w:rsidRPr="00466BBD">
        <w:rPr>
          <w:color w:val="000000" w:themeColor="text1"/>
        </w:rPr>
        <w:t xml:space="preserve"> in the environment, and less consistent with the idea that </w:t>
      </w:r>
      <w:r w:rsidR="005F0E22" w:rsidRPr="00466BBD">
        <w:rPr>
          <w:color w:val="000000" w:themeColor="text1"/>
        </w:rPr>
        <w:t xml:space="preserve">average start RTs </w:t>
      </w:r>
      <w:r w:rsidR="00496C87" w:rsidRPr="00466BBD">
        <w:rPr>
          <w:color w:val="000000" w:themeColor="text1"/>
        </w:rPr>
        <w:t xml:space="preserve">gradually </w:t>
      </w:r>
      <w:r w:rsidR="005F0E22" w:rsidRPr="00466BBD">
        <w:rPr>
          <w:color w:val="000000" w:themeColor="text1"/>
        </w:rPr>
        <w:t>increase</w:t>
      </w:r>
      <w:r w:rsidR="00844DF8" w:rsidRPr="00466BBD">
        <w:rPr>
          <w:color w:val="000000" w:themeColor="text1"/>
        </w:rPr>
        <w:t>d</w:t>
      </w:r>
      <w:r w:rsidR="005F0E22" w:rsidRPr="00466BBD">
        <w:rPr>
          <w:color w:val="000000" w:themeColor="text1"/>
        </w:rPr>
        <w:t xml:space="preserve"> </w:t>
      </w:r>
      <w:r w:rsidR="00844DF8" w:rsidRPr="00466BBD">
        <w:rPr>
          <w:color w:val="000000" w:themeColor="text1"/>
        </w:rPr>
        <w:t xml:space="preserve">over time </w:t>
      </w:r>
      <w:r w:rsidR="00062863" w:rsidRPr="00466BBD">
        <w:rPr>
          <w:color w:val="000000" w:themeColor="text1"/>
        </w:rPr>
        <w:t xml:space="preserve">due to fatigue </w:t>
      </w:r>
      <w:r w:rsidR="00844DF8" w:rsidRPr="00466BBD">
        <w:rPr>
          <w:color w:val="000000" w:themeColor="text1"/>
        </w:rPr>
        <w:t>(blocks or trials)</w:t>
      </w:r>
      <w:r w:rsidR="00431ED1" w:rsidRPr="00466BBD">
        <w:rPr>
          <w:color w:val="000000" w:themeColor="text1"/>
        </w:rPr>
        <w:t>.</w:t>
      </w:r>
    </w:p>
    <w:p w14:paraId="6817FB5A" w14:textId="3BEDB6C9" w:rsidR="00387969" w:rsidRPr="00E879D0" w:rsidRDefault="00FB309D" w:rsidP="00E879D0">
      <w:pPr>
        <w:jc w:val="both"/>
        <w:rPr>
          <w:color w:val="000000" w:themeColor="text1"/>
        </w:rPr>
      </w:pPr>
      <w:r w:rsidRPr="00466BBD">
        <w:rPr>
          <w:color w:val="000000" w:themeColor="text1"/>
        </w:rPr>
        <w:t>Second</w:t>
      </w:r>
      <w:r w:rsidR="00167264" w:rsidRPr="00466BBD">
        <w:rPr>
          <w:color w:val="000000" w:themeColor="text1"/>
        </w:rPr>
        <w:t xml:space="preserve">, we fit separate linear regression models </w:t>
      </w:r>
      <w:r w:rsidR="004666DE" w:rsidRPr="00466BBD">
        <w:rPr>
          <w:color w:val="000000" w:themeColor="text1"/>
        </w:rPr>
        <w:t xml:space="preserve">to start RTs in </w:t>
      </w:r>
      <w:r w:rsidR="00F875F9" w:rsidRPr="00466BBD">
        <w:rPr>
          <w:color w:val="000000" w:themeColor="text1"/>
        </w:rPr>
        <w:t xml:space="preserve">each </w:t>
      </w:r>
      <w:r w:rsidR="00777AED" w:rsidRPr="00466BBD">
        <w:rPr>
          <w:color w:val="000000" w:themeColor="text1"/>
        </w:rPr>
        <w:t>block</w:t>
      </w:r>
      <w:r w:rsidR="006528D6" w:rsidRPr="00466BBD">
        <w:rPr>
          <w:color w:val="000000" w:themeColor="text1"/>
        </w:rPr>
        <w:t xml:space="preserve"> group</w:t>
      </w:r>
      <w:r w:rsidR="00167264" w:rsidRPr="00466BBD">
        <w:rPr>
          <w:color w:val="000000" w:themeColor="text1"/>
        </w:rPr>
        <w:t xml:space="preserve">, </w:t>
      </w:r>
      <w:r w:rsidR="004666DE" w:rsidRPr="00466BBD">
        <w:rPr>
          <w:color w:val="000000" w:themeColor="text1"/>
        </w:rPr>
        <w:t xml:space="preserve">explaining </w:t>
      </w:r>
      <w:r w:rsidR="00167264" w:rsidRPr="00466BBD">
        <w:rPr>
          <w:color w:val="000000" w:themeColor="text1"/>
        </w:rPr>
        <w:t xml:space="preserve">start RT </w:t>
      </w:r>
      <w:r w:rsidR="004666DE" w:rsidRPr="00466BBD">
        <w:rPr>
          <w:color w:val="000000" w:themeColor="text1"/>
        </w:rPr>
        <w:t>with a regressor capturing the</w:t>
      </w:r>
      <w:r w:rsidR="00167264" w:rsidRPr="00466BBD">
        <w:rPr>
          <w:color w:val="000000" w:themeColor="text1"/>
        </w:rPr>
        <w:t xml:space="preserve"> trial </w:t>
      </w:r>
      <w:r w:rsidR="002D1080" w:rsidRPr="00466BBD">
        <w:rPr>
          <w:color w:val="000000" w:themeColor="text1"/>
        </w:rPr>
        <w:t>number</w:t>
      </w:r>
      <w:r w:rsidR="00D03478" w:rsidRPr="00466BBD">
        <w:rPr>
          <w:color w:val="000000" w:themeColor="text1"/>
        </w:rPr>
        <w:t xml:space="preserve"> (</w:t>
      </w:r>
      <w:r w:rsidR="00894486" w:rsidRPr="00466BBD">
        <w:rPr>
          <w:color w:val="000000" w:themeColor="text1"/>
        </w:rPr>
        <w:t>trial 1-96</w:t>
      </w:r>
      <w:r w:rsidR="00D03478" w:rsidRPr="00466BBD">
        <w:rPr>
          <w:color w:val="000000" w:themeColor="text1"/>
        </w:rPr>
        <w:t>)</w:t>
      </w:r>
      <w:r w:rsidR="00167264" w:rsidRPr="00466BBD">
        <w:rPr>
          <w:color w:val="000000" w:themeColor="text1"/>
        </w:rPr>
        <w:t xml:space="preserve">. </w:t>
      </w:r>
      <w:r w:rsidR="004666DE" w:rsidRPr="00466BBD">
        <w:rPr>
          <w:color w:val="000000" w:themeColor="text1"/>
        </w:rPr>
        <w:t>W</w:t>
      </w:r>
      <w:r w:rsidR="00167264" w:rsidRPr="00466BBD">
        <w:rPr>
          <w:color w:val="000000" w:themeColor="text1"/>
        </w:rPr>
        <w:t xml:space="preserve">e compared the resulting slopes across </w:t>
      </w:r>
      <w:r w:rsidR="00F16D9F" w:rsidRPr="00466BBD">
        <w:rPr>
          <w:color w:val="000000" w:themeColor="text1"/>
        </w:rPr>
        <w:t>block</w:t>
      </w:r>
      <w:r w:rsidR="00F903B0" w:rsidRPr="00466BBD">
        <w:rPr>
          <w:color w:val="000000" w:themeColor="text1"/>
        </w:rPr>
        <w:t xml:space="preserve"> group</w:t>
      </w:r>
      <w:r w:rsidR="00F16D9F" w:rsidRPr="00466BBD">
        <w:rPr>
          <w:color w:val="000000" w:themeColor="text1"/>
        </w:rPr>
        <w:t>s</w:t>
      </w:r>
      <w:r w:rsidR="00DD4303" w:rsidRPr="00466BBD">
        <w:rPr>
          <w:color w:val="000000" w:themeColor="text1"/>
        </w:rPr>
        <w:t xml:space="preserve"> </w:t>
      </w:r>
      <w:r w:rsidR="00167264" w:rsidRPr="00466BBD">
        <w:rPr>
          <w:color w:val="000000" w:themeColor="text1"/>
        </w:rPr>
        <w:t xml:space="preserve">using a one-way </w:t>
      </w:r>
      <w:r w:rsidR="004666DE" w:rsidRPr="00466BBD">
        <w:rPr>
          <w:color w:val="000000" w:themeColor="text1"/>
        </w:rPr>
        <w:t xml:space="preserve">repeated-measures </w:t>
      </w:r>
      <w:r w:rsidR="00167264" w:rsidRPr="00466BBD">
        <w:rPr>
          <w:color w:val="000000" w:themeColor="text1"/>
        </w:rPr>
        <w:t xml:space="preserve">ANOVA. The slopes did not differ significantly between </w:t>
      </w:r>
      <w:r w:rsidR="007E43F1" w:rsidRPr="00466BBD">
        <w:rPr>
          <w:color w:val="000000" w:themeColor="text1"/>
        </w:rPr>
        <w:t>block</w:t>
      </w:r>
      <w:r w:rsidR="00670088" w:rsidRPr="00466BBD">
        <w:rPr>
          <w:color w:val="000000" w:themeColor="text1"/>
        </w:rPr>
        <w:t xml:space="preserve"> group</w:t>
      </w:r>
      <w:r w:rsidR="00AD4911" w:rsidRPr="00466BBD">
        <w:rPr>
          <w:color w:val="000000" w:themeColor="text1"/>
        </w:rPr>
        <w:t>s</w:t>
      </w:r>
      <w:r w:rsidR="007E43F1" w:rsidRPr="00466BBD">
        <w:rPr>
          <w:color w:val="000000" w:themeColor="text1"/>
        </w:rPr>
        <w:t xml:space="preserve"> </w:t>
      </w:r>
      <w:r w:rsidR="00167264" w:rsidRPr="00466BBD">
        <w:rPr>
          <w:color w:val="000000" w:themeColor="text1"/>
        </w:rPr>
        <w:t>(</w:t>
      </w:r>
      <w:proofErr w:type="gramStart"/>
      <w:r w:rsidR="00167264" w:rsidRPr="00466BBD">
        <w:rPr>
          <w:i/>
          <w:iCs/>
          <w:color w:val="000000" w:themeColor="text1"/>
        </w:rPr>
        <w:t>F</w:t>
      </w:r>
      <w:r w:rsidR="00167264" w:rsidRPr="00466BBD">
        <w:rPr>
          <w:color w:val="000000" w:themeColor="text1"/>
        </w:rPr>
        <w:t>(</w:t>
      </w:r>
      <w:proofErr w:type="gramEnd"/>
      <w:r w:rsidR="00167264" w:rsidRPr="00466BBD">
        <w:rPr>
          <w:color w:val="000000" w:themeColor="text1"/>
        </w:rPr>
        <w:t xml:space="preserve">3,81) = 1.937, </w:t>
      </w:r>
      <w:r w:rsidR="00167264" w:rsidRPr="00466BBD">
        <w:rPr>
          <w:i/>
          <w:iCs/>
          <w:color w:val="000000" w:themeColor="text1"/>
        </w:rPr>
        <w:t>P</w:t>
      </w:r>
      <w:r w:rsidR="00167264" w:rsidRPr="00466BBD">
        <w:rPr>
          <w:color w:val="000000" w:themeColor="text1"/>
        </w:rPr>
        <w:t xml:space="preserve"> = 0.1</w:t>
      </w:r>
      <w:r w:rsidR="00D629B5" w:rsidRPr="00466BBD">
        <w:rPr>
          <w:color w:val="000000" w:themeColor="text1"/>
        </w:rPr>
        <w:t>468</w:t>
      </w:r>
      <w:r w:rsidR="00167264" w:rsidRPr="00466BBD">
        <w:rPr>
          <w:color w:val="000000" w:themeColor="text1"/>
        </w:rPr>
        <w:t xml:space="preserve">; </w:t>
      </w:r>
      <w:r w:rsidR="00E86B1D" w:rsidRPr="00466BBD">
        <w:rPr>
          <w:b/>
          <w:bCs/>
          <w:color w:val="000000" w:themeColor="text1"/>
        </w:rPr>
        <w:t>S</w:t>
      </w:r>
      <w:r w:rsidR="00485F99" w:rsidRPr="00466BBD">
        <w:rPr>
          <w:b/>
          <w:bCs/>
          <w:color w:val="000000" w:themeColor="text1"/>
        </w:rPr>
        <w:t>4</w:t>
      </w:r>
      <w:r w:rsidR="0003250F" w:rsidRPr="00466BBD">
        <w:rPr>
          <w:b/>
          <w:bCs/>
          <w:color w:val="000000" w:themeColor="text1"/>
        </w:rPr>
        <w:t>B</w:t>
      </w:r>
      <w:r w:rsidR="00E93894" w:rsidRPr="00E93894">
        <w:rPr>
          <w:b/>
          <w:bCs/>
          <w:color w:val="000000" w:themeColor="text1"/>
        </w:rPr>
        <w:t xml:space="preserve"> </w:t>
      </w:r>
      <w:r w:rsidR="00E93894" w:rsidRPr="00466BBD">
        <w:rPr>
          <w:b/>
          <w:bCs/>
          <w:color w:val="000000" w:themeColor="text1"/>
        </w:rPr>
        <w:t>Fig</w:t>
      </w:r>
      <w:r w:rsidR="00167264" w:rsidRPr="00466BBD">
        <w:rPr>
          <w:color w:val="000000" w:themeColor="text1"/>
        </w:rPr>
        <w:t>)</w:t>
      </w:r>
      <w:r w:rsidR="0054272B" w:rsidRPr="00466BBD">
        <w:rPr>
          <w:color w:val="000000" w:themeColor="text1"/>
        </w:rPr>
        <w:t>.</w:t>
      </w:r>
      <w:r w:rsidR="00167264" w:rsidRPr="00466BBD">
        <w:rPr>
          <w:color w:val="000000" w:themeColor="text1"/>
        </w:rPr>
        <w:t xml:space="preserve"> </w:t>
      </w:r>
      <w:r w:rsidR="004666DE" w:rsidRPr="00466BBD">
        <w:rPr>
          <w:color w:val="000000" w:themeColor="text1"/>
        </w:rPr>
        <w:t>This</w:t>
      </w:r>
      <w:r w:rsidR="003F1FF2" w:rsidRPr="00466BBD">
        <w:rPr>
          <w:color w:val="000000" w:themeColor="text1"/>
        </w:rPr>
        <w:t xml:space="preserve"> control analys</w:t>
      </w:r>
      <w:r w:rsidR="004666DE" w:rsidRPr="00466BBD">
        <w:rPr>
          <w:color w:val="000000" w:themeColor="text1"/>
        </w:rPr>
        <w:t>i</w:t>
      </w:r>
      <w:r w:rsidR="003F1FF2" w:rsidRPr="00466BBD">
        <w:rPr>
          <w:color w:val="000000" w:themeColor="text1"/>
        </w:rPr>
        <w:t xml:space="preserve">s </w:t>
      </w:r>
      <w:r w:rsidR="00C91677" w:rsidRPr="00466BBD">
        <w:rPr>
          <w:color w:val="000000" w:themeColor="text1"/>
        </w:rPr>
        <w:t xml:space="preserve">also </w:t>
      </w:r>
      <w:r w:rsidR="00167264" w:rsidRPr="00466BBD">
        <w:rPr>
          <w:color w:val="000000" w:themeColor="text1"/>
        </w:rPr>
        <w:t>suggest</w:t>
      </w:r>
      <w:r w:rsidR="004666DE" w:rsidRPr="00466BBD">
        <w:rPr>
          <w:color w:val="000000" w:themeColor="text1"/>
        </w:rPr>
        <w:t>s</w:t>
      </w:r>
      <w:r w:rsidR="00167264" w:rsidRPr="00466BBD">
        <w:rPr>
          <w:color w:val="000000" w:themeColor="text1"/>
        </w:rPr>
        <w:t xml:space="preserve"> that </w:t>
      </w:r>
      <w:r w:rsidR="00773FC9" w:rsidRPr="00466BBD">
        <w:rPr>
          <w:color w:val="000000" w:themeColor="text1"/>
        </w:rPr>
        <w:t xml:space="preserve">steeper increases in fatigue later in the experiment cannot explain the </w:t>
      </w:r>
      <w:r w:rsidR="00B73556" w:rsidRPr="00466BBD">
        <w:rPr>
          <w:color w:val="000000" w:themeColor="text1"/>
        </w:rPr>
        <w:t xml:space="preserve">noise effects </w:t>
      </w:r>
      <w:r w:rsidR="00773FC9" w:rsidRPr="00466BBD">
        <w:rPr>
          <w:color w:val="000000" w:themeColor="text1"/>
        </w:rPr>
        <w:t>reported in the main manuscript</w:t>
      </w:r>
      <w:r w:rsidR="00167264" w:rsidRPr="00466BBD">
        <w:rPr>
          <w:color w:val="000000" w:themeColor="text1"/>
        </w:rPr>
        <w:t>.</w:t>
      </w:r>
    </w:p>
    <w:p w14:paraId="11D321D4" w14:textId="77777777" w:rsidR="00200B7C" w:rsidRDefault="00200B7C" w:rsidP="00200B7C">
      <w:pPr>
        <w:pStyle w:val="Heading2"/>
      </w:pPr>
    </w:p>
    <w:p w14:paraId="0D32D468" w14:textId="48BADFBA" w:rsidR="00200B7C" w:rsidRPr="003A11D5" w:rsidRDefault="00825575" w:rsidP="00200B7C">
      <w:pPr>
        <w:pStyle w:val="Heading2"/>
      </w:pPr>
      <w:r>
        <w:t>E</w:t>
      </w:r>
      <w:r w:rsidR="000B0C5C">
        <w:t>ffort learning</w:t>
      </w:r>
      <w:r>
        <w:t xml:space="preserve"> is not influenced by motor noise</w:t>
      </w:r>
      <w:r w:rsidR="00200B7C">
        <w:t xml:space="preserve"> (S5</w:t>
      </w:r>
      <w:r w:rsidR="00E93894" w:rsidRPr="00E93894">
        <w:t xml:space="preserve"> </w:t>
      </w:r>
      <w:r w:rsidR="00E93894">
        <w:t>Fig</w:t>
      </w:r>
      <w:r w:rsidR="00200B7C">
        <w:t>)</w:t>
      </w:r>
    </w:p>
    <w:p w14:paraId="6C531B49" w14:textId="3934A9CE" w:rsidR="00770155" w:rsidRPr="00466BBD" w:rsidRDefault="00770155" w:rsidP="00770155">
      <w:pPr>
        <w:jc w:val="both"/>
        <w:rPr>
          <w:rFonts w:ascii="Calibri" w:hAnsi="Calibri" w:cs="Calibri"/>
          <w:color w:val="000000" w:themeColor="text1"/>
        </w:rPr>
      </w:pPr>
      <w:r w:rsidRPr="00466BBD">
        <w:rPr>
          <w:rFonts w:ascii="Calibri" w:hAnsi="Calibri" w:cs="Calibri"/>
          <w:color w:val="000000" w:themeColor="text1"/>
        </w:rPr>
        <w:t xml:space="preserve">To evaluate whether motor noise contributes to learning during effort production, we examined the contribution of motor noise at both the trial-wise and subject-wise levels. </w:t>
      </w:r>
    </w:p>
    <w:p w14:paraId="525E7557" w14:textId="6DF14344" w:rsidR="003A23B4" w:rsidRPr="00466BBD" w:rsidRDefault="003A23B4" w:rsidP="003A23B4">
      <w:pPr>
        <w:jc w:val="both"/>
        <w:rPr>
          <w:rFonts w:ascii="Calibri" w:hAnsi="Calibri" w:cs="Calibri"/>
          <w:color w:val="000000" w:themeColor="text1"/>
        </w:rPr>
      </w:pPr>
      <w:r w:rsidRPr="00466BBD">
        <w:rPr>
          <w:rFonts w:ascii="Calibri" w:hAnsi="Calibri" w:cs="Calibri"/>
          <w:color w:val="000000" w:themeColor="text1"/>
        </w:rPr>
        <w:t xml:space="preserve">We first quantified trial-wise motor noise for each participant. Motor noise was defined as the standard deviation of the force trace during the stable period. The onset (green circle) of this window </w:t>
      </w:r>
      <w:r w:rsidR="00E961C8" w:rsidRPr="00466BBD">
        <w:rPr>
          <w:rFonts w:ascii="Calibri" w:hAnsi="Calibri" w:cs="Calibri"/>
          <w:color w:val="000000" w:themeColor="text1"/>
        </w:rPr>
        <w:t xml:space="preserve">had </w:t>
      </w:r>
      <w:r w:rsidRPr="00466BBD">
        <w:rPr>
          <w:rFonts w:ascii="Calibri" w:hAnsi="Calibri" w:cs="Calibri"/>
          <w:color w:val="000000" w:themeColor="text1"/>
        </w:rPr>
        <w:t xml:space="preserve">already </w:t>
      </w:r>
      <w:r w:rsidR="00E961C8" w:rsidRPr="00466BBD">
        <w:rPr>
          <w:rFonts w:ascii="Calibri" w:hAnsi="Calibri" w:cs="Calibri"/>
          <w:color w:val="000000" w:themeColor="text1"/>
        </w:rPr>
        <w:t xml:space="preserve">been </w:t>
      </w:r>
      <w:r w:rsidRPr="00466BBD">
        <w:rPr>
          <w:rFonts w:ascii="Calibri" w:hAnsi="Calibri" w:cs="Calibri"/>
          <w:color w:val="000000" w:themeColor="text1"/>
        </w:rPr>
        <w:t>obtained (</w:t>
      </w:r>
      <w:r w:rsidR="00C2448D" w:rsidRPr="00466BBD">
        <w:rPr>
          <w:rFonts w:ascii="Calibri" w:hAnsi="Calibri" w:cs="Calibri"/>
          <w:b/>
          <w:bCs/>
          <w:color w:val="000000" w:themeColor="text1"/>
        </w:rPr>
        <w:t>S5A</w:t>
      </w:r>
      <w:r w:rsidR="00E93894" w:rsidRPr="00E93894">
        <w:rPr>
          <w:rFonts w:ascii="Calibri" w:hAnsi="Calibri" w:cs="Calibri"/>
          <w:b/>
          <w:bCs/>
          <w:color w:val="000000" w:themeColor="text1"/>
        </w:rPr>
        <w:t xml:space="preserve"> </w:t>
      </w:r>
      <w:r w:rsidR="00E93894" w:rsidRPr="00466BBD">
        <w:rPr>
          <w:rFonts w:ascii="Calibri" w:hAnsi="Calibri" w:cs="Calibri"/>
          <w:b/>
          <w:bCs/>
          <w:color w:val="000000" w:themeColor="text1"/>
        </w:rPr>
        <w:t>Fig</w:t>
      </w:r>
      <w:r w:rsidRPr="00466BBD">
        <w:rPr>
          <w:rFonts w:ascii="Calibri" w:hAnsi="Calibri" w:cs="Calibri"/>
          <w:color w:val="000000" w:themeColor="text1"/>
        </w:rPr>
        <w:t xml:space="preserve">). To determine the offset (red square), (1) we smoothed the derivative of the raw force trace (smoothing kernel: 40 samples); (2) we then computed the derivative of the smoothed force trace; (3) finally, we identified the latest time point in the force trace where both the smoothed force exceeded 0.1 and its derivative surpassed a threshold of -0.0001. </w:t>
      </w:r>
      <w:r w:rsidR="007037F5">
        <w:t xml:space="preserve">All trials </w:t>
      </w:r>
      <w:r w:rsidR="007037F5">
        <w:lastRenderedPageBreak/>
        <w:t xml:space="preserve">were subsequently visually inspected blind to condition, and the </w:t>
      </w:r>
      <w:r w:rsidR="005976AC">
        <w:t>off</w:t>
      </w:r>
      <w:r w:rsidR="007037F5">
        <w:t xml:space="preserve">set was manually corrected if necessary. This only affected </w:t>
      </w:r>
      <w:r w:rsidR="00E902E4">
        <w:t>0.3</w:t>
      </w:r>
      <w:r w:rsidR="001E4A75">
        <w:t>1</w:t>
      </w:r>
      <w:r w:rsidR="007037F5">
        <w:t xml:space="preserve">% of trials. </w:t>
      </w:r>
      <w:r w:rsidRPr="00466BBD">
        <w:rPr>
          <w:rFonts w:ascii="Calibri" w:hAnsi="Calibri" w:cs="Calibri"/>
          <w:color w:val="000000" w:themeColor="text1"/>
        </w:rPr>
        <w:t xml:space="preserve">The standard deviation of the force trace within this period (width of grey shading) was then used as the trial-wise estimate of motor noise. </w:t>
      </w:r>
    </w:p>
    <w:p w14:paraId="47593845" w14:textId="27B445CD" w:rsidR="00856221" w:rsidRPr="00466BBD" w:rsidRDefault="00913F21" w:rsidP="001A76E1">
      <w:pPr>
        <w:rPr>
          <w:color w:val="000000" w:themeColor="text1"/>
        </w:rPr>
      </w:pPr>
      <w:r w:rsidRPr="00466BBD">
        <w:rPr>
          <w:color w:val="000000" w:themeColor="text1"/>
        </w:rPr>
        <w:t xml:space="preserve">To </w:t>
      </w:r>
      <w:r w:rsidR="009C266B" w:rsidRPr="00466BBD">
        <w:rPr>
          <w:color w:val="000000" w:themeColor="text1"/>
        </w:rPr>
        <w:t>validate our measure of motor noise before examining relationships with learning</w:t>
      </w:r>
      <w:r w:rsidR="003802F4" w:rsidRPr="00466BBD">
        <w:rPr>
          <w:color w:val="000000" w:themeColor="text1"/>
        </w:rPr>
        <w:t xml:space="preserve">, </w:t>
      </w:r>
      <w:r w:rsidR="0062353E" w:rsidRPr="00466BBD">
        <w:rPr>
          <w:color w:val="000000" w:themeColor="text1"/>
        </w:rPr>
        <w:t>we tested whether motor noise scale</w:t>
      </w:r>
      <w:r w:rsidR="009C266B" w:rsidRPr="00466BBD">
        <w:rPr>
          <w:color w:val="000000" w:themeColor="text1"/>
        </w:rPr>
        <w:t>s</w:t>
      </w:r>
      <w:r w:rsidR="0062353E" w:rsidRPr="00466BBD">
        <w:rPr>
          <w:color w:val="000000" w:themeColor="text1"/>
        </w:rPr>
        <w:t xml:space="preserve"> with required effort</w:t>
      </w:r>
      <w:r w:rsidR="00600BA8" w:rsidRPr="00466BBD">
        <w:rPr>
          <w:color w:val="000000" w:themeColor="text1"/>
        </w:rPr>
        <w:t xml:space="preserve">. </w:t>
      </w:r>
      <w:r w:rsidR="00F83A14" w:rsidRPr="00466BBD">
        <w:rPr>
          <w:color w:val="000000" w:themeColor="text1"/>
        </w:rPr>
        <w:t>F</w:t>
      </w:r>
      <w:r w:rsidR="0069573A" w:rsidRPr="00466BBD">
        <w:rPr>
          <w:color w:val="000000" w:themeColor="text1"/>
        </w:rPr>
        <w:t xml:space="preserve">or each participant, we fitted a linear regression </w:t>
      </w:r>
      <w:r w:rsidR="00A05B3B" w:rsidRPr="00466BBD">
        <w:rPr>
          <w:color w:val="000000" w:themeColor="text1"/>
        </w:rPr>
        <w:t xml:space="preserve">to </w:t>
      </w:r>
      <w:r w:rsidR="00A754D3" w:rsidRPr="00466BBD">
        <w:rPr>
          <w:color w:val="000000" w:themeColor="text1"/>
        </w:rPr>
        <w:t xml:space="preserve">motor noise </w:t>
      </w:r>
      <w:r w:rsidR="00855968" w:rsidRPr="00466BBD">
        <w:rPr>
          <w:color w:val="000000" w:themeColor="text1"/>
        </w:rPr>
        <w:t>as a function of</w:t>
      </w:r>
      <w:r w:rsidR="00225A64" w:rsidRPr="00466BBD">
        <w:rPr>
          <w:color w:val="000000" w:themeColor="text1"/>
        </w:rPr>
        <w:t xml:space="preserve"> </w:t>
      </w:r>
      <w:r w:rsidR="002F3B08" w:rsidRPr="00466BBD">
        <w:rPr>
          <w:color w:val="000000" w:themeColor="text1"/>
        </w:rPr>
        <w:t xml:space="preserve">required </w:t>
      </w:r>
      <w:r w:rsidR="00225A64" w:rsidRPr="00466BBD">
        <w:rPr>
          <w:color w:val="000000" w:themeColor="text1"/>
        </w:rPr>
        <w:t>effort</w:t>
      </w:r>
      <w:r w:rsidR="00A627C7" w:rsidRPr="00466BBD">
        <w:rPr>
          <w:color w:val="000000" w:themeColor="text1"/>
        </w:rPr>
        <w:t xml:space="preserve"> level</w:t>
      </w:r>
      <w:r w:rsidR="005E1AA3" w:rsidRPr="00466BBD">
        <w:rPr>
          <w:color w:val="000000" w:themeColor="text1"/>
        </w:rPr>
        <w:t xml:space="preserve">. Across participants, the slope </w:t>
      </w:r>
      <w:r w:rsidR="00E732DE" w:rsidRPr="00466BBD">
        <w:rPr>
          <w:color w:val="000000" w:themeColor="text1"/>
        </w:rPr>
        <w:t xml:space="preserve">was significantly </w:t>
      </w:r>
      <w:r w:rsidR="00CF7A63" w:rsidRPr="00466BBD">
        <w:rPr>
          <w:color w:val="000000" w:themeColor="text1"/>
        </w:rPr>
        <w:t>greater</w:t>
      </w:r>
      <w:r w:rsidR="001C7FA2" w:rsidRPr="00466BBD">
        <w:rPr>
          <w:color w:val="000000" w:themeColor="text1"/>
        </w:rPr>
        <w:t xml:space="preserve"> than </w:t>
      </w:r>
      <w:r w:rsidR="00D13E49" w:rsidRPr="00466BBD">
        <w:rPr>
          <w:color w:val="000000" w:themeColor="text1"/>
        </w:rPr>
        <w:t xml:space="preserve">zero </w:t>
      </w:r>
      <w:r w:rsidR="001C7FA2" w:rsidRPr="00466BBD">
        <w:rPr>
          <w:color w:val="000000" w:themeColor="text1"/>
        </w:rPr>
        <w:t>(</w:t>
      </w:r>
      <w:proofErr w:type="gramStart"/>
      <w:r w:rsidR="00A1309E" w:rsidRPr="00466BBD">
        <w:rPr>
          <w:rFonts w:ascii="Calibri" w:hAnsi="Calibri" w:cs="Calibri"/>
          <w:i/>
          <w:iCs/>
          <w:color w:val="000000" w:themeColor="text1"/>
          <w:shd w:val="clear" w:color="auto" w:fill="FFFFFF"/>
        </w:rPr>
        <w:t>t(</w:t>
      </w:r>
      <w:proofErr w:type="gramEnd"/>
      <w:r w:rsidR="00A1309E" w:rsidRPr="00466BBD">
        <w:rPr>
          <w:rFonts w:ascii="Calibri" w:hAnsi="Calibri" w:cs="Calibri"/>
          <w:color w:val="000000" w:themeColor="text1"/>
          <w:shd w:val="clear" w:color="auto" w:fill="FFFFFF"/>
        </w:rPr>
        <w:t xml:space="preserve">27) = 16.413, </w:t>
      </w:r>
      <w:r w:rsidR="00A1309E" w:rsidRPr="00466BBD">
        <w:rPr>
          <w:rFonts w:ascii="Calibri" w:hAnsi="Calibri" w:cs="Calibri"/>
          <w:i/>
          <w:iCs/>
          <w:color w:val="000000" w:themeColor="text1"/>
          <w:shd w:val="clear" w:color="auto" w:fill="FFFFFF"/>
        </w:rPr>
        <w:t>P</w:t>
      </w:r>
      <w:r w:rsidR="00A1309E" w:rsidRPr="00466BBD">
        <w:rPr>
          <w:rFonts w:ascii="Calibri" w:hAnsi="Calibri" w:cs="Calibri"/>
          <w:color w:val="000000" w:themeColor="text1"/>
          <w:shd w:val="clear" w:color="auto" w:fill="FFFFFF"/>
        </w:rPr>
        <w:t xml:space="preserve"> &lt; </w:t>
      </w:r>
      <w:r w:rsidR="00FA40C1" w:rsidRPr="00466BBD">
        <w:rPr>
          <w:rFonts w:ascii="Calibri" w:hAnsi="Calibri" w:cs="Calibri"/>
          <w:color w:val="000000" w:themeColor="text1"/>
          <w:shd w:val="clear" w:color="auto" w:fill="FFFFFF"/>
        </w:rPr>
        <w:t>0.0001</w:t>
      </w:r>
      <w:r w:rsidR="00CF7A63" w:rsidRPr="00466BBD">
        <w:rPr>
          <w:rFonts w:ascii="Calibri" w:hAnsi="Calibri" w:cs="Calibri"/>
          <w:color w:val="000000" w:themeColor="text1"/>
          <w:shd w:val="clear" w:color="auto" w:fill="FFFFFF"/>
        </w:rPr>
        <w:t>;</w:t>
      </w:r>
      <w:r w:rsidR="00A1309E" w:rsidRPr="00466BBD">
        <w:rPr>
          <w:rFonts w:ascii="Calibri" w:hAnsi="Calibri" w:cs="Calibri"/>
          <w:color w:val="000000" w:themeColor="text1"/>
          <w:shd w:val="clear" w:color="auto" w:fill="FFFFFF"/>
        </w:rPr>
        <w:t xml:space="preserve"> </w:t>
      </w:r>
      <w:r w:rsidR="0003710C" w:rsidRPr="00466BBD">
        <w:rPr>
          <w:rFonts w:ascii="Calibri" w:hAnsi="Calibri" w:cs="Calibri"/>
          <w:b/>
          <w:bCs/>
          <w:color w:val="000000" w:themeColor="text1"/>
        </w:rPr>
        <w:t>S5B</w:t>
      </w:r>
      <w:r w:rsidR="00E93894" w:rsidRPr="00E93894">
        <w:rPr>
          <w:rFonts w:ascii="Calibri" w:hAnsi="Calibri" w:cs="Calibri"/>
          <w:b/>
          <w:bCs/>
          <w:color w:val="000000" w:themeColor="text1"/>
        </w:rPr>
        <w:t xml:space="preserve"> </w:t>
      </w:r>
      <w:r w:rsidR="00E93894" w:rsidRPr="00466BBD">
        <w:rPr>
          <w:rFonts w:ascii="Calibri" w:hAnsi="Calibri" w:cs="Calibri"/>
          <w:b/>
          <w:bCs/>
          <w:color w:val="000000" w:themeColor="text1"/>
        </w:rPr>
        <w:t>Fig</w:t>
      </w:r>
      <w:r w:rsidR="00FA40C1" w:rsidRPr="00466BBD">
        <w:rPr>
          <w:rFonts w:ascii="Calibri" w:hAnsi="Calibri" w:cs="Calibri"/>
          <w:color w:val="000000" w:themeColor="text1"/>
          <w:shd w:val="clear" w:color="auto" w:fill="FFFFFF"/>
        </w:rPr>
        <w:t>)</w:t>
      </w:r>
      <w:r w:rsidR="005C4EB0" w:rsidRPr="00466BBD">
        <w:rPr>
          <w:rFonts w:ascii="Calibri" w:hAnsi="Calibri" w:cs="Calibri"/>
          <w:color w:val="000000" w:themeColor="text1"/>
          <w:shd w:val="clear" w:color="auto" w:fill="FFFFFF"/>
        </w:rPr>
        <w:t xml:space="preserve">, suggesting that </w:t>
      </w:r>
      <w:r w:rsidR="00655A66" w:rsidRPr="00466BBD">
        <w:rPr>
          <w:rFonts w:ascii="Calibri" w:hAnsi="Calibri" w:cs="Calibri"/>
          <w:color w:val="000000" w:themeColor="text1"/>
          <w:shd w:val="clear" w:color="auto" w:fill="FFFFFF"/>
        </w:rPr>
        <w:t xml:space="preserve">motor noise </w:t>
      </w:r>
      <w:r w:rsidR="0086467B" w:rsidRPr="00466BBD">
        <w:rPr>
          <w:rFonts w:ascii="Calibri" w:hAnsi="Calibri" w:cs="Calibri"/>
          <w:color w:val="000000" w:themeColor="text1"/>
          <w:shd w:val="clear" w:color="auto" w:fill="FFFFFF"/>
        </w:rPr>
        <w:t>increases with</w:t>
      </w:r>
      <w:r w:rsidR="00D92081" w:rsidRPr="00466BBD">
        <w:rPr>
          <w:rFonts w:ascii="Calibri" w:hAnsi="Calibri" w:cs="Calibri"/>
          <w:color w:val="000000" w:themeColor="text1"/>
          <w:shd w:val="clear" w:color="auto" w:fill="FFFFFF"/>
        </w:rPr>
        <w:t xml:space="preserve"> </w:t>
      </w:r>
      <w:r w:rsidR="00BA53F2" w:rsidRPr="00466BBD">
        <w:rPr>
          <w:rFonts w:ascii="Calibri" w:hAnsi="Calibri" w:cs="Calibri"/>
          <w:color w:val="000000" w:themeColor="text1"/>
          <w:shd w:val="clear" w:color="auto" w:fill="FFFFFF"/>
        </w:rPr>
        <w:t xml:space="preserve">higher </w:t>
      </w:r>
      <w:r w:rsidR="00D92081" w:rsidRPr="00466BBD">
        <w:rPr>
          <w:rFonts w:ascii="Calibri" w:hAnsi="Calibri" w:cs="Calibri"/>
          <w:color w:val="000000" w:themeColor="text1"/>
          <w:shd w:val="clear" w:color="auto" w:fill="FFFFFF"/>
        </w:rPr>
        <w:t>effort</w:t>
      </w:r>
      <w:r w:rsidR="00C8707E" w:rsidRPr="00466BBD">
        <w:rPr>
          <w:color w:val="000000" w:themeColor="text1"/>
        </w:rPr>
        <w:t xml:space="preserve">. </w:t>
      </w:r>
    </w:p>
    <w:p w14:paraId="3599B717" w14:textId="6A739A4E" w:rsidR="008F5FC9" w:rsidRPr="00466BBD" w:rsidRDefault="001B0EF6" w:rsidP="001A76E1">
      <w:pPr>
        <w:rPr>
          <w:rFonts w:ascii="Calibri" w:hAnsi="Calibri" w:cs="Calibri"/>
          <w:color w:val="000000" w:themeColor="text1"/>
          <w:shd w:val="clear" w:color="auto" w:fill="FFFFFF"/>
        </w:rPr>
      </w:pPr>
      <w:r w:rsidRPr="00466BBD">
        <w:rPr>
          <w:rFonts w:ascii="Calibri" w:hAnsi="Calibri" w:cs="Calibri"/>
          <w:color w:val="000000" w:themeColor="text1"/>
          <w:shd w:val="clear" w:color="auto" w:fill="FFFFFF"/>
        </w:rPr>
        <w:t>To assess the contribution of motor noise to trial-wise learning, we therefore fitted a linear regression, modelling the absolute prior update in the current trial as a function of the motor noise and effort requirements in the previous trial. The results show that prior updating was significantly influenced by the previous trial’s experienced effort (</w:t>
      </w:r>
      <w:proofErr w:type="gramStart"/>
      <w:r w:rsidRPr="00466BBD">
        <w:rPr>
          <w:rFonts w:ascii="Calibri" w:hAnsi="Calibri" w:cs="Calibri"/>
          <w:i/>
          <w:iCs/>
          <w:color w:val="000000" w:themeColor="text1"/>
          <w:shd w:val="clear" w:color="auto" w:fill="FFFFFF"/>
        </w:rPr>
        <w:t>t</w:t>
      </w:r>
      <w:r w:rsidRPr="00466BBD">
        <w:rPr>
          <w:rFonts w:ascii="Calibri" w:hAnsi="Calibri" w:cs="Calibri"/>
          <w:color w:val="000000" w:themeColor="text1"/>
          <w:shd w:val="clear" w:color="auto" w:fill="FFFFFF"/>
        </w:rPr>
        <w:t>(</w:t>
      </w:r>
      <w:proofErr w:type="gramEnd"/>
      <w:r w:rsidRPr="00466BBD">
        <w:rPr>
          <w:rFonts w:ascii="Calibri" w:hAnsi="Calibri" w:cs="Calibri"/>
          <w:color w:val="000000" w:themeColor="text1"/>
          <w:shd w:val="clear" w:color="auto" w:fill="FFFFFF"/>
        </w:rPr>
        <w:t xml:space="preserve">27) = 5.563, </w:t>
      </w:r>
      <w:r w:rsidRPr="00466BBD">
        <w:rPr>
          <w:rFonts w:ascii="Calibri" w:hAnsi="Calibri" w:cs="Calibri"/>
          <w:i/>
          <w:iCs/>
          <w:color w:val="000000" w:themeColor="text1"/>
          <w:shd w:val="clear" w:color="auto" w:fill="FFFFFF"/>
        </w:rPr>
        <w:t>P</w:t>
      </w:r>
      <w:r w:rsidRPr="00466BBD">
        <w:rPr>
          <w:rFonts w:ascii="Calibri" w:hAnsi="Calibri" w:cs="Calibri"/>
          <w:color w:val="000000" w:themeColor="text1"/>
          <w:shd w:val="clear" w:color="auto" w:fill="FFFFFF"/>
        </w:rPr>
        <w:t xml:space="preserve"> &lt; 0.0001), but not by motor noise (</w:t>
      </w:r>
      <w:r w:rsidRPr="00466BBD">
        <w:rPr>
          <w:rFonts w:ascii="Calibri" w:hAnsi="Calibri" w:cs="Calibri"/>
          <w:i/>
          <w:iCs/>
          <w:color w:val="000000" w:themeColor="text1"/>
          <w:shd w:val="clear" w:color="auto" w:fill="FFFFFF"/>
        </w:rPr>
        <w:t>t</w:t>
      </w:r>
      <w:r w:rsidRPr="00466BBD">
        <w:rPr>
          <w:rFonts w:ascii="Calibri" w:hAnsi="Calibri" w:cs="Calibri"/>
          <w:color w:val="000000" w:themeColor="text1"/>
          <w:shd w:val="clear" w:color="auto" w:fill="FFFFFF"/>
        </w:rPr>
        <w:t xml:space="preserve">(27) = -0.177, </w:t>
      </w:r>
      <w:r w:rsidRPr="00466BBD">
        <w:rPr>
          <w:rFonts w:ascii="Calibri" w:hAnsi="Calibri" w:cs="Calibri"/>
          <w:i/>
          <w:iCs/>
          <w:color w:val="000000" w:themeColor="text1"/>
          <w:shd w:val="clear" w:color="auto" w:fill="FFFFFF"/>
        </w:rPr>
        <w:t>P</w:t>
      </w:r>
      <w:r w:rsidRPr="00466BBD">
        <w:rPr>
          <w:rFonts w:ascii="Calibri" w:hAnsi="Calibri" w:cs="Calibri"/>
          <w:color w:val="000000" w:themeColor="text1"/>
          <w:shd w:val="clear" w:color="auto" w:fill="FFFFFF"/>
        </w:rPr>
        <w:t xml:space="preserve"> = 0.8606) (</w:t>
      </w:r>
      <w:r w:rsidR="00AB293E" w:rsidRPr="00466BBD">
        <w:rPr>
          <w:rFonts w:ascii="Calibri" w:hAnsi="Calibri" w:cs="Calibri"/>
          <w:b/>
          <w:bCs/>
          <w:color w:val="000000" w:themeColor="text1"/>
        </w:rPr>
        <w:t>S5C</w:t>
      </w:r>
      <w:r w:rsidR="00E93894" w:rsidRPr="00E93894">
        <w:rPr>
          <w:rFonts w:ascii="Calibri" w:hAnsi="Calibri" w:cs="Calibri"/>
          <w:b/>
          <w:bCs/>
          <w:color w:val="000000" w:themeColor="text1"/>
        </w:rPr>
        <w:t xml:space="preserve"> </w:t>
      </w:r>
      <w:r w:rsidR="00E93894" w:rsidRPr="00466BBD">
        <w:rPr>
          <w:rFonts w:ascii="Calibri" w:hAnsi="Calibri" w:cs="Calibri"/>
          <w:b/>
          <w:bCs/>
          <w:color w:val="000000" w:themeColor="text1"/>
        </w:rPr>
        <w:t>Fig</w:t>
      </w:r>
      <w:r w:rsidRPr="00466BBD">
        <w:rPr>
          <w:rFonts w:ascii="Calibri" w:hAnsi="Calibri" w:cs="Calibri"/>
          <w:color w:val="000000" w:themeColor="text1"/>
          <w:shd w:val="clear" w:color="auto" w:fill="FFFFFF"/>
        </w:rPr>
        <w:t xml:space="preserve">). This finding suggests that people update their current prior more after experiencing </w:t>
      </w:r>
      <w:r w:rsidR="00E73ECA" w:rsidRPr="00466BBD">
        <w:rPr>
          <w:rFonts w:ascii="Calibri" w:hAnsi="Calibri" w:cs="Calibri"/>
          <w:color w:val="000000" w:themeColor="text1"/>
          <w:shd w:val="clear" w:color="auto" w:fill="FFFFFF"/>
        </w:rPr>
        <w:t xml:space="preserve">a </w:t>
      </w:r>
      <w:r w:rsidRPr="00466BBD">
        <w:rPr>
          <w:rFonts w:ascii="Calibri" w:hAnsi="Calibri" w:cs="Calibri"/>
          <w:color w:val="000000" w:themeColor="text1"/>
          <w:shd w:val="clear" w:color="auto" w:fill="FFFFFF"/>
        </w:rPr>
        <w:t>higher effort</w:t>
      </w:r>
      <w:r w:rsidR="00E73ECA" w:rsidRPr="00466BBD">
        <w:rPr>
          <w:rFonts w:ascii="Calibri" w:hAnsi="Calibri" w:cs="Calibri"/>
          <w:color w:val="000000" w:themeColor="text1"/>
          <w:shd w:val="clear" w:color="auto" w:fill="FFFFFF"/>
        </w:rPr>
        <w:t>, but not as a function of having</w:t>
      </w:r>
      <w:r w:rsidR="003112EA" w:rsidRPr="00466BBD">
        <w:rPr>
          <w:rFonts w:ascii="Calibri" w:hAnsi="Calibri" w:cs="Calibri"/>
          <w:color w:val="000000" w:themeColor="text1"/>
          <w:shd w:val="clear" w:color="auto" w:fill="FFFFFF"/>
        </w:rPr>
        <w:t xml:space="preserve"> produced more or less noisy force traces on the previous trial</w:t>
      </w:r>
      <w:r w:rsidRPr="00466BBD">
        <w:rPr>
          <w:rFonts w:ascii="Calibri" w:hAnsi="Calibri" w:cs="Calibri"/>
          <w:color w:val="000000" w:themeColor="text1"/>
          <w:shd w:val="clear" w:color="auto" w:fill="FFFFFF"/>
        </w:rPr>
        <w:t xml:space="preserve">. </w:t>
      </w:r>
    </w:p>
    <w:p w14:paraId="2AAF4EB8" w14:textId="51B6A421" w:rsidR="00132462" w:rsidRPr="00466BBD" w:rsidRDefault="00E812F6" w:rsidP="00E812F6">
      <w:pPr>
        <w:jc w:val="both"/>
        <w:rPr>
          <w:rFonts w:ascii="Calibri" w:hAnsi="Calibri" w:cs="Calibri"/>
          <w:color w:val="000000" w:themeColor="text1"/>
          <w:shd w:val="clear" w:color="auto" w:fill="FFFFFF"/>
        </w:rPr>
      </w:pPr>
      <w:r w:rsidRPr="00466BBD">
        <w:rPr>
          <w:rFonts w:ascii="Calibri" w:hAnsi="Calibri" w:cs="Calibri"/>
          <w:color w:val="000000" w:themeColor="text1"/>
          <w:shd w:val="clear" w:color="auto" w:fill="FFFFFF"/>
        </w:rPr>
        <w:t>To examine the contribution of motor noise to subject-wise learning, we tested whether each participant’s mean motor noise across trials was related to their learning rate e</w:t>
      </w:r>
      <w:r w:rsidR="00E93894">
        <w:rPr>
          <w:rFonts w:ascii="Calibri" w:hAnsi="Calibri" w:cs="Calibri"/>
          <w:color w:val="000000" w:themeColor="text1"/>
          <w:shd w:val="clear" w:color="auto" w:fill="FFFFFF"/>
        </w:rPr>
        <w:t>stimated from the RL model (Fig</w:t>
      </w:r>
      <w:r w:rsidRPr="00466BBD">
        <w:rPr>
          <w:rFonts w:ascii="Calibri" w:hAnsi="Calibri" w:cs="Calibri"/>
          <w:color w:val="000000" w:themeColor="text1"/>
          <w:shd w:val="clear" w:color="auto" w:fill="FFFFFF"/>
        </w:rPr>
        <w:t xml:space="preserve"> 4C). There was no significant correlation between motor noise and learning rate (</w:t>
      </w:r>
      <w:proofErr w:type="gramStart"/>
      <w:r w:rsidRPr="00466BBD">
        <w:rPr>
          <w:rFonts w:ascii="Calibri" w:hAnsi="Calibri" w:cs="Calibri"/>
          <w:i/>
          <w:iCs/>
          <w:color w:val="000000" w:themeColor="text1"/>
          <w:shd w:val="clear" w:color="auto" w:fill="FFFFFF"/>
        </w:rPr>
        <w:t>r</w:t>
      </w:r>
      <w:r w:rsidRPr="00466BBD">
        <w:rPr>
          <w:rFonts w:ascii="Calibri" w:hAnsi="Calibri" w:cs="Calibri"/>
          <w:color w:val="000000" w:themeColor="text1"/>
          <w:shd w:val="clear" w:color="auto" w:fill="FFFFFF"/>
        </w:rPr>
        <w:t>(</w:t>
      </w:r>
      <w:proofErr w:type="gramEnd"/>
      <w:r w:rsidRPr="00466BBD">
        <w:rPr>
          <w:rFonts w:ascii="Calibri" w:hAnsi="Calibri" w:cs="Calibri"/>
          <w:color w:val="000000" w:themeColor="text1"/>
          <w:shd w:val="clear" w:color="auto" w:fill="FFFFFF"/>
        </w:rPr>
        <w:t xml:space="preserve">27) = -0.198, </w:t>
      </w:r>
      <w:r w:rsidRPr="00466BBD">
        <w:rPr>
          <w:rFonts w:ascii="Calibri" w:hAnsi="Calibri" w:cs="Calibri"/>
          <w:i/>
          <w:iCs/>
          <w:color w:val="000000" w:themeColor="text1"/>
          <w:shd w:val="clear" w:color="auto" w:fill="FFFFFF"/>
        </w:rPr>
        <w:t>P</w:t>
      </w:r>
      <w:r w:rsidRPr="00466BBD">
        <w:rPr>
          <w:rFonts w:ascii="Calibri" w:hAnsi="Calibri" w:cs="Calibri"/>
          <w:color w:val="000000" w:themeColor="text1"/>
          <w:shd w:val="clear" w:color="auto" w:fill="FFFFFF"/>
        </w:rPr>
        <w:t xml:space="preserve"> = 0.3136) (</w:t>
      </w:r>
      <w:r w:rsidRPr="00466BBD">
        <w:rPr>
          <w:rFonts w:ascii="Calibri" w:hAnsi="Calibri" w:cs="Calibri"/>
          <w:b/>
          <w:bCs/>
          <w:color w:val="000000" w:themeColor="text1"/>
        </w:rPr>
        <w:t>S5D</w:t>
      </w:r>
      <w:r w:rsidR="00E93894" w:rsidRPr="00E93894">
        <w:rPr>
          <w:rFonts w:ascii="Calibri" w:hAnsi="Calibri" w:cs="Calibri"/>
          <w:b/>
          <w:bCs/>
          <w:color w:val="000000" w:themeColor="text1"/>
        </w:rPr>
        <w:t xml:space="preserve"> </w:t>
      </w:r>
      <w:r w:rsidR="00E93894" w:rsidRPr="00466BBD">
        <w:rPr>
          <w:rFonts w:ascii="Calibri" w:hAnsi="Calibri" w:cs="Calibri"/>
          <w:b/>
          <w:bCs/>
          <w:color w:val="000000" w:themeColor="text1"/>
        </w:rPr>
        <w:t>Fig</w:t>
      </w:r>
      <w:r w:rsidRPr="00466BBD">
        <w:rPr>
          <w:rFonts w:ascii="Calibri" w:hAnsi="Calibri" w:cs="Calibri"/>
          <w:color w:val="000000" w:themeColor="text1"/>
          <w:shd w:val="clear" w:color="auto" w:fill="FFFFFF"/>
        </w:rPr>
        <w:t xml:space="preserve">). </w:t>
      </w:r>
    </w:p>
    <w:p w14:paraId="25D1768D" w14:textId="10E292D5" w:rsidR="00A1309E" w:rsidRPr="00E879D0" w:rsidRDefault="00345506" w:rsidP="00E879D0">
      <w:pPr>
        <w:jc w:val="both"/>
        <w:rPr>
          <w:rFonts w:ascii="Calibri" w:hAnsi="Calibri" w:cs="Calibri"/>
          <w:color w:val="000000" w:themeColor="text1"/>
          <w:shd w:val="clear" w:color="auto" w:fill="FFFFFF"/>
        </w:rPr>
      </w:pPr>
      <w:r w:rsidRPr="00466BBD">
        <w:rPr>
          <w:rFonts w:ascii="Calibri" w:hAnsi="Calibri" w:cs="Calibri"/>
          <w:color w:val="000000" w:themeColor="text1"/>
          <w:shd w:val="clear" w:color="auto" w:fill="FFFFFF"/>
        </w:rPr>
        <w:t xml:space="preserve">Taken </w:t>
      </w:r>
      <w:r w:rsidR="00D278A4" w:rsidRPr="00466BBD">
        <w:rPr>
          <w:rFonts w:ascii="Calibri" w:hAnsi="Calibri" w:cs="Calibri"/>
          <w:color w:val="000000" w:themeColor="text1"/>
          <w:shd w:val="clear" w:color="auto" w:fill="FFFFFF"/>
        </w:rPr>
        <w:t xml:space="preserve">together, </w:t>
      </w:r>
      <w:r w:rsidR="00A97D7F" w:rsidRPr="00466BBD">
        <w:rPr>
          <w:rFonts w:ascii="Calibri" w:hAnsi="Calibri" w:cs="Calibri"/>
          <w:color w:val="000000" w:themeColor="text1"/>
          <w:shd w:val="clear" w:color="auto" w:fill="FFFFFF"/>
        </w:rPr>
        <w:t xml:space="preserve">both trial-wise and subject-wise </w:t>
      </w:r>
      <w:r w:rsidR="0050319C" w:rsidRPr="00466BBD">
        <w:rPr>
          <w:rFonts w:ascii="Calibri" w:hAnsi="Calibri" w:cs="Calibri"/>
          <w:color w:val="000000" w:themeColor="text1"/>
          <w:shd w:val="clear" w:color="auto" w:fill="FFFFFF"/>
        </w:rPr>
        <w:t xml:space="preserve">analyses revealed that </w:t>
      </w:r>
      <w:r w:rsidR="00DA4550" w:rsidRPr="00466BBD">
        <w:rPr>
          <w:rFonts w:ascii="Calibri" w:hAnsi="Calibri" w:cs="Calibri"/>
          <w:color w:val="000000" w:themeColor="text1"/>
          <w:shd w:val="clear" w:color="auto" w:fill="FFFFFF"/>
        </w:rPr>
        <w:t xml:space="preserve">in our task, </w:t>
      </w:r>
      <w:r w:rsidR="00EB0100" w:rsidRPr="00466BBD">
        <w:rPr>
          <w:rFonts w:ascii="Calibri" w:hAnsi="Calibri" w:cs="Calibri"/>
          <w:color w:val="000000" w:themeColor="text1"/>
          <w:shd w:val="clear" w:color="auto" w:fill="FFFFFF"/>
        </w:rPr>
        <w:t>effort lea</w:t>
      </w:r>
      <w:r w:rsidR="00DA4550" w:rsidRPr="00466BBD">
        <w:rPr>
          <w:rFonts w:ascii="Calibri" w:hAnsi="Calibri" w:cs="Calibri"/>
          <w:color w:val="000000" w:themeColor="text1"/>
          <w:shd w:val="clear" w:color="auto" w:fill="FFFFFF"/>
        </w:rPr>
        <w:t>r</w:t>
      </w:r>
      <w:r w:rsidR="00EB0100" w:rsidRPr="00466BBD">
        <w:rPr>
          <w:rFonts w:ascii="Calibri" w:hAnsi="Calibri" w:cs="Calibri"/>
          <w:color w:val="000000" w:themeColor="text1"/>
          <w:shd w:val="clear" w:color="auto" w:fill="FFFFFF"/>
        </w:rPr>
        <w:t>ning is not influenced by motor noise</w:t>
      </w:r>
      <w:r w:rsidR="008C2BC2" w:rsidRPr="00466BBD">
        <w:rPr>
          <w:rFonts w:ascii="Calibri" w:hAnsi="Calibri" w:cs="Calibri"/>
          <w:color w:val="000000" w:themeColor="text1"/>
          <w:shd w:val="clear" w:color="auto" w:fill="FFFFFF"/>
        </w:rPr>
        <w:t>.</w:t>
      </w:r>
    </w:p>
    <w:p w14:paraId="01218188" w14:textId="77777777" w:rsidR="00200B7C" w:rsidRDefault="00200B7C" w:rsidP="001A76E1"/>
    <w:p w14:paraId="65CF3D14" w14:textId="58DF5D6A" w:rsidR="00B92784" w:rsidRDefault="00364008" w:rsidP="00812257">
      <w:pPr>
        <w:pStyle w:val="Heading2"/>
      </w:pPr>
      <w:r>
        <w:t xml:space="preserve">Control analysis </w:t>
      </w:r>
      <w:r w:rsidR="00B05398">
        <w:t xml:space="preserve">of </w:t>
      </w:r>
      <w:r>
        <w:t xml:space="preserve">within-trial </w:t>
      </w:r>
      <w:r w:rsidR="004B0295">
        <w:t xml:space="preserve">force </w:t>
      </w:r>
      <w:r>
        <w:t>adjustment</w:t>
      </w:r>
      <w:r w:rsidR="00665DDF">
        <w:t xml:space="preserve"> (S</w:t>
      </w:r>
      <w:r w:rsidR="004C24AB">
        <w:t>6</w:t>
      </w:r>
      <w:r w:rsidR="00E93894" w:rsidRPr="00E93894">
        <w:t xml:space="preserve"> </w:t>
      </w:r>
      <w:r w:rsidR="00E93894">
        <w:t>Fig</w:t>
      </w:r>
      <w:r w:rsidR="00665DDF">
        <w:t>)</w:t>
      </w:r>
    </w:p>
    <w:p w14:paraId="16C34040" w14:textId="3965E641" w:rsidR="00AA1AAC" w:rsidRDefault="00CC695C" w:rsidP="005C7E2F">
      <w:pPr>
        <w:jc w:val="both"/>
      </w:pPr>
      <w:r>
        <w:t xml:space="preserve">To test whether </w:t>
      </w:r>
      <w:r w:rsidR="00F3246E">
        <w:t xml:space="preserve">the </w:t>
      </w:r>
      <w:r w:rsidR="009E2C3A">
        <w:t xml:space="preserve">observed </w:t>
      </w:r>
      <w:r w:rsidR="00401AE8">
        <w:t>volatility effect</w:t>
      </w:r>
      <w:r w:rsidR="00543FD0">
        <w:t xml:space="preserve">s </w:t>
      </w:r>
      <w:r w:rsidR="004D75A8">
        <w:t>(</w:t>
      </w:r>
      <w:r w:rsidR="000B4781">
        <w:t xml:space="preserve">longer adjustment RTs under higher </w:t>
      </w:r>
      <w:r w:rsidR="00992252">
        <w:t xml:space="preserve">volatility) </w:t>
      </w:r>
      <w:r w:rsidR="00543FD0">
        <w:t xml:space="preserve">in </w:t>
      </w:r>
      <w:r w:rsidR="00543FD0" w:rsidRPr="00812257">
        <w:rPr>
          <w:b/>
          <w:bCs/>
        </w:rPr>
        <w:t xml:space="preserve">Fig </w:t>
      </w:r>
      <w:r w:rsidR="00543FD0" w:rsidRPr="00466BBD">
        <w:rPr>
          <w:b/>
          <w:bCs/>
          <w:color w:val="000000" w:themeColor="text1"/>
        </w:rPr>
        <w:t>5</w:t>
      </w:r>
      <w:r w:rsidR="009E2C3A" w:rsidRPr="00466BBD">
        <w:rPr>
          <w:b/>
          <w:bCs/>
          <w:color w:val="000000" w:themeColor="text1"/>
        </w:rPr>
        <w:t>A</w:t>
      </w:r>
      <w:r w:rsidR="00401AE8" w:rsidRPr="00466BBD">
        <w:rPr>
          <w:color w:val="000000" w:themeColor="text1"/>
        </w:rPr>
        <w:t xml:space="preserve"> </w:t>
      </w:r>
      <w:r w:rsidR="00543FD0" w:rsidRPr="00466BBD">
        <w:rPr>
          <w:color w:val="000000" w:themeColor="text1"/>
        </w:rPr>
        <w:t xml:space="preserve">were </w:t>
      </w:r>
      <w:r w:rsidR="00401AE8" w:rsidRPr="00466BBD">
        <w:rPr>
          <w:color w:val="000000" w:themeColor="text1"/>
        </w:rPr>
        <w:t xml:space="preserve">driven by </w:t>
      </w:r>
      <w:r w:rsidR="004D3AF6" w:rsidRPr="00466BBD">
        <w:rPr>
          <w:color w:val="000000" w:themeColor="text1"/>
        </w:rPr>
        <w:t>change</w:t>
      </w:r>
      <w:r w:rsidR="00543FD0" w:rsidRPr="00466BBD">
        <w:rPr>
          <w:color w:val="000000" w:themeColor="text1"/>
        </w:rPr>
        <w:t xml:space="preserve"> trials</w:t>
      </w:r>
      <w:r w:rsidR="00C10656" w:rsidRPr="00466BBD">
        <w:rPr>
          <w:color w:val="000000" w:themeColor="text1"/>
        </w:rPr>
        <w:t xml:space="preserve">, we </w:t>
      </w:r>
      <w:r w:rsidR="00543FD0" w:rsidRPr="00466BBD">
        <w:rPr>
          <w:color w:val="000000" w:themeColor="text1"/>
        </w:rPr>
        <w:t>repeated the</w:t>
      </w:r>
      <w:r w:rsidR="00C10656" w:rsidRPr="00466BBD">
        <w:rPr>
          <w:color w:val="000000" w:themeColor="text1"/>
        </w:rPr>
        <w:t xml:space="preserve"> same regression on </w:t>
      </w:r>
      <w:r w:rsidR="00195F3C" w:rsidRPr="00466BBD">
        <w:rPr>
          <w:color w:val="000000" w:themeColor="text1"/>
        </w:rPr>
        <w:t>adjustment RT</w:t>
      </w:r>
      <w:r w:rsidR="00543FD0" w:rsidRPr="00466BBD">
        <w:rPr>
          <w:color w:val="000000" w:themeColor="text1"/>
        </w:rPr>
        <w:t>s</w:t>
      </w:r>
      <w:r w:rsidR="00195F3C" w:rsidRPr="00466BBD">
        <w:rPr>
          <w:color w:val="000000" w:themeColor="text1"/>
        </w:rPr>
        <w:t xml:space="preserve"> but </w:t>
      </w:r>
      <w:r w:rsidR="00543FD0" w:rsidRPr="00466BBD">
        <w:rPr>
          <w:color w:val="000000" w:themeColor="text1"/>
        </w:rPr>
        <w:t xml:space="preserve">excluded </w:t>
      </w:r>
      <w:r w:rsidR="00195F3C" w:rsidRPr="00466BBD">
        <w:rPr>
          <w:color w:val="000000" w:themeColor="text1"/>
        </w:rPr>
        <w:t>change trials</w:t>
      </w:r>
      <w:r w:rsidR="00543FD0" w:rsidRPr="00466BBD">
        <w:rPr>
          <w:color w:val="000000" w:themeColor="text1"/>
        </w:rPr>
        <w:t xml:space="preserve"> from the analysis</w:t>
      </w:r>
      <w:r w:rsidR="00195F3C" w:rsidRPr="00466BBD">
        <w:rPr>
          <w:color w:val="000000" w:themeColor="text1"/>
        </w:rPr>
        <w:t xml:space="preserve">. </w:t>
      </w:r>
      <w:r w:rsidR="0094453D" w:rsidRPr="00466BBD">
        <w:rPr>
          <w:color w:val="000000" w:themeColor="text1"/>
        </w:rPr>
        <w:t xml:space="preserve">Notably, </w:t>
      </w:r>
      <w:r w:rsidR="00543FD0" w:rsidRPr="00466BBD">
        <w:rPr>
          <w:color w:val="000000" w:themeColor="text1"/>
        </w:rPr>
        <w:t xml:space="preserve">this </w:t>
      </w:r>
      <w:r w:rsidR="00B44A1F" w:rsidRPr="00466BBD">
        <w:rPr>
          <w:color w:val="000000" w:themeColor="text1"/>
        </w:rPr>
        <w:t>e</w:t>
      </w:r>
      <w:r w:rsidR="002616C7" w:rsidRPr="00466BBD">
        <w:rPr>
          <w:color w:val="000000" w:themeColor="text1"/>
        </w:rPr>
        <w:t xml:space="preserve">xclusion </w:t>
      </w:r>
      <w:r w:rsidR="00543FD0" w:rsidRPr="00466BBD">
        <w:rPr>
          <w:color w:val="000000" w:themeColor="text1"/>
        </w:rPr>
        <w:t xml:space="preserve">did not change the key </w:t>
      </w:r>
      <w:r w:rsidR="008F5432" w:rsidRPr="00466BBD">
        <w:rPr>
          <w:color w:val="000000" w:themeColor="text1"/>
        </w:rPr>
        <w:t xml:space="preserve">results </w:t>
      </w:r>
      <w:r w:rsidR="00543FD0" w:rsidRPr="00466BBD">
        <w:rPr>
          <w:color w:val="000000" w:themeColor="text1"/>
        </w:rPr>
        <w:t>(</w:t>
      </w:r>
      <w:r w:rsidR="00C04C69" w:rsidRPr="00466BBD">
        <w:rPr>
          <w:b/>
          <w:bCs/>
          <w:color w:val="000000" w:themeColor="text1"/>
        </w:rPr>
        <w:t>S</w:t>
      </w:r>
      <w:r w:rsidR="00531AF7" w:rsidRPr="00466BBD">
        <w:rPr>
          <w:b/>
          <w:bCs/>
          <w:color w:val="000000" w:themeColor="text1"/>
        </w:rPr>
        <w:t>6</w:t>
      </w:r>
      <w:r w:rsidR="00543FD0" w:rsidRPr="00466BBD">
        <w:rPr>
          <w:b/>
          <w:bCs/>
          <w:color w:val="000000" w:themeColor="text1"/>
        </w:rPr>
        <w:t>A</w:t>
      </w:r>
      <w:r w:rsidR="00E93894" w:rsidRPr="00E93894">
        <w:rPr>
          <w:b/>
          <w:bCs/>
          <w:color w:val="000000" w:themeColor="text1"/>
        </w:rPr>
        <w:t xml:space="preserve"> </w:t>
      </w:r>
      <w:r w:rsidR="00E93894" w:rsidRPr="00466BBD">
        <w:rPr>
          <w:b/>
          <w:bCs/>
          <w:color w:val="000000" w:themeColor="text1"/>
        </w:rPr>
        <w:t>Fig</w:t>
      </w:r>
      <w:r w:rsidR="00543FD0" w:rsidRPr="00466BBD">
        <w:rPr>
          <w:color w:val="000000" w:themeColor="text1"/>
        </w:rPr>
        <w:t>)</w:t>
      </w:r>
      <w:r w:rsidR="008F5432" w:rsidRPr="00466BBD">
        <w:rPr>
          <w:color w:val="000000" w:themeColor="text1"/>
        </w:rPr>
        <w:t xml:space="preserve">. </w:t>
      </w:r>
      <w:r w:rsidR="008302B2" w:rsidRPr="00466BBD">
        <w:rPr>
          <w:color w:val="000000" w:themeColor="text1"/>
        </w:rPr>
        <w:t xml:space="preserve">In this </w:t>
      </w:r>
      <w:r w:rsidR="008769AE" w:rsidRPr="00466BBD">
        <w:rPr>
          <w:color w:val="000000" w:themeColor="text1"/>
        </w:rPr>
        <w:t>regression</w:t>
      </w:r>
      <w:r w:rsidR="008302B2" w:rsidRPr="00466BBD">
        <w:rPr>
          <w:color w:val="000000" w:themeColor="text1"/>
        </w:rPr>
        <w:t xml:space="preserve">, the only difference from the main </w:t>
      </w:r>
      <w:r w:rsidR="008302B2" w:rsidRPr="00466BBD">
        <w:rPr>
          <w:b/>
          <w:bCs/>
          <w:color w:val="000000" w:themeColor="text1"/>
        </w:rPr>
        <w:t>Fig 5A</w:t>
      </w:r>
      <w:r w:rsidR="008302B2" w:rsidRPr="00466BBD">
        <w:rPr>
          <w:color w:val="000000" w:themeColor="text1"/>
        </w:rPr>
        <w:t xml:space="preserve"> is that </w:t>
      </w:r>
      <w:r w:rsidR="00EA1C72" w:rsidRPr="00466BBD">
        <w:rPr>
          <w:color w:val="000000" w:themeColor="text1"/>
        </w:rPr>
        <w:t xml:space="preserve">the </w:t>
      </w:r>
      <w:r w:rsidR="00A70B26" w:rsidRPr="00466BBD">
        <w:rPr>
          <w:color w:val="000000" w:themeColor="text1"/>
        </w:rPr>
        <w:t xml:space="preserve">main effect of noise was </w:t>
      </w:r>
      <w:r w:rsidR="002A2C78" w:rsidRPr="00466BBD">
        <w:rPr>
          <w:color w:val="000000" w:themeColor="text1"/>
        </w:rPr>
        <w:t>not significant</w:t>
      </w:r>
      <w:r w:rsidR="003D23B8" w:rsidRPr="00466BBD">
        <w:rPr>
          <w:color w:val="000000" w:themeColor="text1"/>
          <w:highlight w:val="yellow"/>
        </w:rPr>
        <w:t xml:space="preserve"> </w:t>
      </w:r>
      <w:r w:rsidR="00957569" w:rsidRPr="00466BBD">
        <w:rPr>
          <w:color w:val="000000" w:themeColor="text1"/>
        </w:rPr>
        <w:t xml:space="preserve">anymore </w:t>
      </w:r>
      <w:r w:rsidR="003D23B8" w:rsidRPr="00466BBD">
        <w:rPr>
          <w:color w:val="000000" w:themeColor="text1"/>
        </w:rPr>
        <w:t>(</w:t>
      </w:r>
      <w:proofErr w:type="gramStart"/>
      <w:r w:rsidR="003D23B8" w:rsidRPr="00466BBD">
        <w:rPr>
          <w:i/>
          <w:iCs/>
          <w:color w:val="000000" w:themeColor="text1"/>
        </w:rPr>
        <w:t>t</w:t>
      </w:r>
      <w:r w:rsidR="003D23B8" w:rsidRPr="00466BBD">
        <w:rPr>
          <w:color w:val="000000" w:themeColor="text1"/>
        </w:rPr>
        <w:t>(</w:t>
      </w:r>
      <w:proofErr w:type="gramEnd"/>
      <w:r w:rsidR="003D23B8" w:rsidRPr="00466BBD">
        <w:rPr>
          <w:color w:val="000000" w:themeColor="text1"/>
        </w:rPr>
        <w:t xml:space="preserve">27) = -1.537, </w:t>
      </w:r>
      <w:r w:rsidR="003D23B8" w:rsidRPr="00466BBD">
        <w:rPr>
          <w:i/>
          <w:iCs/>
          <w:color w:val="000000" w:themeColor="text1"/>
        </w:rPr>
        <w:t>P</w:t>
      </w:r>
      <w:r w:rsidR="003D23B8" w:rsidRPr="00466BBD">
        <w:rPr>
          <w:color w:val="000000" w:themeColor="text1"/>
        </w:rPr>
        <w:t xml:space="preserve"> = 0.1359). </w:t>
      </w:r>
      <w:r w:rsidR="00EA72B7" w:rsidRPr="00466BBD">
        <w:rPr>
          <w:color w:val="000000" w:themeColor="text1"/>
        </w:rPr>
        <w:t xml:space="preserve">All other </w:t>
      </w:r>
      <w:r w:rsidR="00D11A95" w:rsidRPr="00466BBD">
        <w:rPr>
          <w:color w:val="000000" w:themeColor="text1"/>
        </w:rPr>
        <w:t xml:space="preserve">results </w:t>
      </w:r>
      <w:r w:rsidR="00EA72B7" w:rsidRPr="00466BBD">
        <w:rPr>
          <w:color w:val="000000" w:themeColor="text1"/>
        </w:rPr>
        <w:t>were consistent with those in</w:t>
      </w:r>
      <w:r w:rsidR="000A1BF3" w:rsidRPr="00466BBD">
        <w:rPr>
          <w:color w:val="000000" w:themeColor="text1"/>
        </w:rPr>
        <w:t xml:space="preserve"> </w:t>
      </w:r>
      <w:r w:rsidR="000A1BF3" w:rsidRPr="00466BBD">
        <w:rPr>
          <w:b/>
          <w:bCs/>
          <w:color w:val="000000" w:themeColor="text1"/>
        </w:rPr>
        <w:t>Fig 5A</w:t>
      </w:r>
      <w:r w:rsidR="000A1BF3" w:rsidRPr="00466BBD">
        <w:rPr>
          <w:color w:val="000000" w:themeColor="text1"/>
        </w:rPr>
        <w:t xml:space="preserve">. </w:t>
      </w:r>
      <w:r w:rsidR="008F5432" w:rsidRPr="00466BBD">
        <w:rPr>
          <w:color w:val="000000" w:themeColor="text1"/>
        </w:rPr>
        <w:t xml:space="preserve">Specifically, </w:t>
      </w:r>
      <w:r w:rsidR="00482A17" w:rsidRPr="00466BBD">
        <w:rPr>
          <w:color w:val="000000" w:themeColor="text1"/>
        </w:rPr>
        <w:t>the adjustment RTs remained significantly slower in the high volatility compared to low volatility environments (</w:t>
      </w:r>
      <w:proofErr w:type="gramStart"/>
      <w:r w:rsidR="00482A17" w:rsidRPr="00466BBD">
        <w:rPr>
          <w:i/>
          <w:iCs/>
          <w:color w:val="000000" w:themeColor="text1"/>
        </w:rPr>
        <w:t>t</w:t>
      </w:r>
      <w:r w:rsidR="00482A17" w:rsidRPr="00466BBD">
        <w:rPr>
          <w:color w:val="000000" w:themeColor="text1"/>
        </w:rPr>
        <w:t>(</w:t>
      </w:r>
      <w:proofErr w:type="gramEnd"/>
      <w:r w:rsidR="00482A17" w:rsidRPr="00466BBD">
        <w:rPr>
          <w:color w:val="000000" w:themeColor="text1"/>
        </w:rPr>
        <w:t xml:space="preserve">27) = 2.416, </w:t>
      </w:r>
      <w:r w:rsidR="00482A17" w:rsidRPr="00466BBD">
        <w:rPr>
          <w:i/>
          <w:iCs/>
          <w:color w:val="000000" w:themeColor="text1"/>
        </w:rPr>
        <w:t>P</w:t>
      </w:r>
      <w:r w:rsidR="00482A17" w:rsidRPr="00466BBD">
        <w:rPr>
          <w:color w:val="000000" w:themeColor="text1"/>
        </w:rPr>
        <w:t xml:space="preserve"> = 0.0227)</w:t>
      </w:r>
      <w:r w:rsidR="006633BF" w:rsidRPr="00466BBD">
        <w:rPr>
          <w:color w:val="000000" w:themeColor="text1"/>
        </w:rPr>
        <w:t>.</w:t>
      </w:r>
      <w:r w:rsidR="00482A17" w:rsidRPr="00466BBD">
        <w:rPr>
          <w:color w:val="000000" w:themeColor="text1"/>
        </w:rPr>
        <w:t xml:space="preserve"> </w:t>
      </w:r>
      <w:r w:rsidR="006633BF" w:rsidRPr="00466BBD">
        <w:rPr>
          <w:color w:val="000000" w:themeColor="text1"/>
        </w:rPr>
        <w:t>T</w:t>
      </w:r>
      <w:r w:rsidR="00A55BE8" w:rsidRPr="00466BBD">
        <w:rPr>
          <w:color w:val="000000" w:themeColor="text1"/>
        </w:rPr>
        <w:t xml:space="preserve">he </w:t>
      </w:r>
      <w:r w:rsidR="003D23B8" w:rsidRPr="00466BBD">
        <w:rPr>
          <w:color w:val="000000" w:themeColor="text1"/>
        </w:rPr>
        <w:t xml:space="preserve">interaction between volatility and noise </w:t>
      </w:r>
      <w:r w:rsidR="00A55BE8" w:rsidRPr="00466BBD">
        <w:rPr>
          <w:color w:val="000000" w:themeColor="text1"/>
        </w:rPr>
        <w:t>re</w:t>
      </w:r>
      <w:r w:rsidR="00AE1382" w:rsidRPr="00466BBD">
        <w:rPr>
          <w:color w:val="000000" w:themeColor="text1"/>
        </w:rPr>
        <w:t>mained significant</w:t>
      </w:r>
      <w:r w:rsidR="003D23B8" w:rsidRPr="00466BBD">
        <w:rPr>
          <w:color w:val="000000" w:themeColor="text1"/>
        </w:rPr>
        <w:t xml:space="preserve"> (</w:t>
      </w:r>
      <w:r w:rsidR="003D23B8" w:rsidRPr="00466BBD">
        <w:rPr>
          <w:b/>
          <w:bCs/>
          <w:color w:val="000000" w:themeColor="text1"/>
        </w:rPr>
        <w:t>S</w:t>
      </w:r>
      <w:r w:rsidR="00531AF7" w:rsidRPr="00466BBD">
        <w:rPr>
          <w:b/>
          <w:bCs/>
          <w:color w:val="000000" w:themeColor="text1"/>
        </w:rPr>
        <w:t>6</w:t>
      </w:r>
      <w:r w:rsidR="003D23B8" w:rsidRPr="00466BBD">
        <w:rPr>
          <w:b/>
          <w:bCs/>
          <w:color w:val="000000" w:themeColor="text1"/>
        </w:rPr>
        <w:t>A</w:t>
      </w:r>
      <w:r w:rsidR="00E93894" w:rsidRPr="00E93894">
        <w:rPr>
          <w:b/>
          <w:bCs/>
          <w:color w:val="000000" w:themeColor="text1"/>
        </w:rPr>
        <w:t xml:space="preserve"> </w:t>
      </w:r>
      <w:r w:rsidR="00E93894" w:rsidRPr="00466BBD">
        <w:rPr>
          <w:b/>
          <w:bCs/>
          <w:color w:val="000000" w:themeColor="text1"/>
        </w:rPr>
        <w:t>Fig</w:t>
      </w:r>
      <w:r w:rsidR="003D23B8" w:rsidRPr="00466BBD">
        <w:rPr>
          <w:b/>
          <w:bCs/>
          <w:color w:val="000000" w:themeColor="text1"/>
        </w:rPr>
        <w:t xml:space="preserve">: </w:t>
      </w:r>
      <w:proofErr w:type="gramStart"/>
      <w:r w:rsidR="003D23B8" w:rsidRPr="00466BBD">
        <w:rPr>
          <w:i/>
          <w:iCs/>
          <w:color w:val="000000" w:themeColor="text1"/>
        </w:rPr>
        <w:t>t</w:t>
      </w:r>
      <w:r w:rsidR="003D23B8" w:rsidRPr="00466BBD">
        <w:rPr>
          <w:color w:val="000000" w:themeColor="text1"/>
        </w:rPr>
        <w:t>(</w:t>
      </w:r>
      <w:proofErr w:type="gramEnd"/>
      <w:r w:rsidR="003D23B8" w:rsidRPr="00466BBD">
        <w:rPr>
          <w:color w:val="000000" w:themeColor="text1"/>
        </w:rPr>
        <w:t xml:space="preserve">27) = -2.644, </w:t>
      </w:r>
      <w:r w:rsidR="003D23B8" w:rsidRPr="00466BBD">
        <w:rPr>
          <w:i/>
          <w:iCs/>
          <w:color w:val="000000" w:themeColor="text1"/>
        </w:rPr>
        <w:t>P</w:t>
      </w:r>
      <w:r w:rsidR="003D23B8" w:rsidRPr="00466BBD">
        <w:rPr>
          <w:color w:val="000000" w:themeColor="text1"/>
        </w:rPr>
        <w:t xml:space="preserve"> = 0.0135), showing that the effect of volatility on adjustment RTs was larger under low noise, and the effect of noise on adjustment RTs was stronger under high volatility (</w:t>
      </w:r>
      <w:r w:rsidR="003D23B8" w:rsidRPr="00466BBD">
        <w:rPr>
          <w:b/>
          <w:bCs/>
          <w:color w:val="000000" w:themeColor="text1"/>
        </w:rPr>
        <w:t>S</w:t>
      </w:r>
      <w:r w:rsidR="00531AF7" w:rsidRPr="00466BBD">
        <w:rPr>
          <w:b/>
          <w:bCs/>
          <w:color w:val="000000" w:themeColor="text1"/>
        </w:rPr>
        <w:t>6</w:t>
      </w:r>
      <w:r w:rsidR="003D23B8" w:rsidRPr="00466BBD">
        <w:rPr>
          <w:b/>
          <w:bCs/>
          <w:color w:val="000000" w:themeColor="text1"/>
        </w:rPr>
        <w:t>B</w:t>
      </w:r>
      <w:r w:rsidR="00E93894" w:rsidRPr="00E93894">
        <w:rPr>
          <w:b/>
          <w:bCs/>
          <w:color w:val="000000" w:themeColor="text1"/>
        </w:rPr>
        <w:t xml:space="preserve"> </w:t>
      </w:r>
      <w:r w:rsidR="00E93894" w:rsidRPr="00466BBD">
        <w:rPr>
          <w:b/>
          <w:bCs/>
          <w:color w:val="000000" w:themeColor="text1"/>
        </w:rPr>
        <w:t>Fig</w:t>
      </w:r>
      <w:r w:rsidR="003D23B8" w:rsidRPr="00466BBD">
        <w:rPr>
          <w:color w:val="000000" w:themeColor="text1"/>
        </w:rPr>
        <w:t xml:space="preserve">). </w:t>
      </w:r>
      <w:r w:rsidR="00AA1AAC" w:rsidRPr="00466BBD">
        <w:rPr>
          <w:color w:val="000000" w:themeColor="text1"/>
        </w:rPr>
        <w:t>Adjustment</w:t>
      </w:r>
      <w:r w:rsidR="00543FD0" w:rsidRPr="00466BBD">
        <w:rPr>
          <w:color w:val="000000" w:themeColor="text1"/>
        </w:rPr>
        <w:t xml:space="preserve"> RTs</w:t>
      </w:r>
      <w:r w:rsidR="00AA1AAC" w:rsidRPr="00466BBD">
        <w:rPr>
          <w:color w:val="000000" w:themeColor="text1"/>
        </w:rPr>
        <w:t xml:space="preserve"> were also </w:t>
      </w:r>
      <w:r w:rsidR="00E51FA7" w:rsidRPr="00466BBD">
        <w:rPr>
          <w:color w:val="000000" w:themeColor="text1"/>
        </w:rPr>
        <w:t xml:space="preserve">slower </w:t>
      </w:r>
      <w:r w:rsidR="00AA1AAC" w:rsidRPr="00466BBD">
        <w:rPr>
          <w:color w:val="000000" w:themeColor="text1"/>
        </w:rPr>
        <w:t xml:space="preserve">when the required effort increased from </w:t>
      </w:r>
      <w:r w:rsidR="004A5DAE" w:rsidRPr="00466BBD">
        <w:rPr>
          <w:color w:val="000000" w:themeColor="text1"/>
        </w:rPr>
        <w:t xml:space="preserve">a </w:t>
      </w:r>
      <w:r w:rsidR="00AA1AAC" w:rsidRPr="00466BBD">
        <w:rPr>
          <w:color w:val="000000" w:themeColor="text1"/>
        </w:rPr>
        <w:t xml:space="preserve">low to </w:t>
      </w:r>
      <w:r w:rsidR="004A5DAE" w:rsidRPr="00466BBD">
        <w:rPr>
          <w:color w:val="000000" w:themeColor="text1"/>
        </w:rPr>
        <w:t xml:space="preserve">a </w:t>
      </w:r>
      <w:r w:rsidR="00AA1AAC" w:rsidRPr="00466BBD">
        <w:rPr>
          <w:color w:val="000000" w:themeColor="text1"/>
        </w:rPr>
        <w:t>high level (</w:t>
      </w:r>
      <w:proofErr w:type="spellStart"/>
      <w:r w:rsidR="00AA1AAC" w:rsidRPr="00466BBD">
        <w:rPr>
          <w:color w:val="000000" w:themeColor="text1"/>
        </w:rPr>
        <w:t>jumpSign</w:t>
      </w:r>
      <w:proofErr w:type="spellEnd"/>
      <w:r w:rsidR="00AA1AAC" w:rsidRPr="00466BBD">
        <w:rPr>
          <w:color w:val="000000" w:themeColor="text1"/>
        </w:rPr>
        <w:t xml:space="preserve">, </w:t>
      </w:r>
      <w:proofErr w:type="gramStart"/>
      <w:r w:rsidR="00AA1AAC" w:rsidRPr="00466BBD">
        <w:rPr>
          <w:i/>
          <w:iCs/>
          <w:color w:val="000000" w:themeColor="text1"/>
        </w:rPr>
        <w:t>t</w:t>
      </w:r>
      <w:r w:rsidR="00AA1AAC" w:rsidRPr="00466BBD">
        <w:rPr>
          <w:color w:val="000000" w:themeColor="text1"/>
        </w:rPr>
        <w:t>(</w:t>
      </w:r>
      <w:proofErr w:type="gramEnd"/>
      <w:r w:rsidR="00AA1AAC" w:rsidRPr="00466BBD">
        <w:rPr>
          <w:color w:val="000000" w:themeColor="text1"/>
        </w:rPr>
        <w:t xml:space="preserve">27) = </w:t>
      </w:r>
      <w:r w:rsidR="00FA35AD" w:rsidRPr="00466BBD">
        <w:rPr>
          <w:color w:val="000000" w:themeColor="text1"/>
        </w:rPr>
        <w:t>7</w:t>
      </w:r>
      <w:r w:rsidR="00E41C55" w:rsidRPr="00466BBD">
        <w:rPr>
          <w:color w:val="000000" w:themeColor="text1"/>
        </w:rPr>
        <w:t>.</w:t>
      </w:r>
      <w:r w:rsidR="00FA35AD" w:rsidRPr="00466BBD">
        <w:rPr>
          <w:color w:val="000000" w:themeColor="text1"/>
        </w:rPr>
        <w:t>213</w:t>
      </w:r>
      <w:r w:rsidR="00AA1AAC" w:rsidRPr="00466BBD">
        <w:rPr>
          <w:color w:val="000000" w:themeColor="text1"/>
        </w:rPr>
        <w:t xml:space="preserve">, </w:t>
      </w:r>
      <w:r w:rsidR="00AA1AAC" w:rsidRPr="00466BBD">
        <w:rPr>
          <w:i/>
          <w:iCs/>
          <w:color w:val="000000" w:themeColor="text1"/>
        </w:rPr>
        <w:t>P</w:t>
      </w:r>
      <w:r w:rsidR="00AA1AAC" w:rsidRPr="00466BBD">
        <w:rPr>
          <w:color w:val="000000" w:themeColor="text1"/>
        </w:rPr>
        <w:t xml:space="preserve"> &lt; 0.0001) or when the absolute magnitude of the change was larger (</w:t>
      </w:r>
      <w:proofErr w:type="spellStart"/>
      <w:r w:rsidR="00AA1AAC" w:rsidRPr="00466BBD">
        <w:rPr>
          <w:color w:val="000000" w:themeColor="text1"/>
        </w:rPr>
        <w:t>absJumpSize</w:t>
      </w:r>
      <w:proofErr w:type="spellEnd"/>
      <w:r w:rsidR="00AA1AAC" w:rsidRPr="00466BBD">
        <w:rPr>
          <w:color w:val="000000" w:themeColor="text1"/>
        </w:rPr>
        <w:t xml:space="preserve">, </w:t>
      </w:r>
      <w:r w:rsidR="00AA1AAC" w:rsidRPr="00466BBD">
        <w:rPr>
          <w:i/>
          <w:iCs/>
          <w:color w:val="000000" w:themeColor="text1"/>
        </w:rPr>
        <w:t>t</w:t>
      </w:r>
      <w:r w:rsidR="00AA1AAC" w:rsidRPr="00466BBD">
        <w:rPr>
          <w:color w:val="000000" w:themeColor="text1"/>
        </w:rPr>
        <w:t xml:space="preserve">(27) = </w:t>
      </w:r>
      <w:r w:rsidR="0069684D" w:rsidRPr="00466BBD">
        <w:rPr>
          <w:color w:val="000000" w:themeColor="text1"/>
        </w:rPr>
        <w:t>8</w:t>
      </w:r>
      <w:r w:rsidR="00E41C55" w:rsidRPr="00466BBD">
        <w:rPr>
          <w:color w:val="000000" w:themeColor="text1"/>
        </w:rPr>
        <w:t>.</w:t>
      </w:r>
      <w:r w:rsidR="0069684D" w:rsidRPr="00466BBD">
        <w:rPr>
          <w:color w:val="000000" w:themeColor="text1"/>
        </w:rPr>
        <w:t>286</w:t>
      </w:r>
      <w:r w:rsidR="00AA1AAC" w:rsidRPr="00466BBD">
        <w:rPr>
          <w:color w:val="000000" w:themeColor="text1"/>
        </w:rPr>
        <w:t xml:space="preserve">, </w:t>
      </w:r>
      <w:r w:rsidR="00AA1AAC" w:rsidRPr="00466BBD">
        <w:rPr>
          <w:i/>
          <w:iCs/>
          <w:color w:val="000000" w:themeColor="text1"/>
        </w:rPr>
        <w:t>P</w:t>
      </w:r>
      <w:r w:rsidR="00AA1AAC" w:rsidRPr="00466BBD">
        <w:rPr>
          <w:color w:val="000000" w:themeColor="text1"/>
        </w:rPr>
        <w:t xml:space="preserve"> &lt; 0.0001). These findings </w:t>
      </w:r>
      <w:r w:rsidR="00E51FA7" w:rsidRPr="00466BBD">
        <w:rPr>
          <w:color w:val="000000" w:themeColor="text1"/>
        </w:rPr>
        <w:t xml:space="preserve">suggest that the </w:t>
      </w:r>
      <w:r w:rsidR="00EF5D7B" w:rsidRPr="00466BBD">
        <w:rPr>
          <w:color w:val="000000" w:themeColor="text1"/>
        </w:rPr>
        <w:t xml:space="preserve">slower adjustment under higher volatility </w:t>
      </w:r>
      <w:r w:rsidR="00543FD0" w:rsidRPr="00466BBD">
        <w:rPr>
          <w:color w:val="000000" w:themeColor="text1"/>
        </w:rPr>
        <w:t xml:space="preserve">was </w:t>
      </w:r>
      <w:r w:rsidR="00EF5D7B" w:rsidRPr="00466BBD">
        <w:rPr>
          <w:color w:val="000000" w:themeColor="text1"/>
        </w:rPr>
        <w:t xml:space="preserve">not confounded by </w:t>
      </w:r>
      <w:r w:rsidR="00DC667A" w:rsidRPr="00466BBD">
        <w:rPr>
          <w:color w:val="000000" w:themeColor="text1"/>
        </w:rPr>
        <w:t>change trials</w:t>
      </w:r>
      <w:r w:rsidR="00AA1AAC" w:rsidRPr="00466BBD">
        <w:rPr>
          <w:color w:val="000000" w:themeColor="text1"/>
        </w:rPr>
        <w:t>.</w:t>
      </w:r>
    </w:p>
    <w:p w14:paraId="07579B14" w14:textId="23F7E685" w:rsidR="002C65AF" w:rsidRPr="00466BBD" w:rsidRDefault="00003D04" w:rsidP="006E4587">
      <w:pPr>
        <w:jc w:val="both"/>
        <w:rPr>
          <w:color w:val="000000" w:themeColor="text1"/>
        </w:rPr>
      </w:pPr>
      <w:r>
        <w:t>Because</w:t>
      </w:r>
      <w:r w:rsidR="00ED35C7" w:rsidRPr="00ED35C7">
        <w:t xml:space="preserve"> there is more time (</w:t>
      </w:r>
      <w:r w:rsidR="005D3B2D">
        <w:t xml:space="preserve">i.e., </w:t>
      </w:r>
      <w:r w:rsidR="00ED35C7" w:rsidRPr="00ED35C7">
        <w:t xml:space="preserve">more </w:t>
      </w:r>
      <w:r w:rsidR="007C6B00">
        <w:t>trials</w:t>
      </w:r>
      <w:r w:rsidR="00ED35C7" w:rsidRPr="00ED35C7">
        <w:t xml:space="preserve">) to learn the true </w:t>
      </w:r>
      <w:r w:rsidR="006C1A40">
        <w:t xml:space="preserve">required </w:t>
      </w:r>
      <w:r w:rsidR="00A40EA4">
        <w:t xml:space="preserve">mean </w:t>
      </w:r>
      <w:r w:rsidR="006C1A40">
        <w:t xml:space="preserve">effort </w:t>
      </w:r>
      <w:r w:rsidR="00A40EA4">
        <w:t xml:space="preserve">level </w:t>
      </w:r>
      <w:r w:rsidR="006C1A40">
        <w:t xml:space="preserve">in low volatility </w:t>
      </w:r>
      <w:r w:rsidR="00ED35C7" w:rsidRPr="00ED35C7">
        <w:t xml:space="preserve">compared </w:t>
      </w:r>
      <w:r w:rsidR="00A40EA4">
        <w:t>to</w:t>
      </w:r>
      <w:r w:rsidR="00A40EA4" w:rsidRPr="00ED35C7">
        <w:t xml:space="preserve"> </w:t>
      </w:r>
      <w:r w:rsidR="005503E6">
        <w:t>high volatility block</w:t>
      </w:r>
      <w:r w:rsidR="00A40EA4">
        <w:t>s</w:t>
      </w:r>
      <w:r w:rsidR="00CC1C6C">
        <w:t xml:space="preserve">, </w:t>
      </w:r>
      <w:r w:rsidR="00A6387D">
        <w:t>participants may achieve</w:t>
      </w:r>
      <w:r w:rsidR="00045790">
        <w:t xml:space="preserve"> h</w:t>
      </w:r>
      <w:r w:rsidR="00ED35C7" w:rsidRPr="00ED35C7">
        <w:t xml:space="preserve">igher precision </w:t>
      </w:r>
      <w:r w:rsidR="00045790">
        <w:t xml:space="preserve">and </w:t>
      </w:r>
      <w:r w:rsidR="008C0FF3">
        <w:t xml:space="preserve">faster </w:t>
      </w:r>
      <w:r w:rsidR="00045790">
        <w:t>learning rate</w:t>
      </w:r>
      <w:r w:rsidR="00A40EA4">
        <w:t>s</w:t>
      </w:r>
      <w:r w:rsidR="00045790">
        <w:t xml:space="preserve"> </w:t>
      </w:r>
      <w:r w:rsidR="00ED35C7" w:rsidRPr="00ED35C7">
        <w:t xml:space="preserve">in </w:t>
      </w:r>
      <w:r w:rsidR="00045790">
        <w:t xml:space="preserve">correcting </w:t>
      </w:r>
      <w:r w:rsidR="00DF1492">
        <w:t>prior</w:t>
      </w:r>
      <w:r w:rsidR="00A40EA4">
        <w:t>s</w:t>
      </w:r>
      <w:r w:rsidR="00DF1492">
        <w:t xml:space="preserve"> </w:t>
      </w:r>
      <w:r w:rsidR="004753C3">
        <w:t xml:space="preserve">to </w:t>
      </w:r>
      <w:r w:rsidR="00A40EA4">
        <w:t xml:space="preserve">the </w:t>
      </w:r>
      <w:r w:rsidR="00DF1492">
        <w:t>true effort</w:t>
      </w:r>
      <w:r w:rsidR="00A40EA4">
        <w:t xml:space="preserve"> in </w:t>
      </w:r>
      <w:r w:rsidR="00475A91">
        <w:t>low</w:t>
      </w:r>
      <w:r w:rsidR="00395E04">
        <w:t xml:space="preserve"> </w:t>
      </w:r>
      <w:r w:rsidR="00475A91">
        <w:t>volatility environments</w:t>
      </w:r>
      <w:r w:rsidR="00ED35C7" w:rsidRPr="00ED35C7">
        <w:t xml:space="preserve">. </w:t>
      </w:r>
      <w:r w:rsidR="00194A3B">
        <w:t xml:space="preserve">To test this possibility, we </w:t>
      </w:r>
      <w:r w:rsidR="00CD0B0F">
        <w:t>averaged</w:t>
      </w:r>
      <w:r w:rsidR="00C361E1">
        <w:t xml:space="preserve"> </w:t>
      </w:r>
      <w:r w:rsidR="000B4FF0">
        <w:t>adjustment RTs</w:t>
      </w:r>
      <w:r w:rsidR="00B973B0">
        <w:t xml:space="preserve"> separately</w:t>
      </w:r>
      <w:r w:rsidR="000B4FF0">
        <w:t xml:space="preserve"> </w:t>
      </w:r>
      <w:r w:rsidR="00561F1B">
        <w:t xml:space="preserve">for early and late stages of </w:t>
      </w:r>
      <w:r w:rsidR="00057CA4">
        <w:t>stable (low volatility) phases</w:t>
      </w:r>
      <w:r w:rsidR="009562A9">
        <w:t xml:space="preserve"> where the mean effort was constant</w:t>
      </w:r>
      <w:r w:rsidR="009D56AF">
        <w:t xml:space="preserve">, and </w:t>
      </w:r>
      <w:r w:rsidR="006A64EA">
        <w:t xml:space="preserve">for all trials </w:t>
      </w:r>
      <w:r w:rsidR="009562A9">
        <w:t xml:space="preserve">within a constant mean effort period </w:t>
      </w:r>
      <w:r w:rsidR="006A64EA">
        <w:t xml:space="preserve">in </w:t>
      </w:r>
      <w:r w:rsidR="009D56AF">
        <w:t>h</w:t>
      </w:r>
      <w:r w:rsidR="00057CA4">
        <w:t xml:space="preserve">igh volatility </w:t>
      </w:r>
      <w:r w:rsidR="006A64EA">
        <w:t>phase</w:t>
      </w:r>
      <w:r w:rsidR="007D2722">
        <w:t>s</w:t>
      </w:r>
      <w:r w:rsidR="00057CA4">
        <w:t xml:space="preserve"> as before. In other words, the early trials </w:t>
      </w:r>
      <w:r w:rsidR="00BC6316">
        <w:t>of a low-</w:t>
      </w:r>
      <w:r w:rsidR="00AE2BD7">
        <w:t>volatility</w:t>
      </w:r>
      <w:r w:rsidR="00BC6316">
        <w:t xml:space="preserve"> </w:t>
      </w:r>
      <w:r w:rsidR="00057CA4">
        <w:t xml:space="preserve">stable phase </w:t>
      </w:r>
      <w:r w:rsidR="00706D0C">
        <w:t xml:space="preserve">were </w:t>
      </w:r>
      <w:r w:rsidR="008B2E00">
        <w:t>tr</w:t>
      </w:r>
      <w:r w:rsidR="000471CC">
        <w:t>eated as</w:t>
      </w:r>
      <w:r w:rsidR="00057CA4">
        <w:t xml:space="preserve"> comparable </w:t>
      </w:r>
      <w:r w:rsidR="0093517B">
        <w:t>to</w:t>
      </w:r>
      <w:r w:rsidR="00057CA4">
        <w:t xml:space="preserve"> all trials in a high</w:t>
      </w:r>
      <w:r w:rsidR="00AE2BD7">
        <w:t>-</w:t>
      </w:r>
      <w:r w:rsidR="00057CA4">
        <w:t xml:space="preserve">volatility </w:t>
      </w:r>
      <w:r w:rsidR="007F7FA1">
        <w:t xml:space="preserve">stable </w:t>
      </w:r>
      <w:r w:rsidR="00057CA4">
        <w:t>phase</w:t>
      </w:r>
      <w:r w:rsidR="00FC2B9B">
        <w:t xml:space="preserve"> because they matched in duration</w:t>
      </w:r>
      <w:r w:rsidR="00057CA4">
        <w:t xml:space="preserve">, while late stages </w:t>
      </w:r>
      <w:r w:rsidR="00087AC9">
        <w:t>of</w:t>
      </w:r>
      <w:r w:rsidR="00057CA4">
        <w:t xml:space="preserve"> a </w:t>
      </w:r>
      <w:r w:rsidR="00087AC9">
        <w:t xml:space="preserve">low-volatility </w:t>
      </w:r>
      <w:r w:rsidR="00057CA4">
        <w:t xml:space="preserve">stable phase </w:t>
      </w:r>
      <w:r w:rsidR="00087AC9">
        <w:t>ha</w:t>
      </w:r>
      <w:r w:rsidR="00FC2B9B">
        <w:t>ve</w:t>
      </w:r>
      <w:r w:rsidR="00087AC9">
        <w:t xml:space="preserve"> no</w:t>
      </w:r>
      <w:r w:rsidR="00057CA4">
        <w:t xml:space="preserve"> equivalent in a high volatility context. This is </w:t>
      </w:r>
      <w:r w:rsidR="00057CA4">
        <w:lastRenderedPageBreak/>
        <w:t xml:space="preserve">because </w:t>
      </w:r>
      <w:r w:rsidR="002439CE">
        <w:t>in low volatility, required effort changed every 10-1</w:t>
      </w:r>
      <w:r w:rsidR="002B1E1D">
        <w:t>4</w:t>
      </w:r>
      <w:r w:rsidR="002439CE">
        <w:t xml:space="preserve"> trials, </w:t>
      </w:r>
      <w:r w:rsidR="003D631C">
        <w:t>allowing a</w:t>
      </w:r>
      <w:r w:rsidR="002439CE">
        <w:t xml:space="preserve"> split into the first </w:t>
      </w:r>
      <w:r w:rsidR="003D631C">
        <w:t>five versus</w:t>
      </w:r>
      <w:r w:rsidR="002439CE">
        <w:t xml:space="preserve"> </w:t>
      </w:r>
      <w:r w:rsidR="003D631C">
        <w:t>the</w:t>
      </w:r>
      <w:r w:rsidR="002439CE">
        <w:t xml:space="preserve"> </w:t>
      </w:r>
      <w:r w:rsidR="002A6F12">
        <w:t>later</w:t>
      </w:r>
      <w:r w:rsidR="002439CE">
        <w:t xml:space="preserve"> </w:t>
      </w:r>
      <w:r w:rsidR="00FD2C96">
        <w:t>five</w:t>
      </w:r>
      <w:r w:rsidR="002439CE">
        <w:t xml:space="preserve"> trials</w:t>
      </w:r>
      <w:r w:rsidR="00B21A66">
        <w:t xml:space="preserve"> </w:t>
      </w:r>
      <w:r w:rsidR="00AD1F37">
        <w:t xml:space="preserve">within a </w:t>
      </w:r>
      <w:r w:rsidR="00B33CEC">
        <w:t xml:space="preserve">constant </w:t>
      </w:r>
      <w:r w:rsidR="00FF4FAA">
        <w:t>mean</w:t>
      </w:r>
      <w:r w:rsidR="00AD1F37">
        <w:t xml:space="preserve"> effort level</w:t>
      </w:r>
      <w:r w:rsidR="007F3207">
        <w:t xml:space="preserve">. By contrast, </w:t>
      </w:r>
      <w:r w:rsidR="008F1D30">
        <w:t>the required effort changed</w:t>
      </w:r>
      <w:r w:rsidR="000827FA">
        <w:t xml:space="preserve"> every 5-7 trials</w:t>
      </w:r>
      <w:r w:rsidR="008F1D30">
        <w:t xml:space="preserve"> in high volatility</w:t>
      </w:r>
      <w:r w:rsidR="000827FA">
        <w:t xml:space="preserve">, </w:t>
      </w:r>
      <w:r w:rsidR="008C0245">
        <w:t xml:space="preserve">making </w:t>
      </w:r>
      <w:r w:rsidR="00D1433F">
        <w:t>the entire</w:t>
      </w:r>
      <w:r w:rsidR="000827FA">
        <w:t xml:space="preserve"> phase </w:t>
      </w:r>
      <w:r w:rsidR="00805E98">
        <w:t xml:space="preserve">naturally </w:t>
      </w:r>
      <w:r w:rsidR="000827FA">
        <w:t xml:space="preserve">correspond to the early stages of a </w:t>
      </w:r>
      <w:r w:rsidR="000827FA" w:rsidRPr="00466BBD">
        <w:rPr>
          <w:color w:val="000000" w:themeColor="text1"/>
        </w:rPr>
        <w:t xml:space="preserve">low volatility block. </w:t>
      </w:r>
    </w:p>
    <w:p w14:paraId="294364C3" w14:textId="7A874E7D" w:rsidR="00F04DB7" w:rsidRPr="00E879D0" w:rsidRDefault="00DA2A11" w:rsidP="00E879D0">
      <w:pPr>
        <w:jc w:val="both"/>
        <w:rPr>
          <w:color w:val="000000" w:themeColor="text1"/>
        </w:rPr>
      </w:pPr>
      <w:r w:rsidRPr="00466BBD">
        <w:rPr>
          <w:b/>
          <w:bCs/>
          <w:color w:val="000000" w:themeColor="text1"/>
        </w:rPr>
        <w:t>S</w:t>
      </w:r>
      <w:r w:rsidR="00531AF7" w:rsidRPr="00466BBD">
        <w:rPr>
          <w:b/>
          <w:bCs/>
          <w:color w:val="000000" w:themeColor="text1"/>
        </w:rPr>
        <w:t>6</w:t>
      </w:r>
      <w:r w:rsidR="00B30518" w:rsidRPr="00466BBD">
        <w:rPr>
          <w:b/>
          <w:bCs/>
          <w:color w:val="000000" w:themeColor="text1"/>
        </w:rPr>
        <w:t>C</w:t>
      </w:r>
      <w:r w:rsidR="00B30518" w:rsidRPr="00466BBD">
        <w:rPr>
          <w:color w:val="000000" w:themeColor="text1"/>
        </w:rPr>
        <w:t xml:space="preserve"> </w:t>
      </w:r>
      <w:r w:rsidR="00E93894" w:rsidRPr="00466BBD">
        <w:rPr>
          <w:b/>
          <w:bCs/>
          <w:color w:val="000000" w:themeColor="text1"/>
        </w:rPr>
        <w:t>Fig</w:t>
      </w:r>
      <w:r w:rsidR="00E93894" w:rsidRPr="00466BBD">
        <w:rPr>
          <w:color w:val="000000" w:themeColor="text1"/>
        </w:rPr>
        <w:t xml:space="preserve"> </w:t>
      </w:r>
      <w:r w:rsidR="00624AF7" w:rsidRPr="00466BBD">
        <w:rPr>
          <w:color w:val="000000" w:themeColor="text1"/>
        </w:rPr>
        <w:t>illustrates</w:t>
      </w:r>
      <w:r w:rsidR="00B30518" w:rsidRPr="00466BBD">
        <w:rPr>
          <w:color w:val="000000" w:themeColor="text1"/>
        </w:rPr>
        <w:t xml:space="preserve"> </w:t>
      </w:r>
      <w:r w:rsidR="0053433E" w:rsidRPr="00466BBD">
        <w:rPr>
          <w:color w:val="000000" w:themeColor="text1"/>
        </w:rPr>
        <w:t xml:space="preserve">the </w:t>
      </w:r>
      <w:r w:rsidR="00CB3416" w:rsidRPr="00466BBD">
        <w:rPr>
          <w:color w:val="000000" w:themeColor="text1"/>
        </w:rPr>
        <w:t xml:space="preserve">averaged </w:t>
      </w:r>
      <w:r w:rsidR="0053433E" w:rsidRPr="00466BBD">
        <w:rPr>
          <w:color w:val="000000" w:themeColor="text1"/>
        </w:rPr>
        <w:t>adjustment RTs</w:t>
      </w:r>
      <w:r w:rsidR="00736AFC" w:rsidRPr="00466BBD">
        <w:rPr>
          <w:color w:val="000000" w:themeColor="text1"/>
        </w:rPr>
        <w:t xml:space="preserve"> </w:t>
      </w:r>
      <w:r w:rsidR="008A5D93" w:rsidRPr="00466BBD">
        <w:rPr>
          <w:color w:val="000000" w:themeColor="text1"/>
        </w:rPr>
        <w:t xml:space="preserve">in the early </w:t>
      </w:r>
      <w:r w:rsidR="00CB3416" w:rsidRPr="00466BBD">
        <w:rPr>
          <w:color w:val="000000" w:themeColor="text1"/>
        </w:rPr>
        <w:t>and late stages o</w:t>
      </w:r>
      <w:r w:rsidR="003F40F7" w:rsidRPr="00466BBD">
        <w:rPr>
          <w:color w:val="000000" w:themeColor="text1"/>
        </w:rPr>
        <w:t xml:space="preserve">f </w:t>
      </w:r>
      <w:r w:rsidR="00EF4E9B" w:rsidRPr="00466BBD">
        <w:rPr>
          <w:color w:val="000000" w:themeColor="text1"/>
        </w:rPr>
        <w:t xml:space="preserve">low volatility </w:t>
      </w:r>
      <w:r w:rsidR="004540DD" w:rsidRPr="00466BBD">
        <w:rPr>
          <w:color w:val="000000" w:themeColor="text1"/>
        </w:rPr>
        <w:t>blocks, as well as</w:t>
      </w:r>
      <w:r w:rsidR="003B5750" w:rsidRPr="00466BBD">
        <w:rPr>
          <w:color w:val="000000" w:themeColor="text1"/>
        </w:rPr>
        <w:t xml:space="preserve"> high volatility </w:t>
      </w:r>
      <w:r w:rsidR="003D20DF" w:rsidRPr="00466BBD">
        <w:rPr>
          <w:color w:val="000000" w:themeColor="text1"/>
        </w:rPr>
        <w:t>blocks</w:t>
      </w:r>
      <w:r w:rsidR="003145FB" w:rsidRPr="00466BBD">
        <w:rPr>
          <w:color w:val="000000" w:themeColor="text1"/>
        </w:rPr>
        <w:t xml:space="preserve">, across </w:t>
      </w:r>
      <w:r w:rsidR="0048638C" w:rsidRPr="00466BBD">
        <w:rPr>
          <w:color w:val="000000" w:themeColor="text1"/>
        </w:rPr>
        <w:t xml:space="preserve">both </w:t>
      </w:r>
      <w:r w:rsidR="003145FB" w:rsidRPr="00466BBD">
        <w:rPr>
          <w:color w:val="000000" w:themeColor="text1"/>
        </w:rPr>
        <w:t xml:space="preserve">low and high noise </w:t>
      </w:r>
      <w:r w:rsidR="00AC4FB4" w:rsidRPr="00466BBD">
        <w:rPr>
          <w:color w:val="000000" w:themeColor="text1"/>
        </w:rPr>
        <w:t>blocks</w:t>
      </w:r>
      <w:r w:rsidR="00725CE3" w:rsidRPr="00466BBD">
        <w:rPr>
          <w:color w:val="000000" w:themeColor="text1"/>
        </w:rPr>
        <w:t xml:space="preserve">. </w:t>
      </w:r>
      <w:r w:rsidR="003336B6" w:rsidRPr="00466BBD">
        <w:rPr>
          <w:color w:val="000000" w:themeColor="text1"/>
        </w:rPr>
        <w:t>A two-way</w:t>
      </w:r>
      <w:r w:rsidR="00970004" w:rsidRPr="00466BBD">
        <w:rPr>
          <w:color w:val="000000" w:themeColor="text1"/>
        </w:rPr>
        <w:t xml:space="preserve"> repeated-measures</w:t>
      </w:r>
      <w:r w:rsidR="003336B6" w:rsidRPr="00466BBD">
        <w:rPr>
          <w:color w:val="000000" w:themeColor="text1"/>
        </w:rPr>
        <w:t xml:space="preserve"> ANOVA was applied to </w:t>
      </w:r>
      <w:r w:rsidR="00042B3D" w:rsidRPr="00466BBD">
        <w:rPr>
          <w:color w:val="000000" w:themeColor="text1"/>
        </w:rPr>
        <w:t>these</w:t>
      </w:r>
      <w:r w:rsidR="00404C16" w:rsidRPr="00466BBD">
        <w:rPr>
          <w:color w:val="000000" w:themeColor="text1"/>
        </w:rPr>
        <w:t xml:space="preserve"> averaged</w:t>
      </w:r>
      <w:r w:rsidR="00042B3D" w:rsidRPr="00466BBD">
        <w:rPr>
          <w:color w:val="000000" w:themeColor="text1"/>
        </w:rPr>
        <w:t xml:space="preserve"> </w:t>
      </w:r>
      <w:r w:rsidR="00A25162" w:rsidRPr="00466BBD">
        <w:rPr>
          <w:color w:val="000000" w:themeColor="text1"/>
        </w:rPr>
        <w:t xml:space="preserve">adjustment RTs. </w:t>
      </w:r>
      <w:r w:rsidR="000D641C" w:rsidRPr="00466BBD">
        <w:rPr>
          <w:color w:val="000000" w:themeColor="text1"/>
        </w:rPr>
        <w:t xml:space="preserve">The main effects of volatility </w:t>
      </w:r>
      <w:r w:rsidR="00203186" w:rsidRPr="00466BBD">
        <w:rPr>
          <w:color w:val="000000" w:themeColor="text1"/>
        </w:rPr>
        <w:t>(</w:t>
      </w:r>
      <w:proofErr w:type="gramStart"/>
      <w:r w:rsidR="00203186" w:rsidRPr="00466BBD">
        <w:rPr>
          <w:i/>
          <w:iCs/>
          <w:color w:val="000000" w:themeColor="text1"/>
        </w:rPr>
        <w:t>F</w:t>
      </w:r>
      <w:r w:rsidR="00203186" w:rsidRPr="00466BBD">
        <w:rPr>
          <w:color w:val="000000" w:themeColor="text1"/>
        </w:rPr>
        <w:t>(</w:t>
      </w:r>
      <w:proofErr w:type="gramEnd"/>
      <w:r w:rsidR="00203186" w:rsidRPr="00466BBD">
        <w:rPr>
          <w:color w:val="000000" w:themeColor="text1"/>
        </w:rPr>
        <w:t xml:space="preserve">1,27) = </w:t>
      </w:r>
      <w:r w:rsidR="00FA5ACA" w:rsidRPr="00466BBD">
        <w:rPr>
          <w:color w:val="000000" w:themeColor="text1"/>
        </w:rPr>
        <w:t>23.</w:t>
      </w:r>
      <w:r w:rsidR="00683DD7" w:rsidRPr="00466BBD">
        <w:rPr>
          <w:color w:val="000000" w:themeColor="text1"/>
        </w:rPr>
        <w:t>808</w:t>
      </w:r>
      <w:r w:rsidR="00203186" w:rsidRPr="00466BBD">
        <w:rPr>
          <w:color w:val="000000" w:themeColor="text1"/>
        </w:rPr>
        <w:t xml:space="preserve">, </w:t>
      </w:r>
      <w:r w:rsidR="00203186" w:rsidRPr="00466BBD">
        <w:rPr>
          <w:i/>
          <w:iCs/>
          <w:color w:val="000000" w:themeColor="text1"/>
        </w:rPr>
        <w:t>P</w:t>
      </w:r>
      <w:r w:rsidR="00203186" w:rsidRPr="00466BBD">
        <w:rPr>
          <w:color w:val="000000" w:themeColor="text1"/>
        </w:rPr>
        <w:t xml:space="preserve"> </w:t>
      </w:r>
      <w:r w:rsidR="00FB1F0A" w:rsidRPr="00466BBD">
        <w:rPr>
          <w:color w:val="000000" w:themeColor="text1"/>
        </w:rPr>
        <w:t>&lt;</w:t>
      </w:r>
      <w:r w:rsidR="00203186" w:rsidRPr="00466BBD">
        <w:rPr>
          <w:color w:val="000000" w:themeColor="text1"/>
        </w:rPr>
        <w:t xml:space="preserve"> 0.</w:t>
      </w:r>
      <w:r w:rsidR="00FB1F0A" w:rsidRPr="00466BBD">
        <w:rPr>
          <w:color w:val="000000" w:themeColor="text1"/>
        </w:rPr>
        <w:t>0001</w:t>
      </w:r>
      <w:r w:rsidR="00203186" w:rsidRPr="00466BBD">
        <w:rPr>
          <w:color w:val="000000" w:themeColor="text1"/>
        </w:rPr>
        <w:t xml:space="preserve">) </w:t>
      </w:r>
      <w:r w:rsidR="000D641C" w:rsidRPr="00466BBD">
        <w:rPr>
          <w:color w:val="000000" w:themeColor="text1"/>
        </w:rPr>
        <w:t xml:space="preserve">and noise </w:t>
      </w:r>
      <w:r w:rsidR="00203186" w:rsidRPr="00466BBD">
        <w:rPr>
          <w:color w:val="000000" w:themeColor="text1"/>
        </w:rPr>
        <w:t>(</w:t>
      </w:r>
      <w:r w:rsidR="00203186" w:rsidRPr="00466BBD">
        <w:rPr>
          <w:i/>
          <w:iCs/>
          <w:color w:val="000000" w:themeColor="text1"/>
        </w:rPr>
        <w:t>F</w:t>
      </w:r>
      <w:r w:rsidR="00203186" w:rsidRPr="00466BBD">
        <w:rPr>
          <w:color w:val="000000" w:themeColor="text1"/>
        </w:rPr>
        <w:t xml:space="preserve">(1,27) = </w:t>
      </w:r>
      <w:r w:rsidR="000C20BA" w:rsidRPr="00466BBD">
        <w:rPr>
          <w:color w:val="000000" w:themeColor="text1"/>
        </w:rPr>
        <w:t>7.</w:t>
      </w:r>
      <w:r w:rsidR="00666260" w:rsidRPr="00466BBD">
        <w:rPr>
          <w:color w:val="000000" w:themeColor="text1"/>
        </w:rPr>
        <w:t>895</w:t>
      </w:r>
      <w:r w:rsidR="00203186" w:rsidRPr="00466BBD">
        <w:rPr>
          <w:color w:val="000000" w:themeColor="text1"/>
        </w:rPr>
        <w:t xml:space="preserve">, </w:t>
      </w:r>
      <w:r w:rsidR="00203186" w:rsidRPr="00466BBD">
        <w:rPr>
          <w:i/>
          <w:iCs/>
          <w:color w:val="000000" w:themeColor="text1"/>
        </w:rPr>
        <w:t>P</w:t>
      </w:r>
      <w:r w:rsidR="00203186" w:rsidRPr="00466BBD">
        <w:rPr>
          <w:color w:val="000000" w:themeColor="text1"/>
        </w:rPr>
        <w:t xml:space="preserve"> = 0.</w:t>
      </w:r>
      <w:r w:rsidR="00FA5ACA" w:rsidRPr="00466BBD">
        <w:rPr>
          <w:color w:val="000000" w:themeColor="text1"/>
        </w:rPr>
        <w:t>0</w:t>
      </w:r>
      <w:r w:rsidR="005B602C" w:rsidRPr="00466BBD">
        <w:rPr>
          <w:color w:val="000000" w:themeColor="text1"/>
        </w:rPr>
        <w:t>09</w:t>
      </w:r>
      <w:r w:rsidR="00666260" w:rsidRPr="00466BBD">
        <w:rPr>
          <w:color w:val="000000" w:themeColor="text1"/>
        </w:rPr>
        <w:t>1</w:t>
      </w:r>
      <w:r w:rsidR="00203186" w:rsidRPr="00466BBD">
        <w:rPr>
          <w:color w:val="000000" w:themeColor="text1"/>
        </w:rPr>
        <w:t xml:space="preserve">) </w:t>
      </w:r>
      <w:r w:rsidR="00970004" w:rsidRPr="00466BBD">
        <w:rPr>
          <w:color w:val="000000" w:themeColor="text1"/>
        </w:rPr>
        <w:t xml:space="preserve">remained </w:t>
      </w:r>
      <w:r w:rsidR="000D641C" w:rsidRPr="00466BBD">
        <w:rPr>
          <w:color w:val="000000" w:themeColor="text1"/>
        </w:rPr>
        <w:t xml:space="preserve">significant. </w:t>
      </w:r>
      <w:r w:rsidR="00440342" w:rsidRPr="00466BBD">
        <w:rPr>
          <w:color w:val="000000" w:themeColor="text1"/>
        </w:rPr>
        <w:t>T</w:t>
      </w:r>
      <w:r w:rsidR="00F714D6" w:rsidRPr="00466BBD">
        <w:rPr>
          <w:color w:val="000000" w:themeColor="text1"/>
        </w:rPr>
        <w:t xml:space="preserve">he interaction </w:t>
      </w:r>
      <w:r w:rsidR="000869CA" w:rsidRPr="00466BBD">
        <w:rPr>
          <w:color w:val="000000" w:themeColor="text1"/>
        </w:rPr>
        <w:t xml:space="preserve">between </w:t>
      </w:r>
      <w:r w:rsidR="000D4D18" w:rsidRPr="00466BBD">
        <w:rPr>
          <w:color w:val="000000" w:themeColor="text1"/>
        </w:rPr>
        <w:t>volatility</w:t>
      </w:r>
      <w:r w:rsidR="000869CA" w:rsidRPr="00466BBD">
        <w:rPr>
          <w:color w:val="000000" w:themeColor="text1"/>
        </w:rPr>
        <w:t xml:space="preserve"> and noise</w:t>
      </w:r>
      <w:r w:rsidR="00970004" w:rsidRPr="00466BBD">
        <w:rPr>
          <w:color w:val="000000" w:themeColor="text1"/>
        </w:rPr>
        <w:t xml:space="preserve"> </w:t>
      </w:r>
      <w:r w:rsidR="00521AF7" w:rsidRPr="00466BBD">
        <w:rPr>
          <w:color w:val="000000" w:themeColor="text1"/>
        </w:rPr>
        <w:t>was</w:t>
      </w:r>
      <w:r w:rsidR="00970004" w:rsidRPr="00466BBD">
        <w:rPr>
          <w:color w:val="000000" w:themeColor="text1"/>
        </w:rPr>
        <w:t xml:space="preserve"> also</w:t>
      </w:r>
      <w:r w:rsidR="00521AF7" w:rsidRPr="00466BBD">
        <w:rPr>
          <w:color w:val="000000" w:themeColor="text1"/>
        </w:rPr>
        <w:t xml:space="preserve"> significant</w:t>
      </w:r>
      <w:r w:rsidR="00970004" w:rsidRPr="00466BBD">
        <w:rPr>
          <w:color w:val="000000" w:themeColor="text1"/>
        </w:rPr>
        <w:t xml:space="preserve"> (</w:t>
      </w:r>
      <w:proofErr w:type="gramStart"/>
      <w:r w:rsidR="00970004" w:rsidRPr="00466BBD">
        <w:rPr>
          <w:i/>
          <w:iCs/>
          <w:color w:val="000000" w:themeColor="text1"/>
        </w:rPr>
        <w:t>F</w:t>
      </w:r>
      <w:r w:rsidR="00970004" w:rsidRPr="00466BBD">
        <w:rPr>
          <w:color w:val="000000" w:themeColor="text1"/>
        </w:rPr>
        <w:t>(</w:t>
      </w:r>
      <w:proofErr w:type="gramEnd"/>
      <w:r w:rsidR="00970004" w:rsidRPr="00466BBD">
        <w:rPr>
          <w:color w:val="000000" w:themeColor="text1"/>
        </w:rPr>
        <w:t>1,27) = 1</w:t>
      </w:r>
      <w:r w:rsidR="00683DD7" w:rsidRPr="00466BBD">
        <w:rPr>
          <w:color w:val="000000" w:themeColor="text1"/>
        </w:rPr>
        <w:t>5</w:t>
      </w:r>
      <w:r w:rsidR="00970004" w:rsidRPr="00466BBD">
        <w:rPr>
          <w:color w:val="000000" w:themeColor="text1"/>
        </w:rPr>
        <w:t>.</w:t>
      </w:r>
      <w:r w:rsidR="00683DD7" w:rsidRPr="00466BBD">
        <w:rPr>
          <w:color w:val="000000" w:themeColor="text1"/>
        </w:rPr>
        <w:t>679</w:t>
      </w:r>
      <w:r w:rsidR="00970004" w:rsidRPr="00466BBD">
        <w:rPr>
          <w:color w:val="000000" w:themeColor="text1"/>
        </w:rPr>
        <w:t xml:space="preserve">, </w:t>
      </w:r>
      <w:r w:rsidR="00970004" w:rsidRPr="00466BBD">
        <w:rPr>
          <w:i/>
          <w:iCs/>
          <w:color w:val="000000" w:themeColor="text1"/>
        </w:rPr>
        <w:t>P</w:t>
      </w:r>
      <w:r w:rsidR="00970004" w:rsidRPr="00466BBD">
        <w:rPr>
          <w:color w:val="000000" w:themeColor="text1"/>
        </w:rPr>
        <w:t xml:space="preserve"> &lt; 0.0001)</w:t>
      </w:r>
      <w:r w:rsidR="00521AF7" w:rsidRPr="00466BBD">
        <w:rPr>
          <w:color w:val="000000" w:themeColor="text1"/>
        </w:rPr>
        <w:t>.</w:t>
      </w:r>
      <w:r w:rsidR="005B4EA6" w:rsidRPr="00466BBD">
        <w:rPr>
          <w:color w:val="000000" w:themeColor="text1"/>
        </w:rPr>
        <w:t xml:space="preserve"> </w:t>
      </w:r>
      <w:r w:rsidR="00A16963" w:rsidRPr="00466BBD">
        <w:rPr>
          <w:color w:val="000000" w:themeColor="text1"/>
        </w:rPr>
        <w:t xml:space="preserve">The </w:t>
      </w:r>
      <w:r w:rsidR="00915F3B" w:rsidRPr="00466BBD">
        <w:rPr>
          <w:color w:val="000000" w:themeColor="text1"/>
        </w:rPr>
        <w:t xml:space="preserve">Bonferroni-corrected post hoc tests </w:t>
      </w:r>
      <w:r w:rsidR="00882C86" w:rsidRPr="00466BBD">
        <w:rPr>
          <w:color w:val="000000" w:themeColor="text1"/>
        </w:rPr>
        <w:t xml:space="preserve">revealed </w:t>
      </w:r>
      <w:r w:rsidR="00085B34" w:rsidRPr="00466BBD">
        <w:rPr>
          <w:color w:val="000000" w:themeColor="text1"/>
        </w:rPr>
        <w:t>faster adjustment</w:t>
      </w:r>
      <w:r w:rsidR="00970004" w:rsidRPr="00466BBD">
        <w:rPr>
          <w:color w:val="000000" w:themeColor="text1"/>
        </w:rPr>
        <w:t>s</w:t>
      </w:r>
      <w:r w:rsidR="00085B34" w:rsidRPr="00466BBD">
        <w:rPr>
          <w:color w:val="000000" w:themeColor="text1"/>
        </w:rPr>
        <w:t xml:space="preserve"> in the late stage of</w:t>
      </w:r>
      <w:r w:rsidR="00970004" w:rsidRPr="00466BBD">
        <w:rPr>
          <w:color w:val="000000" w:themeColor="text1"/>
        </w:rPr>
        <w:t xml:space="preserve"> a</w:t>
      </w:r>
      <w:r w:rsidR="00085B34" w:rsidRPr="00466BBD">
        <w:rPr>
          <w:color w:val="000000" w:themeColor="text1"/>
        </w:rPr>
        <w:t xml:space="preserve"> low volatility </w:t>
      </w:r>
      <w:r w:rsidR="00970004" w:rsidRPr="00466BBD">
        <w:rPr>
          <w:color w:val="000000" w:themeColor="text1"/>
        </w:rPr>
        <w:t xml:space="preserve">block </w:t>
      </w:r>
      <w:r w:rsidR="00085B34" w:rsidRPr="00466BBD">
        <w:rPr>
          <w:color w:val="000000" w:themeColor="text1"/>
        </w:rPr>
        <w:t xml:space="preserve">compared with </w:t>
      </w:r>
      <w:r w:rsidR="00970004" w:rsidRPr="00466BBD">
        <w:rPr>
          <w:color w:val="000000" w:themeColor="text1"/>
        </w:rPr>
        <w:t xml:space="preserve">the </w:t>
      </w:r>
      <w:r w:rsidR="009D5C2C" w:rsidRPr="00466BBD">
        <w:rPr>
          <w:color w:val="000000" w:themeColor="text1"/>
        </w:rPr>
        <w:t xml:space="preserve">early stage of </w:t>
      </w:r>
      <w:r w:rsidR="00C2146B" w:rsidRPr="00466BBD">
        <w:rPr>
          <w:color w:val="000000" w:themeColor="text1"/>
        </w:rPr>
        <w:t xml:space="preserve">a </w:t>
      </w:r>
      <w:r w:rsidR="009D5C2C" w:rsidRPr="00466BBD">
        <w:rPr>
          <w:color w:val="000000" w:themeColor="text1"/>
        </w:rPr>
        <w:t>low volatility</w:t>
      </w:r>
      <w:r w:rsidR="00BD6961" w:rsidRPr="00466BBD">
        <w:rPr>
          <w:color w:val="000000" w:themeColor="text1"/>
        </w:rPr>
        <w:t xml:space="preserve"> block,</w:t>
      </w:r>
      <w:r w:rsidR="009D5C2C" w:rsidRPr="00466BBD">
        <w:rPr>
          <w:color w:val="000000" w:themeColor="text1"/>
        </w:rPr>
        <w:t xml:space="preserve"> and </w:t>
      </w:r>
      <w:r w:rsidR="00C2146B" w:rsidRPr="00466BBD">
        <w:rPr>
          <w:color w:val="000000" w:themeColor="text1"/>
        </w:rPr>
        <w:t xml:space="preserve">with the comparable trials </w:t>
      </w:r>
      <w:r w:rsidR="00561F1B" w:rsidRPr="00466BBD">
        <w:rPr>
          <w:color w:val="000000" w:themeColor="text1"/>
        </w:rPr>
        <w:t xml:space="preserve">(i.e., equally early) </w:t>
      </w:r>
      <w:r w:rsidR="00C2146B" w:rsidRPr="00466BBD">
        <w:rPr>
          <w:color w:val="000000" w:themeColor="text1"/>
        </w:rPr>
        <w:t xml:space="preserve">in a </w:t>
      </w:r>
      <w:r w:rsidR="009D5C2C" w:rsidRPr="00466BBD">
        <w:rPr>
          <w:color w:val="000000" w:themeColor="text1"/>
        </w:rPr>
        <w:t xml:space="preserve">high volatility </w:t>
      </w:r>
      <w:r w:rsidR="00C2146B" w:rsidRPr="00466BBD">
        <w:rPr>
          <w:color w:val="000000" w:themeColor="text1"/>
        </w:rPr>
        <w:t xml:space="preserve">block </w:t>
      </w:r>
      <w:r w:rsidR="009D5C2C" w:rsidRPr="00466BBD">
        <w:rPr>
          <w:color w:val="000000" w:themeColor="text1"/>
        </w:rPr>
        <w:t>in low noise</w:t>
      </w:r>
      <w:r w:rsidR="00CE1870" w:rsidRPr="00466BBD">
        <w:rPr>
          <w:color w:val="000000" w:themeColor="text1"/>
        </w:rPr>
        <w:t xml:space="preserve"> </w:t>
      </w:r>
      <w:r w:rsidR="00ED18E2" w:rsidRPr="00466BBD">
        <w:rPr>
          <w:color w:val="000000" w:themeColor="text1"/>
        </w:rPr>
        <w:t xml:space="preserve">blocks </w:t>
      </w:r>
      <w:r w:rsidR="00B0051E" w:rsidRPr="00466BBD">
        <w:rPr>
          <w:color w:val="000000" w:themeColor="text1"/>
        </w:rPr>
        <w:t xml:space="preserve">(all </w:t>
      </w:r>
      <w:r w:rsidR="00B0051E" w:rsidRPr="00466BBD">
        <w:rPr>
          <w:i/>
          <w:iCs/>
          <w:color w:val="000000" w:themeColor="text1"/>
        </w:rPr>
        <w:t>P</w:t>
      </w:r>
      <w:r w:rsidR="00B0051E" w:rsidRPr="00466BBD">
        <w:rPr>
          <w:color w:val="000000" w:themeColor="text1"/>
        </w:rPr>
        <w:t xml:space="preserve"> &lt; 0.0001)</w:t>
      </w:r>
      <w:r w:rsidR="00CE1870" w:rsidRPr="00466BBD">
        <w:rPr>
          <w:color w:val="000000" w:themeColor="text1"/>
        </w:rPr>
        <w:t xml:space="preserve">, but not in high noise </w:t>
      </w:r>
      <w:r w:rsidR="00C47A4F" w:rsidRPr="00466BBD">
        <w:rPr>
          <w:color w:val="000000" w:themeColor="text1"/>
        </w:rPr>
        <w:t xml:space="preserve">blocks </w:t>
      </w:r>
      <w:r w:rsidR="00503582" w:rsidRPr="00466BBD">
        <w:rPr>
          <w:color w:val="000000" w:themeColor="text1"/>
        </w:rPr>
        <w:t>(</w:t>
      </w:r>
      <w:r w:rsidR="00C739AE" w:rsidRPr="00466BBD">
        <w:rPr>
          <w:color w:val="000000" w:themeColor="text1"/>
        </w:rPr>
        <w:t xml:space="preserve">all </w:t>
      </w:r>
      <w:r w:rsidR="00C739AE" w:rsidRPr="00466BBD">
        <w:rPr>
          <w:i/>
          <w:iCs/>
          <w:color w:val="000000" w:themeColor="text1"/>
        </w:rPr>
        <w:t>P</w:t>
      </w:r>
      <w:r w:rsidR="00C739AE" w:rsidRPr="00466BBD">
        <w:rPr>
          <w:color w:val="000000" w:themeColor="text1"/>
        </w:rPr>
        <w:t xml:space="preserve"> &gt; 0.05)</w:t>
      </w:r>
      <w:r w:rsidR="00CE1870" w:rsidRPr="00466BBD">
        <w:rPr>
          <w:color w:val="000000" w:themeColor="text1"/>
        </w:rPr>
        <w:t xml:space="preserve">. </w:t>
      </w:r>
      <w:r w:rsidR="00677781" w:rsidRPr="00466BBD">
        <w:rPr>
          <w:color w:val="000000" w:themeColor="text1"/>
        </w:rPr>
        <w:t xml:space="preserve">We </w:t>
      </w:r>
      <w:r w:rsidR="00E12EF7" w:rsidRPr="00466BBD">
        <w:rPr>
          <w:color w:val="000000" w:themeColor="text1"/>
        </w:rPr>
        <w:t>repeated this analysis again without</w:t>
      </w:r>
      <w:r w:rsidR="00445C2B" w:rsidRPr="00466BBD">
        <w:rPr>
          <w:color w:val="000000" w:themeColor="text1"/>
        </w:rPr>
        <w:t xml:space="preserve"> the change trials</w:t>
      </w:r>
      <w:r w:rsidR="003A5FFD" w:rsidRPr="00466BBD">
        <w:rPr>
          <w:color w:val="000000" w:themeColor="text1"/>
        </w:rPr>
        <w:t xml:space="preserve"> (</w:t>
      </w:r>
      <w:r w:rsidRPr="00466BBD">
        <w:rPr>
          <w:b/>
          <w:bCs/>
          <w:color w:val="000000" w:themeColor="text1"/>
        </w:rPr>
        <w:t>S</w:t>
      </w:r>
      <w:r w:rsidR="00531AF7" w:rsidRPr="00466BBD">
        <w:rPr>
          <w:b/>
          <w:bCs/>
          <w:color w:val="000000" w:themeColor="text1"/>
        </w:rPr>
        <w:t>6</w:t>
      </w:r>
      <w:r w:rsidR="003A5FFD" w:rsidRPr="00466BBD">
        <w:rPr>
          <w:b/>
          <w:bCs/>
          <w:color w:val="000000" w:themeColor="text1"/>
        </w:rPr>
        <w:t>D</w:t>
      </w:r>
      <w:r w:rsidR="00E93894" w:rsidRPr="00E93894">
        <w:rPr>
          <w:b/>
          <w:bCs/>
          <w:color w:val="000000" w:themeColor="text1"/>
        </w:rPr>
        <w:t xml:space="preserve"> </w:t>
      </w:r>
      <w:r w:rsidR="00E93894" w:rsidRPr="00466BBD">
        <w:rPr>
          <w:b/>
          <w:bCs/>
          <w:color w:val="000000" w:themeColor="text1"/>
        </w:rPr>
        <w:t>Fig</w:t>
      </w:r>
      <w:r w:rsidR="003A5FFD" w:rsidRPr="00466BBD">
        <w:rPr>
          <w:color w:val="000000" w:themeColor="text1"/>
        </w:rPr>
        <w:t>)</w:t>
      </w:r>
      <w:r w:rsidR="00445C2B" w:rsidRPr="00466BBD">
        <w:rPr>
          <w:color w:val="000000" w:themeColor="text1"/>
        </w:rPr>
        <w:t xml:space="preserve">, which </w:t>
      </w:r>
      <w:r w:rsidR="005163E4" w:rsidRPr="00466BBD">
        <w:rPr>
          <w:color w:val="000000" w:themeColor="text1"/>
        </w:rPr>
        <w:t>did</w:t>
      </w:r>
      <w:r w:rsidR="00E12EF7" w:rsidRPr="00466BBD">
        <w:rPr>
          <w:color w:val="000000" w:themeColor="text1"/>
        </w:rPr>
        <w:t xml:space="preserve"> </w:t>
      </w:r>
      <w:r w:rsidR="005163E4" w:rsidRPr="00466BBD">
        <w:rPr>
          <w:color w:val="000000" w:themeColor="text1"/>
        </w:rPr>
        <w:t>n</w:t>
      </w:r>
      <w:r w:rsidR="00E12EF7" w:rsidRPr="00466BBD">
        <w:rPr>
          <w:color w:val="000000" w:themeColor="text1"/>
        </w:rPr>
        <w:t>o</w:t>
      </w:r>
      <w:r w:rsidR="005163E4" w:rsidRPr="00466BBD">
        <w:rPr>
          <w:color w:val="000000" w:themeColor="text1"/>
        </w:rPr>
        <w:t xml:space="preserve">t change the results. Together, </w:t>
      </w:r>
      <w:r w:rsidR="00CD7253" w:rsidRPr="00466BBD">
        <w:rPr>
          <w:color w:val="000000" w:themeColor="text1"/>
        </w:rPr>
        <w:t>these control analyses</w:t>
      </w:r>
      <w:r w:rsidR="004B20C0" w:rsidRPr="00466BBD">
        <w:rPr>
          <w:color w:val="000000" w:themeColor="text1"/>
        </w:rPr>
        <w:t xml:space="preserve"> suggest </w:t>
      </w:r>
      <w:r w:rsidR="00DE3DBF" w:rsidRPr="00466BBD">
        <w:rPr>
          <w:color w:val="000000" w:themeColor="text1"/>
        </w:rPr>
        <w:t xml:space="preserve">that </w:t>
      </w:r>
      <w:r w:rsidR="00524847" w:rsidRPr="00466BBD">
        <w:rPr>
          <w:color w:val="000000" w:themeColor="text1"/>
        </w:rPr>
        <w:t xml:space="preserve">stability </w:t>
      </w:r>
      <w:r w:rsidR="00B5430D" w:rsidRPr="00466BBD">
        <w:rPr>
          <w:color w:val="000000" w:themeColor="text1"/>
        </w:rPr>
        <w:t xml:space="preserve">during a </w:t>
      </w:r>
      <w:r w:rsidR="00227E66" w:rsidRPr="00466BBD">
        <w:rPr>
          <w:color w:val="000000" w:themeColor="text1"/>
        </w:rPr>
        <w:t xml:space="preserve">constant </w:t>
      </w:r>
      <w:r w:rsidR="00B5430D" w:rsidRPr="00466BBD">
        <w:rPr>
          <w:color w:val="000000" w:themeColor="text1"/>
        </w:rPr>
        <w:t xml:space="preserve">mean effort level </w:t>
      </w:r>
      <w:r w:rsidR="003D52DF" w:rsidRPr="00466BBD">
        <w:rPr>
          <w:color w:val="000000" w:themeColor="text1"/>
        </w:rPr>
        <w:t>facilitates</w:t>
      </w:r>
      <w:r w:rsidR="00524847" w:rsidRPr="00466BBD">
        <w:rPr>
          <w:color w:val="000000" w:themeColor="text1"/>
        </w:rPr>
        <w:t xml:space="preserve"> </w:t>
      </w:r>
      <w:r w:rsidR="00E13A63" w:rsidRPr="00466BBD">
        <w:rPr>
          <w:color w:val="000000" w:themeColor="text1"/>
        </w:rPr>
        <w:t>the c</w:t>
      </w:r>
      <w:r w:rsidR="00A6366B" w:rsidRPr="00466BBD">
        <w:rPr>
          <w:color w:val="000000" w:themeColor="text1"/>
        </w:rPr>
        <w:t>orrection of</w:t>
      </w:r>
      <w:r w:rsidR="007955EE" w:rsidRPr="00466BBD">
        <w:rPr>
          <w:color w:val="000000" w:themeColor="text1"/>
        </w:rPr>
        <w:t xml:space="preserve"> </w:t>
      </w:r>
      <w:r w:rsidR="001A3610" w:rsidRPr="00466BBD">
        <w:rPr>
          <w:color w:val="000000" w:themeColor="text1"/>
        </w:rPr>
        <w:t xml:space="preserve">priors under low </w:t>
      </w:r>
      <w:r w:rsidR="007955EE" w:rsidRPr="00466BBD">
        <w:rPr>
          <w:color w:val="000000" w:themeColor="text1"/>
        </w:rPr>
        <w:t>noise</w:t>
      </w:r>
      <w:r w:rsidR="001A3610" w:rsidRPr="00466BBD">
        <w:rPr>
          <w:color w:val="000000" w:themeColor="text1"/>
        </w:rPr>
        <w:t xml:space="preserve"> environments</w:t>
      </w:r>
      <w:r w:rsidR="006B0A41" w:rsidRPr="00466BBD">
        <w:rPr>
          <w:color w:val="000000" w:themeColor="text1"/>
        </w:rPr>
        <w:t>.</w:t>
      </w:r>
    </w:p>
    <w:sectPr w:rsidR="00F04DB7" w:rsidRPr="00E879D0" w:rsidSect="00FA71ED">
      <w:headerReference w:type="default" r:id="rId12"/>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0C1A1E" w14:textId="77777777" w:rsidR="00B5252D" w:rsidRDefault="00B5252D" w:rsidP="007B74D6">
      <w:pPr>
        <w:spacing w:after="0" w:line="240" w:lineRule="auto"/>
      </w:pPr>
      <w:r>
        <w:separator/>
      </w:r>
    </w:p>
  </w:endnote>
  <w:endnote w:type="continuationSeparator" w:id="0">
    <w:p w14:paraId="2080BA1F" w14:textId="77777777" w:rsidR="00B5252D" w:rsidRDefault="00B5252D" w:rsidP="007B74D6">
      <w:pPr>
        <w:spacing w:after="0" w:line="240" w:lineRule="auto"/>
      </w:pPr>
      <w:r>
        <w:continuationSeparator/>
      </w:r>
    </w:p>
  </w:endnote>
  <w:endnote w:type="continuationNotice" w:id="1">
    <w:p w14:paraId="5A59EA44" w14:textId="77777777" w:rsidR="00B5252D" w:rsidRDefault="00B5252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panose1 w:val="000000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958105"/>
      <w:docPartObj>
        <w:docPartGallery w:val="Page Numbers (Bottom of Page)"/>
        <w:docPartUnique/>
      </w:docPartObj>
    </w:sdtPr>
    <w:sdtEndPr/>
    <w:sdtContent>
      <w:p w14:paraId="1A08CECE" w14:textId="49B79D81" w:rsidR="007B74D6" w:rsidRDefault="007B74D6">
        <w:pPr>
          <w:pStyle w:val="Footer"/>
          <w:jc w:val="center"/>
        </w:pPr>
        <w:r>
          <w:fldChar w:fldCharType="begin"/>
        </w:r>
        <w:r>
          <w:instrText>PAGE   \* MERGEFORMAT</w:instrText>
        </w:r>
        <w:r>
          <w:fldChar w:fldCharType="separate"/>
        </w:r>
        <w:r w:rsidR="00E93894">
          <w:rPr>
            <w:noProof/>
          </w:rPr>
          <w:t>4</w:t>
        </w:r>
        <w:r>
          <w:fldChar w:fldCharType="end"/>
        </w:r>
      </w:p>
    </w:sdtContent>
  </w:sdt>
  <w:p w14:paraId="47A6D850" w14:textId="77777777" w:rsidR="007B74D6" w:rsidRDefault="007B74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3EB644" w14:textId="77777777" w:rsidR="00B5252D" w:rsidRDefault="00B5252D" w:rsidP="007B74D6">
      <w:pPr>
        <w:spacing w:after="0" w:line="240" w:lineRule="auto"/>
      </w:pPr>
      <w:r>
        <w:separator/>
      </w:r>
    </w:p>
  </w:footnote>
  <w:footnote w:type="continuationSeparator" w:id="0">
    <w:p w14:paraId="16DBFF8F" w14:textId="77777777" w:rsidR="00B5252D" w:rsidRDefault="00B5252D" w:rsidP="007B74D6">
      <w:pPr>
        <w:spacing w:after="0" w:line="240" w:lineRule="auto"/>
      </w:pPr>
      <w:r>
        <w:continuationSeparator/>
      </w:r>
    </w:p>
  </w:footnote>
  <w:footnote w:type="continuationNotice" w:id="1">
    <w:p w14:paraId="258A053B" w14:textId="77777777" w:rsidR="00B5252D" w:rsidRDefault="00B5252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5CF0D5" w14:textId="77777777" w:rsidR="00CA38CB" w:rsidRDefault="00CA38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630F56"/>
    <w:multiLevelType w:val="hybridMultilevel"/>
    <w:tmpl w:val="05C244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C422D9"/>
    <w:multiLevelType w:val="hybridMultilevel"/>
    <w:tmpl w:val="0F48BE5C"/>
    <w:lvl w:ilvl="0" w:tplc="1E10C624">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60A55EE"/>
    <w:multiLevelType w:val="hybridMultilevel"/>
    <w:tmpl w:val="A614C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D342A5"/>
    <w:multiLevelType w:val="hybridMultilevel"/>
    <w:tmpl w:val="F56CB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C0499C"/>
    <w:multiLevelType w:val="hybridMultilevel"/>
    <w:tmpl w:val="C0F29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B2567E"/>
    <w:multiLevelType w:val="hybridMultilevel"/>
    <w:tmpl w:val="8990F6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B6A281B"/>
    <w:multiLevelType w:val="hybridMultilevel"/>
    <w:tmpl w:val="6A48BE3C"/>
    <w:lvl w:ilvl="0" w:tplc="EF681712">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1691519"/>
    <w:multiLevelType w:val="hybridMultilevel"/>
    <w:tmpl w:val="DD9A121A"/>
    <w:lvl w:ilvl="0" w:tplc="DFCE84FA">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5"/>
  </w:num>
  <w:num w:numId="5">
    <w:abstractNumId w:val="4"/>
  </w:num>
  <w:num w:numId="6">
    <w:abstractNumId w:val="7"/>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55E"/>
    <w:rsid w:val="00000208"/>
    <w:rsid w:val="00000679"/>
    <w:rsid w:val="0000077F"/>
    <w:rsid w:val="000007CA"/>
    <w:rsid w:val="00000AE5"/>
    <w:rsid w:val="00000D4D"/>
    <w:rsid w:val="00000E3A"/>
    <w:rsid w:val="0000113B"/>
    <w:rsid w:val="000012E0"/>
    <w:rsid w:val="000018C8"/>
    <w:rsid w:val="00001C17"/>
    <w:rsid w:val="00001FF1"/>
    <w:rsid w:val="00001FF2"/>
    <w:rsid w:val="0000225E"/>
    <w:rsid w:val="0000231F"/>
    <w:rsid w:val="000026F9"/>
    <w:rsid w:val="0000283A"/>
    <w:rsid w:val="00002A64"/>
    <w:rsid w:val="00002B85"/>
    <w:rsid w:val="000032FB"/>
    <w:rsid w:val="0000387F"/>
    <w:rsid w:val="00003992"/>
    <w:rsid w:val="00003D04"/>
    <w:rsid w:val="00003FC9"/>
    <w:rsid w:val="000042C4"/>
    <w:rsid w:val="00004421"/>
    <w:rsid w:val="000048EF"/>
    <w:rsid w:val="00004CA8"/>
    <w:rsid w:val="00004EB0"/>
    <w:rsid w:val="0000516C"/>
    <w:rsid w:val="000057BF"/>
    <w:rsid w:val="000057D8"/>
    <w:rsid w:val="00005854"/>
    <w:rsid w:val="00005877"/>
    <w:rsid w:val="00005AC8"/>
    <w:rsid w:val="00006040"/>
    <w:rsid w:val="000064ED"/>
    <w:rsid w:val="000069AE"/>
    <w:rsid w:val="00006D30"/>
    <w:rsid w:val="00007350"/>
    <w:rsid w:val="000074A1"/>
    <w:rsid w:val="000077B9"/>
    <w:rsid w:val="000077BF"/>
    <w:rsid w:val="00007B01"/>
    <w:rsid w:val="00007BEC"/>
    <w:rsid w:val="0001043A"/>
    <w:rsid w:val="0001081C"/>
    <w:rsid w:val="00010918"/>
    <w:rsid w:val="00010C35"/>
    <w:rsid w:val="00010C61"/>
    <w:rsid w:val="00010CF3"/>
    <w:rsid w:val="00011058"/>
    <w:rsid w:val="00011458"/>
    <w:rsid w:val="0001174C"/>
    <w:rsid w:val="000117C9"/>
    <w:rsid w:val="000118B6"/>
    <w:rsid w:val="00012134"/>
    <w:rsid w:val="0001214A"/>
    <w:rsid w:val="000121CF"/>
    <w:rsid w:val="00012717"/>
    <w:rsid w:val="00012898"/>
    <w:rsid w:val="000129D1"/>
    <w:rsid w:val="00012A11"/>
    <w:rsid w:val="00012B70"/>
    <w:rsid w:val="000130BD"/>
    <w:rsid w:val="00013290"/>
    <w:rsid w:val="00013487"/>
    <w:rsid w:val="000136B4"/>
    <w:rsid w:val="000137A5"/>
    <w:rsid w:val="00013806"/>
    <w:rsid w:val="00013877"/>
    <w:rsid w:val="00013C0E"/>
    <w:rsid w:val="000142AF"/>
    <w:rsid w:val="000146B5"/>
    <w:rsid w:val="00014957"/>
    <w:rsid w:val="00014B0E"/>
    <w:rsid w:val="00014C68"/>
    <w:rsid w:val="00014CCE"/>
    <w:rsid w:val="00014D21"/>
    <w:rsid w:val="00014F97"/>
    <w:rsid w:val="00015018"/>
    <w:rsid w:val="0001501C"/>
    <w:rsid w:val="00015767"/>
    <w:rsid w:val="000159E9"/>
    <w:rsid w:val="00015A55"/>
    <w:rsid w:val="00015B0F"/>
    <w:rsid w:val="00015B11"/>
    <w:rsid w:val="00016149"/>
    <w:rsid w:val="0001614E"/>
    <w:rsid w:val="00016371"/>
    <w:rsid w:val="000163FE"/>
    <w:rsid w:val="000166BB"/>
    <w:rsid w:val="00016AB5"/>
    <w:rsid w:val="0001786B"/>
    <w:rsid w:val="00017982"/>
    <w:rsid w:val="00017B3E"/>
    <w:rsid w:val="00017D64"/>
    <w:rsid w:val="0002026C"/>
    <w:rsid w:val="00020358"/>
    <w:rsid w:val="00020463"/>
    <w:rsid w:val="0002068F"/>
    <w:rsid w:val="0002076C"/>
    <w:rsid w:val="0002087E"/>
    <w:rsid w:val="0002098E"/>
    <w:rsid w:val="00020AA7"/>
    <w:rsid w:val="00020B7B"/>
    <w:rsid w:val="00020C23"/>
    <w:rsid w:val="00020EB0"/>
    <w:rsid w:val="000211B5"/>
    <w:rsid w:val="0002132F"/>
    <w:rsid w:val="00021690"/>
    <w:rsid w:val="00021890"/>
    <w:rsid w:val="00021CEB"/>
    <w:rsid w:val="00021DC4"/>
    <w:rsid w:val="00021E9B"/>
    <w:rsid w:val="00022163"/>
    <w:rsid w:val="000222A2"/>
    <w:rsid w:val="000224CC"/>
    <w:rsid w:val="000226AE"/>
    <w:rsid w:val="0002274B"/>
    <w:rsid w:val="00023421"/>
    <w:rsid w:val="00023CD0"/>
    <w:rsid w:val="00023CD5"/>
    <w:rsid w:val="00023DAF"/>
    <w:rsid w:val="00023E92"/>
    <w:rsid w:val="00024693"/>
    <w:rsid w:val="00024A95"/>
    <w:rsid w:val="00024D04"/>
    <w:rsid w:val="00024F42"/>
    <w:rsid w:val="00025555"/>
    <w:rsid w:val="00025597"/>
    <w:rsid w:val="00025991"/>
    <w:rsid w:val="00025C02"/>
    <w:rsid w:val="00025CE7"/>
    <w:rsid w:val="0002606F"/>
    <w:rsid w:val="000264D8"/>
    <w:rsid w:val="00026A0E"/>
    <w:rsid w:val="00026AC1"/>
    <w:rsid w:val="00026B52"/>
    <w:rsid w:val="00026BE1"/>
    <w:rsid w:val="00026E3E"/>
    <w:rsid w:val="000275E5"/>
    <w:rsid w:val="00027A3F"/>
    <w:rsid w:val="00027EA9"/>
    <w:rsid w:val="00027FF1"/>
    <w:rsid w:val="00030225"/>
    <w:rsid w:val="000302B1"/>
    <w:rsid w:val="00030482"/>
    <w:rsid w:val="00030679"/>
    <w:rsid w:val="00030A51"/>
    <w:rsid w:val="00030D57"/>
    <w:rsid w:val="00030FD5"/>
    <w:rsid w:val="00031668"/>
    <w:rsid w:val="00031A4F"/>
    <w:rsid w:val="00031E0F"/>
    <w:rsid w:val="0003204E"/>
    <w:rsid w:val="00032157"/>
    <w:rsid w:val="00032196"/>
    <w:rsid w:val="000321B0"/>
    <w:rsid w:val="0003250F"/>
    <w:rsid w:val="00032F83"/>
    <w:rsid w:val="000334DE"/>
    <w:rsid w:val="00033AEB"/>
    <w:rsid w:val="00033DF2"/>
    <w:rsid w:val="00034036"/>
    <w:rsid w:val="000340CD"/>
    <w:rsid w:val="00034233"/>
    <w:rsid w:val="00034382"/>
    <w:rsid w:val="0003439E"/>
    <w:rsid w:val="0003454B"/>
    <w:rsid w:val="00034D19"/>
    <w:rsid w:val="00035710"/>
    <w:rsid w:val="00035DCC"/>
    <w:rsid w:val="00036054"/>
    <w:rsid w:val="0003640C"/>
    <w:rsid w:val="00036B17"/>
    <w:rsid w:val="0003710C"/>
    <w:rsid w:val="00037493"/>
    <w:rsid w:val="00037554"/>
    <w:rsid w:val="000375B1"/>
    <w:rsid w:val="00037BE9"/>
    <w:rsid w:val="00037D7A"/>
    <w:rsid w:val="00037EC2"/>
    <w:rsid w:val="00037F9E"/>
    <w:rsid w:val="0004018B"/>
    <w:rsid w:val="0004020C"/>
    <w:rsid w:val="000402B5"/>
    <w:rsid w:val="00040662"/>
    <w:rsid w:val="0004072E"/>
    <w:rsid w:val="00040877"/>
    <w:rsid w:val="00040C2B"/>
    <w:rsid w:val="00040C9B"/>
    <w:rsid w:val="00040EAD"/>
    <w:rsid w:val="00041053"/>
    <w:rsid w:val="00041177"/>
    <w:rsid w:val="0004123A"/>
    <w:rsid w:val="00041648"/>
    <w:rsid w:val="0004191E"/>
    <w:rsid w:val="0004194B"/>
    <w:rsid w:val="000419B3"/>
    <w:rsid w:val="00041D69"/>
    <w:rsid w:val="00042087"/>
    <w:rsid w:val="00042089"/>
    <w:rsid w:val="00042215"/>
    <w:rsid w:val="00042216"/>
    <w:rsid w:val="000424A0"/>
    <w:rsid w:val="00042691"/>
    <w:rsid w:val="000427B4"/>
    <w:rsid w:val="0004299E"/>
    <w:rsid w:val="00042ABD"/>
    <w:rsid w:val="00042B3D"/>
    <w:rsid w:val="000433CE"/>
    <w:rsid w:val="000435B4"/>
    <w:rsid w:val="000436DB"/>
    <w:rsid w:val="000436FA"/>
    <w:rsid w:val="00043806"/>
    <w:rsid w:val="000439D4"/>
    <w:rsid w:val="00043FD0"/>
    <w:rsid w:val="000441FC"/>
    <w:rsid w:val="000444DA"/>
    <w:rsid w:val="000446A1"/>
    <w:rsid w:val="00044723"/>
    <w:rsid w:val="0004480A"/>
    <w:rsid w:val="00045651"/>
    <w:rsid w:val="00045790"/>
    <w:rsid w:val="000458B9"/>
    <w:rsid w:val="000458D8"/>
    <w:rsid w:val="00045D13"/>
    <w:rsid w:val="00045F63"/>
    <w:rsid w:val="000460EA"/>
    <w:rsid w:val="0004615C"/>
    <w:rsid w:val="00046194"/>
    <w:rsid w:val="0004654A"/>
    <w:rsid w:val="0004678B"/>
    <w:rsid w:val="000468B0"/>
    <w:rsid w:val="000468FC"/>
    <w:rsid w:val="00046A11"/>
    <w:rsid w:val="00046AAE"/>
    <w:rsid w:val="00046EDB"/>
    <w:rsid w:val="000471CC"/>
    <w:rsid w:val="00047FD0"/>
    <w:rsid w:val="000505DE"/>
    <w:rsid w:val="00050880"/>
    <w:rsid w:val="00050EBE"/>
    <w:rsid w:val="00050FB4"/>
    <w:rsid w:val="000513DB"/>
    <w:rsid w:val="0005165D"/>
    <w:rsid w:val="0005168F"/>
    <w:rsid w:val="000516F3"/>
    <w:rsid w:val="0005178A"/>
    <w:rsid w:val="00051AFB"/>
    <w:rsid w:val="00051B0D"/>
    <w:rsid w:val="00051B73"/>
    <w:rsid w:val="00052100"/>
    <w:rsid w:val="000522FE"/>
    <w:rsid w:val="000523AB"/>
    <w:rsid w:val="00052462"/>
    <w:rsid w:val="000528E9"/>
    <w:rsid w:val="000529E0"/>
    <w:rsid w:val="00052AC0"/>
    <w:rsid w:val="00052AE4"/>
    <w:rsid w:val="00052E84"/>
    <w:rsid w:val="0005312B"/>
    <w:rsid w:val="0005331D"/>
    <w:rsid w:val="00053876"/>
    <w:rsid w:val="000539FD"/>
    <w:rsid w:val="00053C30"/>
    <w:rsid w:val="00054449"/>
    <w:rsid w:val="00054543"/>
    <w:rsid w:val="0005465F"/>
    <w:rsid w:val="000547C8"/>
    <w:rsid w:val="00054811"/>
    <w:rsid w:val="000548DD"/>
    <w:rsid w:val="000549FA"/>
    <w:rsid w:val="00054D44"/>
    <w:rsid w:val="00054F46"/>
    <w:rsid w:val="00055197"/>
    <w:rsid w:val="00055482"/>
    <w:rsid w:val="00055B07"/>
    <w:rsid w:val="00055C56"/>
    <w:rsid w:val="00055DAB"/>
    <w:rsid w:val="00055FFC"/>
    <w:rsid w:val="000560A8"/>
    <w:rsid w:val="00056115"/>
    <w:rsid w:val="00056179"/>
    <w:rsid w:val="00056641"/>
    <w:rsid w:val="00056783"/>
    <w:rsid w:val="00056833"/>
    <w:rsid w:val="00056A7C"/>
    <w:rsid w:val="00056B1F"/>
    <w:rsid w:val="00056B2B"/>
    <w:rsid w:val="00056DF3"/>
    <w:rsid w:val="00056E13"/>
    <w:rsid w:val="00056EE6"/>
    <w:rsid w:val="00056F9E"/>
    <w:rsid w:val="00057025"/>
    <w:rsid w:val="000570E3"/>
    <w:rsid w:val="00057B80"/>
    <w:rsid w:val="00057CA4"/>
    <w:rsid w:val="00057CAC"/>
    <w:rsid w:val="0006030F"/>
    <w:rsid w:val="000608ED"/>
    <w:rsid w:val="00061419"/>
    <w:rsid w:val="0006155A"/>
    <w:rsid w:val="000618B3"/>
    <w:rsid w:val="00061A12"/>
    <w:rsid w:val="00061A3D"/>
    <w:rsid w:val="00061C34"/>
    <w:rsid w:val="00061D54"/>
    <w:rsid w:val="00061F5E"/>
    <w:rsid w:val="00062433"/>
    <w:rsid w:val="000625FB"/>
    <w:rsid w:val="00062863"/>
    <w:rsid w:val="000628BB"/>
    <w:rsid w:val="00062A6D"/>
    <w:rsid w:val="00062C54"/>
    <w:rsid w:val="00062F97"/>
    <w:rsid w:val="0006324A"/>
    <w:rsid w:val="00063336"/>
    <w:rsid w:val="000633A9"/>
    <w:rsid w:val="0006340A"/>
    <w:rsid w:val="0006352B"/>
    <w:rsid w:val="000639FE"/>
    <w:rsid w:val="00063A05"/>
    <w:rsid w:val="00063AFF"/>
    <w:rsid w:val="00063DFF"/>
    <w:rsid w:val="000645ED"/>
    <w:rsid w:val="0006494C"/>
    <w:rsid w:val="00064C35"/>
    <w:rsid w:val="00064EF3"/>
    <w:rsid w:val="000654B3"/>
    <w:rsid w:val="000655D5"/>
    <w:rsid w:val="000656E5"/>
    <w:rsid w:val="00065855"/>
    <w:rsid w:val="00065B67"/>
    <w:rsid w:val="00065D28"/>
    <w:rsid w:val="00065DAE"/>
    <w:rsid w:val="00065E2A"/>
    <w:rsid w:val="00065E62"/>
    <w:rsid w:val="000660AD"/>
    <w:rsid w:val="0006614F"/>
    <w:rsid w:val="000663FD"/>
    <w:rsid w:val="000664DA"/>
    <w:rsid w:val="00066500"/>
    <w:rsid w:val="00066534"/>
    <w:rsid w:val="00066542"/>
    <w:rsid w:val="00066799"/>
    <w:rsid w:val="000667CC"/>
    <w:rsid w:val="0006693F"/>
    <w:rsid w:val="00066A7B"/>
    <w:rsid w:val="00066B44"/>
    <w:rsid w:val="00066CB4"/>
    <w:rsid w:val="00067128"/>
    <w:rsid w:val="0006745A"/>
    <w:rsid w:val="00067680"/>
    <w:rsid w:val="000678D3"/>
    <w:rsid w:val="00067A23"/>
    <w:rsid w:val="00067B2E"/>
    <w:rsid w:val="00067FA8"/>
    <w:rsid w:val="00070050"/>
    <w:rsid w:val="000701FE"/>
    <w:rsid w:val="000707CB"/>
    <w:rsid w:val="00070D36"/>
    <w:rsid w:val="00071543"/>
    <w:rsid w:val="00071657"/>
    <w:rsid w:val="00071B0E"/>
    <w:rsid w:val="00071C50"/>
    <w:rsid w:val="00071DCB"/>
    <w:rsid w:val="00071F90"/>
    <w:rsid w:val="00072714"/>
    <w:rsid w:val="000727E4"/>
    <w:rsid w:val="00072C65"/>
    <w:rsid w:val="00073056"/>
    <w:rsid w:val="00073207"/>
    <w:rsid w:val="0007328C"/>
    <w:rsid w:val="00073717"/>
    <w:rsid w:val="00073836"/>
    <w:rsid w:val="00073955"/>
    <w:rsid w:val="00073A3D"/>
    <w:rsid w:val="00073C54"/>
    <w:rsid w:val="00073DFE"/>
    <w:rsid w:val="0007400F"/>
    <w:rsid w:val="0007402F"/>
    <w:rsid w:val="000741BF"/>
    <w:rsid w:val="000743AA"/>
    <w:rsid w:val="000745AC"/>
    <w:rsid w:val="0007468A"/>
    <w:rsid w:val="0007479A"/>
    <w:rsid w:val="00074890"/>
    <w:rsid w:val="00074B0D"/>
    <w:rsid w:val="00074D4F"/>
    <w:rsid w:val="00074D8B"/>
    <w:rsid w:val="00074E4F"/>
    <w:rsid w:val="0007522F"/>
    <w:rsid w:val="0007539D"/>
    <w:rsid w:val="00075DA0"/>
    <w:rsid w:val="00075E51"/>
    <w:rsid w:val="00075EE7"/>
    <w:rsid w:val="00075F6F"/>
    <w:rsid w:val="00076236"/>
    <w:rsid w:val="0007637A"/>
    <w:rsid w:val="00076548"/>
    <w:rsid w:val="00076739"/>
    <w:rsid w:val="00076C22"/>
    <w:rsid w:val="00076F83"/>
    <w:rsid w:val="00077037"/>
    <w:rsid w:val="0007764F"/>
    <w:rsid w:val="0007771C"/>
    <w:rsid w:val="0008031C"/>
    <w:rsid w:val="00080460"/>
    <w:rsid w:val="00080682"/>
    <w:rsid w:val="00080747"/>
    <w:rsid w:val="00080A97"/>
    <w:rsid w:val="00080C43"/>
    <w:rsid w:val="00080CA4"/>
    <w:rsid w:val="00080CE1"/>
    <w:rsid w:val="00080E9D"/>
    <w:rsid w:val="00080F85"/>
    <w:rsid w:val="000810C3"/>
    <w:rsid w:val="00081149"/>
    <w:rsid w:val="000814B7"/>
    <w:rsid w:val="00081B36"/>
    <w:rsid w:val="00081D58"/>
    <w:rsid w:val="00081D6A"/>
    <w:rsid w:val="00081E28"/>
    <w:rsid w:val="00081FC4"/>
    <w:rsid w:val="000823EC"/>
    <w:rsid w:val="00082648"/>
    <w:rsid w:val="00082689"/>
    <w:rsid w:val="000827FA"/>
    <w:rsid w:val="0008296E"/>
    <w:rsid w:val="00082997"/>
    <w:rsid w:val="00082DA5"/>
    <w:rsid w:val="00082DD8"/>
    <w:rsid w:val="00082E67"/>
    <w:rsid w:val="00082F93"/>
    <w:rsid w:val="000830CF"/>
    <w:rsid w:val="0008360F"/>
    <w:rsid w:val="0008377C"/>
    <w:rsid w:val="00083950"/>
    <w:rsid w:val="0008426E"/>
    <w:rsid w:val="000842D1"/>
    <w:rsid w:val="00084396"/>
    <w:rsid w:val="0008439C"/>
    <w:rsid w:val="00084706"/>
    <w:rsid w:val="00084C69"/>
    <w:rsid w:val="00084D04"/>
    <w:rsid w:val="00084D55"/>
    <w:rsid w:val="000851E7"/>
    <w:rsid w:val="000851E8"/>
    <w:rsid w:val="00085313"/>
    <w:rsid w:val="0008561C"/>
    <w:rsid w:val="00085B34"/>
    <w:rsid w:val="0008637B"/>
    <w:rsid w:val="000863C3"/>
    <w:rsid w:val="000869CA"/>
    <w:rsid w:val="00086A72"/>
    <w:rsid w:val="00086E7A"/>
    <w:rsid w:val="00086F37"/>
    <w:rsid w:val="00086F60"/>
    <w:rsid w:val="000874AF"/>
    <w:rsid w:val="0008761F"/>
    <w:rsid w:val="0008777C"/>
    <w:rsid w:val="0008785E"/>
    <w:rsid w:val="000879C8"/>
    <w:rsid w:val="00087A1C"/>
    <w:rsid w:val="00087AC9"/>
    <w:rsid w:val="00087B6B"/>
    <w:rsid w:val="00087C8A"/>
    <w:rsid w:val="00087D2F"/>
    <w:rsid w:val="0009016A"/>
    <w:rsid w:val="00090417"/>
    <w:rsid w:val="000904B2"/>
    <w:rsid w:val="000904D6"/>
    <w:rsid w:val="0009082E"/>
    <w:rsid w:val="00090A3C"/>
    <w:rsid w:val="00090C22"/>
    <w:rsid w:val="00090DE1"/>
    <w:rsid w:val="00090F04"/>
    <w:rsid w:val="000910C3"/>
    <w:rsid w:val="000913DD"/>
    <w:rsid w:val="000915E2"/>
    <w:rsid w:val="000915EF"/>
    <w:rsid w:val="00091788"/>
    <w:rsid w:val="00091895"/>
    <w:rsid w:val="000918BC"/>
    <w:rsid w:val="000918C1"/>
    <w:rsid w:val="00091E6D"/>
    <w:rsid w:val="00091FD4"/>
    <w:rsid w:val="00092007"/>
    <w:rsid w:val="000922B1"/>
    <w:rsid w:val="000922BA"/>
    <w:rsid w:val="00092380"/>
    <w:rsid w:val="0009248F"/>
    <w:rsid w:val="00093032"/>
    <w:rsid w:val="0009344E"/>
    <w:rsid w:val="000934B4"/>
    <w:rsid w:val="000939E4"/>
    <w:rsid w:val="00093E97"/>
    <w:rsid w:val="000943E8"/>
    <w:rsid w:val="00094842"/>
    <w:rsid w:val="00094B38"/>
    <w:rsid w:val="00095741"/>
    <w:rsid w:val="0009591C"/>
    <w:rsid w:val="00095AAB"/>
    <w:rsid w:val="00095C60"/>
    <w:rsid w:val="00095C8B"/>
    <w:rsid w:val="00096052"/>
    <w:rsid w:val="000962AF"/>
    <w:rsid w:val="00096535"/>
    <w:rsid w:val="00096700"/>
    <w:rsid w:val="000967E3"/>
    <w:rsid w:val="00096F33"/>
    <w:rsid w:val="00097270"/>
    <w:rsid w:val="000973AB"/>
    <w:rsid w:val="00097412"/>
    <w:rsid w:val="00097704"/>
    <w:rsid w:val="00097E0E"/>
    <w:rsid w:val="00097EA7"/>
    <w:rsid w:val="00097EB0"/>
    <w:rsid w:val="00097EC7"/>
    <w:rsid w:val="000A02CD"/>
    <w:rsid w:val="000A08F1"/>
    <w:rsid w:val="000A0A3D"/>
    <w:rsid w:val="000A0B39"/>
    <w:rsid w:val="000A0C06"/>
    <w:rsid w:val="000A0C0D"/>
    <w:rsid w:val="000A0C40"/>
    <w:rsid w:val="000A0D5E"/>
    <w:rsid w:val="000A0F1B"/>
    <w:rsid w:val="000A1075"/>
    <w:rsid w:val="000A118C"/>
    <w:rsid w:val="000A1676"/>
    <w:rsid w:val="000A177C"/>
    <w:rsid w:val="000A18EE"/>
    <w:rsid w:val="000A1BF3"/>
    <w:rsid w:val="000A1D68"/>
    <w:rsid w:val="000A1FB2"/>
    <w:rsid w:val="000A20DD"/>
    <w:rsid w:val="000A22B8"/>
    <w:rsid w:val="000A27C8"/>
    <w:rsid w:val="000A28FE"/>
    <w:rsid w:val="000A297E"/>
    <w:rsid w:val="000A2A85"/>
    <w:rsid w:val="000A2B77"/>
    <w:rsid w:val="000A3103"/>
    <w:rsid w:val="000A3179"/>
    <w:rsid w:val="000A3676"/>
    <w:rsid w:val="000A3CBC"/>
    <w:rsid w:val="000A402A"/>
    <w:rsid w:val="000A414B"/>
    <w:rsid w:val="000A41D1"/>
    <w:rsid w:val="000A41E8"/>
    <w:rsid w:val="000A44EB"/>
    <w:rsid w:val="000A47A9"/>
    <w:rsid w:val="000A4A29"/>
    <w:rsid w:val="000A526C"/>
    <w:rsid w:val="000A527D"/>
    <w:rsid w:val="000A5389"/>
    <w:rsid w:val="000A5987"/>
    <w:rsid w:val="000A599F"/>
    <w:rsid w:val="000A59CC"/>
    <w:rsid w:val="000A5AC0"/>
    <w:rsid w:val="000A5B08"/>
    <w:rsid w:val="000A5E2D"/>
    <w:rsid w:val="000A5FF1"/>
    <w:rsid w:val="000A61EF"/>
    <w:rsid w:val="000A6253"/>
    <w:rsid w:val="000A6348"/>
    <w:rsid w:val="000A6594"/>
    <w:rsid w:val="000A65AA"/>
    <w:rsid w:val="000A66FD"/>
    <w:rsid w:val="000A6911"/>
    <w:rsid w:val="000A6A78"/>
    <w:rsid w:val="000A6BEE"/>
    <w:rsid w:val="000A6C17"/>
    <w:rsid w:val="000A6CB4"/>
    <w:rsid w:val="000A6F65"/>
    <w:rsid w:val="000A7324"/>
    <w:rsid w:val="000A7701"/>
    <w:rsid w:val="000A78AA"/>
    <w:rsid w:val="000A7B1D"/>
    <w:rsid w:val="000A7C96"/>
    <w:rsid w:val="000A7CAE"/>
    <w:rsid w:val="000A7DDE"/>
    <w:rsid w:val="000A7DEB"/>
    <w:rsid w:val="000B01C3"/>
    <w:rsid w:val="000B026A"/>
    <w:rsid w:val="000B0767"/>
    <w:rsid w:val="000B084A"/>
    <w:rsid w:val="000B0B5C"/>
    <w:rsid w:val="000B0C5C"/>
    <w:rsid w:val="000B101C"/>
    <w:rsid w:val="000B1222"/>
    <w:rsid w:val="000B14E7"/>
    <w:rsid w:val="000B155B"/>
    <w:rsid w:val="000B16B1"/>
    <w:rsid w:val="000B1A08"/>
    <w:rsid w:val="000B1C73"/>
    <w:rsid w:val="000B1E83"/>
    <w:rsid w:val="000B1FA1"/>
    <w:rsid w:val="000B243C"/>
    <w:rsid w:val="000B2477"/>
    <w:rsid w:val="000B29B7"/>
    <w:rsid w:val="000B29E8"/>
    <w:rsid w:val="000B2C88"/>
    <w:rsid w:val="000B2E8A"/>
    <w:rsid w:val="000B30AD"/>
    <w:rsid w:val="000B316C"/>
    <w:rsid w:val="000B3265"/>
    <w:rsid w:val="000B32EB"/>
    <w:rsid w:val="000B3388"/>
    <w:rsid w:val="000B373A"/>
    <w:rsid w:val="000B37EA"/>
    <w:rsid w:val="000B3BDA"/>
    <w:rsid w:val="000B3D1B"/>
    <w:rsid w:val="000B3D4B"/>
    <w:rsid w:val="000B3D8B"/>
    <w:rsid w:val="000B3E13"/>
    <w:rsid w:val="000B3FCE"/>
    <w:rsid w:val="000B3FD0"/>
    <w:rsid w:val="000B412E"/>
    <w:rsid w:val="000B444A"/>
    <w:rsid w:val="000B45E9"/>
    <w:rsid w:val="000B463B"/>
    <w:rsid w:val="000B472B"/>
    <w:rsid w:val="000B4781"/>
    <w:rsid w:val="000B49BA"/>
    <w:rsid w:val="000B4A37"/>
    <w:rsid w:val="000B4A58"/>
    <w:rsid w:val="000B4B68"/>
    <w:rsid w:val="000B4C2A"/>
    <w:rsid w:val="000B4CEA"/>
    <w:rsid w:val="000B4D3E"/>
    <w:rsid w:val="000B4D45"/>
    <w:rsid w:val="000B4FB5"/>
    <w:rsid w:val="000B4FF0"/>
    <w:rsid w:val="000B5035"/>
    <w:rsid w:val="000B513E"/>
    <w:rsid w:val="000B5195"/>
    <w:rsid w:val="000B54E5"/>
    <w:rsid w:val="000B54FF"/>
    <w:rsid w:val="000B568A"/>
    <w:rsid w:val="000B58B4"/>
    <w:rsid w:val="000B5933"/>
    <w:rsid w:val="000B59FC"/>
    <w:rsid w:val="000B5AF6"/>
    <w:rsid w:val="000B5C9F"/>
    <w:rsid w:val="000B6191"/>
    <w:rsid w:val="000B63FE"/>
    <w:rsid w:val="000B6455"/>
    <w:rsid w:val="000B6C39"/>
    <w:rsid w:val="000B6FB5"/>
    <w:rsid w:val="000B725D"/>
    <w:rsid w:val="000B7310"/>
    <w:rsid w:val="000B77A7"/>
    <w:rsid w:val="000B78F2"/>
    <w:rsid w:val="000B7951"/>
    <w:rsid w:val="000B7A46"/>
    <w:rsid w:val="000B7C6F"/>
    <w:rsid w:val="000B7C78"/>
    <w:rsid w:val="000B7FFA"/>
    <w:rsid w:val="000C0576"/>
    <w:rsid w:val="000C094E"/>
    <w:rsid w:val="000C0C31"/>
    <w:rsid w:val="000C0CFA"/>
    <w:rsid w:val="000C0E0A"/>
    <w:rsid w:val="000C1314"/>
    <w:rsid w:val="000C1834"/>
    <w:rsid w:val="000C18A0"/>
    <w:rsid w:val="000C197F"/>
    <w:rsid w:val="000C1D56"/>
    <w:rsid w:val="000C1D7C"/>
    <w:rsid w:val="000C1F26"/>
    <w:rsid w:val="000C20BA"/>
    <w:rsid w:val="000C2195"/>
    <w:rsid w:val="000C263D"/>
    <w:rsid w:val="000C2879"/>
    <w:rsid w:val="000C288F"/>
    <w:rsid w:val="000C28D4"/>
    <w:rsid w:val="000C29A7"/>
    <w:rsid w:val="000C2F28"/>
    <w:rsid w:val="000C2FF5"/>
    <w:rsid w:val="000C351F"/>
    <w:rsid w:val="000C3794"/>
    <w:rsid w:val="000C383B"/>
    <w:rsid w:val="000C3952"/>
    <w:rsid w:val="000C3A56"/>
    <w:rsid w:val="000C3ADD"/>
    <w:rsid w:val="000C3C34"/>
    <w:rsid w:val="000C3C6B"/>
    <w:rsid w:val="000C3D67"/>
    <w:rsid w:val="000C3DB1"/>
    <w:rsid w:val="000C3F43"/>
    <w:rsid w:val="000C433E"/>
    <w:rsid w:val="000C473B"/>
    <w:rsid w:val="000C494B"/>
    <w:rsid w:val="000C49B3"/>
    <w:rsid w:val="000C4A04"/>
    <w:rsid w:val="000C4CCE"/>
    <w:rsid w:val="000C4FBD"/>
    <w:rsid w:val="000C4FD3"/>
    <w:rsid w:val="000C52F7"/>
    <w:rsid w:val="000C6397"/>
    <w:rsid w:val="000C6573"/>
    <w:rsid w:val="000C676B"/>
    <w:rsid w:val="000C67DA"/>
    <w:rsid w:val="000C6840"/>
    <w:rsid w:val="000C6EBF"/>
    <w:rsid w:val="000C6EFC"/>
    <w:rsid w:val="000C6F55"/>
    <w:rsid w:val="000C7119"/>
    <w:rsid w:val="000C738C"/>
    <w:rsid w:val="000C73B7"/>
    <w:rsid w:val="000C73E3"/>
    <w:rsid w:val="000C773A"/>
    <w:rsid w:val="000C7833"/>
    <w:rsid w:val="000C7AB1"/>
    <w:rsid w:val="000C7F33"/>
    <w:rsid w:val="000D015E"/>
    <w:rsid w:val="000D01D2"/>
    <w:rsid w:val="000D01DF"/>
    <w:rsid w:val="000D04B5"/>
    <w:rsid w:val="000D057B"/>
    <w:rsid w:val="000D0587"/>
    <w:rsid w:val="000D079E"/>
    <w:rsid w:val="000D0812"/>
    <w:rsid w:val="000D08FF"/>
    <w:rsid w:val="000D0EEB"/>
    <w:rsid w:val="000D1909"/>
    <w:rsid w:val="000D1DE1"/>
    <w:rsid w:val="000D20C6"/>
    <w:rsid w:val="000D230F"/>
    <w:rsid w:val="000D246C"/>
    <w:rsid w:val="000D24E9"/>
    <w:rsid w:val="000D2881"/>
    <w:rsid w:val="000D2BF1"/>
    <w:rsid w:val="000D2CDC"/>
    <w:rsid w:val="000D2DBC"/>
    <w:rsid w:val="000D2F30"/>
    <w:rsid w:val="000D2F6D"/>
    <w:rsid w:val="000D35CA"/>
    <w:rsid w:val="000D35F5"/>
    <w:rsid w:val="000D3C55"/>
    <w:rsid w:val="000D41EE"/>
    <w:rsid w:val="000D431C"/>
    <w:rsid w:val="000D4604"/>
    <w:rsid w:val="000D46DA"/>
    <w:rsid w:val="000D4787"/>
    <w:rsid w:val="000D4903"/>
    <w:rsid w:val="000D4C6B"/>
    <w:rsid w:val="000D4D18"/>
    <w:rsid w:val="000D50E4"/>
    <w:rsid w:val="000D5157"/>
    <w:rsid w:val="000D54DE"/>
    <w:rsid w:val="000D57E3"/>
    <w:rsid w:val="000D5985"/>
    <w:rsid w:val="000D5DF8"/>
    <w:rsid w:val="000D5E5B"/>
    <w:rsid w:val="000D6261"/>
    <w:rsid w:val="000D63FE"/>
    <w:rsid w:val="000D641C"/>
    <w:rsid w:val="000D65C4"/>
    <w:rsid w:val="000D69DA"/>
    <w:rsid w:val="000D6B38"/>
    <w:rsid w:val="000D6B5B"/>
    <w:rsid w:val="000D6D4C"/>
    <w:rsid w:val="000D74A5"/>
    <w:rsid w:val="000D77C0"/>
    <w:rsid w:val="000D7ACF"/>
    <w:rsid w:val="000E01AA"/>
    <w:rsid w:val="000E078B"/>
    <w:rsid w:val="000E0902"/>
    <w:rsid w:val="000E0A88"/>
    <w:rsid w:val="000E0F53"/>
    <w:rsid w:val="000E0F69"/>
    <w:rsid w:val="000E1747"/>
    <w:rsid w:val="000E176E"/>
    <w:rsid w:val="000E177E"/>
    <w:rsid w:val="000E1924"/>
    <w:rsid w:val="000E1B6F"/>
    <w:rsid w:val="000E2364"/>
    <w:rsid w:val="000E2678"/>
    <w:rsid w:val="000E27E0"/>
    <w:rsid w:val="000E2EF1"/>
    <w:rsid w:val="000E2F6D"/>
    <w:rsid w:val="000E3095"/>
    <w:rsid w:val="000E3299"/>
    <w:rsid w:val="000E3403"/>
    <w:rsid w:val="000E3450"/>
    <w:rsid w:val="000E4014"/>
    <w:rsid w:val="000E40DF"/>
    <w:rsid w:val="000E4104"/>
    <w:rsid w:val="000E4691"/>
    <w:rsid w:val="000E4704"/>
    <w:rsid w:val="000E4CAD"/>
    <w:rsid w:val="000E4D03"/>
    <w:rsid w:val="000E5053"/>
    <w:rsid w:val="000E52CA"/>
    <w:rsid w:val="000E537D"/>
    <w:rsid w:val="000E5663"/>
    <w:rsid w:val="000E5CEF"/>
    <w:rsid w:val="000E5E9A"/>
    <w:rsid w:val="000E626B"/>
    <w:rsid w:val="000E69F0"/>
    <w:rsid w:val="000E6F82"/>
    <w:rsid w:val="000E7241"/>
    <w:rsid w:val="000E7245"/>
    <w:rsid w:val="000E7935"/>
    <w:rsid w:val="000F0166"/>
    <w:rsid w:val="000F0170"/>
    <w:rsid w:val="000F03C3"/>
    <w:rsid w:val="000F03D8"/>
    <w:rsid w:val="000F058C"/>
    <w:rsid w:val="000F0647"/>
    <w:rsid w:val="000F078D"/>
    <w:rsid w:val="000F0838"/>
    <w:rsid w:val="000F0BCB"/>
    <w:rsid w:val="000F12F5"/>
    <w:rsid w:val="000F13E8"/>
    <w:rsid w:val="000F1763"/>
    <w:rsid w:val="000F1A5B"/>
    <w:rsid w:val="000F1CB1"/>
    <w:rsid w:val="000F1EDE"/>
    <w:rsid w:val="000F1FA7"/>
    <w:rsid w:val="000F2025"/>
    <w:rsid w:val="000F2712"/>
    <w:rsid w:val="000F29E8"/>
    <w:rsid w:val="000F2D37"/>
    <w:rsid w:val="000F2F39"/>
    <w:rsid w:val="000F32B0"/>
    <w:rsid w:val="000F3786"/>
    <w:rsid w:val="000F37BB"/>
    <w:rsid w:val="000F3AD8"/>
    <w:rsid w:val="000F42CD"/>
    <w:rsid w:val="000F4312"/>
    <w:rsid w:val="000F449A"/>
    <w:rsid w:val="000F46CB"/>
    <w:rsid w:val="000F4724"/>
    <w:rsid w:val="000F4B42"/>
    <w:rsid w:val="000F4D01"/>
    <w:rsid w:val="000F4F50"/>
    <w:rsid w:val="000F55EC"/>
    <w:rsid w:val="000F56ED"/>
    <w:rsid w:val="000F59A8"/>
    <w:rsid w:val="000F59EF"/>
    <w:rsid w:val="000F5A8A"/>
    <w:rsid w:val="000F5F1F"/>
    <w:rsid w:val="000F6488"/>
    <w:rsid w:val="000F6752"/>
    <w:rsid w:val="000F6B6C"/>
    <w:rsid w:val="000F6CBB"/>
    <w:rsid w:val="000F6DE8"/>
    <w:rsid w:val="000F70FE"/>
    <w:rsid w:val="000F7635"/>
    <w:rsid w:val="000F768D"/>
    <w:rsid w:val="000F76A2"/>
    <w:rsid w:val="000F78F5"/>
    <w:rsid w:val="000F7AB1"/>
    <w:rsid w:val="000F7D16"/>
    <w:rsid w:val="001003F7"/>
    <w:rsid w:val="00100502"/>
    <w:rsid w:val="0010078B"/>
    <w:rsid w:val="001008A9"/>
    <w:rsid w:val="0010099F"/>
    <w:rsid w:val="00100B0A"/>
    <w:rsid w:val="00100C94"/>
    <w:rsid w:val="00100E3D"/>
    <w:rsid w:val="0010149F"/>
    <w:rsid w:val="00101ADC"/>
    <w:rsid w:val="00101C49"/>
    <w:rsid w:val="00101D8A"/>
    <w:rsid w:val="00101DF8"/>
    <w:rsid w:val="00101F7A"/>
    <w:rsid w:val="001021C1"/>
    <w:rsid w:val="001021F1"/>
    <w:rsid w:val="001021FD"/>
    <w:rsid w:val="001024D7"/>
    <w:rsid w:val="00102571"/>
    <w:rsid w:val="00102633"/>
    <w:rsid w:val="0010264A"/>
    <w:rsid w:val="001026EA"/>
    <w:rsid w:val="001027FF"/>
    <w:rsid w:val="001028FC"/>
    <w:rsid w:val="0010291E"/>
    <w:rsid w:val="00102A44"/>
    <w:rsid w:val="00102F30"/>
    <w:rsid w:val="00102FA7"/>
    <w:rsid w:val="001030B8"/>
    <w:rsid w:val="0010315D"/>
    <w:rsid w:val="00103263"/>
    <w:rsid w:val="001032AC"/>
    <w:rsid w:val="00103374"/>
    <w:rsid w:val="00103730"/>
    <w:rsid w:val="001038D2"/>
    <w:rsid w:val="00103D9F"/>
    <w:rsid w:val="00104350"/>
    <w:rsid w:val="001044C9"/>
    <w:rsid w:val="00104888"/>
    <w:rsid w:val="001048F2"/>
    <w:rsid w:val="00104E68"/>
    <w:rsid w:val="00104FA3"/>
    <w:rsid w:val="00105149"/>
    <w:rsid w:val="00105440"/>
    <w:rsid w:val="00105495"/>
    <w:rsid w:val="00105672"/>
    <w:rsid w:val="001058BD"/>
    <w:rsid w:val="001059CC"/>
    <w:rsid w:val="001059CE"/>
    <w:rsid w:val="00106186"/>
    <w:rsid w:val="001064EA"/>
    <w:rsid w:val="00106D5D"/>
    <w:rsid w:val="001072E9"/>
    <w:rsid w:val="00107491"/>
    <w:rsid w:val="00107730"/>
    <w:rsid w:val="00107BD7"/>
    <w:rsid w:val="00107D09"/>
    <w:rsid w:val="00107D74"/>
    <w:rsid w:val="001102BA"/>
    <w:rsid w:val="001105A0"/>
    <w:rsid w:val="001105D8"/>
    <w:rsid w:val="00110C09"/>
    <w:rsid w:val="00110C19"/>
    <w:rsid w:val="00110C2E"/>
    <w:rsid w:val="00110D8A"/>
    <w:rsid w:val="00110FCB"/>
    <w:rsid w:val="001113F8"/>
    <w:rsid w:val="00111419"/>
    <w:rsid w:val="001114E5"/>
    <w:rsid w:val="00111827"/>
    <w:rsid w:val="0011186D"/>
    <w:rsid w:val="00111977"/>
    <w:rsid w:val="00111C43"/>
    <w:rsid w:val="0011217E"/>
    <w:rsid w:val="0011244B"/>
    <w:rsid w:val="0011250D"/>
    <w:rsid w:val="00112A95"/>
    <w:rsid w:val="00112C3D"/>
    <w:rsid w:val="00113218"/>
    <w:rsid w:val="00113430"/>
    <w:rsid w:val="001137FB"/>
    <w:rsid w:val="0011395C"/>
    <w:rsid w:val="00113AB1"/>
    <w:rsid w:val="00113C8F"/>
    <w:rsid w:val="00113CCD"/>
    <w:rsid w:val="00113DBA"/>
    <w:rsid w:val="00114038"/>
    <w:rsid w:val="00114351"/>
    <w:rsid w:val="00114570"/>
    <w:rsid w:val="00114B0A"/>
    <w:rsid w:val="00114E89"/>
    <w:rsid w:val="001150B9"/>
    <w:rsid w:val="00115DBB"/>
    <w:rsid w:val="00115DE6"/>
    <w:rsid w:val="00115E15"/>
    <w:rsid w:val="00115F0C"/>
    <w:rsid w:val="00115F7E"/>
    <w:rsid w:val="00116107"/>
    <w:rsid w:val="00116539"/>
    <w:rsid w:val="00116A36"/>
    <w:rsid w:val="00116C54"/>
    <w:rsid w:val="00117298"/>
    <w:rsid w:val="001175AF"/>
    <w:rsid w:val="00117668"/>
    <w:rsid w:val="001177F0"/>
    <w:rsid w:val="00117CBE"/>
    <w:rsid w:val="00117FE0"/>
    <w:rsid w:val="001200F5"/>
    <w:rsid w:val="00120408"/>
    <w:rsid w:val="00120419"/>
    <w:rsid w:val="00120BCD"/>
    <w:rsid w:val="00120C72"/>
    <w:rsid w:val="00120CFE"/>
    <w:rsid w:val="00121100"/>
    <w:rsid w:val="001213AB"/>
    <w:rsid w:val="00121628"/>
    <w:rsid w:val="00121BAC"/>
    <w:rsid w:val="00122293"/>
    <w:rsid w:val="00122340"/>
    <w:rsid w:val="0012246E"/>
    <w:rsid w:val="001224B9"/>
    <w:rsid w:val="0012271D"/>
    <w:rsid w:val="00122AF7"/>
    <w:rsid w:val="00122BF9"/>
    <w:rsid w:val="00122C17"/>
    <w:rsid w:val="00122C9A"/>
    <w:rsid w:val="00122EB5"/>
    <w:rsid w:val="0012315F"/>
    <w:rsid w:val="00123196"/>
    <w:rsid w:val="001231C3"/>
    <w:rsid w:val="001235B8"/>
    <w:rsid w:val="0012362A"/>
    <w:rsid w:val="0012393F"/>
    <w:rsid w:val="00123E54"/>
    <w:rsid w:val="00123E70"/>
    <w:rsid w:val="00123EF9"/>
    <w:rsid w:val="00123FD5"/>
    <w:rsid w:val="001246EE"/>
    <w:rsid w:val="001247E5"/>
    <w:rsid w:val="001248CC"/>
    <w:rsid w:val="00124A85"/>
    <w:rsid w:val="00124B51"/>
    <w:rsid w:val="00124EC6"/>
    <w:rsid w:val="00124EF2"/>
    <w:rsid w:val="00124FD7"/>
    <w:rsid w:val="0012536E"/>
    <w:rsid w:val="00125763"/>
    <w:rsid w:val="00125796"/>
    <w:rsid w:val="00125910"/>
    <w:rsid w:val="00125CD5"/>
    <w:rsid w:val="0012601B"/>
    <w:rsid w:val="001260D0"/>
    <w:rsid w:val="00126309"/>
    <w:rsid w:val="00126353"/>
    <w:rsid w:val="00126430"/>
    <w:rsid w:val="0012645F"/>
    <w:rsid w:val="00126824"/>
    <w:rsid w:val="00126FF3"/>
    <w:rsid w:val="001271B8"/>
    <w:rsid w:val="001271D1"/>
    <w:rsid w:val="001274BA"/>
    <w:rsid w:val="001276F5"/>
    <w:rsid w:val="00127816"/>
    <w:rsid w:val="00127DD5"/>
    <w:rsid w:val="00127F20"/>
    <w:rsid w:val="00127F87"/>
    <w:rsid w:val="00127FAD"/>
    <w:rsid w:val="001302C0"/>
    <w:rsid w:val="00130316"/>
    <w:rsid w:val="00130689"/>
    <w:rsid w:val="00130F3C"/>
    <w:rsid w:val="0013135E"/>
    <w:rsid w:val="0013184C"/>
    <w:rsid w:val="00131A13"/>
    <w:rsid w:val="00131AB6"/>
    <w:rsid w:val="00131D54"/>
    <w:rsid w:val="00131F12"/>
    <w:rsid w:val="0013210E"/>
    <w:rsid w:val="00132435"/>
    <w:rsid w:val="00132462"/>
    <w:rsid w:val="0013246D"/>
    <w:rsid w:val="001326FA"/>
    <w:rsid w:val="00132B32"/>
    <w:rsid w:val="00132C7F"/>
    <w:rsid w:val="00132C8C"/>
    <w:rsid w:val="00132FFA"/>
    <w:rsid w:val="001330DC"/>
    <w:rsid w:val="00133399"/>
    <w:rsid w:val="001337A6"/>
    <w:rsid w:val="00133969"/>
    <w:rsid w:val="00133AD7"/>
    <w:rsid w:val="00133B82"/>
    <w:rsid w:val="00133CB5"/>
    <w:rsid w:val="001341AF"/>
    <w:rsid w:val="001345A1"/>
    <w:rsid w:val="001348AD"/>
    <w:rsid w:val="0013492F"/>
    <w:rsid w:val="00134EEC"/>
    <w:rsid w:val="00135385"/>
    <w:rsid w:val="001353F2"/>
    <w:rsid w:val="00135470"/>
    <w:rsid w:val="00135A7D"/>
    <w:rsid w:val="00135EFA"/>
    <w:rsid w:val="00135FE5"/>
    <w:rsid w:val="00136C68"/>
    <w:rsid w:val="00136CA0"/>
    <w:rsid w:val="00136CD4"/>
    <w:rsid w:val="00136D0D"/>
    <w:rsid w:val="00136D43"/>
    <w:rsid w:val="00137029"/>
    <w:rsid w:val="001371CD"/>
    <w:rsid w:val="001371DA"/>
    <w:rsid w:val="001371EC"/>
    <w:rsid w:val="0013728E"/>
    <w:rsid w:val="0013760E"/>
    <w:rsid w:val="001376AE"/>
    <w:rsid w:val="001378FC"/>
    <w:rsid w:val="00137B7A"/>
    <w:rsid w:val="00137BC5"/>
    <w:rsid w:val="00137F59"/>
    <w:rsid w:val="0014049F"/>
    <w:rsid w:val="00140500"/>
    <w:rsid w:val="001406A3"/>
    <w:rsid w:val="001407D8"/>
    <w:rsid w:val="001409CA"/>
    <w:rsid w:val="001409EC"/>
    <w:rsid w:val="00140CA6"/>
    <w:rsid w:val="00140DC7"/>
    <w:rsid w:val="00140E6B"/>
    <w:rsid w:val="00141110"/>
    <w:rsid w:val="00141129"/>
    <w:rsid w:val="001412E6"/>
    <w:rsid w:val="0014145F"/>
    <w:rsid w:val="00141B6C"/>
    <w:rsid w:val="00141C3B"/>
    <w:rsid w:val="0014202C"/>
    <w:rsid w:val="00142122"/>
    <w:rsid w:val="0014213A"/>
    <w:rsid w:val="00142A76"/>
    <w:rsid w:val="00142B24"/>
    <w:rsid w:val="00142B95"/>
    <w:rsid w:val="00142C28"/>
    <w:rsid w:val="00142EEA"/>
    <w:rsid w:val="00143053"/>
    <w:rsid w:val="001433F8"/>
    <w:rsid w:val="0014353F"/>
    <w:rsid w:val="00143860"/>
    <w:rsid w:val="0014393D"/>
    <w:rsid w:val="00143FEF"/>
    <w:rsid w:val="001440A6"/>
    <w:rsid w:val="001440C4"/>
    <w:rsid w:val="00144106"/>
    <w:rsid w:val="00144833"/>
    <w:rsid w:val="00144972"/>
    <w:rsid w:val="00144DC5"/>
    <w:rsid w:val="001455EF"/>
    <w:rsid w:val="00145D44"/>
    <w:rsid w:val="00145F1F"/>
    <w:rsid w:val="0014619F"/>
    <w:rsid w:val="001462DC"/>
    <w:rsid w:val="00146354"/>
    <w:rsid w:val="00146493"/>
    <w:rsid w:val="001467D5"/>
    <w:rsid w:val="00146B67"/>
    <w:rsid w:val="00146CB6"/>
    <w:rsid w:val="00146F49"/>
    <w:rsid w:val="00146F4C"/>
    <w:rsid w:val="00147036"/>
    <w:rsid w:val="001470CD"/>
    <w:rsid w:val="00147399"/>
    <w:rsid w:val="001474DC"/>
    <w:rsid w:val="00147872"/>
    <w:rsid w:val="00147AB3"/>
    <w:rsid w:val="00147B27"/>
    <w:rsid w:val="00147B82"/>
    <w:rsid w:val="00150090"/>
    <w:rsid w:val="00150841"/>
    <w:rsid w:val="00150925"/>
    <w:rsid w:val="00150944"/>
    <w:rsid w:val="00150B30"/>
    <w:rsid w:val="00150FC1"/>
    <w:rsid w:val="00151097"/>
    <w:rsid w:val="0015124C"/>
    <w:rsid w:val="00151694"/>
    <w:rsid w:val="001522B9"/>
    <w:rsid w:val="0015244C"/>
    <w:rsid w:val="001525BE"/>
    <w:rsid w:val="001527E1"/>
    <w:rsid w:val="0015285C"/>
    <w:rsid w:val="00152BD5"/>
    <w:rsid w:val="00152C46"/>
    <w:rsid w:val="0015327B"/>
    <w:rsid w:val="00153346"/>
    <w:rsid w:val="00153363"/>
    <w:rsid w:val="00153372"/>
    <w:rsid w:val="00153678"/>
    <w:rsid w:val="001537D8"/>
    <w:rsid w:val="00153A8B"/>
    <w:rsid w:val="00153B16"/>
    <w:rsid w:val="00153BB7"/>
    <w:rsid w:val="00153C41"/>
    <w:rsid w:val="00153D51"/>
    <w:rsid w:val="00153EA5"/>
    <w:rsid w:val="001540B2"/>
    <w:rsid w:val="00154180"/>
    <w:rsid w:val="00154277"/>
    <w:rsid w:val="001542EC"/>
    <w:rsid w:val="00154550"/>
    <w:rsid w:val="0015467C"/>
    <w:rsid w:val="00154853"/>
    <w:rsid w:val="00154A5C"/>
    <w:rsid w:val="00154C59"/>
    <w:rsid w:val="00154D9F"/>
    <w:rsid w:val="00154DA8"/>
    <w:rsid w:val="00155292"/>
    <w:rsid w:val="00155E37"/>
    <w:rsid w:val="00155F29"/>
    <w:rsid w:val="00156938"/>
    <w:rsid w:val="00156B1F"/>
    <w:rsid w:val="00156B34"/>
    <w:rsid w:val="00156B5B"/>
    <w:rsid w:val="00156CFD"/>
    <w:rsid w:val="00156D04"/>
    <w:rsid w:val="00156D59"/>
    <w:rsid w:val="00156F1C"/>
    <w:rsid w:val="00157199"/>
    <w:rsid w:val="00157208"/>
    <w:rsid w:val="00157626"/>
    <w:rsid w:val="001576BD"/>
    <w:rsid w:val="0015799A"/>
    <w:rsid w:val="00157D86"/>
    <w:rsid w:val="00157E06"/>
    <w:rsid w:val="00160135"/>
    <w:rsid w:val="001603AD"/>
    <w:rsid w:val="00160D89"/>
    <w:rsid w:val="0016109C"/>
    <w:rsid w:val="00161C83"/>
    <w:rsid w:val="00161FB4"/>
    <w:rsid w:val="0016212D"/>
    <w:rsid w:val="0016243F"/>
    <w:rsid w:val="00162957"/>
    <w:rsid w:val="00162BB7"/>
    <w:rsid w:val="001633F0"/>
    <w:rsid w:val="00163545"/>
    <w:rsid w:val="001637DB"/>
    <w:rsid w:val="00163833"/>
    <w:rsid w:val="00163DEB"/>
    <w:rsid w:val="00163E43"/>
    <w:rsid w:val="00163FDE"/>
    <w:rsid w:val="001640C4"/>
    <w:rsid w:val="00164BB4"/>
    <w:rsid w:val="00164D00"/>
    <w:rsid w:val="00164D86"/>
    <w:rsid w:val="001650F0"/>
    <w:rsid w:val="00165128"/>
    <w:rsid w:val="00165169"/>
    <w:rsid w:val="001652FB"/>
    <w:rsid w:val="00165474"/>
    <w:rsid w:val="001654C8"/>
    <w:rsid w:val="00165861"/>
    <w:rsid w:val="00165B92"/>
    <w:rsid w:val="00165E6F"/>
    <w:rsid w:val="00165F5E"/>
    <w:rsid w:val="00165FF4"/>
    <w:rsid w:val="001663DB"/>
    <w:rsid w:val="00166400"/>
    <w:rsid w:val="00166476"/>
    <w:rsid w:val="0016659C"/>
    <w:rsid w:val="001665EC"/>
    <w:rsid w:val="0016666F"/>
    <w:rsid w:val="0016668D"/>
    <w:rsid w:val="00166A1A"/>
    <w:rsid w:val="00166B4A"/>
    <w:rsid w:val="00166B94"/>
    <w:rsid w:val="00167264"/>
    <w:rsid w:val="001673A6"/>
    <w:rsid w:val="0016757F"/>
    <w:rsid w:val="001675E1"/>
    <w:rsid w:val="00167A2A"/>
    <w:rsid w:val="00167CEE"/>
    <w:rsid w:val="00167D52"/>
    <w:rsid w:val="00167E34"/>
    <w:rsid w:val="00167E78"/>
    <w:rsid w:val="001700BD"/>
    <w:rsid w:val="001705C6"/>
    <w:rsid w:val="00170C52"/>
    <w:rsid w:val="00172030"/>
    <w:rsid w:val="0017209B"/>
    <w:rsid w:val="001721C0"/>
    <w:rsid w:val="00172531"/>
    <w:rsid w:val="001725CE"/>
    <w:rsid w:val="00172A08"/>
    <w:rsid w:val="00172AEC"/>
    <w:rsid w:val="00172AFF"/>
    <w:rsid w:val="00172D2B"/>
    <w:rsid w:val="00172FD4"/>
    <w:rsid w:val="00173186"/>
    <w:rsid w:val="00173264"/>
    <w:rsid w:val="001732E8"/>
    <w:rsid w:val="001736EC"/>
    <w:rsid w:val="0017388D"/>
    <w:rsid w:val="0017389A"/>
    <w:rsid w:val="00173A0C"/>
    <w:rsid w:val="00173A12"/>
    <w:rsid w:val="00173E0C"/>
    <w:rsid w:val="00174122"/>
    <w:rsid w:val="001743E7"/>
    <w:rsid w:val="00174E7B"/>
    <w:rsid w:val="00174E90"/>
    <w:rsid w:val="00175041"/>
    <w:rsid w:val="001754BB"/>
    <w:rsid w:val="0017592A"/>
    <w:rsid w:val="001759FE"/>
    <w:rsid w:val="00175C14"/>
    <w:rsid w:val="00175DF6"/>
    <w:rsid w:val="00175F18"/>
    <w:rsid w:val="0017610E"/>
    <w:rsid w:val="001762A3"/>
    <w:rsid w:val="0017648F"/>
    <w:rsid w:val="00176513"/>
    <w:rsid w:val="00176572"/>
    <w:rsid w:val="0017666D"/>
    <w:rsid w:val="00176A29"/>
    <w:rsid w:val="00176BFB"/>
    <w:rsid w:val="00177096"/>
    <w:rsid w:val="001771C9"/>
    <w:rsid w:val="001773F2"/>
    <w:rsid w:val="001775C1"/>
    <w:rsid w:val="00177A5F"/>
    <w:rsid w:val="00177F54"/>
    <w:rsid w:val="001802AC"/>
    <w:rsid w:val="001802C5"/>
    <w:rsid w:val="0018059D"/>
    <w:rsid w:val="001807E7"/>
    <w:rsid w:val="001809E0"/>
    <w:rsid w:val="00180A31"/>
    <w:rsid w:val="00180B36"/>
    <w:rsid w:val="00180C3A"/>
    <w:rsid w:val="00180D7B"/>
    <w:rsid w:val="00180D9A"/>
    <w:rsid w:val="00180E62"/>
    <w:rsid w:val="0018127F"/>
    <w:rsid w:val="00181933"/>
    <w:rsid w:val="00181C5C"/>
    <w:rsid w:val="00181D22"/>
    <w:rsid w:val="00181D9F"/>
    <w:rsid w:val="00181E14"/>
    <w:rsid w:val="001820C0"/>
    <w:rsid w:val="0018229F"/>
    <w:rsid w:val="001825FC"/>
    <w:rsid w:val="00182900"/>
    <w:rsid w:val="00182A7B"/>
    <w:rsid w:val="00182BB2"/>
    <w:rsid w:val="00182BC0"/>
    <w:rsid w:val="001831A8"/>
    <w:rsid w:val="001831C5"/>
    <w:rsid w:val="00183202"/>
    <w:rsid w:val="001834E4"/>
    <w:rsid w:val="00183680"/>
    <w:rsid w:val="0018396A"/>
    <w:rsid w:val="00183A8F"/>
    <w:rsid w:val="00183C2D"/>
    <w:rsid w:val="00183E5C"/>
    <w:rsid w:val="001840D0"/>
    <w:rsid w:val="001840F5"/>
    <w:rsid w:val="001842C0"/>
    <w:rsid w:val="0018461E"/>
    <w:rsid w:val="001846FA"/>
    <w:rsid w:val="00184842"/>
    <w:rsid w:val="001849DF"/>
    <w:rsid w:val="00184A88"/>
    <w:rsid w:val="00184AA3"/>
    <w:rsid w:val="00184AAA"/>
    <w:rsid w:val="00184F0C"/>
    <w:rsid w:val="0018521C"/>
    <w:rsid w:val="001852D9"/>
    <w:rsid w:val="00185581"/>
    <w:rsid w:val="001858AB"/>
    <w:rsid w:val="00185935"/>
    <w:rsid w:val="00185A43"/>
    <w:rsid w:val="00185C05"/>
    <w:rsid w:val="00185D2B"/>
    <w:rsid w:val="00185EF9"/>
    <w:rsid w:val="00185F5B"/>
    <w:rsid w:val="001861AB"/>
    <w:rsid w:val="00186358"/>
    <w:rsid w:val="001864E1"/>
    <w:rsid w:val="001869C8"/>
    <w:rsid w:val="00186BB2"/>
    <w:rsid w:val="00186BF2"/>
    <w:rsid w:val="00186E27"/>
    <w:rsid w:val="00187100"/>
    <w:rsid w:val="00187779"/>
    <w:rsid w:val="001877EC"/>
    <w:rsid w:val="00187ACA"/>
    <w:rsid w:val="00187B03"/>
    <w:rsid w:val="00190003"/>
    <w:rsid w:val="001901BE"/>
    <w:rsid w:val="0019022A"/>
    <w:rsid w:val="0019057E"/>
    <w:rsid w:val="001905EA"/>
    <w:rsid w:val="001906B5"/>
    <w:rsid w:val="0019081E"/>
    <w:rsid w:val="00191205"/>
    <w:rsid w:val="0019122D"/>
    <w:rsid w:val="00191321"/>
    <w:rsid w:val="001914EC"/>
    <w:rsid w:val="0019165D"/>
    <w:rsid w:val="001917C7"/>
    <w:rsid w:val="0019189C"/>
    <w:rsid w:val="001919A2"/>
    <w:rsid w:val="00191C27"/>
    <w:rsid w:val="00191E08"/>
    <w:rsid w:val="00192073"/>
    <w:rsid w:val="001927B7"/>
    <w:rsid w:val="00192D5D"/>
    <w:rsid w:val="00192F84"/>
    <w:rsid w:val="00192FBE"/>
    <w:rsid w:val="0019318F"/>
    <w:rsid w:val="001932A6"/>
    <w:rsid w:val="001935FF"/>
    <w:rsid w:val="00193B21"/>
    <w:rsid w:val="00193EFE"/>
    <w:rsid w:val="0019401A"/>
    <w:rsid w:val="0019423F"/>
    <w:rsid w:val="001944DD"/>
    <w:rsid w:val="00194A3B"/>
    <w:rsid w:val="00194AC2"/>
    <w:rsid w:val="00194C9F"/>
    <w:rsid w:val="00194F51"/>
    <w:rsid w:val="00195135"/>
    <w:rsid w:val="00195276"/>
    <w:rsid w:val="001953F9"/>
    <w:rsid w:val="001953FA"/>
    <w:rsid w:val="00195479"/>
    <w:rsid w:val="001956B2"/>
    <w:rsid w:val="00195779"/>
    <w:rsid w:val="001959A8"/>
    <w:rsid w:val="001959CB"/>
    <w:rsid w:val="00195B9C"/>
    <w:rsid w:val="00195D38"/>
    <w:rsid w:val="00195D72"/>
    <w:rsid w:val="00195E8D"/>
    <w:rsid w:val="00195F3C"/>
    <w:rsid w:val="0019613D"/>
    <w:rsid w:val="0019685B"/>
    <w:rsid w:val="00196C16"/>
    <w:rsid w:val="00196C4F"/>
    <w:rsid w:val="00196F4C"/>
    <w:rsid w:val="00196F96"/>
    <w:rsid w:val="00197212"/>
    <w:rsid w:val="0019763B"/>
    <w:rsid w:val="00197832"/>
    <w:rsid w:val="00197967"/>
    <w:rsid w:val="001979B7"/>
    <w:rsid w:val="00197B25"/>
    <w:rsid w:val="00197E65"/>
    <w:rsid w:val="00197EA5"/>
    <w:rsid w:val="001A08BC"/>
    <w:rsid w:val="001A0B88"/>
    <w:rsid w:val="001A0BDF"/>
    <w:rsid w:val="001A0F28"/>
    <w:rsid w:val="001A0FD3"/>
    <w:rsid w:val="001A10A1"/>
    <w:rsid w:val="001A11C7"/>
    <w:rsid w:val="001A1529"/>
    <w:rsid w:val="001A1556"/>
    <w:rsid w:val="001A157E"/>
    <w:rsid w:val="001A192E"/>
    <w:rsid w:val="001A1A1F"/>
    <w:rsid w:val="001A1DBD"/>
    <w:rsid w:val="001A2349"/>
    <w:rsid w:val="001A2539"/>
    <w:rsid w:val="001A2C0C"/>
    <w:rsid w:val="001A2CEB"/>
    <w:rsid w:val="001A2F90"/>
    <w:rsid w:val="001A322C"/>
    <w:rsid w:val="001A340D"/>
    <w:rsid w:val="001A3490"/>
    <w:rsid w:val="001A3610"/>
    <w:rsid w:val="001A399F"/>
    <w:rsid w:val="001A45EB"/>
    <w:rsid w:val="001A46C6"/>
    <w:rsid w:val="001A4883"/>
    <w:rsid w:val="001A491E"/>
    <w:rsid w:val="001A4977"/>
    <w:rsid w:val="001A4C5F"/>
    <w:rsid w:val="001A51A3"/>
    <w:rsid w:val="001A5705"/>
    <w:rsid w:val="001A57C0"/>
    <w:rsid w:val="001A5883"/>
    <w:rsid w:val="001A5A11"/>
    <w:rsid w:val="001A5E43"/>
    <w:rsid w:val="001A5F7D"/>
    <w:rsid w:val="001A5FCD"/>
    <w:rsid w:val="001A6111"/>
    <w:rsid w:val="001A660E"/>
    <w:rsid w:val="001A66F1"/>
    <w:rsid w:val="001A6F3A"/>
    <w:rsid w:val="001A7111"/>
    <w:rsid w:val="001A71B7"/>
    <w:rsid w:val="001A76E1"/>
    <w:rsid w:val="001A7888"/>
    <w:rsid w:val="001A7CFC"/>
    <w:rsid w:val="001A7D52"/>
    <w:rsid w:val="001A7F26"/>
    <w:rsid w:val="001B00BC"/>
    <w:rsid w:val="001B01C3"/>
    <w:rsid w:val="001B0341"/>
    <w:rsid w:val="001B0405"/>
    <w:rsid w:val="001B076A"/>
    <w:rsid w:val="001B093B"/>
    <w:rsid w:val="001B0B8F"/>
    <w:rsid w:val="001B0B95"/>
    <w:rsid w:val="001B0CC9"/>
    <w:rsid w:val="001B0DAA"/>
    <w:rsid w:val="001B0EF6"/>
    <w:rsid w:val="001B11CB"/>
    <w:rsid w:val="001B15D8"/>
    <w:rsid w:val="001B177D"/>
    <w:rsid w:val="001B1E4D"/>
    <w:rsid w:val="001B20B8"/>
    <w:rsid w:val="001B20D9"/>
    <w:rsid w:val="001B234B"/>
    <w:rsid w:val="001B2991"/>
    <w:rsid w:val="001B2DE2"/>
    <w:rsid w:val="001B340F"/>
    <w:rsid w:val="001B364D"/>
    <w:rsid w:val="001B3695"/>
    <w:rsid w:val="001B4514"/>
    <w:rsid w:val="001B461D"/>
    <w:rsid w:val="001B480F"/>
    <w:rsid w:val="001B48C7"/>
    <w:rsid w:val="001B4CBF"/>
    <w:rsid w:val="001B50E0"/>
    <w:rsid w:val="001B5542"/>
    <w:rsid w:val="001B5549"/>
    <w:rsid w:val="001B567E"/>
    <w:rsid w:val="001B56DF"/>
    <w:rsid w:val="001B5774"/>
    <w:rsid w:val="001B5E44"/>
    <w:rsid w:val="001B6018"/>
    <w:rsid w:val="001B61D2"/>
    <w:rsid w:val="001B65CC"/>
    <w:rsid w:val="001B6CFB"/>
    <w:rsid w:val="001B6DF3"/>
    <w:rsid w:val="001B71A5"/>
    <w:rsid w:val="001B7503"/>
    <w:rsid w:val="001B766E"/>
    <w:rsid w:val="001B778E"/>
    <w:rsid w:val="001B7848"/>
    <w:rsid w:val="001B7902"/>
    <w:rsid w:val="001B7985"/>
    <w:rsid w:val="001B7C05"/>
    <w:rsid w:val="001B7F88"/>
    <w:rsid w:val="001BC40F"/>
    <w:rsid w:val="001C00B4"/>
    <w:rsid w:val="001C0429"/>
    <w:rsid w:val="001C04E0"/>
    <w:rsid w:val="001C0BDB"/>
    <w:rsid w:val="001C0DEF"/>
    <w:rsid w:val="001C0F2C"/>
    <w:rsid w:val="001C1108"/>
    <w:rsid w:val="001C15F0"/>
    <w:rsid w:val="001C16AA"/>
    <w:rsid w:val="001C1935"/>
    <w:rsid w:val="001C19F9"/>
    <w:rsid w:val="001C1A62"/>
    <w:rsid w:val="001C1AE1"/>
    <w:rsid w:val="001C1F8C"/>
    <w:rsid w:val="001C2205"/>
    <w:rsid w:val="001C22DF"/>
    <w:rsid w:val="001C23B7"/>
    <w:rsid w:val="001C2489"/>
    <w:rsid w:val="001C2613"/>
    <w:rsid w:val="001C288C"/>
    <w:rsid w:val="001C2AB1"/>
    <w:rsid w:val="001C317F"/>
    <w:rsid w:val="001C34C9"/>
    <w:rsid w:val="001C3593"/>
    <w:rsid w:val="001C35BF"/>
    <w:rsid w:val="001C389E"/>
    <w:rsid w:val="001C3AF8"/>
    <w:rsid w:val="001C3FA0"/>
    <w:rsid w:val="001C401D"/>
    <w:rsid w:val="001C4069"/>
    <w:rsid w:val="001C40B5"/>
    <w:rsid w:val="001C42F0"/>
    <w:rsid w:val="001C4820"/>
    <w:rsid w:val="001C4A58"/>
    <w:rsid w:val="001C4D13"/>
    <w:rsid w:val="001C5511"/>
    <w:rsid w:val="001C56F0"/>
    <w:rsid w:val="001C5C83"/>
    <w:rsid w:val="001C5F85"/>
    <w:rsid w:val="001C6254"/>
    <w:rsid w:val="001C6394"/>
    <w:rsid w:val="001C64BA"/>
    <w:rsid w:val="001C66C1"/>
    <w:rsid w:val="001C6A30"/>
    <w:rsid w:val="001C6D5E"/>
    <w:rsid w:val="001C6FF8"/>
    <w:rsid w:val="001C7423"/>
    <w:rsid w:val="001C76FF"/>
    <w:rsid w:val="001C7B30"/>
    <w:rsid w:val="001C7B43"/>
    <w:rsid w:val="001C7D11"/>
    <w:rsid w:val="001C7DF0"/>
    <w:rsid w:val="001C7FA2"/>
    <w:rsid w:val="001D010F"/>
    <w:rsid w:val="001D04FE"/>
    <w:rsid w:val="001D081B"/>
    <w:rsid w:val="001D086B"/>
    <w:rsid w:val="001D097C"/>
    <w:rsid w:val="001D10D4"/>
    <w:rsid w:val="001D1615"/>
    <w:rsid w:val="001D178E"/>
    <w:rsid w:val="001D189F"/>
    <w:rsid w:val="001D19AB"/>
    <w:rsid w:val="001D1BCA"/>
    <w:rsid w:val="001D1E3D"/>
    <w:rsid w:val="001D2205"/>
    <w:rsid w:val="001D25EA"/>
    <w:rsid w:val="001D2DF8"/>
    <w:rsid w:val="001D2E8B"/>
    <w:rsid w:val="001D30D6"/>
    <w:rsid w:val="001D322A"/>
    <w:rsid w:val="001D3230"/>
    <w:rsid w:val="001D37B2"/>
    <w:rsid w:val="001D3922"/>
    <w:rsid w:val="001D397C"/>
    <w:rsid w:val="001D3BB1"/>
    <w:rsid w:val="001D3FDF"/>
    <w:rsid w:val="001D42D8"/>
    <w:rsid w:val="001D4309"/>
    <w:rsid w:val="001D47E4"/>
    <w:rsid w:val="001D4859"/>
    <w:rsid w:val="001D48F9"/>
    <w:rsid w:val="001D4BCE"/>
    <w:rsid w:val="001D4C74"/>
    <w:rsid w:val="001D4FFE"/>
    <w:rsid w:val="001D5006"/>
    <w:rsid w:val="001D502A"/>
    <w:rsid w:val="001D50E1"/>
    <w:rsid w:val="001D51C8"/>
    <w:rsid w:val="001D54B3"/>
    <w:rsid w:val="001D57F8"/>
    <w:rsid w:val="001D58BF"/>
    <w:rsid w:val="001D58F7"/>
    <w:rsid w:val="001D5A21"/>
    <w:rsid w:val="001D5B48"/>
    <w:rsid w:val="001D5D79"/>
    <w:rsid w:val="001D6203"/>
    <w:rsid w:val="001D6283"/>
    <w:rsid w:val="001D6304"/>
    <w:rsid w:val="001D64A2"/>
    <w:rsid w:val="001D686D"/>
    <w:rsid w:val="001D6B49"/>
    <w:rsid w:val="001D6D41"/>
    <w:rsid w:val="001D79CB"/>
    <w:rsid w:val="001D7B6D"/>
    <w:rsid w:val="001D7B9A"/>
    <w:rsid w:val="001D7C84"/>
    <w:rsid w:val="001D7CCC"/>
    <w:rsid w:val="001D7D6B"/>
    <w:rsid w:val="001D7D89"/>
    <w:rsid w:val="001D7ED3"/>
    <w:rsid w:val="001E0261"/>
    <w:rsid w:val="001E049B"/>
    <w:rsid w:val="001E08C1"/>
    <w:rsid w:val="001E0DEF"/>
    <w:rsid w:val="001E0F28"/>
    <w:rsid w:val="001E166C"/>
    <w:rsid w:val="001E18BF"/>
    <w:rsid w:val="001E19D4"/>
    <w:rsid w:val="001E1A06"/>
    <w:rsid w:val="001E1B38"/>
    <w:rsid w:val="001E1C1C"/>
    <w:rsid w:val="001E1D26"/>
    <w:rsid w:val="001E1EE2"/>
    <w:rsid w:val="001E201F"/>
    <w:rsid w:val="001E22EA"/>
    <w:rsid w:val="001E25C8"/>
    <w:rsid w:val="001E2DE8"/>
    <w:rsid w:val="001E2F7C"/>
    <w:rsid w:val="001E2FE8"/>
    <w:rsid w:val="001E3433"/>
    <w:rsid w:val="001E39C4"/>
    <w:rsid w:val="001E3A0D"/>
    <w:rsid w:val="001E3C30"/>
    <w:rsid w:val="001E3E27"/>
    <w:rsid w:val="001E3EA0"/>
    <w:rsid w:val="001E46AD"/>
    <w:rsid w:val="001E47F9"/>
    <w:rsid w:val="001E4A44"/>
    <w:rsid w:val="001E4A75"/>
    <w:rsid w:val="001E4D2F"/>
    <w:rsid w:val="001E4E88"/>
    <w:rsid w:val="001E4FD7"/>
    <w:rsid w:val="001E505C"/>
    <w:rsid w:val="001E567F"/>
    <w:rsid w:val="001E56A1"/>
    <w:rsid w:val="001E5749"/>
    <w:rsid w:val="001E5984"/>
    <w:rsid w:val="001E5F09"/>
    <w:rsid w:val="001E5FE6"/>
    <w:rsid w:val="001E658B"/>
    <w:rsid w:val="001E67E5"/>
    <w:rsid w:val="001E68F7"/>
    <w:rsid w:val="001E6BBC"/>
    <w:rsid w:val="001E7693"/>
    <w:rsid w:val="001E7A70"/>
    <w:rsid w:val="001E7EC5"/>
    <w:rsid w:val="001E7FE9"/>
    <w:rsid w:val="001F026C"/>
    <w:rsid w:val="001F057F"/>
    <w:rsid w:val="001F0803"/>
    <w:rsid w:val="001F09A0"/>
    <w:rsid w:val="001F0AE6"/>
    <w:rsid w:val="001F0BB8"/>
    <w:rsid w:val="001F1695"/>
    <w:rsid w:val="001F173B"/>
    <w:rsid w:val="001F196F"/>
    <w:rsid w:val="001F1A6C"/>
    <w:rsid w:val="001F1AF3"/>
    <w:rsid w:val="001F211B"/>
    <w:rsid w:val="001F22BD"/>
    <w:rsid w:val="001F261A"/>
    <w:rsid w:val="001F2AB6"/>
    <w:rsid w:val="001F2C31"/>
    <w:rsid w:val="001F2C32"/>
    <w:rsid w:val="001F2CDB"/>
    <w:rsid w:val="001F2D23"/>
    <w:rsid w:val="001F3161"/>
    <w:rsid w:val="001F3412"/>
    <w:rsid w:val="001F349E"/>
    <w:rsid w:val="001F384D"/>
    <w:rsid w:val="001F3935"/>
    <w:rsid w:val="001F3B66"/>
    <w:rsid w:val="001F3C06"/>
    <w:rsid w:val="001F3D5A"/>
    <w:rsid w:val="001F3DB9"/>
    <w:rsid w:val="001F3FEC"/>
    <w:rsid w:val="001F4016"/>
    <w:rsid w:val="001F4484"/>
    <w:rsid w:val="001F4B6E"/>
    <w:rsid w:val="001F4EA0"/>
    <w:rsid w:val="001F508A"/>
    <w:rsid w:val="001F558A"/>
    <w:rsid w:val="001F5637"/>
    <w:rsid w:val="001F577D"/>
    <w:rsid w:val="001F58ED"/>
    <w:rsid w:val="001F5909"/>
    <w:rsid w:val="001F5CA1"/>
    <w:rsid w:val="001F5FFC"/>
    <w:rsid w:val="001F610E"/>
    <w:rsid w:val="001F6482"/>
    <w:rsid w:val="001F66D9"/>
    <w:rsid w:val="001F69C3"/>
    <w:rsid w:val="001F6A2D"/>
    <w:rsid w:val="001F6B6C"/>
    <w:rsid w:val="001F6D00"/>
    <w:rsid w:val="001F6E47"/>
    <w:rsid w:val="001F6E4C"/>
    <w:rsid w:val="001F716B"/>
    <w:rsid w:val="001F7482"/>
    <w:rsid w:val="001F77C4"/>
    <w:rsid w:val="001F7AA4"/>
    <w:rsid w:val="001F7C43"/>
    <w:rsid w:val="001F7CF2"/>
    <w:rsid w:val="002000A6"/>
    <w:rsid w:val="00200108"/>
    <w:rsid w:val="0020019B"/>
    <w:rsid w:val="00200309"/>
    <w:rsid w:val="00200537"/>
    <w:rsid w:val="00200704"/>
    <w:rsid w:val="0020077B"/>
    <w:rsid w:val="00200952"/>
    <w:rsid w:val="00200B7C"/>
    <w:rsid w:val="00200C07"/>
    <w:rsid w:val="00200FD6"/>
    <w:rsid w:val="002010AB"/>
    <w:rsid w:val="00201467"/>
    <w:rsid w:val="002014A0"/>
    <w:rsid w:val="00201586"/>
    <w:rsid w:val="00201816"/>
    <w:rsid w:val="00201940"/>
    <w:rsid w:val="002019DF"/>
    <w:rsid w:val="00201DE3"/>
    <w:rsid w:val="002026F3"/>
    <w:rsid w:val="00202B2B"/>
    <w:rsid w:val="00202F29"/>
    <w:rsid w:val="00203186"/>
    <w:rsid w:val="00203236"/>
    <w:rsid w:val="00203DB1"/>
    <w:rsid w:val="002042B5"/>
    <w:rsid w:val="0020468C"/>
    <w:rsid w:val="00204823"/>
    <w:rsid w:val="00204C15"/>
    <w:rsid w:val="00204D5C"/>
    <w:rsid w:val="00204E50"/>
    <w:rsid w:val="00204EE3"/>
    <w:rsid w:val="00205AF1"/>
    <w:rsid w:val="00205BB5"/>
    <w:rsid w:val="00205C9C"/>
    <w:rsid w:val="00205DC8"/>
    <w:rsid w:val="00205E70"/>
    <w:rsid w:val="00206374"/>
    <w:rsid w:val="0020655E"/>
    <w:rsid w:val="002066BE"/>
    <w:rsid w:val="0020692C"/>
    <w:rsid w:val="00206B19"/>
    <w:rsid w:val="00206D3A"/>
    <w:rsid w:val="00206D8E"/>
    <w:rsid w:val="002071F3"/>
    <w:rsid w:val="00210174"/>
    <w:rsid w:val="0021083D"/>
    <w:rsid w:val="00210CCC"/>
    <w:rsid w:val="00210D41"/>
    <w:rsid w:val="00210DA1"/>
    <w:rsid w:val="00211366"/>
    <w:rsid w:val="002113D7"/>
    <w:rsid w:val="0021156F"/>
    <w:rsid w:val="002115E8"/>
    <w:rsid w:val="002117DB"/>
    <w:rsid w:val="00211876"/>
    <w:rsid w:val="00211A60"/>
    <w:rsid w:val="00211CAB"/>
    <w:rsid w:val="00211EA9"/>
    <w:rsid w:val="00212232"/>
    <w:rsid w:val="002126CD"/>
    <w:rsid w:val="0021276B"/>
    <w:rsid w:val="00213961"/>
    <w:rsid w:val="00213CF8"/>
    <w:rsid w:val="00213D19"/>
    <w:rsid w:val="00213DB1"/>
    <w:rsid w:val="00213F66"/>
    <w:rsid w:val="00213F7C"/>
    <w:rsid w:val="0021407D"/>
    <w:rsid w:val="002140E5"/>
    <w:rsid w:val="002143BB"/>
    <w:rsid w:val="0021464A"/>
    <w:rsid w:val="002148A6"/>
    <w:rsid w:val="002148FF"/>
    <w:rsid w:val="002149F1"/>
    <w:rsid w:val="00215242"/>
    <w:rsid w:val="0021530F"/>
    <w:rsid w:val="00215A0F"/>
    <w:rsid w:val="00215D4C"/>
    <w:rsid w:val="00215F04"/>
    <w:rsid w:val="0021603B"/>
    <w:rsid w:val="00216556"/>
    <w:rsid w:val="0021685C"/>
    <w:rsid w:val="002168B1"/>
    <w:rsid w:val="00216F0E"/>
    <w:rsid w:val="002173FD"/>
    <w:rsid w:val="0021741A"/>
    <w:rsid w:val="00217561"/>
    <w:rsid w:val="0021759D"/>
    <w:rsid w:val="002176E3"/>
    <w:rsid w:val="002179B0"/>
    <w:rsid w:val="00217D65"/>
    <w:rsid w:val="00217F6B"/>
    <w:rsid w:val="00220205"/>
    <w:rsid w:val="00220263"/>
    <w:rsid w:val="0022036E"/>
    <w:rsid w:val="002205D7"/>
    <w:rsid w:val="00220846"/>
    <w:rsid w:val="00220B4C"/>
    <w:rsid w:val="00220BAC"/>
    <w:rsid w:val="00220C2B"/>
    <w:rsid w:val="002210E4"/>
    <w:rsid w:val="002214E6"/>
    <w:rsid w:val="00221554"/>
    <w:rsid w:val="0022156F"/>
    <w:rsid w:val="00221690"/>
    <w:rsid w:val="00221EFD"/>
    <w:rsid w:val="00222031"/>
    <w:rsid w:val="0022215A"/>
    <w:rsid w:val="00222205"/>
    <w:rsid w:val="002222A1"/>
    <w:rsid w:val="002222BD"/>
    <w:rsid w:val="002224F8"/>
    <w:rsid w:val="002227E8"/>
    <w:rsid w:val="00222A51"/>
    <w:rsid w:val="00222F69"/>
    <w:rsid w:val="00222FBE"/>
    <w:rsid w:val="00223104"/>
    <w:rsid w:val="00223325"/>
    <w:rsid w:val="00223369"/>
    <w:rsid w:val="002236F5"/>
    <w:rsid w:val="00223745"/>
    <w:rsid w:val="00223897"/>
    <w:rsid w:val="002239D9"/>
    <w:rsid w:val="00223A8A"/>
    <w:rsid w:val="00223AEF"/>
    <w:rsid w:val="00223B8A"/>
    <w:rsid w:val="002245E2"/>
    <w:rsid w:val="00224939"/>
    <w:rsid w:val="00224A08"/>
    <w:rsid w:val="00224B02"/>
    <w:rsid w:val="00224CAF"/>
    <w:rsid w:val="00224E57"/>
    <w:rsid w:val="00225021"/>
    <w:rsid w:val="002251DD"/>
    <w:rsid w:val="00225A64"/>
    <w:rsid w:val="00225F0A"/>
    <w:rsid w:val="00226082"/>
    <w:rsid w:val="00226DBC"/>
    <w:rsid w:val="00226E60"/>
    <w:rsid w:val="00226E8E"/>
    <w:rsid w:val="002270C5"/>
    <w:rsid w:val="002270F1"/>
    <w:rsid w:val="00227175"/>
    <w:rsid w:val="0022717F"/>
    <w:rsid w:val="002271A6"/>
    <w:rsid w:val="002271D6"/>
    <w:rsid w:val="002272EB"/>
    <w:rsid w:val="002277C6"/>
    <w:rsid w:val="002278A7"/>
    <w:rsid w:val="002278EA"/>
    <w:rsid w:val="0022798C"/>
    <w:rsid w:val="00227CC1"/>
    <w:rsid w:val="00227CEB"/>
    <w:rsid w:val="00227DE7"/>
    <w:rsid w:val="00227E10"/>
    <w:rsid w:val="00227E66"/>
    <w:rsid w:val="00227ECE"/>
    <w:rsid w:val="0023005F"/>
    <w:rsid w:val="00230191"/>
    <w:rsid w:val="00230415"/>
    <w:rsid w:val="002304C7"/>
    <w:rsid w:val="00230555"/>
    <w:rsid w:val="00230975"/>
    <w:rsid w:val="00230BF8"/>
    <w:rsid w:val="00230C7C"/>
    <w:rsid w:val="00230D46"/>
    <w:rsid w:val="00230E34"/>
    <w:rsid w:val="00230F3A"/>
    <w:rsid w:val="0023105B"/>
    <w:rsid w:val="0023127F"/>
    <w:rsid w:val="002314C8"/>
    <w:rsid w:val="00231556"/>
    <w:rsid w:val="0023178E"/>
    <w:rsid w:val="0023195D"/>
    <w:rsid w:val="00231E4B"/>
    <w:rsid w:val="00232061"/>
    <w:rsid w:val="002320CD"/>
    <w:rsid w:val="00232110"/>
    <w:rsid w:val="002321B6"/>
    <w:rsid w:val="002324AD"/>
    <w:rsid w:val="0023295B"/>
    <w:rsid w:val="00232C67"/>
    <w:rsid w:val="00232CC3"/>
    <w:rsid w:val="00232D69"/>
    <w:rsid w:val="00232ED8"/>
    <w:rsid w:val="00232EE9"/>
    <w:rsid w:val="00233627"/>
    <w:rsid w:val="002348F4"/>
    <w:rsid w:val="00234CF4"/>
    <w:rsid w:val="00234DE8"/>
    <w:rsid w:val="002350D3"/>
    <w:rsid w:val="0023512E"/>
    <w:rsid w:val="002351BA"/>
    <w:rsid w:val="0023532E"/>
    <w:rsid w:val="0023556F"/>
    <w:rsid w:val="00235AF2"/>
    <w:rsid w:val="00235F74"/>
    <w:rsid w:val="00235F99"/>
    <w:rsid w:val="0023600B"/>
    <w:rsid w:val="0023641D"/>
    <w:rsid w:val="00236B26"/>
    <w:rsid w:val="00236D04"/>
    <w:rsid w:val="00237040"/>
    <w:rsid w:val="0023708C"/>
    <w:rsid w:val="00237325"/>
    <w:rsid w:val="002376DD"/>
    <w:rsid w:val="002376EE"/>
    <w:rsid w:val="002378A7"/>
    <w:rsid w:val="002378EA"/>
    <w:rsid w:val="00237B7C"/>
    <w:rsid w:val="00237E5E"/>
    <w:rsid w:val="00237E98"/>
    <w:rsid w:val="002400D4"/>
    <w:rsid w:val="00240124"/>
    <w:rsid w:val="0024015D"/>
    <w:rsid w:val="0024047E"/>
    <w:rsid w:val="002404B7"/>
    <w:rsid w:val="00240868"/>
    <w:rsid w:val="00240E8B"/>
    <w:rsid w:val="00240F03"/>
    <w:rsid w:val="00241250"/>
    <w:rsid w:val="00241469"/>
    <w:rsid w:val="002418D1"/>
    <w:rsid w:val="00241996"/>
    <w:rsid w:val="00241C01"/>
    <w:rsid w:val="00242100"/>
    <w:rsid w:val="002421F3"/>
    <w:rsid w:val="002423A5"/>
    <w:rsid w:val="0024258C"/>
    <w:rsid w:val="00242881"/>
    <w:rsid w:val="00242939"/>
    <w:rsid w:val="00242A97"/>
    <w:rsid w:val="00242B13"/>
    <w:rsid w:val="00242CE3"/>
    <w:rsid w:val="00242EB4"/>
    <w:rsid w:val="00242FC3"/>
    <w:rsid w:val="00243057"/>
    <w:rsid w:val="002431AB"/>
    <w:rsid w:val="002432B4"/>
    <w:rsid w:val="002434B3"/>
    <w:rsid w:val="00243568"/>
    <w:rsid w:val="002437FA"/>
    <w:rsid w:val="00243848"/>
    <w:rsid w:val="002439CE"/>
    <w:rsid w:val="00243AEB"/>
    <w:rsid w:val="00243D55"/>
    <w:rsid w:val="00244393"/>
    <w:rsid w:val="0024439B"/>
    <w:rsid w:val="002447D8"/>
    <w:rsid w:val="00244A91"/>
    <w:rsid w:val="00244B68"/>
    <w:rsid w:val="00244B6F"/>
    <w:rsid w:val="00244D45"/>
    <w:rsid w:val="00244E8E"/>
    <w:rsid w:val="00244FF2"/>
    <w:rsid w:val="00245384"/>
    <w:rsid w:val="00245548"/>
    <w:rsid w:val="002458B3"/>
    <w:rsid w:val="00245ADA"/>
    <w:rsid w:val="00245C5C"/>
    <w:rsid w:val="00245D21"/>
    <w:rsid w:val="002460EE"/>
    <w:rsid w:val="0024625C"/>
    <w:rsid w:val="0024662A"/>
    <w:rsid w:val="00246BC2"/>
    <w:rsid w:val="00246DAF"/>
    <w:rsid w:val="00246F35"/>
    <w:rsid w:val="00247018"/>
    <w:rsid w:val="00247309"/>
    <w:rsid w:val="0024771F"/>
    <w:rsid w:val="002479E3"/>
    <w:rsid w:val="00247CD4"/>
    <w:rsid w:val="00250035"/>
    <w:rsid w:val="00250187"/>
    <w:rsid w:val="00250658"/>
    <w:rsid w:val="0025090A"/>
    <w:rsid w:val="00250AB6"/>
    <w:rsid w:val="002517DC"/>
    <w:rsid w:val="002518E3"/>
    <w:rsid w:val="00251C55"/>
    <w:rsid w:val="00252175"/>
    <w:rsid w:val="00252254"/>
    <w:rsid w:val="002523CF"/>
    <w:rsid w:val="002528E8"/>
    <w:rsid w:val="00252B47"/>
    <w:rsid w:val="00252B4F"/>
    <w:rsid w:val="00252F3E"/>
    <w:rsid w:val="00252FDB"/>
    <w:rsid w:val="0025370D"/>
    <w:rsid w:val="00253F4C"/>
    <w:rsid w:val="00254042"/>
    <w:rsid w:val="00254070"/>
    <w:rsid w:val="0025414A"/>
    <w:rsid w:val="002541A2"/>
    <w:rsid w:val="00254239"/>
    <w:rsid w:val="00254279"/>
    <w:rsid w:val="002548CC"/>
    <w:rsid w:val="00254E13"/>
    <w:rsid w:val="00255140"/>
    <w:rsid w:val="00255243"/>
    <w:rsid w:val="00255258"/>
    <w:rsid w:val="0025547F"/>
    <w:rsid w:val="002555AD"/>
    <w:rsid w:val="00255879"/>
    <w:rsid w:val="002559B6"/>
    <w:rsid w:val="00255D77"/>
    <w:rsid w:val="0025603C"/>
    <w:rsid w:val="002561E4"/>
    <w:rsid w:val="002564DA"/>
    <w:rsid w:val="00256E30"/>
    <w:rsid w:val="00256FAA"/>
    <w:rsid w:val="002572CD"/>
    <w:rsid w:val="00257957"/>
    <w:rsid w:val="00257DCF"/>
    <w:rsid w:val="00257E8E"/>
    <w:rsid w:val="00260072"/>
    <w:rsid w:val="00260514"/>
    <w:rsid w:val="00260623"/>
    <w:rsid w:val="0026068C"/>
    <w:rsid w:val="00260746"/>
    <w:rsid w:val="00260803"/>
    <w:rsid w:val="00260A4D"/>
    <w:rsid w:val="00260CD3"/>
    <w:rsid w:val="002611DB"/>
    <w:rsid w:val="002611FF"/>
    <w:rsid w:val="0026162A"/>
    <w:rsid w:val="002616C7"/>
    <w:rsid w:val="0026178D"/>
    <w:rsid w:val="00261847"/>
    <w:rsid w:val="0026193C"/>
    <w:rsid w:val="002619D1"/>
    <w:rsid w:val="00261ACC"/>
    <w:rsid w:val="00261C4A"/>
    <w:rsid w:val="0026242E"/>
    <w:rsid w:val="00262430"/>
    <w:rsid w:val="0026251F"/>
    <w:rsid w:val="002627E0"/>
    <w:rsid w:val="002628C9"/>
    <w:rsid w:val="0026299F"/>
    <w:rsid w:val="00262C73"/>
    <w:rsid w:val="00262F22"/>
    <w:rsid w:val="00262F5D"/>
    <w:rsid w:val="00263388"/>
    <w:rsid w:val="0026355E"/>
    <w:rsid w:val="0026391C"/>
    <w:rsid w:val="00263CFD"/>
    <w:rsid w:val="00263D96"/>
    <w:rsid w:val="00264115"/>
    <w:rsid w:val="0026436D"/>
    <w:rsid w:val="0026479A"/>
    <w:rsid w:val="002649A9"/>
    <w:rsid w:val="0026511E"/>
    <w:rsid w:val="00265403"/>
    <w:rsid w:val="00265857"/>
    <w:rsid w:val="00265CC3"/>
    <w:rsid w:val="002667F6"/>
    <w:rsid w:val="00266A68"/>
    <w:rsid w:val="00266B75"/>
    <w:rsid w:val="00266CF0"/>
    <w:rsid w:val="002672B2"/>
    <w:rsid w:val="0026755D"/>
    <w:rsid w:val="002678D2"/>
    <w:rsid w:val="00267B44"/>
    <w:rsid w:val="00267CE6"/>
    <w:rsid w:val="00270310"/>
    <w:rsid w:val="0027036C"/>
    <w:rsid w:val="0027039A"/>
    <w:rsid w:val="002705F3"/>
    <w:rsid w:val="00270631"/>
    <w:rsid w:val="0027064B"/>
    <w:rsid w:val="00270AB8"/>
    <w:rsid w:val="00270DF5"/>
    <w:rsid w:val="00270EAC"/>
    <w:rsid w:val="002716A7"/>
    <w:rsid w:val="002717C3"/>
    <w:rsid w:val="00271898"/>
    <w:rsid w:val="002719EC"/>
    <w:rsid w:val="00271A34"/>
    <w:rsid w:val="002724F5"/>
    <w:rsid w:val="00272693"/>
    <w:rsid w:val="00272B85"/>
    <w:rsid w:val="00272EFA"/>
    <w:rsid w:val="00272F43"/>
    <w:rsid w:val="0027318A"/>
    <w:rsid w:val="00273419"/>
    <w:rsid w:val="0027349E"/>
    <w:rsid w:val="00273763"/>
    <w:rsid w:val="002737DA"/>
    <w:rsid w:val="00273AA1"/>
    <w:rsid w:val="002741E7"/>
    <w:rsid w:val="0027444F"/>
    <w:rsid w:val="0027473C"/>
    <w:rsid w:val="00274822"/>
    <w:rsid w:val="00274980"/>
    <w:rsid w:val="00274B2C"/>
    <w:rsid w:val="00274C58"/>
    <w:rsid w:val="00274E83"/>
    <w:rsid w:val="00275208"/>
    <w:rsid w:val="002755ED"/>
    <w:rsid w:val="0027563D"/>
    <w:rsid w:val="00275905"/>
    <w:rsid w:val="002759A8"/>
    <w:rsid w:val="00275EA3"/>
    <w:rsid w:val="00275FCD"/>
    <w:rsid w:val="002763D1"/>
    <w:rsid w:val="00276515"/>
    <w:rsid w:val="0027673D"/>
    <w:rsid w:val="00276820"/>
    <w:rsid w:val="00276986"/>
    <w:rsid w:val="00276AEC"/>
    <w:rsid w:val="00276C1D"/>
    <w:rsid w:val="00276D12"/>
    <w:rsid w:val="0027708A"/>
    <w:rsid w:val="002771D8"/>
    <w:rsid w:val="0027729B"/>
    <w:rsid w:val="00277306"/>
    <w:rsid w:val="00277802"/>
    <w:rsid w:val="00277AFA"/>
    <w:rsid w:val="00277DE4"/>
    <w:rsid w:val="00280063"/>
    <w:rsid w:val="00280317"/>
    <w:rsid w:val="0028041F"/>
    <w:rsid w:val="002809CD"/>
    <w:rsid w:val="00280CDB"/>
    <w:rsid w:val="00280D1A"/>
    <w:rsid w:val="00280D98"/>
    <w:rsid w:val="00280F11"/>
    <w:rsid w:val="00281137"/>
    <w:rsid w:val="00281539"/>
    <w:rsid w:val="0028165F"/>
    <w:rsid w:val="00281717"/>
    <w:rsid w:val="00281A53"/>
    <w:rsid w:val="00281B79"/>
    <w:rsid w:val="00281C37"/>
    <w:rsid w:val="00281F04"/>
    <w:rsid w:val="0028201C"/>
    <w:rsid w:val="002821DE"/>
    <w:rsid w:val="0028278A"/>
    <w:rsid w:val="00282900"/>
    <w:rsid w:val="00282BE3"/>
    <w:rsid w:val="00282CCE"/>
    <w:rsid w:val="00283070"/>
    <w:rsid w:val="0028353A"/>
    <w:rsid w:val="002835C6"/>
    <w:rsid w:val="00283BA7"/>
    <w:rsid w:val="00283BAA"/>
    <w:rsid w:val="00283BC7"/>
    <w:rsid w:val="00283D10"/>
    <w:rsid w:val="00283D20"/>
    <w:rsid w:val="00283F91"/>
    <w:rsid w:val="00284195"/>
    <w:rsid w:val="002843E1"/>
    <w:rsid w:val="002845B1"/>
    <w:rsid w:val="0028460B"/>
    <w:rsid w:val="00284625"/>
    <w:rsid w:val="00284837"/>
    <w:rsid w:val="002849DD"/>
    <w:rsid w:val="00284B9F"/>
    <w:rsid w:val="00284C0B"/>
    <w:rsid w:val="00284F68"/>
    <w:rsid w:val="00284F8E"/>
    <w:rsid w:val="002850C7"/>
    <w:rsid w:val="0028573F"/>
    <w:rsid w:val="002857FF"/>
    <w:rsid w:val="00285A62"/>
    <w:rsid w:val="00285D02"/>
    <w:rsid w:val="00286080"/>
    <w:rsid w:val="002863BE"/>
    <w:rsid w:val="002866F6"/>
    <w:rsid w:val="0028677A"/>
    <w:rsid w:val="002867D6"/>
    <w:rsid w:val="002868A5"/>
    <w:rsid w:val="00286AA7"/>
    <w:rsid w:val="00286C47"/>
    <w:rsid w:val="00286D3A"/>
    <w:rsid w:val="00286F55"/>
    <w:rsid w:val="002870A9"/>
    <w:rsid w:val="002870AB"/>
    <w:rsid w:val="00287148"/>
    <w:rsid w:val="00287158"/>
    <w:rsid w:val="00287238"/>
    <w:rsid w:val="00287581"/>
    <w:rsid w:val="00287781"/>
    <w:rsid w:val="00287C32"/>
    <w:rsid w:val="00290269"/>
    <w:rsid w:val="002903A7"/>
    <w:rsid w:val="002905C8"/>
    <w:rsid w:val="00290A4C"/>
    <w:rsid w:val="00290A7D"/>
    <w:rsid w:val="00291258"/>
    <w:rsid w:val="002915C5"/>
    <w:rsid w:val="002917BD"/>
    <w:rsid w:val="00291878"/>
    <w:rsid w:val="00292039"/>
    <w:rsid w:val="0029217C"/>
    <w:rsid w:val="002925FC"/>
    <w:rsid w:val="002926A2"/>
    <w:rsid w:val="00292A85"/>
    <w:rsid w:val="00292DBF"/>
    <w:rsid w:val="00292FD6"/>
    <w:rsid w:val="002933DB"/>
    <w:rsid w:val="002934BD"/>
    <w:rsid w:val="00293508"/>
    <w:rsid w:val="0029362E"/>
    <w:rsid w:val="0029368E"/>
    <w:rsid w:val="002936BF"/>
    <w:rsid w:val="00293B07"/>
    <w:rsid w:val="002944FC"/>
    <w:rsid w:val="0029469A"/>
    <w:rsid w:val="002949FE"/>
    <w:rsid w:val="00294AB6"/>
    <w:rsid w:val="00294B18"/>
    <w:rsid w:val="00294C5E"/>
    <w:rsid w:val="00294EC2"/>
    <w:rsid w:val="00295385"/>
    <w:rsid w:val="00295A6C"/>
    <w:rsid w:val="00295D0E"/>
    <w:rsid w:val="00295F39"/>
    <w:rsid w:val="00295FF5"/>
    <w:rsid w:val="002961EC"/>
    <w:rsid w:val="00296320"/>
    <w:rsid w:val="00296AC8"/>
    <w:rsid w:val="00296C12"/>
    <w:rsid w:val="00296E6A"/>
    <w:rsid w:val="00297362"/>
    <w:rsid w:val="002977DE"/>
    <w:rsid w:val="00297BFD"/>
    <w:rsid w:val="002A0327"/>
    <w:rsid w:val="002A0377"/>
    <w:rsid w:val="002A0EBE"/>
    <w:rsid w:val="002A12B0"/>
    <w:rsid w:val="002A13E4"/>
    <w:rsid w:val="002A14A5"/>
    <w:rsid w:val="002A1514"/>
    <w:rsid w:val="002A15AD"/>
    <w:rsid w:val="002A18A5"/>
    <w:rsid w:val="002A1922"/>
    <w:rsid w:val="002A1CC7"/>
    <w:rsid w:val="002A1F8B"/>
    <w:rsid w:val="002A2995"/>
    <w:rsid w:val="002A2B46"/>
    <w:rsid w:val="002A2B66"/>
    <w:rsid w:val="002A2C78"/>
    <w:rsid w:val="002A34B4"/>
    <w:rsid w:val="002A35DB"/>
    <w:rsid w:val="002A3B2B"/>
    <w:rsid w:val="002A3CFC"/>
    <w:rsid w:val="002A3E08"/>
    <w:rsid w:val="002A40E7"/>
    <w:rsid w:val="002A4383"/>
    <w:rsid w:val="002A457B"/>
    <w:rsid w:val="002A461D"/>
    <w:rsid w:val="002A4A42"/>
    <w:rsid w:val="002A4CF7"/>
    <w:rsid w:val="002A4FE7"/>
    <w:rsid w:val="002A5015"/>
    <w:rsid w:val="002A505F"/>
    <w:rsid w:val="002A523F"/>
    <w:rsid w:val="002A53CD"/>
    <w:rsid w:val="002A5408"/>
    <w:rsid w:val="002A54F5"/>
    <w:rsid w:val="002A6331"/>
    <w:rsid w:val="002A6444"/>
    <w:rsid w:val="002A6461"/>
    <w:rsid w:val="002A66F1"/>
    <w:rsid w:val="002A6721"/>
    <w:rsid w:val="002A6A92"/>
    <w:rsid w:val="002A6F12"/>
    <w:rsid w:val="002A704D"/>
    <w:rsid w:val="002A7283"/>
    <w:rsid w:val="002A7536"/>
    <w:rsid w:val="002A7549"/>
    <w:rsid w:val="002A7D00"/>
    <w:rsid w:val="002A7E63"/>
    <w:rsid w:val="002A7E69"/>
    <w:rsid w:val="002B01F5"/>
    <w:rsid w:val="002B0282"/>
    <w:rsid w:val="002B041B"/>
    <w:rsid w:val="002B043F"/>
    <w:rsid w:val="002B072D"/>
    <w:rsid w:val="002B07F6"/>
    <w:rsid w:val="002B093B"/>
    <w:rsid w:val="002B0B05"/>
    <w:rsid w:val="002B0EA4"/>
    <w:rsid w:val="002B13B2"/>
    <w:rsid w:val="002B13DE"/>
    <w:rsid w:val="002B14A0"/>
    <w:rsid w:val="002B15AD"/>
    <w:rsid w:val="002B1CE1"/>
    <w:rsid w:val="002B1E1D"/>
    <w:rsid w:val="002B2013"/>
    <w:rsid w:val="002B2155"/>
    <w:rsid w:val="002B21DF"/>
    <w:rsid w:val="002B28B2"/>
    <w:rsid w:val="002B2AC2"/>
    <w:rsid w:val="002B2C93"/>
    <w:rsid w:val="002B2E29"/>
    <w:rsid w:val="002B33C2"/>
    <w:rsid w:val="002B3735"/>
    <w:rsid w:val="002B39BD"/>
    <w:rsid w:val="002B3E46"/>
    <w:rsid w:val="002B3F14"/>
    <w:rsid w:val="002B49D9"/>
    <w:rsid w:val="002B4CBC"/>
    <w:rsid w:val="002B537C"/>
    <w:rsid w:val="002B55C8"/>
    <w:rsid w:val="002B5643"/>
    <w:rsid w:val="002B573B"/>
    <w:rsid w:val="002B5A03"/>
    <w:rsid w:val="002B5D21"/>
    <w:rsid w:val="002B672B"/>
    <w:rsid w:val="002B6AA6"/>
    <w:rsid w:val="002B6AB3"/>
    <w:rsid w:val="002B6BDF"/>
    <w:rsid w:val="002B6C78"/>
    <w:rsid w:val="002B7B36"/>
    <w:rsid w:val="002B7CC4"/>
    <w:rsid w:val="002C00C6"/>
    <w:rsid w:val="002C036C"/>
    <w:rsid w:val="002C05CF"/>
    <w:rsid w:val="002C067A"/>
    <w:rsid w:val="002C09B7"/>
    <w:rsid w:val="002C09DF"/>
    <w:rsid w:val="002C1064"/>
    <w:rsid w:val="002C108D"/>
    <w:rsid w:val="002C1099"/>
    <w:rsid w:val="002C1343"/>
    <w:rsid w:val="002C1483"/>
    <w:rsid w:val="002C1515"/>
    <w:rsid w:val="002C152A"/>
    <w:rsid w:val="002C1617"/>
    <w:rsid w:val="002C1628"/>
    <w:rsid w:val="002C1652"/>
    <w:rsid w:val="002C1851"/>
    <w:rsid w:val="002C1D83"/>
    <w:rsid w:val="002C22DF"/>
    <w:rsid w:val="002C2804"/>
    <w:rsid w:val="002C2A89"/>
    <w:rsid w:val="002C2EE2"/>
    <w:rsid w:val="002C36C5"/>
    <w:rsid w:val="002C3BCB"/>
    <w:rsid w:val="002C3C6B"/>
    <w:rsid w:val="002C3F5F"/>
    <w:rsid w:val="002C456B"/>
    <w:rsid w:val="002C4ABC"/>
    <w:rsid w:val="002C4C80"/>
    <w:rsid w:val="002C4CC1"/>
    <w:rsid w:val="002C521B"/>
    <w:rsid w:val="002C52CC"/>
    <w:rsid w:val="002C558B"/>
    <w:rsid w:val="002C55EE"/>
    <w:rsid w:val="002C5897"/>
    <w:rsid w:val="002C5962"/>
    <w:rsid w:val="002C5A97"/>
    <w:rsid w:val="002C60E1"/>
    <w:rsid w:val="002C65AF"/>
    <w:rsid w:val="002C66A7"/>
    <w:rsid w:val="002C6761"/>
    <w:rsid w:val="002C687F"/>
    <w:rsid w:val="002C69AE"/>
    <w:rsid w:val="002C6D93"/>
    <w:rsid w:val="002C70E4"/>
    <w:rsid w:val="002C73F0"/>
    <w:rsid w:val="002C7439"/>
    <w:rsid w:val="002C7789"/>
    <w:rsid w:val="002C786D"/>
    <w:rsid w:val="002C78EC"/>
    <w:rsid w:val="002C7A42"/>
    <w:rsid w:val="002D02AD"/>
    <w:rsid w:val="002D0A9B"/>
    <w:rsid w:val="002D1080"/>
    <w:rsid w:val="002D10C6"/>
    <w:rsid w:val="002D1450"/>
    <w:rsid w:val="002D18AF"/>
    <w:rsid w:val="002D18BD"/>
    <w:rsid w:val="002D190A"/>
    <w:rsid w:val="002D1A02"/>
    <w:rsid w:val="002D1EFF"/>
    <w:rsid w:val="002D259E"/>
    <w:rsid w:val="002D26EC"/>
    <w:rsid w:val="002D2779"/>
    <w:rsid w:val="002D27B4"/>
    <w:rsid w:val="002D2836"/>
    <w:rsid w:val="002D29F1"/>
    <w:rsid w:val="002D29FA"/>
    <w:rsid w:val="002D2A32"/>
    <w:rsid w:val="002D2B38"/>
    <w:rsid w:val="002D2BA1"/>
    <w:rsid w:val="002D2D76"/>
    <w:rsid w:val="002D2E39"/>
    <w:rsid w:val="002D2FAC"/>
    <w:rsid w:val="002D310B"/>
    <w:rsid w:val="002D31B6"/>
    <w:rsid w:val="002D31E6"/>
    <w:rsid w:val="002D35AC"/>
    <w:rsid w:val="002D3922"/>
    <w:rsid w:val="002D3986"/>
    <w:rsid w:val="002D398E"/>
    <w:rsid w:val="002D39D4"/>
    <w:rsid w:val="002D430F"/>
    <w:rsid w:val="002D4A05"/>
    <w:rsid w:val="002D4BDD"/>
    <w:rsid w:val="002D4EB2"/>
    <w:rsid w:val="002D4F3F"/>
    <w:rsid w:val="002D523A"/>
    <w:rsid w:val="002D5421"/>
    <w:rsid w:val="002D5448"/>
    <w:rsid w:val="002D578F"/>
    <w:rsid w:val="002D594D"/>
    <w:rsid w:val="002D5D04"/>
    <w:rsid w:val="002D6697"/>
    <w:rsid w:val="002D675A"/>
    <w:rsid w:val="002D6903"/>
    <w:rsid w:val="002D6A2B"/>
    <w:rsid w:val="002D6AA3"/>
    <w:rsid w:val="002D761F"/>
    <w:rsid w:val="002D7624"/>
    <w:rsid w:val="002D767D"/>
    <w:rsid w:val="002D77E8"/>
    <w:rsid w:val="002D793E"/>
    <w:rsid w:val="002D7C34"/>
    <w:rsid w:val="002D7C55"/>
    <w:rsid w:val="002D7C72"/>
    <w:rsid w:val="002D7D81"/>
    <w:rsid w:val="002D7D86"/>
    <w:rsid w:val="002D7FB7"/>
    <w:rsid w:val="002E0037"/>
    <w:rsid w:val="002E0284"/>
    <w:rsid w:val="002E0351"/>
    <w:rsid w:val="002E047E"/>
    <w:rsid w:val="002E0BE1"/>
    <w:rsid w:val="002E0C96"/>
    <w:rsid w:val="002E0CAD"/>
    <w:rsid w:val="002E1123"/>
    <w:rsid w:val="002E11C8"/>
    <w:rsid w:val="002E1676"/>
    <w:rsid w:val="002E1BB0"/>
    <w:rsid w:val="002E1BD2"/>
    <w:rsid w:val="002E1C22"/>
    <w:rsid w:val="002E1F87"/>
    <w:rsid w:val="002E2679"/>
    <w:rsid w:val="002E2764"/>
    <w:rsid w:val="002E2B4D"/>
    <w:rsid w:val="002E2DA4"/>
    <w:rsid w:val="002E2E04"/>
    <w:rsid w:val="002E2F9B"/>
    <w:rsid w:val="002E3099"/>
    <w:rsid w:val="002E30F3"/>
    <w:rsid w:val="002E33DD"/>
    <w:rsid w:val="002E36D8"/>
    <w:rsid w:val="002E37CA"/>
    <w:rsid w:val="002E40C6"/>
    <w:rsid w:val="002E4331"/>
    <w:rsid w:val="002E44F5"/>
    <w:rsid w:val="002E4704"/>
    <w:rsid w:val="002E4859"/>
    <w:rsid w:val="002E4985"/>
    <w:rsid w:val="002E4A2A"/>
    <w:rsid w:val="002E4C40"/>
    <w:rsid w:val="002E4D17"/>
    <w:rsid w:val="002E553B"/>
    <w:rsid w:val="002E565E"/>
    <w:rsid w:val="002E5D10"/>
    <w:rsid w:val="002E5F0A"/>
    <w:rsid w:val="002E6161"/>
    <w:rsid w:val="002E6235"/>
    <w:rsid w:val="002E6315"/>
    <w:rsid w:val="002E634D"/>
    <w:rsid w:val="002E6672"/>
    <w:rsid w:val="002E673D"/>
    <w:rsid w:val="002E67BE"/>
    <w:rsid w:val="002E6917"/>
    <w:rsid w:val="002E6B37"/>
    <w:rsid w:val="002E6D5F"/>
    <w:rsid w:val="002E6F24"/>
    <w:rsid w:val="002E738E"/>
    <w:rsid w:val="002E771A"/>
    <w:rsid w:val="002E7E02"/>
    <w:rsid w:val="002E7FDD"/>
    <w:rsid w:val="002F0185"/>
    <w:rsid w:val="002F059A"/>
    <w:rsid w:val="002F0C17"/>
    <w:rsid w:val="002F0C69"/>
    <w:rsid w:val="002F17C9"/>
    <w:rsid w:val="002F1C92"/>
    <w:rsid w:val="002F2231"/>
    <w:rsid w:val="002F2474"/>
    <w:rsid w:val="002F24BC"/>
    <w:rsid w:val="002F28EC"/>
    <w:rsid w:val="002F2A65"/>
    <w:rsid w:val="002F2B42"/>
    <w:rsid w:val="002F2CE9"/>
    <w:rsid w:val="002F3212"/>
    <w:rsid w:val="002F34C8"/>
    <w:rsid w:val="002F35E7"/>
    <w:rsid w:val="002F377C"/>
    <w:rsid w:val="002F3785"/>
    <w:rsid w:val="002F3868"/>
    <w:rsid w:val="002F3A9F"/>
    <w:rsid w:val="002F3B08"/>
    <w:rsid w:val="002F3E1D"/>
    <w:rsid w:val="002F3EAB"/>
    <w:rsid w:val="002F41D0"/>
    <w:rsid w:val="002F41D5"/>
    <w:rsid w:val="002F4BC0"/>
    <w:rsid w:val="002F4BE0"/>
    <w:rsid w:val="002F4F5C"/>
    <w:rsid w:val="002F51D9"/>
    <w:rsid w:val="002F5A04"/>
    <w:rsid w:val="002F5A10"/>
    <w:rsid w:val="002F5A6D"/>
    <w:rsid w:val="002F5BB0"/>
    <w:rsid w:val="002F614B"/>
    <w:rsid w:val="002F62AB"/>
    <w:rsid w:val="002F649B"/>
    <w:rsid w:val="002F6651"/>
    <w:rsid w:val="002F6938"/>
    <w:rsid w:val="002F6AF6"/>
    <w:rsid w:val="002F6BCC"/>
    <w:rsid w:val="002F6FCB"/>
    <w:rsid w:val="002F705E"/>
    <w:rsid w:val="002F726E"/>
    <w:rsid w:val="002F73F9"/>
    <w:rsid w:val="002F75D8"/>
    <w:rsid w:val="002F778E"/>
    <w:rsid w:val="002F77F3"/>
    <w:rsid w:val="002F7A92"/>
    <w:rsid w:val="002F7D7B"/>
    <w:rsid w:val="003005FD"/>
    <w:rsid w:val="0030061F"/>
    <w:rsid w:val="0030075D"/>
    <w:rsid w:val="003007E7"/>
    <w:rsid w:val="00300820"/>
    <w:rsid w:val="00300BEE"/>
    <w:rsid w:val="00300CE6"/>
    <w:rsid w:val="00300D8D"/>
    <w:rsid w:val="00300FDC"/>
    <w:rsid w:val="00301050"/>
    <w:rsid w:val="00301169"/>
    <w:rsid w:val="0030135B"/>
    <w:rsid w:val="00301EBE"/>
    <w:rsid w:val="00301EEA"/>
    <w:rsid w:val="00302084"/>
    <w:rsid w:val="003021C7"/>
    <w:rsid w:val="003024C2"/>
    <w:rsid w:val="0030254C"/>
    <w:rsid w:val="003026B4"/>
    <w:rsid w:val="003028E4"/>
    <w:rsid w:val="00302D31"/>
    <w:rsid w:val="00302DE2"/>
    <w:rsid w:val="00302FF7"/>
    <w:rsid w:val="00303309"/>
    <w:rsid w:val="00303564"/>
    <w:rsid w:val="00303794"/>
    <w:rsid w:val="00303C2A"/>
    <w:rsid w:val="00303C64"/>
    <w:rsid w:val="00303EDF"/>
    <w:rsid w:val="003043C4"/>
    <w:rsid w:val="003048ED"/>
    <w:rsid w:val="00304C79"/>
    <w:rsid w:val="003051C2"/>
    <w:rsid w:val="003051D5"/>
    <w:rsid w:val="0030530D"/>
    <w:rsid w:val="0030570B"/>
    <w:rsid w:val="00305847"/>
    <w:rsid w:val="00305CAA"/>
    <w:rsid w:val="00305E20"/>
    <w:rsid w:val="00305F66"/>
    <w:rsid w:val="00305F99"/>
    <w:rsid w:val="00306187"/>
    <w:rsid w:val="003066B3"/>
    <w:rsid w:val="00306BE6"/>
    <w:rsid w:val="00306CBA"/>
    <w:rsid w:val="00306FB7"/>
    <w:rsid w:val="00307C37"/>
    <w:rsid w:val="00307F24"/>
    <w:rsid w:val="00307F92"/>
    <w:rsid w:val="003100C7"/>
    <w:rsid w:val="003102F0"/>
    <w:rsid w:val="0031087F"/>
    <w:rsid w:val="003109E2"/>
    <w:rsid w:val="00310AFC"/>
    <w:rsid w:val="00310C01"/>
    <w:rsid w:val="00310CAC"/>
    <w:rsid w:val="00310DE6"/>
    <w:rsid w:val="0031101E"/>
    <w:rsid w:val="003110D1"/>
    <w:rsid w:val="003112EA"/>
    <w:rsid w:val="0031147B"/>
    <w:rsid w:val="003116AE"/>
    <w:rsid w:val="00311731"/>
    <w:rsid w:val="003118FE"/>
    <w:rsid w:val="00311A3B"/>
    <w:rsid w:val="00311CBC"/>
    <w:rsid w:val="00312108"/>
    <w:rsid w:val="003127D1"/>
    <w:rsid w:val="00312940"/>
    <w:rsid w:val="003129C0"/>
    <w:rsid w:val="00312B26"/>
    <w:rsid w:val="00312D12"/>
    <w:rsid w:val="00312FED"/>
    <w:rsid w:val="003130C8"/>
    <w:rsid w:val="003133CC"/>
    <w:rsid w:val="0031356A"/>
    <w:rsid w:val="003135E8"/>
    <w:rsid w:val="0031377D"/>
    <w:rsid w:val="003139E5"/>
    <w:rsid w:val="00313B4A"/>
    <w:rsid w:val="00313BB2"/>
    <w:rsid w:val="00313D03"/>
    <w:rsid w:val="003144C2"/>
    <w:rsid w:val="003145FB"/>
    <w:rsid w:val="00314800"/>
    <w:rsid w:val="003148C3"/>
    <w:rsid w:val="003148C4"/>
    <w:rsid w:val="00314903"/>
    <w:rsid w:val="00314A4A"/>
    <w:rsid w:val="00314B31"/>
    <w:rsid w:val="00314B89"/>
    <w:rsid w:val="0031509C"/>
    <w:rsid w:val="003150C5"/>
    <w:rsid w:val="00315134"/>
    <w:rsid w:val="003151F5"/>
    <w:rsid w:val="00315528"/>
    <w:rsid w:val="0031577C"/>
    <w:rsid w:val="003158D8"/>
    <w:rsid w:val="00315EE7"/>
    <w:rsid w:val="00316183"/>
    <w:rsid w:val="00316A1C"/>
    <w:rsid w:val="00316AB8"/>
    <w:rsid w:val="00316AC1"/>
    <w:rsid w:val="00316B2D"/>
    <w:rsid w:val="003172B9"/>
    <w:rsid w:val="00317660"/>
    <w:rsid w:val="00317B79"/>
    <w:rsid w:val="00317E1E"/>
    <w:rsid w:val="00317E9B"/>
    <w:rsid w:val="00320787"/>
    <w:rsid w:val="00320A15"/>
    <w:rsid w:val="00320ADE"/>
    <w:rsid w:val="00320BBE"/>
    <w:rsid w:val="00320F44"/>
    <w:rsid w:val="00321001"/>
    <w:rsid w:val="003212E6"/>
    <w:rsid w:val="003214B0"/>
    <w:rsid w:val="003219C9"/>
    <w:rsid w:val="00321A2A"/>
    <w:rsid w:val="0032296A"/>
    <w:rsid w:val="00322F77"/>
    <w:rsid w:val="00322FC3"/>
    <w:rsid w:val="003230B0"/>
    <w:rsid w:val="003232A3"/>
    <w:rsid w:val="00323700"/>
    <w:rsid w:val="0032372B"/>
    <w:rsid w:val="00323854"/>
    <w:rsid w:val="003238EC"/>
    <w:rsid w:val="00323BCC"/>
    <w:rsid w:val="00323C58"/>
    <w:rsid w:val="00323CA0"/>
    <w:rsid w:val="0032469C"/>
    <w:rsid w:val="0032488C"/>
    <w:rsid w:val="00324AF5"/>
    <w:rsid w:val="00324E6E"/>
    <w:rsid w:val="00325942"/>
    <w:rsid w:val="00325966"/>
    <w:rsid w:val="00325A16"/>
    <w:rsid w:val="00325C0D"/>
    <w:rsid w:val="00325E45"/>
    <w:rsid w:val="00326145"/>
    <w:rsid w:val="003263CA"/>
    <w:rsid w:val="003265E0"/>
    <w:rsid w:val="0032678C"/>
    <w:rsid w:val="00326A46"/>
    <w:rsid w:val="00326A4B"/>
    <w:rsid w:val="00326D39"/>
    <w:rsid w:val="00326DDC"/>
    <w:rsid w:val="00327606"/>
    <w:rsid w:val="0032794D"/>
    <w:rsid w:val="00327D7A"/>
    <w:rsid w:val="00327F9B"/>
    <w:rsid w:val="00330101"/>
    <w:rsid w:val="0033010B"/>
    <w:rsid w:val="003301DD"/>
    <w:rsid w:val="003307C8"/>
    <w:rsid w:val="00330A2E"/>
    <w:rsid w:val="00330A84"/>
    <w:rsid w:val="00330BC3"/>
    <w:rsid w:val="00330DA4"/>
    <w:rsid w:val="00330E62"/>
    <w:rsid w:val="00330F30"/>
    <w:rsid w:val="00331532"/>
    <w:rsid w:val="00331560"/>
    <w:rsid w:val="003315CC"/>
    <w:rsid w:val="003315DA"/>
    <w:rsid w:val="003316E0"/>
    <w:rsid w:val="00331902"/>
    <w:rsid w:val="00331C10"/>
    <w:rsid w:val="00331F35"/>
    <w:rsid w:val="00332222"/>
    <w:rsid w:val="003323EF"/>
    <w:rsid w:val="0033277E"/>
    <w:rsid w:val="00332837"/>
    <w:rsid w:val="0033285B"/>
    <w:rsid w:val="00332BA5"/>
    <w:rsid w:val="00332BF5"/>
    <w:rsid w:val="00332C82"/>
    <w:rsid w:val="00332CAF"/>
    <w:rsid w:val="0033300A"/>
    <w:rsid w:val="00333124"/>
    <w:rsid w:val="003331E9"/>
    <w:rsid w:val="00333327"/>
    <w:rsid w:val="003336B6"/>
    <w:rsid w:val="00333792"/>
    <w:rsid w:val="00333DB1"/>
    <w:rsid w:val="00334042"/>
    <w:rsid w:val="00334455"/>
    <w:rsid w:val="003344E0"/>
    <w:rsid w:val="003349E2"/>
    <w:rsid w:val="00334C6B"/>
    <w:rsid w:val="00334E57"/>
    <w:rsid w:val="003350BA"/>
    <w:rsid w:val="003350C5"/>
    <w:rsid w:val="00335175"/>
    <w:rsid w:val="003352A6"/>
    <w:rsid w:val="003352BD"/>
    <w:rsid w:val="0033565C"/>
    <w:rsid w:val="0033585B"/>
    <w:rsid w:val="00335CED"/>
    <w:rsid w:val="00336090"/>
    <w:rsid w:val="0033640D"/>
    <w:rsid w:val="003365C7"/>
    <w:rsid w:val="0033684D"/>
    <w:rsid w:val="00336967"/>
    <w:rsid w:val="00336A11"/>
    <w:rsid w:val="00336A58"/>
    <w:rsid w:val="00336EF5"/>
    <w:rsid w:val="0033744F"/>
    <w:rsid w:val="00337580"/>
    <w:rsid w:val="003377C3"/>
    <w:rsid w:val="00337B30"/>
    <w:rsid w:val="00337CEA"/>
    <w:rsid w:val="00337D01"/>
    <w:rsid w:val="00337F17"/>
    <w:rsid w:val="00337F88"/>
    <w:rsid w:val="0034044C"/>
    <w:rsid w:val="003405DF"/>
    <w:rsid w:val="003406E3"/>
    <w:rsid w:val="0034085B"/>
    <w:rsid w:val="00340AA8"/>
    <w:rsid w:val="00340D2B"/>
    <w:rsid w:val="00341183"/>
    <w:rsid w:val="003411AE"/>
    <w:rsid w:val="003413DA"/>
    <w:rsid w:val="003415C2"/>
    <w:rsid w:val="00341706"/>
    <w:rsid w:val="00341854"/>
    <w:rsid w:val="003419CE"/>
    <w:rsid w:val="00341A8D"/>
    <w:rsid w:val="00341AA9"/>
    <w:rsid w:val="00341B21"/>
    <w:rsid w:val="00341D15"/>
    <w:rsid w:val="00341DC3"/>
    <w:rsid w:val="00341E6B"/>
    <w:rsid w:val="00342527"/>
    <w:rsid w:val="00342901"/>
    <w:rsid w:val="003429A5"/>
    <w:rsid w:val="00343879"/>
    <w:rsid w:val="003438D8"/>
    <w:rsid w:val="00343A10"/>
    <w:rsid w:val="0034419B"/>
    <w:rsid w:val="00344297"/>
    <w:rsid w:val="00344705"/>
    <w:rsid w:val="0034489E"/>
    <w:rsid w:val="00344A57"/>
    <w:rsid w:val="00344D19"/>
    <w:rsid w:val="00344E6D"/>
    <w:rsid w:val="00344FEE"/>
    <w:rsid w:val="00345137"/>
    <w:rsid w:val="003451A6"/>
    <w:rsid w:val="00345506"/>
    <w:rsid w:val="00345766"/>
    <w:rsid w:val="00346272"/>
    <w:rsid w:val="0034643D"/>
    <w:rsid w:val="00346ABE"/>
    <w:rsid w:val="00346BBB"/>
    <w:rsid w:val="00346DB7"/>
    <w:rsid w:val="00347086"/>
    <w:rsid w:val="00347158"/>
    <w:rsid w:val="00347353"/>
    <w:rsid w:val="00347559"/>
    <w:rsid w:val="003477AE"/>
    <w:rsid w:val="003479BE"/>
    <w:rsid w:val="003479F1"/>
    <w:rsid w:val="003501B4"/>
    <w:rsid w:val="00350235"/>
    <w:rsid w:val="0035037A"/>
    <w:rsid w:val="003503DD"/>
    <w:rsid w:val="0035041C"/>
    <w:rsid w:val="00350579"/>
    <w:rsid w:val="003505A0"/>
    <w:rsid w:val="003507B7"/>
    <w:rsid w:val="00350875"/>
    <w:rsid w:val="003509C0"/>
    <w:rsid w:val="00351447"/>
    <w:rsid w:val="003515DF"/>
    <w:rsid w:val="00351851"/>
    <w:rsid w:val="0035196A"/>
    <w:rsid w:val="00351A29"/>
    <w:rsid w:val="00351A2F"/>
    <w:rsid w:val="00351D70"/>
    <w:rsid w:val="00351F60"/>
    <w:rsid w:val="00352007"/>
    <w:rsid w:val="0035219F"/>
    <w:rsid w:val="00352369"/>
    <w:rsid w:val="003525BC"/>
    <w:rsid w:val="00352669"/>
    <w:rsid w:val="0035291A"/>
    <w:rsid w:val="00352BC5"/>
    <w:rsid w:val="00352E3C"/>
    <w:rsid w:val="00352E6B"/>
    <w:rsid w:val="00352EF0"/>
    <w:rsid w:val="00352FD4"/>
    <w:rsid w:val="003534EE"/>
    <w:rsid w:val="0035364A"/>
    <w:rsid w:val="00353682"/>
    <w:rsid w:val="003538AD"/>
    <w:rsid w:val="00353B4C"/>
    <w:rsid w:val="00353B73"/>
    <w:rsid w:val="00353BD8"/>
    <w:rsid w:val="00353C3B"/>
    <w:rsid w:val="00353E83"/>
    <w:rsid w:val="00353FB9"/>
    <w:rsid w:val="0035413F"/>
    <w:rsid w:val="0035419A"/>
    <w:rsid w:val="00354315"/>
    <w:rsid w:val="00354337"/>
    <w:rsid w:val="003544C3"/>
    <w:rsid w:val="003545E7"/>
    <w:rsid w:val="00354672"/>
    <w:rsid w:val="003546C4"/>
    <w:rsid w:val="003546EE"/>
    <w:rsid w:val="00354757"/>
    <w:rsid w:val="00354911"/>
    <w:rsid w:val="00354BEB"/>
    <w:rsid w:val="00354CCF"/>
    <w:rsid w:val="00354D7D"/>
    <w:rsid w:val="003550B2"/>
    <w:rsid w:val="0035521A"/>
    <w:rsid w:val="003552BF"/>
    <w:rsid w:val="0035539A"/>
    <w:rsid w:val="003558FC"/>
    <w:rsid w:val="00355A48"/>
    <w:rsid w:val="00355A9E"/>
    <w:rsid w:val="00355B8A"/>
    <w:rsid w:val="00355E6B"/>
    <w:rsid w:val="003568EB"/>
    <w:rsid w:val="0035713C"/>
    <w:rsid w:val="00357237"/>
    <w:rsid w:val="00357511"/>
    <w:rsid w:val="003575A7"/>
    <w:rsid w:val="003575B0"/>
    <w:rsid w:val="00357681"/>
    <w:rsid w:val="00357734"/>
    <w:rsid w:val="00357799"/>
    <w:rsid w:val="00357DEC"/>
    <w:rsid w:val="00357EA4"/>
    <w:rsid w:val="00357FAA"/>
    <w:rsid w:val="0036029F"/>
    <w:rsid w:val="003604B5"/>
    <w:rsid w:val="003606B0"/>
    <w:rsid w:val="00360745"/>
    <w:rsid w:val="00360B4D"/>
    <w:rsid w:val="00360B93"/>
    <w:rsid w:val="0036118C"/>
    <w:rsid w:val="003612FA"/>
    <w:rsid w:val="0036133A"/>
    <w:rsid w:val="0036193F"/>
    <w:rsid w:val="00361F3B"/>
    <w:rsid w:val="003627A2"/>
    <w:rsid w:val="00362C38"/>
    <w:rsid w:val="00362E47"/>
    <w:rsid w:val="003630CD"/>
    <w:rsid w:val="003634DD"/>
    <w:rsid w:val="00363502"/>
    <w:rsid w:val="00363623"/>
    <w:rsid w:val="00363833"/>
    <w:rsid w:val="00363866"/>
    <w:rsid w:val="00363AA2"/>
    <w:rsid w:val="00363E79"/>
    <w:rsid w:val="00363FCC"/>
    <w:rsid w:val="00364008"/>
    <w:rsid w:val="00364A17"/>
    <w:rsid w:val="00364CFF"/>
    <w:rsid w:val="00364D71"/>
    <w:rsid w:val="00364F3C"/>
    <w:rsid w:val="0036506A"/>
    <w:rsid w:val="00365663"/>
    <w:rsid w:val="00365AC3"/>
    <w:rsid w:val="00365C1B"/>
    <w:rsid w:val="00366520"/>
    <w:rsid w:val="00366B3C"/>
    <w:rsid w:val="00366FC4"/>
    <w:rsid w:val="00367073"/>
    <w:rsid w:val="00367463"/>
    <w:rsid w:val="0036792A"/>
    <w:rsid w:val="00367B85"/>
    <w:rsid w:val="00367CBE"/>
    <w:rsid w:val="00367F5E"/>
    <w:rsid w:val="003700E7"/>
    <w:rsid w:val="003703CC"/>
    <w:rsid w:val="003704F8"/>
    <w:rsid w:val="00370617"/>
    <w:rsid w:val="00370772"/>
    <w:rsid w:val="0037089F"/>
    <w:rsid w:val="00370A58"/>
    <w:rsid w:val="00370D27"/>
    <w:rsid w:val="00370E59"/>
    <w:rsid w:val="0037127F"/>
    <w:rsid w:val="00371623"/>
    <w:rsid w:val="0037188D"/>
    <w:rsid w:val="00371935"/>
    <w:rsid w:val="00371939"/>
    <w:rsid w:val="00371A20"/>
    <w:rsid w:val="00371E6B"/>
    <w:rsid w:val="00372204"/>
    <w:rsid w:val="0037230D"/>
    <w:rsid w:val="00372334"/>
    <w:rsid w:val="00372A9A"/>
    <w:rsid w:val="00372DCF"/>
    <w:rsid w:val="003730C7"/>
    <w:rsid w:val="0037348A"/>
    <w:rsid w:val="00373A6A"/>
    <w:rsid w:val="00373B5E"/>
    <w:rsid w:val="00373EEA"/>
    <w:rsid w:val="00374409"/>
    <w:rsid w:val="003744E4"/>
    <w:rsid w:val="00374662"/>
    <w:rsid w:val="00374784"/>
    <w:rsid w:val="00374BA8"/>
    <w:rsid w:val="00374E53"/>
    <w:rsid w:val="00375391"/>
    <w:rsid w:val="003757F3"/>
    <w:rsid w:val="0037594B"/>
    <w:rsid w:val="00375AD7"/>
    <w:rsid w:val="00375B9D"/>
    <w:rsid w:val="00375C71"/>
    <w:rsid w:val="00375EC4"/>
    <w:rsid w:val="003763B4"/>
    <w:rsid w:val="003765CB"/>
    <w:rsid w:val="00376A81"/>
    <w:rsid w:val="00376CBC"/>
    <w:rsid w:val="00376D31"/>
    <w:rsid w:val="0037729B"/>
    <w:rsid w:val="003772B7"/>
    <w:rsid w:val="003776D6"/>
    <w:rsid w:val="00377DE3"/>
    <w:rsid w:val="00377E94"/>
    <w:rsid w:val="003802F4"/>
    <w:rsid w:val="0038092A"/>
    <w:rsid w:val="00380993"/>
    <w:rsid w:val="00380B81"/>
    <w:rsid w:val="00380EAA"/>
    <w:rsid w:val="003816AE"/>
    <w:rsid w:val="00381988"/>
    <w:rsid w:val="003819C3"/>
    <w:rsid w:val="003820AB"/>
    <w:rsid w:val="00382104"/>
    <w:rsid w:val="003821A5"/>
    <w:rsid w:val="003821EB"/>
    <w:rsid w:val="0038237C"/>
    <w:rsid w:val="00382AAD"/>
    <w:rsid w:val="00382B4E"/>
    <w:rsid w:val="00382DA2"/>
    <w:rsid w:val="00382E43"/>
    <w:rsid w:val="00382EB1"/>
    <w:rsid w:val="00382EBB"/>
    <w:rsid w:val="0038348D"/>
    <w:rsid w:val="00383ABC"/>
    <w:rsid w:val="00383D60"/>
    <w:rsid w:val="00383E9A"/>
    <w:rsid w:val="00383FF3"/>
    <w:rsid w:val="0038441B"/>
    <w:rsid w:val="003844C0"/>
    <w:rsid w:val="0038461C"/>
    <w:rsid w:val="00384763"/>
    <w:rsid w:val="00384841"/>
    <w:rsid w:val="00384B8A"/>
    <w:rsid w:val="00384CB2"/>
    <w:rsid w:val="00384E19"/>
    <w:rsid w:val="00384E9F"/>
    <w:rsid w:val="00385020"/>
    <w:rsid w:val="0038507C"/>
    <w:rsid w:val="003851E5"/>
    <w:rsid w:val="00385472"/>
    <w:rsid w:val="003854B9"/>
    <w:rsid w:val="003858FD"/>
    <w:rsid w:val="00385AFA"/>
    <w:rsid w:val="00385D9B"/>
    <w:rsid w:val="00385F6A"/>
    <w:rsid w:val="00386039"/>
    <w:rsid w:val="0038609F"/>
    <w:rsid w:val="0038665E"/>
    <w:rsid w:val="00386675"/>
    <w:rsid w:val="0038689A"/>
    <w:rsid w:val="00386D88"/>
    <w:rsid w:val="0038730C"/>
    <w:rsid w:val="003873EC"/>
    <w:rsid w:val="0038762C"/>
    <w:rsid w:val="0038785E"/>
    <w:rsid w:val="0038789F"/>
    <w:rsid w:val="00387969"/>
    <w:rsid w:val="00387E3E"/>
    <w:rsid w:val="00387F49"/>
    <w:rsid w:val="00387FBC"/>
    <w:rsid w:val="0039055D"/>
    <w:rsid w:val="0039086C"/>
    <w:rsid w:val="003908D1"/>
    <w:rsid w:val="003908EB"/>
    <w:rsid w:val="0039099A"/>
    <w:rsid w:val="00390BFB"/>
    <w:rsid w:val="00390DAB"/>
    <w:rsid w:val="00391040"/>
    <w:rsid w:val="00391260"/>
    <w:rsid w:val="003912E0"/>
    <w:rsid w:val="00391310"/>
    <w:rsid w:val="003917B0"/>
    <w:rsid w:val="003917C8"/>
    <w:rsid w:val="003918C5"/>
    <w:rsid w:val="00391BC3"/>
    <w:rsid w:val="00391D0B"/>
    <w:rsid w:val="00391E41"/>
    <w:rsid w:val="0039218B"/>
    <w:rsid w:val="00392215"/>
    <w:rsid w:val="00392275"/>
    <w:rsid w:val="00392597"/>
    <w:rsid w:val="00392645"/>
    <w:rsid w:val="0039266C"/>
    <w:rsid w:val="003927CD"/>
    <w:rsid w:val="0039298D"/>
    <w:rsid w:val="00392AA2"/>
    <w:rsid w:val="00392D52"/>
    <w:rsid w:val="00392D72"/>
    <w:rsid w:val="00393133"/>
    <w:rsid w:val="0039379F"/>
    <w:rsid w:val="00393872"/>
    <w:rsid w:val="00393BFE"/>
    <w:rsid w:val="00393C5A"/>
    <w:rsid w:val="00393DD0"/>
    <w:rsid w:val="00394000"/>
    <w:rsid w:val="0039403C"/>
    <w:rsid w:val="00394064"/>
    <w:rsid w:val="0039423B"/>
    <w:rsid w:val="0039429B"/>
    <w:rsid w:val="003942C1"/>
    <w:rsid w:val="0039431E"/>
    <w:rsid w:val="00394461"/>
    <w:rsid w:val="0039448D"/>
    <w:rsid w:val="00394744"/>
    <w:rsid w:val="003949F4"/>
    <w:rsid w:val="00394C31"/>
    <w:rsid w:val="00394D65"/>
    <w:rsid w:val="003957A3"/>
    <w:rsid w:val="00395E04"/>
    <w:rsid w:val="0039602E"/>
    <w:rsid w:val="0039643F"/>
    <w:rsid w:val="00396486"/>
    <w:rsid w:val="00396586"/>
    <w:rsid w:val="0039693D"/>
    <w:rsid w:val="0039698C"/>
    <w:rsid w:val="00396B0B"/>
    <w:rsid w:val="00396BEE"/>
    <w:rsid w:val="00396DA3"/>
    <w:rsid w:val="00396F52"/>
    <w:rsid w:val="003973B4"/>
    <w:rsid w:val="00397535"/>
    <w:rsid w:val="003975AF"/>
    <w:rsid w:val="003A07B9"/>
    <w:rsid w:val="003A080B"/>
    <w:rsid w:val="003A11D5"/>
    <w:rsid w:val="003A190E"/>
    <w:rsid w:val="003A1CEA"/>
    <w:rsid w:val="003A1E7B"/>
    <w:rsid w:val="003A23A2"/>
    <w:rsid w:val="003A23B4"/>
    <w:rsid w:val="003A2A3A"/>
    <w:rsid w:val="003A2B03"/>
    <w:rsid w:val="003A2B75"/>
    <w:rsid w:val="003A2FEA"/>
    <w:rsid w:val="003A338D"/>
    <w:rsid w:val="003A33CB"/>
    <w:rsid w:val="003A3484"/>
    <w:rsid w:val="003A34D4"/>
    <w:rsid w:val="003A361E"/>
    <w:rsid w:val="003A37DD"/>
    <w:rsid w:val="003A3884"/>
    <w:rsid w:val="003A3C74"/>
    <w:rsid w:val="003A3E64"/>
    <w:rsid w:val="003A3F58"/>
    <w:rsid w:val="003A45AA"/>
    <w:rsid w:val="003A45E4"/>
    <w:rsid w:val="003A45F7"/>
    <w:rsid w:val="003A46B3"/>
    <w:rsid w:val="003A47C9"/>
    <w:rsid w:val="003A48FC"/>
    <w:rsid w:val="003A4D2E"/>
    <w:rsid w:val="003A4DC7"/>
    <w:rsid w:val="003A4EB2"/>
    <w:rsid w:val="003A535C"/>
    <w:rsid w:val="003A53BF"/>
    <w:rsid w:val="003A5528"/>
    <w:rsid w:val="003A56E2"/>
    <w:rsid w:val="003A570A"/>
    <w:rsid w:val="003A591E"/>
    <w:rsid w:val="003A59C9"/>
    <w:rsid w:val="003A5CE4"/>
    <w:rsid w:val="003A5FFD"/>
    <w:rsid w:val="003A6203"/>
    <w:rsid w:val="003A688C"/>
    <w:rsid w:val="003A6928"/>
    <w:rsid w:val="003A6AE7"/>
    <w:rsid w:val="003A702A"/>
    <w:rsid w:val="003A70A0"/>
    <w:rsid w:val="003A7184"/>
    <w:rsid w:val="003A7425"/>
    <w:rsid w:val="003A748C"/>
    <w:rsid w:val="003A79CB"/>
    <w:rsid w:val="003A7B90"/>
    <w:rsid w:val="003A7BB6"/>
    <w:rsid w:val="003A7BC2"/>
    <w:rsid w:val="003A7D29"/>
    <w:rsid w:val="003B00DB"/>
    <w:rsid w:val="003B043C"/>
    <w:rsid w:val="003B0686"/>
    <w:rsid w:val="003B1307"/>
    <w:rsid w:val="003B1344"/>
    <w:rsid w:val="003B17B9"/>
    <w:rsid w:val="003B1ACB"/>
    <w:rsid w:val="003B1CDA"/>
    <w:rsid w:val="003B1FD8"/>
    <w:rsid w:val="003B2341"/>
    <w:rsid w:val="003B23DD"/>
    <w:rsid w:val="003B2688"/>
    <w:rsid w:val="003B2A58"/>
    <w:rsid w:val="003B2A7C"/>
    <w:rsid w:val="003B2B82"/>
    <w:rsid w:val="003B2BBD"/>
    <w:rsid w:val="003B3099"/>
    <w:rsid w:val="003B33E3"/>
    <w:rsid w:val="003B3467"/>
    <w:rsid w:val="003B381F"/>
    <w:rsid w:val="003B3C3E"/>
    <w:rsid w:val="003B3F88"/>
    <w:rsid w:val="003B3FD9"/>
    <w:rsid w:val="003B4177"/>
    <w:rsid w:val="003B42B9"/>
    <w:rsid w:val="003B4889"/>
    <w:rsid w:val="003B49FC"/>
    <w:rsid w:val="003B4B58"/>
    <w:rsid w:val="003B5185"/>
    <w:rsid w:val="003B521C"/>
    <w:rsid w:val="003B5703"/>
    <w:rsid w:val="003B5750"/>
    <w:rsid w:val="003B5846"/>
    <w:rsid w:val="003B591A"/>
    <w:rsid w:val="003B596F"/>
    <w:rsid w:val="003B5CFB"/>
    <w:rsid w:val="003B5D03"/>
    <w:rsid w:val="003B5DBC"/>
    <w:rsid w:val="003B66ED"/>
    <w:rsid w:val="003B66F7"/>
    <w:rsid w:val="003B6A30"/>
    <w:rsid w:val="003B6A6A"/>
    <w:rsid w:val="003B6F5B"/>
    <w:rsid w:val="003B701F"/>
    <w:rsid w:val="003B73C5"/>
    <w:rsid w:val="003B747A"/>
    <w:rsid w:val="003B7A2E"/>
    <w:rsid w:val="003B7AE8"/>
    <w:rsid w:val="003B7E0A"/>
    <w:rsid w:val="003B7E34"/>
    <w:rsid w:val="003C0252"/>
    <w:rsid w:val="003C05CD"/>
    <w:rsid w:val="003C0915"/>
    <w:rsid w:val="003C0BC5"/>
    <w:rsid w:val="003C0EE0"/>
    <w:rsid w:val="003C1159"/>
    <w:rsid w:val="003C119E"/>
    <w:rsid w:val="003C1391"/>
    <w:rsid w:val="003C13AD"/>
    <w:rsid w:val="003C14A9"/>
    <w:rsid w:val="003C1ADA"/>
    <w:rsid w:val="003C1E15"/>
    <w:rsid w:val="003C1E44"/>
    <w:rsid w:val="003C213F"/>
    <w:rsid w:val="003C27E6"/>
    <w:rsid w:val="003C2933"/>
    <w:rsid w:val="003C2C08"/>
    <w:rsid w:val="003C2C19"/>
    <w:rsid w:val="003C32C0"/>
    <w:rsid w:val="003C35CB"/>
    <w:rsid w:val="003C3799"/>
    <w:rsid w:val="003C3851"/>
    <w:rsid w:val="003C39D1"/>
    <w:rsid w:val="003C4046"/>
    <w:rsid w:val="003C4387"/>
    <w:rsid w:val="003C4F2D"/>
    <w:rsid w:val="003C5301"/>
    <w:rsid w:val="003C55F9"/>
    <w:rsid w:val="003C572F"/>
    <w:rsid w:val="003C5A72"/>
    <w:rsid w:val="003C5ED5"/>
    <w:rsid w:val="003C61AE"/>
    <w:rsid w:val="003C6240"/>
    <w:rsid w:val="003C662B"/>
    <w:rsid w:val="003C6992"/>
    <w:rsid w:val="003C6F1C"/>
    <w:rsid w:val="003C6FB0"/>
    <w:rsid w:val="003C70E7"/>
    <w:rsid w:val="003C7358"/>
    <w:rsid w:val="003C7C78"/>
    <w:rsid w:val="003C7DC5"/>
    <w:rsid w:val="003D01A5"/>
    <w:rsid w:val="003D05F0"/>
    <w:rsid w:val="003D0879"/>
    <w:rsid w:val="003D0EAB"/>
    <w:rsid w:val="003D110F"/>
    <w:rsid w:val="003D1483"/>
    <w:rsid w:val="003D15AC"/>
    <w:rsid w:val="003D182D"/>
    <w:rsid w:val="003D1ADC"/>
    <w:rsid w:val="003D1CC3"/>
    <w:rsid w:val="003D20DF"/>
    <w:rsid w:val="003D2344"/>
    <w:rsid w:val="003D2376"/>
    <w:rsid w:val="003D2378"/>
    <w:rsid w:val="003D23B8"/>
    <w:rsid w:val="003D2707"/>
    <w:rsid w:val="003D27D6"/>
    <w:rsid w:val="003D29DA"/>
    <w:rsid w:val="003D34FD"/>
    <w:rsid w:val="003D35A9"/>
    <w:rsid w:val="003D362F"/>
    <w:rsid w:val="003D368D"/>
    <w:rsid w:val="003D36C4"/>
    <w:rsid w:val="003D3718"/>
    <w:rsid w:val="003D3CCB"/>
    <w:rsid w:val="003D3D3C"/>
    <w:rsid w:val="003D3FBE"/>
    <w:rsid w:val="003D413C"/>
    <w:rsid w:val="003D4233"/>
    <w:rsid w:val="003D442D"/>
    <w:rsid w:val="003D4490"/>
    <w:rsid w:val="003D4591"/>
    <w:rsid w:val="003D46CC"/>
    <w:rsid w:val="003D491C"/>
    <w:rsid w:val="003D4D4C"/>
    <w:rsid w:val="003D4D62"/>
    <w:rsid w:val="003D4FBD"/>
    <w:rsid w:val="003D52DF"/>
    <w:rsid w:val="003D562F"/>
    <w:rsid w:val="003D568F"/>
    <w:rsid w:val="003D56E0"/>
    <w:rsid w:val="003D58D0"/>
    <w:rsid w:val="003D5992"/>
    <w:rsid w:val="003D5B91"/>
    <w:rsid w:val="003D5DCE"/>
    <w:rsid w:val="003D5E00"/>
    <w:rsid w:val="003D5E92"/>
    <w:rsid w:val="003D5EBA"/>
    <w:rsid w:val="003D6072"/>
    <w:rsid w:val="003D614E"/>
    <w:rsid w:val="003D631C"/>
    <w:rsid w:val="003D64A2"/>
    <w:rsid w:val="003D656B"/>
    <w:rsid w:val="003D6629"/>
    <w:rsid w:val="003D6C40"/>
    <w:rsid w:val="003D72A6"/>
    <w:rsid w:val="003D73E6"/>
    <w:rsid w:val="003D7444"/>
    <w:rsid w:val="003D7550"/>
    <w:rsid w:val="003D75D4"/>
    <w:rsid w:val="003D786A"/>
    <w:rsid w:val="003D7882"/>
    <w:rsid w:val="003D7E47"/>
    <w:rsid w:val="003E0357"/>
    <w:rsid w:val="003E06E8"/>
    <w:rsid w:val="003E0A34"/>
    <w:rsid w:val="003E0AEA"/>
    <w:rsid w:val="003E0F02"/>
    <w:rsid w:val="003E0FB8"/>
    <w:rsid w:val="003E11F3"/>
    <w:rsid w:val="003E133D"/>
    <w:rsid w:val="003E1660"/>
    <w:rsid w:val="003E17BD"/>
    <w:rsid w:val="003E29D6"/>
    <w:rsid w:val="003E310D"/>
    <w:rsid w:val="003E3547"/>
    <w:rsid w:val="003E35A6"/>
    <w:rsid w:val="003E3821"/>
    <w:rsid w:val="003E385A"/>
    <w:rsid w:val="003E3A78"/>
    <w:rsid w:val="003E3D52"/>
    <w:rsid w:val="003E3D5B"/>
    <w:rsid w:val="003E3D86"/>
    <w:rsid w:val="003E3DA1"/>
    <w:rsid w:val="003E3E4C"/>
    <w:rsid w:val="003E427C"/>
    <w:rsid w:val="003E4436"/>
    <w:rsid w:val="003E4545"/>
    <w:rsid w:val="003E466B"/>
    <w:rsid w:val="003E491D"/>
    <w:rsid w:val="003E4992"/>
    <w:rsid w:val="003E4F8C"/>
    <w:rsid w:val="003E5126"/>
    <w:rsid w:val="003E5444"/>
    <w:rsid w:val="003E5690"/>
    <w:rsid w:val="003E5806"/>
    <w:rsid w:val="003E585E"/>
    <w:rsid w:val="003E598D"/>
    <w:rsid w:val="003E5AFE"/>
    <w:rsid w:val="003E5B46"/>
    <w:rsid w:val="003E5E0B"/>
    <w:rsid w:val="003E5FDD"/>
    <w:rsid w:val="003E6045"/>
    <w:rsid w:val="003E60D8"/>
    <w:rsid w:val="003E6341"/>
    <w:rsid w:val="003E64DE"/>
    <w:rsid w:val="003E724B"/>
    <w:rsid w:val="003E73C6"/>
    <w:rsid w:val="003E751F"/>
    <w:rsid w:val="003E758E"/>
    <w:rsid w:val="003E7607"/>
    <w:rsid w:val="003E766A"/>
    <w:rsid w:val="003E784D"/>
    <w:rsid w:val="003E7ECF"/>
    <w:rsid w:val="003E7FBB"/>
    <w:rsid w:val="003E7FCC"/>
    <w:rsid w:val="003F0148"/>
    <w:rsid w:val="003F014F"/>
    <w:rsid w:val="003F01FA"/>
    <w:rsid w:val="003F032E"/>
    <w:rsid w:val="003F04DB"/>
    <w:rsid w:val="003F086C"/>
    <w:rsid w:val="003F0928"/>
    <w:rsid w:val="003F0B54"/>
    <w:rsid w:val="003F0B72"/>
    <w:rsid w:val="003F0C22"/>
    <w:rsid w:val="003F0D33"/>
    <w:rsid w:val="003F1192"/>
    <w:rsid w:val="003F11A1"/>
    <w:rsid w:val="003F194E"/>
    <w:rsid w:val="003F1CDF"/>
    <w:rsid w:val="003F1FE1"/>
    <w:rsid w:val="003F1FF2"/>
    <w:rsid w:val="003F2B18"/>
    <w:rsid w:val="003F3253"/>
    <w:rsid w:val="003F3824"/>
    <w:rsid w:val="003F40F7"/>
    <w:rsid w:val="003F434C"/>
    <w:rsid w:val="003F4547"/>
    <w:rsid w:val="003F46BE"/>
    <w:rsid w:val="003F4A88"/>
    <w:rsid w:val="003F4E03"/>
    <w:rsid w:val="003F4E8D"/>
    <w:rsid w:val="003F5009"/>
    <w:rsid w:val="003F55CB"/>
    <w:rsid w:val="003F59BE"/>
    <w:rsid w:val="003F5C07"/>
    <w:rsid w:val="003F66AA"/>
    <w:rsid w:val="003F68A7"/>
    <w:rsid w:val="003F6CF9"/>
    <w:rsid w:val="003F70A4"/>
    <w:rsid w:val="003F7CB9"/>
    <w:rsid w:val="00400136"/>
    <w:rsid w:val="004009D7"/>
    <w:rsid w:val="00400AC6"/>
    <w:rsid w:val="004011EB"/>
    <w:rsid w:val="004013DB"/>
    <w:rsid w:val="00401AE8"/>
    <w:rsid w:val="00401DD8"/>
    <w:rsid w:val="00402254"/>
    <w:rsid w:val="004025BF"/>
    <w:rsid w:val="00402740"/>
    <w:rsid w:val="00402CD1"/>
    <w:rsid w:val="00402F22"/>
    <w:rsid w:val="00402F99"/>
    <w:rsid w:val="004030CB"/>
    <w:rsid w:val="004030EF"/>
    <w:rsid w:val="00403319"/>
    <w:rsid w:val="00403330"/>
    <w:rsid w:val="0040348C"/>
    <w:rsid w:val="004035CE"/>
    <w:rsid w:val="004036CD"/>
    <w:rsid w:val="00403853"/>
    <w:rsid w:val="004039B9"/>
    <w:rsid w:val="004040B8"/>
    <w:rsid w:val="004040BA"/>
    <w:rsid w:val="004044FE"/>
    <w:rsid w:val="00404A47"/>
    <w:rsid w:val="00404BD0"/>
    <w:rsid w:val="00404BD3"/>
    <w:rsid w:val="00404C16"/>
    <w:rsid w:val="00404E11"/>
    <w:rsid w:val="00405432"/>
    <w:rsid w:val="0040562D"/>
    <w:rsid w:val="00405849"/>
    <w:rsid w:val="00405944"/>
    <w:rsid w:val="004059C7"/>
    <w:rsid w:val="00405B39"/>
    <w:rsid w:val="00405C40"/>
    <w:rsid w:val="004064A9"/>
    <w:rsid w:val="00406F3B"/>
    <w:rsid w:val="00407286"/>
    <w:rsid w:val="004073A5"/>
    <w:rsid w:val="004078EB"/>
    <w:rsid w:val="00407AD6"/>
    <w:rsid w:val="00407C27"/>
    <w:rsid w:val="0041000E"/>
    <w:rsid w:val="00410340"/>
    <w:rsid w:val="0041055C"/>
    <w:rsid w:val="00410984"/>
    <w:rsid w:val="00410C3A"/>
    <w:rsid w:val="00410C92"/>
    <w:rsid w:val="00410DDF"/>
    <w:rsid w:val="00410DE9"/>
    <w:rsid w:val="00410E3A"/>
    <w:rsid w:val="004110C8"/>
    <w:rsid w:val="0041114C"/>
    <w:rsid w:val="0041130B"/>
    <w:rsid w:val="004115DD"/>
    <w:rsid w:val="004118BC"/>
    <w:rsid w:val="00411F9D"/>
    <w:rsid w:val="00411FE8"/>
    <w:rsid w:val="0041207B"/>
    <w:rsid w:val="00412436"/>
    <w:rsid w:val="0041243F"/>
    <w:rsid w:val="00412578"/>
    <w:rsid w:val="0041257F"/>
    <w:rsid w:val="00412796"/>
    <w:rsid w:val="004128BE"/>
    <w:rsid w:val="00412CCB"/>
    <w:rsid w:val="00412D80"/>
    <w:rsid w:val="00413050"/>
    <w:rsid w:val="00413268"/>
    <w:rsid w:val="00413545"/>
    <w:rsid w:val="0041377C"/>
    <w:rsid w:val="00413993"/>
    <w:rsid w:val="00413AF7"/>
    <w:rsid w:val="00413D91"/>
    <w:rsid w:val="0041428E"/>
    <w:rsid w:val="00414580"/>
    <w:rsid w:val="0041459D"/>
    <w:rsid w:val="00414677"/>
    <w:rsid w:val="004146BC"/>
    <w:rsid w:val="00414B83"/>
    <w:rsid w:val="00414C3B"/>
    <w:rsid w:val="00414D25"/>
    <w:rsid w:val="00414E06"/>
    <w:rsid w:val="00414E94"/>
    <w:rsid w:val="004152DA"/>
    <w:rsid w:val="0041550C"/>
    <w:rsid w:val="00415B75"/>
    <w:rsid w:val="00415CD4"/>
    <w:rsid w:val="00415D2F"/>
    <w:rsid w:val="00415DCD"/>
    <w:rsid w:val="00415F18"/>
    <w:rsid w:val="004160F0"/>
    <w:rsid w:val="004161B0"/>
    <w:rsid w:val="00416242"/>
    <w:rsid w:val="004162C5"/>
    <w:rsid w:val="00416724"/>
    <w:rsid w:val="00416881"/>
    <w:rsid w:val="00416B1C"/>
    <w:rsid w:val="00416DE9"/>
    <w:rsid w:val="0041716C"/>
    <w:rsid w:val="0041717A"/>
    <w:rsid w:val="00417690"/>
    <w:rsid w:val="00417742"/>
    <w:rsid w:val="0041775C"/>
    <w:rsid w:val="004177FE"/>
    <w:rsid w:val="0041788A"/>
    <w:rsid w:val="00417910"/>
    <w:rsid w:val="00417CC5"/>
    <w:rsid w:val="00417DFF"/>
    <w:rsid w:val="004200AC"/>
    <w:rsid w:val="00420168"/>
    <w:rsid w:val="00420180"/>
    <w:rsid w:val="00420B75"/>
    <w:rsid w:val="00420C3C"/>
    <w:rsid w:val="004212A9"/>
    <w:rsid w:val="004214BB"/>
    <w:rsid w:val="00421695"/>
    <w:rsid w:val="004217EB"/>
    <w:rsid w:val="0042180C"/>
    <w:rsid w:val="00421CA6"/>
    <w:rsid w:val="00421D91"/>
    <w:rsid w:val="00421EC3"/>
    <w:rsid w:val="00421FDF"/>
    <w:rsid w:val="0042204A"/>
    <w:rsid w:val="00422060"/>
    <w:rsid w:val="004221CF"/>
    <w:rsid w:val="00422346"/>
    <w:rsid w:val="004227A8"/>
    <w:rsid w:val="0042283B"/>
    <w:rsid w:val="00422A03"/>
    <w:rsid w:val="00422BAD"/>
    <w:rsid w:val="00422C09"/>
    <w:rsid w:val="0042335D"/>
    <w:rsid w:val="00423474"/>
    <w:rsid w:val="00423CA8"/>
    <w:rsid w:val="00423EC9"/>
    <w:rsid w:val="00424380"/>
    <w:rsid w:val="004244EA"/>
    <w:rsid w:val="00424618"/>
    <w:rsid w:val="0042476D"/>
    <w:rsid w:val="0042482D"/>
    <w:rsid w:val="004248D5"/>
    <w:rsid w:val="00424BFF"/>
    <w:rsid w:val="00425531"/>
    <w:rsid w:val="00425749"/>
    <w:rsid w:val="00425A7A"/>
    <w:rsid w:val="00425CF0"/>
    <w:rsid w:val="00425DF8"/>
    <w:rsid w:val="00425F62"/>
    <w:rsid w:val="00426128"/>
    <w:rsid w:val="004262EE"/>
    <w:rsid w:val="004264F1"/>
    <w:rsid w:val="00426663"/>
    <w:rsid w:val="004267CB"/>
    <w:rsid w:val="00426C7D"/>
    <w:rsid w:val="00427104"/>
    <w:rsid w:val="00427366"/>
    <w:rsid w:val="00427863"/>
    <w:rsid w:val="00427A64"/>
    <w:rsid w:val="004302F4"/>
    <w:rsid w:val="004308ED"/>
    <w:rsid w:val="0043092E"/>
    <w:rsid w:val="00430B11"/>
    <w:rsid w:val="00431256"/>
    <w:rsid w:val="00431551"/>
    <w:rsid w:val="0043167A"/>
    <w:rsid w:val="0043177F"/>
    <w:rsid w:val="00431B56"/>
    <w:rsid w:val="00431ED1"/>
    <w:rsid w:val="00431F78"/>
    <w:rsid w:val="00432232"/>
    <w:rsid w:val="004325A0"/>
    <w:rsid w:val="00432AE8"/>
    <w:rsid w:val="00432D11"/>
    <w:rsid w:val="00432DDB"/>
    <w:rsid w:val="004334B8"/>
    <w:rsid w:val="004334D7"/>
    <w:rsid w:val="0043396C"/>
    <w:rsid w:val="00433AA4"/>
    <w:rsid w:val="00433EDD"/>
    <w:rsid w:val="00434143"/>
    <w:rsid w:val="004342C7"/>
    <w:rsid w:val="0043430D"/>
    <w:rsid w:val="004343D7"/>
    <w:rsid w:val="004343DC"/>
    <w:rsid w:val="004347B5"/>
    <w:rsid w:val="00434834"/>
    <w:rsid w:val="00434934"/>
    <w:rsid w:val="004349FF"/>
    <w:rsid w:val="00434DAC"/>
    <w:rsid w:val="00434ECF"/>
    <w:rsid w:val="00434F3C"/>
    <w:rsid w:val="00434F58"/>
    <w:rsid w:val="004350A8"/>
    <w:rsid w:val="0043534F"/>
    <w:rsid w:val="004354DE"/>
    <w:rsid w:val="00435547"/>
    <w:rsid w:val="004355E7"/>
    <w:rsid w:val="00435654"/>
    <w:rsid w:val="00435672"/>
    <w:rsid w:val="004356BF"/>
    <w:rsid w:val="004360B1"/>
    <w:rsid w:val="004360CD"/>
    <w:rsid w:val="00436112"/>
    <w:rsid w:val="004365A7"/>
    <w:rsid w:val="004365C7"/>
    <w:rsid w:val="004365EE"/>
    <w:rsid w:val="004368AF"/>
    <w:rsid w:val="00436A37"/>
    <w:rsid w:val="00436F20"/>
    <w:rsid w:val="00436F8F"/>
    <w:rsid w:val="004372A3"/>
    <w:rsid w:val="004372F7"/>
    <w:rsid w:val="00437375"/>
    <w:rsid w:val="00437478"/>
    <w:rsid w:val="0043747E"/>
    <w:rsid w:val="00437EB4"/>
    <w:rsid w:val="00440327"/>
    <w:rsid w:val="00440342"/>
    <w:rsid w:val="0044061E"/>
    <w:rsid w:val="00440628"/>
    <w:rsid w:val="0044099D"/>
    <w:rsid w:val="00441066"/>
    <w:rsid w:val="00441069"/>
    <w:rsid w:val="0044161A"/>
    <w:rsid w:val="004417FF"/>
    <w:rsid w:val="00441BCE"/>
    <w:rsid w:val="00441F6F"/>
    <w:rsid w:val="004420D1"/>
    <w:rsid w:val="00442134"/>
    <w:rsid w:val="004421D5"/>
    <w:rsid w:val="00442418"/>
    <w:rsid w:val="00442495"/>
    <w:rsid w:val="004428C3"/>
    <w:rsid w:val="0044297E"/>
    <w:rsid w:val="00442A2D"/>
    <w:rsid w:val="00442C9B"/>
    <w:rsid w:val="00442E42"/>
    <w:rsid w:val="00443023"/>
    <w:rsid w:val="00443040"/>
    <w:rsid w:val="00443244"/>
    <w:rsid w:val="00443706"/>
    <w:rsid w:val="00443F47"/>
    <w:rsid w:val="00443FD3"/>
    <w:rsid w:val="0044426B"/>
    <w:rsid w:val="00444A63"/>
    <w:rsid w:val="00444FF1"/>
    <w:rsid w:val="004455B4"/>
    <w:rsid w:val="00445602"/>
    <w:rsid w:val="0044586A"/>
    <w:rsid w:val="00445A49"/>
    <w:rsid w:val="00445AFF"/>
    <w:rsid w:val="00445BB3"/>
    <w:rsid w:val="00445C2B"/>
    <w:rsid w:val="004464E9"/>
    <w:rsid w:val="00446555"/>
    <w:rsid w:val="00446619"/>
    <w:rsid w:val="0044671F"/>
    <w:rsid w:val="00446FB2"/>
    <w:rsid w:val="0044720F"/>
    <w:rsid w:val="0044778C"/>
    <w:rsid w:val="00450299"/>
    <w:rsid w:val="004502F4"/>
    <w:rsid w:val="00450416"/>
    <w:rsid w:val="0045070E"/>
    <w:rsid w:val="00450732"/>
    <w:rsid w:val="0045167A"/>
    <w:rsid w:val="00451721"/>
    <w:rsid w:val="00451784"/>
    <w:rsid w:val="00451B16"/>
    <w:rsid w:val="00451DDD"/>
    <w:rsid w:val="00452129"/>
    <w:rsid w:val="00452610"/>
    <w:rsid w:val="00452668"/>
    <w:rsid w:val="00452828"/>
    <w:rsid w:val="00452E76"/>
    <w:rsid w:val="00452F4E"/>
    <w:rsid w:val="00452F58"/>
    <w:rsid w:val="004530C7"/>
    <w:rsid w:val="00453182"/>
    <w:rsid w:val="00453641"/>
    <w:rsid w:val="00453816"/>
    <w:rsid w:val="00453E1A"/>
    <w:rsid w:val="00453E28"/>
    <w:rsid w:val="004540DD"/>
    <w:rsid w:val="00454104"/>
    <w:rsid w:val="004544BE"/>
    <w:rsid w:val="004544CB"/>
    <w:rsid w:val="004547D5"/>
    <w:rsid w:val="00454D07"/>
    <w:rsid w:val="00455104"/>
    <w:rsid w:val="0045535A"/>
    <w:rsid w:val="0045551B"/>
    <w:rsid w:val="004559B2"/>
    <w:rsid w:val="00455D0A"/>
    <w:rsid w:val="00455DA9"/>
    <w:rsid w:val="00455FC6"/>
    <w:rsid w:val="00455FE4"/>
    <w:rsid w:val="004563EB"/>
    <w:rsid w:val="00456E30"/>
    <w:rsid w:val="00457A5D"/>
    <w:rsid w:val="00457A63"/>
    <w:rsid w:val="00457EC2"/>
    <w:rsid w:val="00460323"/>
    <w:rsid w:val="00460350"/>
    <w:rsid w:val="00460744"/>
    <w:rsid w:val="0046093F"/>
    <w:rsid w:val="00460B83"/>
    <w:rsid w:val="00460BA6"/>
    <w:rsid w:val="00460C39"/>
    <w:rsid w:val="00460EBF"/>
    <w:rsid w:val="00460FB8"/>
    <w:rsid w:val="00461033"/>
    <w:rsid w:val="004610BF"/>
    <w:rsid w:val="004612D2"/>
    <w:rsid w:val="004612DA"/>
    <w:rsid w:val="00461502"/>
    <w:rsid w:val="004621B9"/>
    <w:rsid w:val="0046235F"/>
    <w:rsid w:val="004623E8"/>
    <w:rsid w:val="00462520"/>
    <w:rsid w:val="0046261F"/>
    <w:rsid w:val="004627C2"/>
    <w:rsid w:val="004629DE"/>
    <w:rsid w:val="00462F60"/>
    <w:rsid w:val="00463289"/>
    <w:rsid w:val="00463375"/>
    <w:rsid w:val="00463C57"/>
    <w:rsid w:val="00463C95"/>
    <w:rsid w:val="00463E1B"/>
    <w:rsid w:val="0046445C"/>
    <w:rsid w:val="00464529"/>
    <w:rsid w:val="004646C2"/>
    <w:rsid w:val="00464EE1"/>
    <w:rsid w:val="0046517C"/>
    <w:rsid w:val="00465334"/>
    <w:rsid w:val="0046558C"/>
    <w:rsid w:val="00465AA8"/>
    <w:rsid w:val="00465BB1"/>
    <w:rsid w:val="00465C35"/>
    <w:rsid w:val="00465EA4"/>
    <w:rsid w:val="0046628B"/>
    <w:rsid w:val="0046630C"/>
    <w:rsid w:val="0046644D"/>
    <w:rsid w:val="004666DE"/>
    <w:rsid w:val="004668D5"/>
    <w:rsid w:val="00466BBD"/>
    <w:rsid w:val="00466C99"/>
    <w:rsid w:val="00466CDC"/>
    <w:rsid w:val="00466E84"/>
    <w:rsid w:val="00467085"/>
    <w:rsid w:val="00467687"/>
    <w:rsid w:val="004678B2"/>
    <w:rsid w:val="00467B6B"/>
    <w:rsid w:val="004700F4"/>
    <w:rsid w:val="004703F3"/>
    <w:rsid w:val="00470439"/>
    <w:rsid w:val="00470654"/>
    <w:rsid w:val="0047084A"/>
    <w:rsid w:val="00470921"/>
    <w:rsid w:val="00470A7F"/>
    <w:rsid w:val="00470AED"/>
    <w:rsid w:val="00470B58"/>
    <w:rsid w:val="00470C20"/>
    <w:rsid w:val="00470E8A"/>
    <w:rsid w:val="00471028"/>
    <w:rsid w:val="004710AF"/>
    <w:rsid w:val="00471199"/>
    <w:rsid w:val="0047156A"/>
    <w:rsid w:val="00471630"/>
    <w:rsid w:val="00471981"/>
    <w:rsid w:val="00472047"/>
    <w:rsid w:val="0047213B"/>
    <w:rsid w:val="0047233D"/>
    <w:rsid w:val="004724E0"/>
    <w:rsid w:val="004726AB"/>
    <w:rsid w:val="0047279B"/>
    <w:rsid w:val="00472AC9"/>
    <w:rsid w:val="00472AF2"/>
    <w:rsid w:val="00472D32"/>
    <w:rsid w:val="00473042"/>
    <w:rsid w:val="00473237"/>
    <w:rsid w:val="0047351E"/>
    <w:rsid w:val="004735BB"/>
    <w:rsid w:val="00473879"/>
    <w:rsid w:val="004739F5"/>
    <w:rsid w:val="00473C38"/>
    <w:rsid w:val="00473E15"/>
    <w:rsid w:val="00473E9B"/>
    <w:rsid w:val="00473ED4"/>
    <w:rsid w:val="00474056"/>
    <w:rsid w:val="0047419D"/>
    <w:rsid w:val="004743BF"/>
    <w:rsid w:val="00474460"/>
    <w:rsid w:val="00474C88"/>
    <w:rsid w:val="00474D62"/>
    <w:rsid w:val="004753C3"/>
    <w:rsid w:val="0047560B"/>
    <w:rsid w:val="0047567D"/>
    <w:rsid w:val="00475A69"/>
    <w:rsid w:val="00475A78"/>
    <w:rsid w:val="00475A91"/>
    <w:rsid w:val="00475B73"/>
    <w:rsid w:val="00475BAC"/>
    <w:rsid w:val="00475BC6"/>
    <w:rsid w:val="00475F14"/>
    <w:rsid w:val="00476158"/>
    <w:rsid w:val="0047616D"/>
    <w:rsid w:val="00476799"/>
    <w:rsid w:val="00476AE9"/>
    <w:rsid w:val="00476DAC"/>
    <w:rsid w:val="00477036"/>
    <w:rsid w:val="0047784D"/>
    <w:rsid w:val="00477962"/>
    <w:rsid w:val="00477AE3"/>
    <w:rsid w:val="00477DEE"/>
    <w:rsid w:val="00480240"/>
    <w:rsid w:val="004807A7"/>
    <w:rsid w:val="0048092F"/>
    <w:rsid w:val="00480A3C"/>
    <w:rsid w:val="00480AB3"/>
    <w:rsid w:val="00480DCC"/>
    <w:rsid w:val="0048138B"/>
    <w:rsid w:val="0048164F"/>
    <w:rsid w:val="00481930"/>
    <w:rsid w:val="00481B77"/>
    <w:rsid w:val="00481CCC"/>
    <w:rsid w:val="00481E41"/>
    <w:rsid w:val="00482A17"/>
    <w:rsid w:val="00482AD9"/>
    <w:rsid w:val="00482EF4"/>
    <w:rsid w:val="00483013"/>
    <w:rsid w:val="00483665"/>
    <w:rsid w:val="004837C2"/>
    <w:rsid w:val="004838FC"/>
    <w:rsid w:val="00483E04"/>
    <w:rsid w:val="0048449E"/>
    <w:rsid w:val="00484787"/>
    <w:rsid w:val="0048498A"/>
    <w:rsid w:val="00484A5C"/>
    <w:rsid w:val="00484DA5"/>
    <w:rsid w:val="00485003"/>
    <w:rsid w:val="0048500F"/>
    <w:rsid w:val="004850D4"/>
    <w:rsid w:val="004850D6"/>
    <w:rsid w:val="00485353"/>
    <w:rsid w:val="004854C5"/>
    <w:rsid w:val="0048574D"/>
    <w:rsid w:val="00485988"/>
    <w:rsid w:val="00485C48"/>
    <w:rsid w:val="00485F99"/>
    <w:rsid w:val="0048606C"/>
    <w:rsid w:val="0048638C"/>
    <w:rsid w:val="004864F6"/>
    <w:rsid w:val="00486578"/>
    <w:rsid w:val="004868F3"/>
    <w:rsid w:val="00486D9C"/>
    <w:rsid w:val="00486E19"/>
    <w:rsid w:val="004870ED"/>
    <w:rsid w:val="00487217"/>
    <w:rsid w:val="00487385"/>
    <w:rsid w:val="004874D1"/>
    <w:rsid w:val="00487789"/>
    <w:rsid w:val="00487E76"/>
    <w:rsid w:val="00487F55"/>
    <w:rsid w:val="004902E1"/>
    <w:rsid w:val="00490591"/>
    <w:rsid w:val="00490B3F"/>
    <w:rsid w:val="00490BE2"/>
    <w:rsid w:val="00490C14"/>
    <w:rsid w:val="004912EA"/>
    <w:rsid w:val="0049155C"/>
    <w:rsid w:val="004915BC"/>
    <w:rsid w:val="00491650"/>
    <w:rsid w:val="00491693"/>
    <w:rsid w:val="00491825"/>
    <w:rsid w:val="00491B05"/>
    <w:rsid w:val="00491C16"/>
    <w:rsid w:val="004923CF"/>
    <w:rsid w:val="00492A1B"/>
    <w:rsid w:val="00492B34"/>
    <w:rsid w:val="00492DD1"/>
    <w:rsid w:val="00493000"/>
    <w:rsid w:val="00493240"/>
    <w:rsid w:val="004933EF"/>
    <w:rsid w:val="004935E1"/>
    <w:rsid w:val="00493BD2"/>
    <w:rsid w:val="004942C0"/>
    <w:rsid w:val="00494368"/>
    <w:rsid w:val="00494428"/>
    <w:rsid w:val="0049445E"/>
    <w:rsid w:val="00494462"/>
    <w:rsid w:val="004949FF"/>
    <w:rsid w:val="00495208"/>
    <w:rsid w:val="00495330"/>
    <w:rsid w:val="00495453"/>
    <w:rsid w:val="004956DA"/>
    <w:rsid w:val="0049580F"/>
    <w:rsid w:val="00495B5C"/>
    <w:rsid w:val="00495C61"/>
    <w:rsid w:val="00495D07"/>
    <w:rsid w:val="00495D7A"/>
    <w:rsid w:val="00496026"/>
    <w:rsid w:val="0049606D"/>
    <w:rsid w:val="004961E5"/>
    <w:rsid w:val="004965ED"/>
    <w:rsid w:val="00496748"/>
    <w:rsid w:val="00496AE4"/>
    <w:rsid w:val="00496C87"/>
    <w:rsid w:val="00496F9D"/>
    <w:rsid w:val="004974BB"/>
    <w:rsid w:val="00497669"/>
    <w:rsid w:val="004977A3"/>
    <w:rsid w:val="0049781C"/>
    <w:rsid w:val="00497A94"/>
    <w:rsid w:val="004A0159"/>
    <w:rsid w:val="004A03E5"/>
    <w:rsid w:val="004A0952"/>
    <w:rsid w:val="004A0DEA"/>
    <w:rsid w:val="004A0F04"/>
    <w:rsid w:val="004A0FCC"/>
    <w:rsid w:val="004A1336"/>
    <w:rsid w:val="004A13FD"/>
    <w:rsid w:val="004A1454"/>
    <w:rsid w:val="004A1A96"/>
    <w:rsid w:val="004A1DBB"/>
    <w:rsid w:val="004A20DE"/>
    <w:rsid w:val="004A2226"/>
    <w:rsid w:val="004A2406"/>
    <w:rsid w:val="004A2547"/>
    <w:rsid w:val="004A25DA"/>
    <w:rsid w:val="004A261D"/>
    <w:rsid w:val="004A2B17"/>
    <w:rsid w:val="004A3174"/>
    <w:rsid w:val="004A31AA"/>
    <w:rsid w:val="004A336A"/>
    <w:rsid w:val="004A3612"/>
    <w:rsid w:val="004A3D98"/>
    <w:rsid w:val="004A4234"/>
    <w:rsid w:val="004A42AD"/>
    <w:rsid w:val="004A42E6"/>
    <w:rsid w:val="004A4371"/>
    <w:rsid w:val="004A4792"/>
    <w:rsid w:val="004A51FE"/>
    <w:rsid w:val="004A55E6"/>
    <w:rsid w:val="004A5820"/>
    <w:rsid w:val="004A5AF3"/>
    <w:rsid w:val="004A5DAE"/>
    <w:rsid w:val="004A65BA"/>
    <w:rsid w:val="004A6660"/>
    <w:rsid w:val="004A6766"/>
    <w:rsid w:val="004A6868"/>
    <w:rsid w:val="004A691D"/>
    <w:rsid w:val="004A69F0"/>
    <w:rsid w:val="004A72A3"/>
    <w:rsid w:val="004A731B"/>
    <w:rsid w:val="004A79A8"/>
    <w:rsid w:val="004B0295"/>
    <w:rsid w:val="004B02F7"/>
    <w:rsid w:val="004B055E"/>
    <w:rsid w:val="004B05DB"/>
    <w:rsid w:val="004B066A"/>
    <w:rsid w:val="004B0721"/>
    <w:rsid w:val="004B081F"/>
    <w:rsid w:val="004B0C54"/>
    <w:rsid w:val="004B0EFA"/>
    <w:rsid w:val="004B1163"/>
    <w:rsid w:val="004B14E4"/>
    <w:rsid w:val="004B16C6"/>
    <w:rsid w:val="004B1949"/>
    <w:rsid w:val="004B1C63"/>
    <w:rsid w:val="004B1CC8"/>
    <w:rsid w:val="004B1D44"/>
    <w:rsid w:val="004B1E40"/>
    <w:rsid w:val="004B2021"/>
    <w:rsid w:val="004B20C0"/>
    <w:rsid w:val="004B23E0"/>
    <w:rsid w:val="004B262B"/>
    <w:rsid w:val="004B26E5"/>
    <w:rsid w:val="004B28EA"/>
    <w:rsid w:val="004B2C68"/>
    <w:rsid w:val="004B2E24"/>
    <w:rsid w:val="004B2F12"/>
    <w:rsid w:val="004B3B37"/>
    <w:rsid w:val="004B3B8A"/>
    <w:rsid w:val="004B3B93"/>
    <w:rsid w:val="004B3BB9"/>
    <w:rsid w:val="004B3D35"/>
    <w:rsid w:val="004B3F36"/>
    <w:rsid w:val="004B4686"/>
    <w:rsid w:val="004B46C1"/>
    <w:rsid w:val="004B46D3"/>
    <w:rsid w:val="004B479F"/>
    <w:rsid w:val="004B48D3"/>
    <w:rsid w:val="004B497D"/>
    <w:rsid w:val="004B4F3C"/>
    <w:rsid w:val="004B510D"/>
    <w:rsid w:val="004B5129"/>
    <w:rsid w:val="004B5143"/>
    <w:rsid w:val="004B544B"/>
    <w:rsid w:val="004B5558"/>
    <w:rsid w:val="004B5748"/>
    <w:rsid w:val="004B5C48"/>
    <w:rsid w:val="004B5C77"/>
    <w:rsid w:val="004B5C8A"/>
    <w:rsid w:val="004B6476"/>
    <w:rsid w:val="004B64D9"/>
    <w:rsid w:val="004B66EE"/>
    <w:rsid w:val="004B67BF"/>
    <w:rsid w:val="004B681C"/>
    <w:rsid w:val="004B69E1"/>
    <w:rsid w:val="004B6BBB"/>
    <w:rsid w:val="004B6C7F"/>
    <w:rsid w:val="004B6E15"/>
    <w:rsid w:val="004B6FF7"/>
    <w:rsid w:val="004B7245"/>
    <w:rsid w:val="004B75B4"/>
    <w:rsid w:val="004B775A"/>
    <w:rsid w:val="004B79CB"/>
    <w:rsid w:val="004B7BAE"/>
    <w:rsid w:val="004C017F"/>
    <w:rsid w:val="004C04D1"/>
    <w:rsid w:val="004C08E1"/>
    <w:rsid w:val="004C0BA7"/>
    <w:rsid w:val="004C0C7B"/>
    <w:rsid w:val="004C0F2D"/>
    <w:rsid w:val="004C1188"/>
    <w:rsid w:val="004C17A0"/>
    <w:rsid w:val="004C1EC2"/>
    <w:rsid w:val="004C204C"/>
    <w:rsid w:val="004C2121"/>
    <w:rsid w:val="004C218F"/>
    <w:rsid w:val="004C2254"/>
    <w:rsid w:val="004C22BB"/>
    <w:rsid w:val="004C24AB"/>
    <w:rsid w:val="004C24D3"/>
    <w:rsid w:val="004C24DF"/>
    <w:rsid w:val="004C2564"/>
    <w:rsid w:val="004C258E"/>
    <w:rsid w:val="004C25D8"/>
    <w:rsid w:val="004C2680"/>
    <w:rsid w:val="004C32F7"/>
    <w:rsid w:val="004C368A"/>
    <w:rsid w:val="004C368C"/>
    <w:rsid w:val="004C3830"/>
    <w:rsid w:val="004C39A0"/>
    <w:rsid w:val="004C3EA0"/>
    <w:rsid w:val="004C3FA5"/>
    <w:rsid w:val="004C4154"/>
    <w:rsid w:val="004C4278"/>
    <w:rsid w:val="004C42A9"/>
    <w:rsid w:val="004C4434"/>
    <w:rsid w:val="004C447B"/>
    <w:rsid w:val="004C4AAD"/>
    <w:rsid w:val="004C5807"/>
    <w:rsid w:val="004C5850"/>
    <w:rsid w:val="004C5984"/>
    <w:rsid w:val="004C5A0D"/>
    <w:rsid w:val="004C5B09"/>
    <w:rsid w:val="004C5BBD"/>
    <w:rsid w:val="004C5DFE"/>
    <w:rsid w:val="004C5FCD"/>
    <w:rsid w:val="004C6056"/>
    <w:rsid w:val="004C6146"/>
    <w:rsid w:val="004C65F2"/>
    <w:rsid w:val="004C675E"/>
    <w:rsid w:val="004C68A7"/>
    <w:rsid w:val="004C6D2F"/>
    <w:rsid w:val="004C6DF2"/>
    <w:rsid w:val="004C6DF6"/>
    <w:rsid w:val="004C6E4D"/>
    <w:rsid w:val="004C6F59"/>
    <w:rsid w:val="004C7091"/>
    <w:rsid w:val="004C712A"/>
    <w:rsid w:val="004C74A5"/>
    <w:rsid w:val="004C767B"/>
    <w:rsid w:val="004C7699"/>
    <w:rsid w:val="004C78EE"/>
    <w:rsid w:val="004C795D"/>
    <w:rsid w:val="004C7D5C"/>
    <w:rsid w:val="004C7E53"/>
    <w:rsid w:val="004C7E9D"/>
    <w:rsid w:val="004C7ED7"/>
    <w:rsid w:val="004D02F7"/>
    <w:rsid w:val="004D08B3"/>
    <w:rsid w:val="004D0ADC"/>
    <w:rsid w:val="004D0CEA"/>
    <w:rsid w:val="004D0FDA"/>
    <w:rsid w:val="004D113E"/>
    <w:rsid w:val="004D1388"/>
    <w:rsid w:val="004D15D8"/>
    <w:rsid w:val="004D1A7D"/>
    <w:rsid w:val="004D1DB5"/>
    <w:rsid w:val="004D206E"/>
    <w:rsid w:val="004D2767"/>
    <w:rsid w:val="004D27F9"/>
    <w:rsid w:val="004D2829"/>
    <w:rsid w:val="004D2967"/>
    <w:rsid w:val="004D350F"/>
    <w:rsid w:val="004D3A05"/>
    <w:rsid w:val="004D3A6F"/>
    <w:rsid w:val="004D3AF6"/>
    <w:rsid w:val="004D3DCB"/>
    <w:rsid w:val="004D3E21"/>
    <w:rsid w:val="004D3E4A"/>
    <w:rsid w:val="004D3EEE"/>
    <w:rsid w:val="004D4000"/>
    <w:rsid w:val="004D40E9"/>
    <w:rsid w:val="004D40F4"/>
    <w:rsid w:val="004D4981"/>
    <w:rsid w:val="004D4F5B"/>
    <w:rsid w:val="004D5214"/>
    <w:rsid w:val="004D5217"/>
    <w:rsid w:val="004D53CA"/>
    <w:rsid w:val="004D546A"/>
    <w:rsid w:val="004D55CD"/>
    <w:rsid w:val="004D56A6"/>
    <w:rsid w:val="004D5710"/>
    <w:rsid w:val="004D5BDC"/>
    <w:rsid w:val="004D5FD0"/>
    <w:rsid w:val="004D63E3"/>
    <w:rsid w:val="004D64FB"/>
    <w:rsid w:val="004D66BD"/>
    <w:rsid w:val="004D6A02"/>
    <w:rsid w:val="004D6B7C"/>
    <w:rsid w:val="004D6E0B"/>
    <w:rsid w:val="004D6E70"/>
    <w:rsid w:val="004D735C"/>
    <w:rsid w:val="004D7386"/>
    <w:rsid w:val="004D7479"/>
    <w:rsid w:val="004D75A8"/>
    <w:rsid w:val="004D75AA"/>
    <w:rsid w:val="004D7967"/>
    <w:rsid w:val="004D7A73"/>
    <w:rsid w:val="004D7CFE"/>
    <w:rsid w:val="004E066A"/>
    <w:rsid w:val="004E06D9"/>
    <w:rsid w:val="004E0C6C"/>
    <w:rsid w:val="004E0CB4"/>
    <w:rsid w:val="004E1098"/>
    <w:rsid w:val="004E1168"/>
    <w:rsid w:val="004E16DB"/>
    <w:rsid w:val="004E19B0"/>
    <w:rsid w:val="004E19F1"/>
    <w:rsid w:val="004E1A33"/>
    <w:rsid w:val="004E218C"/>
    <w:rsid w:val="004E2335"/>
    <w:rsid w:val="004E25C7"/>
    <w:rsid w:val="004E273D"/>
    <w:rsid w:val="004E280E"/>
    <w:rsid w:val="004E3317"/>
    <w:rsid w:val="004E34B8"/>
    <w:rsid w:val="004E34D3"/>
    <w:rsid w:val="004E34D9"/>
    <w:rsid w:val="004E3724"/>
    <w:rsid w:val="004E37D1"/>
    <w:rsid w:val="004E3B5B"/>
    <w:rsid w:val="004E42B1"/>
    <w:rsid w:val="004E482C"/>
    <w:rsid w:val="004E4983"/>
    <w:rsid w:val="004E4A6B"/>
    <w:rsid w:val="004E4B9B"/>
    <w:rsid w:val="004E4CF1"/>
    <w:rsid w:val="004E4F13"/>
    <w:rsid w:val="004E51D3"/>
    <w:rsid w:val="004E5488"/>
    <w:rsid w:val="004E551B"/>
    <w:rsid w:val="004E5C06"/>
    <w:rsid w:val="004E5F1C"/>
    <w:rsid w:val="004E6392"/>
    <w:rsid w:val="004E6583"/>
    <w:rsid w:val="004E68FE"/>
    <w:rsid w:val="004E6995"/>
    <w:rsid w:val="004E6ABC"/>
    <w:rsid w:val="004E6D85"/>
    <w:rsid w:val="004E7006"/>
    <w:rsid w:val="004E7100"/>
    <w:rsid w:val="004E74FE"/>
    <w:rsid w:val="004E7644"/>
    <w:rsid w:val="004E78A5"/>
    <w:rsid w:val="004E7A11"/>
    <w:rsid w:val="004E7A18"/>
    <w:rsid w:val="004E7AD2"/>
    <w:rsid w:val="004E7CE5"/>
    <w:rsid w:val="004F013E"/>
    <w:rsid w:val="004F0199"/>
    <w:rsid w:val="004F0327"/>
    <w:rsid w:val="004F0A30"/>
    <w:rsid w:val="004F0B82"/>
    <w:rsid w:val="004F0CF1"/>
    <w:rsid w:val="004F0EC5"/>
    <w:rsid w:val="004F1154"/>
    <w:rsid w:val="004F13B1"/>
    <w:rsid w:val="004F176F"/>
    <w:rsid w:val="004F1773"/>
    <w:rsid w:val="004F17E3"/>
    <w:rsid w:val="004F1A56"/>
    <w:rsid w:val="004F1DC4"/>
    <w:rsid w:val="004F202E"/>
    <w:rsid w:val="004F2490"/>
    <w:rsid w:val="004F269C"/>
    <w:rsid w:val="004F27E1"/>
    <w:rsid w:val="004F29B7"/>
    <w:rsid w:val="004F2BED"/>
    <w:rsid w:val="004F2C95"/>
    <w:rsid w:val="004F2CAD"/>
    <w:rsid w:val="004F2DF0"/>
    <w:rsid w:val="004F2F5F"/>
    <w:rsid w:val="004F3019"/>
    <w:rsid w:val="004F3133"/>
    <w:rsid w:val="004F31B8"/>
    <w:rsid w:val="004F3299"/>
    <w:rsid w:val="004F33FA"/>
    <w:rsid w:val="004F36E0"/>
    <w:rsid w:val="004F3906"/>
    <w:rsid w:val="004F3C05"/>
    <w:rsid w:val="004F3F20"/>
    <w:rsid w:val="004F4113"/>
    <w:rsid w:val="004F41F6"/>
    <w:rsid w:val="004F434B"/>
    <w:rsid w:val="004F4539"/>
    <w:rsid w:val="004F488D"/>
    <w:rsid w:val="004F4AB3"/>
    <w:rsid w:val="004F4D8B"/>
    <w:rsid w:val="004F4E6A"/>
    <w:rsid w:val="004F4F94"/>
    <w:rsid w:val="004F50E1"/>
    <w:rsid w:val="004F5134"/>
    <w:rsid w:val="004F520E"/>
    <w:rsid w:val="004F5247"/>
    <w:rsid w:val="004F54AB"/>
    <w:rsid w:val="004F5557"/>
    <w:rsid w:val="004F558C"/>
    <w:rsid w:val="004F5834"/>
    <w:rsid w:val="004F589C"/>
    <w:rsid w:val="004F58BE"/>
    <w:rsid w:val="004F599A"/>
    <w:rsid w:val="004F5A2C"/>
    <w:rsid w:val="004F5AD3"/>
    <w:rsid w:val="004F62A4"/>
    <w:rsid w:val="004F63B1"/>
    <w:rsid w:val="004F6420"/>
    <w:rsid w:val="004F6443"/>
    <w:rsid w:val="004F6775"/>
    <w:rsid w:val="004F6CF1"/>
    <w:rsid w:val="004F7175"/>
    <w:rsid w:val="004F721A"/>
    <w:rsid w:val="004F738F"/>
    <w:rsid w:val="004F7468"/>
    <w:rsid w:val="004F7486"/>
    <w:rsid w:val="004F74F0"/>
    <w:rsid w:val="004F7578"/>
    <w:rsid w:val="004F7893"/>
    <w:rsid w:val="004F7E17"/>
    <w:rsid w:val="004F7F5A"/>
    <w:rsid w:val="005000E9"/>
    <w:rsid w:val="005003AB"/>
    <w:rsid w:val="00500433"/>
    <w:rsid w:val="00500A0E"/>
    <w:rsid w:val="00500B3C"/>
    <w:rsid w:val="00500C0E"/>
    <w:rsid w:val="00500C3D"/>
    <w:rsid w:val="00500C60"/>
    <w:rsid w:val="00500F9D"/>
    <w:rsid w:val="00501861"/>
    <w:rsid w:val="005019F6"/>
    <w:rsid w:val="00501A5C"/>
    <w:rsid w:val="00501BAE"/>
    <w:rsid w:val="00501C7E"/>
    <w:rsid w:val="0050237B"/>
    <w:rsid w:val="005024B0"/>
    <w:rsid w:val="00502538"/>
    <w:rsid w:val="00502570"/>
    <w:rsid w:val="0050275D"/>
    <w:rsid w:val="00502783"/>
    <w:rsid w:val="0050278C"/>
    <w:rsid w:val="005027C6"/>
    <w:rsid w:val="005029BD"/>
    <w:rsid w:val="00502CD7"/>
    <w:rsid w:val="00502D6B"/>
    <w:rsid w:val="00502D8B"/>
    <w:rsid w:val="00502D93"/>
    <w:rsid w:val="00502F40"/>
    <w:rsid w:val="005030AF"/>
    <w:rsid w:val="0050319C"/>
    <w:rsid w:val="00503241"/>
    <w:rsid w:val="00503582"/>
    <w:rsid w:val="005036EE"/>
    <w:rsid w:val="005039BB"/>
    <w:rsid w:val="00503C47"/>
    <w:rsid w:val="005044BA"/>
    <w:rsid w:val="00504625"/>
    <w:rsid w:val="00504678"/>
    <w:rsid w:val="0050479D"/>
    <w:rsid w:val="00504E91"/>
    <w:rsid w:val="00505308"/>
    <w:rsid w:val="005054AE"/>
    <w:rsid w:val="00505851"/>
    <w:rsid w:val="0050592E"/>
    <w:rsid w:val="00505D04"/>
    <w:rsid w:val="00505D71"/>
    <w:rsid w:val="00505EC9"/>
    <w:rsid w:val="00506274"/>
    <w:rsid w:val="0050649A"/>
    <w:rsid w:val="00506550"/>
    <w:rsid w:val="005066FE"/>
    <w:rsid w:val="005067B6"/>
    <w:rsid w:val="0050692E"/>
    <w:rsid w:val="00506A0C"/>
    <w:rsid w:val="00506BD3"/>
    <w:rsid w:val="00506CD6"/>
    <w:rsid w:val="00506E22"/>
    <w:rsid w:val="00506E41"/>
    <w:rsid w:val="00506F01"/>
    <w:rsid w:val="00507038"/>
    <w:rsid w:val="005070E2"/>
    <w:rsid w:val="0050710A"/>
    <w:rsid w:val="00507127"/>
    <w:rsid w:val="00507317"/>
    <w:rsid w:val="005075D8"/>
    <w:rsid w:val="0050780F"/>
    <w:rsid w:val="00507824"/>
    <w:rsid w:val="005078A9"/>
    <w:rsid w:val="005079B4"/>
    <w:rsid w:val="00507AAB"/>
    <w:rsid w:val="00507DA0"/>
    <w:rsid w:val="00507F58"/>
    <w:rsid w:val="0051033F"/>
    <w:rsid w:val="0051051F"/>
    <w:rsid w:val="00510791"/>
    <w:rsid w:val="005109B5"/>
    <w:rsid w:val="00510A6B"/>
    <w:rsid w:val="00510AF1"/>
    <w:rsid w:val="00510B78"/>
    <w:rsid w:val="00510C94"/>
    <w:rsid w:val="00510E1E"/>
    <w:rsid w:val="00510EBD"/>
    <w:rsid w:val="00510FC4"/>
    <w:rsid w:val="0051124A"/>
    <w:rsid w:val="005112CD"/>
    <w:rsid w:val="00511361"/>
    <w:rsid w:val="005116D0"/>
    <w:rsid w:val="005117E5"/>
    <w:rsid w:val="00511C9D"/>
    <w:rsid w:val="00511F5B"/>
    <w:rsid w:val="00512022"/>
    <w:rsid w:val="00512186"/>
    <w:rsid w:val="005125CC"/>
    <w:rsid w:val="005125EF"/>
    <w:rsid w:val="0051276C"/>
    <w:rsid w:val="00512DF4"/>
    <w:rsid w:val="00512E26"/>
    <w:rsid w:val="00512ECF"/>
    <w:rsid w:val="00512F91"/>
    <w:rsid w:val="00513078"/>
    <w:rsid w:val="0051359C"/>
    <w:rsid w:val="005135E3"/>
    <w:rsid w:val="00513DF3"/>
    <w:rsid w:val="005146B9"/>
    <w:rsid w:val="00514897"/>
    <w:rsid w:val="005148AE"/>
    <w:rsid w:val="00514DF6"/>
    <w:rsid w:val="00514E40"/>
    <w:rsid w:val="00515095"/>
    <w:rsid w:val="0051509B"/>
    <w:rsid w:val="00515140"/>
    <w:rsid w:val="00515582"/>
    <w:rsid w:val="00515DA3"/>
    <w:rsid w:val="00516321"/>
    <w:rsid w:val="00516325"/>
    <w:rsid w:val="005163E4"/>
    <w:rsid w:val="005164BC"/>
    <w:rsid w:val="00516A26"/>
    <w:rsid w:val="005171AC"/>
    <w:rsid w:val="005174A5"/>
    <w:rsid w:val="00517998"/>
    <w:rsid w:val="0052019A"/>
    <w:rsid w:val="0052091B"/>
    <w:rsid w:val="00520C55"/>
    <w:rsid w:val="00521004"/>
    <w:rsid w:val="0052136C"/>
    <w:rsid w:val="00521AF7"/>
    <w:rsid w:val="00521C20"/>
    <w:rsid w:val="00521CF2"/>
    <w:rsid w:val="005221D4"/>
    <w:rsid w:val="005223D5"/>
    <w:rsid w:val="005223F2"/>
    <w:rsid w:val="00522490"/>
    <w:rsid w:val="0052281A"/>
    <w:rsid w:val="00522B76"/>
    <w:rsid w:val="00522D07"/>
    <w:rsid w:val="00522FC2"/>
    <w:rsid w:val="0052301B"/>
    <w:rsid w:val="005230F3"/>
    <w:rsid w:val="005233F9"/>
    <w:rsid w:val="0052351D"/>
    <w:rsid w:val="0052352F"/>
    <w:rsid w:val="00523551"/>
    <w:rsid w:val="0052368F"/>
    <w:rsid w:val="0052374F"/>
    <w:rsid w:val="0052386C"/>
    <w:rsid w:val="00523C6E"/>
    <w:rsid w:val="00523D7D"/>
    <w:rsid w:val="0052449B"/>
    <w:rsid w:val="005245ED"/>
    <w:rsid w:val="00524847"/>
    <w:rsid w:val="00524863"/>
    <w:rsid w:val="005248CC"/>
    <w:rsid w:val="00524B31"/>
    <w:rsid w:val="00524F23"/>
    <w:rsid w:val="0052504C"/>
    <w:rsid w:val="005252EB"/>
    <w:rsid w:val="00525814"/>
    <w:rsid w:val="00525AA5"/>
    <w:rsid w:val="00525CF2"/>
    <w:rsid w:val="00525FCC"/>
    <w:rsid w:val="005261BE"/>
    <w:rsid w:val="0052670E"/>
    <w:rsid w:val="0052685B"/>
    <w:rsid w:val="00526E19"/>
    <w:rsid w:val="00526E54"/>
    <w:rsid w:val="005271DE"/>
    <w:rsid w:val="005272E7"/>
    <w:rsid w:val="00527460"/>
    <w:rsid w:val="00527811"/>
    <w:rsid w:val="0052787B"/>
    <w:rsid w:val="00527919"/>
    <w:rsid w:val="00527A12"/>
    <w:rsid w:val="00527B4E"/>
    <w:rsid w:val="00527EEF"/>
    <w:rsid w:val="005302C9"/>
    <w:rsid w:val="0053042D"/>
    <w:rsid w:val="00530BF4"/>
    <w:rsid w:val="00530F1E"/>
    <w:rsid w:val="00531082"/>
    <w:rsid w:val="005311BD"/>
    <w:rsid w:val="005314B8"/>
    <w:rsid w:val="005314E9"/>
    <w:rsid w:val="00531849"/>
    <w:rsid w:val="005319FB"/>
    <w:rsid w:val="00531AF7"/>
    <w:rsid w:val="00531B54"/>
    <w:rsid w:val="00531E53"/>
    <w:rsid w:val="00531FA0"/>
    <w:rsid w:val="005328B5"/>
    <w:rsid w:val="00532C81"/>
    <w:rsid w:val="00532D0E"/>
    <w:rsid w:val="005330CF"/>
    <w:rsid w:val="0053327F"/>
    <w:rsid w:val="0053380C"/>
    <w:rsid w:val="00533D3B"/>
    <w:rsid w:val="005342A2"/>
    <w:rsid w:val="0053433E"/>
    <w:rsid w:val="00534580"/>
    <w:rsid w:val="00535705"/>
    <w:rsid w:val="0053596F"/>
    <w:rsid w:val="00535981"/>
    <w:rsid w:val="00535ADB"/>
    <w:rsid w:val="00536587"/>
    <w:rsid w:val="00536617"/>
    <w:rsid w:val="005366C2"/>
    <w:rsid w:val="00536792"/>
    <w:rsid w:val="00536822"/>
    <w:rsid w:val="00536983"/>
    <w:rsid w:val="005369BB"/>
    <w:rsid w:val="00536B71"/>
    <w:rsid w:val="00536D66"/>
    <w:rsid w:val="005371F4"/>
    <w:rsid w:val="005375E5"/>
    <w:rsid w:val="00537800"/>
    <w:rsid w:val="0053789F"/>
    <w:rsid w:val="005378AD"/>
    <w:rsid w:val="00537C3C"/>
    <w:rsid w:val="005400A5"/>
    <w:rsid w:val="005402E0"/>
    <w:rsid w:val="00540336"/>
    <w:rsid w:val="00540458"/>
    <w:rsid w:val="00540A4D"/>
    <w:rsid w:val="00540A8A"/>
    <w:rsid w:val="00540D33"/>
    <w:rsid w:val="00540D82"/>
    <w:rsid w:val="00540DA0"/>
    <w:rsid w:val="005410A1"/>
    <w:rsid w:val="00541116"/>
    <w:rsid w:val="0054146D"/>
    <w:rsid w:val="005415D8"/>
    <w:rsid w:val="00541894"/>
    <w:rsid w:val="005418DB"/>
    <w:rsid w:val="00541B9F"/>
    <w:rsid w:val="00541BD1"/>
    <w:rsid w:val="00541EC6"/>
    <w:rsid w:val="005421B6"/>
    <w:rsid w:val="0054272B"/>
    <w:rsid w:val="0054286F"/>
    <w:rsid w:val="005431EF"/>
    <w:rsid w:val="00543508"/>
    <w:rsid w:val="00543690"/>
    <w:rsid w:val="005436C6"/>
    <w:rsid w:val="005437F3"/>
    <w:rsid w:val="005439E8"/>
    <w:rsid w:val="00543BB8"/>
    <w:rsid w:val="00543C46"/>
    <w:rsid w:val="00543C6E"/>
    <w:rsid w:val="00543E47"/>
    <w:rsid w:val="00543F13"/>
    <w:rsid w:val="00543FD0"/>
    <w:rsid w:val="005441F7"/>
    <w:rsid w:val="0054420B"/>
    <w:rsid w:val="005443BA"/>
    <w:rsid w:val="00544441"/>
    <w:rsid w:val="00544AFC"/>
    <w:rsid w:val="00545497"/>
    <w:rsid w:val="00545527"/>
    <w:rsid w:val="005458E3"/>
    <w:rsid w:val="0054591F"/>
    <w:rsid w:val="005459EA"/>
    <w:rsid w:val="00545A0A"/>
    <w:rsid w:val="00545B8E"/>
    <w:rsid w:val="0054617C"/>
    <w:rsid w:val="00546E53"/>
    <w:rsid w:val="00546FBB"/>
    <w:rsid w:val="00547092"/>
    <w:rsid w:val="0054715E"/>
    <w:rsid w:val="00547206"/>
    <w:rsid w:val="00547387"/>
    <w:rsid w:val="005476F0"/>
    <w:rsid w:val="0054773C"/>
    <w:rsid w:val="00547CC2"/>
    <w:rsid w:val="00547EF4"/>
    <w:rsid w:val="00550095"/>
    <w:rsid w:val="0055020D"/>
    <w:rsid w:val="005503E6"/>
    <w:rsid w:val="0055091F"/>
    <w:rsid w:val="00550A21"/>
    <w:rsid w:val="00550E50"/>
    <w:rsid w:val="00551236"/>
    <w:rsid w:val="0055138D"/>
    <w:rsid w:val="0055159D"/>
    <w:rsid w:val="00551EFC"/>
    <w:rsid w:val="0055204B"/>
    <w:rsid w:val="00552096"/>
    <w:rsid w:val="00552531"/>
    <w:rsid w:val="005526E8"/>
    <w:rsid w:val="0055287C"/>
    <w:rsid w:val="00552C0E"/>
    <w:rsid w:val="00552CCB"/>
    <w:rsid w:val="00552D66"/>
    <w:rsid w:val="00552FA0"/>
    <w:rsid w:val="00552FC3"/>
    <w:rsid w:val="0055304D"/>
    <w:rsid w:val="0055346C"/>
    <w:rsid w:val="0055375D"/>
    <w:rsid w:val="00553B27"/>
    <w:rsid w:val="00553C54"/>
    <w:rsid w:val="00554189"/>
    <w:rsid w:val="005542C9"/>
    <w:rsid w:val="005543BD"/>
    <w:rsid w:val="00554470"/>
    <w:rsid w:val="00554624"/>
    <w:rsid w:val="0055466C"/>
    <w:rsid w:val="00554B0A"/>
    <w:rsid w:val="00554EF0"/>
    <w:rsid w:val="00554FCA"/>
    <w:rsid w:val="005550B8"/>
    <w:rsid w:val="005555C3"/>
    <w:rsid w:val="005558F6"/>
    <w:rsid w:val="00555966"/>
    <w:rsid w:val="005564CF"/>
    <w:rsid w:val="0055650B"/>
    <w:rsid w:val="0055687C"/>
    <w:rsid w:val="0055695A"/>
    <w:rsid w:val="00556BE4"/>
    <w:rsid w:val="00556FD6"/>
    <w:rsid w:val="00557155"/>
    <w:rsid w:val="00557509"/>
    <w:rsid w:val="005576A2"/>
    <w:rsid w:val="00557760"/>
    <w:rsid w:val="005579AD"/>
    <w:rsid w:val="00557AEE"/>
    <w:rsid w:val="0056048F"/>
    <w:rsid w:val="005606B6"/>
    <w:rsid w:val="00560C78"/>
    <w:rsid w:val="005610E8"/>
    <w:rsid w:val="00561964"/>
    <w:rsid w:val="00561A46"/>
    <w:rsid w:val="00561F1B"/>
    <w:rsid w:val="005626BB"/>
    <w:rsid w:val="00562C3D"/>
    <w:rsid w:val="00562CCE"/>
    <w:rsid w:val="00562E35"/>
    <w:rsid w:val="00562E58"/>
    <w:rsid w:val="0056333D"/>
    <w:rsid w:val="00563365"/>
    <w:rsid w:val="00563841"/>
    <w:rsid w:val="00563958"/>
    <w:rsid w:val="0056424C"/>
    <w:rsid w:val="00564350"/>
    <w:rsid w:val="005644B8"/>
    <w:rsid w:val="00564911"/>
    <w:rsid w:val="00564949"/>
    <w:rsid w:val="00564D26"/>
    <w:rsid w:val="00564D65"/>
    <w:rsid w:val="0056544D"/>
    <w:rsid w:val="005656CA"/>
    <w:rsid w:val="005657A0"/>
    <w:rsid w:val="00565833"/>
    <w:rsid w:val="005659F4"/>
    <w:rsid w:val="00565C42"/>
    <w:rsid w:val="00565D4A"/>
    <w:rsid w:val="00566052"/>
    <w:rsid w:val="00566149"/>
    <w:rsid w:val="00566792"/>
    <w:rsid w:val="005668B9"/>
    <w:rsid w:val="0056691B"/>
    <w:rsid w:val="00566AAD"/>
    <w:rsid w:val="00566EC5"/>
    <w:rsid w:val="00567006"/>
    <w:rsid w:val="00567220"/>
    <w:rsid w:val="005672D1"/>
    <w:rsid w:val="00567491"/>
    <w:rsid w:val="00567939"/>
    <w:rsid w:val="00567CC1"/>
    <w:rsid w:val="00567EE6"/>
    <w:rsid w:val="005700D6"/>
    <w:rsid w:val="005703B7"/>
    <w:rsid w:val="00570451"/>
    <w:rsid w:val="005704F6"/>
    <w:rsid w:val="0057054D"/>
    <w:rsid w:val="0057060D"/>
    <w:rsid w:val="00570796"/>
    <w:rsid w:val="0057099F"/>
    <w:rsid w:val="005709E1"/>
    <w:rsid w:val="0057100E"/>
    <w:rsid w:val="00571201"/>
    <w:rsid w:val="0057121C"/>
    <w:rsid w:val="00571577"/>
    <w:rsid w:val="005718AC"/>
    <w:rsid w:val="00571A1E"/>
    <w:rsid w:val="00571A4F"/>
    <w:rsid w:val="00572045"/>
    <w:rsid w:val="00572109"/>
    <w:rsid w:val="00572387"/>
    <w:rsid w:val="005724BF"/>
    <w:rsid w:val="00572557"/>
    <w:rsid w:val="005727C9"/>
    <w:rsid w:val="00572F50"/>
    <w:rsid w:val="005733F0"/>
    <w:rsid w:val="00573A59"/>
    <w:rsid w:val="00573A89"/>
    <w:rsid w:val="00573B2E"/>
    <w:rsid w:val="00573E18"/>
    <w:rsid w:val="00573E64"/>
    <w:rsid w:val="00573FA9"/>
    <w:rsid w:val="00574299"/>
    <w:rsid w:val="005744C5"/>
    <w:rsid w:val="005744CA"/>
    <w:rsid w:val="005745D8"/>
    <w:rsid w:val="00574648"/>
    <w:rsid w:val="00574CEB"/>
    <w:rsid w:val="00574F52"/>
    <w:rsid w:val="00575263"/>
    <w:rsid w:val="0057549B"/>
    <w:rsid w:val="00575536"/>
    <w:rsid w:val="0057560E"/>
    <w:rsid w:val="00575614"/>
    <w:rsid w:val="00575818"/>
    <w:rsid w:val="0057611F"/>
    <w:rsid w:val="0057663A"/>
    <w:rsid w:val="00576A1E"/>
    <w:rsid w:val="00576A38"/>
    <w:rsid w:val="00576A5A"/>
    <w:rsid w:val="00576AC0"/>
    <w:rsid w:val="00576E7A"/>
    <w:rsid w:val="00577063"/>
    <w:rsid w:val="0057711E"/>
    <w:rsid w:val="005771A6"/>
    <w:rsid w:val="005772B6"/>
    <w:rsid w:val="00577363"/>
    <w:rsid w:val="005773A8"/>
    <w:rsid w:val="0057767D"/>
    <w:rsid w:val="005778D9"/>
    <w:rsid w:val="0057793D"/>
    <w:rsid w:val="00577A47"/>
    <w:rsid w:val="00580042"/>
    <w:rsid w:val="005804EA"/>
    <w:rsid w:val="0058073E"/>
    <w:rsid w:val="00580A17"/>
    <w:rsid w:val="00580A6F"/>
    <w:rsid w:val="00580AAD"/>
    <w:rsid w:val="00580BF4"/>
    <w:rsid w:val="00580DE3"/>
    <w:rsid w:val="00580EE8"/>
    <w:rsid w:val="005810B1"/>
    <w:rsid w:val="0058115F"/>
    <w:rsid w:val="005814BC"/>
    <w:rsid w:val="0058154C"/>
    <w:rsid w:val="00581699"/>
    <w:rsid w:val="00581929"/>
    <w:rsid w:val="00581B54"/>
    <w:rsid w:val="00581BE5"/>
    <w:rsid w:val="00581CA6"/>
    <w:rsid w:val="00581D1C"/>
    <w:rsid w:val="00581E7E"/>
    <w:rsid w:val="005822F8"/>
    <w:rsid w:val="00582369"/>
    <w:rsid w:val="005823DA"/>
    <w:rsid w:val="005824DA"/>
    <w:rsid w:val="005824EB"/>
    <w:rsid w:val="005824FE"/>
    <w:rsid w:val="0058257E"/>
    <w:rsid w:val="005826B0"/>
    <w:rsid w:val="00582A20"/>
    <w:rsid w:val="00582B5D"/>
    <w:rsid w:val="00582D98"/>
    <w:rsid w:val="00582E08"/>
    <w:rsid w:val="0058328C"/>
    <w:rsid w:val="005832D4"/>
    <w:rsid w:val="005833DF"/>
    <w:rsid w:val="0058345E"/>
    <w:rsid w:val="00583932"/>
    <w:rsid w:val="00583AAC"/>
    <w:rsid w:val="00583CDE"/>
    <w:rsid w:val="00583E2F"/>
    <w:rsid w:val="005843B3"/>
    <w:rsid w:val="0058445D"/>
    <w:rsid w:val="0058463C"/>
    <w:rsid w:val="00584DBA"/>
    <w:rsid w:val="00584F9A"/>
    <w:rsid w:val="00585048"/>
    <w:rsid w:val="0058514C"/>
    <w:rsid w:val="005854A7"/>
    <w:rsid w:val="005854C3"/>
    <w:rsid w:val="00585556"/>
    <w:rsid w:val="00585DEA"/>
    <w:rsid w:val="005863AC"/>
    <w:rsid w:val="00586727"/>
    <w:rsid w:val="0058673F"/>
    <w:rsid w:val="0058687B"/>
    <w:rsid w:val="005869A2"/>
    <w:rsid w:val="00586B9D"/>
    <w:rsid w:val="00586CFD"/>
    <w:rsid w:val="005872BD"/>
    <w:rsid w:val="0058751D"/>
    <w:rsid w:val="00587899"/>
    <w:rsid w:val="005879E8"/>
    <w:rsid w:val="00587D2E"/>
    <w:rsid w:val="00590359"/>
    <w:rsid w:val="00590390"/>
    <w:rsid w:val="005903F2"/>
    <w:rsid w:val="00590E6C"/>
    <w:rsid w:val="0059103B"/>
    <w:rsid w:val="00591090"/>
    <w:rsid w:val="00591300"/>
    <w:rsid w:val="005913F2"/>
    <w:rsid w:val="0059157D"/>
    <w:rsid w:val="0059188B"/>
    <w:rsid w:val="00591901"/>
    <w:rsid w:val="00592055"/>
    <w:rsid w:val="00592132"/>
    <w:rsid w:val="00592393"/>
    <w:rsid w:val="005924E9"/>
    <w:rsid w:val="005924FC"/>
    <w:rsid w:val="005925AF"/>
    <w:rsid w:val="005926D3"/>
    <w:rsid w:val="00592908"/>
    <w:rsid w:val="00592AF6"/>
    <w:rsid w:val="00592C14"/>
    <w:rsid w:val="00593185"/>
    <w:rsid w:val="0059326E"/>
    <w:rsid w:val="0059330F"/>
    <w:rsid w:val="005933E5"/>
    <w:rsid w:val="00593436"/>
    <w:rsid w:val="00593635"/>
    <w:rsid w:val="00593896"/>
    <w:rsid w:val="0059396D"/>
    <w:rsid w:val="0059398D"/>
    <w:rsid w:val="00593BA5"/>
    <w:rsid w:val="00593D24"/>
    <w:rsid w:val="00593D2E"/>
    <w:rsid w:val="00593F8D"/>
    <w:rsid w:val="005941C8"/>
    <w:rsid w:val="005945D3"/>
    <w:rsid w:val="005946ED"/>
    <w:rsid w:val="00594716"/>
    <w:rsid w:val="0059494C"/>
    <w:rsid w:val="0059498C"/>
    <w:rsid w:val="00594B61"/>
    <w:rsid w:val="00595183"/>
    <w:rsid w:val="005958F9"/>
    <w:rsid w:val="00595A54"/>
    <w:rsid w:val="005961BE"/>
    <w:rsid w:val="005961FF"/>
    <w:rsid w:val="005962F6"/>
    <w:rsid w:val="005963AC"/>
    <w:rsid w:val="0059654F"/>
    <w:rsid w:val="00596843"/>
    <w:rsid w:val="00596BEC"/>
    <w:rsid w:val="00596DA9"/>
    <w:rsid w:val="00596E4F"/>
    <w:rsid w:val="00596F4D"/>
    <w:rsid w:val="00597050"/>
    <w:rsid w:val="005971F4"/>
    <w:rsid w:val="005972C4"/>
    <w:rsid w:val="00597670"/>
    <w:rsid w:val="005976AC"/>
    <w:rsid w:val="00597974"/>
    <w:rsid w:val="00597F17"/>
    <w:rsid w:val="005A0094"/>
    <w:rsid w:val="005A009C"/>
    <w:rsid w:val="005A03CD"/>
    <w:rsid w:val="005A0405"/>
    <w:rsid w:val="005A0552"/>
    <w:rsid w:val="005A0914"/>
    <w:rsid w:val="005A09BF"/>
    <w:rsid w:val="005A0D58"/>
    <w:rsid w:val="005A0DD6"/>
    <w:rsid w:val="005A0E9A"/>
    <w:rsid w:val="005A0ED2"/>
    <w:rsid w:val="005A1087"/>
    <w:rsid w:val="005A120C"/>
    <w:rsid w:val="005A1EAF"/>
    <w:rsid w:val="005A2167"/>
    <w:rsid w:val="005A2527"/>
    <w:rsid w:val="005A25DD"/>
    <w:rsid w:val="005A2863"/>
    <w:rsid w:val="005A2891"/>
    <w:rsid w:val="005A289D"/>
    <w:rsid w:val="005A2EFF"/>
    <w:rsid w:val="005A2F89"/>
    <w:rsid w:val="005A3019"/>
    <w:rsid w:val="005A3392"/>
    <w:rsid w:val="005A3668"/>
    <w:rsid w:val="005A38A9"/>
    <w:rsid w:val="005A3A2F"/>
    <w:rsid w:val="005A3C3F"/>
    <w:rsid w:val="005A3C6F"/>
    <w:rsid w:val="005A3FEA"/>
    <w:rsid w:val="005A4148"/>
    <w:rsid w:val="005A41E5"/>
    <w:rsid w:val="005A424D"/>
    <w:rsid w:val="005A42C5"/>
    <w:rsid w:val="005A44CD"/>
    <w:rsid w:val="005A4DAA"/>
    <w:rsid w:val="005A4FCD"/>
    <w:rsid w:val="005A5366"/>
    <w:rsid w:val="005A540A"/>
    <w:rsid w:val="005A5524"/>
    <w:rsid w:val="005A5BB1"/>
    <w:rsid w:val="005A5E0F"/>
    <w:rsid w:val="005A5F28"/>
    <w:rsid w:val="005A616F"/>
    <w:rsid w:val="005A6774"/>
    <w:rsid w:val="005A6B5C"/>
    <w:rsid w:val="005A6CB8"/>
    <w:rsid w:val="005A7273"/>
    <w:rsid w:val="005A7524"/>
    <w:rsid w:val="005A7575"/>
    <w:rsid w:val="005A7781"/>
    <w:rsid w:val="005A78B2"/>
    <w:rsid w:val="005A7B08"/>
    <w:rsid w:val="005A7EF6"/>
    <w:rsid w:val="005B0032"/>
    <w:rsid w:val="005B0427"/>
    <w:rsid w:val="005B0660"/>
    <w:rsid w:val="005B0777"/>
    <w:rsid w:val="005B098F"/>
    <w:rsid w:val="005B0DB3"/>
    <w:rsid w:val="005B0DE2"/>
    <w:rsid w:val="005B0E15"/>
    <w:rsid w:val="005B1177"/>
    <w:rsid w:val="005B123D"/>
    <w:rsid w:val="005B1490"/>
    <w:rsid w:val="005B153B"/>
    <w:rsid w:val="005B1788"/>
    <w:rsid w:val="005B17A9"/>
    <w:rsid w:val="005B1B3E"/>
    <w:rsid w:val="005B1B4B"/>
    <w:rsid w:val="005B1CB6"/>
    <w:rsid w:val="005B1F63"/>
    <w:rsid w:val="005B20AE"/>
    <w:rsid w:val="005B2598"/>
    <w:rsid w:val="005B2617"/>
    <w:rsid w:val="005B32A6"/>
    <w:rsid w:val="005B3373"/>
    <w:rsid w:val="005B3576"/>
    <w:rsid w:val="005B3B17"/>
    <w:rsid w:val="005B3D9B"/>
    <w:rsid w:val="005B3E4A"/>
    <w:rsid w:val="005B43E3"/>
    <w:rsid w:val="005B480F"/>
    <w:rsid w:val="005B4C42"/>
    <w:rsid w:val="005B4EA6"/>
    <w:rsid w:val="005B5025"/>
    <w:rsid w:val="005B5121"/>
    <w:rsid w:val="005B5138"/>
    <w:rsid w:val="005B5363"/>
    <w:rsid w:val="005B554E"/>
    <w:rsid w:val="005B5759"/>
    <w:rsid w:val="005B5A6E"/>
    <w:rsid w:val="005B5B40"/>
    <w:rsid w:val="005B602C"/>
    <w:rsid w:val="005B60AE"/>
    <w:rsid w:val="005B626A"/>
    <w:rsid w:val="005B6418"/>
    <w:rsid w:val="005B652B"/>
    <w:rsid w:val="005B67CD"/>
    <w:rsid w:val="005B6F38"/>
    <w:rsid w:val="005B7228"/>
    <w:rsid w:val="005B7551"/>
    <w:rsid w:val="005B773C"/>
    <w:rsid w:val="005B7855"/>
    <w:rsid w:val="005B7917"/>
    <w:rsid w:val="005B7B72"/>
    <w:rsid w:val="005B7D03"/>
    <w:rsid w:val="005C00EC"/>
    <w:rsid w:val="005C069A"/>
    <w:rsid w:val="005C0869"/>
    <w:rsid w:val="005C093D"/>
    <w:rsid w:val="005C130F"/>
    <w:rsid w:val="005C134B"/>
    <w:rsid w:val="005C1B82"/>
    <w:rsid w:val="005C2053"/>
    <w:rsid w:val="005C20AC"/>
    <w:rsid w:val="005C2128"/>
    <w:rsid w:val="005C21E9"/>
    <w:rsid w:val="005C25AA"/>
    <w:rsid w:val="005C2859"/>
    <w:rsid w:val="005C29B8"/>
    <w:rsid w:val="005C2A23"/>
    <w:rsid w:val="005C2A50"/>
    <w:rsid w:val="005C2F25"/>
    <w:rsid w:val="005C32E4"/>
    <w:rsid w:val="005C3503"/>
    <w:rsid w:val="005C37E2"/>
    <w:rsid w:val="005C39EC"/>
    <w:rsid w:val="005C3D23"/>
    <w:rsid w:val="005C3EB1"/>
    <w:rsid w:val="005C3EBF"/>
    <w:rsid w:val="005C427A"/>
    <w:rsid w:val="005C4479"/>
    <w:rsid w:val="005C4EB0"/>
    <w:rsid w:val="005C4F82"/>
    <w:rsid w:val="005C514C"/>
    <w:rsid w:val="005C5295"/>
    <w:rsid w:val="005C56E8"/>
    <w:rsid w:val="005C5C87"/>
    <w:rsid w:val="005C5CAE"/>
    <w:rsid w:val="005C5EFE"/>
    <w:rsid w:val="005C62DF"/>
    <w:rsid w:val="005C6330"/>
    <w:rsid w:val="005C6408"/>
    <w:rsid w:val="005C662C"/>
    <w:rsid w:val="005C69BB"/>
    <w:rsid w:val="005C7543"/>
    <w:rsid w:val="005C77B4"/>
    <w:rsid w:val="005C7E2F"/>
    <w:rsid w:val="005C7FF7"/>
    <w:rsid w:val="005D021E"/>
    <w:rsid w:val="005D02A4"/>
    <w:rsid w:val="005D0E01"/>
    <w:rsid w:val="005D0FFD"/>
    <w:rsid w:val="005D108E"/>
    <w:rsid w:val="005D1273"/>
    <w:rsid w:val="005D151B"/>
    <w:rsid w:val="005D17CC"/>
    <w:rsid w:val="005D17DD"/>
    <w:rsid w:val="005D1AB7"/>
    <w:rsid w:val="005D1B2E"/>
    <w:rsid w:val="005D1D04"/>
    <w:rsid w:val="005D1D28"/>
    <w:rsid w:val="005D1D57"/>
    <w:rsid w:val="005D1DB6"/>
    <w:rsid w:val="005D2062"/>
    <w:rsid w:val="005D20B5"/>
    <w:rsid w:val="005D2445"/>
    <w:rsid w:val="005D256A"/>
    <w:rsid w:val="005D294C"/>
    <w:rsid w:val="005D2A78"/>
    <w:rsid w:val="005D2D08"/>
    <w:rsid w:val="005D32A2"/>
    <w:rsid w:val="005D34BB"/>
    <w:rsid w:val="005D3558"/>
    <w:rsid w:val="005D3629"/>
    <w:rsid w:val="005D3828"/>
    <w:rsid w:val="005D3842"/>
    <w:rsid w:val="005D3B2D"/>
    <w:rsid w:val="005D3EED"/>
    <w:rsid w:val="005D3F26"/>
    <w:rsid w:val="005D44B2"/>
    <w:rsid w:val="005D4685"/>
    <w:rsid w:val="005D4690"/>
    <w:rsid w:val="005D47DA"/>
    <w:rsid w:val="005D4990"/>
    <w:rsid w:val="005D518A"/>
    <w:rsid w:val="005D521A"/>
    <w:rsid w:val="005D5299"/>
    <w:rsid w:val="005D538A"/>
    <w:rsid w:val="005D58BB"/>
    <w:rsid w:val="005D5FBE"/>
    <w:rsid w:val="005D651B"/>
    <w:rsid w:val="005D6592"/>
    <w:rsid w:val="005D6AB4"/>
    <w:rsid w:val="005D6DB8"/>
    <w:rsid w:val="005D6F0F"/>
    <w:rsid w:val="005D72AE"/>
    <w:rsid w:val="005D7693"/>
    <w:rsid w:val="005D7C4C"/>
    <w:rsid w:val="005D7DF2"/>
    <w:rsid w:val="005D7ED7"/>
    <w:rsid w:val="005DDF72"/>
    <w:rsid w:val="005E0581"/>
    <w:rsid w:val="005E0642"/>
    <w:rsid w:val="005E07E2"/>
    <w:rsid w:val="005E0C09"/>
    <w:rsid w:val="005E0C2F"/>
    <w:rsid w:val="005E1259"/>
    <w:rsid w:val="005E1363"/>
    <w:rsid w:val="005E1473"/>
    <w:rsid w:val="005E1A7F"/>
    <w:rsid w:val="005E1AA3"/>
    <w:rsid w:val="005E1BCE"/>
    <w:rsid w:val="005E27B0"/>
    <w:rsid w:val="005E2987"/>
    <w:rsid w:val="005E2B67"/>
    <w:rsid w:val="005E2C48"/>
    <w:rsid w:val="005E2E61"/>
    <w:rsid w:val="005E30D8"/>
    <w:rsid w:val="005E346B"/>
    <w:rsid w:val="005E3565"/>
    <w:rsid w:val="005E36E3"/>
    <w:rsid w:val="005E390C"/>
    <w:rsid w:val="005E391C"/>
    <w:rsid w:val="005E3DFC"/>
    <w:rsid w:val="005E3F34"/>
    <w:rsid w:val="005E3FC5"/>
    <w:rsid w:val="005E3FCE"/>
    <w:rsid w:val="005E402B"/>
    <w:rsid w:val="005E4098"/>
    <w:rsid w:val="005E4298"/>
    <w:rsid w:val="005E4366"/>
    <w:rsid w:val="005E4465"/>
    <w:rsid w:val="005E46D2"/>
    <w:rsid w:val="005E4C71"/>
    <w:rsid w:val="005E4E0B"/>
    <w:rsid w:val="005E5016"/>
    <w:rsid w:val="005E5120"/>
    <w:rsid w:val="005E5885"/>
    <w:rsid w:val="005E5945"/>
    <w:rsid w:val="005E5BFB"/>
    <w:rsid w:val="005E5CBB"/>
    <w:rsid w:val="005E5DAE"/>
    <w:rsid w:val="005E5F06"/>
    <w:rsid w:val="005E6058"/>
    <w:rsid w:val="005E6392"/>
    <w:rsid w:val="005E63EA"/>
    <w:rsid w:val="005E6583"/>
    <w:rsid w:val="005E6608"/>
    <w:rsid w:val="005E6885"/>
    <w:rsid w:val="005E696C"/>
    <w:rsid w:val="005E6A0B"/>
    <w:rsid w:val="005E71DE"/>
    <w:rsid w:val="005E754C"/>
    <w:rsid w:val="005E768F"/>
    <w:rsid w:val="005E7BFF"/>
    <w:rsid w:val="005E7C82"/>
    <w:rsid w:val="005E7CFA"/>
    <w:rsid w:val="005E7D38"/>
    <w:rsid w:val="005E7F07"/>
    <w:rsid w:val="005F0249"/>
    <w:rsid w:val="005F0429"/>
    <w:rsid w:val="005F0658"/>
    <w:rsid w:val="005F0C92"/>
    <w:rsid w:val="005F0E22"/>
    <w:rsid w:val="005F11AA"/>
    <w:rsid w:val="005F1678"/>
    <w:rsid w:val="005F167B"/>
    <w:rsid w:val="005F17BC"/>
    <w:rsid w:val="005F1A01"/>
    <w:rsid w:val="005F1C3F"/>
    <w:rsid w:val="005F1DDD"/>
    <w:rsid w:val="005F2107"/>
    <w:rsid w:val="005F2234"/>
    <w:rsid w:val="005F22B9"/>
    <w:rsid w:val="005F22CA"/>
    <w:rsid w:val="005F2529"/>
    <w:rsid w:val="005F2532"/>
    <w:rsid w:val="005F2993"/>
    <w:rsid w:val="005F2B60"/>
    <w:rsid w:val="005F2BFE"/>
    <w:rsid w:val="005F2DC0"/>
    <w:rsid w:val="005F32E7"/>
    <w:rsid w:val="005F35DB"/>
    <w:rsid w:val="005F35EE"/>
    <w:rsid w:val="005F3A58"/>
    <w:rsid w:val="005F3A68"/>
    <w:rsid w:val="005F3D43"/>
    <w:rsid w:val="005F3E6E"/>
    <w:rsid w:val="005F3F4F"/>
    <w:rsid w:val="005F4AEC"/>
    <w:rsid w:val="005F4E9E"/>
    <w:rsid w:val="005F4F8E"/>
    <w:rsid w:val="005F500E"/>
    <w:rsid w:val="005F523B"/>
    <w:rsid w:val="005F525C"/>
    <w:rsid w:val="005F5340"/>
    <w:rsid w:val="005F5363"/>
    <w:rsid w:val="005F53FC"/>
    <w:rsid w:val="005F5468"/>
    <w:rsid w:val="005F56D3"/>
    <w:rsid w:val="005F598D"/>
    <w:rsid w:val="005F5C8E"/>
    <w:rsid w:val="005F5FDB"/>
    <w:rsid w:val="005F6171"/>
    <w:rsid w:val="005F631A"/>
    <w:rsid w:val="005F66DA"/>
    <w:rsid w:val="005F69E9"/>
    <w:rsid w:val="005F6A31"/>
    <w:rsid w:val="005F6A8A"/>
    <w:rsid w:val="005F6B95"/>
    <w:rsid w:val="005F6FB0"/>
    <w:rsid w:val="005F7105"/>
    <w:rsid w:val="005F72A1"/>
    <w:rsid w:val="005F7444"/>
    <w:rsid w:val="005F7691"/>
    <w:rsid w:val="005F7B29"/>
    <w:rsid w:val="005F7BC0"/>
    <w:rsid w:val="005F7C13"/>
    <w:rsid w:val="005F7C63"/>
    <w:rsid w:val="005F7F1D"/>
    <w:rsid w:val="00600060"/>
    <w:rsid w:val="006000CB"/>
    <w:rsid w:val="00600BA8"/>
    <w:rsid w:val="00600CEE"/>
    <w:rsid w:val="00601132"/>
    <w:rsid w:val="006013D6"/>
    <w:rsid w:val="00601578"/>
    <w:rsid w:val="0060160B"/>
    <w:rsid w:val="006019BC"/>
    <w:rsid w:val="00601E62"/>
    <w:rsid w:val="0060226C"/>
    <w:rsid w:val="00602328"/>
    <w:rsid w:val="006024C5"/>
    <w:rsid w:val="0060252A"/>
    <w:rsid w:val="006028B1"/>
    <w:rsid w:val="006028FE"/>
    <w:rsid w:val="00602E5B"/>
    <w:rsid w:val="00603784"/>
    <w:rsid w:val="00603AC3"/>
    <w:rsid w:val="00603B70"/>
    <w:rsid w:val="00603CE7"/>
    <w:rsid w:val="006040DD"/>
    <w:rsid w:val="006046D5"/>
    <w:rsid w:val="006046E5"/>
    <w:rsid w:val="006049FF"/>
    <w:rsid w:val="00604C84"/>
    <w:rsid w:val="00604DAC"/>
    <w:rsid w:val="00604EF1"/>
    <w:rsid w:val="00604F64"/>
    <w:rsid w:val="0060554B"/>
    <w:rsid w:val="00605A67"/>
    <w:rsid w:val="006060CD"/>
    <w:rsid w:val="006063A2"/>
    <w:rsid w:val="006063A7"/>
    <w:rsid w:val="0060658D"/>
    <w:rsid w:val="006066FA"/>
    <w:rsid w:val="006069D7"/>
    <w:rsid w:val="00606CF3"/>
    <w:rsid w:val="00606DDE"/>
    <w:rsid w:val="006074C6"/>
    <w:rsid w:val="00607956"/>
    <w:rsid w:val="00607BCB"/>
    <w:rsid w:val="00607D9A"/>
    <w:rsid w:val="00607E96"/>
    <w:rsid w:val="0061040F"/>
    <w:rsid w:val="006104C2"/>
    <w:rsid w:val="00610624"/>
    <w:rsid w:val="006106EC"/>
    <w:rsid w:val="0061070B"/>
    <w:rsid w:val="006108D3"/>
    <w:rsid w:val="006112FF"/>
    <w:rsid w:val="00611404"/>
    <w:rsid w:val="00611C55"/>
    <w:rsid w:val="00611D95"/>
    <w:rsid w:val="0061268F"/>
    <w:rsid w:val="00612B6C"/>
    <w:rsid w:val="00612BE0"/>
    <w:rsid w:val="00612FD6"/>
    <w:rsid w:val="00613A13"/>
    <w:rsid w:val="00613AA9"/>
    <w:rsid w:val="00613C10"/>
    <w:rsid w:val="00613D0B"/>
    <w:rsid w:val="00613D31"/>
    <w:rsid w:val="00613D6F"/>
    <w:rsid w:val="00613E40"/>
    <w:rsid w:val="00613F7A"/>
    <w:rsid w:val="00613F99"/>
    <w:rsid w:val="0061403A"/>
    <w:rsid w:val="00614147"/>
    <w:rsid w:val="006142A8"/>
    <w:rsid w:val="00614547"/>
    <w:rsid w:val="006148EE"/>
    <w:rsid w:val="00614B4F"/>
    <w:rsid w:val="00614EF1"/>
    <w:rsid w:val="00615006"/>
    <w:rsid w:val="00615568"/>
    <w:rsid w:val="00615841"/>
    <w:rsid w:val="00615BB8"/>
    <w:rsid w:val="00615FFC"/>
    <w:rsid w:val="006162E8"/>
    <w:rsid w:val="00616528"/>
    <w:rsid w:val="006167BC"/>
    <w:rsid w:val="00616865"/>
    <w:rsid w:val="00616EF4"/>
    <w:rsid w:val="0061709C"/>
    <w:rsid w:val="006170FE"/>
    <w:rsid w:val="006171ED"/>
    <w:rsid w:val="006174F6"/>
    <w:rsid w:val="006176A2"/>
    <w:rsid w:val="006176E0"/>
    <w:rsid w:val="006177AC"/>
    <w:rsid w:val="00617A48"/>
    <w:rsid w:val="00617C45"/>
    <w:rsid w:val="006200D0"/>
    <w:rsid w:val="006200F1"/>
    <w:rsid w:val="00620394"/>
    <w:rsid w:val="0062042C"/>
    <w:rsid w:val="006206E5"/>
    <w:rsid w:val="00620AC3"/>
    <w:rsid w:val="00620D2C"/>
    <w:rsid w:val="00620E09"/>
    <w:rsid w:val="00620F03"/>
    <w:rsid w:val="006210EF"/>
    <w:rsid w:val="00621840"/>
    <w:rsid w:val="00621BC2"/>
    <w:rsid w:val="00622415"/>
    <w:rsid w:val="006224C6"/>
    <w:rsid w:val="006229E5"/>
    <w:rsid w:val="00622D9C"/>
    <w:rsid w:val="00622F89"/>
    <w:rsid w:val="00623364"/>
    <w:rsid w:val="0062353E"/>
    <w:rsid w:val="0062377A"/>
    <w:rsid w:val="00623DDC"/>
    <w:rsid w:val="00623F4F"/>
    <w:rsid w:val="006241F7"/>
    <w:rsid w:val="00624350"/>
    <w:rsid w:val="006247D4"/>
    <w:rsid w:val="00624A1B"/>
    <w:rsid w:val="00624AF7"/>
    <w:rsid w:val="0062515B"/>
    <w:rsid w:val="006255C4"/>
    <w:rsid w:val="006257D0"/>
    <w:rsid w:val="006258C6"/>
    <w:rsid w:val="006258CC"/>
    <w:rsid w:val="00625A10"/>
    <w:rsid w:val="00625B00"/>
    <w:rsid w:val="00625C35"/>
    <w:rsid w:val="00625CAD"/>
    <w:rsid w:val="00625D17"/>
    <w:rsid w:val="00625ECC"/>
    <w:rsid w:val="00626118"/>
    <w:rsid w:val="006261A0"/>
    <w:rsid w:val="00626276"/>
    <w:rsid w:val="0062647C"/>
    <w:rsid w:val="0062655E"/>
    <w:rsid w:val="0062664C"/>
    <w:rsid w:val="006269F5"/>
    <w:rsid w:val="00626A80"/>
    <w:rsid w:val="00626CD5"/>
    <w:rsid w:val="00626D72"/>
    <w:rsid w:val="00626DE2"/>
    <w:rsid w:val="00626F35"/>
    <w:rsid w:val="00627172"/>
    <w:rsid w:val="006271EE"/>
    <w:rsid w:val="00627403"/>
    <w:rsid w:val="00627670"/>
    <w:rsid w:val="006276DB"/>
    <w:rsid w:val="00627958"/>
    <w:rsid w:val="00627BE6"/>
    <w:rsid w:val="00627D6C"/>
    <w:rsid w:val="00627F13"/>
    <w:rsid w:val="00627FD4"/>
    <w:rsid w:val="0063016A"/>
    <w:rsid w:val="00630398"/>
    <w:rsid w:val="00630D5C"/>
    <w:rsid w:val="00630EA7"/>
    <w:rsid w:val="00630FEA"/>
    <w:rsid w:val="00631166"/>
    <w:rsid w:val="00631592"/>
    <w:rsid w:val="00631660"/>
    <w:rsid w:val="00631B61"/>
    <w:rsid w:val="00631C40"/>
    <w:rsid w:val="00631DE0"/>
    <w:rsid w:val="00631EC4"/>
    <w:rsid w:val="00631FD5"/>
    <w:rsid w:val="00632342"/>
    <w:rsid w:val="00632673"/>
    <w:rsid w:val="006327AC"/>
    <w:rsid w:val="006328E0"/>
    <w:rsid w:val="00632934"/>
    <w:rsid w:val="00632987"/>
    <w:rsid w:val="006335D6"/>
    <w:rsid w:val="00633B9B"/>
    <w:rsid w:val="00633CDE"/>
    <w:rsid w:val="00633D5E"/>
    <w:rsid w:val="00633DB1"/>
    <w:rsid w:val="00634020"/>
    <w:rsid w:val="00634258"/>
    <w:rsid w:val="006343BF"/>
    <w:rsid w:val="006346D3"/>
    <w:rsid w:val="0063489B"/>
    <w:rsid w:val="006349E3"/>
    <w:rsid w:val="00634DC7"/>
    <w:rsid w:val="00634E0C"/>
    <w:rsid w:val="00634E39"/>
    <w:rsid w:val="00635043"/>
    <w:rsid w:val="0063507A"/>
    <w:rsid w:val="006351B0"/>
    <w:rsid w:val="0063525A"/>
    <w:rsid w:val="0063537A"/>
    <w:rsid w:val="006354A3"/>
    <w:rsid w:val="006354D0"/>
    <w:rsid w:val="00635580"/>
    <w:rsid w:val="006356C2"/>
    <w:rsid w:val="006359DC"/>
    <w:rsid w:val="00635AA6"/>
    <w:rsid w:val="00635BA1"/>
    <w:rsid w:val="00635BE7"/>
    <w:rsid w:val="00635CBA"/>
    <w:rsid w:val="00635D13"/>
    <w:rsid w:val="00636279"/>
    <w:rsid w:val="0063637D"/>
    <w:rsid w:val="0063676C"/>
    <w:rsid w:val="0063684E"/>
    <w:rsid w:val="0063689B"/>
    <w:rsid w:val="00637223"/>
    <w:rsid w:val="00637264"/>
    <w:rsid w:val="00637356"/>
    <w:rsid w:val="00637877"/>
    <w:rsid w:val="006378E1"/>
    <w:rsid w:val="006379E2"/>
    <w:rsid w:val="00637A56"/>
    <w:rsid w:val="006400FD"/>
    <w:rsid w:val="00640118"/>
    <w:rsid w:val="00640258"/>
    <w:rsid w:val="00640418"/>
    <w:rsid w:val="0064060C"/>
    <w:rsid w:val="006407D7"/>
    <w:rsid w:val="00640A4D"/>
    <w:rsid w:val="00640C48"/>
    <w:rsid w:val="00640DD0"/>
    <w:rsid w:val="00640E4D"/>
    <w:rsid w:val="00640F44"/>
    <w:rsid w:val="0064152B"/>
    <w:rsid w:val="006415E8"/>
    <w:rsid w:val="006416BF"/>
    <w:rsid w:val="00641884"/>
    <w:rsid w:val="00641903"/>
    <w:rsid w:val="0064193D"/>
    <w:rsid w:val="00641D07"/>
    <w:rsid w:val="00641DEC"/>
    <w:rsid w:val="00641EE1"/>
    <w:rsid w:val="00641EE5"/>
    <w:rsid w:val="00642074"/>
    <w:rsid w:val="0064222E"/>
    <w:rsid w:val="00642466"/>
    <w:rsid w:val="006425B7"/>
    <w:rsid w:val="00642688"/>
    <w:rsid w:val="00642883"/>
    <w:rsid w:val="00642B10"/>
    <w:rsid w:val="00642EB8"/>
    <w:rsid w:val="006431F8"/>
    <w:rsid w:val="00643593"/>
    <w:rsid w:val="00643755"/>
    <w:rsid w:val="00643756"/>
    <w:rsid w:val="0064397A"/>
    <w:rsid w:val="00643A03"/>
    <w:rsid w:val="00643A08"/>
    <w:rsid w:val="00643B4C"/>
    <w:rsid w:val="00643C0F"/>
    <w:rsid w:val="00644175"/>
    <w:rsid w:val="0064420E"/>
    <w:rsid w:val="0064481E"/>
    <w:rsid w:val="006448A0"/>
    <w:rsid w:val="00644CF7"/>
    <w:rsid w:val="0064500E"/>
    <w:rsid w:val="00645022"/>
    <w:rsid w:val="006450D7"/>
    <w:rsid w:val="006455CE"/>
    <w:rsid w:val="00645C4F"/>
    <w:rsid w:val="00645FD0"/>
    <w:rsid w:val="00645FE0"/>
    <w:rsid w:val="006460A1"/>
    <w:rsid w:val="0064612C"/>
    <w:rsid w:val="006461B6"/>
    <w:rsid w:val="00646254"/>
    <w:rsid w:val="00646539"/>
    <w:rsid w:val="006465F8"/>
    <w:rsid w:val="00646784"/>
    <w:rsid w:val="006467B3"/>
    <w:rsid w:val="006468D1"/>
    <w:rsid w:val="00646CEA"/>
    <w:rsid w:val="00646FC2"/>
    <w:rsid w:val="006473F2"/>
    <w:rsid w:val="006478E2"/>
    <w:rsid w:val="00647B5A"/>
    <w:rsid w:val="00650047"/>
    <w:rsid w:val="006502A6"/>
    <w:rsid w:val="006502F2"/>
    <w:rsid w:val="00650448"/>
    <w:rsid w:val="006508C3"/>
    <w:rsid w:val="00650A53"/>
    <w:rsid w:val="00650D43"/>
    <w:rsid w:val="00650D65"/>
    <w:rsid w:val="00650EBB"/>
    <w:rsid w:val="00651027"/>
    <w:rsid w:val="006511DD"/>
    <w:rsid w:val="006511E6"/>
    <w:rsid w:val="00651A27"/>
    <w:rsid w:val="00651B88"/>
    <w:rsid w:val="00651C33"/>
    <w:rsid w:val="00651F90"/>
    <w:rsid w:val="00652068"/>
    <w:rsid w:val="006523BA"/>
    <w:rsid w:val="006528D6"/>
    <w:rsid w:val="00652AEB"/>
    <w:rsid w:val="00652CD9"/>
    <w:rsid w:val="00652E6F"/>
    <w:rsid w:val="00652FCC"/>
    <w:rsid w:val="00653166"/>
    <w:rsid w:val="00653555"/>
    <w:rsid w:val="0065356E"/>
    <w:rsid w:val="00653E58"/>
    <w:rsid w:val="00654362"/>
    <w:rsid w:val="0065483E"/>
    <w:rsid w:val="00655021"/>
    <w:rsid w:val="0065513F"/>
    <w:rsid w:val="00655173"/>
    <w:rsid w:val="006551D4"/>
    <w:rsid w:val="00655225"/>
    <w:rsid w:val="00655376"/>
    <w:rsid w:val="0065584A"/>
    <w:rsid w:val="00655920"/>
    <w:rsid w:val="00655A66"/>
    <w:rsid w:val="00655BE9"/>
    <w:rsid w:val="00655C8B"/>
    <w:rsid w:val="00655E56"/>
    <w:rsid w:val="00655F70"/>
    <w:rsid w:val="006561D2"/>
    <w:rsid w:val="006564AC"/>
    <w:rsid w:val="006567D6"/>
    <w:rsid w:val="00656819"/>
    <w:rsid w:val="006568F3"/>
    <w:rsid w:val="00656B95"/>
    <w:rsid w:val="006573BD"/>
    <w:rsid w:val="006574E9"/>
    <w:rsid w:val="00657584"/>
    <w:rsid w:val="00657677"/>
    <w:rsid w:val="00657844"/>
    <w:rsid w:val="00657A01"/>
    <w:rsid w:val="00657B0F"/>
    <w:rsid w:val="00657CC0"/>
    <w:rsid w:val="00657EAF"/>
    <w:rsid w:val="00660043"/>
    <w:rsid w:val="006601BB"/>
    <w:rsid w:val="00660416"/>
    <w:rsid w:val="00660434"/>
    <w:rsid w:val="006606BA"/>
    <w:rsid w:val="006609CA"/>
    <w:rsid w:val="00660BC7"/>
    <w:rsid w:val="00660D55"/>
    <w:rsid w:val="00660FD4"/>
    <w:rsid w:val="00661107"/>
    <w:rsid w:val="006614D2"/>
    <w:rsid w:val="00661514"/>
    <w:rsid w:val="0066178D"/>
    <w:rsid w:val="006617A5"/>
    <w:rsid w:val="006618A1"/>
    <w:rsid w:val="00661BE0"/>
    <w:rsid w:val="00661DC2"/>
    <w:rsid w:val="00661F96"/>
    <w:rsid w:val="0066205B"/>
    <w:rsid w:val="006633BF"/>
    <w:rsid w:val="006637F6"/>
    <w:rsid w:val="0066393F"/>
    <w:rsid w:val="00663A6E"/>
    <w:rsid w:val="00663D2E"/>
    <w:rsid w:val="00663F4B"/>
    <w:rsid w:val="00663F7D"/>
    <w:rsid w:val="00664628"/>
    <w:rsid w:val="0066462D"/>
    <w:rsid w:val="00664749"/>
    <w:rsid w:val="00664B15"/>
    <w:rsid w:val="0066521A"/>
    <w:rsid w:val="006656A2"/>
    <w:rsid w:val="0066580E"/>
    <w:rsid w:val="006659E4"/>
    <w:rsid w:val="00665DDF"/>
    <w:rsid w:val="00665E88"/>
    <w:rsid w:val="00666099"/>
    <w:rsid w:val="00666260"/>
    <w:rsid w:val="00666602"/>
    <w:rsid w:val="00666941"/>
    <w:rsid w:val="00666953"/>
    <w:rsid w:val="00667010"/>
    <w:rsid w:val="00667714"/>
    <w:rsid w:val="006677CF"/>
    <w:rsid w:val="006677ED"/>
    <w:rsid w:val="00670088"/>
    <w:rsid w:val="00670525"/>
    <w:rsid w:val="0067087C"/>
    <w:rsid w:val="00670881"/>
    <w:rsid w:val="006708F2"/>
    <w:rsid w:val="00670AFF"/>
    <w:rsid w:val="00670B1C"/>
    <w:rsid w:val="00671222"/>
    <w:rsid w:val="0067130B"/>
    <w:rsid w:val="006715E9"/>
    <w:rsid w:val="00671697"/>
    <w:rsid w:val="006718D1"/>
    <w:rsid w:val="00671F24"/>
    <w:rsid w:val="00671FBB"/>
    <w:rsid w:val="006720E7"/>
    <w:rsid w:val="0067224A"/>
    <w:rsid w:val="006727B1"/>
    <w:rsid w:val="006729D8"/>
    <w:rsid w:val="00672B6E"/>
    <w:rsid w:val="00672BF6"/>
    <w:rsid w:val="00672CBF"/>
    <w:rsid w:val="00672DAE"/>
    <w:rsid w:val="006731DD"/>
    <w:rsid w:val="006733F3"/>
    <w:rsid w:val="006734B0"/>
    <w:rsid w:val="00673634"/>
    <w:rsid w:val="006737BC"/>
    <w:rsid w:val="006745D4"/>
    <w:rsid w:val="00674A00"/>
    <w:rsid w:val="00674AEB"/>
    <w:rsid w:val="00674B6F"/>
    <w:rsid w:val="00674CF6"/>
    <w:rsid w:val="00674DE9"/>
    <w:rsid w:val="00674F3E"/>
    <w:rsid w:val="00675037"/>
    <w:rsid w:val="006750DB"/>
    <w:rsid w:val="00675168"/>
    <w:rsid w:val="0067580C"/>
    <w:rsid w:val="0067589C"/>
    <w:rsid w:val="00675BB1"/>
    <w:rsid w:val="00675DD2"/>
    <w:rsid w:val="0067600D"/>
    <w:rsid w:val="0067625F"/>
    <w:rsid w:val="0067656E"/>
    <w:rsid w:val="0067673D"/>
    <w:rsid w:val="00676874"/>
    <w:rsid w:val="006769D1"/>
    <w:rsid w:val="006771A4"/>
    <w:rsid w:val="006773DE"/>
    <w:rsid w:val="00677781"/>
    <w:rsid w:val="00677AA9"/>
    <w:rsid w:val="00677AB0"/>
    <w:rsid w:val="00677C9C"/>
    <w:rsid w:val="00677D6B"/>
    <w:rsid w:val="00677E4B"/>
    <w:rsid w:val="00677E64"/>
    <w:rsid w:val="00677FA1"/>
    <w:rsid w:val="0068022B"/>
    <w:rsid w:val="00680288"/>
    <w:rsid w:val="00680608"/>
    <w:rsid w:val="00680631"/>
    <w:rsid w:val="006808D4"/>
    <w:rsid w:val="006808E5"/>
    <w:rsid w:val="00680B43"/>
    <w:rsid w:val="00680C56"/>
    <w:rsid w:val="00680F0E"/>
    <w:rsid w:val="00681471"/>
    <w:rsid w:val="00681B8E"/>
    <w:rsid w:val="00681D3E"/>
    <w:rsid w:val="006821E4"/>
    <w:rsid w:val="006821F6"/>
    <w:rsid w:val="0068223F"/>
    <w:rsid w:val="00682414"/>
    <w:rsid w:val="006825D1"/>
    <w:rsid w:val="00682966"/>
    <w:rsid w:val="006829AF"/>
    <w:rsid w:val="006832D6"/>
    <w:rsid w:val="00683CDA"/>
    <w:rsid w:val="00683DD7"/>
    <w:rsid w:val="00683F30"/>
    <w:rsid w:val="00684215"/>
    <w:rsid w:val="00684230"/>
    <w:rsid w:val="00684BF0"/>
    <w:rsid w:val="00684D72"/>
    <w:rsid w:val="00684F0E"/>
    <w:rsid w:val="0068500C"/>
    <w:rsid w:val="00685124"/>
    <w:rsid w:val="00685C5B"/>
    <w:rsid w:val="00685E99"/>
    <w:rsid w:val="006861AD"/>
    <w:rsid w:val="006868BE"/>
    <w:rsid w:val="006869F3"/>
    <w:rsid w:val="00686B68"/>
    <w:rsid w:val="00686D21"/>
    <w:rsid w:val="00686E97"/>
    <w:rsid w:val="00686F5D"/>
    <w:rsid w:val="0068754A"/>
    <w:rsid w:val="006875D4"/>
    <w:rsid w:val="00687600"/>
    <w:rsid w:val="006876A1"/>
    <w:rsid w:val="00687A02"/>
    <w:rsid w:val="00687B47"/>
    <w:rsid w:val="00687E65"/>
    <w:rsid w:val="00687F39"/>
    <w:rsid w:val="00687F4C"/>
    <w:rsid w:val="00687FA4"/>
    <w:rsid w:val="00690162"/>
    <w:rsid w:val="006901EF"/>
    <w:rsid w:val="00690550"/>
    <w:rsid w:val="00690CC6"/>
    <w:rsid w:val="00690EC9"/>
    <w:rsid w:val="00691214"/>
    <w:rsid w:val="006915BF"/>
    <w:rsid w:val="0069166F"/>
    <w:rsid w:val="006917E0"/>
    <w:rsid w:val="006919B6"/>
    <w:rsid w:val="006919C8"/>
    <w:rsid w:val="00691BCB"/>
    <w:rsid w:val="00691F96"/>
    <w:rsid w:val="00691FB7"/>
    <w:rsid w:val="0069204B"/>
    <w:rsid w:val="00692472"/>
    <w:rsid w:val="00692667"/>
    <w:rsid w:val="0069269B"/>
    <w:rsid w:val="006926AE"/>
    <w:rsid w:val="00692D41"/>
    <w:rsid w:val="006936DC"/>
    <w:rsid w:val="00693BFD"/>
    <w:rsid w:val="00693CB4"/>
    <w:rsid w:val="00693DC5"/>
    <w:rsid w:val="0069405E"/>
    <w:rsid w:val="00694177"/>
    <w:rsid w:val="0069426F"/>
    <w:rsid w:val="0069436E"/>
    <w:rsid w:val="006946B9"/>
    <w:rsid w:val="00694908"/>
    <w:rsid w:val="00694F3D"/>
    <w:rsid w:val="006950BA"/>
    <w:rsid w:val="006952C8"/>
    <w:rsid w:val="0069573A"/>
    <w:rsid w:val="00695BCF"/>
    <w:rsid w:val="00695D00"/>
    <w:rsid w:val="00695FDB"/>
    <w:rsid w:val="00696149"/>
    <w:rsid w:val="00696350"/>
    <w:rsid w:val="006964F8"/>
    <w:rsid w:val="0069684D"/>
    <w:rsid w:val="0069689C"/>
    <w:rsid w:val="00696C27"/>
    <w:rsid w:val="00696C6C"/>
    <w:rsid w:val="0069704E"/>
    <w:rsid w:val="00697112"/>
    <w:rsid w:val="006972C8"/>
    <w:rsid w:val="00697487"/>
    <w:rsid w:val="00697618"/>
    <w:rsid w:val="006979AA"/>
    <w:rsid w:val="00697D70"/>
    <w:rsid w:val="006A00F1"/>
    <w:rsid w:val="006A02A2"/>
    <w:rsid w:val="006A049E"/>
    <w:rsid w:val="006A097E"/>
    <w:rsid w:val="006A1425"/>
    <w:rsid w:val="006A148C"/>
    <w:rsid w:val="006A14F2"/>
    <w:rsid w:val="006A174E"/>
    <w:rsid w:val="006A1A50"/>
    <w:rsid w:val="006A1C1B"/>
    <w:rsid w:val="006A1DFE"/>
    <w:rsid w:val="006A1EF6"/>
    <w:rsid w:val="006A1F62"/>
    <w:rsid w:val="006A228D"/>
    <w:rsid w:val="006A235C"/>
    <w:rsid w:val="006A2628"/>
    <w:rsid w:val="006A2782"/>
    <w:rsid w:val="006A2891"/>
    <w:rsid w:val="006A29D3"/>
    <w:rsid w:val="006A31EC"/>
    <w:rsid w:val="006A363D"/>
    <w:rsid w:val="006A3773"/>
    <w:rsid w:val="006A38BF"/>
    <w:rsid w:val="006A3A93"/>
    <w:rsid w:val="006A3E53"/>
    <w:rsid w:val="006A3E99"/>
    <w:rsid w:val="006A4059"/>
    <w:rsid w:val="006A50BE"/>
    <w:rsid w:val="006A522F"/>
    <w:rsid w:val="006A55CD"/>
    <w:rsid w:val="006A5B85"/>
    <w:rsid w:val="006A5E6A"/>
    <w:rsid w:val="006A6228"/>
    <w:rsid w:val="006A64EA"/>
    <w:rsid w:val="006A69D7"/>
    <w:rsid w:val="006A6B59"/>
    <w:rsid w:val="006A6D1D"/>
    <w:rsid w:val="006A6D2B"/>
    <w:rsid w:val="006A6DAE"/>
    <w:rsid w:val="006A6E11"/>
    <w:rsid w:val="006A7005"/>
    <w:rsid w:val="006A71B1"/>
    <w:rsid w:val="006A77BC"/>
    <w:rsid w:val="006A796F"/>
    <w:rsid w:val="006B023B"/>
    <w:rsid w:val="006B046C"/>
    <w:rsid w:val="006B049A"/>
    <w:rsid w:val="006B0A41"/>
    <w:rsid w:val="006B0A9C"/>
    <w:rsid w:val="006B0CBF"/>
    <w:rsid w:val="006B0E40"/>
    <w:rsid w:val="006B1229"/>
    <w:rsid w:val="006B122B"/>
    <w:rsid w:val="006B1401"/>
    <w:rsid w:val="006B1756"/>
    <w:rsid w:val="006B17E5"/>
    <w:rsid w:val="006B1853"/>
    <w:rsid w:val="006B18FE"/>
    <w:rsid w:val="006B196E"/>
    <w:rsid w:val="006B1AB9"/>
    <w:rsid w:val="006B1B15"/>
    <w:rsid w:val="006B1B67"/>
    <w:rsid w:val="006B1C45"/>
    <w:rsid w:val="006B1DCF"/>
    <w:rsid w:val="006B1EF7"/>
    <w:rsid w:val="006B20FA"/>
    <w:rsid w:val="006B22A5"/>
    <w:rsid w:val="006B2528"/>
    <w:rsid w:val="006B25A4"/>
    <w:rsid w:val="006B2E3C"/>
    <w:rsid w:val="006B32FD"/>
    <w:rsid w:val="006B35AA"/>
    <w:rsid w:val="006B39AE"/>
    <w:rsid w:val="006B3C6A"/>
    <w:rsid w:val="006B3CB6"/>
    <w:rsid w:val="006B3F84"/>
    <w:rsid w:val="006B460A"/>
    <w:rsid w:val="006B4977"/>
    <w:rsid w:val="006B50D3"/>
    <w:rsid w:val="006B511A"/>
    <w:rsid w:val="006B5301"/>
    <w:rsid w:val="006B5438"/>
    <w:rsid w:val="006B5502"/>
    <w:rsid w:val="006B56FC"/>
    <w:rsid w:val="006B5727"/>
    <w:rsid w:val="006B58AF"/>
    <w:rsid w:val="006B5ABF"/>
    <w:rsid w:val="006B5BC0"/>
    <w:rsid w:val="006B5CD8"/>
    <w:rsid w:val="006B6216"/>
    <w:rsid w:val="006B63F3"/>
    <w:rsid w:val="006B669A"/>
    <w:rsid w:val="006B6721"/>
    <w:rsid w:val="006B682B"/>
    <w:rsid w:val="006B694E"/>
    <w:rsid w:val="006B6A33"/>
    <w:rsid w:val="006B6EC8"/>
    <w:rsid w:val="006B7467"/>
    <w:rsid w:val="006B75E7"/>
    <w:rsid w:val="006B7885"/>
    <w:rsid w:val="006B78C5"/>
    <w:rsid w:val="006B7C1C"/>
    <w:rsid w:val="006B7DD2"/>
    <w:rsid w:val="006C06A8"/>
    <w:rsid w:val="006C0BDB"/>
    <w:rsid w:val="006C120B"/>
    <w:rsid w:val="006C1341"/>
    <w:rsid w:val="006C146C"/>
    <w:rsid w:val="006C1A3B"/>
    <w:rsid w:val="006C1A40"/>
    <w:rsid w:val="006C2684"/>
    <w:rsid w:val="006C2A2F"/>
    <w:rsid w:val="006C2F52"/>
    <w:rsid w:val="006C302B"/>
    <w:rsid w:val="006C3422"/>
    <w:rsid w:val="006C3438"/>
    <w:rsid w:val="006C358D"/>
    <w:rsid w:val="006C3D06"/>
    <w:rsid w:val="006C40B4"/>
    <w:rsid w:val="006C411E"/>
    <w:rsid w:val="006C4120"/>
    <w:rsid w:val="006C45BB"/>
    <w:rsid w:val="006C472E"/>
    <w:rsid w:val="006C4969"/>
    <w:rsid w:val="006C496C"/>
    <w:rsid w:val="006C4BBF"/>
    <w:rsid w:val="006C4BD6"/>
    <w:rsid w:val="006C4C29"/>
    <w:rsid w:val="006C516F"/>
    <w:rsid w:val="006C5276"/>
    <w:rsid w:val="006C54A0"/>
    <w:rsid w:val="006C56CF"/>
    <w:rsid w:val="006C583B"/>
    <w:rsid w:val="006C5C01"/>
    <w:rsid w:val="006C5FF0"/>
    <w:rsid w:val="006C6988"/>
    <w:rsid w:val="006C6ECB"/>
    <w:rsid w:val="006C71A9"/>
    <w:rsid w:val="006C72D2"/>
    <w:rsid w:val="006C7376"/>
    <w:rsid w:val="006C7457"/>
    <w:rsid w:val="006C7923"/>
    <w:rsid w:val="006C7D24"/>
    <w:rsid w:val="006C7DA4"/>
    <w:rsid w:val="006C7EE9"/>
    <w:rsid w:val="006D00B9"/>
    <w:rsid w:val="006D0166"/>
    <w:rsid w:val="006D0189"/>
    <w:rsid w:val="006D0323"/>
    <w:rsid w:val="006D0398"/>
    <w:rsid w:val="006D048C"/>
    <w:rsid w:val="006D09CA"/>
    <w:rsid w:val="006D0E4A"/>
    <w:rsid w:val="006D0E76"/>
    <w:rsid w:val="006D130B"/>
    <w:rsid w:val="006D1345"/>
    <w:rsid w:val="006D14DB"/>
    <w:rsid w:val="006D17C0"/>
    <w:rsid w:val="006D17DB"/>
    <w:rsid w:val="006D1834"/>
    <w:rsid w:val="006D1983"/>
    <w:rsid w:val="006D2025"/>
    <w:rsid w:val="006D20FC"/>
    <w:rsid w:val="006D221A"/>
    <w:rsid w:val="006D2879"/>
    <w:rsid w:val="006D2881"/>
    <w:rsid w:val="006D294E"/>
    <w:rsid w:val="006D315B"/>
    <w:rsid w:val="006D3284"/>
    <w:rsid w:val="006D34D5"/>
    <w:rsid w:val="006D381E"/>
    <w:rsid w:val="006D3AE6"/>
    <w:rsid w:val="006D3B32"/>
    <w:rsid w:val="006D44F1"/>
    <w:rsid w:val="006D4B59"/>
    <w:rsid w:val="006D4D91"/>
    <w:rsid w:val="006D4E8B"/>
    <w:rsid w:val="006D5162"/>
    <w:rsid w:val="006D5241"/>
    <w:rsid w:val="006D5247"/>
    <w:rsid w:val="006D5337"/>
    <w:rsid w:val="006D5767"/>
    <w:rsid w:val="006D5997"/>
    <w:rsid w:val="006D5D76"/>
    <w:rsid w:val="006D5DAD"/>
    <w:rsid w:val="006D63CC"/>
    <w:rsid w:val="006D651D"/>
    <w:rsid w:val="006D6AA6"/>
    <w:rsid w:val="006D6AD1"/>
    <w:rsid w:val="006D6AE4"/>
    <w:rsid w:val="006D6C95"/>
    <w:rsid w:val="006D6CF4"/>
    <w:rsid w:val="006D6DBE"/>
    <w:rsid w:val="006D6EF3"/>
    <w:rsid w:val="006D70A0"/>
    <w:rsid w:val="006D70D7"/>
    <w:rsid w:val="006D725E"/>
    <w:rsid w:val="006D728C"/>
    <w:rsid w:val="006D7662"/>
    <w:rsid w:val="006D7878"/>
    <w:rsid w:val="006D79C7"/>
    <w:rsid w:val="006D79CA"/>
    <w:rsid w:val="006D7A1F"/>
    <w:rsid w:val="006D7A4C"/>
    <w:rsid w:val="006D7E44"/>
    <w:rsid w:val="006D7F25"/>
    <w:rsid w:val="006D7F64"/>
    <w:rsid w:val="006E00EF"/>
    <w:rsid w:val="006E0332"/>
    <w:rsid w:val="006E0768"/>
    <w:rsid w:val="006E0E57"/>
    <w:rsid w:val="006E121F"/>
    <w:rsid w:val="006E1519"/>
    <w:rsid w:val="006E158F"/>
    <w:rsid w:val="006E196E"/>
    <w:rsid w:val="006E1AC6"/>
    <w:rsid w:val="006E1C92"/>
    <w:rsid w:val="006E1CD9"/>
    <w:rsid w:val="006E1E61"/>
    <w:rsid w:val="006E1F13"/>
    <w:rsid w:val="006E24E9"/>
    <w:rsid w:val="006E2B1F"/>
    <w:rsid w:val="006E2B4B"/>
    <w:rsid w:val="006E2C80"/>
    <w:rsid w:val="006E2DC8"/>
    <w:rsid w:val="006E2F20"/>
    <w:rsid w:val="006E326D"/>
    <w:rsid w:val="006E32F5"/>
    <w:rsid w:val="006E335A"/>
    <w:rsid w:val="006E354E"/>
    <w:rsid w:val="006E392E"/>
    <w:rsid w:val="006E3A7A"/>
    <w:rsid w:val="006E3B59"/>
    <w:rsid w:val="006E3EA9"/>
    <w:rsid w:val="006E3EB5"/>
    <w:rsid w:val="006E4334"/>
    <w:rsid w:val="006E4455"/>
    <w:rsid w:val="006E457D"/>
    <w:rsid w:val="006E4587"/>
    <w:rsid w:val="006E466D"/>
    <w:rsid w:val="006E483F"/>
    <w:rsid w:val="006E4AF6"/>
    <w:rsid w:val="006E4F18"/>
    <w:rsid w:val="006E5270"/>
    <w:rsid w:val="006E5899"/>
    <w:rsid w:val="006E5929"/>
    <w:rsid w:val="006E5977"/>
    <w:rsid w:val="006E5D30"/>
    <w:rsid w:val="006E5FF3"/>
    <w:rsid w:val="006E61DB"/>
    <w:rsid w:val="006E6478"/>
    <w:rsid w:val="006E6530"/>
    <w:rsid w:val="006E68D4"/>
    <w:rsid w:val="006E69BD"/>
    <w:rsid w:val="006E6C19"/>
    <w:rsid w:val="006E6CFA"/>
    <w:rsid w:val="006E6D6C"/>
    <w:rsid w:val="006E7102"/>
    <w:rsid w:val="006E730D"/>
    <w:rsid w:val="006E7380"/>
    <w:rsid w:val="006E790B"/>
    <w:rsid w:val="006E7A01"/>
    <w:rsid w:val="006E7EB2"/>
    <w:rsid w:val="006E7FB5"/>
    <w:rsid w:val="006F0316"/>
    <w:rsid w:val="006F0710"/>
    <w:rsid w:val="006F08CA"/>
    <w:rsid w:val="006F0B3B"/>
    <w:rsid w:val="006F0E35"/>
    <w:rsid w:val="006F0F26"/>
    <w:rsid w:val="006F105F"/>
    <w:rsid w:val="006F10BE"/>
    <w:rsid w:val="006F11D7"/>
    <w:rsid w:val="006F126F"/>
    <w:rsid w:val="006F153E"/>
    <w:rsid w:val="006F1666"/>
    <w:rsid w:val="006F1705"/>
    <w:rsid w:val="006F179A"/>
    <w:rsid w:val="006F17C4"/>
    <w:rsid w:val="006F1862"/>
    <w:rsid w:val="006F1AA5"/>
    <w:rsid w:val="006F1D8F"/>
    <w:rsid w:val="006F1E51"/>
    <w:rsid w:val="006F2122"/>
    <w:rsid w:val="006F236D"/>
    <w:rsid w:val="006F23E2"/>
    <w:rsid w:val="006F293D"/>
    <w:rsid w:val="006F2C4D"/>
    <w:rsid w:val="006F32C7"/>
    <w:rsid w:val="006F3348"/>
    <w:rsid w:val="006F3601"/>
    <w:rsid w:val="006F3B18"/>
    <w:rsid w:val="006F3EC7"/>
    <w:rsid w:val="006F4065"/>
    <w:rsid w:val="006F40BD"/>
    <w:rsid w:val="006F4144"/>
    <w:rsid w:val="006F4222"/>
    <w:rsid w:val="006F4557"/>
    <w:rsid w:val="006F4581"/>
    <w:rsid w:val="006F462B"/>
    <w:rsid w:val="006F4662"/>
    <w:rsid w:val="006F497B"/>
    <w:rsid w:val="006F4C9B"/>
    <w:rsid w:val="006F4CBA"/>
    <w:rsid w:val="006F4D24"/>
    <w:rsid w:val="006F4D45"/>
    <w:rsid w:val="006F514A"/>
    <w:rsid w:val="006F51FD"/>
    <w:rsid w:val="006F5265"/>
    <w:rsid w:val="006F5684"/>
    <w:rsid w:val="006F6368"/>
    <w:rsid w:val="006F65C7"/>
    <w:rsid w:val="006F6602"/>
    <w:rsid w:val="006F67A5"/>
    <w:rsid w:val="006F6872"/>
    <w:rsid w:val="006F6FF9"/>
    <w:rsid w:val="006F70AD"/>
    <w:rsid w:val="006F7132"/>
    <w:rsid w:val="006F77D6"/>
    <w:rsid w:val="006F7D73"/>
    <w:rsid w:val="006F7E31"/>
    <w:rsid w:val="0070012F"/>
    <w:rsid w:val="007002AC"/>
    <w:rsid w:val="00700321"/>
    <w:rsid w:val="00700791"/>
    <w:rsid w:val="00700AC3"/>
    <w:rsid w:val="0070158B"/>
    <w:rsid w:val="00701751"/>
    <w:rsid w:val="00701802"/>
    <w:rsid w:val="007018C8"/>
    <w:rsid w:val="00701965"/>
    <w:rsid w:val="00701B61"/>
    <w:rsid w:val="00701C98"/>
    <w:rsid w:val="00701CAA"/>
    <w:rsid w:val="00701CD3"/>
    <w:rsid w:val="00701D7B"/>
    <w:rsid w:val="007022A1"/>
    <w:rsid w:val="00702416"/>
    <w:rsid w:val="00702573"/>
    <w:rsid w:val="007025B3"/>
    <w:rsid w:val="007028EC"/>
    <w:rsid w:val="00702A4D"/>
    <w:rsid w:val="00702F3C"/>
    <w:rsid w:val="00702F7C"/>
    <w:rsid w:val="00703083"/>
    <w:rsid w:val="00703374"/>
    <w:rsid w:val="007037D4"/>
    <w:rsid w:val="007037F5"/>
    <w:rsid w:val="0070393C"/>
    <w:rsid w:val="00703FFB"/>
    <w:rsid w:val="007042E3"/>
    <w:rsid w:val="007046E3"/>
    <w:rsid w:val="00704935"/>
    <w:rsid w:val="00704F6C"/>
    <w:rsid w:val="00704FC2"/>
    <w:rsid w:val="0070555F"/>
    <w:rsid w:val="00705611"/>
    <w:rsid w:val="00705A35"/>
    <w:rsid w:val="00705BEB"/>
    <w:rsid w:val="00705C44"/>
    <w:rsid w:val="00705E0F"/>
    <w:rsid w:val="00705E2E"/>
    <w:rsid w:val="007065AF"/>
    <w:rsid w:val="007065E5"/>
    <w:rsid w:val="00706D0C"/>
    <w:rsid w:val="00706F22"/>
    <w:rsid w:val="00706FC5"/>
    <w:rsid w:val="00707535"/>
    <w:rsid w:val="00707569"/>
    <w:rsid w:val="00707670"/>
    <w:rsid w:val="0071026F"/>
    <w:rsid w:val="00710990"/>
    <w:rsid w:val="00710CC6"/>
    <w:rsid w:val="00710D88"/>
    <w:rsid w:val="00710ECA"/>
    <w:rsid w:val="007114BB"/>
    <w:rsid w:val="00711743"/>
    <w:rsid w:val="00711879"/>
    <w:rsid w:val="00711FD5"/>
    <w:rsid w:val="007126FE"/>
    <w:rsid w:val="00712724"/>
    <w:rsid w:val="00712B12"/>
    <w:rsid w:val="00712C9F"/>
    <w:rsid w:val="00712D38"/>
    <w:rsid w:val="00712DDA"/>
    <w:rsid w:val="00712FF6"/>
    <w:rsid w:val="0071305B"/>
    <w:rsid w:val="007136D5"/>
    <w:rsid w:val="007137CB"/>
    <w:rsid w:val="00713A6D"/>
    <w:rsid w:val="00713BEE"/>
    <w:rsid w:val="00713D1D"/>
    <w:rsid w:val="00713E5E"/>
    <w:rsid w:val="00713F1F"/>
    <w:rsid w:val="00713F5F"/>
    <w:rsid w:val="00714201"/>
    <w:rsid w:val="0071421B"/>
    <w:rsid w:val="007146AB"/>
    <w:rsid w:val="00714826"/>
    <w:rsid w:val="00714B35"/>
    <w:rsid w:val="00714C4F"/>
    <w:rsid w:val="00714D2F"/>
    <w:rsid w:val="0071514C"/>
    <w:rsid w:val="007151C5"/>
    <w:rsid w:val="00715310"/>
    <w:rsid w:val="0071551F"/>
    <w:rsid w:val="0071563F"/>
    <w:rsid w:val="0071566A"/>
    <w:rsid w:val="00715E1B"/>
    <w:rsid w:val="0071617C"/>
    <w:rsid w:val="00716A0A"/>
    <w:rsid w:val="00716BE3"/>
    <w:rsid w:val="00716CF1"/>
    <w:rsid w:val="00716DFA"/>
    <w:rsid w:val="00716F5D"/>
    <w:rsid w:val="00716F73"/>
    <w:rsid w:val="00717207"/>
    <w:rsid w:val="0071784E"/>
    <w:rsid w:val="0071787E"/>
    <w:rsid w:val="00717BA5"/>
    <w:rsid w:val="00717C70"/>
    <w:rsid w:val="00717D45"/>
    <w:rsid w:val="00717DF2"/>
    <w:rsid w:val="00717F6C"/>
    <w:rsid w:val="0072027B"/>
    <w:rsid w:val="0072060D"/>
    <w:rsid w:val="0072068B"/>
    <w:rsid w:val="007208D4"/>
    <w:rsid w:val="00720D79"/>
    <w:rsid w:val="00720DB3"/>
    <w:rsid w:val="00720E2F"/>
    <w:rsid w:val="00720F9A"/>
    <w:rsid w:val="00720FA6"/>
    <w:rsid w:val="0072112B"/>
    <w:rsid w:val="00721220"/>
    <w:rsid w:val="00721688"/>
    <w:rsid w:val="00721B87"/>
    <w:rsid w:val="00721EC9"/>
    <w:rsid w:val="0072222B"/>
    <w:rsid w:val="007222E3"/>
    <w:rsid w:val="0072245D"/>
    <w:rsid w:val="0072282F"/>
    <w:rsid w:val="00722C4F"/>
    <w:rsid w:val="00722D27"/>
    <w:rsid w:val="00722DF8"/>
    <w:rsid w:val="00723410"/>
    <w:rsid w:val="00723580"/>
    <w:rsid w:val="007237CA"/>
    <w:rsid w:val="007238AD"/>
    <w:rsid w:val="00723A2D"/>
    <w:rsid w:val="00723A6D"/>
    <w:rsid w:val="00723EEA"/>
    <w:rsid w:val="00724378"/>
    <w:rsid w:val="007244FD"/>
    <w:rsid w:val="007246F0"/>
    <w:rsid w:val="00724768"/>
    <w:rsid w:val="00724BBA"/>
    <w:rsid w:val="00724C52"/>
    <w:rsid w:val="00724E37"/>
    <w:rsid w:val="00724E93"/>
    <w:rsid w:val="007250ED"/>
    <w:rsid w:val="00725444"/>
    <w:rsid w:val="0072555E"/>
    <w:rsid w:val="007255D6"/>
    <w:rsid w:val="0072568D"/>
    <w:rsid w:val="007256E9"/>
    <w:rsid w:val="007258A1"/>
    <w:rsid w:val="00725947"/>
    <w:rsid w:val="00725BCC"/>
    <w:rsid w:val="00725BF7"/>
    <w:rsid w:val="00725CE3"/>
    <w:rsid w:val="00725D6A"/>
    <w:rsid w:val="007260B1"/>
    <w:rsid w:val="00726784"/>
    <w:rsid w:val="007267DE"/>
    <w:rsid w:val="00726820"/>
    <w:rsid w:val="007268F7"/>
    <w:rsid w:val="00726919"/>
    <w:rsid w:val="00726921"/>
    <w:rsid w:val="00726C3B"/>
    <w:rsid w:val="007271FB"/>
    <w:rsid w:val="00727221"/>
    <w:rsid w:val="0072736A"/>
    <w:rsid w:val="007278C3"/>
    <w:rsid w:val="007278C7"/>
    <w:rsid w:val="00727DB9"/>
    <w:rsid w:val="00727EDB"/>
    <w:rsid w:val="00727F29"/>
    <w:rsid w:val="0073006A"/>
    <w:rsid w:val="007300CE"/>
    <w:rsid w:val="007300D7"/>
    <w:rsid w:val="00730304"/>
    <w:rsid w:val="00730331"/>
    <w:rsid w:val="00730597"/>
    <w:rsid w:val="007308C4"/>
    <w:rsid w:val="0073095F"/>
    <w:rsid w:val="00730D1F"/>
    <w:rsid w:val="00730E85"/>
    <w:rsid w:val="00730FAF"/>
    <w:rsid w:val="00731324"/>
    <w:rsid w:val="0073176D"/>
    <w:rsid w:val="00731822"/>
    <w:rsid w:val="00731E0C"/>
    <w:rsid w:val="00731FB2"/>
    <w:rsid w:val="00732032"/>
    <w:rsid w:val="007321EB"/>
    <w:rsid w:val="007323DA"/>
    <w:rsid w:val="00732CE2"/>
    <w:rsid w:val="007330C0"/>
    <w:rsid w:val="007333DB"/>
    <w:rsid w:val="0073343F"/>
    <w:rsid w:val="007334FD"/>
    <w:rsid w:val="00733537"/>
    <w:rsid w:val="0073378C"/>
    <w:rsid w:val="00733C20"/>
    <w:rsid w:val="0073404C"/>
    <w:rsid w:val="007340CE"/>
    <w:rsid w:val="0073423C"/>
    <w:rsid w:val="0073432E"/>
    <w:rsid w:val="007344A5"/>
    <w:rsid w:val="007345A3"/>
    <w:rsid w:val="007346FA"/>
    <w:rsid w:val="007347B1"/>
    <w:rsid w:val="00734DA4"/>
    <w:rsid w:val="00734E18"/>
    <w:rsid w:val="007352EB"/>
    <w:rsid w:val="00735640"/>
    <w:rsid w:val="0073565D"/>
    <w:rsid w:val="00735669"/>
    <w:rsid w:val="0073573D"/>
    <w:rsid w:val="0073599B"/>
    <w:rsid w:val="00735B48"/>
    <w:rsid w:val="00735C56"/>
    <w:rsid w:val="00735FA5"/>
    <w:rsid w:val="00735FB9"/>
    <w:rsid w:val="0073607F"/>
    <w:rsid w:val="007362F0"/>
    <w:rsid w:val="00736519"/>
    <w:rsid w:val="007365CD"/>
    <w:rsid w:val="007368C8"/>
    <w:rsid w:val="007369F8"/>
    <w:rsid w:val="00736AFC"/>
    <w:rsid w:val="00736DB2"/>
    <w:rsid w:val="00736DF2"/>
    <w:rsid w:val="00736F3C"/>
    <w:rsid w:val="00736FAF"/>
    <w:rsid w:val="0073746E"/>
    <w:rsid w:val="00737861"/>
    <w:rsid w:val="007378F4"/>
    <w:rsid w:val="00737976"/>
    <w:rsid w:val="00737A96"/>
    <w:rsid w:val="00737A9B"/>
    <w:rsid w:val="00737F3F"/>
    <w:rsid w:val="007400C6"/>
    <w:rsid w:val="007401E3"/>
    <w:rsid w:val="0074060F"/>
    <w:rsid w:val="00740AF6"/>
    <w:rsid w:val="00740BCC"/>
    <w:rsid w:val="00740C43"/>
    <w:rsid w:val="0074107E"/>
    <w:rsid w:val="0074128F"/>
    <w:rsid w:val="007412ED"/>
    <w:rsid w:val="007414C4"/>
    <w:rsid w:val="00741646"/>
    <w:rsid w:val="00741801"/>
    <w:rsid w:val="0074191E"/>
    <w:rsid w:val="00741E02"/>
    <w:rsid w:val="007423B1"/>
    <w:rsid w:val="00742951"/>
    <w:rsid w:val="00742CD4"/>
    <w:rsid w:val="00742DEE"/>
    <w:rsid w:val="007430AF"/>
    <w:rsid w:val="007431D8"/>
    <w:rsid w:val="00743353"/>
    <w:rsid w:val="00743546"/>
    <w:rsid w:val="00743AE7"/>
    <w:rsid w:val="00744239"/>
    <w:rsid w:val="007442B1"/>
    <w:rsid w:val="007442FE"/>
    <w:rsid w:val="0074434E"/>
    <w:rsid w:val="00744654"/>
    <w:rsid w:val="00744822"/>
    <w:rsid w:val="007449D0"/>
    <w:rsid w:val="00744AF0"/>
    <w:rsid w:val="00744E52"/>
    <w:rsid w:val="00745104"/>
    <w:rsid w:val="00745337"/>
    <w:rsid w:val="007455E0"/>
    <w:rsid w:val="00745726"/>
    <w:rsid w:val="0074573D"/>
    <w:rsid w:val="0074590C"/>
    <w:rsid w:val="00745BCB"/>
    <w:rsid w:val="00745FEB"/>
    <w:rsid w:val="00746387"/>
    <w:rsid w:val="007463DE"/>
    <w:rsid w:val="007465CB"/>
    <w:rsid w:val="00746BE9"/>
    <w:rsid w:val="00746C1A"/>
    <w:rsid w:val="00746D04"/>
    <w:rsid w:val="00746FF6"/>
    <w:rsid w:val="00747125"/>
    <w:rsid w:val="00747502"/>
    <w:rsid w:val="007476CD"/>
    <w:rsid w:val="00747813"/>
    <w:rsid w:val="00747EE1"/>
    <w:rsid w:val="00750055"/>
    <w:rsid w:val="0075021D"/>
    <w:rsid w:val="007502F0"/>
    <w:rsid w:val="00750331"/>
    <w:rsid w:val="0075035F"/>
    <w:rsid w:val="007503C6"/>
    <w:rsid w:val="0075092A"/>
    <w:rsid w:val="0075094D"/>
    <w:rsid w:val="00750A44"/>
    <w:rsid w:val="00750B79"/>
    <w:rsid w:val="00750C92"/>
    <w:rsid w:val="00750D71"/>
    <w:rsid w:val="00750F23"/>
    <w:rsid w:val="00751073"/>
    <w:rsid w:val="0075131D"/>
    <w:rsid w:val="0075195B"/>
    <w:rsid w:val="00751C52"/>
    <w:rsid w:val="0075242A"/>
    <w:rsid w:val="007524C1"/>
    <w:rsid w:val="007525AA"/>
    <w:rsid w:val="00752B95"/>
    <w:rsid w:val="00752C0C"/>
    <w:rsid w:val="00752EAA"/>
    <w:rsid w:val="007530B9"/>
    <w:rsid w:val="007530DF"/>
    <w:rsid w:val="00753273"/>
    <w:rsid w:val="00753530"/>
    <w:rsid w:val="0075354B"/>
    <w:rsid w:val="007535AE"/>
    <w:rsid w:val="007536F0"/>
    <w:rsid w:val="007538FB"/>
    <w:rsid w:val="00753962"/>
    <w:rsid w:val="00753CCD"/>
    <w:rsid w:val="00753D1D"/>
    <w:rsid w:val="0075447C"/>
    <w:rsid w:val="007544CE"/>
    <w:rsid w:val="007547CC"/>
    <w:rsid w:val="00754C48"/>
    <w:rsid w:val="007551A1"/>
    <w:rsid w:val="007551FB"/>
    <w:rsid w:val="007555B9"/>
    <w:rsid w:val="0075583A"/>
    <w:rsid w:val="00755F3A"/>
    <w:rsid w:val="0075616D"/>
    <w:rsid w:val="007565C6"/>
    <w:rsid w:val="007565E9"/>
    <w:rsid w:val="00756F49"/>
    <w:rsid w:val="007572CD"/>
    <w:rsid w:val="007578AB"/>
    <w:rsid w:val="007578FB"/>
    <w:rsid w:val="0075799E"/>
    <w:rsid w:val="00757A65"/>
    <w:rsid w:val="00757B1D"/>
    <w:rsid w:val="00757BC2"/>
    <w:rsid w:val="00757DE6"/>
    <w:rsid w:val="00757F55"/>
    <w:rsid w:val="00760209"/>
    <w:rsid w:val="00760277"/>
    <w:rsid w:val="007606FC"/>
    <w:rsid w:val="00760729"/>
    <w:rsid w:val="00760A60"/>
    <w:rsid w:val="00760A7E"/>
    <w:rsid w:val="00760B87"/>
    <w:rsid w:val="00760C4E"/>
    <w:rsid w:val="007611AC"/>
    <w:rsid w:val="007612ED"/>
    <w:rsid w:val="00761416"/>
    <w:rsid w:val="00761571"/>
    <w:rsid w:val="007615F5"/>
    <w:rsid w:val="007619F0"/>
    <w:rsid w:val="00761BCB"/>
    <w:rsid w:val="00761C3D"/>
    <w:rsid w:val="00761EC0"/>
    <w:rsid w:val="00762040"/>
    <w:rsid w:val="007621E8"/>
    <w:rsid w:val="00762639"/>
    <w:rsid w:val="00762698"/>
    <w:rsid w:val="0076280C"/>
    <w:rsid w:val="00762D71"/>
    <w:rsid w:val="00762F76"/>
    <w:rsid w:val="00762FCE"/>
    <w:rsid w:val="007631AF"/>
    <w:rsid w:val="007631B3"/>
    <w:rsid w:val="0076442A"/>
    <w:rsid w:val="007644DB"/>
    <w:rsid w:val="0076450D"/>
    <w:rsid w:val="007649F7"/>
    <w:rsid w:val="007652E6"/>
    <w:rsid w:val="0076545B"/>
    <w:rsid w:val="00765C51"/>
    <w:rsid w:val="00765EE9"/>
    <w:rsid w:val="00765F75"/>
    <w:rsid w:val="00766421"/>
    <w:rsid w:val="007664EF"/>
    <w:rsid w:val="007664F1"/>
    <w:rsid w:val="007667AA"/>
    <w:rsid w:val="00766B0C"/>
    <w:rsid w:val="00766C18"/>
    <w:rsid w:val="00766E90"/>
    <w:rsid w:val="00767141"/>
    <w:rsid w:val="00767185"/>
    <w:rsid w:val="007672E4"/>
    <w:rsid w:val="007676AD"/>
    <w:rsid w:val="007677A2"/>
    <w:rsid w:val="007677F2"/>
    <w:rsid w:val="00767964"/>
    <w:rsid w:val="00767A57"/>
    <w:rsid w:val="00767BF5"/>
    <w:rsid w:val="00767D72"/>
    <w:rsid w:val="00767E33"/>
    <w:rsid w:val="00770155"/>
    <w:rsid w:val="00770247"/>
    <w:rsid w:val="00770372"/>
    <w:rsid w:val="00770540"/>
    <w:rsid w:val="007705CE"/>
    <w:rsid w:val="007709F0"/>
    <w:rsid w:val="00770E4C"/>
    <w:rsid w:val="00770E83"/>
    <w:rsid w:val="0077124D"/>
    <w:rsid w:val="007713C0"/>
    <w:rsid w:val="007716A3"/>
    <w:rsid w:val="00771808"/>
    <w:rsid w:val="00771814"/>
    <w:rsid w:val="007725C5"/>
    <w:rsid w:val="0077264C"/>
    <w:rsid w:val="00772FB3"/>
    <w:rsid w:val="00772FD9"/>
    <w:rsid w:val="0077302B"/>
    <w:rsid w:val="007738FD"/>
    <w:rsid w:val="00773C76"/>
    <w:rsid w:val="00773EE0"/>
    <w:rsid w:val="00773FC9"/>
    <w:rsid w:val="007741AB"/>
    <w:rsid w:val="00774466"/>
    <w:rsid w:val="0077457E"/>
    <w:rsid w:val="007746B3"/>
    <w:rsid w:val="007747FD"/>
    <w:rsid w:val="00774F42"/>
    <w:rsid w:val="007752F5"/>
    <w:rsid w:val="0077598F"/>
    <w:rsid w:val="00775B26"/>
    <w:rsid w:val="00775B98"/>
    <w:rsid w:val="007761A8"/>
    <w:rsid w:val="00776651"/>
    <w:rsid w:val="00776A87"/>
    <w:rsid w:val="00776BF3"/>
    <w:rsid w:val="00777071"/>
    <w:rsid w:val="0077763B"/>
    <w:rsid w:val="00777966"/>
    <w:rsid w:val="00777AED"/>
    <w:rsid w:val="00777E88"/>
    <w:rsid w:val="007801F3"/>
    <w:rsid w:val="0078048E"/>
    <w:rsid w:val="00780491"/>
    <w:rsid w:val="00780590"/>
    <w:rsid w:val="00780772"/>
    <w:rsid w:val="00780818"/>
    <w:rsid w:val="00780819"/>
    <w:rsid w:val="00780830"/>
    <w:rsid w:val="00780A11"/>
    <w:rsid w:val="00780B94"/>
    <w:rsid w:val="00780D85"/>
    <w:rsid w:val="007810B2"/>
    <w:rsid w:val="007811E4"/>
    <w:rsid w:val="007811E5"/>
    <w:rsid w:val="007812A6"/>
    <w:rsid w:val="00781414"/>
    <w:rsid w:val="0078159B"/>
    <w:rsid w:val="007818E1"/>
    <w:rsid w:val="00781942"/>
    <w:rsid w:val="007819D0"/>
    <w:rsid w:val="00781B52"/>
    <w:rsid w:val="00781BA8"/>
    <w:rsid w:val="00781BB8"/>
    <w:rsid w:val="00781BCD"/>
    <w:rsid w:val="0078218D"/>
    <w:rsid w:val="00782535"/>
    <w:rsid w:val="007825F5"/>
    <w:rsid w:val="0078281A"/>
    <w:rsid w:val="0078286F"/>
    <w:rsid w:val="00782ED6"/>
    <w:rsid w:val="00782F07"/>
    <w:rsid w:val="00782F10"/>
    <w:rsid w:val="00783297"/>
    <w:rsid w:val="0078381E"/>
    <w:rsid w:val="00783999"/>
    <w:rsid w:val="00783E4C"/>
    <w:rsid w:val="007840EF"/>
    <w:rsid w:val="00784108"/>
    <w:rsid w:val="007841DB"/>
    <w:rsid w:val="00784368"/>
    <w:rsid w:val="0078438E"/>
    <w:rsid w:val="007844BC"/>
    <w:rsid w:val="0078453F"/>
    <w:rsid w:val="00784A4E"/>
    <w:rsid w:val="00784A92"/>
    <w:rsid w:val="00784AA4"/>
    <w:rsid w:val="00784AC1"/>
    <w:rsid w:val="00784C5E"/>
    <w:rsid w:val="00784FB8"/>
    <w:rsid w:val="007853F1"/>
    <w:rsid w:val="00785441"/>
    <w:rsid w:val="007854E0"/>
    <w:rsid w:val="0078569B"/>
    <w:rsid w:val="00785E46"/>
    <w:rsid w:val="0078631F"/>
    <w:rsid w:val="007865A0"/>
    <w:rsid w:val="0078665B"/>
    <w:rsid w:val="00786826"/>
    <w:rsid w:val="0078691A"/>
    <w:rsid w:val="007869C2"/>
    <w:rsid w:val="00786AF5"/>
    <w:rsid w:val="00786AF6"/>
    <w:rsid w:val="00786B9D"/>
    <w:rsid w:val="0078707F"/>
    <w:rsid w:val="00787109"/>
    <w:rsid w:val="007871D9"/>
    <w:rsid w:val="00787306"/>
    <w:rsid w:val="00787339"/>
    <w:rsid w:val="007874FA"/>
    <w:rsid w:val="007877F2"/>
    <w:rsid w:val="00787FC1"/>
    <w:rsid w:val="00790233"/>
    <w:rsid w:val="00790682"/>
    <w:rsid w:val="0079074F"/>
    <w:rsid w:val="00790891"/>
    <w:rsid w:val="00790E9A"/>
    <w:rsid w:val="007911D6"/>
    <w:rsid w:val="00791526"/>
    <w:rsid w:val="00791827"/>
    <w:rsid w:val="00791CD3"/>
    <w:rsid w:val="00791D30"/>
    <w:rsid w:val="00791E15"/>
    <w:rsid w:val="00791F9A"/>
    <w:rsid w:val="0079224E"/>
    <w:rsid w:val="00792359"/>
    <w:rsid w:val="007923AC"/>
    <w:rsid w:val="0079252E"/>
    <w:rsid w:val="007926FD"/>
    <w:rsid w:val="0079288F"/>
    <w:rsid w:val="007929D8"/>
    <w:rsid w:val="00792C24"/>
    <w:rsid w:val="00792D25"/>
    <w:rsid w:val="00792E06"/>
    <w:rsid w:val="00792EA2"/>
    <w:rsid w:val="0079343B"/>
    <w:rsid w:val="0079344B"/>
    <w:rsid w:val="007934B9"/>
    <w:rsid w:val="007934EA"/>
    <w:rsid w:val="00793F8D"/>
    <w:rsid w:val="00794056"/>
    <w:rsid w:val="00794074"/>
    <w:rsid w:val="00794164"/>
    <w:rsid w:val="00794325"/>
    <w:rsid w:val="007949F2"/>
    <w:rsid w:val="00794CAA"/>
    <w:rsid w:val="0079504D"/>
    <w:rsid w:val="007951FC"/>
    <w:rsid w:val="0079552A"/>
    <w:rsid w:val="007955A0"/>
    <w:rsid w:val="007955EE"/>
    <w:rsid w:val="007956B8"/>
    <w:rsid w:val="007958B3"/>
    <w:rsid w:val="0079597E"/>
    <w:rsid w:val="00796685"/>
    <w:rsid w:val="00796B49"/>
    <w:rsid w:val="00796D7A"/>
    <w:rsid w:val="00797060"/>
    <w:rsid w:val="0079722D"/>
    <w:rsid w:val="007972F1"/>
    <w:rsid w:val="0079732F"/>
    <w:rsid w:val="00797414"/>
    <w:rsid w:val="007979D7"/>
    <w:rsid w:val="00797DEE"/>
    <w:rsid w:val="00797EDB"/>
    <w:rsid w:val="00797F6C"/>
    <w:rsid w:val="007A00E3"/>
    <w:rsid w:val="007A02AB"/>
    <w:rsid w:val="007A0326"/>
    <w:rsid w:val="007A06C3"/>
    <w:rsid w:val="007A0DD7"/>
    <w:rsid w:val="007A0E37"/>
    <w:rsid w:val="007A0F56"/>
    <w:rsid w:val="007A1097"/>
    <w:rsid w:val="007A113D"/>
    <w:rsid w:val="007A1270"/>
    <w:rsid w:val="007A1317"/>
    <w:rsid w:val="007A1716"/>
    <w:rsid w:val="007A18C8"/>
    <w:rsid w:val="007A1969"/>
    <w:rsid w:val="007A1C78"/>
    <w:rsid w:val="007A1DCA"/>
    <w:rsid w:val="007A2112"/>
    <w:rsid w:val="007A24AD"/>
    <w:rsid w:val="007A2640"/>
    <w:rsid w:val="007A2806"/>
    <w:rsid w:val="007A282F"/>
    <w:rsid w:val="007A2D9D"/>
    <w:rsid w:val="007A2DD9"/>
    <w:rsid w:val="007A3239"/>
    <w:rsid w:val="007A3545"/>
    <w:rsid w:val="007A382A"/>
    <w:rsid w:val="007A3884"/>
    <w:rsid w:val="007A3B60"/>
    <w:rsid w:val="007A4213"/>
    <w:rsid w:val="007A425F"/>
    <w:rsid w:val="007A437D"/>
    <w:rsid w:val="007A43A8"/>
    <w:rsid w:val="007A4A54"/>
    <w:rsid w:val="007A4C48"/>
    <w:rsid w:val="007A5131"/>
    <w:rsid w:val="007A515D"/>
    <w:rsid w:val="007A547F"/>
    <w:rsid w:val="007A54A0"/>
    <w:rsid w:val="007A5536"/>
    <w:rsid w:val="007A5560"/>
    <w:rsid w:val="007A57AE"/>
    <w:rsid w:val="007A59E8"/>
    <w:rsid w:val="007A5F16"/>
    <w:rsid w:val="007A60F6"/>
    <w:rsid w:val="007A6111"/>
    <w:rsid w:val="007A6304"/>
    <w:rsid w:val="007A6356"/>
    <w:rsid w:val="007A643D"/>
    <w:rsid w:val="007A6508"/>
    <w:rsid w:val="007A6714"/>
    <w:rsid w:val="007A69B2"/>
    <w:rsid w:val="007A69D8"/>
    <w:rsid w:val="007A6BB5"/>
    <w:rsid w:val="007A70CD"/>
    <w:rsid w:val="007A7177"/>
    <w:rsid w:val="007A717F"/>
    <w:rsid w:val="007A7940"/>
    <w:rsid w:val="007A7AE9"/>
    <w:rsid w:val="007A7C06"/>
    <w:rsid w:val="007A7D7E"/>
    <w:rsid w:val="007A7E2F"/>
    <w:rsid w:val="007B037E"/>
    <w:rsid w:val="007B07AD"/>
    <w:rsid w:val="007B0816"/>
    <w:rsid w:val="007B09D8"/>
    <w:rsid w:val="007B0AAC"/>
    <w:rsid w:val="007B0FB5"/>
    <w:rsid w:val="007B143E"/>
    <w:rsid w:val="007B1441"/>
    <w:rsid w:val="007B182D"/>
    <w:rsid w:val="007B1C8C"/>
    <w:rsid w:val="007B1FC5"/>
    <w:rsid w:val="007B2531"/>
    <w:rsid w:val="007B2B25"/>
    <w:rsid w:val="007B314F"/>
    <w:rsid w:val="007B3368"/>
    <w:rsid w:val="007B347A"/>
    <w:rsid w:val="007B379D"/>
    <w:rsid w:val="007B37CD"/>
    <w:rsid w:val="007B3FF8"/>
    <w:rsid w:val="007B419E"/>
    <w:rsid w:val="007B4268"/>
    <w:rsid w:val="007B481A"/>
    <w:rsid w:val="007B4ABA"/>
    <w:rsid w:val="007B4C30"/>
    <w:rsid w:val="007B4D8A"/>
    <w:rsid w:val="007B4E48"/>
    <w:rsid w:val="007B53C4"/>
    <w:rsid w:val="007B5446"/>
    <w:rsid w:val="007B58FA"/>
    <w:rsid w:val="007B5AFC"/>
    <w:rsid w:val="007B5CF3"/>
    <w:rsid w:val="007B5D15"/>
    <w:rsid w:val="007B64A0"/>
    <w:rsid w:val="007B6838"/>
    <w:rsid w:val="007B6B95"/>
    <w:rsid w:val="007B6C64"/>
    <w:rsid w:val="007B6D40"/>
    <w:rsid w:val="007B6DDC"/>
    <w:rsid w:val="007B7058"/>
    <w:rsid w:val="007B7495"/>
    <w:rsid w:val="007B74D6"/>
    <w:rsid w:val="007B775E"/>
    <w:rsid w:val="007B7786"/>
    <w:rsid w:val="007B7BE9"/>
    <w:rsid w:val="007B7C58"/>
    <w:rsid w:val="007C006A"/>
    <w:rsid w:val="007C012B"/>
    <w:rsid w:val="007C0265"/>
    <w:rsid w:val="007C0587"/>
    <w:rsid w:val="007C098B"/>
    <w:rsid w:val="007C0AEE"/>
    <w:rsid w:val="007C12F8"/>
    <w:rsid w:val="007C14A4"/>
    <w:rsid w:val="007C16BA"/>
    <w:rsid w:val="007C185C"/>
    <w:rsid w:val="007C1869"/>
    <w:rsid w:val="007C1AD6"/>
    <w:rsid w:val="007C218E"/>
    <w:rsid w:val="007C253B"/>
    <w:rsid w:val="007C25D6"/>
    <w:rsid w:val="007C25FB"/>
    <w:rsid w:val="007C268E"/>
    <w:rsid w:val="007C274E"/>
    <w:rsid w:val="007C27A5"/>
    <w:rsid w:val="007C29BF"/>
    <w:rsid w:val="007C2AF9"/>
    <w:rsid w:val="007C2E3E"/>
    <w:rsid w:val="007C2EB8"/>
    <w:rsid w:val="007C2F0E"/>
    <w:rsid w:val="007C3422"/>
    <w:rsid w:val="007C34BC"/>
    <w:rsid w:val="007C3558"/>
    <w:rsid w:val="007C3914"/>
    <w:rsid w:val="007C3C2A"/>
    <w:rsid w:val="007C3FAA"/>
    <w:rsid w:val="007C4061"/>
    <w:rsid w:val="007C4078"/>
    <w:rsid w:val="007C40CB"/>
    <w:rsid w:val="007C45FD"/>
    <w:rsid w:val="007C48D8"/>
    <w:rsid w:val="007C4A3A"/>
    <w:rsid w:val="007C4C94"/>
    <w:rsid w:val="007C4D9D"/>
    <w:rsid w:val="007C4E7C"/>
    <w:rsid w:val="007C4F1C"/>
    <w:rsid w:val="007C5133"/>
    <w:rsid w:val="007C5283"/>
    <w:rsid w:val="007C57B3"/>
    <w:rsid w:val="007C58A4"/>
    <w:rsid w:val="007C5E21"/>
    <w:rsid w:val="007C60CC"/>
    <w:rsid w:val="007C60D2"/>
    <w:rsid w:val="007C622A"/>
    <w:rsid w:val="007C62D8"/>
    <w:rsid w:val="007C64EE"/>
    <w:rsid w:val="007C67E1"/>
    <w:rsid w:val="007C6847"/>
    <w:rsid w:val="007C6B00"/>
    <w:rsid w:val="007C6C19"/>
    <w:rsid w:val="007C6F06"/>
    <w:rsid w:val="007C70CF"/>
    <w:rsid w:val="007C71DB"/>
    <w:rsid w:val="007C725E"/>
    <w:rsid w:val="007C727B"/>
    <w:rsid w:val="007C7293"/>
    <w:rsid w:val="007C768A"/>
    <w:rsid w:val="007C76C4"/>
    <w:rsid w:val="007C7836"/>
    <w:rsid w:val="007C7AC4"/>
    <w:rsid w:val="007C7FD6"/>
    <w:rsid w:val="007D02D8"/>
    <w:rsid w:val="007D06D1"/>
    <w:rsid w:val="007D07CF"/>
    <w:rsid w:val="007D0BB8"/>
    <w:rsid w:val="007D0CE0"/>
    <w:rsid w:val="007D107C"/>
    <w:rsid w:val="007D1312"/>
    <w:rsid w:val="007D133C"/>
    <w:rsid w:val="007D150F"/>
    <w:rsid w:val="007D155F"/>
    <w:rsid w:val="007D19C2"/>
    <w:rsid w:val="007D1BDF"/>
    <w:rsid w:val="007D1F0B"/>
    <w:rsid w:val="007D22D1"/>
    <w:rsid w:val="007D2377"/>
    <w:rsid w:val="007D2473"/>
    <w:rsid w:val="007D2722"/>
    <w:rsid w:val="007D28DA"/>
    <w:rsid w:val="007D2ECB"/>
    <w:rsid w:val="007D3001"/>
    <w:rsid w:val="007D3246"/>
    <w:rsid w:val="007D342F"/>
    <w:rsid w:val="007D34B1"/>
    <w:rsid w:val="007D35EB"/>
    <w:rsid w:val="007D3600"/>
    <w:rsid w:val="007D36A1"/>
    <w:rsid w:val="007D3B5E"/>
    <w:rsid w:val="007D3D0A"/>
    <w:rsid w:val="007D4387"/>
    <w:rsid w:val="007D494B"/>
    <w:rsid w:val="007D49E6"/>
    <w:rsid w:val="007D4B46"/>
    <w:rsid w:val="007D536B"/>
    <w:rsid w:val="007D56BB"/>
    <w:rsid w:val="007D5888"/>
    <w:rsid w:val="007D5BF6"/>
    <w:rsid w:val="007D5E82"/>
    <w:rsid w:val="007D5FA3"/>
    <w:rsid w:val="007D6162"/>
    <w:rsid w:val="007D61AA"/>
    <w:rsid w:val="007D6D96"/>
    <w:rsid w:val="007D6DFC"/>
    <w:rsid w:val="007D6FF4"/>
    <w:rsid w:val="007D705B"/>
    <w:rsid w:val="007D7083"/>
    <w:rsid w:val="007D720A"/>
    <w:rsid w:val="007D7213"/>
    <w:rsid w:val="007D7762"/>
    <w:rsid w:val="007D79AF"/>
    <w:rsid w:val="007D7B4A"/>
    <w:rsid w:val="007E0229"/>
    <w:rsid w:val="007E0584"/>
    <w:rsid w:val="007E0792"/>
    <w:rsid w:val="007E0B89"/>
    <w:rsid w:val="007E17C0"/>
    <w:rsid w:val="007E1891"/>
    <w:rsid w:val="007E1983"/>
    <w:rsid w:val="007E19BE"/>
    <w:rsid w:val="007E19C3"/>
    <w:rsid w:val="007E19DA"/>
    <w:rsid w:val="007E1DC8"/>
    <w:rsid w:val="007E1E32"/>
    <w:rsid w:val="007E244E"/>
    <w:rsid w:val="007E2EB3"/>
    <w:rsid w:val="007E2FE2"/>
    <w:rsid w:val="007E388F"/>
    <w:rsid w:val="007E3979"/>
    <w:rsid w:val="007E397A"/>
    <w:rsid w:val="007E3AF7"/>
    <w:rsid w:val="007E3C9A"/>
    <w:rsid w:val="007E40C8"/>
    <w:rsid w:val="007E42F7"/>
    <w:rsid w:val="007E43F1"/>
    <w:rsid w:val="007E460D"/>
    <w:rsid w:val="007E4C0C"/>
    <w:rsid w:val="007E4EB1"/>
    <w:rsid w:val="007E4FA5"/>
    <w:rsid w:val="007E503C"/>
    <w:rsid w:val="007E54BC"/>
    <w:rsid w:val="007E5606"/>
    <w:rsid w:val="007E57C0"/>
    <w:rsid w:val="007E5A03"/>
    <w:rsid w:val="007E5C04"/>
    <w:rsid w:val="007E66DB"/>
    <w:rsid w:val="007E671E"/>
    <w:rsid w:val="007E67E8"/>
    <w:rsid w:val="007E6AD2"/>
    <w:rsid w:val="007E6D39"/>
    <w:rsid w:val="007E70F3"/>
    <w:rsid w:val="007E7355"/>
    <w:rsid w:val="007E7776"/>
    <w:rsid w:val="007E7C28"/>
    <w:rsid w:val="007E7CC2"/>
    <w:rsid w:val="007E7E76"/>
    <w:rsid w:val="007F0029"/>
    <w:rsid w:val="007F010F"/>
    <w:rsid w:val="007F0822"/>
    <w:rsid w:val="007F0B8B"/>
    <w:rsid w:val="007F0F09"/>
    <w:rsid w:val="007F0FC2"/>
    <w:rsid w:val="007F1076"/>
    <w:rsid w:val="007F11ED"/>
    <w:rsid w:val="007F14D0"/>
    <w:rsid w:val="007F17E8"/>
    <w:rsid w:val="007F1941"/>
    <w:rsid w:val="007F1F9C"/>
    <w:rsid w:val="007F207A"/>
    <w:rsid w:val="007F2228"/>
    <w:rsid w:val="007F23CD"/>
    <w:rsid w:val="007F2601"/>
    <w:rsid w:val="007F2667"/>
    <w:rsid w:val="007F287A"/>
    <w:rsid w:val="007F28D9"/>
    <w:rsid w:val="007F2D26"/>
    <w:rsid w:val="007F2DBB"/>
    <w:rsid w:val="007F3207"/>
    <w:rsid w:val="007F34B9"/>
    <w:rsid w:val="007F359F"/>
    <w:rsid w:val="007F3C03"/>
    <w:rsid w:val="007F448E"/>
    <w:rsid w:val="007F4A0F"/>
    <w:rsid w:val="007F4DBB"/>
    <w:rsid w:val="007F4DF5"/>
    <w:rsid w:val="007F4E01"/>
    <w:rsid w:val="007F4F1D"/>
    <w:rsid w:val="007F4F42"/>
    <w:rsid w:val="007F4F7C"/>
    <w:rsid w:val="007F517D"/>
    <w:rsid w:val="007F543E"/>
    <w:rsid w:val="007F54A6"/>
    <w:rsid w:val="007F57C3"/>
    <w:rsid w:val="007F5807"/>
    <w:rsid w:val="007F58FC"/>
    <w:rsid w:val="007F5954"/>
    <w:rsid w:val="007F59B3"/>
    <w:rsid w:val="007F5A7D"/>
    <w:rsid w:val="007F5B48"/>
    <w:rsid w:val="007F5D95"/>
    <w:rsid w:val="007F612B"/>
    <w:rsid w:val="007F616A"/>
    <w:rsid w:val="007F6800"/>
    <w:rsid w:val="007F69BC"/>
    <w:rsid w:val="007F6D76"/>
    <w:rsid w:val="007F738D"/>
    <w:rsid w:val="007F74DD"/>
    <w:rsid w:val="007F7B92"/>
    <w:rsid w:val="007F7BFA"/>
    <w:rsid w:val="007F7CBA"/>
    <w:rsid w:val="007F7D4E"/>
    <w:rsid w:val="007F7E51"/>
    <w:rsid w:val="007F7FA1"/>
    <w:rsid w:val="0080030F"/>
    <w:rsid w:val="00800326"/>
    <w:rsid w:val="0080033C"/>
    <w:rsid w:val="00800345"/>
    <w:rsid w:val="008003EA"/>
    <w:rsid w:val="008004BC"/>
    <w:rsid w:val="008006E1"/>
    <w:rsid w:val="0080097D"/>
    <w:rsid w:val="00800E99"/>
    <w:rsid w:val="00801124"/>
    <w:rsid w:val="0080123D"/>
    <w:rsid w:val="008012F2"/>
    <w:rsid w:val="00801384"/>
    <w:rsid w:val="008017D7"/>
    <w:rsid w:val="0080194B"/>
    <w:rsid w:val="00801DA7"/>
    <w:rsid w:val="00801E52"/>
    <w:rsid w:val="008020DC"/>
    <w:rsid w:val="008021BB"/>
    <w:rsid w:val="00802232"/>
    <w:rsid w:val="00802625"/>
    <w:rsid w:val="0080268D"/>
    <w:rsid w:val="00802A57"/>
    <w:rsid w:val="00803606"/>
    <w:rsid w:val="00803607"/>
    <w:rsid w:val="00803C6D"/>
    <w:rsid w:val="00803EE4"/>
    <w:rsid w:val="0080450E"/>
    <w:rsid w:val="008045F1"/>
    <w:rsid w:val="0080499A"/>
    <w:rsid w:val="00804A5E"/>
    <w:rsid w:val="00804C61"/>
    <w:rsid w:val="00804C6E"/>
    <w:rsid w:val="00804EA7"/>
    <w:rsid w:val="008051E2"/>
    <w:rsid w:val="0080525E"/>
    <w:rsid w:val="008052F9"/>
    <w:rsid w:val="008057E3"/>
    <w:rsid w:val="00805B50"/>
    <w:rsid w:val="00805C11"/>
    <w:rsid w:val="00805E98"/>
    <w:rsid w:val="00805FF2"/>
    <w:rsid w:val="008064EE"/>
    <w:rsid w:val="008065C8"/>
    <w:rsid w:val="00806746"/>
    <w:rsid w:val="0080689E"/>
    <w:rsid w:val="00806969"/>
    <w:rsid w:val="00806AF6"/>
    <w:rsid w:val="00806CC4"/>
    <w:rsid w:val="00807173"/>
    <w:rsid w:val="0080724B"/>
    <w:rsid w:val="0080766A"/>
    <w:rsid w:val="008078B4"/>
    <w:rsid w:val="00807C48"/>
    <w:rsid w:val="00807EFC"/>
    <w:rsid w:val="00810613"/>
    <w:rsid w:val="0081067B"/>
    <w:rsid w:val="008107E9"/>
    <w:rsid w:val="0081090F"/>
    <w:rsid w:val="00810CCA"/>
    <w:rsid w:val="00810CE4"/>
    <w:rsid w:val="00810CEF"/>
    <w:rsid w:val="008111CA"/>
    <w:rsid w:val="008113F7"/>
    <w:rsid w:val="008116FA"/>
    <w:rsid w:val="00811BC7"/>
    <w:rsid w:val="00811E6A"/>
    <w:rsid w:val="00812041"/>
    <w:rsid w:val="00812257"/>
    <w:rsid w:val="008123FC"/>
    <w:rsid w:val="00812421"/>
    <w:rsid w:val="0081254B"/>
    <w:rsid w:val="0081260C"/>
    <w:rsid w:val="00812EED"/>
    <w:rsid w:val="008130E9"/>
    <w:rsid w:val="008132D6"/>
    <w:rsid w:val="008133AA"/>
    <w:rsid w:val="00813810"/>
    <w:rsid w:val="00813B20"/>
    <w:rsid w:val="00813CD1"/>
    <w:rsid w:val="00813DA1"/>
    <w:rsid w:val="00813E63"/>
    <w:rsid w:val="00814032"/>
    <w:rsid w:val="00814116"/>
    <w:rsid w:val="0081478B"/>
    <w:rsid w:val="00814793"/>
    <w:rsid w:val="00814B9F"/>
    <w:rsid w:val="00814D7A"/>
    <w:rsid w:val="00815100"/>
    <w:rsid w:val="00815446"/>
    <w:rsid w:val="0081563D"/>
    <w:rsid w:val="00815869"/>
    <w:rsid w:val="008159AE"/>
    <w:rsid w:val="00815A46"/>
    <w:rsid w:val="00815C87"/>
    <w:rsid w:val="00815D7D"/>
    <w:rsid w:val="0081607C"/>
    <w:rsid w:val="00816151"/>
    <w:rsid w:val="00816256"/>
    <w:rsid w:val="008165C9"/>
    <w:rsid w:val="0081687A"/>
    <w:rsid w:val="00816917"/>
    <w:rsid w:val="00816BB2"/>
    <w:rsid w:val="00816DA7"/>
    <w:rsid w:val="00817133"/>
    <w:rsid w:val="00817436"/>
    <w:rsid w:val="00817577"/>
    <w:rsid w:val="00817676"/>
    <w:rsid w:val="0081768B"/>
    <w:rsid w:val="00817824"/>
    <w:rsid w:val="008179ED"/>
    <w:rsid w:val="00817C82"/>
    <w:rsid w:val="00817D7A"/>
    <w:rsid w:val="00817FB5"/>
    <w:rsid w:val="0082058B"/>
    <w:rsid w:val="0082061D"/>
    <w:rsid w:val="0082061E"/>
    <w:rsid w:val="00820676"/>
    <w:rsid w:val="00820948"/>
    <w:rsid w:val="00820A31"/>
    <w:rsid w:val="00820CE1"/>
    <w:rsid w:val="00821089"/>
    <w:rsid w:val="00821265"/>
    <w:rsid w:val="00821271"/>
    <w:rsid w:val="00821312"/>
    <w:rsid w:val="0082140F"/>
    <w:rsid w:val="0082196B"/>
    <w:rsid w:val="00821DED"/>
    <w:rsid w:val="008221B6"/>
    <w:rsid w:val="00822288"/>
    <w:rsid w:val="008222EC"/>
    <w:rsid w:val="00822637"/>
    <w:rsid w:val="00822B7C"/>
    <w:rsid w:val="00822E06"/>
    <w:rsid w:val="0082308C"/>
    <w:rsid w:val="008233A5"/>
    <w:rsid w:val="0082343E"/>
    <w:rsid w:val="00823677"/>
    <w:rsid w:val="00823881"/>
    <w:rsid w:val="008242B7"/>
    <w:rsid w:val="00824845"/>
    <w:rsid w:val="00825200"/>
    <w:rsid w:val="00825239"/>
    <w:rsid w:val="00825531"/>
    <w:rsid w:val="00825575"/>
    <w:rsid w:val="00825F86"/>
    <w:rsid w:val="0082645D"/>
    <w:rsid w:val="008267F0"/>
    <w:rsid w:val="00826C3B"/>
    <w:rsid w:val="00826D39"/>
    <w:rsid w:val="00826F5C"/>
    <w:rsid w:val="00827236"/>
    <w:rsid w:val="008273FC"/>
    <w:rsid w:val="00827487"/>
    <w:rsid w:val="008277ED"/>
    <w:rsid w:val="00827862"/>
    <w:rsid w:val="00827A14"/>
    <w:rsid w:val="00827A65"/>
    <w:rsid w:val="00827AFC"/>
    <w:rsid w:val="00827C02"/>
    <w:rsid w:val="00827D62"/>
    <w:rsid w:val="00827ED6"/>
    <w:rsid w:val="00830048"/>
    <w:rsid w:val="008302B2"/>
    <w:rsid w:val="008303B1"/>
    <w:rsid w:val="008305ED"/>
    <w:rsid w:val="0083085C"/>
    <w:rsid w:val="008308E9"/>
    <w:rsid w:val="00830A30"/>
    <w:rsid w:val="00830DAE"/>
    <w:rsid w:val="00831199"/>
    <w:rsid w:val="008311A1"/>
    <w:rsid w:val="0083134F"/>
    <w:rsid w:val="008317E1"/>
    <w:rsid w:val="0083188D"/>
    <w:rsid w:val="008318DD"/>
    <w:rsid w:val="00831CB0"/>
    <w:rsid w:val="00831CC6"/>
    <w:rsid w:val="00831E3B"/>
    <w:rsid w:val="00831E54"/>
    <w:rsid w:val="0083219F"/>
    <w:rsid w:val="0083224B"/>
    <w:rsid w:val="008322AD"/>
    <w:rsid w:val="00832367"/>
    <w:rsid w:val="0083248C"/>
    <w:rsid w:val="00832596"/>
    <w:rsid w:val="00832B00"/>
    <w:rsid w:val="00832E10"/>
    <w:rsid w:val="00832E14"/>
    <w:rsid w:val="0083329E"/>
    <w:rsid w:val="00833465"/>
    <w:rsid w:val="00833509"/>
    <w:rsid w:val="00833653"/>
    <w:rsid w:val="00833664"/>
    <w:rsid w:val="008338FE"/>
    <w:rsid w:val="00833969"/>
    <w:rsid w:val="00833A23"/>
    <w:rsid w:val="00833BAA"/>
    <w:rsid w:val="00833D1E"/>
    <w:rsid w:val="00833EE8"/>
    <w:rsid w:val="00833FB5"/>
    <w:rsid w:val="0083428F"/>
    <w:rsid w:val="0083478C"/>
    <w:rsid w:val="008347A5"/>
    <w:rsid w:val="008348B2"/>
    <w:rsid w:val="008348F7"/>
    <w:rsid w:val="00834DAB"/>
    <w:rsid w:val="008354EA"/>
    <w:rsid w:val="00835730"/>
    <w:rsid w:val="00835CA1"/>
    <w:rsid w:val="00835D77"/>
    <w:rsid w:val="008361B6"/>
    <w:rsid w:val="0083630D"/>
    <w:rsid w:val="0083643A"/>
    <w:rsid w:val="008367ED"/>
    <w:rsid w:val="00836C17"/>
    <w:rsid w:val="00836D04"/>
    <w:rsid w:val="00836E16"/>
    <w:rsid w:val="00836E5E"/>
    <w:rsid w:val="00836EBA"/>
    <w:rsid w:val="008370B1"/>
    <w:rsid w:val="00837194"/>
    <w:rsid w:val="008372FB"/>
    <w:rsid w:val="008375AB"/>
    <w:rsid w:val="0083789C"/>
    <w:rsid w:val="00837B8A"/>
    <w:rsid w:val="00837DBC"/>
    <w:rsid w:val="00837F7D"/>
    <w:rsid w:val="008401C0"/>
    <w:rsid w:val="00840345"/>
    <w:rsid w:val="008404C3"/>
    <w:rsid w:val="008409BD"/>
    <w:rsid w:val="00840C67"/>
    <w:rsid w:val="00841395"/>
    <w:rsid w:val="00841475"/>
    <w:rsid w:val="008414FC"/>
    <w:rsid w:val="0084161C"/>
    <w:rsid w:val="00841A1D"/>
    <w:rsid w:val="00841DF0"/>
    <w:rsid w:val="00842548"/>
    <w:rsid w:val="008426F6"/>
    <w:rsid w:val="00842BD7"/>
    <w:rsid w:val="00842C7C"/>
    <w:rsid w:val="00843189"/>
    <w:rsid w:val="008436E8"/>
    <w:rsid w:val="00844006"/>
    <w:rsid w:val="00844205"/>
    <w:rsid w:val="008442A5"/>
    <w:rsid w:val="008443C3"/>
    <w:rsid w:val="00844870"/>
    <w:rsid w:val="00844A7C"/>
    <w:rsid w:val="00844C2E"/>
    <w:rsid w:val="00844DF8"/>
    <w:rsid w:val="008450CE"/>
    <w:rsid w:val="00845461"/>
    <w:rsid w:val="00845A94"/>
    <w:rsid w:val="00846044"/>
    <w:rsid w:val="008461B4"/>
    <w:rsid w:val="008464E6"/>
    <w:rsid w:val="00846721"/>
    <w:rsid w:val="0084676E"/>
    <w:rsid w:val="00846896"/>
    <w:rsid w:val="0084698D"/>
    <w:rsid w:val="00846B95"/>
    <w:rsid w:val="00846E5E"/>
    <w:rsid w:val="00846F4D"/>
    <w:rsid w:val="00846FBD"/>
    <w:rsid w:val="00847402"/>
    <w:rsid w:val="00847677"/>
    <w:rsid w:val="008476C0"/>
    <w:rsid w:val="0084797B"/>
    <w:rsid w:val="00847E6B"/>
    <w:rsid w:val="00847FC3"/>
    <w:rsid w:val="00850169"/>
    <w:rsid w:val="0085083F"/>
    <w:rsid w:val="0085084E"/>
    <w:rsid w:val="00850B70"/>
    <w:rsid w:val="00850B9E"/>
    <w:rsid w:val="008510D4"/>
    <w:rsid w:val="00851955"/>
    <w:rsid w:val="00851E72"/>
    <w:rsid w:val="008520D7"/>
    <w:rsid w:val="0085221C"/>
    <w:rsid w:val="00852248"/>
    <w:rsid w:val="008524CB"/>
    <w:rsid w:val="008524F5"/>
    <w:rsid w:val="008525A2"/>
    <w:rsid w:val="00852637"/>
    <w:rsid w:val="00852645"/>
    <w:rsid w:val="00852ADC"/>
    <w:rsid w:val="00852AE5"/>
    <w:rsid w:val="00852C0C"/>
    <w:rsid w:val="00852E7E"/>
    <w:rsid w:val="00852E9D"/>
    <w:rsid w:val="00853488"/>
    <w:rsid w:val="00853806"/>
    <w:rsid w:val="008539B8"/>
    <w:rsid w:val="00854370"/>
    <w:rsid w:val="00854681"/>
    <w:rsid w:val="008548CA"/>
    <w:rsid w:val="00854ACB"/>
    <w:rsid w:val="00854C4A"/>
    <w:rsid w:val="00854CAE"/>
    <w:rsid w:val="00855019"/>
    <w:rsid w:val="00855569"/>
    <w:rsid w:val="008557BF"/>
    <w:rsid w:val="008557F8"/>
    <w:rsid w:val="00855968"/>
    <w:rsid w:val="008559F0"/>
    <w:rsid w:val="00855A2C"/>
    <w:rsid w:val="00855A5F"/>
    <w:rsid w:val="00855E1E"/>
    <w:rsid w:val="00855FAF"/>
    <w:rsid w:val="0085619E"/>
    <w:rsid w:val="0085619F"/>
    <w:rsid w:val="00856221"/>
    <w:rsid w:val="008562C0"/>
    <w:rsid w:val="00856583"/>
    <w:rsid w:val="00856710"/>
    <w:rsid w:val="008569D4"/>
    <w:rsid w:val="00856B17"/>
    <w:rsid w:val="00856B8C"/>
    <w:rsid w:val="00856C54"/>
    <w:rsid w:val="00856CD8"/>
    <w:rsid w:val="00856E0C"/>
    <w:rsid w:val="008571DB"/>
    <w:rsid w:val="0085792A"/>
    <w:rsid w:val="00857D6D"/>
    <w:rsid w:val="00857E0E"/>
    <w:rsid w:val="008600C7"/>
    <w:rsid w:val="008606A2"/>
    <w:rsid w:val="00860B87"/>
    <w:rsid w:val="00860DA0"/>
    <w:rsid w:val="0086114C"/>
    <w:rsid w:val="0086117F"/>
    <w:rsid w:val="008611AF"/>
    <w:rsid w:val="0086124D"/>
    <w:rsid w:val="00861279"/>
    <w:rsid w:val="008613B1"/>
    <w:rsid w:val="008617D9"/>
    <w:rsid w:val="00861AA8"/>
    <w:rsid w:val="00861B15"/>
    <w:rsid w:val="00861D4F"/>
    <w:rsid w:val="00861EBF"/>
    <w:rsid w:val="00861F68"/>
    <w:rsid w:val="00862078"/>
    <w:rsid w:val="008621D7"/>
    <w:rsid w:val="0086225C"/>
    <w:rsid w:val="0086279F"/>
    <w:rsid w:val="008627BD"/>
    <w:rsid w:val="00862C20"/>
    <w:rsid w:val="00862FAA"/>
    <w:rsid w:val="0086353D"/>
    <w:rsid w:val="00863687"/>
    <w:rsid w:val="008637CA"/>
    <w:rsid w:val="008639BD"/>
    <w:rsid w:val="008639D1"/>
    <w:rsid w:val="00863CC1"/>
    <w:rsid w:val="0086421C"/>
    <w:rsid w:val="00864423"/>
    <w:rsid w:val="008645E3"/>
    <w:rsid w:val="0086467B"/>
    <w:rsid w:val="00864D84"/>
    <w:rsid w:val="00864DF9"/>
    <w:rsid w:val="00864FCF"/>
    <w:rsid w:val="008650FF"/>
    <w:rsid w:val="008651A1"/>
    <w:rsid w:val="008660A6"/>
    <w:rsid w:val="00866230"/>
    <w:rsid w:val="00866644"/>
    <w:rsid w:val="0086670D"/>
    <w:rsid w:val="00866A8D"/>
    <w:rsid w:val="008672E7"/>
    <w:rsid w:val="0086751B"/>
    <w:rsid w:val="008675A5"/>
    <w:rsid w:val="00867A75"/>
    <w:rsid w:val="00867D93"/>
    <w:rsid w:val="00870085"/>
    <w:rsid w:val="0087044A"/>
    <w:rsid w:val="00870580"/>
    <w:rsid w:val="00870617"/>
    <w:rsid w:val="0087084C"/>
    <w:rsid w:val="00870FA7"/>
    <w:rsid w:val="00870FAB"/>
    <w:rsid w:val="00871229"/>
    <w:rsid w:val="00871283"/>
    <w:rsid w:val="0087210E"/>
    <w:rsid w:val="0087224B"/>
    <w:rsid w:val="008728FD"/>
    <w:rsid w:val="00872DCC"/>
    <w:rsid w:val="00872EA5"/>
    <w:rsid w:val="008730B1"/>
    <w:rsid w:val="00873357"/>
    <w:rsid w:val="008734DF"/>
    <w:rsid w:val="0087383A"/>
    <w:rsid w:val="00873DE5"/>
    <w:rsid w:val="008741E3"/>
    <w:rsid w:val="0087446B"/>
    <w:rsid w:val="0087448C"/>
    <w:rsid w:val="00874536"/>
    <w:rsid w:val="0087458E"/>
    <w:rsid w:val="00874705"/>
    <w:rsid w:val="00874779"/>
    <w:rsid w:val="00874D63"/>
    <w:rsid w:val="00874DD4"/>
    <w:rsid w:val="008750CE"/>
    <w:rsid w:val="00875167"/>
    <w:rsid w:val="008751AC"/>
    <w:rsid w:val="00875207"/>
    <w:rsid w:val="00875779"/>
    <w:rsid w:val="00875BA6"/>
    <w:rsid w:val="00875F86"/>
    <w:rsid w:val="00875FAA"/>
    <w:rsid w:val="0087655F"/>
    <w:rsid w:val="008769AE"/>
    <w:rsid w:val="00876A4E"/>
    <w:rsid w:val="00876A9C"/>
    <w:rsid w:val="00876AD1"/>
    <w:rsid w:val="00876F75"/>
    <w:rsid w:val="00877073"/>
    <w:rsid w:val="008779EE"/>
    <w:rsid w:val="00877D97"/>
    <w:rsid w:val="00877DF2"/>
    <w:rsid w:val="00877EF4"/>
    <w:rsid w:val="0088009F"/>
    <w:rsid w:val="00880288"/>
    <w:rsid w:val="008809D6"/>
    <w:rsid w:val="00880C1E"/>
    <w:rsid w:val="00880C22"/>
    <w:rsid w:val="00880CB1"/>
    <w:rsid w:val="00880E03"/>
    <w:rsid w:val="0088103B"/>
    <w:rsid w:val="00881299"/>
    <w:rsid w:val="00881A5E"/>
    <w:rsid w:val="00882081"/>
    <w:rsid w:val="00882538"/>
    <w:rsid w:val="0088284D"/>
    <w:rsid w:val="00882BC2"/>
    <w:rsid w:val="00882C86"/>
    <w:rsid w:val="00882D46"/>
    <w:rsid w:val="00883332"/>
    <w:rsid w:val="0088335B"/>
    <w:rsid w:val="0088373E"/>
    <w:rsid w:val="008837F2"/>
    <w:rsid w:val="00883D99"/>
    <w:rsid w:val="008840D7"/>
    <w:rsid w:val="0088474F"/>
    <w:rsid w:val="00884885"/>
    <w:rsid w:val="008848B4"/>
    <w:rsid w:val="00884A21"/>
    <w:rsid w:val="00884B0E"/>
    <w:rsid w:val="00885642"/>
    <w:rsid w:val="008856C9"/>
    <w:rsid w:val="00885860"/>
    <w:rsid w:val="00885D10"/>
    <w:rsid w:val="00886188"/>
    <w:rsid w:val="008861B2"/>
    <w:rsid w:val="008861B5"/>
    <w:rsid w:val="008861E9"/>
    <w:rsid w:val="00886455"/>
    <w:rsid w:val="008867CB"/>
    <w:rsid w:val="008867CE"/>
    <w:rsid w:val="0088698C"/>
    <w:rsid w:val="00886CB2"/>
    <w:rsid w:val="00886F42"/>
    <w:rsid w:val="00886F53"/>
    <w:rsid w:val="0088731F"/>
    <w:rsid w:val="00887365"/>
    <w:rsid w:val="0088759C"/>
    <w:rsid w:val="00887A95"/>
    <w:rsid w:val="00887C53"/>
    <w:rsid w:val="00887D99"/>
    <w:rsid w:val="00887EE4"/>
    <w:rsid w:val="008905D4"/>
    <w:rsid w:val="00890741"/>
    <w:rsid w:val="00890CE1"/>
    <w:rsid w:val="00890EF6"/>
    <w:rsid w:val="00891731"/>
    <w:rsid w:val="00891735"/>
    <w:rsid w:val="00891A6C"/>
    <w:rsid w:val="00891C6B"/>
    <w:rsid w:val="00891EC2"/>
    <w:rsid w:val="008922A9"/>
    <w:rsid w:val="00892350"/>
    <w:rsid w:val="008924DC"/>
    <w:rsid w:val="00892782"/>
    <w:rsid w:val="00892877"/>
    <w:rsid w:val="008929AF"/>
    <w:rsid w:val="00892A69"/>
    <w:rsid w:val="00892B0E"/>
    <w:rsid w:val="00892BB6"/>
    <w:rsid w:val="00892C72"/>
    <w:rsid w:val="00892D72"/>
    <w:rsid w:val="00892E56"/>
    <w:rsid w:val="00892EEB"/>
    <w:rsid w:val="00892F07"/>
    <w:rsid w:val="00892F99"/>
    <w:rsid w:val="008934CA"/>
    <w:rsid w:val="0089369F"/>
    <w:rsid w:val="008937A6"/>
    <w:rsid w:val="00893823"/>
    <w:rsid w:val="0089397A"/>
    <w:rsid w:val="00893C93"/>
    <w:rsid w:val="00893D84"/>
    <w:rsid w:val="00894095"/>
    <w:rsid w:val="0089435D"/>
    <w:rsid w:val="00894486"/>
    <w:rsid w:val="00894AE1"/>
    <w:rsid w:val="00894E03"/>
    <w:rsid w:val="008952A8"/>
    <w:rsid w:val="008956B7"/>
    <w:rsid w:val="00895A53"/>
    <w:rsid w:val="00895BF2"/>
    <w:rsid w:val="00895C40"/>
    <w:rsid w:val="008966DA"/>
    <w:rsid w:val="008966ED"/>
    <w:rsid w:val="00896E20"/>
    <w:rsid w:val="008970D8"/>
    <w:rsid w:val="008970E0"/>
    <w:rsid w:val="008971A1"/>
    <w:rsid w:val="00897376"/>
    <w:rsid w:val="008974AB"/>
    <w:rsid w:val="0089759F"/>
    <w:rsid w:val="00897726"/>
    <w:rsid w:val="00897CB7"/>
    <w:rsid w:val="00897E5C"/>
    <w:rsid w:val="00897F74"/>
    <w:rsid w:val="008A0010"/>
    <w:rsid w:val="008A03EE"/>
    <w:rsid w:val="008A04A1"/>
    <w:rsid w:val="008A08C6"/>
    <w:rsid w:val="008A0BB2"/>
    <w:rsid w:val="008A0C65"/>
    <w:rsid w:val="008A173E"/>
    <w:rsid w:val="008A18D4"/>
    <w:rsid w:val="008A1EEB"/>
    <w:rsid w:val="008A1F2E"/>
    <w:rsid w:val="008A22A8"/>
    <w:rsid w:val="008A250A"/>
    <w:rsid w:val="008A2717"/>
    <w:rsid w:val="008A28C2"/>
    <w:rsid w:val="008A29BF"/>
    <w:rsid w:val="008A2D58"/>
    <w:rsid w:val="008A2E51"/>
    <w:rsid w:val="008A31C2"/>
    <w:rsid w:val="008A32AB"/>
    <w:rsid w:val="008A3530"/>
    <w:rsid w:val="008A35D3"/>
    <w:rsid w:val="008A3D09"/>
    <w:rsid w:val="008A43A8"/>
    <w:rsid w:val="008A446D"/>
    <w:rsid w:val="008A46B0"/>
    <w:rsid w:val="008A48E7"/>
    <w:rsid w:val="008A4D1E"/>
    <w:rsid w:val="008A4E96"/>
    <w:rsid w:val="008A50C1"/>
    <w:rsid w:val="008A5102"/>
    <w:rsid w:val="008A5376"/>
    <w:rsid w:val="008A5ACC"/>
    <w:rsid w:val="008A5C54"/>
    <w:rsid w:val="008A5D93"/>
    <w:rsid w:val="008A5E26"/>
    <w:rsid w:val="008A619B"/>
    <w:rsid w:val="008A62A3"/>
    <w:rsid w:val="008A63B4"/>
    <w:rsid w:val="008A64C5"/>
    <w:rsid w:val="008A6578"/>
    <w:rsid w:val="008A6745"/>
    <w:rsid w:val="008A69B2"/>
    <w:rsid w:val="008A6A89"/>
    <w:rsid w:val="008A6CBF"/>
    <w:rsid w:val="008A6D83"/>
    <w:rsid w:val="008A70E6"/>
    <w:rsid w:val="008A74BB"/>
    <w:rsid w:val="008A74FD"/>
    <w:rsid w:val="008A7541"/>
    <w:rsid w:val="008A76D3"/>
    <w:rsid w:val="008A770A"/>
    <w:rsid w:val="008A772F"/>
    <w:rsid w:val="008A7C2D"/>
    <w:rsid w:val="008A7EC3"/>
    <w:rsid w:val="008A7F0E"/>
    <w:rsid w:val="008B01A7"/>
    <w:rsid w:val="008B02B7"/>
    <w:rsid w:val="008B03D1"/>
    <w:rsid w:val="008B0445"/>
    <w:rsid w:val="008B0458"/>
    <w:rsid w:val="008B04F0"/>
    <w:rsid w:val="008B05FA"/>
    <w:rsid w:val="008B06DE"/>
    <w:rsid w:val="008B0A6D"/>
    <w:rsid w:val="008B0E73"/>
    <w:rsid w:val="008B0F2B"/>
    <w:rsid w:val="008B11AA"/>
    <w:rsid w:val="008B130C"/>
    <w:rsid w:val="008B16A8"/>
    <w:rsid w:val="008B1802"/>
    <w:rsid w:val="008B18B3"/>
    <w:rsid w:val="008B1F95"/>
    <w:rsid w:val="008B20A6"/>
    <w:rsid w:val="008B22FC"/>
    <w:rsid w:val="008B24FD"/>
    <w:rsid w:val="008B26EB"/>
    <w:rsid w:val="008B2853"/>
    <w:rsid w:val="008B2E00"/>
    <w:rsid w:val="008B2FF6"/>
    <w:rsid w:val="008B30D3"/>
    <w:rsid w:val="008B3231"/>
    <w:rsid w:val="008B38C5"/>
    <w:rsid w:val="008B3C75"/>
    <w:rsid w:val="008B3CB6"/>
    <w:rsid w:val="008B3D81"/>
    <w:rsid w:val="008B3EFA"/>
    <w:rsid w:val="008B400C"/>
    <w:rsid w:val="008B42F2"/>
    <w:rsid w:val="008B45CB"/>
    <w:rsid w:val="008B4934"/>
    <w:rsid w:val="008B4A1C"/>
    <w:rsid w:val="008B4D14"/>
    <w:rsid w:val="008B4FEE"/>
    <w:rsid w:val="008B530F"/>
    <w:rsid w:val="008B5359"/>
    <w:rsid w:val="008B5690"/>
    <w:rsid w:val="008B56FC"/>
    <w:rsid w:val="008B573E"/>
    <w:rsid w:val="008B5954"/>
    <w:rsid w:val="008B5B91"/>
    <w:rsid w:val="008B5CF2"/>
    <w:rsid w:val="008B5D9D"/>
    <w:rsid w:val="008B5E95"/>
    <w:rsid w:val="008B5F08"/>
    <w:rsid w:val="008B60C9"/>
    <w:rsid w:val="008B6221"/>
    <w:rsid w:val="008B6411"/>
    <w:rsid w:val="008B64CC"/>
    <w:rsid w:val="008B6528"/>
    <w:rsid w:val="008B676D"/>
    <w:rsid w:val="008B6D77"/>
    <w:rsid w:val="008B6DBD"/>
    <w:rsid w:val="008B71F7"/>
    <w:rsid w:val="008B7786"/>
    <w:rsid w:val="008B7928"/>
    <w:rsid w:val="008B79A1"/>
    <w:rsid w:val="008B7B12"/>
    <w:rsid w:val="008B7F2D"/>
    <w:rsid w:val="008B7F5E"/>
    <w:rsid w:val="008C0194"/>
    <w:rsid w:val="008C0245"/>
    <w:rsid w:val="008C0550"/>
    <w:rsid w:val="008C059E"/>
    <w:rsid w:val="008C07AF"/>
    <w:rsid w:val="008C0815"/>
    <w:rsid w:val="008C0985"/>
    <w:rsid w:val="008C0E82"/>
    <w:rsid w:val="008C0FF3"/>
    <w:rsid w:val="008C10BF"/>
    <w:rsid w:val="008C1180"/>
    <w:rsid w:val="008C1244"/>
    <w:rsid w:val="008C138C"/>
    <w:rsid w:val="008C1625"/>
    <w:rsid w:val="008C1910"/>
    <w:rsid w:val="008C1AED"/>
    <w:rsid w:val="008C1B8C"/>
    <w:rsid w:val="008C1B9E"/>
    <w:rsid w:val="008C1C96"/>
    <w:rsid w:val="008C1C9C"/>
    <w:rsid w:val="008C2066"/>
    <w:rsid w:val="008C26AF"/>
    <w:rsid w:val="008C2A23"/>
    <w:rsid w:val="008C2AB5"/>
    <w:rsid w:val="008C2BC2"/>
    <w:rsid w:val="008C2E40"/>
    <w:rsid w:val="008C328E"/>
    <w:rsid w:val="008C333A"/>
    <w:rsid w:val="008C34F0"/>
    <w:rsid w:val="008C350B"/>
    <w:rsid w:val="008C3A91"/>
    <w:rsid w:val="008C3D7D"/>
    <w:rsid w:val="008C3FC6"/>
    <w:rsid w:val="008C4706"/>
    <w:rsid w:val="008C4721"/>
    <w:rsid w:val="008C47DB"/>
    <w:rsid w:val="008C4890"/>
    <w:rsid w:val="008C4A47"/>
    <w:rsid w:val="008C517D"/>
    <w:rsid w:val="008C5261"/>
    <w:rsid w:val="008C556D"/>
    <w:rsid w:val="008C5676"/>
    <w:rsid w:val="008C58F3"/>
    <w:rsid w:val="008C5A9C"/>
    <w:rsid w:val="008C5E66"/>
    <w:rsid w:val="008C6096"/>
    <w:rsid w:val="008C638F"/>
    <w:rsid w:val="008C67B3"/>
    <w:rsid w:val="008C6DB2"/>
    <w:rsid w:val="008C6DDE"/>
    <w:rsid w:val="008C6FBB"/>
    <w:rsid w:val="008C7171"/>
    <w:rsid w:val="008C736A"/>
    <w:rsid w:val="008C7494"/>
    <w:rsid w:val="008C75CB"/>
    <w:rsid w:val="008C77A6"/>
    <w:rsid w:val="008C7853"/>
    <w:rsid w:val="008D01EE"/>
    <w:rsid w:val="008D032E"/>
    <w:rsid w:val="008D0693"/>
    <w:rsid w:val="008D09EA"/>
    <w:rsid w:val="008D0CAC"/>
    <w:rsid w:val="008D0CB0"/>
    <w:rsid w:val="008D0F96"/>
    <w:rsid w:val="008D1130"/>
    <w:rsid w:val="008D131E"/>
    <w:rsid w:val="008D1AB9"/>
    <w:rsid w:val="008D1B78"/>
    <w:rsid w:val="008D1FD7"/>
    <w:rsid w:val="008D2342"/>
    <w:rsid w:val="008D24CC"/>
    <w:rsid w:val="008D24D6"/>
    <w:rsid w:val="008D26C8"/>
    <w:rsid w:val="008D293F"/>
    <w:rsid w:val="008D2AFA"/>
    <w:rsid w:val="008D2D72"/>
    <w:rsid w:val="008D303B"/>
    <w:rsid w:val="008D314F"/>
    <w:rsid w:val="008D34E3"/>
    <w:rsid w:val="008D36A8"/>
    <w:rsid w:val="008D384C"/>
    <w:rsid w:val="008D3AF3"/>
    <w:rsid w:val="008D3CB8"/>
    <w:rsid w:val="008D4669"/>
    <w:rsid w:val="008D467C"/>
    <w:rsid w:val="008D4888"/>
    <w:rsid w:val="008D4ED5"/>
    <w:rsid w:val="008D5549"/>
    <w:rsid w:val="008D566D"/>
    <w:rsid w:val="008D56C9"/>
    <w:rsid w:val="008D57FB"/>
    <w:rsid w:val="008D5BC4"/>
    <w:rsid w:val="008D5F2C"/>
    <w:rsid w:val="008D62C5"/>
    <w:rsid w:val="008D65EE"/>
    <w:rsid w:val="008D6B49"/>
    <w:rsid w:val="008D6B68"/>
    <w:rsid w:val="008D6F2D"/>
    <w:rsid w:val="008D7327"/>
    <w:rsid w:val="008D7536"/>
    <w:rsid w:val="008D7B7D"/>
    <w:rsid w:val="008E0029"/>
    <w:rsid w:val="008E0128"/>
    <w:rsid w:val="008E014B"/>
    <w:rsid w:val="008E0419"/>
    <w:rsid w:val="008E0F67"/>
    <w:rsid w:val="008E1237"/>
    <w:rsid w:val="008E137D"/>
    <w:rsid w:val="008E139F"/>
    <w:rsid w:val="008E1CF9"/>
    <w:rsid w:val="008E1D3E"/>
    <w:rsid w:val="008E1DD3"/>
    <w:rsid w:val="008E2CBB"/>
    <w:rsid w:val="008E2E77"/>
    <w:rsid w:val="008E2FCD"/>
    <w:rsid w:val="008E32D5"/>
    <w:rsid w:val="008E3711"/>
    <w:rsid w:val="008E38DD"/>
    <w:rsid w:val="008E39B3"/>
    <w:rsid w:val="008E3B78"/>
    <w:rsid w:val="008E3FCA"/>
    <w:rsid w:val="008E408E"/>
    <w:rsid w:val="008E43ED"/>
    <w:rsid w:val="008E4946"/>
    <w:rsid w:val="008E4CB1"/>
    <w:rsid w:val="008E4F5E"/>
    <w:rsid w:val="008E52A9"/>
    <w:rsid w:val="008E59C6"/>
    <w:rsid w:val="008E5A6F"/>
    <w:rsid w:val="008E5D9D"/>
    <w:rsid w:val="008E6047"/>
    <w:rsid w:val="008E656F"/>
    <w:rsid w:val="008E6582"/>
    <w:rsid w:val="008E6828"/>
    <w:rsid w:val="008E6DFE"/>
    <w:rsid w:val="008E6E54"/>
    <w:rsid w:val="008E7127"/>
    <w:rsid w:val="008E715B"/>
    <w:rsid w:val="008E735C"/>
    <w:rsid w:val="008E7523"/>
    <w:rsid w:val="008E76CD"/>
    <w:rsid w:val="008E77CD"/>
    <w:rsid w:val="008E7D30"/>
    <w:rsid w:val="008F02E2"/>
    <w:rsid w:val="008F04ED"/>
    <w:rsid w:val="008F06D6"/>
    <w:rsid w:val="008F06FD"/>
    <w:rsid w:val="008F07B3"/>
    <w:rsid w:val="008F08B0"/>
    <w:rsid w:val="008F0A2A"/>
    <w:rsid w:val="008F0CD8"/>
    <w:rsid w:val="008F0D92"/>
    <w:rsid w:val="008F0FEB"/>
    <w:rsid w:val="008F102A"/>
    <w:rsid w:val="008F1316"/>
    <w:rsid w:val="008F1757"/>
    <w:rsid w:val="008F1D30"/>
    <w:rsid w:val="008F1D80"/>
    <w:rsid w:val="008F1E94"/>
    <w:rsid w:val="008F223E"/>
    <w:rsid w:val="008F264E"/>
    <w:rsid w:val="008F271F"/>
    <w:rsid w:val="008F2781"/>
    <w:rsid w:val="008F2AE2"/>
    <w:rsid w:val="008F30A4"/>
    <w:rsid w:val="008F32B7"/>
    <w:rsid w:val="008F344D"/>
    <w:rsid w:val="008F3954"/>
    <w:rsid w:val="008F3B38"/>
    <w:rsid w:val="008F3EB2"/>
    <w:rsid w:val="008F3F0C"/>
    <w:rsid w:val="008F43F2"/>
    <w:rsid w:val="008F48D1"/>
    <w:rsid w:val="008F4E59"/>
    <w:rsid w:val="008F4F50"/>
    <w:rsid w:val="008F4F59"/>
    <w:rsid w:val="008F4F6A"/>
    <w:rsid w:val="008F512A"/>
    <w:rsid w:val="008F5181"/>
    <w:rsid w:val="008F5432"/>
    <w:rsid w:val="008F5B58"/>
    <w:rsid w:val="008F5BB8"/>
    <w:rsid w:val="008F5F46"/>
    <w:rsid w:val="008F5FC9"/>
    <w:rsid w:val="008F66F1"/>
    <w:rsid w:val="008F6B62"/>
    <w:rsid w:val="008F6CB9"/>
    <w:rsid w:val="008F6EF5"/>
    <w:rsid w:val="008F6EFF"/>
    <w:rsid w:val="008F7117"/>
    <w:rsid w:val="008F72B7"/>
    <w:rsid w:val="008F7D45"/>
    <w:rsid w:val="00900305"/>
    <w:rsid w:val="0090083B"/>
    <w:rsid w:val="00900EE4"/>
    <w:rsid w:val="0090100A"/>
    <w:rsid w:val="00901142"/>
    <w:rsid w:val="0090187A"/>
    <w:rsid w:val="009019A2"/>
    <w:rsid w:val="00901B37"/>
    <w:rsid w:val="00901C2C"/>
    <w:rsid w:val="00901E84"/>
    <w:rsid w:val="00902656"/>
    <w:rsid w:val="0090273B"/>
    <w:rsid w:val="00902B27"/>
    <w:rsid w:val="00902B45"/>
    <w:rsid w:val="00902C6D"/>
    <w:rsid w:val="00902D03"/>
    <w:rsid w:val="00902D81"/>
    <w:rsid w:val="00902FB2"/>
    <w:rsid w:val="00902FB8"/>
    <w:rsid w:val="009035EB"/>
    <w:rsid w:val="00903666"/>
    <w:rsid w:val="00903F70"/>
    <w:rsid w:val="00904158"/>
    <w:rsid w:val="0090467E"/>
    <w:rsid w:val="0090493E"/>
    <w:rsid w:val="00904966"/>
    <w:rsid w:val="00904BF9"/>
    <w:rsid w:val="00904D4E"/>
    <w:rsid w:val="00904F0A"/>
    <w:rsid w:val="0090525A"/>
    <w:rsid w:val="00905838"/>
    <w:rsid w:val="009058E8"/>
    <w:rsid w:val="009059FE"/>
    <w:rsid w:val="00905A2D"/>
    <w:rsid w:val="00905A4C"/>
    <w:rsid w:val="00905BBB"/>
    <w:rsid w:val="00905F58"/>
    <w:rsid w:val="009060E9"/>
    <w:rsid w:val="00906502"/>
    <w:rsid w:val="00906633"/>
    <w:rsid w:val="00906837"/>
    <w:rsid w:val="00906DED"/>
    <w:rsid w:val="0090713D"/>
    <w:rsid w:val="0090717E"/>
    <w:rsid w:val="0090725B"/>
    <w:rsid w:val="0090735B"/>
    <w:rsid w:val="00907458"/>
    <w:rsid w:val="00907665"/>
    <w:rsid w:val="00907816"/>
    <w:rsid w:val="00907EC9"/>
    <w:rsid w:val="00907F9A"/>
    <w:rsid w:val="009101D8"/>
    <w:rsid w:val="00910392"/>
    <w:rsid w:val="009103C4"/>
    <w:rsid w:val="009103F3"/>
    <w:rsid w:val="00910797"/>
    <w:rsid w:val="0091081B"/>
    <w:rsid w:val="00910971"/>
    <w:rsid w:val="009110A8"/>
    <w:rsid w:val="009111C1"/>
    <w:rsid w:val="00911610"/>
    <w:rsid w:val="00911883"/>
    <w:rsid w:val="009118B5"/>
    <w:rsid w:val="0091199D"/>
    <w:rsid w:val="009120DC"/>
    <w:rsid w:val="00912339"/>
    <w:rsid w:val="00912342"/>
    <w:rsid w:val="00912663"/>
    <w:rsid w:val="00912A19"/>
    <w:rsid w:val="00912D15"/>
    <w:rsid w:val="00912E48"/>
    <w:rsid w:val="009131A1"/>
    <w:rsid w:val="009132D4"/>
    <w:rsid w:val="009133D2"/>
    <w:rsid w:val="00913D5E"/>
    <w:rsid w:val="00913ED4"/>
    <w:rsid w:val="00913F21"/>
    <w:rsid w:val="00913F84"/>
    <w:rsid w:val="009140D1"/>
    <w:rsid w:val="00914435"/>
    <w:rsid w:val="00914790"/>
    <w:rsid w:val="00914799"/>
    <w:rsid w:val="009147CB"/>
    <w:rsid w:val="00914862"/>
    <w:rsid w:val="009149FD"/>
    <w:rsid w:val="00914EBA"/>
    <w:rsid w:val="0091531D"/>
    <w:rsid w:val="00915A22"/>
    <w:rsid w:val="00915AC3"/>
    <w:rsid w:val="00915B89"/>
    <w:rsid w:val="00915F0A"/>
    <w:rsid w:val="00915F3B"/>
    <w:rsid w:val="0091619A"/>
    <w:rsid w:val="009164FB"/>
    <w:rsid w:val="00916678"/>
    <w:rsid w:val="009166AA"/>
    <w:rsid w:val="00916EDD"/>
    <w:rsid w:val="00916FAF"/>
    <w:rsid w:val="00917071"/>
    <w:rsid w:val="009171C1"/>
    <w:rsid w:val="00917232"/>
    <w:rsid w:val="00917388"/>
    <w:rsid w:val="00917BAE"/>
    <w:rsid w:val="00917D30"/>
    <w:rsid w:val="00917E51"/>
    <w:rsid w:val="00917EB4"/>
    <w:rsid w:val="009204C1"/>
    <w:rsid w:val="0092069B"/>
    <w:rsid w:val="009209F5"/>
    <w:rsid w:val="00920CF5"/>
    <w:rsid w:val="00920F50"/>
    <w:rsid w:val="00921347"/>
    <w:rsid w:val="00921398"/>
    <w:rsid w:val="009214E4"/>
    <w:rsid w:val="0092172E"/>
    <w:rsid w:val="009219BE"/>
    <w:rsid w:val="00921EB9"/>
    <w:rsid w:val="009226E5"/>
    <w:rsid w:val="009227B5"/>
    <w:rsid w:val="009231E7"/>
    <w:rsid w:val="009235C8"/>
    <w:rsid w:val="00923D4B"/>
    <w:rsid w:val="00924145"/>
    <w:rsid w:val="009245E7"/>
    <w:rsid w:val="009245EB"/>
    <w:rsid w:val="0092474D"/>
    <w:rsid w:val="0092484A"/>
    <w:rsid w:val="00924A14"/>
    <w:rsid w:val="00924BA5"/>
    <w:rsid w:val="00924C1E"/>
    <w:rsid w:val="00925040"/>
    <w:rsid w:val="00925443"/>
    <w:rsid w:val="0092596F"/>
    <w:rsid w:val="009259D8"/>
    <w:rsid w:val="00925BC2"/>
    <w:rsid w:val="00925FD8"/>
    <w:rsid w:val="00926044"/>
    <w:rsid w:val="00926265"/>
    <w:rsid w:val="009262CB"/>
    <w:rsid w:val="009265DD"/>
    <w:rsid w:val="00926B3D"/>
    <w:rsid w:val="00926B51"/>
    <w:rsid w:val="00926B61"/>
    <w:rsid w:val="00926C12"/>
    <w:rsid w:val="00926E5D"/>
    <w:rsid w:val="00926E73"/>
    <w:rsid w:val="00926FE4"/>
    <w:rsid w:val="00927125"/>
    <w:rsid w:val="00927251"/>
    <w:rsid w:val="00927366"/>
    <w:rsid w:val="009274E3"/>
    <w:rsid w:val="009275BA"/>
    <w:rsid w:val="009275BD"/>
    <w:rsid w:val="009279CD"/>
    <w:rsid w:val="009279DC"/>
    <w:rsid w:val="00927C0A"/>
    <w:rsid w:val="00927DBD"/>
    <w:rsid w:val="00927F15"/>
    <w:rsid w:val="00927F40"/>
    <w:rsid w:val="00930114"/>
    <w:rsid w:val="00930216"/>
    <w:rsid w:val="00930367"/>
    <w:rsid w:val="009308FB"/>
    <w:rsid w:val="00930E05"/>
    <w:rsid w:val="009312C9"/>
    <w:rsid w:val="00931C5A"/>
    <w:rsid w:val="00931C99"/>
    <w:rsid w:val="00931E35"/>
    <w:rsid w:val="00931F8C"/>
    <w:rsid w:val="009324C3"/>
    <w:rsid w:val="00932A19"/>
    <w:rsid w:val="00932E5C"/>
    <w:rsid w:val="0093311E"/>
    <w:rsid w:val="009331AD"/>
    <w:rsid w:val="009332DD"/>
    <w:rsid w:val="00933387"/>
    <w:rsid w:val="009333C6"/>
    <w:rsid w:val="009335BD"/>
    <w:rsid w:val="00933600"/>
    <w:rsid w:val="0093391B"/>
    <w:rsid w:val="0093395C"/>
    <w:rsid w:val="00933990"/>
    <w:rsid w:val="00933EC5"/>
    <w:rsid w:val="00933F51"/>
    <w:rsid w:val="00933F8B"/>
    <w:rsid w:val="00933FC9"/>
    <w:rsid w:val="0093424F"/>
    <w:rsid w:val="0093446F"/>
    <w:rsid w:val="0093463A"/>
    <w:rsid w:val="00934967"/>
    <w:rsid w:val="009349C0"/>
    <w:rsid w:val="00934EC0"/>
    <w:rsid w:val="00934EFA"/>
    <w:rsid w:val="0093517B"/>
    <w:rsid w:val="009351AA"/>
    <w:rsid w:val="009353C4"/>
    <w:rsid w:val="009355C8"/>
    <w:rsid w:val="00935615"/>
    <w:rsid w:val="009356EC"/>
    <w:rsid w:val="00935739"/>
    <w:rsid w:val="00935858"/>
    <w:rsid w:val="0093593A"/>
    <w:rsid w:val="00935948"/>
    <w:rsid w:val="00935A1D"/>
    <w:rsid w:val="00935A81"/>
    <w:rsid w:val="00935BD8"/>
    <w:rsid w:val="00935E7F"/>
    <w:rsid w:val="00936198"/>
    <w:rsid w:val="00936653"/>
    <w:rsid w:val="00936AE0"/>
    <w:rsid w:val="00937053"/>
    <w:rsid w:val="00937436"/>
    <w:rsid w:val="009377CF"/>
    <w:rsid w:val="00937A37"/>
    <w:rsid w:val="00937BB6"/>
    <w:rsid w:val="00937F96"/>
    <w:rsid w:val="009401C4"/>
    <w:rsid w:val="00940273"/>
    <w:rsid w:val="009402A8"/>
    <w:rsid w:val="009402BB"/>
    <w:rsid w:val="00940412"/>
    <w:rsid w:val="0094054E"/>
    <w:rsid w:val="009405F3"/>
    <w:rsid w:val="009407D6"/>
    <w:rsid w:val="00940920"/>
    <w:rsid w:val="00940B2B"/>
    <w:rsid w:val="0094106C"/>
    <w:rsid w:val="0094125A"/>
    <w:rsid w:val="00941508"/>
    <w:rsid w:val="009415EA"/>
    <w:rsid w:val="009415EF"/>
    <w:rsid w:val="0094162B"/>
    <w:rsid w:val="009418AC"/>
    <w:rsid w:val="00941920"/>
    <w:rsid w:val="00941D18"/>
    <w:rsid w:val="00941D28"/>
    <w:rsid w:val="00941ECE"/>
    <w:rsid w:val="009421A0"/>
    <w:rsid w:val="00942366"/>
    <w:rsid w:val="00942480"/>
    <w:rsid w:val="0094290E"/>
    <w:rsid w:val="00942CEA"/>
    <w:rsid w:val="00943179"/>
    <w:rsid w:val="00943192"/>
    <w:rsid w:val="00943194"/>
    <w:rsid w:val="009438F0"/>
    <w:rsid w:val="0094390B"/>
    <w:rsid w:val="0094398E"/>
    <w:rsid w:val="00943D64"/>
    <w:rsid w:val="00944403"/>
    <w:rsid w:val="00944426"/>
    <w:rsid w:val="0094453D"/>
    <w:rsid w:val="009447D7"/>
    <w:rsid w:val="00944B0A"/>
    <w:rsid w:val="00944EB3"/>
    <w:rsid w:val="00944ED7"/>
    <w:rsid w:val="00945010"/>
    <w:rsid w:val="0094531F"/>
    <w:rsid w:val="00945367"/>
    <w:rsid w:val="00945409"/>
    <w:rsid w:val="009459F0"/>
    <w:rsid w:val="00945DDE"/>
    <w:rsid w:val="009460BE"/>
    <w:rsid w:val="00946147"/>
    <w:rsid w:val="00946242"/>
    <w:rsid w:val="009462B6"/>
    <w:rsid w:val="00946562"/>
    <w:rsid w:val="009465CF"/>
    <w:rsid w:val="00946727"/>
    <w:rsid w:val="009469D6"/>
    <w:rsid w:val="00946B55"/>
    <w:rsid w:val="00946D41"/>
    <w:rsid w:val="00946E37"/>
    <w:rsid w:val="00947200"/>
    <w:rsid w:val="0094722E"/>
    <w:rsid w:val="00947360"/>
    <w:rsid w:val="00947651"/>
    <w:rsid w:val="009478D7"/>
    <w:rsid w:val="00947CF4"/>
    <w:rsid w:val="00947E32"/>
    <w:rsid w:val="00947F23"/>
    <w:rsid w:val="00950802"/>
    <w:rsid w:val="009508A3"/>
    <w:rsid w:val="00950A00"/>
    <w:rsid w:val="00950D69"/>
    <w:rsid w:val="00950E31"/>
    <w:rsid w:val="009517D1"/>
    <w:rsid w:val="00951999"/>
    <w:rsid w:val="00951CA0"/>
    <w:rsid w:val="00951E28"/>
    <w:rsid w:val="00951E9B"/>
    <w:rsid w:val="00952186"/>
    <w:rsid w:val="009523E6"/>
    <w:rsid w:val="00952951"/>
    <w:rsid w:val="00952A34"/>
    <w:rsid w:val="00952B60"/>
    <w:rsid w:val="00952B8C"/>
    <w:rsid w:val="00952C64"/>
    <w:rsid w:val="00952DB6"/>
    <w:rsid w:val="0095304A"/>
    <w:rsid w:val="00953145"/>
    <w:rsid w:val="00953960"/>
    <w:rsid w:val="009539FF"/>
    <w:rsid w:val="00953AFF"/>
    <w:rsid w:val="00953D4E"/>
    <w:rsid w:val="00953F72"/>
    <w:rsid w:val="00954C0D"/>
    <w:rsid w:val="00954CF4"/>
    <w:rsid w:val="00954D57"/>
    <w:rsid w:val="0095541A"/>
    <w:rsid w:val="00955421"/>
    <w:rsid w:val="00955923"/>
    <w:rsid w:val="0095594A"/>
    <w:rsid w:val="00955FCA"/>
    <w:rsid w:val="00956000"/>
    <w:rsid w:val="00956004"/>
    <w:rsid w:val="009562A9"/>
    <w:rsid w:val="00956428"/>
    <w:rsid w:val="0095647E"/>
    <w:rsid w:val="009565CC"/>
    <w:rsid w:val="009568C7"/>
    <w:rsid w:val="0095697F"/>
    <w:rsid w:val="00956CB9"/>
    <w:rsid w:val="00956D02"/>
    <w:rsid w:val="00957569"/>
    <w:rsid w:val="00957661"/>
    <w:rsid w:val="00957828"/>
    <w:rsid w:val="00957A0D"/>
    <w:rsid w:val="00957A76"/>
    <w:rsid w:val="00957CC3"/>
    <w:rsid w:val="00957FD3"/>
    <w:rsid w:val="00960315"/>
    <w:rsid w:val="009603BC"/>
    <w:rsid w:val="009603D4"/>
    <w:rsid w:val="0096075D"/>
    <w:rsid w:val="009607D7"/>
    <w:rsid w:val="009608AA"/>
    <w:rsid w:val="00960B61"/>
    <w:rsid w:val="00960B91"/>
    <w:rsid w:val="00960DAF"/>
    <w:rsid w:val="00960F94"/>
    <w:rsid w:val="00961375"/>
    <w:rsid w:val="00961527"/>
    <w:rsid w:val="00961AF8"/>
    <w:rsid w:val="00961C01"/>
    <w:rsid w:val="00961CE8"/>
    <w:rsid w:val="00962066"/>
    <w:rsid w:val="009627A5"/>
    <w:rsid w:val="00962849"/>
    <w:rsid w:val="0096288A"/>
    <w:rsid w:val="009628A1"/>
    <w:rsid w:val="00962E5B"/>
    <w:rsid w:val="00962E75"/>
    <w:rsid w:val="00962ECB"/>
    <w:rsid w:val="00962ED7"/>
    <w:rsid w:val="009637E6"/>
    <w:rsid w:val="00963903"/>
    <w:rsid w:val="00963C8B"/>
    <w:rsid w:val="00963F84"/>
    <w:rsid w:val="00963FF1"/>
    <w:rsid w:val="0096425D"/>
    <w:rsid w:val="0096451A"/>
    <w:rsid w:val="009645D4"/>
    <w:rsid w:val="009649BC"/>
    <w:rsid w:val="00964A32"/>
    <w:rsid w:val="00964E52"/>
    <w:rsid w:val="00964E8A"/>
    <w:rsid w:val="00964F06"/>
    <w:rsid w:val="00964F6C"/>
    <w:rsid w:val="00964FC0"/>
    <w:rsid w:val="00965194"/>
    <w:rsid w:val="009654D5"/>
    <w:rsid w:val="00965535"/>
    <w:rsid w:val="00965761"/>
    <w:rsid w:val="00965767"/>
    <w:rsid w:val="009657B9"/>
    <w:rsid w:val="009658E4"/>
    <w:rsid w:val="009659A2"/>
    <w:rsid w:val="00965A2D"/>
    <w:rsid w:val="00965AA4"/>
    <w:rsid w:val="00965ADD"/>
    <w:rsid w:val="00965C51"/>
    <w:rsid w:val="00965CFF"/>
    <w:rsid w:val="00965DAA"/>
    <w:rsid w:val="009661E0"/>
    <w:rsid w:val="00966394"/>
    <w:rsid w:val="009663D0"/>
    <w:rsid w:val="009665E5"/>
    <w:rsid w:val="009665FA"/>
    <w:rsid w:val="009667CC"/>
    <w:rsid w:val="00966902"/>
    <w:rsid w:val="00966CE9"/>
    <w:rsid w:val="00966E80"/>
    <w:rsid w:val="009671EA"/>
    <w:rsid w:val="0096747E"/>
    <w:rsid w:val="009675CE"/>
    <w:rsid w:val="00967C8F"/>
    <w:rsid w:val="00967CB6"/>
    <w:rsid w:val="00970004"/>
    <w:rsid w:val="00970037"/>
    <w:rsid w:val="00970512"/>
    <w:rsid w:val="009708A8"/>
    <w:rsid w:val="00970A31"/>
    <w:rsid w:val="00970E41"/>
    <w:rsid w:val="00970FCC"/>
    <w:rsid w:val="00971088"/>
    <w:rsid w:val="009715D4"/>
    <w:rsid w:val="00971723"/>
    <w:rsid w:val="00971736"/>
    <w:rsid w:val="00971891"/>
    <w:rsid w:val="009718C5"/>
    <w:rsid w:val="00971945"/>
    <w:rsid w:val="00971AD9"/>
    <w:rsid w:val="00971EB9"/>
    <w:rsid w:val="009720EE"/>
    <w:rsid w:val="00972131"/>
    <w:rsid w:val="00972CD5"/>
    <w:rsid w:val="00972D26"/>
    <w:rsid w:val="009730D0"/>
    <w:rsid w:val="00973465"/>
    <w:rsid w:val="00973644"/>
    <w:rsid w:val="0097384E"/>
    <w:rsid w:val="00973A20"/>
    <w:rsid w:val="00973BC0"/>
    <w:rsid w:val="00973C51"/>
    <w:rsid w:val="00973E4A"/>
    <w:rsid w:val="00974272"/>
    <w:rsid w:val="00974352"/>
    <w:rsid w:val="00974379"/>
    <w:rsid w:val="00974EAE"/>
    <w:rsid w:val="0097502F"/>
    <w:rsid w:val="009750AD"/>
    <w:rsid w:val="009750F1"/>
    <w:rsid w:val="009750F8"/>
    <w:rsid w:val="0097518B"/>
    <w:rsid w:val="0097534A"/>
    <w:rsid w:val="009755A1"/>
    <w:rsid w:val="009756B6"/>
    <w:rsid w:val="0097587E"/>
    <w:rsid w:val="009759C3"/>
    <w:rsid w:val="00975AC7"/>
    <w:rsid w:val="00975CD6"/>
    <w:rsid w:val="00975D3C"/>
    <w:rsid w:val="00976172"/>
    <w:rsid w:val="0097649F"/>
    <w:rsid w:val="0097662B"/>
    <w:rsid w:val="00976927"/>
    <w:rsid w:val="00976B1E"/>
    <w:rsid w:val="00976E81"/>
    <w:rsid w:val="009771B9"/>
    <w:rsid w:val="0097735C"/>
    <w:rsid w:val="0097757C"/>
    <w:rsid w:val="009776B8"/>
    <w:rsid w:val="00977A7B"/>
    <w:rsid w:val="00977D1E"/>
    <w:rsid w:val="0098005F"/>
    <w:rsid w:val="00980272"/>
    <w:rsid w:val="009802B5"/>
    <w:rsid w:val="009803CC"/>
    <w:rsid w:val="00980417"/>
    <w:rsid w:val="0098087B"/>
    <w:rsid w:val="00980AD2"/>
    <w:rsid w:val="00980F37"/>
    <w:rsid w:val="0098101F"/>
    <w:rsid w:val="0098134C"/>
    <w:rsid w:val="00981659"/>
    <w:rsid w:val="009818C7"/>
    <w:rsid w:val="00981B48"/>
    <w:rsid w:val="00982112"/>
    <w:rsid w:val="00982117"/>
    <w:rsid w:val="0098214E"/>
    <w:rsid w:val="00982464"/>
    <w:rsid w:val="0098268F"/>
    <w:rsid w:val="009827FC"/>
    <w:rsid w:val="009828E4"/>
    <w:rsid w:val="009829B8"/>
    <w:rsid w:val="009829ED"/>
    <w:rsid w:val="00982A31"/>
    <w:rsid w:val="00982BB3"/>
    <w:rsid w:val="00982BB7"/>
    <w:rsid w:val="00982BF9"/>
    <w:rsid w:val="0098381C"/>
    <w:rsid w:val="00983A24"/>
    <w:rsid w:val="00983DBD"/>
    <w:rsid w:val="00983FB4"/>
    <w:rsid w:val="00983FC8"/>
    <w:rsid w:val="00984099"/>
    <w:rsid w:val="009840E0"/>
    <w:rsid w:val="009846AF"/>
    <w:rsid w:val="009848B4"/>
    <w:rsid w:val="00984964"/>
    <w:rsid w:val="00984A30"/>
    <w:rsid w:val="00984F05"/>
    <w:rsid w:val="009853D7"/>
    <w:rsid w:val="00985571"/>
    <w:rsid w:val="00985A35"/>
    <w:rsid w:val="00985C0A"/>
    <w:rsid w:val="00985D64"/>
    <w:rsid w:val="0098610F"/>
    <w:rsid w:val="00986366"/>
    <w:rsid w:val="00986990"/>
    <w:rsid w:val="00986BBE"/>
    <w:rsid w:val="00986DBB"/>
    <w:rsid w:val="00987046"/>
    <w:rsid w:val="00987071"/>
    <w:rsid w:val="00987294"/>
    <w:rsid w:val="009876C4"/>
    <w:rsid w:val="00987B49"/>
    <w:rsid w:val="00987C9F"/>
    <w:rsid w:val="00990210"/>
    <w:rsid w:val="00990707"/>
    <w:rsid w:val="00990E60"/>
    <w:rsid w:val="009911EA"/>
    <w:rsid w:val="009915D4"/>
    <w:rsid w:val="0099172C"/>
    <w:rsid w:val="009917DB"/>
    <w:rsid w:val="009918BC"/>
    <w:rsid w:val="009918DD"/>
    <w:rsid w:val="0099194F"/>
    <w:rsid w:val="0099199B"/>
    <w:rsid w:val="009919E5"/>
    <w:rsid w:val="00991A6D"/>
    <w:rsid w:val="00991A74"/>
    <w:rsid w:val="0099211E"/>
    <w:rsid w:val="00992150"/>
    <w:rsid w:val="00992252"/>
    <w:rsid w:val="0099280D"/>
    <w:rsid w:val="00992B7F"/>
    <w:rsid w:val="009934A3"/>
    <w:rsid w:val="009934B0"/>
    <w:rsid w:val="0099361E"/>
    <w:rsid w:val="00993849"/>
    <w:rsid w:val="009938F1"/>
    <w:rsid w:val="00993A74"/>
    <w:rsid w:val="00993C2E"/>
    <w:rsid w:val="00993D2B"/>
    <w:rsid w:val="00994172"/>
    <w:rsid w:val="00994515"/>
    <w:rsid w:val="00994533"/>
    <w:rsid w:val="00994ABB"/>
    <w:rsid w:val="00994B54"/>
    <w:rsid w:val="00994B8E"/>
    <w:rsid w:val="00994E58"/>
    <w:rsid w:val="00995293"/>
    <w:rsid w:val="00995474"/>
    <w:rsid w:val="009954C3"/>
    <w:rsid w:val="00995B35"/>
    <w:rsid w:val="00995E7B"/>
    <w:rsid w:val="00996109"/>
    <w:rsid w:val="00996B94"/>
    <w:rsid w:val="009970C9"/>
    <w:rsid w:val="009976EA"/>
    <w:rsid w:val="009977F4"/>
    <w:rsid w:val="009978B5"/>
    <w:rsid w:val="00997B91"/>
    <w:rsid w:val="00997E6E"/>
    <w:rsid w:val="009A03BB"/>
    <w:rsid w:val="009A03E7"/>
    <w:rsid w:val="009A07B2"/>
    <w:rsid w:val="009A0885"/>
    <w:rsid w:val="009A0C6D"/>
    <w:rsid w:val="009A0D5A"/>
    <w:rsid w:val="009A0D87"/>
    <w:rsid w:val="009A0F0D"/>
    <w:rsid w:val="009A1026"/>
    <w:rsid w:val="009A1045"/>
    <w:rsid w:val="009A118B"/>
    <w:rsid w:val="009A15FC"/>
    <w:rsid w:val="009A1613"/>
    <w:rsid w:val="009A1A80"/>
    <w:rsid w:val="009A1D1D"/>
    <w:rsid w:val="009A1F1D"/>
    <w:rsid w:val="009A21BF"/>
    <w:rsid w:val="009A2387"/>
    <w:rsid w:val="009A2408"/>
    <w:rsid w:val="009A2BC7"/>
    <w:rsid w:val="009A2E25"/>
    <w:rsid w:val="009A2E78"/>
    <w:rsid w:val="009A2EC2"/>
    <w:rsid w:val="009A32B3"/>
    <w:rsid w:val="009A332B"/>
    <w:rsid w:val="009A3579"/>
    <w:rsid w:val="009A3710"/>
    <w:rsid w:val="009A3807"/>
    <w:rsid w:val="009A38BA"/>
    <w:rsid w:val="009A38F4"/>
    <w:rsid w:val="009A3FC6"/>
    <w:rsid w:val="009A42D0"/>
    <w:rsid w:val="009A43A9"/>
    <w:rsid w:val="009A4B0A"/>
    <w:rsid w:val="009A4D7A"/>
    <w:rsid w:val="009A4F41"/>
    <w:rsid w:val="009A5433"/>
    <w:rsid w:val="009A5A29"/>
    <w:rsid w:val="009A5DE9"/>
    <w:rsid w:val="009A601A"/>
    <w:rsid w:val="009A60A1"/>
    <w:rsid w:val="009A6430"/>
    <w:rsid w:val="009A6946"/>
    <w:rsid w:val="009A69E7"/>
    <w:rsid w:val="009A6B94"/>
    <w:rsid w:val="009A6BBE"/>
    <w:rsid w:val="009A6C61"/>
    <w:rsid w:val="009A6CB6"/>
    <w:rsid w:val="009A7222"/>
    <w:rsid w:val="009A7342"/>
    <w:rsid w:val="009A74A4"/>
    <w:rsid w:val="009A77EF"/>
    <w:rsid w:val="009A7D88"/>
    <w:rsid w:val="009A7E1D"/>
    <w:rsid w:val="009A7E79"/>
    <w:rsid w:val="009B00F1"/>
    <w:rsid w:val="009B0730"/>
    <w:rsid w:val="009B0A5A"/>
    <w:rsid w:val="009B0D53"/>
    <w:rsid w:val="009B0DFE"/>
    <w:rsid w:val="009B0E43"/>
    <w:rsid w:val="009B0F59"/>
    <w:rsid w:val="009B0F99"/>
    <w:rsid w:val="009B10C9"/>
    <w:rsid w:val="009B117B"/>
    <w:rsid w:val="009B1195"/>
    <w:rsid w:val="009B12F3"/>
    <w:rsid w:val="009B184B"/>
    <w:rsid w:val="009B1859"/>
    <w:rsid w:val="009B19E6"/>
    <w:rsid w:val="009B1C1B"/>
    <w:rsid w:val="009B1E8D"/>
    <w:rsid w:val="009B2140"/>
    <w:rsid w:val="009B2315"/>
    <w:rsid w:val="009B25B0"/>
    <w:rsid w:val="009B265E"/>
    <w:rsid w:val="009B274A"/>
    <w:rsid w:val="009B2A95"/>
    <w:rsid w:val="009B2C4C"/>
    <w:rsid w:val="009B2CC7"/>
    <w:rsid w:val="009B2CE9"/>
    <w:rsid w:val="009B2D49"/>
    <w:rsid w:val="009B2E51"/>
    <w:rsid w:val="009B350F"/>
    <w:rsid w:val="009B3724"/>
    <w:rsid w:val="009B3AF3"/>
    <w:rsid w:val="009B3B2F"/>
    <w:rsid w:val="009B3B6C"/>
    <w:rsid w:val="009B3CBB"/>
    <w:rsid w:val="009B3EC1"/>
    <w:rsid w:val="009B41C9"/>
    <w:rsid w:val="009B41E6"/>
    <w:rsid w:val="009B439B"/>
    <w:rsid w:val="009B44E9"/>
    <w:rsid w:val="009B46B4"/>
    <w:rsid w:val="009B48DB"/>
    <w:rsid w:val="009B48F8"/>
    <w:rsid w:val="009B4958"/>
    <w:rsid w:val="009B4CD3"/>
    <w:rsid w:val="009B505E"/>
    <w:rsid w:val="009B52DC"/>
    <w:rsid w:val="009B5401"/>
    <w:rsid w:val="009B56FF"/>
    <w:rsid w:val="009B5B63"/>
    <w:rsid w:val="009B5C00"/>
    <w:rsid w:val="009B5E3D"/>
    <w:rsid w:val="009B6389"/>
    <w:rsid w:val="009B674C"/>
    <w:rsid w:val="009B6873"/>
    <w:rsid w:val="009B6E71"/>
    <w:rsid w:val="009B6ECC"/>
    <w:rsid w:val="009B7018"/>
    <w:rsid w:val="009B7079"/>
    <w:rsid w:val="009B7395"/>
    <w:rsid w:val="009B7803"/>
    <w:rsid w:val="009B7A1B"/>
    <w:rsid w:val="009B7B3D"/>
    <w:rsid w:val="009B7E1F"/>
    <w:rsid w:val="009C0426"/>
    <w:rsid w:val="009C0D13"/>
    <w:rsid w:val="009C0D73"/>
    <w:rsid w:val="009C118E"/>
    <w:rsid w:val="009C172D"/>
    <w:rsid w:val="009C177E"/>
    <w:rsid w:val="009C1950"/>
    <w:rsid w:val="009C1D64"/>
    <w:rsid w:val="009C1D91"/>
    <w:rsid w:val="009C1D94"/>
    <w:rsid w:val="009C1ECB"/>
    <w:rsid w:val="009C1FD0"/>
    <w:rsid w:val="009C266B"/>
    <w:rsid w:val="009C271A"/>
    <w:rsid w:val="009C27EE"/>
    <w:rsid w:val="009C2A79"/>
    <w:rsid w:val="009C2C4B"/>
    <w:rsid w:val="009C2DD1"/>
    <w:rsid w:val="009C30DE"/>
    <w:rsid w:val="009C3380"/>
    <w:rsid w:val="009C3419"/>
    <w:rsid w:val="009C3497"/>
    <w:rsid w:val="009C35EB"/>
    <w:rsid w:val="009C39C4"/>
    <w:rsid w:val="009C3B9D"/>
    <w:rsid w:val="009C3F9B"/>
    <w:rsid w:val="009C41EA"/>
    <w:rsid w:val="009C4A1F"/>
    <w:rsid w:val="009C4C57"/>
    <w:rsid w:val="009C5242"/>
    <w:rsid w:val="009C5725"/>
    <w:rsid w:val="009C58F7"/>
    <w:rsid w:val="009C59D4"/>
    <w:rsid w:val="009C5BEB"/>
    <w:rsid w:val="009C6089"/>
    <w:rsid w:val="009C6921"/>
    <w:rsid w:val="009C6A17"/>
    <w:rsid w:val="009C6EA4"/>
    <w:rsid w:val="009C6F1C"/>
    <w:rsid w:val="009C6F88"/>
    <w:rsid w:val="009C6FEB"/>
    <w:rsid w:val="009C7031"/>
    <w:rsid w:val="009C7143"/>
    <w:rsid w:val="009C79AD"/>
    <w:rsid w:val="009C7A5F"/>
    <w:rsid w:val="009C7BB9"/>
    <w:rsid w:val="009C7C8C"/>
    <w:rsid w:val="009C7E2B"/>
    <w:rsid w:val="009D054A"/>
    <w:rsid w:val="009D062E"/>
    <w:rsid w:val="009D07A9"/>
    <w:rsid w:val="009D0A1B"/>
    <w:rsid w:val="009D0B08"/>
    <w:rsid w:val="009D0C84"/>
    <w:rsid w:val="009D0CE1"/>
    <w:rsid w:val="009D1234"/>
    <w:rsid w:val="009D128F"/>
    <w:rsid w:val="009D14DF"/>
    <w:rsid w:val="009D195B"/>
    <w:rsid w:val="009D1E96"/>
    <w:rsid w:val="009D2295"/>
    <w:rsid w:val="009D264D"/>
    <w:rsid w:val="009D2A0C"/>
    <w:rsid w:val="009D2AE1"/>
    <w:rsid w:val="009D2B45"/>
    <w:rsid w:val="009D2BA4"/>
    <w:rsid w:val="009D2E27"/>
    <w:rsid w:val="009D2F72"/>
    <w:rsid w:val="009D33C1"/>
    <w:rsid w:val="009D3459"/>
    <w:rsid w:val="009D352E"/>
    <w:rsid w:val="009D3585"/>
    <w:rsid w:val="009D38C3"/>
    <w:rsid w:val="009D3B7E"/>
    <w:rsid w:val="009D3DE3"/>
    <w:rsid w:val="009D3FB0"/>
    <w:rsid w:val="009D4190"/>
    <w:rsid w:val="009D4291"/>
    <w:rsid w:val="009D43D0"/>
    <w:rsid w:val="009D44F7"/>
    <w:rsid w:val="009D45EE"/>
    <w:rsid w:val="009D4A10"/>
    <w:rsid w:val="009D4D46"/>
    <w:rsid w:val="009D4DD7"/>
    <w:rsid w:val="009D54CE"/>
    <w:rsid w:val="009D556F"/>
    <w:rsid w:val="009D56AF"/>
    <w:rsid w:val="009D584D"/>
    <w:rsid w:val="009D5C2C"/>
    <w:rsid w:val="009D67CC"/>
    <w:rsid w:val="009D6DF2"/>
    <w:rsid w:val="009D6E03"/>
    <w:rsid w:val="009D6E10"/>
    <w:rsid w:val="009D7558"/>
    <w:rsid w:val="009D76BB"/>
    <w:rsid w:val="009D782B"/>
    <w:rsid w:val="009D7DEB"/>
    <w:rsid w:val="009D7E07"/>
    <w:rsid w:val="009E0190"/>
    <w:rsid w:val="009E071D"/>
    <w:rsid w:val="009E09D9"/>
    <w:rsid w:val="009E0AFB"/>
    <w:rsid w:val="009E0C36"/>
    <w:rsid w:val="009E0EF3"/>
    <w:rsid w:val="009E0F3D"/>
    <w:rsid w:val="009E0FE5"/>
    <w:rsid w:val="009E12B7"/>
    <w:rsid w:val="009E16E2"/>
    <w:rsid w:val="009E1B8E"/>
    <w:rsid w:val="009E21EF"/>
    <w:rsid w:val="009E24F9"/>
    <w:rsid w:val="009E2510"/>
    <w:rsid w:val="009E26D3"/>
    <w:rsid w:val="009E2A0A"/>
    <w:rsid w:val="009E2C3A"/>
    <w:rsid w:val="009E2C4C"/>
    <w:rsid w:val="009E31E1"/>
    <w:rsid w:val="009E3302"/>
    <w:rsid w:val="009E339E"/>
    <w:rsid w:val="009E3667"/>
    <w:rsid w:val="009E3673"/>
    <w:rsid w:val="009E3760"/>
    <w:rsid w:val="009E3904"/>
    <w:rsid w:val="009E3A02"/>
    <w:rsid w:val="009E43AD"/>
    <w:rsid w:val="009E45C1"/>
    <w:rsid w:val="009E493C"/>
    <w:rsid w:val="009E4A58"/>
    <w:rsid w:val="009E503B"/>
    <w:rsid w:val="009E536D"/>
    <w:rsid w:val="009E54A5"/>
    <w:rsid w:val="009E5659"/>
    <w:rsid w:val="009E5778"/>
    <w:rsid w:val="009E57D9"/>
    <w:rsid w:val="009E595B"/>
    <w:rsid w:val="009E5CCF"/>
    <w:rsid w:val="009E5D14"/>
    <w:rsid w:val="009E5D34"/>
    <w:rsid w:val="009E5DFE"/>
    <w:rsid w:val="009E5E3B"/>
    <w:rsid w:val="009E67B2"/>
    <w:rsid w:val="009E684F"/>
    <w:rsid w:val="009E6BC0"/>
    <w:rsid w:val="009E6BD4"/>
    <w:rsid w:val="009E6C44"/>
    <w:rsid w:val="009E6C6C"/>
    <w:rsid w:val="009E6D58"/>
    <w:rsid w:val="009E76B6"/>
    <w:rsid w:val="009E76D1"/>
    <w:rsid w:val="009E7763"/>
    <w:rsid w:val="009E7D0C"/>
    <w:rsid w:val="009E7F4B"/>
    <w:rsid w:val="009F0011"/>
    <w:rsid w:val="009F021D"/>
    <w:rsid w:val="009F0255"/>
    <w:rsid w:val="009F0516"/>
    <w:rsid w:val="009F0722"/>
    <w:rsid w:val="009F099C"/>
    <w:rsid w:val="009F0AA2"/>
    <w:rsid w:val="009F0CDE"/>
    <w:rsid w:val="009F0E1D"/>
    <w:rsid w:val="009F16B7"/>
    <w:rsid w:val="009F1A30"/>
    <w:rsid w:val="009F1B18"/>
    <w:rsid w:val="009F1D7F"/>
    <w:rsid w:val="009F1D85"/>
    <w:rsid w:val="009F1F6E"/>
    <w:rsid w:val="009F25E8"/>
    <w:rsid w:val="009F26A9"/>
    <w:rsid w:val="009F2756"/>
    <w:rsid w:val="009F2774"/>
    <w:rsid w:val="009F2A23"/>
    <w:rsid w:val="009F2C8A"/>
    <w:rsid w:val="009F32D2"/>
    <w:rsid w:val="009F35DC"/>
    <w:rsid w:val="009F36F4"/>
    <w:rsid w:val="009F395E"/>
    <w:rsid w:val="009F3B4E"/>
    <w:rsid w:val="009F3DC1"/>
    <w:rsid w:val="009F3EC1"/>
    <w:rsid w:val="009F454F"/>
    <w:rsid w:val="009F45C9"/>
    <w:rsid w:val="009F45DF"/>
    <w:rsid w:val="009F46CA"/>
    <w:rsid w:val="009F492C"/>
    <w:rsid w:val="009F49E9"/>
    <w:rsid w:val="009F4ADD"/>
    <w:rsid w:val="009F4B55"/>
    <w:rsid w:val="009F4E12"/>
    <w:rsid w:val="009F4E4E"/>
    <w:rsid w:val="009F5362"/>
    <w:rsid w:val="009F545D"/>
    <w:rsid w:val="009F5A4C"/>
    <w:rsid w:val="009F5E57"/>
    <w:rsid w:val="009F5E9A"/>
    <w:rsid w:val="009F6212"/>
    <w:rsid w:val="009F63D2"/>
    <w:rsid w:val="009F64FA"/>
    <w:rsid w:val="009F66AC"/>
    <w:rsid w:val="009F6C5B"/>
    <w:rsid w:val="009F6DB6"/>
    <w:rsid w:val="009F72FC"/>
    <w:rsid w:val="009F74DF"/>
    <w:rsid w:val="009F7595"/>
    <w:rsid w:val="009F7674"/>
    <w:rsid w:val="009F7843"/>
    <w:rsid w:val="009F78AE"/>
    <w:rsid w:val="009F78D9"/>
    <w:rsid w:val="009F7A0D"/>
    <w:rsid w:val="009F7CBD"/>
    <w:rsid w:val="009F7F20"/>
    <w:rsid w:val="009F7F21"/>
    <w:rsid w:val="00A000EE"/>
    <w:rsid w:val="00A00258"/>
    <w:rsid w:val="00A00435"/>
    <w:rsid w:val="00A0076A"/>
    <w:rsid w:val="00A00AF6"/>
    <w:rsid w:val="00A0107F"/>
    <w:rsid w:val="00A01344"/>
    <w:rsid w:val="00A013C4"/>
    <w:rsid w:val="00A0160B"/>
    <w:rsid w:val="00A01728"/>
    <w:rsid w:val="00A01817"/>
    <w:rsid w:val="00A01A23"/>
    <w:rsid w:val="00A01A70"/>
    <w:rsid w:val="00A01A79"/>
    <w:rsid w:val="00A01DC2"/>
    <w:rsid w:val="00A021A1"/>
    <w:rsid w:val="00A0222F"/>
    <w:rsid w:val="00A0240C"/>
    <w:rsid w:val="00A025DE"/>
    <w:rsid w:val="00A02C34"/>
    <w:rsid w:val="00A03001"/>
    <w:rsid w:val="00A0305A"/>
    <w:rsid w:val="00A030EB"/>
    <w:rsid w:val="00A03215"/>
    <w:rsid w:val="00A038C0"/>
    <w:rsid w:val="00A039C1"/>
    <w:rsid w:val="00A03B82"/>
    <w:rsid w:val="00A03DC9"/>
    <w:rsid w:val="00A04063"/>
    <w:rsid w:val="00A041FE"/>
    <w:rsid w:val="00A04552"/>
    <w:rsid w:val="00A045E2"/>
    <w:rsid w:val="00A049BD"/>
    <w:rsid w:val="00A04B6D"/>
    <w:rsid w:val="00A053B9"/>
    <w:rsid w:val="00A0571E"/>
    <w:rsid w:val="00A0578E"/>
    <w:rsid w:val="00A05A4F"/>
    <w:rsid w:val="00A05B02"/>
    <w:rsid w:val="00A05B3B"/>
    <w:rsid w:val="00A05EB7"/>
    <w:rsid w:val="00A061F7"/>
    <w:rsid w:val="00A06209"/>
    <w:rsid w:val="00A06260"/>
    <w:rsid w:val="00A0652F"/>
    <w:rsid w:val="00A073F1"/>
    <w:rsid w:val="00A074D9"/>
    <w:rsid w:val="00A07A36"/>
    <w:rsid w:val="00A07BF5"/>
    <w:rsid w:val="00A07C93"/>
    <w:rsid w:val="00A1002F"/>
    <w:rsid w:val="00A100CD"/>
    <w:rsid w:val="00A107D6"/>
    <w:rsid w:val="00A1109F"/>
    <w:rsid w:val="00A113E5"/>
    <w:rsid w:val="00A1189B"/>
    <w:rsid w:val="00A11B49"/>
    <w:rsid w:val="00A11CCC"/>
    <w:rsid w:val="00A1218F"/>
    <w:rsid w:val="00A12321"/>
    <w:rsid w:val="00A12673"/>
    <w:rsid w:val="00A126A5"/>
    <w:rsid w:val="00A127B6"/>
    <w:rsid w:val="00A127FD"/>
    <w:rsid w:val="00A12CBC"/>
    <w:rsid w:val="00A12D75"/>
    <w:rsid w:val="00A12E5C"/>
    <w:rsid w:val="00A12E78"/>
    <w:rsid w:val="00A1309E"/>
    <w:rsid w:val="00A130AA"/>
    <w:rsid w:val="00A13111"/>
    <w:rsid w:val="00A1325A"/>
    <w:rsid w:val="00A132D5"/>
    <w:rsid w:val="00A13CF2"/>
    <w:rsid w:val="00A13D09"/>
    <w:rsid w:val="00A13D26"/>
    <w:rsid w:val="00A13FDA"/>
    <w:rsid w:val="00A1404E"/>
    <w:rsid w:val="00A142C6"/>
    <w:rsid w:val="00A14360"/>
    <w:rsid w:val="00A146B8"/>
    <w:rsid w:val="00A14B28"/>
    <w:rsid w:val="00A14BD4"/>
    <w:rsid w:val="00A14C16"/>
    <w:rsid w:val="00A14C99"/>
    <w:rsid w:val="00A14DD6"/>
    <w:rsid w:val="00A14DF4"/>
    <w:rsid w:val="00A15908"/>
    <w:rsid w:val="00A15BF6"/>
    <w:rsid w:val="00A15E25"/>
    <w:rsid w:val="00A1628C"/>
    <w:rsid w:val="00A163C3"/>
    <w:rsid w:val="00A16963"/>
    <w:rsid w:val="00A16A32"/>
    <w:rsid w:val="00A16B5F"/>
    <w:rsid w:val="00A1730E"/>
    <w:rsid w:val="00A17706"/>
    <w:rsid w:val="00A179E2"/>
    <w:rsid w:val="00A17AF4"/>
    <w:rsid w:val="00A17CB3"/>
    <w:rsid w:val="00A17EA2"/>
    <w:rsid w:val="00A20776"/>
    <w:rsid w:val="00A20BD5"/>
    <w:rsid w:val="00A20BF0"/>
    <w:rsid w:val="00A20FC3"/>
    <w:rsid w:val="00A21644"/>
    <w:rsid w:val="00A216B9"/>
    <w:rsid w:val="00A2175D"/>
    <w:rsid w:val="00A21B18"/>
    <w:rsid w:val="00A21E48"/>
    <w:rsid w:val="00A2202D"/>
    <w:rsid w:val="00A222AE"/>
    <w:rsid w:val="00A222D3"/>
    <w:rsid w:val="00A222E2"/>
    <w:rsid w:val="00A2262E"/>
    <w:rsid w:val="00A22688"/>
    <w:rsid w:val="00A22902"/>
    <w:rsid w:val="00A22B12"/>
    <w:rsid w:val="00A22F99"/>
    <w:rsid w:val="00A230D9"/>
    <w:rsid w:val="00A23105"/>
    <w:rsid w:val="00A23152"/>
    <w:rsid w:val="00A240DF"/>
    <w:rsid w:val="00A2414F"/>
    <w:rsid w:val="00A241E7"/>
    <w:rsid w:val="00A2450E"/>
    <w:rsid w:val="00A245BD"/>
    <w:rsid w:val="00A247C0"/>
    <w:rsid w:val="00A24DEB"/>
    <w:rsid w:val="00A25162"/>
    <w:rsid w:val="00A251C5"/>
    <w:rsid w:val="00A25511"/>
    <w:rsid w:val="00A256BE"/>
    <w:rsid w:val="00A2595C"/>
    <w:rsid w:val="00A25989"/>
    <w:rsid w:val="00A259B0"/>
    <w:rsid w:val="00A25C5E"/>
    <w:rsid w:val="00A25F0A"/>
    <w:rsid w:val="00A26146"/>
    <w:rsid w:val="00A26329"/>
    <w:rsid w:val="00A2658E"/>
    <w:rsid w:val="00A26739"/>
    <w:rsid w:val="00A2681C"/>
    <w:rsid w:val="00A26849"/>
    <w:rsid w:val="00A26867"/>
    <w:rsid w:val="00A2690E"/>
    <w:rsid w:val="00A26A97"/>
    <w:rsid w:val="00A26AD1"/>
    <w:rsid w:val="00A26BC4"/>
    <w:rsid w:val="00A26CF2"/>
    <w:rsid w:val="00A26E74"/>
    <w:rsid w:val="00A26EBB"/>
    <w:rsid w:val="00A27096"/>
    <w:rsid w:val="00A2724A"/>
    <w:rsid w:val="00A27310"/>
    <w:rsid w:val="00A27326"/>
    <w:rsid w:val="00A2733C"/>
    <w:rsid w:val="00A2733E"/>
    <w:rsid w:val="00A27A98"/>
    <w:rsid w:val="00A27C8F"/>
    <w:rsid w:val="00A27CA5"/>
    <w:rsid w:val="00A27DCA"/>
    <w:rsid w:val="00A3012F"/>
    <w:rsid w:val="00A304CF"/>
    <w:rsid w:val="00A304E0"/>
    <w:rsid w:val="00A305DE"/>
    <w:rsid w:val="00A3085D"/>
    <w:rsid w:val="00A313FC"/>
    <w:rsid w:val="00A315B9"/>
    <w:rsid w:val="00A315C6"/>
    <w:rsid w:val="00A31971"/>
    <w:rsid w:val="00A3199A"/>
    <w:rsid w:val="00A31C30"/>
    <w:rsid w:val="00A3210B"/>
    <w:rsid w:val="00A321A0"/>
    <w:rsid w:val="00A3227E"/>
    <w:rsid w:val="00A32475"/>
    <w:rsid w:val="00A32C2C"/>
    <w:rsid w:val="00A32D77"/>
    <w:rsid w:val="00A32F44"/>
    <w:rsid w:val="00A33250"/>
    <w:rsid w:val="00A333AD"/>
    <w:rsid w:val="00A333C1"/>
    <w:rsid w:val="00A33442"/>
    <w:rsid w:val="00A3352F"/>
    <w:rsid w:val="00A3354E"/>
    <w:rsid w:val="00A33B35"/>
    <w:rsid w:val="00A33C3D"/>
    <w:rsid w:val="00A33EB0"/>
    <w:rsid w:val="00A34462"/>
    <w:rsid w:val="00A35395"/>
    <w:rsid w:val="00A35745"/>
    <w:rsid w:val="00A3582D"/>
    <w:rsid w:val="00A35B81"/>
    <w:rsid w:val="00A35EDD"/>
    <w:rsid w:val="00A36629"/>
    <w:rsid w:val="00A36651"/>
    <w:rsid w:val="00A36785"/>
    <w:rsid w:val="00A3688B"/>
    <w:rsid w:val="00A369B5"/>
    <w:rsid w:val="00A36CE0"/>
    <w:rsid w:val="00A36E21"/>
    <w:rsid w:val="00A36F39"/>
    <w:rsid w:val="00A36F86"/>
    <w:rsid w:val="00A3721A"/>
    <w:rsid w:val="00A376D5"/>
    <w:rsid w:val="00A3788E"/>
    <w:rsid w:val="00A37B70"/>
    <w:rsid w:val="00A37D1B"/>
    <w:rsid w:val="00A37F2B"/>
    <w:rsid w:val="00A4000A"/>
    <w:rsid w:val="00A4002A"/>
    <w:rsid w:val="00A40800"/>
    <w:rsid w:val="00A40AC7"/>
    <w:rsid w:val="00A40DB9"/>
    <w:rsid w:val="00A40EA4"/>
    <w:rsid w:val="00A40F39"/>
    <w:rsid w:val="00A4108F"/>
    <w:rsid w:val="00A41F1E"/>
    <w:rsid w:val="00A41F88"/>
    <w:rsid w:val="00A42190"/>
    <w:rsid w:val="00A42509"/>
    <w:rsid w:val="00A426BC"/>
    <w:rsid w:val="00A4292A"/>
    <w:rsid w:val="00A42962"/>
    <w:rsid w:val="00A42A90"/>
    <w:rsid w:val="00A42CE7"/>
    <w:rsid w:val="00A42FF2"/>
    <w:rsid w:val="00A43197"/>
    <w:rsid w:val="00A43454"/>
    <w:rsid w:val="00A434A6"/>
    <w:rsid w:val="00A43699"/>
    <w:rsid w:val="00A438C5"/>
    <w:rsid w:val="00A43977"/>
    <w:rsid w:val="00A439FF"/>
    <w:rsid w:val="00A44045"/>
    <w:rsid w:val="00A4411E"/>
    <w:rsid w:val="00A44495"/>
    <w:rsid w:val="00A444C9"/>
    <w:rsid w:val="00A44518"/>
    <w:rsid w:val="00A44572"/>
    <w:rsid w:val="00A4469A"/>
    <w:rsid w:val="00A44AFA"/>
    <w:rsid w:val="00A44AFE"/>
    <w:rsid w:val="00A45097"/>
    <w:rsid w:val="00A455C4"/>
    <w:rsid w:val="00A45664"/>
    <w:rsid w:val="00A45801"/>
    <w:rsid w:val="00A459BA"/>
    <w:rsid w:val="00A45A21"/>
    <w:rsid w:val="00A45A4D"/>
    <w:rsid w:val="00A45A67"/>
    <w:rsid w:val="00A45E2A"/>
    <w:rsid w:val="00A45FE7"/>
    <w:rsid w:val="00A461DF"/>
    <w:rsid w:val="00A463FF"/>
    <w:rsid w:val="00A46753"/>
    <w:rsid w:val="00A46D28"/>
    <w:rsid w:val="00A46D47"/>
    <w:rsid w:val="00A46DE6"/>
    <w:rsid w:val="00A46FE1"/>
    <w:rsid w:val="00A473E4"/>
    <w:rsid w:val="00A47669"/>
    <w:rsid w:val="00A47A7A"/>
    <w:rsid w:val="00A47BEA"/>
    <w:rsid w:val="00A47C05"/>
    <w:rsid w:val="00A47CEA"/>
    <w:rsid w:val="00A47D61"/>
    <w:rsid w:val="00A503B7"/>
    <w:rsid w:val="00A503F0"/>
    <w:rsid w:val="00A5053F"/>
    <w:rsid w:val="00A50541"/>
    <w:rsid w:val="00A50C42"/>
    <w:rsid w:val="00A50D7B"/>
    <w:rsid w:val="00A50F1E"/>
    <w:rsid w:val="00A50F5E"/>
    <w:rsid w:val="00A51308"/>
    <w:rsid w:val="00A5131B"/>
    <w:rsid w:val="00A51402"/>
    <w:rsid w:val="00A5141D"/>
    <w:rsid w:val="00A51555"/>
    <w:rsid w:val="00A521BA"/>
    <w:rsid w:val="00A523AD"/>
    <w:rsid w:val="00A52587"/>
    <w:rsid w:val="00A52AB3"/>
    <w:rsid w:val="00A52CF1"/>
    <w:rsid w:val="00A52D57"/>
    <w:rsid w:val="00A52EA8"/>
    <w:rsid w:val="00A52EF1"/>
    <w:rsid w:val="00A531AB"/>
    <w:rsid w:val="00A533A4"/>
    <w:rsid w:val="00A5349F"/>
    <w:rsid w:val="00A539F8"/>
    <w:rsid w:val="00A53A58"/>
    <w:rsid w:val="00A54102"/>
    <w:rsid w:val="00A5440F"/>
    <w:rsid w:val="00A54561"/>
    <w:rsid w:val="00A5466E"/>
    <w:rsid w:val="00A548A7"/>
    <w:rsid w:val="00A54D23"/>
    <w:rsid w:val="00A54DD4"/>
    <w:rsid w:val="00A54FA9"/>
    <w:rsid w:val="00A55124"/>
    <w:rsid w:val="00A55145"/>
    <w:rsid w:val="00A55274"/>
    <w:rsid w:val="00A55646"/>
    <w:rsid w:val="00A556DF"/>
    <w:rsid w:val="00A55A30"/>
    <w:rsid w:val="00A55B52"/>
    <w:rsid w:val="00A55BB7"/>
    <w:rsid w:val="00A55BE8"/>
    <w:rsid w:val="00A56009"/>
    <w:rsid w:val="00A5603D"/>
    <w:rsid w:val="00A56141"/>
    <w:rsid w:val="00A5623A"/>
    <w:rsid w:val="00A562B2"/>
    <w:rsid w:val="00A562B9"/>
    <w:rsid w:val="00A565B6"/>
    <w:rsid w:val="00A56658"/>
    <w:rsid w:val="00A56754"/>
    <w:rsid w:val="00A5686F"/>
    <w:rsid w:val="00A56E55"/>
    <w:rsid w:val="00A56E57"/>
    <w:rsid w:val="00A56EC4"/>
    <w:rsid w:val="00A57070"/>
    <w:rsid w:val="00A5744A"/>
    <w:rsid w:val="00A5749D"/>
    <w:rsid w:val="00A576D6"/>
    <w:rsid w:val="00A57797"/>
    <w:rsid w:val="00A57BA7"/>
    <w:rsid w:val="00A57BE8"/>
    <w:rsid w:val="00A57DB7"/>
    <w:rsid w:val="00A57F0B"/>
    <w:rsid w:val="00A6009E"/>
    <w:rsid w:val="00A601C3"/>
    <w:rsid w:val="00A601D4"/>
    <w:rsid w:val="00A60C7D"/>
    <w:rsid w:val="00A60E78"/>
    <w:rsid w:val="00A60EA8"/>
    <w:rsid w:val="00A612E7"/>
    <w:rsid w:val="00A6138A"/>
    <w:rsid w:val="00A618D9"/>
    <w:rsid w:val="00A61A2B"/>
    <w:rsid w:val="00A61AB1"/>
    <w:rsid w:val="00A61AFD"/>
    <w:rsid w:val="00A61B8D"/>
    <w:rsid w:val="00A61D6D"/>
    <w:rsid w:val="00A61E55"/>
    <w:rsid w:val="00A622F6"/>
    <w:rsid w:val="00A62432"/>
    <w:rsid w:val="00A6253E"/>
    <w:rsid w:val="00A6264C"/>
    <w:rsid w:val="00A62700"/>
    <w:rsid w:val="00A627C7"/>
    <w:rsid w:val="00A62C13"/>
    <w:rsid w:val="00A63062"/>
    <w:rsid w:val="00A6320D"/>
    <w:rsid w:val="00A6325C"/>
    <w:rsid w:val="00A632A3"/>
    <w:rsid w:val="00A6330A"/>
    <w:rsid w:val="00A6366B"/>
    <w:rsid w:val="00A6387D"/>
    <w:rsid w:val="00A63915"/>
    <w:rsid w:val="00A63D25"/>
    <w:rsid w:val="00A63F6B"/>
    <w:rsid w:val="00A64544"/>
    <w:rsid w:val="00A645DF"/>
    <w:rsid w:val="00A645E6"/>
    <w:rsid w:val="00A6474F"/>
    <w:rsid w:val="00A64BA8"/>
    <w:rsid w:val="00A64F1D"/>
    <w:rsid w:val="00A64F3F"/>
    <w:rsid w:val="00A65047"/>
    <w:rsid w:val="00A65735"/>
    <w:rsid w:val="00A65C23"/>
    <w:rsid w:val="00A65E7F"/>
    <w:rsid w:val="00A65EED"/>
    <w:rsid w:val="00A660BF"/>
    <w:rsid w:val="00A661F9"/>
    <w:rsid w:val="00A664A2"/>
    <w:rsid w:val="00A664C5"/>
    <w:rsid w:val="00A6687F"/>
    <w:rsid w:val="00A66C5F"/>
    <w:rsid w:val="00A66D21"/>
    <w:rsid w:val="00A66D2D"/>
    <w:rsid w:val="00A66F0A"/>
    <w:rsid w:val="00A67066"/>
    <w:rsid w:val="00A670F7"/>
    <w:rsid w:val="00A6743C"/>
    <w:rsid w:val="00A675AB"/>
    <w:rsid w:val="00A677D9"/>
    <w:rsid w:val="00A67A32"/>
    <w:rsid w:val="00A67D79"/>
    <w:rsid w:val="00A67EE7"/>
    <w:rsid w:val="00A700AF"/>
    <w:rsid w:val="00A701B9"/>
    <w:rsid w:val="00A703CF"/>
    <w:rsid w:val="00A7053B"/>
    <w:rsid w:val="00A7091C"/>
    <w:rsid w:val="00A70B22"/>
    <w:rsid w:val="00A70B26"/>
    <w:rsid w:val="00A70D4E"/>
    <w:rsid w:val="00A70EF7"/>
    <w:rsid w:val="00A714B1"/>
    <w:rsid w:val="00A715B3"/>
    <w:rsid w:val="00A71902"/>
    <w:rsid w:val="00A71BD8"/>
    <w:rsid w:val="00A71F6C"/>
    <w:rsid w:val="00A71F7E"/>
    <w:rsid w:val="00A71F88"/>
    <w:rsid w:val="00A71F9F"/>
    <w:rsid w:val="00A72013"/>
    <w:rsid w:val="00A720BF"/>
    <w:rsid w:val="00A725F6"/>
    <w:rsid w:val="00A72794"/>
    <w:rsid w:val="00A735D9"/>
    <w:rsid w:val="00A73CB0"/>
    <w:rsid w:val="00A73F94"/>
    <w:rsid w:val="00A74093"/>
    <w:rsid w:val="00A7412D"/>
    <w:rsid w:val="00A741AC"/>
    <w:rsid w:val="00A746A4"/>
    <w:rsid w:val="00A74C0A"/>
    <w:rsid w:val="00A75161"/>
    <w:rsid w:val="00A754D3"/>
    <w:rsid w:val="00A75688"/>
    <w:rsid w:val="00A75C58"/>
    <w:rsid w:val="00A7653B"/>
    <w:rsid w:val="00A76F93"/>
    <w:rsid w:val="00A773B1"/>
    <w:rsid w:val="00A7740D"/>
    <w:rsid w:val="00A7790E"/>
    <w:rsid w:val="00A77B2C"/>
    <w:rsid w:val="00A77D31"/>
    <w:rsid w:val="00A8058D"/>
    <w:rsid w:val="00A808FD"/>
    <w:rsid w:val="00A80A15"/>
    <w:rsid w:val="00A80ACB"/>
    <w:rsid w:val="00A80B78"/>
    <w:rsid w:val="00A8106D"/>
    <w:rsid w:val="00A81362"/>
    <w:rsid w:val="00A81374"/>
    <w:rsid w:val="00A813C4"/>
    <w:rsid w:val="00A815A5"/>
    <w:rsid w:val="00A8166D"/>
    <w:rsid w:val="00A81A1E"/>
    <w:rsid w:val="00A81BE7"/>
    <w:rsid w:val="00A81E89"/>
    <w:rsid w:val="00A8289A"/>
    <w:rsid w:val="00A82BDF"/>
    <w:rsid w:val="00A82C46"/>
    <w:rsid w:val="00A82F98"/>
    <w:rsid w:val="00A83047"/>
    <w:rsid w:val="00A8327C"/>
    <w:rsid w:val="00A83345"/>
    <w:rsid w:val="00A834C6"/>
    <w:rsid w:val="00A834E1"/>
    <w:rsid w:val="00A83782"/>
    <w:rsid w:val="00A83889"/>
    <w:rsid w:val="00A83B50"/>
    <w:rsid w:val="00A83C3E"/>
    <w:rsid w:val="00A84061"/>
    <w:rsid w:val="00A84248"/>
    <w:rsid w:val="00A845BC"/>
    <w:rsid w:val="00A846F9"/>
    <w:rsid w:val="00A84798"/>
    <w:rsid w:val="00A847E9"/>
    <w:rsid w:val="00A84BDF"/>
    <w:rsid w:val="00A84C0A"/>
    <w:rsid w:val="00A84C0B"/>
    <w:rsid w:val="00A852D1"/>
    <w:rsid w:val="00A85390"/>
    <w:rsid w:val="00A853E1"/>
    <w:rsid w:val="00A85409"/>
    <w:rsid w:val="00A85760"/>
    <w:rsid w:val="00A858C4"/>
    <w:rsid w:val="00A859AA"/>
    <w:rsid w:val="00A85A87"/>
    <w:rsid w:val="00A85B3E"/>
    <w:rsid w:val="00A85D5B"/>
    <w:rsid w:val="00A85D96"/>
    <w:rsid w:val="00A85E3D"/>
    <w:rsid w:val="00A85E98"/>
    <w:rsid w:val="00A8607B"/>
    <w:rsid w:val="00A860CE"/>
    <w:rsid w:val="00A86388"/>
    <w:rsid w:val="00A86464"/>
    <w:rsid w:val="00A86CD1"/>
    <w:rsid w:val="00A86D42"/>
    <w:rsid w:val="00A86D99"/>
    <w:rsid w:val="00A8729B"/>
    <w:rsid w:val="00A87573"/>
    <w:rsid w:val="00A8788F"/>
    <w:rsid w:val="00A87970"/>
    <w:rsid w:val="00A87971"/>
    <w:rsid w:val="00A900E9"/>
    <w:rsid w:val="00A90476"/>
    <w:rsid w:val="00A90613"/>
    <w:rsid w:val="00A9085F"/>
    <w:rsid w:val="00A90875"/>
    <w:rsid w:val="00A90951"/>
    <w:rsid w:val="00A90BA7"/>
    <w:rsid w:val="00A91076"/>
    <w:rsid w:val="00A911AB"/>
    <w:rsid w:val="00A91234"/>
    <w:rsid w:val="00A9127E"/>
    <w:rsid w:val="00A915BA"/>
    <w:rsid w:val="00A915DF"/>
    <w:rsid w:val="00A91637"/>
    <w:rsid w:val="00A91C5A"/>
    <w:rsid w:val="00A91E42"/>
    <w:rsid w:val="00A92205"/>
    <w:rsid w:val="00A92429"/>
    <w:rsid w:val="00A9248C"/>
    <w:rsid w:val="00A92891"/>
    <w:rsid w:val="00A928B6"/>
    <w:rsid w:val="00A92A71"/>
    <w:rsid w:val="00A92ABA"/>
    <w:rsid w:val="00A92B63"/>
    <w:rsid w:val="00A92CFC"/>
    <w:rsid w:val="00A93205"/>
    <w:rsid w:val="00A9342C"/>
    <w:rsid w:val="00A93518"/>
    <w:rsid w:val="00A93581"/>
    <w:rsid w:val="00A938E9"/>
    <w:rsid w:val="00A93E53"/>
    <w:rsid w:val="00A9407F"/>
    <w:rsid w:val="00A9442A"/>
    <w:rsid w:val="00A94521"/>
    <w:rsid w:val="00A94BE9"/>
    <w:rsid w:val="00A94F4C"/>
    <w:rsid w:val="00A951AC"/>
    <w:rsid w:val="00A9533F"/>
    <w:rsid w:val="00A95369"/>
    <w:rsid w:val="00A9568C"/>
    <w:rsid w:val="00A95A33"/>
    <w:rsid w:val="00A95B94"/>
    <w:rsid w:val="00A95BC2"/>
    <w:rsid w:val="00A95C24"/>
    <w:rsid w:val="00A95C8A"/>
    <w:rsid w:val="00A96050"/>
    <w:rsid w:val="00A96077"/>
    <w:rsid w:val="00A96181"/>
    <w:rsid w:val="00A96219"/>
    <w:rsid w:val="00A965C8"/>
    <w:rsid w:val="00A967BF"/>
    <w:rsid w:val="00A96BA6"/>
    <w:rsid w:val="00A96BC4"/>
    <w:rsid w:val="00A97687"/>
    <w:rsid w:val="00A97D2B"/>
    <w:rsid w:val="00A97D7F"/>
    <w:rsid w:val="00AA072A"/>
    <w:rsid w:val="00AA0AC6"/>
    <w:rsid w:val="00AA0C18"/>
    <w:rsid w:val="00AA0CF0"/>
    <w:rsid w:val="00AA0EF0"/>
    <w:rsid w:val="00AA0F09"/>
    <w:rsid w:val="00AA0F74"/>
    <w:rsid w:val="00AA100E"/>
    <w:rsid w:val="00AA1131"/>
    <w:rsid w:val="00AA11C8"/>
    <w:rsid w:val="00AA128D"/>
    <w:rsid w:val="00AA1618"/>
    <w:rsid w:val="00AA1674"/>
    <w:rsid w:val="00AA16F0"/>
    <w:rsid w:val="00AA16F3"/>
    <w:rsid w:val="00AA1850"/>
    <w:rsid w:val="00AA19E7"/>
    <w:rsid w:val="00AA1AAC"/>
    <w:rsid w:val="00AA1ACA"/>
    <w:rsid w:val="00AA1C63"/>
    <w:rsid w:val="00AA1CF0"/>
    <w:rsid w:val="00AA1E58"/>
    <w:rsid w:val="00AA1FC0"/>
    <w:rsid w:val="00AA2130"/>
    <w:rsid w:val="00AA2329"/>
    <w:rsid w:val="00AA241D"/>
    <w:rsid w:val="00AA244E"/>
    <w:rsid w:val="00AA2FA8"/>
    <w:rsid w:val="00AA315F"/>
    <w:rsid w:val="00AA31CB"/>
    <w:rsid w:val="00AA32F9"/>
    <w:rsid w:val="00AA3339"/>
    <w:rsid w:val="00AA33C6"/>
    <w:rsid w:val="00AA33C8"/>
    <w:rsid w:val="00AA3666"/>
    <w:rsid w:val="00AA4044"/>
    <w:rsid w:val="00AA40F9"/>
    <w:rsid w:val="00AA4310"/>
    <w:rsid w:val="00AA446D"/>
    <w:rsid w:val="00AA4518"/>
    <w:rsid w:val="00AA4619"/>
    <w:rsid w:val="00AA4AD5"/>
    <w:rsid w:val="00AA522F"/>
    <w:rsid w:val="00AA538C"/>
    <w:rsid w:val="00AA5601"/>
    <w:rsid w:val="00AA58A1"/>
    <w:rsid w:val="00AA5E52"/>
    <w:rsid w:val="00AA5E56"/>
    <w:rsid w:val="00AA5E9E"/>
    <w:rsid w:val="00AA5F0E"/>
    <w:rsid w:val="00AA6455"/>
    <w:rsid w:val="00AA67EB"/>
    <w:rsid w:val="00AA69A3"/>
    <w:rsid w:val="00AA6A52"/>
    <w:rsid w:val="00AA707D"/>
    <w:rsid w:val="00AA70BA"/>
    <w:rsid w:val="00AA752C"/>
    <w:rsid w:val="00AA789E"/>
    <w:rsid w:val="00AA7C40"/>
    <w:rsid w:val="00AA7C68"/>
    <w:rsid w:val="00AA7CBA"/>
    <w:rsid w:val="00AA7D52"/>
    <w:rsid w:val="00AB00EE"/>
    <w:rsid w:val="00AB0595"/>
    <w:rsid w:val="00AB0CDE"/>
    <w:rsid w:val="00AB0D4A"/>
    <w:rsid w:val="00AB10AD"/>
    <w:rsid w:val="00AB10E2"/>
    <w:rsid w:val="00AB113A"/>
    <w:rsid w:val="00AB1272"/>
    <w:rsid w:val="00AB12F8"/>
    <w:rsid w:val="00AB1A96"/>
    <w:rsid w:val="00AB1ACA"/>
    <w:rsid w:val="00AB1B5F"/>
    <w:rsid w:val="00AB1C14"/>
    <w:rsid w:val="00AB1C6F"/>
    <w:rsid w:val="00AB1D90"/>
    <w:rsid w:val="00AB2213"/>
    <w:rsid w:val="00AB2328"/>
    <w:rsid w:val="00AB2339"/>
    <w:rsid w:val="00AB2348"/>
    <w:rsid w:val="00AB240B"/>
    <w:rsid w:val="00AB258F"/>
    <w:rsid w:val="00AB2822"/>
    <w:rsid w:val="00AB293E"/>
    <w:rsid w:val="00AB3202"/>
    <w:rsid w:val="00AB409F"/>
    <w:rsid w:val="00AB4303"/>
    <w:rsid w:val="00AB4407"/>
    <w:rsid w:val="00AB44A9"/>
    <w:rsid w:val="00AB5474"/>
    <w:rsid w:val="00AB5550"/>
    <w:rsid w:val="00AB5656"/>
    <w:rsid w:val="00AB5D5B"/>
    <w:rsid w:val="00AB5D8A"/>
    <w:rsid w:val="00AB60A1"/>
    <w:rsid w:val="00AB60E8"/>
    <w:rsid w:val="00AB61CA"/>
    <w:rsid w:val="00AB67D4"/>
    <w:rsid w:val="00AB68B3"/>
    <w:rsid w:val="00AB6CC3"/>
    <w:rsid w:val="00AB6E0E"/>
    <w:rsid w:val="00AB6E8E"/>
    <w:rsid w:val="00AB6FD0"/>
    <w:rsid w:val="00AB7079"/>
    <w:rsid w:val="00AB73A2"/>
    <w:rsid w:val="00AB73B8"/>
    <w:rsid w:val="00AB786A"/>
    <w:rsid w:val="00AB7944"/>
    <w:rsid w:val="00AC06EE"/>
    <w:rsid w:val="00AC0955"/>
    <w:rsid w:val="00AC0B80"/>
    <w:rsid w:val="00AC149B"/>
    <w:rsid w:val="00AC16ED"/>
    <w:rsid w:val="00AC172A"/>
    <w:rsid w:val="00AC1934"/>
    <w:rsid w:val="00AC1941"/>
    <w:rsid w:val="00AC1975"/>
    <w:rsid w:val="00AC20B3"/>
    <w:rsid w:val="00AC2554"/>
    <w:rsid w:val="00AC28EC"/>
    <w:rsid w:val="00AC2B83"/>
    <w:rsid w:val="00AC38FC"/>
    <w:rsid w:val="00AC392B"/>
    <w:rsid w:val="00AC3A8F"/>
    <w:rsid w:val="00AC3E8C"/>
    <w:rsid w:val="00AC40F4"/>
    <w:rsid w:val="00AC412A"/>
    <w:rsid w:val="00AC461C"/>
    <w:rsid w:val="00AC46D8"/>
    <w:rsid w:val="00AC48FD"/>
    <w:rsid w:val="00AC4B1C"/>
    <w:rsid w:val="00AC4E24"/>
    <w:rsid w:val="00AC4E7A"/>
    <w:rsid w:val="00AC4FB4"/>
    <w:rsid w:val="00AC5018"/>
    <w:rsid w:val="00AC51DD"/>
    <w:rsid w:val="00AC542F"/>
    <w:rsid w:val="00AC5672"/>
    <w:rsid w:val="00AC5983"/>
    <w:rsid w:val="00AC5D7E"/>
    <w:rsid w:val="00AC5E5C"/>
    <w:rsid w:val="00AC621A"/>
    <w:rsid w:val="00AC654A"/>
    <w:rsid w:val="00AC6633"/>
    <w:rsid w:val="00AC6756"/>
    <w:rsid w:val="00AC68A8"/>
    <w:rsid w:val="00AC6904"/>
    <w:rsid w:val="00AC697D"/>
    <w:rsid w:val="00AC6A74"/>
    <w:rsid w:val="00AC6B89"/>
    <w:rsid w:val="00AC716D"/>
    <w:rsid w:val="00AC74D3"/>
    <w:rsid w:val="00AC7614"/>
    <w:rsid w:val="00AC763E"/>
    <w:rsid w:val="00AC76A5"/>
    <w:rsid w:val="00AC7A3F"/>
    <w:rsid w:val="00AC7B52"/>
    <w:rsid w:val="00AC7C0B"/>
    <w:rsid w:val="00AC7C8A"/>
    <w:rsid w:val="00AC7D04"/>
    <w:rsid w:val="00AC7FE8"/>
    <w:rsid w:val="00AD016B"/>
    <w:rsid w:val="00AD032E"/>
    <w:rsid w:val="00AD05D2"/>
    <w:rsid w:val="00AD094D"/>
    <w:rsid w:val="00AD0C60"/>
    <w:rsid w:val="00AD0D26"/>
    <w:rsid w:val="00AD0F5A"/>
    <w:rsid w:val="00AD1139"/>
    <w:rsid w:val="00AD1F37"/>
    <w:rsid w:val="00AD2066"/>
    <w:rsid w:val="00AD2309"/>
    <w:rsid w:val="00AD2331"/>
    <w:rsid w:val="00AD24A5"/>
    <w:rsid w:val="00AD2DC1"/>
    <w:rsid w:val="00AD2EE4"/>
    <w:rsid w:val="00AD3103"/>
    <w:rsid w:val="00AD319F"/>
    <w:rsid w:val="00AD31E4"/>
    <w:rsid w:val="00AD382E"/>
    <w:rsid w:val="00AD3B49"/>
    <w:rsid w:val="00AD3CF3"/>
    <w:rsid w:val="00AD41A6"/>
    <w:rsid w:val="00AD41BF"/>
    <w:rsid w:val="00AD4911"/>
    <w:rsid w:val="00AD5251"/>
    <w:rsid w:val="00AD549F"/>
    <w:rsid w:val="00AD56B9"/>
    <w:rsid w:val="00AD59C8"/>
    <w:rsid w:val="00AD5A5B"/>
    <w:rsid w:val="00AD5A94"/>
    <w:rsid w:val="00AD5B08"/>
    <w:rsid w:val="00AD5BCE"/>
    <w:rsid w:val="00AD5BDA"/>
    <w:rsid w:val="00AD5DFB"/>
    <w:rsid w:val="00AD6023"/>
    <w:rsid w:val="00AD6091"/>
    <w:rsid w:val="00AD6112"/>
    <w:rsid w:val="00AD613D"/>
    <w:rsid w:val="00AD617A"/>
    <w:rsid w:val="00AD6423"/>
    <w:rsid w:val="00AD68B3"/>
    <w:rsid w:val="00AD6C0B"/>
    <w:rsid w:val="00AD7103"/>
    <w:rsid w:val="00AD72BE"/>
    <w:rsid w:val="00AD731C"/>
    <w:rsid w:val="00AD73D5"/>
    <w:rsid w:val="00AD740F"/>
    <w:rsid w:val="00AD7676"/>
    <w:rsid w:val="00AD77EF"/>
    <w:rsid w:val="00AD7EBC"/>
    <w:rsid w:val="00AD7FDC"/>
    <w:rsid w:val="00AE03B5"/>
    <w:rsid w:val="00AE085D"/>
    <w:rsid w:val="00AE0B56"/>
    <w:rsid w:val="00AE106B"/>
    <w:rsid w:val="00AE1382"/>
    <w:rsid w:val="00AE1759"/>
    <w:rsid w:val="00AE188D"/>
    <w:rsid w:val="00AE1902"/>
    <w:rsid w:val="00AE1A95"/>
    <w:rsid w:val="00AE1AFA"/>
    <w:rsid w:val="00AE1F81"/>
    <w:rsid w:val="00AE21ED"/>
    <w:rsid w:val="00AE25A6"/>
    <w:rsid w:val="00AE27DA"/>
    <w:rsid w:val="00AE2B03"/>
    <w:rsid w:val="00AE2B17"/>
    <w:rsid w:val="00AE2BA3"/>
    <w:rsid w:val="00AE2BD7"/>
    <w:rsid w:val="00AE3362"/>
    <w:rsid w:val="00AE3555"/>
    <w:rsid w:val="00AE357A"/>
    <w:rsid w:val="00AE364E"/>
    <w:rsid w:val="00AE36DD"/>
    <w:rsid w:val="00AE3B6D"/>
    <w:rsid w:val="00AE40AE"/>
    <w:rsid w:val="00AE40E8"/>
    <w:rsid w:val="00AE4333"/>
    <w:rsid w:val="00AE45F6"/>
    <w:rsid w:val="00AE48AA"/>
    <w:rsid w:val="00AE4C4F"/>
    <w:rsid w:val="00AE4C5A"/>
    <w:rsid w:val="00AE4E7B"/>
    <w:rsid w:val="00AE4EC2"/>
    <w:rsid w:val="00AE5232"/>
    <w:rsid w:val="00AE536A"/>
    <w:rsid w:val="00AE564E"/>
    <w:rsid w:val="00AE5A8B"/>
    <w:rsid w:val="00AE6273"/>
    <w:rsid w:val="00AE64EF"/>
    <w:rsid w:val="00AE67AF"/>
    <w:rsid w:val="00AE67EE"/>
    <w:rsid w:val="00AE6A3B"/>
    <w:rsid w:val="00AE6C91"/>
    <w:rsid w:val="00AE6E04"/>
    <w:rsid w:val="00AE6E1A"/>
    <w:rsid w:val="00AE6E1D"/>
    <w:rsid w:val="00AE6E23"/>
    <w:rsid w:val="00AE7012"/>
    <w:rsid w:val="00AE7168"/>
    <w:rsid w:val="00AE76A7"/>
    <w:rsid w:val="00AE78EE"/>
    <w:rsid w:val="00AE7902"/>
    <w:rsid w:val="00AE7CD0"/>
    <w:rsid w:val="00AE7EA5"/>
    <w:rsid w:val="00AE7EEA"/>
    <w:rsid w:val="00AE7FB5"/>
    <w:rsid w:val="00AF0423"/>
    <w:rsid w:val="00AF0817"/>
    <w:rsid w:val="00AF0C89"/>
    <w:rsid w:val="00AF0D2F"/>
    <w:rsid w:val="00AF0FBC"/>
    <w:rsid w:val="00AF1418"/>
    <w:rsid w:val="00AF1473"/>
    <w:rsid w:val="00AF15F5"/>
    <w:rsid w:val="00AF1627"/>
    <w:rsid w:val="00AF167E"/>
    <w:rsid w:val="00AF1B62"/>
    <w:rsid w:val="00AF1D5D"/>
    <w:rsid w:val="00AF1DC3"/>
    <w:rsid w:val="00AF1F2D"/>
    <w:rsid w:val="00AF2151"/>
    <w:rsid w:val="00AF2523"/>
    <w:rsid w:val="00AF2598"/>
    <w:rsid w:val="00AF26B9"/>
    <w:rsid w:val="00AF2C10"/>
    <w:rsid w:val="00AF2F41"/>
    <w:rsid w:val="00AF30C9"/>
    <w:rsid w:val="00AF30D8"/>
    <w:rsid w:val="00AF34F6"/>
    <w:rsid w:val="00AF3558"/>
    <w:rsid w:val="00AF3560"/>
    <w:rsid w:val="00AF39AD"/>
    <w:rsid w:val="00AF39B2"/>
    <w:rsid w:val="00AF3A03"/>
    <w:rsid w:val="00AF3B39"/>
    <w:rsid w:val="00AF3F14"/>
    <w:rsid w:val="00AF4220"/>
    <w:rsid w:val="00AF4232"/>
    <w:rsid w:val="00AF44D2"/>
    <w:rsid w:val="00AF4CA5"/>
    <w:rsid w:val="00AF4E73"/>
    <w:rsid w:val="00AF50DF"/>
    <w:rsid w:val="00AF51DC"/>
    <w:rsid w:val="00AF53E2"/>
    <w:rsid w:val="00AF593C"/>
    <w:rsid w:val="00AF5BAC"/>
    <w:rsid w:val="00AF5E7A"/>
    <w:rsid w:val="00AF632E"/>
    <w:rsid w:val="00AF6658"/>
    <w:rsid w:val="00AF6C10"/>
    <w:rsid w:val="00AF6CE2"/>
    <w:rsid w:val="00AF6CEF"/>
    <w:rsid w:val="00AF6D35"/>
    <w:rsid w:val="00AF6F43"/>
    <w:rsid w:val="00AF6FE4"/>
    <w:rsid w:val="00AF7074"/>
    <w:rsid w:val="00AF7293"/>
    <w:rsid w:val="00AF7507"/>
    <w:rsid w:val="00AF779C"/>
    <w:rsid w:val="00AF7C6E"/>
    <w:rsid w:val="00AF7CF2"/>
    <w:rsid w:val="00AF7D4D"/>
    <w:rsid w:val="00AF7DB8"/>
    <w:rsid w:val="00AF7EB7"/>
    <w:rsid w:val="00AF7FC6"/>
    <w:rsid w:val="00B00042"/>
    <w:rsid w:val="00B001B2"/>
    <w:rsid w:val="00B00269"/>
    <w:rsid w:val="00B0027F"/>
    <w:rsid w:val="00B002A4"/>
    <w:rsid w:val="00B0051E"/>
    <w:rsid w:val="00B007EB"/>
    <w:rsid w:val="00B012AC"/>
    <w:rsid w:val="00B012CA"/>
    <w:rsid w:val="00B014CC"/>
    <w:rsid w:val="00B01507"/>
    <w:rsid w:val="00B015CE"/>
    <w:rsid w:val="00B01B96"/>
    <w:rsid w:val="00B01C69"/>
    <w:rsid w:val="00B01ED9"/>
    <w:rsid w:val="00B01F33"/>
    <w:rsid w:val="00B01FB7"/>
    <w:rsid w:val="00B020BC"/>
    <w:rsid w:val="00B0225C"/>
    <w:rsid w:val="00B02611"/>
    <w:rsid w:val="00B02AB5"/>
    <w:rsid w:val="00B02B04"/>
    <w:rsid w:val="00B02CE7"/>
    <w:rsid w:val="00B0345E"/>
    <w:rsid w:val="00B03759"/>
    <w:rsid w:val="00B03CCC"/>
    <w:rsid w:val="00B04290"/>
    <w:rsid w:val="00B045DB"/>
    <w:rsid w:val="00B048E9"/>
    <w:rsid w:val="00B04938"/>
    <w:rsid w:val="00B05027"/>
    <w:rsid w:val="00B050A8"/>
    <w:rsid w:val="00B05398"/>
    <w:rsid w:val="00B053E5"/>
    <w:rsid w:val="00B0565B"/>
    <w:rsid w:val="00B056A0"/>
    <w:rsid w:val="00B05BE0"/>
    <w:rsid w:val="00B05CA0"/>
    <w:rsid w:val="00B05E6F"/>
    <w:rsid w:val="00B05F1F"/>
    <w:rsid w:val="00B06074"/>
    <w:rsid w:val="00B0628D"/>
    <w:rsid w:val="00B063CA"/>
    <w:rsid w:val="00B0661D"/>
    <w:rsid w:val="00B0666C"/>
    <w:rsid w:val="00B06904"/>
    <w:rsid w:val="00B06ABA"/>
    <w:rsid w:val="00B06ABF"/>
    <w:rsid w:val="00B06BFE"/>
    <w:rsid w:val="00B06C45"/>
    <w:rsid w:val="00B06D2B"/>
    <w:rsid w:val="00B0706C"/>
    <w:rsid w:val="00B0710D"/>
    <w:rsid w:val="00B073C0"/>
    <w:rsid w:val="00B073E7"/>
    <w:rsid w:val="00B07570"/>
    <w:rsid w:val="00B07CE4"/>
    <w:rsid w:val="00B07F10"/>
    <w:rsid w:val="00B107D4"/>
    <w:rsid w:val="00B10A07"/>
    <w:rsid w:val="00B10AA5"/>
    <w:rsid w:val="00B10D18"/>
    <w:rsid w:val="00B10E3F"/>
    <w:rsid w:val="00B10EFD"/>
    <w:rsid w:val="00B11476"/>
    <w:rsid w:val="00B1177E"/>
    <w:rsid w:val="00B11912"/>
    <w:rsid w:val="00B11EFC"/>
    <w:rsid w:val="00B12F3F"/>
    <w:rsid w:val="00B1335F"/>
    <w:rsid w:val="00B13972"/>
    <w:rsid w:val="00B13B5D"/>
    <w:rsid w:val="00B13C60"/>
    <w:rsid w:val="00B14462"/>
    <w:rsid w:val="00B14CD1"/>
    <w:rsid w:val="00B14FF9"/>
    <w:rsid w:val="00B150AA"/>
    <w:rsid w:val="00B1514B"/>
    <w:rsid w:val="00B1547E"/>
    <w:rsid w:val="00B156D3"/>
    <w:rsid w:val="00B1587A"/>
    <w:rsid w:val="00B15A08"/>
    <w:rsid w:val="00B15CC7"/>
    <w:rsid w:val="00B15E8C"/>
    <w:rsid w:val="00B16161"/>
    <w:rsid w:val="00B162C9"/>
    <w:rsid w:val="00B163CD"/>
    <w:rsid w:val="00B16B41"/>
    <w:rsid w:val="00B16F2A"/>
    <w:rsid w:val="00B16FB6"/>
    <w:rsid w:val="00B175AA"/>
    <w:rsid w:val="00B1779A"/>
    <w:rsid w:val="00B17EA0"/>
    <w:rsid w:val="00B201E1"/>
    <w:rsid w:val="00B20397"/>
    <w:rsid w:val="00B204FB"/>
    <w:rsid w:val="00B2065A"/>
    <w:rsid w:val="00B206E9"/>
    <w:rsid w:val="00B208B5"/>
    <w:rsid w:val="00B208DB"/>
    <w:rsid w:val="00B20B29"/>
    <w:rsid w:val="00B20C76"/>
    <w:rsid w:val="00B2110A"/>
    <w:rsid w:val="00B213D7"/>
    <w:rsid w:val="00B21508"/>
    <w:rsid w:val="00B2153C"/>
    <w:rsid w:val="00B215A9"/>
    <w:rsid w:val="00B21775"/>
    <w:rsid w:val="00B21A66"/>
    <w:rsid w:val="00B21D45"/>
    <w:rsid w:val="00B21DCC"/>
    <w:rsid w:val="00B2222E"/>
    <w:rsid w:val="00B22872"/>
    <w:rsid w:val="00B228A2"/>
    <w:rsid w:val="00B22C3B"/>
    <w:rsid w:val="00B22D2F"/>
    <w:rsid w:val="00B22FCC"/>
    <w:rsid w:val="00B234D5"/>
    <w:rsid w:val="00B23546"/>
    <w:rsid w:val="00B239D1"/>
    <w:rsid w:val="00B23B4F"/>
    <w:rsid w:val="00B23BF5"/>
    <w:rsid w:val="00B243EB"/>
    <w:rsid w:val="00B245EA"/>
    <w:rsid w:val="00B24624"/>
    <w:rsid w:val="00B246C5"/>
    <w:rsid w:val="00B24AAD"/>
    <w:rsid w:val="00B24E0E"/>
    <w:rsid w:val="00B24F96"/>
    <w:rsid w:val="00B250AB"/>
    <w:rsid w:val="00B251A8"/>
    <w:rsid w:val="00B25A2E"/>
    <w:rsid w:val="00B25C1C"/>
    <w:rsid w:val="00B25E12"/>
    <w:rsid w:val="00B26073"/>
    <w:rsid w:val="00B26314"/>
    <w:rsid w:val="00B26552"/>
    <w:rsid w:val="00B26581"/>
    <w:rsid w:val="00B2669E"/>
    <w:rsid w:val="00B26B95"/>
    <w:rsid w:val="00B2729A"/>
    <w:rsid w:val="00B277E0"/>
    <w:rsid w:val="00B27A60"/>
    <w:rsid w:val="00B27AA3"/>
    <w:rsid w:val="00B30495"/>
    <w:rsid w:val="00B30518"/>
    <w:rsid w:val="00B3057C"/>
    <w:rsid w:val="00B30627"/>
    <w:rsid w:val="00B30727"/>
    <w:rsid w:val="00B30792"/>
    <w:rsid w:val="00B30A1E"/>
    <w:rsid w:val="00B30B90"/>
    <w:rsid w:val="00B30CD0"/>
    <w:rsid w:val="00B30DD2"/>
    <w:rsid w:val="00B30F12"/>
    <w:rsid w:val="00B31028"/>
    <w:rsid w:val="00B310FC"/>
    <w:rsid w:val="00B311AC"/>
    <w:rsid w:val="00B313C3"/>
    <w:rsid w:val="00B31474"/>
    <w:rsid w:val="00B3150D"/>
    <w:rsid w:val="00B31594"/>
    <w:rsid w:val="00B315BF"/>
    <w:rsid w:val="00B315D4"/>
    <w:rsid w:val="00B31B0C"/>
    <w:rsid w:val="00B31E83"/>
    <w:rsid w:val="00B31FFA"/>
    <w:rsid w:val="00B32193"/>
    <w:rsid w:val="00B3234B"/>
    <w:rsid w:val="00B324BB"/>
    <w:rsid w:val="00B326F3"/>
    <w:rsid w:val="00B326FE"/>
    <w:rsid w:val="00B32710"/>
    <w:rsid w:val="00B32812"/>
    <w:rsid w:val="00B32A6B"/>
    <w:rsid w:val="00B32B66"/>
    <w:rsid w:val="00B33017"/>
    <w:rsid w:val="00B330BB"/>
    <w:rsid w:val="00B335EF"/>
    <w:rsid w:val="00B33A71"/>
    <w:rsid w:val="00B33B24"/>
    <w:rsid w:val="00B33CEC"/>
    <w:rsid w:val="00B343F8"/>
    <w:rsid w:val="00B3466E"/>
    <w:rsid w:val="00B34FA9"/>
    <w:rsid w:val="00B3501F"/>
    <w:rsid w:val="00B35438"/>
    <w:rsid w:val="00B35713"/>
    <w:rsid w:val="00B359D5"/>
    <w:rsid w:val="00B35B6A"/>
    <w:rsid w:val="00B35B7F"/>
    <w:rsid w:val="00B35BC4"/>
    <w:rsid w:val="00B35D3A"/>
    <w:rsid w:val="00B36308"/>
    <w:rsid w:val="00B36360"/>
    <w:rsid w:val="00B3651E"/>
    <w:rsid w:val="00B36697"/>
    <w:rsid w:val="00B36772"/>
    <w:rsid w:val="00B36E9E"/>
    <w:rsid w:val="00B37329"/>
    <w:rsid w:val="00B376AB"/>
    <w:rsid w:val="00B37946"/>
    <w:rsid w:val="00B37952"/>
    <w:rsid w:val="00B37BA7"/>
    <w:rsid w:val="00B37F1C"/>
    <w:rsid w:val="00B401F9"/>
    <w:rsid w:val="00B4059A"/>
    <w:rsid w:val="00B40669"/>
    <w:rsid w:val="00B406A4"/>
    <w:rsid w:val="00B40706"/>
    <w:rsid w:val="00B40864"/>
    <w:rsid w:val="00B409F0"/>
    <w:rsid w:val="00B40B2D"/>
    <w:rsid w:val="00B40C1F"/>
    <w:rsid w:val="00B40E8C"/>
    <w:rsid w:val="00B40F93"/>
    <w:rsid w:val="00B40FA9"/>
    <w:rsid w:val="00B410B6"/>
    <w:rsid w:val="00B41335"/>
    <w:rsid w:val="00B41409"/>
    <w:rsid w:val="00B41801"/>
    <w:rsid w:val="00B41A38"/>
    <w:rsid w:val="00B41D33"/>
    <w:rsid w:val="00B4208B"/>
    <w:rsid w:val="00B42218"/>
    <w:rsid w:val="00B42493"/>
    <w:rsid w:val="00B42668"/>
    <w:rsid w:val="00B42720"/>
    <w:rsid w:val="00B42761"/>
    <w:rsid w:val="00B42CF1"/>
    <w:rsid w:val="00B42E5C"/>
    <w:rsid w:val="00B42E6D"/>
    <w:rsid w:val="00B430C1"/>
    <w:rsid w:val="00B434C0"/>
    <w:rsid w:val="00B4352B"/>
    <w:rsid w:val="00B4377A"/>
    <w:rsid w:val="00B4382F"/>
    <w:rsid w:val="00B438D4"/>
    <w:rsid w:val="00B43BF3"/>
    <w:rsid w:val="00B43C20"/>
    <w:rsid w:val="00B43F37"/>
    <w:rsid w:val="00B4404F"/>
    <w:rsid w:val="00B44179"/>
    <w:rsid w:val="00B44257"/>
    <w:rsid w:val="00B443A2"/>
    <w:rsid w:val="00B44446"/>
    <w:rsid w:val="00B44745"/>
    <w:rsid w:val="00B449FF"/>
    <w:rsid w:val="00B44A1C"/>
    <w:rsid w:val="00B44A1F"/>
    <w:rsid w:val="00B44D20"/>
    <w:rsid w:val="00B44E6A"/>
    <w:rsid w:val="00B450E9"/>
    <w:rsid w:val="00B45172"/>
    <w:rsid w:val="00B45404"/>
    <w:rsid w:val="00B45600"/>
    <w:rsid w:val="00B4573C"/>
    <w:rsid w:val="00B45C5C"/>
    <w:rsid w:val="00B45E20"/>
    <w:rsid w:val="00B45E72"/>
    <w:rsid w:val="00B45E7B"/>
    <w:rsid w:val="00B4619C"/>
    <w:rsid w:val="00B464B6"/>
    <w:rsid w:val="00B4656F"/>
    <w:rsid w:val="00B46814"/>
    <w:rsid w:val="00B46E96"/>
    <w:rsid w:val="00B471DF"/>
    <w:rsid w:val="00B47627"/>
    <w:rsid w:val="00B47B0E"/>
    <w:rsid w:val="00B47DB6"/>
    <w:rsid w:val="00B503AC"/>
    <w:rsid w:val="00B50676"/>
    <w:rsid w:val="00B50D50"/>
    <w:rsid w:val="00B51078"/>
    <w:rsid w:val="00B511FB"/>
    <w:rsid w:val="00B51229"/>
    <w:rsid w:val="00B51316"/>
    <w:rsid w:val="00B51BCB"/>
    <w:rsid w:val="00B51DC0"/>
    <w:rsid w:val="00B520BC"/>
    <w:rsid w:val="00B522A3"/>
    <w:rsid w:val="00B523B0"/>
    <w:rsid w:val="00B5252D"/>
    <w:rsid w:val="00B5270E"/>
    <w:rsid w:val="00B527E0"/>
    <w:rsid w:val="00B52968"/>
    <w:rsid w:val="00B52980"/>
    <w:rsid w:val="00B52A70"/>
    <w:rsid w:val="00B52B18"/>
    <w:rsid w:val="00B52B2C"/>
    <w:rsid w:val="00B53254"/>
    <w:rsid w:val="00B5346F"/>
    <w:rsid w:val="00B53555"/>
    <w:rsid w:val="00B538D5"/>
    <w:rsid w:val="00B538D6"/>
    <w:rsid w:val="00B538DF"/>
    <w:rsid w:val="00B53E32"/>
    <w:rsid w:val="00B53EDA"/>
    <w:rsid w:val="00B541C5"/>
    <w:rsid w:val="00B5430D"/>
    <w:rsid w:val="00B543E2"/>
    <w:rsid w:val="00B545F0"/>
    <w:rsid w:val="00B546E5"/>
    <w:rsid w:val="00B54711"/>
    <w:rsid w:val="00B54871"/>
    <w:rsid w:val="00B54A63"/>
    <w:rsid w:val="00B54D49"/>
    <w:rsid w:val="00B54E52"/>
    <w:rsid w:val="00B55221"/>
    <w:rsid w:val="00B555F8"/>
    <w:rsid w:val="00B556F5"/>
    <w:rsid w:val="00B5597D"/>
    <w:rsid w:val="00B55986"/>
    <w:rsid w:val="00B55F7D"/>
    <w:rsid w:val="00B55FB7"/>
    <w:rsid w:val="00B56146"/>
    <w:rsid w:val="00B56B1D"/>
    <w:rsid w:val="00B56B20"/>
    <w:rsid w:val="00B56C03"/>
    <w:rsid w:val="00B5705A"/>
    <w:rsid w:val="00B574D1"/>
    <w:rsid w:val="00B575A7"/>
    <w:rsid w:val="00B57A5A"/>
    <w:rsid w:val="00B604E2"/>
    <w:rsid w:val="00B60752"/>
    <w:rsid w:val="00B60AF8"/>
    <w:rsid w:val="00B60B4F"/>
    <w:rsid w:val="00B61017"/>
    <w:rsid w:val="00B610EC"/>
    <w:rsid w:val="00B61229"/>
    <w:rsid w:val="00B612DD"/>
    <w:rsid w:val="00B61357"/>
    <w:rsid w:val="00B618A8"/>
    <w:rsid w:val="00B61937"/>
    <w:rsid w:val="00B61F79"/>
    <w:rsid w:val="00B620B8"/>
    <w:rsid w:val="00B623A0"/>
    <w:rsid w:val="00B623D1"/>
    <w:rsid w:val="00B6261A"/>
    <w:rsid w:val="00B62697"/>
    <w:rsid w:val="00B62995"/>
    <w:rsid w:val="00B62EA0"/>
    <w:rsid w:val="00B63246"/>
    <w:rsid w:val="00B6398F"/>
    <w:rsid w:val="00B63E12"/>
    <w:rsid w:val="00B63E53"/>
    <w:rsid w:val="00B63F1B"/>
    <w:rsid w:val="00B63F4A"/>
    <w:rsid w:val="00B64000"/>
    <w:rsid w:val="00B64374"/>
    <w:rsid w:val="00B643B7"/>
    <w:rsid w:val="00B64403"/>
    <w:rsid w:val="00B64C02"/>
    <w:rsid w:val="00B64CEC"/>
    <w:rsid w:val="00B650AB"/>
    <w:rsid w:val="00B65379"/>
    <w:rsid w:val="00B653B8"/>
    <w:rsid w:val="00B658AF"/>
    <w:rsid w:val="00B65906"/>
    <w:rsid w:val="00B65B9F"/>
    <w:rsid w:val="00B65EC4"/>
    <w:rsid w:val="00B66186"/>
    <w:rsid w:val="00B662C4"/>
    <w:rsid w:val="00B668DE"/>
    <w:rsid w:val="00B669E6"/>
    <w:rsid w:val="00B66A16"/>
    <w:rsid w:val="00B67AE1"/>
    <w:rsid w:val="00B67BD0"/>
    <w:rsid w:val="00B67D66"/>
    <w:rsid w:val="00B70081"/>
    <w:rsid w:val="00B7012C"/>
    <w:rsid w:val="00B7080A"/>
    <w:rsid w:val="00B70B4B"/>
    <w:rsid w:val="00B70BFF"/>
    <w:rsid w:val="00B70D37"/>
    <w:rsid w:val="00B70FF3"/>
    <w:rsid w:val="00B7156E"/>
    <w:rsid w:val="00B7167F"/>
    <w:rsid w:val="00B717D3"/>
    <w:rsid w:val="00B718AC"/>
    <w:rsid w:val="00B71955"/>
    <w:rsid w:val="00B71C73"/>
    <w:rsid w:val="00B71F01"/>
    <w:rsid w:val="00B72215"/>
    <w:rsid w:val="00B72329"/>
    <w:rsid w:val="00B72677"/>
    <w:rsid w:val="00B7269C"/>
    <w:rsid w:val="00B72798"/>
    <w:rsid w:val="00B72ACD"/>
    <w:rsid w:val="00B72B33"/>
    <w:rsid w:val="00B72C0F"/>
    <w:rsid w:val="00B72C36"/>
    <w:rsid w:val="00B72E92"/>
    <w:rsid w:val="00B73217"/>
    <w:rsid w:val="00B73556"/>
    <w:rsid w:val="00B735EB"/>
    <w:rsid w:val="00B73783"/>
    <w:rsid w:val="00B7380D"/>
    <w:rsid w:val="00B73C9C"/>
    <w:rsid w:val="00B73CC1"/>
    <w:rsid w:val="00B73DB8"/>
    <w:rsid w:val="00B73FCC"/>
    <w:rsid w:val="00B74284"/>
    <w:rsid w:val="00B743E0"/>
    <w:rsid w:val="00B7495B"/>
    <w:rsid w:val="00B74CB0"/>
    <w:rsid w:val="00B7507B"/>
    <w:rsid w:val="00B75401"/>
    <w:rsid w:val="00B75858"/>
    <w:rsid w:val="00B75957"/>
    <w:rsid w:val="00B759E3"/>
    <w:rsid w:val="00B75A70"/>
    <w:rsid w:val="00B75B4E"/>
    <w:rsid w:val="00B75E7F"/>
    <w:rsid w:val="00B761C3"/>
    <w:rsid w:val="00B76248"/>
    <w:rsid w:val="00B76366"/>
    <w:rsid w:val="00B764AE"/>
    <w:rsid w:val="00B76521"/>
    <w:rsid w:val="00B76790"/>
    <w:rsid w:val="00B76AD2"/>
    <w:rsid w:val="00B76DE5"/>
    <w:rsid w:val="00B76E4D"/>
    <w:rsid w:val="00B771F6"/>
    <w:rsid w:val="00B77494"/>
    <w:rsid w:val="00B776C4"/>
    <w:rsid w:val="00B77B12"/>
    <w:rsid w:val="00B77BAE"/>
    <w:rsid w:val="00B77EA7"/>
    <w:rsid w:val="00B77FA3"/>
    <w:rsid w:val="00B80366"/>
    <w:rsid w:val="00B80391"/>
    <w:rsid w:val="00B809C5"/>
    <w:rsid w:val="00B80A03"/>
    <w:rsid w:val="00B80FC4"/>
    <w:rsid w:val="00B81012"/>
    <w:rsid w:val="00B81152"/>
    <w:rsid w:val="00B8121C"/>
    <w:rsid w:val="00B813A5"/>
    <w:rsid w:val="00B813C6"/>
    <w:rsid w:val="00B8192C"/>
    <w:rsid w:val="00B81C3B"/>
    <w:rsid w:val="00B8205C"/>
    <w:rsid w:val="00B8213C"/>
    <w:rsid w:val="00B8227E"/>
    <w:rsid w:val="00B8276A"/>
    <w:rsid w:val="00B82777"/>
    <w:rsid w:val="00B828B7"/>
    <w:rsid w:val="00B82B25"/>
    <w:rsid w:val="00B82CB1"/>
    <w:rsid w:val="00B82DA9"/>
    <w:rsid w:val="00B8338F"/>
    <w:rsid w:val="00B8342B"/>
    <w:rsid w:val="00B83A32"/>
    <w:rsid w:val="00B83B9E"/>
    <w:rsid w:val="00B8425B"/>
    <w:rsid w:val="00B842AE"/>
    <w:rsid w:val="00B843D4"/>
    <w:rsid w:val="00B84897"/>
    <w:rsid w:val="00B84C95"/>
    <w:rsid w:val="00B84D6A"/>
    <w:rsid w:val="00B8502C"/>
    <w:rsid w:val="00B85088"/>
    <w:rsid w:val="00B852CE"/>
    <w:rsid w:val="00B8560E"/>
    <w:rsid w:val="00B85623"/>
    <w:rsid w:val="00B85C3B"/>
    <w:rsid w:val="00B85FB2"/>
    <w:rsid w:val="00B863C5"/>
    <w:rsid w:val="00B86851"/>
    <w:rsid w:val="00B86B47"/>
    <w:rsid w:val="00B86BE7"/>
    <w:rsid w:val="00B86C22"/>
    <w:rsid w:val="00B87083"/>
    <w:rsid w:val="00B87098"/>
    <w:rsid w:val="00B8765C"/>
    <w:rsid w:val="00B8768C"/>
    <w:rsid w:val="00B87AD8"/>
    <w:rsid w:val="00B87BAC"/>
    <w:rsid w:val="00B87FAE"/>
    <w:rsid w:val="00B9008F"/>
    <w:rsid w:val="00B9015D"/>
    <w:rsid w:val="00B9019B"/>
    <w:rsid w:val="00B90A19"/>
    <w:rsid w:val="00B90A9C"/>
    <w:rsid w:val="00B90AFB"/>
    <w:rsid w:val="00B90BD5"/>
    <w:rsid w:val="00B91199"/>
    <w:rsid w:val="00B911F5"/>
    <w:rsid w:val="00B91248"/>
    <w:rsid w:val="00B9169E"/>
    <w:rsid w:val="00B9180A"/>
    <w:rsid w:val="00B91A5E"/>
    <w:rsid w:val="00B920C3"/>
    <w:rsid w:val="00B92135"/>
    <w:rsid w:val="00B925D0"/>
    <w:rsid w:val="00B92684"/>
    <w:rsid w:val="00B92784"/>
    <w:rsid w:val="00B929AF"/>
    <w:rsid w:val="00B93143"/>
    <w:rsid w:val="00B93204"/>
    <w:rsid w:val="00B9359E"/>
    <w:rsid w:val="00B938AA"/>
    <w:rsid w:val="00B93BC8"/>
    <w:rsid w:val="00B93EC4"/>
    <w:rsid w:val="00B93FE0"/>
    <w:rsid w:val="00B943C1"/>
    <w:rsid w:val="00B94417"/>
    <w:rsid w:val="00B946EB"/>
    <w:rsid w:val="00B9476C"/>
    <w:rsid w:val="00B948F3"/>
    <w:rsid w:val="00B94D67"/>
    <w:rsid w:val="00B94E93"/>
    <w:rsid w:val="00B94F25"/>
    <w:rsid w:val="00B94FD3"/>
    <w:rsid w:val="00B95001"/>
    <w:rsid w:val="00B95679"/>
    <w:rsid w:val="00B958CC"/>
    <w:rsid w:val="00B960D3"/>
    <w:rsid w:val="00B962C2"/>
    <w:rsid w:val="00B96344"/>
    <w:rsid w:val="00B96562"/>
    <w:rsid w:val="00B96618"/>
    <w:rsid w:val="00B96627"/>
    <w:rsid w:val="00B966EE"/>
    <w:rsid w:val="00B969A3"/>
    <w:rsid w:val="00B969BF"/>
    <w:rsid w:val="00B96A1C"/>
    <w:rsid w:val="00B96B51"/>
    <w:rsid w:val="00B96BEC"/>
    <w:rsid w:val="00B96EAF"/>
    <w:rsid w:val="00B96F7B"/>
    <w:rsid w:val="00B9715D"/>
    <w:rsid w:val="00B971DF"/>
    <w:rsid w:val="00B9722E"/>
    <w:rsid w:val="00B973B0"/>
    <w:rsid w:val="00B9749C"/>
    <w:rsid w:val="00B97B96"/>
    <w:rsid w:val="00BA0049"/>
    <w:rsid w:val="00BA0242"/>
    <w:rsid w:val="00BA03AC"/>
    <w:rsid w:val="00BA04EC"/>
    <w:rsid w:val="00BA04F9"/>
    <w:rsid w:val="00BA05B4"/>
    <w:rsid w:val="00BA0A42"/>
    <w:rsid w:val="00BA0D33"/>
    <w:rsid w:val="00BA0D5D"/>
    <w:rsid w:val="00BA0EEA"/>
    <w:rsid w:val="00BA1541"/>
    <w:rsid w:val="00BA1751"/>
    <w:rsid w:val="00BA1B65"/>
    <w:rsid w:val="00BA1CD6"/>
    <w:rsid w:val="00BA1EE9"/>
    <w:rsid w:val="00BA1F9A"/>
    <w:rsid w:val="00BA2217"/>
    <w:rsid w:val="00BA25E4"/>
    <w:rsid w:val="00BA260E"/>
    <w:rsid w:val="00BA28BF"/>
    <w:rsid w:val="00BA2E3E"/>
    <w:rsid w:val="00BA2F10"/>
    <w:rsid w:val="00BA32E6"/>
    <w:rsid w:val="00BA3795"/>
    <w:rsid w:val="00BA37F2"/>
    <w:rsid w:val="00BA3840"/>
    <w:rsid w:val="00BA3DCA"/>
    <w:rsid w:val="00BA3E30"/>
    <w:rsid w:val="00BA3FA9"/>
    <w:rsid w:val="00BA40D0"/>
    <w:rsid w:val="00BA431F"/>
    <w:rsid w:val="00BA46BE"/>
    <w:rsid w:val="00BA48FF"/>
    <w:rsid w:val="00BA49AC"/>
    <w:rsid w:val="00BA4CEB"/>
    <w:rsid w:val="00BA4FAF"/>
    <w:rsid w:val="00BA50F8"/>
    <w:rsid w:val="00BA5107"/>
    <w:rsid w:val="00BA539F"/>
    <w:rsid w:val="00BA53F2"/>
    <w:rsid w:val="00BA551B"/>
    <w:rsid w:val="00BA5590"/>
    <w:rsid w:val="00BA5654"/>
    <w:rsid w:val="00BA57D6"/>
    <w:rsid w:val="00BA58B0"/>
    <w:rsid w:val="00BA5942"/>
    <w:rsid w:val="00BA5BA1"/>
    <w:rsid w:val="00BA5F0E"/>
    <w:rsid w:val="00BA617E"/>
    <w:rsid w:val="00BA66CE"/>
    <w:rsid w:val="00BA699F"/>
    <w:rsid w:val="00BA6A30"/>
    <w:rsid w:val="00BA6CB1"/>
    <w:rsid w:val="00BA6D84"/>
    <w:rsid w:val="00BA78C1"/>
    <w:rsid w:val="00BA7E42"/>
    <w:rsid w:val="00BA7F90"/>
    <w:rsid w:val="00BA7FAB"/>
    <w:rsid w:val="00BB0008"/>
    <w:rsid w:val="00BB054A"/>
    <w:rsid w:val="00BB06E5"/>
    <w:rsid w:val="00BB0776"/>
    <w:rsid w:val="00BB0841"/>
    <w:rsid w:val="00BB0932"/>
    <w:rsid w:val="00BB09AF"/>
    <w:rsid w:val="00BB09D5"/>
    <w:rsid w:val="00BB0A15"/>
    <w:rsid w:val="00BB0AEE"/>
    <w:rsid w:val="00BB0F8D"/>
    <w:rsid w:val="00BB0FA0"/>
    <w:rsid w:val="00BB1578"/>
    <w:rsid w:val="00BB16F1"/>
    <w:rsid w:val="00BB1C14"/>
    <w:rsid w:val="00BB1CAA"/>
    <w:rsid w:val="00BB1D4F"/>
    <w:rsid w:val="00BB1D68"/>
    <w:rsid w:val="00BB1E80"/>
    <w:rsid w:val="00BB21C4"/>
    <w:rsid w:val="00BB21F0"/>
    <w:rsid w:val="00BB2212"/>
    <w:rsid w:val="00BB2269"/>
    <w:rsid w:val="00BB2368"/>
    <w:rsid w:val="00BB2410"/>
    <w:rsid w:val="00BB259B"/>
    <w:rsid w:val="00BB25D9"/>
    <w:rsid w:val="00BB2655"/>
    <w:rsid w:val="00BB291E"/>
    <w:rsid w:val="00BB29F6"/>
    <w:rsid w:val="00BB2BF5"/>
    <w:rsid w:val="00BB2C51"/>
    <w:rsid w:val="00BB2CBD"/>
    <w:rsid w:val="00BB2CC6"/>
    <w:rsid w:val="00BB2D36"/>
    <w:rsid w:val="00BB2E7A"/>
    <w:rsid w:val="00BB2EA5"/>
    <w:rsid w:val="00BB2EAF"/>
    <w:rsid w:val="00BB33E3"/>
    <w:rsid w:val="00BB3461"/>
    <w:rsid w:val="00BB34B9"/>
    <w:rsid w:val="00BB3668"/>
    <w:rsid w:val="00BB3781"/>
    <w:rsid w:val="00BB37F3"/>
    <w:rsid w:val="00BB3A52"/>
    <w:rsid w:val="00BB3B17"/>
    <w:rsid w:val="00BB3BC5"/>
    <w:rsid w:val="00BB3BCF"/>
    <w:rsid w:val="00BB40AF"/>
    <w:rsid w:val="00BB4133"/>
    <w:rsid w:val="00BB41E6"/>
    <w:rsid w:val="00BB447B"/>
    <w:rsid w:val="00BB47A4"/>
    <w:rsid w:val="00BB4A4D"/>
    <w:rsid w:val="00BB4ADB"/>
    <w:rsid w:val="00BB4C4D"/>
    <w:rsid w:val="00BB4DF1"/>
    <w:rsid w:val="00BB554F"/>
    <w:rsid w:val="00BB5645"/>
    <w:rsid w:val="00BB565B"/>
    <w:rsid w:val="00BB5DD8"/>
    <w:rsid w:val="00BB6337"/>
    <w:rsid w:val="00BB6912"/>
    <w:rsid w:val="00BB69B8"/>
    <w:rsid w:val="00BB6A65"/>
    <w:rsid w:val="00BB6B62"/>
    <w:rsid w:val="00BB6C3D"/>
    <w:rsid w:val="00BB6D19"/>
    <w:rsid w:val="00BB6DA5"/>
    <w:rsid w:val="00BB73FB"/>
    <w:rsid w:val="00BB745E"/>
    <w:rsid w:val="00BB7907"/>
    <w:rsid w:val="00BB7A3F"/>
    <w:rsid w:val="00BB7D40"/>
    <w:rsid w:val="00BC01F9"/>
    <w:rsid w:val="00BC0433"/>
    <w:rsid w:val="00BC0633"/>
    <w:rsid w:val="00BC0853"/>
    <w:rsid w:val="00BC111D"/>
    <w:rsid w:val="00BC166D"/>
    <w:rsid w:val="00BC172F"/>
    <w:rsid w:val="00BC1AEC"/>
    <w:rsid w:val="00BC1C25"/>
    <w:rsid w:val="00BC1DD4"/>
    <w:rsid w:val="00BC1E12"/>
    <w:rsid w:val="00BC1E18"/>
    <w:rsid w:val="00BC2084"/>
    <w:rsid w:val="00BC2086"/>
    <w:rsid w:val="00BC232B"/>
    <w:rsid w:val="00BC3006"/>
    <w:rsid w:val="00BC33AF"/>
    <w:rsid w:val="00BC34FB"/>
    <w:rsid w:val="00BC384B"/>
    <w:rsid w:val="00BC3A1F"/>
    <w:rsid w:val="00BC3E68"/>
    <w:rsid w:val="00BC44DD"/>
    <w:rsid w:val="00BC45AF"/>
    <w:rsid w:val="00BC4B37"/>
    <w:rsid w:val="00BC4CA0"/>
    <w:rsid w:val="00BC51BE"/>
    <w:rsid w:val="00BC52C4"/>
    <w:rsid w:val="00BC5307"/>
    <w:rsid w:val="00BC5359"/>
    <w:rsid w:val="00BC5578"/>
    <w:rsid w:val="00BC560F"/>
    <w:rsid w:val="00BC58BC"/>
    <w:rsid w:val="00BC5DDE"/>
    <w:rsid w:val="00BC5F25"/>
    <w:rsid w:val="00BC5FC3"/>
    <w:rsid w:val="00BC6316"/>
    <w:rsid w:val="00BC63C2"/>
    <w:rsid w:val="00BC643A"/>
    <w:rsid w:val="00BC646B"/>
    <w:rsid w:val="00BC680F"/>
    <w:rsid w:val="00BC690F"/>
    <w:rsid w:val="00BC6946"/>
    <w:rsid w:val="00BC6B09"/>
    <w:rsid w:val="00BC6DE2"/>
    <w:rsid w:val="00BC6F22"/>
    <w:rsid w:val="00BC7534"/>
    <w:rsid w:val="00BC753E"/>
    <w:rsid w:val="00BC7612"/>
    <w:rsid w:val="00BC7C7C"/>
    <w:rsid w:val="00BC7D6D"/>
    <w:rsid w:val="00BC7DD1"/>
    <w:rsid w:val="00BC7FEE"/>
    <w:rsid w:val="00BD0237"/>
    <w:rsid w:val="00BD039B"/>
    <w:rsid w:val="00BD04EC"/>
    <w:rsid w:val="00BD0655"/>
    <w:rsid w:val="00BD0765"/>
    <w:rsid w:val="00BD07BB"/>
    <w:rsid w:val="00BD08C4"/>
    <w:rsid w:val="00BD0907"/>
    <w:rsid w:val="00BD0AE6"/>
    <w:rsid w:val="00BD0B07"/>
    <w:rsid w:val="00BD0BAC"/>
    <w:rsid w:val="00BD0BB9"/>
    <w:rsid w:val="00BD0C0F"/>
    <w:rsid w:val="00BD0F2C"/>
    <w:rsid w:val="00BD1244"/>
    <w:rsid w:val="00BD1CC2"/>
    <w:rsid w:val="00BD2233"/>
    <w:rsid w:val="00BD2359"/>
    <w:rsid w:val="00BD2628"/>
    <w:rsid w:val="00BD2DFC"/>
    <w:rsid w:val="00BD2F26"/>
    <w:rsid w:val="00BD331B"/>
    <w:rsid w:val="00BD3422"/>
    <w:rsid w:val="00BD3508"/>
    <w:rsid w:val="00BD36EC"/>
    <w:rsid w:val="00BD37A8"/>
    <w:rsid w:val="00BD3990"/>
    <w:rsid w:val="00BD3E5A"/>
    <w:rsid w:val="00BD40BE"/>
    <w:rsid w:val="00BD4196"/>
    <w:rsid w:val="00BD442E"/>
    <w:rsid w:val="00BD4665"/>
    <w:rsid w:val="00BD4932"/>
    <w:rsid w:val="00BD4C98"/>
    <w:rsid w:val="00BD4F46"/>
    <w:rsid w:val="00BD51D9"/>
    <w:rsid w:val="00BD52A3"/>
    <w:rsid w:val="00BD5378"/>
    <w:rsid w:val="00BD5633"/>
    <w:rsid w:val="00BD5776"/>
    <w:rsid w:val="00BD5B83"/>
    <w:rsid w:val="00BD600F"/>
    <w:rsid w:val="00BD6190"/>
    <w:rsid w:val="00BD687A"/>
    <w:rsid w:val="00BD6961"/>
    <w:rsid w:val="00BD6AA7"/>
    <w:rsid w:val="00BD6B25"/>
    <w:rsid w:val="00BD71AD"/>
    <w:rsid w:val="00BD78FA"/>
    <w:rsid w:val="00BD7FB8"/>
    <w:rsid w:val="00BD7FBB"/>
    <w:rsid w:val="00BE00E7"/>
    <w:rsid w:val="00BE0209"/>
    <w:rsid w:val="00BE0606"/>
    <w:rsid w:val="00BE060D"/>
    <w:rsid w:val="00BE0780"/>
    <w:rsid w:val="00BE07D2"/>
    <w:rsid w:val="00BE096F"/>
    <w:rsid w:val="00BE0A16"/>
    <w:rsid w:val="00BE0ADD"/>
    <w:rsid w:val="00BE0E78"/>
    <w:rsid w:val="00BE1196"/>
    <w:rsid w:val="00BE1881"/>
    <w:rsid w:val="00BE1D2C"/>
    <w:rsid w:val="00BE1D9F"/>
    <w:rsid w:val="00BE1F7F"/>
    <w:rsid w:val="00BE21E7"/>
    <w:rsid w:val="00BE2657"/>
    <w:rsid w:val="00BE2A14"/>
    <w:rsid w:val="00BE2A1B"/>
    <w:rsid w:val="00BE2BB8"/>
    <w:rsid w:val="00BE2C34"/>
    <w:rsid w:val="00BE3007"/>
    <w:rsid w:val="00BE3013"/>
    <w:rsid w:val="00BE3275"/>
    <w:rsid w:val="00BE3639"/>
    <w:rsid w:val="00BE3D8D"/>
    <w:rsid w:val="00BE4293"/>
    <w:rsid w:val="00BE4964"/>
    <w:rsid w:val="00BE4E69"/>
    <w:rsid w:val="00BE50C3"/>
    <w:rsid w:val="00BE5139"/>
    <w:rsid w:val="00BE5C37"/>
    <w:rsid w:val="00BE68BD"/>
    <w:rsid w:val="00BE6D04"/>
    <w:rsid w:val="00BE6E8B"/>
    <w:rsid w:val="00BE71A9"/>
    <w:rsid w:val="00BE7291"/>
    <w:rsid w:val="00BE7679"/>
    <w:rsid w:val="00BE7736"/>
    <w:rsid w:val="00BE7923"/>
    <w:rsid w:val="00BE7987"/>
    <w:rsid w:val="00BE7C1D"/>
    <w:rsid w:val="00BE7D7D"/>
    <w:rsid w:val="00BE7FEA"/>
    <w:rsid w:val="00BF04C7"/>
    <w:rsid w:val="00BF060B"/>
    <w:rsid w:val="00BF0651"/>
    <w:rsid w:val="00BF08B8"/>
    <w:rsid w:val="00BF0B5D"/>
    <w:rsid w:val="00BF0BBC"/>
    <w:rsid w:val="00BF1313"/>
    <w:rsid w:val="00BF1A73"/>
    <w:rsid w:val="00BF1DAA"/>
    <w:rsid w:val="00BF1E04"/>
    <w:rsid w:val="00BF1EDF"/>
    <w:rsid w:val="00BF1FFF"/>
    <w:rsid w:val="00BF2210"/>
    <w:rsid w:val="00BF2228"/>
    <w:rsid w:val="00BF2349"/>
    <w:rsid w:val="00BF2386"/>
    <w:rsid w:val="00BF2BE7"/>
    <w:rsid w:val="00BF33B3"/>
    <w:rsid w:val="00BF3426"/>
    <w:rsid w:val="00BF362C"/>
    <w:rsid w:val="00BF363F"/>
    <w:rsid w:val="00BF37DA"/>
    <w:rsid w:val="00BF3851"/>
    <w:rsid w:val="00BF398B"/>
    <w:rsid w:val="00BF3D01"/>
    <w:rsid w:val="00BF4133"/>
    <w:rsid w:val="00BF4419"/>
    <w:rsid w:val="00BF461D"/>
    <w:rsid w:val="00BF4A88"/>
    <w:rsid w:val="00BF4AC1"/>
    <w:rsid w:val="00BF4B12"/>
    <w:rsid w:val="00BF4EBA"/>
    <w:rsid w:val="00BF57F6"/>
    <w:rsid w:val="00BF584E"/>
    <w:rsid w:val="00BF5DE2"/>
    <w:rsid w:val="00BF5E94"/>
    <w:rsid w:val="00BF5FE1"/>
    <w:rsid w:val="00BF60BD"/>
    <w:rsid w:val="00BF69F1"/>
    <w:rsid w:val="00BF6C5C"/>
    <w:rsid w:val="00BF6E0C"/>
    <w:rsid w:val="00BF6E91"/>
    <w:rsid w:val="00BF7273"/>
    <w:rsid w:val="00BF757F"/>
    <w:rsid w:val="00BF761E"/>
    <w:rsid w:val="00BF776D"/>
    <w:rsid w:val="00BF793A"/>
    <w:rsid w:val="00BF7D21"/>
    <w:rsid w:val="00C004E5"/>
    <w:rsid w:val="00C0098A"/>
    <w:rsid w:val="00C00A05"/>
    <w:rsid w:val="00C00EDB"/>
    <w:rsid w:val="00C01478"/>
    <w:rsid w:val="00C019E8"/>
    <w:rsid w:val="00C01E9E"/>
    <w:rsid w:val="00C01F74"/>
    <w:rsid w:val="00C0217A"/>
    <w:rsid w:val="00C0224B"/>
    <w:rsid w:val="00C0258C"/>
    <w:rsid w:val="00C02701"/>
    <w:rsid w:val="00C0275E"/>
    <w:rsid w:val="00C02F17"/>
    <w:rsid w:val="00C02F9E"/>
    <w:rsid w:val="00C030B8"/>
    <w:rsid w:val="00C03345"/>
    <w:rsid w:val="00C03458"/>
    <w:rsid w:val="00C03582"/>
    <w:rsid w:val="00C039D4"/>
    <w:rsid w:val="00C03D3A"/>
    <w:rsid w:val="00C03EB0"/>
    <w:rsid w:val="00C040D6"/>
    <w:rsid w:val="00C043E1"/>
    <w:rsid w:val="00C04829"/>
    <w:rsid w:val="00C0492B"/>
    <w:rsid w:val="00C04B86"/>
    <w:rsid w:val="00C04C69"/>
    <w:rsid w:val="00C05453"/>
    <w:rsid w:val="00C054C9"/>
    <w:rsid w:val="00C055B7"/>
    <w:rsid w:val="00C057B8"/>
    <w:rsid w:val="00C058DC"/>
    <w:rsid w:val="00C05E08"/>
    <w:rsid w:val="00C06416"/>
    <w:rsid w:val="00C066F2"/>
    <w:rsid w:val="00C06B38"/>
    <w:rsid w:val="00C06BBD"/>
    <w:rsid w:val="00C06BFF"/>
    <w:rsid w:val="00C06EA8"/>
    <w:rsid w:val="00C06EC1"/>
    <w:rsid w:val="00C06EE8"/>
    <w:rsid w:val="00C06EF6"/>
    <w:rsid w:val="00C0704D"/>
    <w:rsid w:val="00C073DF"/>
    <w:rsid w:val="00C07919"/>
    <w:rsid w:val="00C07D40"/>
    <w:rsid w:val="00C07DFF"/>
    <w:rsid w:val="00C1023F"/>
    <w:rsid w:val="00C1044F"/>
    <w:rsid w:val="00C1054E"/>
    <w:rsid w:val="00C10656"/>
    <w:rsid w:val="00C10CA4"/>
    <w:rsid w:val="00C10D8F"/>
    <w:rsid w:val="00C10E1E"/>
    <w:rsid w:val="00C110E2"/>
    <w:rsid w:val="00C11201"/>
    <w:rsid w:val="00C1124B"/>
    <w:rsid w:val="00C11A94"/>
    <w:rsid w:val="00C11C5F"/>
    <w:rsid w:val="00C122FE"/>
    <w:rsid w:val="00C12738"/>
    <w:rsid w:val="00C12B5B"/>
    <w:rsid w:val="00C13592"/>
    <w:rsid w:val="00C135B5"/>
    <w:rsid w:val="00C13B00"/>
    <w:rsid w:val="00C13BB3"/>
    <w:rsid w:val="00C13BB7"/>
    <w:rsid w:val="00C13C5E"/>
    <w:rsid w:val="00C14049"/>
    <w:rsid w:val="00C1438A"/>
    <w:rsid w:val="00C1454D"/>
    <w:rsid w:val="00C146D6"/>
    <w:rsid w:val="00C147B8"/>
    <w:rsid w:val="00C14831"/>
    <w:rsid w:val="00C148CA"/>
    <w:rsid w:val="00C14DAF"/>
    <w:rsid w:val="00C14F03"/>
    <w:rsid w:val="00C14F25"/>
    <w:rsid w:val="00C15101"/>
    <w:rsid w:val="00C152EB"/>
    <w:rsid w:val="00C1578E"/>
    <w:rsid w:val="00C15B6D"/>
    <w:rsid w:val="00C15C58"/>
    <w:rsid w:val="00C1606F"/>
    <w:rsid w:val="00C16841"/>
    <w:rsid w:val="00C168EF"/>
    <w:rsid w:val="00C16E13"/>
    <w:rsid w:val="00C17198"/>
    <w:rsid w:val="00C174BC"/>
    <w:rsid w:val="00C17DAB"/>
    <w:rsid w:val="00C17F4E"/>
    <w:rsid w:val="00C17FA9"/>
    <w:rsid w:val="00C202B7"/>
    <w:rsid w:val="00C202E7"/>
    <w:rsid w:val="00C20319"/>
    <w:rsid w:val="00C20360"/>
    <w:rsid w:val="00C204DF"/>
    <w:rsid w:val="00C20682"/>
    <w:rsid w:val="00C208E5"/>
    <w:rsid w:val="00C2097C"/>
    <w:rsid w:val="00C213D5"/>
    <w:rsid w:val="00C2146B"/>
    <w:rsid w:val="00C21C1D"/>
    <w:rsid w:val="00C21F7F"/>
    <w:rsid w:val="00C222C2"/>
    <w:rsid w:val="00C22328"/>
    <w:rsid w:val="00C2265D"/>
    <w:rsid w:val="00C22B75"/>
    <w:rsid w:val="00C22F9B"/>
    <w:rsid w:val="00C23234"/>
    <w:rsid w:val="00C2327F"/>
    <w:rsid w:val="00C234B5"/>
    <w:rsid w:val="00C238AE"/>
    <w:rsid w:val="00C238B0"/>
    <w:rsid w:val="00C23AB0"/>
    <w:rsid w:val="00C23E91"/>
    <w:rsid w:val="00C2448D"/>
    <w:rsid w:val="00C24A86"/>
    <w:rsid w:val="00C24F58"/>
    <w:rsid w:val="00C2528A"/>
    <w:rsid w:val="00C25385"/>
    <w:rsid w:val="00C2560E"/>
    <w:rsid w:val="00C257BC"/>
    <w:rsid w:val="00C25E95"/>
    <w:rsid w:val="00C2610E"/>
    <w:rsid w:val="00C26170"/>
    <w:rsid w:val="00C261A3"/>
    <w:rsid w:val="00C266EC"/>
    <w:rsid w:val="00C268A9"/>
    <w:rsid w:val="00C26AB7"/>
    <w:rsid w:val="00C26BE7"/>
    <w:rsid w:val="00C26BFE"/>
    <w:rsid w:val="00C26CC6"/>
    <w:rsid w:val="00C270AA"/>
    <w:rsid w:val="00C27256"/>
    <w:rsid w:val="00C27FC9"/>
    <w:rsid w:val="00C300B9"/>
    <w:rsid w:val="00C302F5"/>
    <w:rsid w:val="00C3031C"/>
    <w:rsid w:val="00C306B3"/>
    <w:rsid w:val="00C30921"/>
    <w:rsid w:val="00C30BD9"/>
    <w:rsid w:val="00C30E7D"/>
    <w:rsid w:val="00C30F1F"/>
    <w:rsid w:val="00C31064"/>
    <w:rsid w:val="00C31174"/>
    <w:rsid w:val="00C312B0"/>
    <w:rsid w:val="00C31346"/>
    <w:rsid w:val="00C31662"/>
    <w:rsid w:val="00C31A85"/>
    <w:rsid w:val="00C3214C"/>
    <w:rsid w:val="00C32327"/>
    <w:rsid w:val="00C323A2"/>
    <w:rsid w:val="00C3247B"/>
    <w:rsid w:val="00C32516"/>
    <w:rsid w:val="00C325AE"/>
    <w:rsid w:val="00C3291D"/>
    <w:rsid w:val="00C32A43"/>
    <w:rsid w:val="00C32B1B"/>
    <w:rsid w:val="00C32E1C"/>
    <w:rsid w:val="00C32E63"/>
    <w:rsid w:val="00C330DC"/>
    <w:rsid w:val="00C3319E"/>
    <w:rsid w:val="00C33674"/>
    <w:rsid w:val="00C33708"/>
    <w:rsid w:val="00C33C8D"/>
    <w:rsid w:val="00C33E7C"/>
    <w:rsid w:val="00C33E7F"/>
    <w:rsid w:val="00C34C46"/>
    <w:rsid w:val="00C351AE"/>
    <w:rsid w:val="00C351DB"/>
    <w:rsid w:val="00C351DF"/>
    <w:rsid w:val="00C352B6"/>
    <w:rsid w:val="00C35460"/>
    <w:rsid w:val="00C35991"/>
    <w:rsid w:val="00C35A76"/>
    <w:rsid w:val="00C35D3B"/>
    <w:rsid w:val="00C35DC4"/>
    <w:rsid w:val="00C35E95"/>
    <w:rsid w:val="00C360A2"/>
    <w:rsid w:val="00C361E1"/>
    <w:rsid w:val="00C3627F"/>
    <w:rsid w:val="00C362C3"/>
    <w:rsid w:val="00C36D7C"/>
    <w:rsid w:val="00C36EAD"/>
    <w:rsid w:val="00C37301"/>
    <w:rsid w:val="00C3762C"/>
    <w:rsid w:val="00C3778D"/>
    <w:rsid w:val="00C378E5"/>
    <w:rsid w:val="00C37D84"/>
    <w:rsid w:val="00C37DAF"/>
    <w:rsid w:val="00C37EFB"/>
    <w:rsid w:val="00C404A1"/>
    <w:rsid w:val="00C406D3"/>
    <w:rsid w:val="00C40DE9"/>
    <w:rsid w:val="00C40FEC"/>
    <w:rsid w:val="00C412EF"/>
    <w:rsid w:val="00C4135B"/>
    <w:rsid w:val="00C415C7"/>
    <w:rsid w:val="00C41629"/>
    <w:rsid w:val="00C41681"/>
    <w:rsid w:val="00C416B2"/>
    <w:rsid w:val="00C41D26"/>
    <w:rsid w:val="00C41DA3"/>
    <w:rsid w:val="00C41E10"/>
    <w:rsid w:val="00C423CA"/>
    <w:rsid w:val="00C4291A"/>
    <w:rsid w:val="00C42F66"/>
    <w:rsid w:val="00C43447"/>
    <w:rsid w:val="00C439D0"/>
    <w:rsid w:val="00C43C36"/>
    <w:rsid w:val="00C43F74"/>
    <w:rsid w:val="00C44A33"/>
    <w:rsid w:val="00C44CDD"/>
    <w:rsid w:val="00C44DF4"/>
    <w:rsid w:val="00C44F60"/>
    <w:rsid w:val="00C44FC3"/>
    <w:rsid w:val="00C452CB"/>
    <w:rsid w:val="00C45591"/>
    <w:rsid w:val="00C45AFA"/>
    <w:rsid w:val="00C45B77"/>
    <w:rsid w:val="00C45C21"/>
    <w:rsid w:val="00C45D59"/>
    <w:rsid w:val="00C45E64"/>
    <w:rsid w:val="00C4624E"/>
    <w:rsid w:val="00C46AF2"/>
    <w:rsid w:val="00C46C83"/>
    <w:rsid w:val="00C47451"/>
    <w:rsid w:val="00C474A1"/>
    <w:rsid w:val="00C4779A"/>
    <w:rsid w:val="00C478B4"/>
    <w:rsid w:val="00C4793D"/>
    <w:rsid w:val="00C47A16"/>
    <w:rsid w:val="00C47A4F"/>
    <w:rsid w:val="00C47DB9"/>
    <w:rsid w:val="00C5046C"/>
    <w:rsid w:val="00C50486"/>
    <w:rsid w:val="00C50516"/>
    <w:rsid w:val="00C50552"/>
    <w:rsid w:val="00C50669"/>
    <w:rsid w:val="00C50815"/>
    <w:rsid w:val="00C508E8"/>
    <w:rsid w:val="00C50F74"/>
    <w:rsid w:val="00C51771"/>
    <w:rsid w:val="00C51C9E"/>
    <w:rsid w:val="00C51CC8"/>
    <w:rsid w:val="00C51D97"/>
    <w:rsid w:val="00C51FEF"/>
    <w:rsid w:val="00C520C8"/>
    <w:rsid w:val="00C520C9"/>
    <w:rsid w:val="00C52117"/>
    <w:rsid w:val="00C52372"/>
    <w:rsid w:val="00C5247B"/>
    <w:rsid w:val="00C5252E"/>
    <w:rsid w:val="00C5290B"/>
    <w:rsid w:val="00C52CDC"/>
    <w:rsid w:val="00C52EF4"/>
    <w:rsid w:val="00C52F60"/>
    <w:rsid w:val="00C533C8"/>
    <w:rsid w:val="00C535A4"/>
    <w:rsid w:val="00C53891"/>
    <w:rsid w:val="00C5393E"/>
    <w:rsid w:val="00C53F50"/>
    <w:rsid w:val="00C53F6E"/>
    <w:rsid w:val="00C540B0"/>
    <w:rsid w:val="00C540CC"/>
    <w:rsid w:val="00C547E8"/>
    <w:rsid w:val="00C54990"/>
    <w:rsid w:val="00C54B05"/>
    <w:rsid w:val="00C54D69"/>
    <w:rsid w:val="00C54F21"/>
    <w:rsid w:val="00C55012"/>
    <w:rsid w:val="00C5521E"/>
    <w:rsid w:val="00C552EE"/>
    <w:rsid w:val="00C5562A"/>
    <w:rsid w:val="00C556D4"/>
    <w:rsid w:val="00C55910"/>
    <w:rsid w:val="00C55C3A"/>
    <w:rsid w:val="00C55C93"/>
    <w:rsid w:val="00C560D0"/>
    <w:rsid w:val="00C5611D"/>
    <w:rsid w:val="00C562E6"/>
    <w:rsid w:val="00C5646F"/>
    <w:rsid w:val="00C56575"/>
    <w:rsid w:val="00C56913"/>
    <w:rsid w:val="00C56ADD"/>
    <w:rsid w:val="00C56C7A"/>
    <w:rsid w:val="00C56CE2"/>
    <w:rsid w:val="00C56D1A"/>
    <w:rsid w:val="00C56D9F"/>
    <w:rsid w:val="00C56DB1"/>
    <w:rsid w:val="00C5707F"/>
    <w:rsid w:val="00C57504"/>
    <w:rsid w:val="00C6042A"/>
    <w:rsid w:val="00C606BF"/>
    <w:rsid w:val="00C606C3"/>
    <w:rsid w:val="00C60734"/>
    <w:rsid w:val="00C607BB"/>
    <w:rsid w:val="00C60B9C"/>
    <w:rsid w:val="00C60C1E"/>
    <w:rsid w:val="00C610BF"/>
    <w:rsid w:val="00C61207"/>
    <w:rsid w:val="00C6160B"/>
    <w:rsid w:val="00C61745"/>
    <w:rsid w:val="00C61D9C"/>
    <w:rsid w:val="00C61F5B"/>
    <w:rsid w:val="00C6209C"/>
    <w:rsid w:val="00C621D6"/>
    <w:rsid w:val="00C6253A"/>
    <w:rsid w:val="00C6266B"/>
    <w:rsid w:val="00C627FC"/>
    <w:rsid w:val="00C62875"/>
    <w:rsid w:val="00C629D1"/>
    <w:rsid w:val="00C629EC"/>
    <w:rsid w:val="00C62B95"/>
    <w:rsid w:val="00C62E89"/>
    <w:rsid w:val="00C631D2"/>
    <w:rsid w:val="00C6321F"/>
    <w:rsid w:val="00C63639"/>
    <w:rsid w:val="00C63A79"/>
    <w:rsid w:val="00C63C87"/>
    <w:rsid w:val="00C63CF1"/>
    <w:rsid w:val="00C64244"/>
    <w:rsid w:val="00C64589"/>
    <w:rsid w:val="00C6460F"/>
    <w:rsid w:val="00C647DB"/>
    <w:rsid w:val="00C64AAA"/>
    <w:rsid w:val="00C6501A"/>
    <w:rsid w:val="00C650B4"/>
    <w:rsid w:val="00C6531A"/>
    <w:rsid w:val="00C655AF"/>
    <w:rsid w:val="00C65B61"/>
    <w:rsid w:val="00C6632D"/>
    <w:rsid w:val="00C663AB"/>
    <w:rsid w:val="00C665F1"/>
    <w:rsid w:val="00C666C7"/>
    <w:rsid w:val="00C66A91"/>
    <w:rsid w:val="00C66E20"/>
    <w:rsid w:val="00C6713B"/>
    <w:rsid w:val="00C6725E"/>
    <w:rsid w:val="00C67310"/>
    <w:rsid w:val="00C67714"/>
    <w:rsid w:val="00C67840"/>
    <w:rsid w:val="00C67AC8"/>
    <w:rsid w:val="00C67B5B"/>
    <w:rsid w:val="00C70ACD"/>
    <w:rsid w:val="00C70CBD"/>
    <w:rsid w:val="00C70CE5"/>
    <w:rsid w:val="00C70EA7"/>
    <w:rsid w:val="00C7100B"/>
    <w:rsid w:val="00C71025"/>
    <w:rsid w:val="00C712BF"/>
    <w:rsid w:val="00C71324"/>
    <w:rsid w:val="00C71462"/>
    <w:rsid w:val="00C71AB9"/>
    <w:rsid w:val="00C71B07"/>
    <w:rsid w:val="00C71B11"/>
    <w:rsid w:val="00C71C6C"/>
    <w:rsid w:val="00C71E60"/>
    <w:rsid w:val="00C72061"/>
    <w:rsid w:val="00C722FE"/>
    <w:rsid w:val="00C72456"/>
    <w:rsid w:val="00C72643"/>
    <w:rsid w:val="00C72B82"/>
    <w:rsid w:val="00C73340"/>
    <w:rsid w:val="00C7363B"/>
    <w:rsid w:val="00C736A0"/>
    <w:rsid w:val="00C7391F"/>
    <w:rsid w:val="00C7398E"/>
    <w:rsid w:val="00C739AE"/>
    <w:rsid w:val="00C74168"/>
    <w:rsid w:val="00C743A3"/>
    <w:rsid w:val="00C7440B"/>
    <w:rsid w:val="00C74467"/>
    <w:rsid w:val="00C74F40"/>
    <w:rsid w:val="00C74FDA"/>
    <w:rsid w:val="00C75072"/>
    <w:rsid w:val="00C7509B"/>
    <w:rsid w:val="00C75293"/>
    <w:rsid w:val="00C756DE"/>
    <w:rsid w:val="00C7583A"/>
    <w:rsid w:val="00C75D2C"/>
    <w:rsid w:val="00C75D2D"/>
    <w:rsid w:val="00C76352"/>
    <w:rsid w:val="00C76485"/>
    <w:rsid w:val="00C76535"/>
    <w:rsid w:val="00C76644"/>
    <w:rsid w:val="00C767E0"/>
    <w:rsid w:val="00C76A1D"/>
    <w:rsid w:val="00C76C71"/>
    <w:rsid w:val="00C76CEE"/>
    <w:rsid w:val="00C76DB9"/>
    <w:rsid w:val="00C77108"/>
    <w:rsid w:val="00C771A0"/>
    <w:rsid w:val="00C772B7"/>
    <w:rsid w:val="00C77330"/>
    <w:rsid w:val="00C77349"/>
    <w:rsid w:val="00C77471"/>
    <w:rsid w:val="00C774BD"/>
    <w:rsid w:val="00C775B9"/>
    <w:rsid w:val="00C77C56"/>
    <w:rsid w:val="00C77EDA"/>
    <w:rsid w:val="00C8010A"/>
    <w:rsid w:val="00C8047A"/>
    <w:rsid w:val="00C80825"/>
    <w:rsid w:val="00C80AC3"/>
    <w:rsid w:val="00C80BCF"/>
    <w:rsid w:val="00C80DB1"/>
    <w:rsid w:val="00C80EC3"/>
    <w:rsid w:val="00C80FB3"/>
    <w:rsid w:val="00C810F0"/>
    <w:rsid w:val="00C812AF"/>
    <w:rsid w:val="00C81375"/>
    <w:rsid w:val="00C814B9"/>
    <w:rsid w:val="00C81566"/>
    <w:rsid w:val="00C8172F"/>
    <w:rsid w:val="00C81CB3"/>
    <w:rsid w:val="00C820DC"/>
    <w:rsid w:val="00C8217A"/>
    <w:rsid w:val="00C8220A"/>
    <w:rsid w:val="00C823E6"/>
    <w:rsid w:val="00C82450"/>
    <w:rsid w:val="00C82582"/>
    <w:rsid w:val="00C827F0"/>
    <w:rsid w:val="00C828FC"/>
    <w:rsid w:val="00C82A27"/>
    <w:rsid w:val="00C82CDE"/>
    <w:rsid w:val="00C82E65"/>
    <w:rsid w:val="00C82EB2"/>
    <w:rsid w:val="00C82F35"/>
    <w:rsid w:val="00C82FEA"/>
    <w:rsid w:val="00C835C7"/>
    <w:rsid w:val="00C83897"/>
    <w:rsid w:val="00C83C0B"/>
    <w:rsid w:val="00C83D3A"/>
    <w:rsid w:val="00C83EFB"/>
    <w:rsid w:val="00C83FC7"/>
    <w:rsid w:val="00C84351"/>
    <w:rsid w:val="00C8471A"/>
    <w:rsid w:val="00C8489B"/>
    <w:rsid w:val="00C84B1F"/>
    <w:rsid w:val="00C84B81"/>
    <w:rsid w:val="00C84DA8"/>
    <w:rsid w:val="00C84DFF"/>
    <w:rsid w:val="00C84E2C"/>
    <w:rsid w:val="00C850DE"/>
    <w:rsid w:val="00C850EB"/>
    <w:rsid w:val="00C85746"/>
    <w:rsid w:val="00C85CF2"/>
    <w:rsid w:val="00C85ECD"/>
    <w:rsid w:val="00C8608C"/>
    <w:rsid w:val="00C86097"/>
    <w:rsid w:val="00C86157"/>
    <w:rsid w:val="00C862A9"/>
    <w:rsid w:val="00C862EF"/>
    <w:rsid w:val="00C86300"/>
    <w:rsid w:val="00C868C2"/>
    <w:rsid w:val="00C86ADF"/>
    <w:rsid w:val="00C86C89"/>
    <w:rsid w:val="00C86E61"/>
    <w:rsid w:val="00C86EB4"/>
    <w:rsid w:val="00C86FA3"/>
    <w:rsid w:val="00C8707E"/>
    <w:rsid w:val="00C87530"/>
    <w:rsid w:val="00C876DF"/>
    <w:rsid w:val="00C87785"/>
    <w:rsid w:val="00C8782C"/>
    <w:rsid w:val="00C878B5"/>
    <w:rsid w:val="00C87A50"/>
    <w:rsid w:val="00C87BF7"/>
    <w:rsid w:val="00C87DDA"/>
    <w:rsid w:val="00C906F8"/>
    <w:rsid w:val="00C90765"/>
    <w:rsid w:val="00C90D38"/>
    <w:rsid w:val="00C90DB5"/>
    <w:rsid w:val="00C90E58"/>
    <w:rsid w:val="00C9115C"/>
    <w:rsid w:val="00C912E6"/>
    <w:rsid w:val="00C9148F"/>
    <w:rsid w:val="00C91677"/>
    <w:rsid w:val="00C9174B"/>
    <w:rsid w:val="00C9196C"/>
    <w:rsid w:val="00C91A4A"/>
    <w:rsid w:val="00C91ABF"/>
    <w:rsid w:val="00C91CDD"/>
    <w:rsid w:val="00C91F5E"/>
    <w:rsid w:val="00C922BD"/>
    <w:rsid w:val="00C9290A"/>
    <w:rsid w:val="00C92941"/>
    <w:rsid w:val="00C92DDA"/>
    <w:rsid w:val="00C93202"/>
    <w:rsid w:val="00C933CD"/>
    <w:rsid w:val="00C9366A"/>
    <w:rsid w:val="00C93A26"/>
    <w:rsid w:val="00C9426C"/>
    <w:rsid w:val="00C94737"/>
    <w:rsid w:val="00C94997"/>
    <w:rsid w:val="00C95003"/>
    <w:rsid w:val="00C95524"/>
    <w:rsid w:val="00C9553B"/>
    <w:rsid w:val="00C955BD"/>
    <w:rsid w:val="00C95891"/>
    <w:rsid w:val="00C95A51"/>
    <w:rsid w:val="00C95D8F"/>
    <w:rsid w:val="00C95ECF"/>
    <w:rsid w:val="00C95EE0"/>
    <w:rsid w:val="00C9607E"/>
    <w:rsid w:val="00C96278"/>
    <w:rsid w:val="00C96794"/>
    <w:rsid w:val="00C96879"/>
    <w:rsid w:val="00C968F2"/>
    <w:rsid w:val="00C96A71"/>
    <w:rsid w:val="00C96BC3"/>
    <w:rsid w:val="00C96C68"/>
    <w:rsid w:val="00C96D0E"/>
    <w:rsid w:val="00C96EF4"/>
    <w:rsid w:val="00C97117"/>
    <w:rsid w:val="00C97202"/>
    <w:rsid w:val="00C9735A"/>
    <w:rsid w:val="00C97604"/>
    <w:rsid w:val="00C97C5D"/>
    <w:rsid w:val="00C97ED3"/>
    <w:rsid w:val="00CA02E9"/>
    <w:rsid w:val="00CA0513"/>
    <w:rsid w:val="00CA09B7"/>
    <w:rsid w:val="00CA09E8"/>
    <w:rsid w:val="00CA0E82"/>
    <w:rsid w:val="00CA0F75"/>
    <w:rsid w:val="00CA15D7"/>
    <w:rsid w:val="00CA1D68"/>
    <w:rsid w:val="00CA2318"/>
    <w:rsid w:val="00CA23FA"/>
    <w:rsid w:val="00CA2731"/>
    <w:rsid w:val="00CA27EE"/>
    <w:rsid w:val="00CA2D27"/>
    <w:rsid w:val="00CA2F34"/>
    <w:rsid w:val="00CA377D"/>
    <w:rsid w:val="00CA38CB"/>
    <w:rsid w:val="00CA3A86"/>
    <w:rsid w:val="00CA4404"/>
    <w:rsid w:val="00CA4A27"/>
    <w:rsid w:val="00CA4BFF"/>
    <w:rsid w:val="00CA4E02"/>
    <w:rsid w:val="00CA4F47"/>
    <w:rsid w:val="00CA4F9B"/>
    <w:rsid w:val="00CA5359"/>
    <w:rsid w:val="00CA55A2"/>
    <w:rsid w:val="00CA5D4A"/>
    <w:rsid w:val="00CA5D59"/>
    <w:rsid w:val="00CA5DDE"/>
    <w:rsid w:val="00CA61D2"/>
    <w:rsid w:val="00CA660A"/>
    <w:rsid w:val="00CA6B07"/>
    <w:rsid w:val="00CA6F25"/>
    <w:rsid w:val="00CA72C3"/>
    <w:rsid w:val="00CA737F"/>
    <w:rsid w:val="00CA759F"/>
    <w:rsid w:val="00CA75B0"/>
    <w:rsid w:val="00CA7D44"/>
    <w:rsid w:val="00CA7E58"/>
    <w:rsid w:val="00CA7FDE"/>
    <w:rsid w:val="00CB065F"/>
    <w:rsid w:val="00CB06D7"/>
    <w:rsid w:val="00CB081B"/>
    <w:rsid w:val="00CB0BC4"/>
    <w:rsid w:val="00CB125C"/>
    <w:rsid w:val="00CB17AC"/>
    <w:rsid w:val="00CB180C"/>
    <w:rsid w:val="00CB1828"/>
    <w:rsid w:val="00CB1908"/>
    <w:rsid w:val="00CB197C"/>
    <w:rsid w:val="00CB1C55"/>
    <w:rsid w:val="00CB2194"/>
    <w:rsid w:val="00CB21CB"/>
    <w:rsid w:val="00CB2512"/>
    <w:rsid w:val="00CB2598"/>
    <w:rsid w:val="00CB269A"/>
    <w:rsid w:val="00CB2B95"/>
    <w:rsid w:val="00CB2E6E"/>
    <w:rsid w:val="00CB3058"/>
    <w:rsid w:val="00CB3160"/>
    <w:rsid w:val="00CB33FC"/>
    <w:rsid w:val="00CB3416"/>
    <w:rsid w:val="00CB3478"/>
    <w:rsid w:val="00CB35B6"/>
    <w:rsid w:val="00CB3869"/>
    <w:rsid w:val="00CB3883"/>
    <w:rsid w:val="00CB3A16"/>
    <w:rsid w:val="00CB3BEE"/>
    <w:rsid w:val="00CB3D4F"/>
    <w:rsid w:val="00CB3E08"/>
    <w:rsid w:val="00CB421C"/>
    <w:rsid w:val="00CB434D"/>
    <w:rsid w:val="00CB4A32"/>
    <w:rsid w:val="00CB505B"/>
    <w:rsid w:val="00CB5156"/>
    <w:rsid w:val="00CB5718"/>
    <w:rsid w:val="00CB574F"/>
    <w:rsid w:val="00CB5D47"/>
    <w:rsid w:val="00CB5DF8"/>
    <w:rsid w:val="00CB5E6A"/>
    <w:rsid w:val="00CB5EAA"/>
    <w:rsid w:val="00CB5FA9"/>
    <w:rsid w:val="00CB605F"/>
    <w:rsid w:val="00CB6C72"/>
    <w:rsid w:val="00CB6D34"/>
    <w:rsid w:val="00CB6EC7"/>
    <w:rsid w:val="00CB6FF6"/>
    <w:rsid w:val="00CB7076"/>
    <w:rsid w:val="00CB7126"/>
    <w:rsid w:val="00CB7901"/>
    <w:rsid w:val="00CB796A"/>
    <w:rsid w:val="00CB7C3F"/>
    <w:rsid w:val="00CB7D12"/>
    <w:rsid w:val="00CB7E3D"/>
    <w:rsid w:val="00CC02D2"/>
    <w:rsid w:val="00CC03C7"/>
    <w:rsid w:val="00CC09AD"/>
    <w:rsid w:val="00CC0A9E"/>
    <w:rsid w:val="00CC0BC9"/>
    <w:rsid w:val="00CC0C9E"/>
    <w:rsid w:val="00CC13B7"/>
    <w:rsid w:val="00CC1444"/>
    <w:rsid w:val="00CC196D"/>
    <w:rsid w:val="00CC1988"/>
    <w:rsid w:val="00CC19DC"/>
    <w:rsid w:val="00CC1BC1"/>
    <w:rsid w:val="00CC1C6C"/>
    <w:rsid w:val="00CC1FFD"/>
    <w:rsid w:val="00CC20E1"/>
    <w:rsid w:val="00CC218F"/>
    <w:rsid w:val="00CC22AA"/>
    <w:rsid w:val="00CC2435"/>
    <w:rsid w:val="00CC28DE"/>
    <w:rsid w:val="00CC2926"/>
    <w:rsid w:val="00CC2AC7"/>
    <w:rsid w:val="00CC31BF"/>
    <w:rsid w:val="00CC36A9"/>
    <w:rsid w:val="00CC3A12"/>
    <w:rsid w:val="00CC3F2D"/>
    <w:rsid w:val="00CC3F63"/>
    <w:rsid w:val="00CC42AA"/>
    <w:rsid w:val="00CC454A"/>
    <w:rsid w:val="00CC455F"/>
    <w:rsid w:val="00CC4729"/>
    <w:rsid w:val="00CC478D"/>
    <w:rsid w:val="00CC4A03"/>
    <w:rsid w:val="00CC4DCB"/>
    <w:rsid w:val="00CC4EA0"/>
    <w:rsid w:val="00CC5005"/>
    <w:rsid w:val="00CC52DA"/>
    <w:rsid w:val="00CC5490"/>
    <w:rsid w:val="00CC55F4"/>
    <w:rsid w:val="00CC57EB"/>
    <w:rsid w:val="00CC6107"/>
    <w:rsid w:val="00CC617D"/>
    <w:rsid w:val="00CC687F"/>
    <w:rsid w:val="00CC695C"/>
    <w:rsid w:val="00CC6FBC"/>
    <w:rsid w:val="00CC716D"/>
    <w:rsid w:val="00CC72C6"/>
    <w:rsid w:val="00CC74D3"/>
    <w:rsid w:val="00CC75BD"/>
    <w:rsid w:val="00CC7816"/>
    <w:rsid w:val="00CC78A7"/>
    <w:rsid w:val="00CC7B5E"/>
    <w:rsid w:val="00CC7CDA"/>
    <w:rsid w:val="00CC7E22"/>
    <w:rsid w:val="00CD015A"/>
    <w:rsid w:val="00CD0859"/>
    <w:rsid w:val="00CD0B0F"/>
    <w:rsid w:val="00CD1450"/>
    <w:rsid w:val="00CD1BB4"/>
    <w:rsid w:val="00CD25C6"/>
    <w:rsid w:val="00CD272F"/>
    <w:rsid w:val="00CD274D"/>
    <w:rsid w:val="00CD2A9B"/>
    <w:rsid w:val="00CD2BC6"/>
    <w:rsid w:val="00CD2CA3"/>
    <w:rsid w:val="00CD2D06"/>
    <w:rsid w:val="00CD317F"/>
    <w:rsid w:val="00CD318D"/>
    <w:rsid w:val="00CD33E5"/>
    <w:rsid w:val="00CD3B3D"/>
    <w:rsid w:val="00CD3D60"/>
    <w:rsid w:val="00CD3DAC"/>
    <w:rsid w:val="00CD3FDB"/>
    <w:rsid w:val="00CD44A8"/>
    <w:rsid w:val="00CD44C8"/>
    <w:rsid w:val="00CD45C0"/>
    <w:rsid w:val="00CD478E"/>
    <w:rsid w:val="00CD4D4F"/>
    <w:rsid w:val="00CD4D9C"/>
    <w:rsid w:val="00CD5548"/>
    <w:rsid w:val="00CD5979"/>
    <w:rsid w:val="00CD59BB"/>
    <w:rsid w:val="00CD5C26"/>
    <w:rsid w:val="00CD5D81"/>
    <w:rsid w:val="00CD6262"/>
    <w:rsid w:val="00CD6515"/>
    <w:rsid w:val="00CD6569"/>
    <w:rsid w:val="00CD65A9"/>
    <w:rsid w:val="00CD65D6"/>
    <w:rsid w:val="00CD662D"/>
    <w:rsid w:val="00CD6CBB"/>
    <w:rsid w:val="00CD7253"/>
    <w:rsid w:val="00CD74DA"/>
    <w:rsid w:val="00CD75CF"/>
    <w:rsid w:val="00CE0164"/>
    <w:rsid w:val="00CE05DA"/>
    <w:rsid w:val="00CE06FF"/>
    <w:rsid w:val="00CE087D"/>
    <w:rsid w:val="00CE0B5F"/>
    <w:rsid w:val="00CE0C70"/>
    <w:rsid w:val="00CE0F3B"/>
    <w:rsid w:val="00CE1870"/>
    <w:rsid w:val="00CE1EC2"/>
    <w:rsid w:val="00CE1F7F"/>
    <w:rsid w:val="00CE1FC5"/>
    <w:rsid w:val="00CE2143"/>
    <w:rsid w:val="00CE288E"/>
    <w:rsid w:val="00CE2A28"/>
    <w:rsid w:val="00CE2B19"/>
    <w:rsid w:val="00CE2F07"/>
    <w:rsid w:val="00CE321B"/>
    <w:rsid w:val="00CE32B6"/>
    <w:rsid w:val="00CE33EA"/>
    <w:rsid w:val="00CE3544"/>
    <w:rsid w:val="00CE35CE"/>
    <w:rsid w:val="00CE384C"/>
    <w:rsid w:val="00CE38A9"/>
    <w:rsid w:val="00CE3A3A"/>
    <w:rsid w:val="00CE3CBD"/>
    <w:rsid w:val="00CE406B"/>
    <w:rsid w:val="00CE40AF"/>
    <w:rsid w:val="00CE4167"/>
    <w:rsid w:val="00CE4623"/>
    <w:rsid w:val="00CE49D7"/>
    <w:rsid w:val="00CE4D6E"/>
    <w:rsid w:val="00CE4F80"/>
    <w:rsid w:val="00CE52BA"/>
    <w:rsid w:val="00CE584B"/>
    <w:rsid w:val="00CE599C"/>
    <w:rsid w:val="00CE5A18"/>
    <w:rsid w:val="00CE5D5C"/>
    <w:rsid w:val="00CE5E83"/>
    <w:rsid w:val="00CE604C"/>
    <w:rsid w:val="00CE6479"/>
    <w:rsid w:val="00CE6A33"/>
    <w:rsid w:val="00CE6EC0"/>
    <w:rsid w:val="00CE6EEA"/>
    <w:rsid w:val="00CE6F96"/>
    <w:rsid w:val="00CE6FCA"/>
    <w:rsid w:val="00CE6FD8"/>
    <w:rsid w:val="00CE70F2"/>
    <w:rsid w:val="00CE741D"/>
    <w:rsid w:val="00CE75B7"/>
    <w:rsid w:val="00CE77AC"/>
    <w:rsid w:val="00CE787F"/>
    <w:rsid w:val="00CE78C9"/>
    <w:rsid w:val="00CE7A02"/>
    <w:rsid w:val="00CE7BF7"/>
    <w:rsid w:val="00CE7C3A"/>
    <w:rsid w:val="00CE7D91"/>
    <w:rsid w:val="00CF03A0"/>
    <w:rsid w:val="00CF0437"/>
    <w:rsid w:val="00CF04A1"/>
    <w:rsid w:val="00CF061A"/>
    <w:rsid w:val="00CF0656"/>
    <w:rsid w:val="00CF0A62"/>
    <w:rsid w:val="00CF0DEC"/>
    <w:rsid w:val="00CF1B52"/>
    <w:rsid w:val="00CF1EEA"/>
    <w:rsid w:val="00CF2274"/>
    <w:rsid w:val="00CF2341"/>
    <w:rsid w:val="00CF2475"/>
    <w:rsid w:val="00CF2673"/>
    <w:rsid w:val="00CF27E9"/>
    <w:rsid w:val="00CF2929"/>
    <w:rsid w:val="00CF29DA"/>
    <w:rsid w:val="00CF2DB3"/>
    <w:rsid w:val="00CF2E0B"/>
    <w:rsid w:val="00CF2E8F"/>
    <w:rsid w:val="00CF33F0"/>
    <w:rsid w:val="00CF34A0"/>
    <w:rsid w:val="00CF34BC"/>
    <w:rsid w:val="00CF35D7"/>
    <w:rsid w:val="00CF3746"/>
    <w:rsid w:val="00CF3881"/>
    <w:rsid w:val="00CF3ACB"/>
    <w:rsid w:val="00CF3B4C"/>
    <w:rsid w:val="00CF3BCE"/>
    <w:rsid w:val="00CF3EE3"/>
    <w:rsid w:val="00CF4104"/>
    <w:rsid w:val="00CF4309"/>
    <w:rsid w:val="00CF44DD"/>
    <w:rsid w:val="00CF493B"/>
    <w:rsid w:val="00CF49EB"/>
    <w:rsid w:val="00CF4A49"/>
    <w:rsid w:val="00CF4DB8"/>
    <w:rsid w:val="00CF5726"/>
    <w:rsid w:val="00CF598C"/>
    <w:rsid w:val="00CF5BC1"/>
    <w:rsid w:val="00CF5CCC"/>
    <w:rsid w:val="00CF607C"/>
    <w:rsid w:val="00CF634B"/>
    <w:rsid w:val="00CF66C1"/>
    <w:rsid w:val="00CF6F30"/>
    <w:rsid w:val="00CF70B6"/>
    <w:rsid w:val="00CF7355"/>
    <w:rsid w:val="00CF741F"/>
    <w:rsid w:val="00CF7734"/>
    <w:rsid w:val="00CF7742"/>
    <w:rsid w:val="00CF7A63"/>
    <w:rsid w:val="00CF7C08"/>
    <w:rsid w:val="00D002FF"/>
    <w:rsid w:val="00D0038B"/>
    <w:rsid w:val="00D003A7"/>
    <w:rsid w:val="00D01165"/>
    <w:rsid w:val="00D01353"/>
    <w:rsid w:val="00D016B0"/>
    <w:rsid w:val="00D018DE"/>
    <w:rsid w:val="00D0215F"/>
    <w:rsid w:val="00D021A3"/>
    <w:rsid w:val="00D0239C"/>
    <w:rsid w:val="00D0264C"/>
    <w:rsid w:val="00D02686"/>
    <w:rsid w:val="00D0311F"/>
    <w:rsid w:val="00D032F0"/>
    <w:rsid w:val="00D03478"/>
    <w:rsid w:val="00D036BF"/>
    <w:rsid w:val="00D036DC"/>
    <w:rsid w:val="00D03ADC"/>
    <w:rsid w:val="00D03C39"/>
    <w:rsid w:val="00D03F39"/>
    <w:rsid w:val="00D03F7D"/>
    <w:rsid w:val="00D042B6"/>
    <w:rsid w:val="00D04323"/>
    <w:rsid w:val="00D0438F"/>
    <w:rsid w:val="00D0470C"/>
    <w:rsid w:val="00D0492C"/>
    <w:rsid w:val="00D0496C"/>
    <w:rsid w:val="00D04EE8"/>
    <w:rsid w:val="00D05051"/>
    <w:rsid w:val="00D05089"/>
    <w:rsid w:val="00D052DB"/>
    <w:rsid w:val="00D055A7"/>
    <w:rsid w:val="00D0576E"/>
    <w:rsid w:val="00D05782"/>
    <w:rsid w:val="00D059BE"/>
    <w:rsid w:val="00D06246"/>
    <w:rsid w:val="00D06A5A"/>
    <w:rsid w:val="00D0708D"/>
    <w:rsid w:val="00D071CA"/>
    <w:rsid w:val="00D072BB"/>
    <w:rsid w:val="00D07728"/>
    <w:rsid w:val="00D07774"/>
    <w:rsid w:val="00D07ACF"/>
    <w:rsid w:val="00D07D78"/>
    <w:rsid w:val="00D100C9"/>
    <w:rsid w:val="00D100E8"/>
    <w:rsid w:val="00D100FD"/>
    <w:rsid w:val="00D102E6"/>
    <w:rsid w:val="00D10398"/>
    <w:rsid w:val="00D104FE"/>
    <w:rsid w:val="00D1053D"/>
    <w:rsid w:val="00D10540"/>
    <w:rsid w:val="00D105A2"/>
    <w:rsid w:val="00D1064B"/>
    <w:rsid w:val="00D1069E"/>
    <w:rsid w:val="00D107C9"/>
    <w:rsid w:val="00D10840"/>
    <w:rsid w:val="00D1084A"/>
    <w:rsid w:val="00D109EE"/>
    <w:rsid w:val="00D10CED"/>
    <w:rsid w:val="00D10F90"/>
    <w:rsid w:val="00D10FB8"/>
    <w:rsid w:val="00D118EB"/>
    <w:rsid w:val="00D11A4D"/>
    <w:rsid w:val="00D11A95"/>
    <w:rsid w:val="00D11AFD"/>
    <w:rsid w:val="00D11B07"/>
    <w:rsid w:val="00D11C55"/>
    <w:rsid w:val="00D11E69"/>
    <w:rsid w:val="00D11F96"/>
    <w:rsid w:val="00D11FB6"/>
    <w:rsid w:val="00D1201D"/>
    <w:rsid w:val="00D1220A"/>
    <w:rsid w:val="00D127B9"/>
    <w:rsid w:val="00D127FF"/>
    <w:rsid w:val="00D129DF"/>
    <w:rsid w:val="00D12A16"/>
    <w:rsid w:val="00D12F5E"/>
    <w:rsid w:val="00D13577"/>
    <w:rsid w:val="00D13666"/>
    <w:rsid w:val="00D136E9"/>
    <w:rsid w:val="00D13AAD"/>
    <w:rsid w:val="00D13B04"/>
    <w:rsid w:val="00D13C7C"/>
    <w:rsid w:val="00D13D8E"/>
    <w:rsid w:val="00D13E46"/>
    <w:rsid w:val="00D13E49"/>
    <w:rsid w:val="00D13E96"/>
    <w:rsid w:val="00D13F18"/>
    <w:rsid w:val="00D1433F"/>
    <w:rsid w:val="00D143EE"/>
    <w:rsid w:val="00D146E2"/>
    <w:rsid w:val="00D14F67"/>
    <w:rsid w:val="00D1500E"/>
    <w:rsid w:val="00D15265"/>
    <w:rsid w:val="00D15290"/>
    <w:rsid w:val="00D1547F"/>
    <w:rsid w:val="00D154FB"/>
    <w:rsid w:val="00D15594"/>
    <w:rsid w:val="00D158CB"/>
    <w:rsid w:val="00D15B91"/>
    <w:rsid w:val="00D160E2"/>
    <w:rsid w:val="00D16176"/>
    <w:rsid w:val="00D1618D"/>
    <w:rsid w:val="00D16410"/>
    <w:rsid w:val="00D164C5"/>
    <w:rsid w:val="00D165A8"/>
    <w:rsid w:val="00D16CFE"/>
    <w:rsid w:val="00D17D72"/>
    <w:rsid w:val="00D17D81"/>
    <w:rsid w:val="00D17DBA"/>
    <w:rsid w:val="00D17ED4"/>
    <w:rsid w:val="00D17F2B"/>
    <w:rsid w:val="00D17F5F"/>
    <w:rsid w:val="00D20048"/>
    <w:rsid w:val="00D200C1"/>
    <w:rsid w:val="00D209A9"/>
    <w:rsid w:val="00D20B3C"/>
    <w:rsid w:val="00D210A4"/>
    <w:rsid w:val="00D211A1"/>
    <w:rsid w:val="00D21217"/>
    <w:rsid w:val="00D2174F"/>
    <w:rsid w:val="00D21C12"/>
    <w:rsid w:val="00D21F33"/>
    <w:rsid w:val="00D21F35"/>
    <w:rsid w:val="00D2218A"/>
    <w:rsid w:val="00D224BD"/>
    <w:rsid w:val="00D2269B"/>
    <w:rsid w:val="00D226ED"/>
    <w:rsid w:val="00D22791"/>
    <w:rsid w:val="00D2295E"/>
    <w:rsid w:val="00D22A7D"/>
    <w:rsid w:val="00D22B13"/>
    <w:rsid w:val="00D22B19"/>
    <w:rsid w:val="00D22DC7"/>
    <w:rsid w:val="00D22E13"/>
    <w:rsid w:val="00D23116"/>
    <w:rsid w:val="00D23269"/>
    <w:rsid w:val="00D23386"/>
    <w:rsid w:val="00D2356C"/>
    <w:rsid w:val="00D236A5"/>
    <w:rsid w:val="00D238AC"/>
    <w:rsid w:val="00D23A11"/>
    <w:rsid w:val="00D23C4C"/>
    <w:rsid w:val="00D23C56"/>
    <w:rsid w:val="00D23DED"/>
    <w:rsid w:val="00D24010"/>
    <w:rsid w:val="00D24034"/>
    <w:rsid w:val="00D241AD"/>
    <w:rsid w:val="00D24330"/>
    <w:rsid w:val="00D247AD"/>
    <w:rsid w:val="00D24D63"/>
    <w:rsid w:val="00D25155"/>
    <w:rsid w:val="00D251CC"/>
    <w:rsid w:val="00D25209"/>
    <w:rsid w:val="00D2522E"/>
    <w:rsid w:val="00D254AF"/>
    <w:rsid w:val="00D25551"/>
    <w:rsid w:val="00D256DC"/>
    <w:rsid w:val="00D258F0"/>
    <w:rsid w:val="00D263F3"/>
    <w:rsid w:val="00D26CA1"/>
    <w:rsid w:val="00D26F48"/>
    <w:rsid w:val="00D27055"/>
    <w:rsid w:val="00D270CC"/>
    <w:rsid w:val="00D2749A"/>
    <w:rsid w:val="00D2764D"/>
    <w:rsid w:val="00D27712"/>
    <w:rsid w:val="00D27817"/>
    <w:rsid w:val="00D278A4"/>
    <w:rsid w:val="00D27B46"/>
    <w:rsid w:val="00D27EA7"/>
    <w:rsid w:val="00D30348"/>
    <w:rsid w:val="00D30444"/>
    <w:rsid w:val="00D30838"/>
    <w:rsid w:val="00D3098E"/>
    <w:rsid w:val="00D30C1D"/>
    <w:rsid w:val="00D30CDC"/>
    <w:rsid w:val="00D312E0"/>
    <w:rsid w:val="00D313E8"/>
    <w:rsid w:val="00D31545"/>
    <w:rsid w:val="00D3180E"/>
    <w:rsid w:val="00D31904"/>
    <w:rsid w:val="00D319D6"/>
    <w:rsid w:val="00D31E5F"/>
    <w:rsid w:val="00D32636"/>
    <w:rsid w:val="00D32837"/>
    <w:rsid w:val="00D3288F"/>
    <w:rsid w:val="00D32915"/>
    <w:rsid w:val="00D32C8B"/>
    <w:rsid w:val="00D32E0F"/>
    <w:rsid w:val="00D33055"/>
    <w:rsid w:val="00D33273"/>
    <w:rsid w:val="00D33572"/>
    <w:rsid w:val="00D33655"/>
    <w:rsid w:val="00D3379A"/>
    <w:rsid w:val="00D337A6"/>
    <w:rsid w:val="00D33C6F"/>
    <w:rsid w:val="00D33DA9"/>
    <w:rsid w:val="00D33F7A"/>
    <w:rsid w:val="00D33FFE"/>
    <w:rsid w:val="00D34629"/>
    <w:rsid w:val="00D34E48"/>
    <w:rsid w:val="00D352D2"/>
    <w:rsid w:val="00D3534A"/>
    <w:rsid w:val="00D353A8"/>
    <w:rsid w:val="00D35ABF"/>
    <w:rsid w:val="00D35D95"/>
    <w:rsid w:val="00D36492"/>
    <w:rsid w:val="00D36570"/>
    <w:rsid w:val="00D36708"/>
    <w:rsid w:val="00D367DC"/>
    <w:rsid w:val="00D3686B"/>
    <w:rsid w:val="00D36A69"/>
    <w:rsid w:val="00D36D6D"/>
    <w:rsid w:val="00D3702D"/>
    <w:rsid w:val="00D376F9"/>
    <w:rsid w:val="00D37854"/>
    <w:rsid w:val="00D379C7"/>
    <w:rsid w:val="00D37C87"/>
    <w:rsid w:val="00D37DF0"/>
    <w:rsid w:val="00D37E9E"/>
    <w:rsid w:val="00D37FCE"/>
    <w:rsid w:val="00D4061D"/>
    <w:rsid w:val="00D4063D"/>
    <w:rsid w:val="00D40976"/>
    <w:rsid w:val="00D40EA6"/>
    <w:rsid w:val="00D4103C"/>
    <w:rsid w:val="00D41982"/>
    <w:rsid w:val="00D4220B"/>
    <w:rsid w:val="00D42210"/>
    <w:rsid w:val="00D4227C"/>
    <w:rsid w:val="00D423BE"/>
    <w:rsid w:val="00D426EF"/>
    <w:rsid w:val="00D4292B"/>
    <w:rsid w:val="00D42AAF"/>
    <w:rsid w:val="00D42ACE"/>
    <w:rsid w:val="00D42D0F"/>
    <w:rsid w:val="00D42D1C"/>
    <w:rsid w:val="00D42FF2"/>
    <w:rsid w:val="00D4306A"/>
    <w:rsid w:val="00D431F6"/>
    <w:rsid w:val="00D43268"/>
    <w:rsid w:val="00D4370A"/>
    <w:rsid w:val="00D4373F"/>
    <w:rsid w:val="00D4393F"/>
    <w:rsid w:val="00D43957"/>
    <w:rsid w:val="00D43B4E"/>
    <w:rsid w:val="00D43CDB"/>
    <w:rsid w:val="00D43E2F"/>
    <w:rsid w:val="00D43F35"/>
    <w:rsid w:val="00D44AC6"/>
    <w:rsid w:val="00D44CD4"/>
    <w:rsid w:val="00D44CEE"/>
    <w:rsid w:val="00D45081"/>
    <w:rsid w:val="00D45576"/>
    <w:rsid w:val="00D456DD"/>
    <w:rsid w:val="00D45723"/>
    <w:rsid w:val="00D45780"/>
    <w:rsid w:val="00D45869"/>
    <w:rsid w:val="00D458FA"/>
    <w:rsid w:val="00D45B42"/>
    <w:rsid w:val="00D45E00"/>
    <w:rsid w:val="00D45EF6"/>
    <w:rsid w:val="00D45F06"/>
    <w:rsid w:val="00D45FA7"/>
    <w:rsid w:val="00D4640E"/>
    <w:rsid w:val="00D465CD"/>
    <w:rsid w:val="00D46EBC"/>
    <w:rsid w:val="00D47051"/>
    <w:rsid w:val="00D47255"/>
    <w:rsid w:val="00D47796"/>
    <w:rsid w:val="00D477CB"/>
    <w:rsid w:val="00D47B5C"/>
    <w:rsid w:val="00D47E5F"/>
    <w:rsid w:val="00D47EBD"/>
    <w:rsid w:val="00D500E7"/>
    <w:rsid w:val="00D502EA"/>
    <w:rsid w:val="00D50328"/>
    <w:rsid w:val="00D50364"/>
    <w:rsid w:val="00D50D65"/>
    <w:rsid w:val="00D50D99"/>
    <w:rsid w:val="00D50DDB"/>
    <w:rsid w:val="00D50FA4"/>
    <w:rsid w:val="00D51025"/>
    <w:rsid w:val="00D51068"/>
    <w:rsid w:val="00D51590"/>
    <w:rsid w:val="00D51C52"/>
    <w:rsid w:val="00D51ECC"/>
    <w:rsid w:val="00D52375"/>
    <w:rsid w:val="00D5243C"/>
    <w:rsid w:val="00D52B52"/>
    <w:rsid w:val="00D52EA5"/>
    <w:rsid w:val="00D5330B"/>
    <w:rsid w:val="00D539C7"/>
    <w:rsid w:val="00D53AC5"/>
    <w:rsid w:val="00D53BC9"/>
    <w:rsid w:val="00D53F7C"/>
    <w:rsid w:val="00D541A6"/>
    <w:rsid w:val="00D542BC"/>
    <w:rsid w:val="00D54618"/>
    <w:rsid w:val="00D548AF"/>
    <w:rsid w:val="00D55212"/>
    <w:rsid w:val="00D55601"/>
    <w:rsid w:val="00D55864"/>
    <w:rsid w:val="00D55B15"/>
    <w:rsid w:val="00D56302"/>
    <w:rsid w:val="00D564F6"/>
    <w:rsid w:val="00D568B1"/>
    <w:rsid w:val="00D56A95"/>
    <w:rsid w:val="00D56C3F"/>
    <w:rsid w:val="00D56D03"/>
    <w:rsid w:val="00D5708C"/>
    <w:rsid w:val="00D570FC"/>
    <w:rsid w:val="00D57255"/>
    <w:rsid w:val="00D574A9"/>
    <w:rsid w:val="00D57501"/>
    <w:rsid w:val="00D576DC"/>
    <w:rsid w:val="00D5777C"/>
    <w:rsid w:val="00D57957"/>
    <w:rsid w:val="00D57A86"/>
    <w:rsid w:val="00D57DDC"/>
    <w:rsid w:val="00D60350"/>
    <w:rsid w:val="00D603DD"/>
    <w:rsid w:val="00D607AC"/>
    <w:rsid w:val="00D6095E"/>
    <w:rsid w:val="00D60B37"/>
    <w:rsid w:val="00D60DB0"/>
    <w:rsid w:val="00D60EC2"/>
    <w:rsid w:val="00D61084"/>
    <w:rsid w:val="00D6133D"/>
    <w:rsid w:val="00D615D1"/>
    <w:rsid w:val="00D61E15"/>
    <w:rsid w:val="00D61E80"/>
    <w:rsid w:val="00D61EFA"/>
    <w:rsid w:val="00D61FF1"/>
    <w:rsid w:val="00D621C4"/>
    <w:rsid w:val="00D621E1"/>
    <w:rsid w:val="00D62355"/>
    <w:rsid w:val="00D6270F"/>
    <w:rsid w:val="00D629B5"/>
    <w:rsid w:val="00D62FED"/>
    <w:rsid w:val="00D633FE"/>
    <w:rsid w:val="00D634DA"/>
    <w:rsid w:val="00D63550"/>
    <w:rsid w:val="00D63A34"/>
    <w:rsid w:val="00D63A85"/>
    <w:rsid w:val="00D63AE1"/>
    <w:rsid w:val="00D63AED"/>
    <w:rsid w:val="00D63F40"/>
    <w:rsid w:val="00D6417F"/>
    <w:rsid w:val="00D64209"/>
    <w:rsid w:val="00D64302"/>
    <w:rsid w:val="00D648B0"/>
    <w:rsid w:val="00D65282"/>
    <w:rsid w:val="00D653EC"/>
    <w:rsid w:val="00D654D6"/>
    <w:rsid w:val="00D659A6"/>
    <w:rsid w:val="00D65A1C"/>
    <w:rsid w:val="00D65B17"/>
    <w:rsid w:val="00D65C06"/>
    <w:rsid w:val="00D65DB0"/>
    <w:rsid w:val="00D65DF4"/>
    <w:rsid w:val="00D65FCD"/>
    <w:rsid w:val="00D65FFD"/>
    <w:rsid w:val="00D66103"/>
    <w:rsid w:val="00D66364"/>
    <w:rsid w:val="00D66368"/>
    <w:rsid w:val="00D668E4"/>
    <w:rsid w:val="00D66B32"/>
    <w:rsid w:val="00D66B4E"/>
    <w:rsid w:val="00D66C7B"/>
    <w:rsid w:val="00D66D9C"/>
    <w:rsid w:val="00D6710E"/>
    <w:rsid w:val="00D672D6"/>
    <w:rsid w:val="00D67860"/>
    <w:rsid w:val="00D67EBC"/>
    <w:rsid w:val="00D67F7C"/>
    <w:rsid w:val="00D700DE"/>
    <w:rsid w:val="00D701F6"/>
    <w:rsid w:val="00D705BF"/>
    <w:rsid w:val="00D707A9"/>
    <w:rsid w:val="00D70D2C"/>
    <w:rsid w:val="00D70EF4"/>
    <w:rsid w:val="00D70F9B"/>
    <w:rsid w:val="00D7124F"/>
    <w:rsid w:val="00D71279"/>
    <w:rsid w:val="00D712AC"/>
    <w:rsid w:val="00D71398"/>
    <w:rsid w:val="00D713A7"/>
    <w:rsid w:val="00D71676"/>
    <w:rsid w:val="00D716AE"/>
    <w:rsid w:val="00D717DA"/>
    <w:rsid w:val="00D71868"/>
    <w:rsid w:val="00D71E82"/>
    <w:rsid w:val="00D72301"/>
    <w:rsid w:val="00D72491"/>
    <w:rsid w:val="00D7252D"/>
    <w:rsid w:val="00D72668"/>
    <w:rsid w:val="00D72823"/>
    <w:rsid w:val="00D72A41"/>
    <w:rsid w:val="00D72B5F"/>
    <w:rsid w:val="00D73853"/>
    <w:rsid w:val="00D73D75"/>
    <w:rsid w:val="00D7527C"/>
    <w:rsid w:val="00D752C9"/>
    <w:rsid w:val="00D752F9"/>
    <w:rsid w:val="00D7561E"/>
    <w:rsid w:val="00D75BA3"/>
    <w:rsid w:val="00D75E7B"/>
    <w:rsid w:val="00D760D0"/>
    <w:rsid w:val="00D76166"/>
    <w:rsid w:val="00D761B1"/>
    <w:rsid w:val="00D76336"/>
    <w:rsid w:val="00D7635B"/>
    <w:rsid w:val="00D76475"/>
    <w:rsid w:val="00D76730"/>
    <w:rsid w:val="00D76BF6"/>
    <w:rsid w:val="00D76CDE"/>
    <w:rsid w:val="00D77099"/>
    <w:rsid w:val="00D77279"/>
    <w:rsid w:val="00D7777A"/>
    <w:rsid w:val="00D7778E"/>
    <w:rsid w:val="00D7788B"/>
    <w:rsid w:val="00D77AE0"/>
    <w:rsid w:val="00D77CAB"/>
    <w:rsid w:val="00D80491"/>
    <w:rsid w:val="00D80807"/>
    <w:rsid w:val="00D809EF"/>
    <w:rsid w:val="00D80B57"/>
    <w:rsid w:val="00D80FA4"/>
    <w:rsid w:val="00D81106"/>
    <w:rsid w:val="00D812FF"/>
    <w:rsid w:val="00D81570"/>
    <w:rsid w:val="00D81999"/>
    <w:rsid w:val="00D81A16"/>
    <w:rsid w:val="00D81A4B"/>
    <w:rsid w:val="00D81A78"/>
    <w:rsid w:val="00D81B0A"/>
    <w:rsid w:val="00D81B8B"/>
    <w:rsid w:val="00D81E69"/>
    <w:rsid w:val="00D8209B"/>
    <w:rsid w:val="00D825C3"/>
    <w:rsid w:val="00D8261C"/>
    <w:rsid w:val="00D8279B"/>
    <w:rsid w:val="00D828FF"/>
    <w:rsid w:val="00D82968"/>
    <w:rsid w:val="00D82B1C"/>
    <w:rsid w:val="00D82DAC"/>
    <w:rsid w:val="00D8345D"/>
    <w:rsid w:val="00D834BA"/>
    <w:rsid w:val="00D8387D"/>
    <w:rsid w:val="00D83CC2"/>
    <w:rsid w:val="00D84207"/>
    <w:rsid w:val="00D8429B"/>
    <w:rsid w:val="00D8458E"/>
    <w:rsid w:val="00D84672"/>
    <w:rsid w:val="00D84B87"/>
    <w:rsid w:val="00D84C7F"/>
    <w:rsid w:val="00D84D17"/>
    <w:rsid w:val="00D84E41"/>
    <w:rsid w:val="00D84EA8"/>
    <w:rsid w:val="00D8532C"/>
    <w:rsid w:val="00D8554A"/>
    <w:rsid w:val="00D855AF"/>
    <w:rsid w:val="00D858E6"/>
    <w:rsid w:val="00D863D0"/>
    <w:rsid w:val="00D86465"/>
    <w:rsid w:val="00D86615"/>
    <w:rsid w:val="00D8699B"/>
    <w:rsid w:val="00D86A66"/>
    <w:rsid w:val="00D86BBD"/>
    <w:rsid w:val="00D86BCB"/>
    <w:rsid w:val="00D86EA0"/>
    <w:rsid w:val="00D86FFD"/>
    <w:rsid w:val="00D872DF"/>
    <w:rsid w:val="00D87E50"/>
    <w:rsid w:val="00D903FC"/>
    <w:rsid w:val="00D90450"/>
    <w:rsid w:val="00D90489"/>
    <w:rsid w:val="00D904E3"/>
    <w:rsid w:val="00D90653"/>
    <w:rsid w:val="00D9109D"/>
    <w:rsid w:val="00D91315"/>
    <w:rsid w:val="00D914CD"/>
    <w:rsid w:val="00D914FB"/>
    <w:rsid w:val="00D9172E"/>
    <w:rsid w:val="00D91896"/>
    <w:rsid w:val="00D91AF5"/>
    <w:rsid w:val="00D91C08"/>
    <w:rsid w:val="00D91DEC"/>
    <w:rsid w:val="00D91F1F"/>
    <w:rsid w:val="00D91FDB"/>
    <w:rsid w:val="00D92081"/>
    <w:rsid w:val="00D923A9"/>
    <w:rsid w:val="00D9246A"/>
    <w:rsid w:val="00D9293A"/>
    <w:rsid w:val="00D92949"/>
    <w:rsid w:val="00D92BCE"/>
    <w:rsid w:val="00D92D9B"/>
    <w:rsid w:val="00D92F9E"/>
    <w:rsid w:val="00D9338C"/>
    <w:rsid w:val="00D933E7"/>
    <w:rsid w:val="00D93BF2"/>
    <w:rsid w:val="00D93D3F"/>
    <w:rsid w:val="00D94041"/>
    <w:rsid w:val="00D94045"/>
    <w:rsid w:val="00D94156"/>
    <w:rsid w:val="00D9425A"/>
    <w:rsid w:val="00D946E5"/>
    <w:rsid w:val="00D947D2"/>
    <w:rsid w:val="00D94ABF"/>
    <w:rsid w:val="00D94AF9"/>
    <w:rsid w:val="00D94B71"/>
    <w:rsid w:val="00D94CB4"/>
    <w:rsid w:val="00D9512B"/>
    <w:rsid w:val="00D95618"/>
    <w:rsid w:val="00D95C3A"/>
    <w:rsid w:val="00D95DA8"/>
    <w:rsid w:val="00D95F5E"/>
    <w:rsid w:val="00D960CF"/>
    <w:rsid w:val="00D961BD"/>
    <w:rsid w:val="00D966B8"/>
    <w:rsid w:val="00D967FD"/>
    <w:rsid w:val="00D96954"/>
    <w:rsid w:val="00D974D9"/>
    <w:rsid w:val="00D97522"/>
    <w:rsid w:val="00D97728"/>
    <w:rsid w:val="00D977C3"/>
    <w:rsid w:val="00D97888"/>
    <w:rsid w:val="00D97B9B"/>
    <w:rsid w:val="00D97C5C"/>
    <w:rsid w:val="00D97DEE"/>
    <w:rsid w:val="00D97F63"/>
    <w:rsid w:val="00DA06E6"/>
    <w:rsid w:val="00DA0711"/>
    <w:rsid w:val="00DA08DE"/>
    <w:rsid w:val="00DA0AD6"/>
    <w:rsid w:val="00DA0C35"/>
    <w:rsid w:val="00DA1067"/>
    <w:rsid w:val="00DA135D"/>
    <w:rsid w:val="00DA1438"/>
    <w:rsid w:val="00DA160B"/>
    <w:rsid w:val="00DA1DD7"/>
    <w:rsid w:val="00DA1F10"/>
    <w:rsid w:val="00DA23F4"/>
    <w:rsid w:val="00DA240C"/>
    <w:rsid w:val="00DA2A11"/>
    <w:rsid w:val="00DA2C19"/>
    <w:rsid w:val="00DA2C40"/>
    <w:rsid w:val="00DA2F9C"/>
    <w:rsid w:val="00DA2FBE"/>
    <w:rsid w:val="00DA3214"/>
    <w:rsid w:val="00DA3702"/>
    <w:rsid w:val="00DA38E7"/>
    <w:rsid w:val="00DA3E15"/>
    <w:rsid w:val="00DA3E1C"/>
    <w:rsid w:val="00DA3E7F"/>
    <w:rsid w:val="00DA3F35"/>
    <w:rsid w:val="00DA4550"/>
    <w:rsid w:val="00DA47BE"/>
    <w:rsid w:val="00DA48FE"/>
    <w:rsid w:val="00DA4BAE"/>
    <w:rsid w:val="00DA4D99"/>
    <w:rsid w:val="00DA4E6D"/>
    <w:rsid w:val="00DA50B9"/>
    <w:rsid w:val="00DA52ED"/>
    <w:rsid w:val="00DA59EB"/>
    <w:rsid w:val="00DA5A37"/>
    <w:rsid w:val="00DA5AF9"/>
    <w:rsid w:val="00DA5B0E"/>
    <w:rsid w:val="00DA5B74"/>
    <w:rsid w:val="00DA5F40"/>
    <w:rsid w:val="00DA600C"/>
    <w:rsid w:val="00DA60D9"/>
    <w:rsid w:val="00DA624F"/>
    <w:rsid w:val="00DA642C"/>
    <w:rsid w:val="00DA6486"/>
    <w:rsid w:val="00DA681F"/>
    <w:rsid w:val="00DA6CE6"/>
    <w:rsid w:val="00DA6EEC"/>
    <w:rsid w:val="00DA7129"/>
    <w:rsid w:val="00DA726F"/>
    <w:rsid w:val="00DA734D"/>
    <w:rsid w:val="00DA7478"/>
    <w:rsid w:val="00DA765E"/>
    <w:rsid w:val="00DA788E"/>
    <w:rsid w:val="00DA79CB"/>
    <w:rsid w:val="00DA7C06"/>
    <w:rsid w:val="00DA7C54"/>
    <w:rsid w:val="00DA7DA3"/>
    <w:rsid w:val="00DA7F30"/>
    <w:rsid w:val="00DB0015"/>
    <w:rsid w:val="00DB0638"/>
    <w:rsid w:val="00DB06E8"/>
    <w:rsid w:val="00DB06F7"/>
    <w:rsid w:val="00DB0C38"/>
    <w:rsid w:val="00DB0F76"/>
    <w:rsid w:val="00DB104C"/>
    <w:rsid w:val="00DB1058"/>
    <w:rsid w:val="00DB11E4"/>
    <w:rsid w:val="00DB1724"/>
    <w:rsid w:val="00DB1C22"/>
    <w:rsid w:val="00DB1CC1"/>
    <w:rsid w:val="00DB1DA1"/>
    <w:rsid w:val="00DB25F3"/>
    <w:rsid w:val="00DB2755"/>
    <w:rsid w:val="00DB295E"/>
    <w:rsid w:val="00DB2F25"/>
    <w:rsid w:val="00DB2F76"/>
    <w:rsid w:val="00DB317E"/>
    <w:rsid w:val="00DB33B3"/>
    <w:rsid w:val="00DB3455"/>
    <w:rsid w:val="00DB3677"/>
    <w:rsid w:val="00DB3B53"/>
    <w:rsid w:val="00DB4425"/>
    <w:rsid w:val="00DB457F"/>
    <w:rsid w:val="00DB4F40"/>
    <w:rsid w:val="00DB503B"/>
    <w:rsid w:val="00DB5973"/>
    <w:rsid w:val="00DB598F"/>
    <w:rsid w:val="00DB5A34"/>
    <w:rsid w:val="00DB5A70"/>
    <w:rsid w:val="00DB5D15"/>
    <w:rsid w:val="00DB5ED3"/>
    <w:rsid w:val="00DB6482"/>
    <w:rsid w:val="00DB693D"/>
    <w:rsid w:val="00DB6A3E"/>
    <w:rsid w:val="00DB6D14"/>
    <w:rsid w:val="00DB6F53"/>
    <w:rsid w:val="00DB7038"/>
    <w:rsid w:val="00DB71AD"/>
    <w:rsid w:val="00DB721C"/>
    <w:rsid w:val="00DB751F"/>
    <w:rsid w:val="00DB7C4A"/>
    <w:rsid w:val="00DB7E10"/>
    <w:rsid w:val="00DC009E"/>
    <w:rsid w:val="00DC0115"/>
    <w:rsid w:val="00DC0186"/>
    <w:rsid w:val="00DC036A"/>
    <w:rsid w:val="00DC0665"/>
    <w:rsid w:val="00DC0B89"/>
    <w:rsid w:val="00DC14C0"/>
    <w:rsid w:val="00DC1612"/>
    <w:rsid w:val="00DC1634"/>
    <w:rsid w:val="00DC16DB"/>
    <w:rsid w:val="00DC1731"/>
    <w:rsid w:val="00DC1F4B"/>
    <w:rsid w:val="00DC297F"/>
    <w:rsid w:val="00DC2CE8"/>
    <w:rsid w:val="00DC2E36"/>
    <w:rsid w:val="00DC2EA7"/>
    <w:rsid w:val="00DC2EBD"/>
    <w:rsid w:val="00DC2FE3"/>
    <w:rsid w:val="00DC32E5"/>
    <w:rsid w:val="00DC3319"/>
    <w:rsid w:val="00DC33F0"/>
    <w:rsid w:val="00DC3B03"/>
    <w:rsid w:val="00DC3F0D"/>
    <w:rsid w:val="00DC4083"/>
    <w:rsid w:val="00DC42E0"/>
    <w:rsid w:val="00DC4851"/>
    <w:rsid w:val="00DC4856"/>
    <w:rsid w:val="00DC4BA7"/>
    <w:rsid w:val="00DC4E00"/>
    <w:rsid w:val="00DC4F1B"/>
    <w:rsid w:val="00DC5000"/>
    <w:rsid w:val="00DC50DA"/>
    <w:rsid w:val="00DC5184"/>
    <w:rsid w:val="00DC53EB"/>
    <w:rsid w:val="00DC55DE"/>
    <w:rsid w:val="00DC5943"/>
    <w:rsid w:val="00DC5A29"/>
    <w:rsid w:val="00DC5A36"/>
    <w:rsid w:val="00DC5ACE"/>
    <w:rsid w:val="00DC609A"/>
    <w:rsid w:val="00DC6117"/>
    <w:rsid w:val="00DC64BF"/>
    <w:rsid w:val="00DC667A"/>
    <w:rsid w:val="00DC68E6"/>
    <w:rsid w:val="00DC6F59"/>
    <w:rsid w:val="00DC72F8"/>
    <w:rsid w:val="00DC74D8"/>
    <w:rsid w:val="00DC74F7"/>
    <w:rsid w:val="00DC7848"/>
    <w:rsid w:val="00DD00C5"/>
    <w:rsid w:val="00DD0338"/>
    <w:rsid w:val="00DD063F"/>
    <w:rsid w:val="00DD0792"/>
    <w:rsid w:val="00DD0A17"/>
    <w:rsid w:val="00DD0B32"/>
    <w:rsid w:val="00DD14C1"/>
    <w:rsid w:val="00DD1531"/>
    <w:rsid w:val="00DD1593"/>
    <w:rsid w:val="00DD1921"/>
    <w:rsid w:val="00DD1B00"/>
    <w:rsid w:val="00DD1BFE"/>
    <w:rsid w:val="00DD2306"/>
    <w:rsid w:val="00DD237E"/>
    <w:rsid w:val="00DD2431"/>
    <w:rsid w:val="00DD2498"/>
    <w:rsid w:val="00DD267B"/>
    <w:rsid w:val="00DD2682"/>
    <w:rsid w:val="00DD27C7"/>
    <w:rsid w:val="00DD27FB"/>
    <w:rsid w:val="00DD2876"/>
    <w:rsid w:val="00DD2A18"/>
    <w:rsid w:val="00DD2DA9"/>
    <w:rsid w:val="00DD2E9A"/>
    <w:rsid w:val="00DD2F54"/>
    <w:rsid w:val="00DD3154"/>
    <w:rsid w:val="00DD327B"/>
    <w:rsid w:val="00DD3404"/>
    <w:rsid w:val="00DD3481"/>
    <w:rsid w:val="00DD36D0"/>
    <w:rsid w:val="00DD3855"/>
    <w:rsid w:val="00DD3917"/>
    <w:rsid w:val="00DD3F30"/>
    <w:rsid w:val="00DD420D"/>
    <w:rsid w:val="00DD4303"/>
    <w:rsid w:val="00DD4345"/>
    <w:rsid w:val="00DD453D"/>
    <w:rsid w:val="00DD47CC"/>
    <w:rsid w:val="00DD4A5F"/>
    <w:rsid w:val="00DD4B06"/>
    <w:rsid w:val="00DD4F12"/>
    <w:rsid w:val="00DD4F74"/>
    <w:rsid w:val="00DD4FAD"/>
    <w:rsid w:val="00DD5539"/>
    <w:rsid w:val="00DD55A5"/>
    <w:rsid w:val="00DD5610"/>
    <w:rsid w:val="00DD566A"/>
    <w:rsid w:val="00DD56C9"/>
    <w:rsid w:val="00DD57F5"/>
    <w:rsid w:val="00DD5933"/>
    <w:rsid w:val="00DD5A85"/>
    <w:rsid w:val="00DD62C8"/>
    <w:rsid w:val="00DD62D9"/>
    <w:rsid w:val="00DD637D"/>
    <w:rsid w:val="00DD6AAD"/>
    <w:rsid w:val="00DD6AC1"/>
    <w:rsid w:val="00DD6D5E"/>
    <w:rsid w:val="00DD72CC"/>
    <w:rsid w:val="00DD73DD"/>
    <w:rsid w:val="00DD7569"/>
    <w:rsid w:val="00DD7771"/>
    <w:rsid w:val="00DD7880"/>
    <w:rsid w:val="00DD78FD"/>
    <w:rsid w:val="00DD7C31"/>
    <w:rsid w:val="00DD7E0F"/>
    <w:rsid w:val="00DE005E"/>
    <w:rsid w:val="00DE0134"/>
    <w:rsid w:val="00DE06A6"/>
    <w:rsid w:val="00DE0794"/>
    <w:rsid w:val="00DE0C15"/>
    <w:rsid w:val="00DE0CC5"/>
    <w:rsid w:val="00DE1074"/>
    <w:rsid w:val="00DE10CB"/>
    <w:rsid w:val="00DE11A3"/>
    <w:rsid w:val="00DE1386"/>
    <w:rsid w:val="00DE14D2"/>
    <w:rsid w:val="00DE16C6"/>
    <w:rsid w:val="00DE1935"/>
    <w:rsid w:val="00DE1C0C"/>
    <w:rsid w:val="00DE2317"/>
    <w:rsid w:val="00DE257B"/>
    <w:rsid w:val="00DE29BA"/>
    <w:rsid w:val="00DE2E3C"/>
    <w:rsid w:val="00DE32BB"/>
    <w:rsid w:val="00DE3306"/>
    <w:rsid w:val="00DE34EB"/>
    <w:rsid w:val="00DE3556"/>
    <w:rsid w:val="00DE3595"/>
    <w:rsid w:val="00DE3611"/>
    <w:rsid w:val="00DE3D19"/>
    <w:rsid w:val="00DE3DBF"/>
    <w:rsid w:val="00DE3E21"/>
    <w:rsid w:val="00DE4008"/>
    <w:rsid w:val="00DE4133"/>
    <w:rsid w:val="00DE449E"/>
    <w:rsid w:val="00DE4EBE"/>
    <w:rsid w:val="00DE5083"/>
    <w:rsid w:val="00DE5325"/>
    <w:rsid w:val="00DE555F"/>
    <w:rsid w:val="00DE58A4"/>
    <w:rsid w:val="00DE5D8F"/>
    <w:rsid w:val="00DE5F3A"/>
    <w:rsid w:val="00DE610E"/>
    <w:rsid w:val="00DE64E6"/>
    <w:rsid w:val="00DE6A59"/>
    <w:rsid w:val="00DE7045"/>
    <w:rsid w:val="00DE7197"/>
    <w:rsid w:val="00DE7401"/>
    <w:rsid w:val="00DE7433"/>
    <w:rsid w:val="00DE746D"/>
    <w:rsid w:val="00DE76A9"/>
    <w:rsid w:val="00DE76E8"/>
    <w:rsid w:val="00DE77BF"/>
    <w:rsid w:val="00DE7A19"/>
    <w:rsid w:val="00DE7BDF"/>
    <w:rsid w:val="00DE7FC8"/>
    <w:rsid w:val="00DEECC5"/>
    <w:rsid w:val="00DF0078"/>
    <w:rsid w:val="00DF00C6"/>
    <w:rsid w:val="00DF0104"/>
    <w:rsid w:val="00DF041E"/>
    <w:rsid w:val="00DF069D"/>
    <w:rsid w:val="00DF07A7"/>
    <w:rsid w:val="00DF0ACA"/>
    <w:rsid w:val="00DF0DA9"/>
    <w:rsid w:val="00DF0DB3"/>
    <w:rsid w:val="00DF0F88"/>
    <w:rsid w:val="00DF122C"/>
    <w:rsid w:val="00DF1492"/>
    <w:rsid w:val="00DF1A47"/>
    <w:rsid w:val="00DF1CBD"/>
    <w:rsid w:val="00DF227C"/>
    <w:rsid w:val="00DF2339"/>
    <w:rsid w:val="00DF2556"/>
    <w:rsid w:val="00DF284F"/>
    <w:rsid w:val="00DF2B6C"/>
    <w:rsid w:val="00DF2C1F"/>
    <w:rsid w:val="00DF31E8"/>
    <w:rsid w:val="00DF347A"/>
    <w:rsid w:val="00DF369E"/>
    <w:rsid w:val="00DF3B4A"/>
    <w:rsid w:val="00DF426F"/>
    <w:rsid w:val="00DF42F3"/>
    <w:rsid w:val="00DF486D"/>
    <w:rsid w:val="00DF49FC"/>
    <w:rsid w:val="00DF4B72"/>
    <w:rsid w:val="00DF4EEB"/>
    <w:rsid w:val="00DF4F19"/>
    <w:rsid w:val="00DF5019"/>
    <w:rsid w:val="00DF5118"/>
    <w:rsid w:val="00DF5588"/>
    <w:rsid w:val="00DF56BC"/>
    <w:rsid w:val="00DF5777"/>
    <w:rsid w:val="00DF57E0"/>
    <w:rsid w:val="00DF5985"/>
    <w:rsid w:val="00DF5AA7"/>
    <w:rsid w:val="00DF5C08"/>
    <w:rsid w:val="00DF5E7D"/>
    <w:rsid w:val="00DF635F"/>
    <w:rsid w:val="00DF63FA"/>
    <w:rsid w:val="00DF65B6"/>
    <w:rsid w:val="00DF6651"/>
    <w:rsid w:val="00DF6956"/>
    <w:rsid w:val="00DF6A5F"/>
    <w:rsid w:val="00DF6B78"/>
    <w:rsid w:val="00DF6ECF"/>
    <w:rsid w:val="00DF729B"/>
    <w:rsid w:val="00DF72AA"/>
    <w:rsid w:val="00DF774D"/>
    <w:rsid w:val="00DF7AFD"/>
    <w:rsid w:val="00DF7B70"/>
    <w:rsid w:val="00DF7D10"/>
    <w:rsid w:val="00DF7D55"/>
    <w:rsid w:val="00DF7D6F"/>
    <w:rsid w:val="00DF7F76"/>
    <w:rsid w:val="00E0029E"/>
    <w:rsid w:val="00E0033C"/>
    <w:rsid w:val="00E00424"/>
    <w:rsid w:val="00E00639"/>
    <w:rsid w:val="00E00C53"/>
    <w:rsid w:val="00E00F70"/>
    <w:rsid w:val="00E01017"/>
    <w:rsid w:val="00E01252"/>
    <w:rsid w:val="00E014D5"/>
    <w:rsid w:val="00E01606"/>
    <w:rsid w:val="00E0182C"/>
    <w:rsid w:val="00E01833"/>
    <w:rsid w:val="00E01864"/>
    <w:rsid w:val="00E01952"/>
    <w:rsid w:val="00E01A13"/>
    <w:rsid w:val="00E01A29"/>
    <w:rsid w:val="00E01A48"/>
    <w:rsid w:val="00E02021"/>
    <w:rsid w:val="00E022BD"/>
    <w:rsid w:val="00E0246A"/>
    <w:rsid w:val="00E024FB"/>
    <w:rsid w:val="00E02564"/>
    <w:rsid w:val="00E0291B"/>
    <w:rsid w:val="00E02A71"/>
    <w:rsid w:val="00E02B20"/>
    <w:rsid w:val="00E030B4"/>
    <w:rsid w:val="00E0319D"/>
    <w:rsid w:val="00E0348E"/>
    <w:rsid w:val="00E03E1E"/>
    <w:rsid w:val="00E03F2E"/>
    <w:rsid w:val="00E043D3"/>
    <w:rsid w:val="00E04614"/>
    <w:rsid w:val="00E0476F"/>
    <w:rsid w:val="00E04B6E"/>
    <w:rsid w:val="00E04C38"/>
    <w:rsid w:val="00E04FEC"/>
    <w:rsid w:val="00E05411"/>
    <w:rsid w:val="00E054FC"/>
    <w:rsid w:val="00E05C25"/>
    <w:rsid w:val="00E05CB1"/>
    <w:rsid w:val="00E05E02"/>
    <w:rsid w:val="00E05E0D"/>
    <w:rsid w:val="00E05E4C"/>
    <w:rsid w:val="00E0630E"/>
    <w:rsid w:val="00E06659"/>
    <w:rsid w:val="00E06A9E"/>
    <w:rsid w:val="00E07490"/>
    <w:rsid w:val="00E0771E"/>
    <w:rsid w:val="00E07876"/>
    <w:rsid w:val="00E07AF4"/>
    <w:rsid w:val="00E07D24"/>
    <w:rsid w:val="00E07E2A"/>
    <w:rsid w:val="00E07F08"/>
    <w:rsid w:val="00E07F53"/>
    <w:rsid w:val="00E1003B"/>
    <w:rsid w:val="00E10076"/>
    <w:rsid w:val="00E100A1"/>
    <w:rsid w:val="00E1022C"/>
    <w:rsid w:val="00E104B0"/>
    <w:rsid w:val="00E1055B"/>
    <w:rsid w:val="00E10E41"/>
    <w:rsid w:val="00E1140B"/>
    <w:rsid w:val="00E11A2D"/>
    <w:rsid w:val="00E11C41"/>
    <w:rsid w:val="00E11DC2"/>
    <w:rsid w:val="00E11FFA"/>
    <w:rsid w:val="00E12215"/>
    <w:rsid w:val="00E12323"/>
    <w:rsid w:val="00E1291D"/>
    <w:rsid w:val="00E12DDB"/>
    <w:rsid w:val="00E12EF7"/>
    <w:rsid w:val="00E132D0"/>
    <w:rsid w:val="00E1330D"/>
    <w:rsid w:val="00E134A1"/>
    <w:rsid w:val="00E13A63"/>
    <w:rsid w:val="00E13A8C"/>
    <w:rsid w:val="00E13B7A"/>
    <w:rsid w:val="00E13BB8"/>
    <w:rsid w:val="00E13DD1"/>
    <w:rsid w:val="00E149A0"/>
    <w:rsid w:val="00E15265"/>
    <w:rsid w:val="00E15436"/>
    <w:rsid w:val="00E15452"/>
    <w:rsid w:val="00E155AF"/>
    <w:rsid w:val="00E158D7"/>
    <w:rsid w:val="00E15911"/>
    <w:rsid w:val="00E16567"/>
    <w:rsid w:val="00E165EF"/>
    <w:rsid w:val="00E16664"/>
    <w:rsid w:val="00E16714"/>
    <w:rsid w:val="00E167E3"/>
    <w:rsid w:val="00E16A43"/>
    <w:rsid w:val="00E16AB2"/>
    <w:rsid w:val="00E16ACB"/>
    <w:rsid w:val="00E16EA0"/>
    <w:rsid w:val="00E16EF2"/>
    <w:rsid w:val="00E16F69"/>
    <w:rsid w:val="00E17351"/>
    <w:rsid w:val="00E177C7"/>
    <w:rsid w:val="00E17908"/>
    <w:rsid w:val="00E17931"/>
    <w:rsid w:val="00E17ABC"/>
    <w:rsid w:val="00E17AFD"/>
    <w:rsid w:val="00E17C80"/>
    <w:rsid w:val="00E17E5D"/>
    <w:rsid w:val="00E17F04"/>
    <w:rsid w:val="00E20281"/>
    <w:rsid w:val="00E20293"/>
    <w:rsid w:val="00E2085C"/>
    <w:rsid w:val="00E2089E"/>
    <w:rsid w:val="00E20A20"/>
    <w:rsid w:val="00E20B63"/>
    <w:rsid w:val="00E20D50"/>
    <w:rsid w:val="00E20E7A"/>
    <w:rsid w:val="00E21140"/>
    <w:rsid w:val="00E214C5"/>
    <w:rsid w:val="00E215AB"/>
    <w:rsid w:val="00E216DB"/>
    <w:rsid w:val="00E219B1"/>
    <w:rsid w:val="00E21B46"/>
    <w:rsid w:val="00E21F35"/>
    <w:rsid w:val="00E22051"/>
    <w:rsid w:val="00E22329"/>
    <w:rsid w:val="00E22963"/>
    <w:rsid w:val="00E22EBE"/>
    <w:rsid w:val="00E230C6"/>
    <w:rsid w:val="00E230E4"/>
    <w:rsid w:val="00E230F9"/>
    <w:rsid w:val="00E23673"/>
    <w:rsid w:val="00E2378D"/>
    <w:rsid w:val="00E2379D"/>
    <w:rsid w:val="00E23A01"/>
    <w:rsid w:val="00E23A13"/>
    <w:rsid w:val="00E23A42"/>
    <w:rsid w:val="00E243D7"/>
    <w:rsid w:val="00E246EF"/>
    <w:rsid w:val="00E24E43"/>
    <w:rsid w:val="00E24F63"/>
    <w:rsid w:val="00E25069"/>
    <w:rsid w:val="00E2514C"/>
    <w:rsid w:val="00E255D5"/>
    <w:rsid w:val="00E25C6E"/>
    <w:rsid w:val="00E25CD9"/>
    <w:rsid w:val="00E25E74"/>
    <w:rsid w:val="00E26498"/>
    <w:rsid w:val="00E2656A"/>
    <w:rsid w:val="00E265DB"/>
    <w:rsid w:val="00E26728"/>
    <w:rsid w:val="00E26C01"/>
    <w:rsid w:val="00E26C36"/>
    <w:rsid w:val="00E26E46"/>
    <w:rsid w:val="00E272E5"/>
    <w:rsid w:val="00E278D9"/>
    <w:rsid w:val="00E278E1"/>
    <w:rsid w:val="00E278F5"/>
    <w:rsid w:val="00E278F9"/>
    <w:rsid w:val="00E27AF1"/>
    <w:rsid w:val="00E27C66"/>
    <w:rsid w:val="00E27CB5"/>
    <w:rsid w:val="00E27CDE"/>
    <w:rsid w:val="00E27D25"/>
    <w:rsid w:val="00E27DC0"/>
    <w:rsid w:val="00E27EC4"/>
    <w:rsid w:val="00E300E9"/>
    <w:rsid w:val="00E303B3"/>
    <w:rsid w:val="00E3044B"/>
    <w:rsid w:val="00E304D2"/>
    <w:rsid w:val="00E3052D"/>
    <w:rsid w:val="00E30795"/>
    <w:rsid w:val="00E30F28"/>
    <w:rsid w:val="00E31010"/>
    <w:rsid w:val="00E3126B"/>
    <w:rsid w:val="00E31402"/>
    <w:rsid w:val="00E31709"/>
    <w:rsid w:val="00E317DB"/>
    <w:rsid w:val="00E319D8"/>
    <w:rsid w:val="00E31A7D"/>
    <w:rsid w:val="00E31E28"/>
    <w:rsid w:val="00E326C2"/>
    <w:rsid w:val="00E32702"/>
    <w:rsid w:val="00E32851"/>
    <w:rsid w:val="00E329DA"/>
    <w:rsid w:val="00E32ACF"/>
    <w:rsid w:val="00E32B02"/>
    <w:rsid w:val="00E32D3C"/>
    <w:rsid w:val="00E33036"/>
    <w:rsid w:val="00E330B1"/>
    <w:rsid w:val="00E33493"/>
    <w:rsid w:val="00E33605"/>
    <w:rsid w:val="00E33816"/>
    <w:rsid w:val="00E33820"/>
    <w:rsid w:val="00E34087"/>
    <w:rsid w:val="00E342AB"/>
    <w:rsid w:val="00E34EF1"/>
    <w:rsid w:val="00E35123"/>
    <w:rsid w:val="00E35273"/>
    <w:rsid w:val="00E35299"/>
    <w:rsid w:val="00E35746"/>
    <w:rsid w:val="00E358B2"/>
    <w:rsid w:val="00E359F6"/>
    <w:rsid w:val="00E35AC5"/>
    <w:rsid w:val="00E35ACB"/>
    <w:rsid w:val="00E35D57"/>
    <w:rsid w:val="00E35E93"/>
    <w:rsid w:val="00E35F4A"/>
    <w:rsid w:val="00E362B1"/>
    <w:rsid w:val="00E36404"/>
    <w:rsid w:val="00E36A08"/>
    <w:rsid w:val="00E36AFE"/>
    <w:rsid w:val="00E36CDA"/>
    <w:rsid w:val="00E36D37"/>
    <w:rsid w:val="00E36EA2"/>
    <w:rsid w:val="00E3714B"/>
    <w:rsid w:val="00E372FD"/>
    <w:rsid w:val="00E3761A"/>
    <w:rsid w:val="00E3775A"/>
    <w:rsid w:val="00E37B99"/>
    <w:rsid w:val="00E37BFD"/>
    <w:rsid w:val="00E37C84"/>
    <w:rsid w:val="00E37CD8"/>
    <w:rsid w:val="00E37F0D"/>
    <w:rsid w:val="00E40043"/>
    <w:rsid w:val="00E40259"/>
    <w:rsid w:val="00E4035D"/>
    <w:rsid w:val="00E40473"/>
    <w:rsid w:val="00E40B85"/>
    <w:rsid w:val="00E41171"/>
    <w:rsid w:val="00E41470"/>
    <w:rsid w:val="00E416EB"/>
    <w:rsid w:val="00E4193E"/>
    <w:rsid w:val="00E41A4A"/>
    <w:rsid w:val="00E41C55"/>
    <w:rsid w:val="00E41DFC"/>
    <w:rsid w:val="00E41F90"/>
    <w:rsid w:val="00E41FC6"/>
    <w:rsid w:val="00E42067"/>
    <w:rsid w:val="00E42386"/>
    <w:rsid w:val="00E42739"/>
    <w:rsid w:val="00E4297B"/>
    <w:rsid w:val="00E42AC2"/>
    <w:rsid w:val="00E42C81"/>
    <w:rsid w:val="00E42DC5"/>
    <w:rsid w:val="00E42EDD"/>
    <w:rsid w:val="00E43057"/>
    <w:rsid w:val="00E43B1A"/>
    <w:rsid w:val="00E43D20"/>
    <w:rsid w:val="00E440CF"/>
    <w:rsid w:val="00E445A0"/>
    <w:rsid w:val="00E446BA"/>
    <w:rsid w:val="00E44D62"/>
    <w:rsid w:val="00E44DC7"/>
    <w:rsid w:val="00E450DB"/>
    <w:rsid w:val="00E45274"/>
    <w:rsid w:val="00E45480"/>
    <w:rsid w:val="00E45847"/>
    <w:rsid w:val="00E45A02"/>
    <w:rsid w:val="00E45A92"/>
    <w:rsid w:val="00E45F63"/>
    <w:rsid w:val="00E45F85"/>
    <w:rsid w:val="00E4600E"/>
    <w:rsid w:val="00E46514"/>
    <w:rsid w:val="00E467FD"/>
    <w:rsid w:val="00E47260"/>
    <w:rsid w:val="00E47DD7"/>
    <w:rsid w:val="00E47EAE"/>
    <w:rsid w:val="00E502DF"/>
    <w:rsid w:val="00E5059C"/>
    <w:rsid w:val="00E507DB"/>
    <w:rsid w:val="00E50E4B"/>
    <w:rsid w:val="00E50E8F"/>
    <w:rsid w:val="00E51336"/>
    <w:rsid w:val="00E51479"/>
    <w:rsid w:val="00E51601"/>
    <w:rsid w:val="00E51878"/>
    <w:rsid w:val="00E5189A"/>
    <w:rsid w:val="00E51B7A"/>
    <w:rsid w:val="00E51C83"/>
    <w:rsid w:val="00E51D26"/>
    <w:rsid w:val="00E51F15"/>
    <w:rsid w:val="00E51FA7"/>
    <w:rsid w:val="00E523F7"/>
    <w:rsid w:val="00E52509"/>
    <w:rsid w:val="00E52577"/>
    <w:rsid w:val="00E525D7"/>
    <w:rsid w:val="00E5265E"/>
    <w:rsid w:val="00E52664"/>
    <w:rsid w:val="00E52841"/>
    <w:rsid w:val="00E52D32"/>
    <w:rsid w:val="00E52DDB"/>
    <w:rsid w:val="00E5310B"/>
    <w:rsid w:val="00E53546"/>
    <w:rsid w:val="00E5374E"/>
    <w:rsid w:val="00E538E2"/>
    <w:rsid w:val="00E539AB"/>
    <w:rsid w:val="00E53E64"/>
    <w:rsid w:val="00E540C2"/>
    <w:rsid w:val="00E54404"/>
    <w:rsid w:val="00E544B6"/>
    <w:rsid w:val="00E544BE"/>
    <w:rsid w:val="00E5487B"/>
    <w:rsid w:val="00E54932"/>
    <w:rsid w:val="00E5498F"/>
    <w:rsid w:val="00E54CA0"/>
    <w:rsid w:val="00E54E88"/>
    <w:rsid w:val="00E54E95"/>
    <w:rsid w:val="00E54F44"/>
    <w:rsid w:val="00E5500B"/>
    <w:rsid w:val="00E552D5"/>
    <w:rsid w:val="00E55617"/>
    <w:rsid w:val="00E55621"/>
    <w:rsid w:val="00E5564C"/>
    <w:rsid w:val="00E559F9"/>
    <w:rsid w:val="00E55B1D"/>
    <w:rsid w:val="00E55FAC"/>
    <w:rsid w:val="00E5614A"/>
    <w:rsid w:val="00E567FC"/>
    <w:rsid w:val="00E56C0F"/>
    <w:rsid w:val="00E56D88"/>
    <w:rsid w:val="00E5735B"/>
    <w:rsid w:val="00E5753A"/>
    <w:rsid w:val="00E5774D"/>
    <w:rsid w:val="00E57C50"/>
    <w:rsid w:val="00E57E90"/>
    <w:rsid w:val="00E57F93"/>
    <w:rsid w:val="00E60986"/>
    <w:rsid w:val="00E60A3F"/>
    <w:rsid w:val="00E60B05"/>
    <w:rsid w:val="00E60F2E"/>
    <w:rsid w:val="00E613BB"/>
    <w:rsid w:val="00E61525"/>
    <w:rsid w:val="00E616FA"/>
    <w:rsid w:val="00E61A00"/>
    <w:rsid w:val="00E61A87"/>
    <w:rsid w:val="00E61DBE"/>
    <w:rsid w:val="00E61ED1"/>
    <w:rsid w:val="00E6202F"/>
    <w:rsid w:val="00E6218F"/>
    <w:rsid w:val="00E623E2"/>
    <w:rsid w:val="00E626D5"/>
    <w:rsid w:val="00E62ACB"/>
    <w:rsid w:val="00E62C85"/>
    <w:rsid w:val="00E62C92"/>
    <w:rsid w:val="00E62CBA"/>
    <w:rsid w:val="00E62F02"/>
    <w:rsid w:val="00E63105"/>
    <w:rsid w:val="00E6318F"/>
    <w:rsid w:val="00E63407"/>
    <w:rsid w:val="00E634CE"/>
    <w:rsid w:val="00E635B1"/>
    <w:rsid w:val="00E6366C"/>
    <w:rsid w:val="00E63891"/>
    <w:rsid w:val="00E6398D"/>
    <w:rsid w:val="00E63B7A"/>
    <w:rsid w:val="00E6442F"/>
    <w:rsid w:val="00E64CAA"/>
    <w:rsid w:val="00E6505F"/>
    <w:rsid w:val="00E65324"/>
    <w:rsid w:val="00E653BF"/>
    <w:rsid w:val="00E6550B"/>
    <w:rsid w:val="00E6580F"/>
    <w:rsid w:val="00E65970"/>
    <w:rsid w:val="00E65D89"/>
    <w:rsid w:val="00E65EEB"/>
    <w:rsid w:val="00E662E9"/>
    <w:rsid w:val="00E66CBF"/>
    <w:rsid w:val="00E66E59"/>
    <w:rsid w:val="00E6730A"/>
    <w:rsid w:val="00E674B1"/>
    <w:rsid w:val="00E67AD4"/>
    <w:rsid w:val="00E67B53"/>
    <w:rsid w:val="00E67C26"/>
    <w:rsid w:val="00E67C80"/>
    <w:rsid w:val="00E67DFD"/>
    <w:rsid w:val="00E70280"/>
    <w:rsid w:val="00E706C9"/>
    <w:rsid w:val="00E708C8"/>
    <w:rsid w:val="00E70B8E"/>
    <w:rsid w:val="00E7182D"/>
    <w:rsid w:val="00E71972"/>
    <w:rsid w:val="00E72252"/>
    <w:rsid w:val="00E72358"/>
    <w:rsid w:val="00E7257B"/>
    <w:rsid w:val="00E72745"/>
    <w:rsid w:val="00E72CEF"/>
    <w:rsid w:val="00E7307F"/>
    <w:rsid w:val="00E732DE"/>
    <w:rsid w:val="00E7377E"/>
    <w:rsid w:val="00E7388B"/>
    <w:rsid w:val="00E738FA"/>
    <w:rsid w:val="00E73B7C"/>
    <w:rsid w:val="00E73D50"/>
    <w:rsid w:val="00E73ECA"/>
    <w:rsid w:val="00E73F05"/>
    <w:rsid w:val="00E743B6"/>
    <w:rsid w:val="00E7443C"/>
    <w:rsid w:val="00E74734"/>
    <w:rsid w:val="00E748A7"/>
    <w:rsid w:val="00E74B6A"/>
    <w:rsid w:val="00E74B79"/>
    <w:rsid w:val="00E74BDB"/>
    <w:rsid w:val="00E74DC5"/>
    <w:rsid w:val="00E7531A"/>
    <w:rsid w:val="00E754CF"/>
    <w:rsid w:val="00E75706"/>
    <w:rsid w:val="00E75BBB"/>
    <w:rsid w:val="00E75EB9"/>
    <w:rsid w:val="00E75F46"/>
    <w:rsid w:val="00E76259"/>
    <w:rsid w:val="00E766A2"/>
    <w:rsid w:val="00E76706"/>
    <w:rsid w:val="00E7691C"/>
    <w:rsid w:val="00E76BDD"/>
    <w:rsid w:val="00E76E3D"/>
    <w:rsid w:val="00E77097"/>
    <w:rsid w:val="00E770E5"/>
    <w:rsid w:val="00E772C2"/>
    <w:rsid w:val="00E772D9"/>
    <w:rsid w:val="00E77836"/>
    <w:rsid w:val="00E800C9"/>
    <w:rsid w:val="00E80127"/>
    <w:rsid w:val="00E80212"/>
    <w:rsid w:val="00E8021D"/>
    <w:rsid w:val="00E80311"/>
    <w:rsid w:val="00E80326"/>
    <w:rsid w:val="00E80422"/>
    <w:rsid w:val="00E80475"/>
    <w:rsid w:val="00E8069B"/>
    <w:rsid w:val="00E808B3"/>
    <w:rsid w:val="00E809CB"/>
    <w:rsid w:val="00E80D93"/>
    <w:rsid w:val="00E8105D"/>
    <w:rsid w:val="00E812F6"/>
    <w:rsid w:val="00E8165E"/>
    <w:rsid w:val="00E817AA"/>
    <w:rsid w:val="00E819ED"/>
    <w:rsid w:val="00E81D86"/>
    <w:rsid w:val="00E81FE3"/>
    <w:rsid w:val="00E82204"/>
    <w:rsid w:val="00E8224C"/>
    <w:rsid w:val="00E8228F"/>
    <w:rsid w:val="00E8254B"/>
    <w:rsid w:val="00E825BF"/>
    <w:rsid w:val="00E8269E"/>
    <w:rsid w:val="00E829F1"/>
    <w:rsid w:val="00E82ACB"/>
    <w:rsid w:val="00E82DA6"/>
    <w:rsid w:val="00E83023"/>
    <w:rsid w:val="00E83451"/>
    <w:rsid w:val="00E8346D"/>
    <w:rsid w:val="00E83707"/>
    <w:rsid w:val="00E8377C"/>
    <w:rsid w:val="00E83C7E"/>
    <w:rsid w:val="00E84262"/>
    <w:rsid w:val="00E8431F"/>
    <w:rsid w:val="00E844A8"/>
    <w:rsid w:val="00E846BD"/>
    <w:rsid w:val="00E84718"/>
    <w:rsid w:val="00E848C9"/>
    <w:rsid w:val="00E84955"/>
    <w:rsid w:val="00E8498E"/>
    <w:rsid w:val="00E84A14"/>
    <w:rsid w:val="00E84DFF"/>
    <w:rsid w:val="00E8533F"/>
    <w:rsid w:val="00E85599"/>
    <w:rsid w:val="00E8573D"/>
    <w:rsid w:val="00E858AF"/>
    <w:rsid w:val="00E85A86"/>
    <w:rsid w:val="00E85BB3"/>
    <w:rsid w:val="00E86154"/>
    <w:rsid w:val="00E861CB"/>
    <w:rsid w:val="00E8636B"/>
    <w:rsid w:val="00E86584"/>
    <w:rsid w:val="00E86B1D"/>
    <w:rsid w:val="00E86DA8"/>
    <w:rsid w:val="00E86E3D"/>
    <w:rsid w:val="00E8741F"/>
    <w:rsid w:val="00E874B2"/>
    <w:rsid w:val="00E87537"/>
    <w:rsid w:val="00E87566"/>
    <w:rsid w:val="00E87645"/>
    <w:rsid w:val="00E879A7"/>
    <w:rsid w:val="00E879D0"/>
    <w:rsid w:val="00E87A7B"/>
    <w:rsid w:val="00E87A8E"/>
    <w:rsid w:val="00E87AE8"/>
    <w:rsid w:val="00E87D1D"/>
    <w:rsid w:val="00E902E4"/>
    <w:rsid w:val="00E902F9"/>
    <w:rsid w:val="00E9045E"/>
    <w:rsid w:val="00E90A27"/>
    <w:rsid w:val="00E90B6B"/>
    <w:rsid w:val="00E90E3A"/>
    <w:rsid w:val="00E90E90"/>
    <w:rsid w:val="00E90F63"/>
    <w:rsid w:val="00E91210"/>
    <w:rsid w:val="00E9135A"/>
    <w:rsid w:val="00E913A6"/>
    <w:rsid w:val="00E9143B"/>
    <w:rsid w:val="00E91592"/>
    <w:rsid w:val="00E91846"/>
    <w:rsid w:val="00E9189E"/>
    <w:rsid w:val="00E9191A"/>
    <w:rsid w:val="00E91DD5"/>
    <w:rsid w:val="00E925B5"/>
    <w:rsid w:val="00E92783"/>
    <w:rsid w:val="00E92799"/>
    <w:rsid w:val="00E92FF1"/>
    <w:rsid w:val="00E93095"/>
    <w:rsid w:val="00E93411"/>
    <w:rsid w:val="00E93843"/>
    <w:rsid w:val="00E93894"/>
    <w:rsid w:val="00E939B4"/>
    <w:rsid w:val="00E93D63"/>
    <w:rsid w:val="00E9422F"/>
    <w:rsid w:val="00E9423E"/>
    <w:rsid w:val="00E94775"/>
    <w:rsid w:val="00E949EA"/>
    <w:rsid w:val="00E94B66"/>
    <w:rsid w:val="00E94D64"/>
    <w:rsid w:val="00E94E5C"/>
    <w:rsid w:val="00E94EB2"/>
    <w:rsid w:val="00E95109"/>
    <w:rsid w:val="00E954CE"/>
    <w:rsid w:val="00E95623"/>
    <w:rsid w:val="00E9567B"/>
    <w:rsid w:val="00E95980"/>
    <w:rsid w:val="00E95B64"/>
    <w:rsid w:val="00E96006"/>
    <w:rsid w:val="00E96030"/>
    <w:rsid w:val="00E961C8"/>
    <w:rsid w:val="00E963EC"/>
    <w:rsid w:val="00E96422"/>
    <w:rsid w:val="00E965B0"/>
    <w:rsid w:val="00E9679C"/>
    <w:rsid w:val="00E96816"/>
    <w:rsid w:val="00E96FE3"/>
    <w:rsid w:val="00E97456"/>
    <w:rsid w:val="00E975DB"/>
    <w:rsid w:val="00E97E65"/>
    <w:rsid w:val="00EA01C4"/>
    <w:rsid w:val="00EA02DE"/>
    <w:rsid w:val="00EA0353"/>
    <w:rsid w:val="00EA0575"/>
    <w:rsid w:val="00EA063E"/>
    <w:rsid w:val="00EA066E"/>
    <w:rsid w:val="00EA0B0E"/>
    <w:rsid w:val="00EA0DFC"/>
    <w:rsid w:val="00EA10F5"/>
    <w:rsid w:val="00EA12A1"/>
    <w:rsid w:val="00EA15C0"/>
    <w:rsid w:val="00EA16B3"/>
    <w:rsid w:val="00EA1977"/>
    <w:rsid w:val="00EA1C72"/>
    <w:rsid w:val="00EA1E2A"/>
    <w:rsid w:val="00EA201C"/>
    <w:rsid w:val="00EA223E"/>
    <w:rsid w:val="00EA234B"/>
    <w:rsid w:val="00EA23AE"/>
    <w:rsid w:val="00EA23ED"/>
    <w:rsid w:val="00EA2430"/>
    <w:rsid w:val="00EA2703"/>
    <w:rsid w:val="00EA2807"/>
    <w:rsid w:val="00EA2CAF"/>
    <w:rsid w:val="00EA2CFB"/>
    <w:rsid w:val="00EA2D91"/>
    <w:rsid w:val="00EA2EE9"/>
    <w:rsid w:val="00EA2FE0"/>
    <w:rsid w:val="00EA351A"/>
    <w:rsid w:val="00EA35E6"/>
    <w:rsid w:val="00EA3899"/>
    <w:rsid w:val="00EA38F7"/>
    <w:rsid w:val="00EA3F97"/>
    <w:rsid w:val="00EA417A"/>
    <w:rsid w:val="00EA42A5"/>
    <w:rsid w:val="00EA430A"/>
    <w:rsid w:val="00EA477B"/>
    <w:rsid w:val="00EA4D4B"/>
    <w:rsid w:val="00EA519C"/>
    <w:rsid w:val="00EA530E"/>
    <w:rsid w:val="00EA5366"/>
    <w:rsid w:val="00EA5568"/>
    <w:rsid w:val="00EA5584"/>
    <w:rsid w:val="00EA5641"/>
    <w:rsid w:val="00EA5CED"/>
    <w:rsid w:val="00EA60E3"/>
    <w:rsid w:val="00EA6122"/>
    <w:rsid w:val="00EA6166"/>
    <w:rsid w:val="00EA644F"/>
    <w:rsid w:val="00EA646A"/>
    <w:rsid w:val="00EA6750"/>
    <w:rsid w:val="00EA68F9"/>
    <w:rsid w:val="00EA6A5F"/>
    <w:rsid w:val="00EA6E83"/>
    <w:rsid w:val="00EA6F28"/>
    <w:rsid w:val="00EA72B7"/>
    <w:rsid w:val="00EA76AD"/>
    <w:rsid w:val="00EA7882"/>
    <w:rsid w:val="00EA78CE"/>
    <w:rsid w:val="00EA7B35"/>
    <w:rsid w:val="00EA7B8C"/>
    <w:rsid w:val="00EA7C49"/>
    <w:rsid w:val="00EA7DC7"/>
    <w:rsid w:val="00EB0100"/>
    <w:rsid w:val="00EB04C6"/>
    <w:rsid w:val="00EB06CC"/>
    <w:rsid w:val="00EB0951"/>
    <w:rsid w:val="00EB09C0"/>
    <w:rsid w:val="00EB0AE2"/>
    <w:rsid w:val="00EB0D9E"/>
    <w:rsid w:val="00EB0F35"/>
    <w:rsid w:val="00EB10DA"/>
    <w:rsid w:val="00EB110C"/>
    <w:rsid w:val="00EB1166"/>
    <w:rsid w:val="00EB1177"/>
    <w:rsid w:val="00EB1B62"/>
    <w:rsid w:val="00EB1E99"/>
    <w:rsid w:val="00EB1FF9"/>
    <w:rsid w:val="00EB20A7"/>
    <w:rsid w:val="00EB2476"/>
    <w:rsid w:val="00EB26D9"/>
    <w:rsid w:val="00EB2C9D"/>
    <w:rsid w:val="00EB2CC9"/>
    <w:rsid w:val="00EB2EAB"/>
    <w:rsid w:val="00EB2FD9"/>
    <w:rsid w:val="00EB31B7"/>
    <w:rsid w:val="00EB33CD"/>
    <w:rsid w:val="00EB3599"/>
    <w:rsid w:val="00EB3600"/>
    <w:rsid w:val="00EB361C"/>
    <w:rsid w:val="00EB37BF"/>
    <w:rsid w:val="00EB3A18"/>
    <w:rsid w:val="00EB3FBE"/>
    <w:rsid w:val="00EB407B"/>
    <w:rsid w:val="00EB454F"/>
    <w:rsid w:val="00EB485A"/>
    <w:rsid w:val="00EB4962"/>
    <w:rsid w:val="00EB504C"/>
    <w:rsid w:val="00EB52C0"/>
    <w:rsid w:val="00EB53D7"/>
    <w:rsid w:val="00EB53E2"/>
    <w:rsid w:val="00EB557E"/>
    <w:rsid w:val="00EB5689"/>
    <w:rsid w:val="00EB583F"/>
    <w:rsid w:val="00EB58A9"/>
    <w:rsid w:val="00EB5925"/>
    <w:rsid w:val="00EB593D"/>
    <w:rsid w:val="00EB59D5"/>
    <w:rsid w:val="00EB5A27"/>
    <w:rsid w:val="00EB5C40"/>
    <w:rsid w:val="00EB5CDA"/>
    <w:rsid w:val="00EB5EAC"/>
    <w:rsid w:val="00EB5FA9"/>
    <w:rsid w:val="00EB5FF4"/>
    <w:rsid w:val="00EB6104"/>
    <w:rsid w:val="00EB630C"/>
    <w:rsid w:val="00EB63A8"/>
    <w:rsid w:val="00EB6494"/>
    <w:rsid w:val="00EB6A1E"/>
    <w:rsid w:val="00EB6A2B"/>
    <w:rsid w:val="00EB6AE9"/>
    <w:rsid w:val="00EB6D94"/>
    <w:rsid w:val="00EB71B4"/>
    <w:rsid w:val="00EB724D"/>
    <w:rsid w:val="00EB72D2"/>
    <w:rsid w:val="00EB7429"/>
    <w:rsid w:val="00EB7897"/>
    <w:rsid w:val="00EB79C3"/>
    <w:rsid w:val="00EC0757"/>
    <w:rsid w:val="00EC078B"/>
    <w:rsid w:val="00EC0804"/>
    <w:rsid w:val="00EC0AC8"/>
    <w:rsid w:val="00EC0C08"/>
    <w:rsid w:val="00EC0EB3"/>
    <w:rsid w:val="00EC155E"/>
    <w:rsid w:val="00EC158D"/>
    <w:rsid w:val="00EC17DF"/>
    <w:rsid w:val="00EC1B02"/>
    <w:rsid w:val="00EC1D4F"/>
    <w:rsid w:val="00EC2135"/>
    <w:rsid w:val="00EC2241"/>
    <w:rsid w:val="00EC22CF"/>
    <w:rsid w:val="00EC2304"/>
    <w:rsid w:val="00EC2344"/>
    <w:rsid w:val="00EC23FA"/>
    <w:rsid w:val="00EC29F6"/>
    <w:rsid w:val="00EC2A10"/>
    <w:rsid w:val="00EC2B14"/>
    <w:rsid w:val="00EC2B96"/>
    <w:rsid w:val="00EC2D65"/>
    <w:rsid w:val="00EC2F14"/>
    <w:rsid w:val="00EC2FAA"/>
    <w:rsid w:val="00EC3333"/>
    <w:rsid w:val="00EC37D2"/>
    <w:rsid w:val="00EC3F02"/>
    <w:rsid w:val="00EC3F82"/>
    <w:rsid w:val="00EC40C6"/>
    <w:rsid w:val="00EC4100"/>
    <w:rsid w:val="00EC412C"/>
    <w:rsid w:val="00EC41E3"/>
    <w:rsid w:val="00EC45CF"/>
    <w:rsid w:val="00EC483F"/>
    <w:rsid w:val="00EC4E10"/>
    <w:rsid w:val="00EC52A9"/>
    <w:rsid w:val="00EC556B"/>
    <w:rsid w:val="00EC574A"/>
    <w:rsid w:val="00EC5984"/>
    <w:rsid w:val="00EC5F15"/>
    <w:rsid w:val="00EC5F83"/>
    <w:rsid w:val="00EC637B"/>
    <w:rsid w:val="00EC66C2"/>
    <w:rsid w:val="00EC6A60"/>
    <w:rsid w:val="00EC6CE3"/>
    <w:rsid w:val="00EC6F58"/>
    <w:rsid w:val="00EC6FD9"/>
    <w:rsid w:val="00EC6FF4"/>
    <w:rsid w:val="00EC7809"/>
    <w:rsid w:val="00EC7A1A"/>
    <w:rsid w:val="00EC7B7D"/>
    <w:rsid w:val="00EC7D56"/>
    <w:rsid w:val="00EC7D7C"/>
    <w:rsid w:val="00EC7D86"/>
    <w:rsid w:val="00EC7DDE"/>
    <w:rsid w:val="00EC7F96"/>
    <w:rsid w:val="00ED0346"/>
    <w:rsid w:val="00ED064B"/>
    <w:rsid w:val="00ED0996"/>
    <w:rsid w:val="00ED18E2"/>
    <w:rsid w:val="00ED1C2C"/>
    <w:rsid w:val="00ED20CB"/>
    <w:rsid w:val="00ED20DC"/>
    <w:rsid w:val="00ED214C"/>
    <w:rsid w:val="00ED2176"/>
    <w:rsid w:val="00ED222C"/>
    <w:rsid w:val="00ED3146"/>
    <w:rsid w:val="00ED35C7"/>
    <w:rsid w:val="00ED3697"/>
    <w:rsid w:val="00ED3B0A"/>
    <w:rsid w:val="00ED3BBF"/>
    <w:rsid w:val="00ED42DE"/>
    <w:rsid w:val="00ED4555"/>
    <w:rsid w:val="00ED45DE"/>
    <w:rsid w:val="00ED467C"/>
    <w:rsid w:val="00ED467D"/>
    <w:rsid w:val="00ED46AC"/>
    <w:rsid w:val="00ED495F"/>
    <w:rsid w:val="00ED4AA8"/>
    <w:rsid w:val="00ED4ABB"/>
    <w:rsid w:val="00ED5117"/>
    <w:rsid w:val="00ED5A55"/>
    <w:rsid w:val="00ED5B6F"/>
    <w:rsid w:val="00ED6146"/>
    <w:rsid w:val="00ED62C5"/>
    <w:rsid w:val="00ED65B5"/>
    <w:rsid w:val="00ED661D"/>
    <w:rsid w:val="00ED678A"/>
    <w:rsid w:val="00ED6AE5"/>
    <w:rsid w:val="00ED72CF"/>
    <w:rsid w:val="00ED732B"/>
    <w:rsid w:val="00ED77FA"/>
    <w:rsid w:val="00ED79E1"/>
    <w:rsid w:val="00ED7AC9"/>
    <w:rsid w:val="00ED7B4D"/>
    <w:rsid w:val="00EE00A2"/>
    <w:rsid w:val="00EE057B"/>
    <w:rsid w:val="00EE0C2F"/>
    <w:rsid w:val="00EE0F37"/>
    <w:rsid w:val="00EE1605"/>
    <w:rsid w:val="00EE167D"/>
    <w:rsid w:val="00EE17B2"/>
    <w:rsid w:val="00EE17FF"/>
    <w:rsid w:val="00EE19C5"/>
    <w:rsid w:val="00EE1A27"/>
    <w:rsid w:val="00EE1AE9"/>
    <w:rsid w:val="00EE1BC6"/>
    <w:rsid w:val="00EE1E5D"/>
    <w:rsid w:val="00EE1F9C"/>
    <w:rsid w:val="00EE2268"/>
    <w:rsid w:val="00EE24C3"/>
    <w:rsid w:val="00EE26E0"/>
    <w:rsid w:val="00EE2DCB"/>
    <w:rsid w:val="00EE2EAA"/>
    <w:rsid w:val="00EE304E"/>
    <w:rsid w:val="00EE31FF"/>
    <w:rsid w:val="00EE32AD"/>
    <w:rsid w:val="00EE38B2"/>
    <w:rsid w:val="00EE3E2A"/>
    <w:rsid w:val="00EE4463"/>
    <w:rsid w:val="00EE4475"/>
    <w:rsid w:val="00EE467E"/>
    <w:rsid w:val="00EE46AA"/>
    <w:rsid w:val="00EE47C8"/>
    <w:rsid w:val="00EE4A4F"/>
    <w:rsid w:val="00EE4B15"/>
    <w:rsid w:val="00EE4B32"/>
    <w:rsid w:val="00EE4B41"/>
    <w:rsid w:val="00EE4DF5"/>
    <w:rsid w:val="00EE50CA"/>
    <w:rsid w:val="00EE5161"/>
    <w:rsid w:val="00EE5371"/>
    <w:rsid w:val="00EE5644"/>
    <w:rsid w:val="00EE5949"/>
    <w:rsid w:val="00EE5A51"/>
    <w:rsid w:val="00EE5A9B"/>
    <w:rsid w:val="00EE5B85"/>
    <w:rsid w:val="00EE5EE2"/>
    <w:rsid w:val="00EE6590"/>
    <w:rsid w:val="00EE689D"/>
    <w:rsid w:val="00EE69F6"/>
    <w:rsid w:val="00EE6DBB"/>
    <w:rsid w:val="00EE70D4"/>
    <w:rsid w:val="00EE728E"/>
    <w:rsid w:val="00EE74A6"/>
    <w:rsid w:val="00EE79AA"/>
    <w:rsid w:val="00EE7CAC"/>
    <w:rsid w:val="00EE7FB3"/>
    <w:rsid w:val="00EF0170"/>
    <w:rsid w:val="00EF05A3"/>
    <w:rsid w:val="00EF074A"/>
    <w:rsid w:val="00EF0911"/>
    <w:rsid w:val="00EF0939"/>
    <w:rsid w:val="00EF0AEB"/>
    <w:rsid w:val="00EF0E52"/>
    <w:rsid w:val="00EF151C"/>
    <w:rsid w:val="00EF21A6"/>
    <w:rsid w:val="00EF2617"/>
    <w:rsid w:val="00EF2E66"/>
    <w:rsid w:val="00EF33E7"/>
    <w:rsid w:val="00EF37F2"/>
    <w:rsid w:val="00EF4250"/>
    <w:rsid w:val="00EF42DA"/>
    <w:rsid w:val="00EF460C"/>
    <w:rsid w:val="00EF49A5"/>
    <w:rsid w:val="00EF4B9A"/>
    <w:rsid w:val="00EF4D2F"/>
    <w:rsid w:val="00EF4E9B"/>
    <w:rsid w:val="00EF500D"/>
    <w:rsid w:val="00EF50A4"/>
    <w:rsid w:val="00EF53D8"/>
    <w:rsid w:val="00EF5463"/>
    <w:rsid w:val="00EF5490"/>
    <w:rsid w:val="00EF5569"/>
    <w:rsid w:val="00EF5AA9"/>
    <w:rsid w:val="00EF5C04"/>
    <w:rsid w:val="00EF5D7B"/>
    <w:rsid w:val="00EF5D8F"/>
    <w:rsid w:val="00EF5E35"/>
    <w:rsid w:val="00EF608B"/>
    <w:rsid w:val="00EF634D"/>
    <w:rsid w:val="00EF63C7"/>
    <w:rsid w:val="00EF6572"/>
    <w:rsid w:val="00EF68C1"/>
    <w:rsid w:val="00EF68C5"/>
    <w:rsid w:val="00EF68F9"/>
    <w:rsid w:val="00EF6AB5"/>
    <w:rsid w:val="00EF6BCC"/>
    <w:rsid w:val="00EF709B"/>
    <w:rsid w:val="00EF7140"/>
    <w:rsid w:val="00EF73CF"/>
    <w:rsid w:val="00EF7567"/>
    <w:rsid w:val="00EF76DA"/>
    <w:rsid w:val="00EF76DE"/>
    <w:rsid w:val="00EF7B5B"/>
    <w:rsid w:val="00EF7B75"/>
    <w:rsid w:val="00EF7D6D"/>
    <w:rsid w:val="00EF7EBC"/>
    <w:rsid w:val="00F0046B"/>
    <w:rsid w:val="00F0083F"/>
    <w:rsid w:val="00F00969"/>
    <w:rsid w:val="00F00F1A"/>
    <w:rsid w:val="00F00F73"/>
    <w:rsid w:val="00F016BF"/>
    <w:rsid w:val="00F01753"/>
    <w:rsid w:val="00F019FD"/>
    <w:rsid w:val="00F01CB5"/>
    <w:rsid w:val="00F01D93"/>
    <w:rsid w:val="00F01E34"/>
    <w:rsid w:val="00F0296A"/>
    <w:rsid w:val="00F02E55"/>
    <w:rsid w:val="00F03456"/>
    <w:rsid w:val="00F035FD"/>
    <w:rsid w:val="00F03858"/>
    <w:rsid w:val="00F044C1"/>
    <w:rsid w:val="00F0450A"/>
    <w:rsid w:val="00F04B78"/>
    <w:rsid w:val="00F04DB7"/>
    <w:rsid w:val="00F04F28"/>
    <w:rsid w:val="00F05258"/>
    <w:rsid w:val="00F0548F"/>
    <w:rsid w:val="00F055E5"/>
    <w:rsid w:val="00F05B93"/>
    <w:rsid w:val="00F05BA6"/>
    <w:rsid w:val="00F05E59"/>
    <w:rsid w:val="00F05EC8"/>
    <w:rsid w:val="00F05F41"/>
    <w:rsid w:val="00F05F77"/>
    <w:rsid w:val="00F060F1"/>
    <w:rsid w:val="00F060FA"/>
    <w:rsid w:val="00F062DF"/>
    <w:rsid w:val="00F06436"/>
    <w:rsid w:val="00F0652D"/>
    <w:rsid w:val="00F068ED"/>
    <w:rsid w:val="00F06926"/>
    <w:rsid w:val="00F06BF2"/>
    <w:rsid w:val="00F06F23"/>
    <w:rsid w:val="00F074B4"/>
    <w:rsid w:val="00F07667"/>
    <w:rsid w:val="00F076D5"/>
    <w:rsid w:val="00F07727"/>
    <w:rsid w:val="00F077B9"/>
    <w:rsid w:val="00F077E5"/>
    <w:rsid w:val="00F07897"/>
    <w:rsid w:val="00F07B9F"/>
    <w:rsid w:val="00F07C34"/>
    <w:rsid w:val="00F07CA2"/>
    <w:rsid w:val="00F07CF4"/>
    <w:rsid w:val="00F07FC7"/>
    <w:rsid w:val="00F10635"/>
    <w:rsid w:val="00F10C22"/>
    <w:rsid w:val="00F10F5C"/>
    <w:rsid w:val="00F11017"/>
    <w:rsid w:val="00F1108F"/>
    <w:rsid w:val="00F115DF"/>
    <w:rsid w:val="00F11683"/>
    <w:rsid w:val="00F119D5"/>
    <w:rsid w:val="00F11C51"/>
    <w:rsid w:val="00F11CBB"/>
    <w:rsid w:val="00F12738"/>
    <w:rsid w:val="00F12CCE"/>
    <w:rsid w:val="00F13069"/>
    <w:rsid w:val="00F134C4"/>
    <w:rsid w:val="00F13764"/>
    <w:rsid w:val="00F138A2"/>
    <w:rsid w:val="00F13A31"/>
    <w:rsid w:val="00F140DD"/>
    <w:rsid w:val="00F14889"/>
    <w:rsid w:val="00F1495D"/>
    <w:rsid w:val="00F14D44"/>
    <w:rsid w:val="00F15320"/>
    <w:rsid w:val="00F1549C"/>
    <w:rsid w:val="00F15A32"/>
    <w:rsid w:val="00F15AA9"/>
    <w:rsid w:val="00F15D75"/>
    <w:rsid w:val="00F15FBF"/>
    <w:rsid w:val="00F164CD"/>
    <w:rsid w:val="00F165C7"/>
    <w:rsid w:val="00F1699C"/>
    <w:rsid w:val="00F16A3A"/>
    <w:rsid w:val="00F16D12"/>
    <w:rsid w:val="00F16D9F"/>
    <w:rsid w:val="00F16E98"/>
    <w:rsid w:val="00F17009"/>
    <w:rsid w:val="00F170AC"/>
    <w:rsid w:val="00F17132"/>
    <w:rsid w:val="00F171F6"/>
    <w:rsid w:val="00F17505"/>
    <w:rsid w:val="00F17660"/>
    <w:rsid w:val="00F177C4"/>
    <w:rsid w:val="00F177EE"/>
    <w:rsid w:val="00F17B9F"/>
    <w:rsid w:val="00F17C1E"/>
    <w:rsid w:val="00F17D0C"/>
    <w:rsid w:val="00F17D8E"/>
    <w:rsid w:val="00F17FD5"/>
    <w:rsid w:val="00F2012A"/>
    <w:rsid w:val="00F2021F"/>
    <w:rsid w:val="00F20281"/>
    <w:rsid w:val="00F20918"/>
    <w:rsid w:val="00F20A7E"/>
    <w:rsid w:val="00F20D6C"/>
    <w:rsid w:val="00F20DBA"/>
    <w:rsid w:val="00F21149"/>
    <w:rsid w:val="00F21168"/>
    <w:rsid w:val="00F2118B"/>
    <w:rsid w:val="00F21536"/>
    <w:rsid w:val="00F215BE"/>
    <w:rsid w:val="00F218AE"/>
    <w:rsid w:val="00F21E89"/>
    <w:rsid w:val="00F2230D"/>
    <w:rsid w:val="00F2253E"/>
    <w:rsid w:val="00F22603"/>
    <w:rsid w:val="00F227CD"/>
    <w:rsid w:val="00F22CA2"/>
    <w:rsid w:val="00F22CF6"/>
    <w:rsid w:val="00F22F54"/>
    <w:rsid w:val="00F23029"/>
    <w:rsid w:val="00F239E4"/>
    <w:rsid w:val="00F23AE6"/>
    <w:rsid w:val="00F23DBE"/>
    <w:rsid w:val="00F242F6"/>
    <w:rsid w:val="00F244EE"/>
    <w:rsid w:val="00F24660"/>
    <w:rsid w:val="00F24784"/>
    <w:rsid w:val="00F24C5D"/>
    <w:rsid w:val="00F24E73"/>
    <w:rsid w:val="00F24F10"/>
    <w:rsid w:val="00F24F84"/>
    <w:rsid w:val="00F25024"/>
    <w:rsid w:val="00F25209"/>
    <w:rsid w:val="00F2523F"/>
    <w:rsid w:val="00F252A9"/>
    <w:rsid w:val="00F25617"/>
    <w:rsid w:val="00F25821"/>
    <w:rsid w:val="00F25D74"/>
    <w:rsid w:val="00F2608F"/>
    <w:rsid w:val="00F261D4"/>
    <w:rsid w:val="00F26238"/>
    <w:rsid w:val="00F26303"/>
    <w:rsid w:val="00F2636F"/>
    <w:rsid w:val="00F265BB"/>
    <w:rsid w:val="00F26A06"/>
    <w:rsid w:val="00F26ACE"/>
    <w:rsid w:val="00F270FA"/>
    <w:rsid w:val="00F27343"/>
    <w:rsid w:val="00F27800"/>
    <w:rsid w:val="00F27811"/>
    <w:rsid w:val="00F27AF8"/>
    <w:rsid w:val="00F27B62"/>
    <w:rsid w:val="00F27D68"/>
    <w:rsid w:val="00F27E8E"/>
    <w:rsid w:val="00F27E99"/>
    <w:rsid w:val="00F27F4B"/>
    <w:rsid w:val="00F30139"/>
    <w:rsid w:val="00F30463"/>
    <w:rsid w:val="00F305A3"/>
    <w:rsid w:val="00F306D9"/>
    <w:rsid w:val="00F307F2"/>
    <w:rsid w:val="00F30B71"/>
    <w:rsid w:val="00F30CFD"/>
    <w:rsid w:val="00F31418"/>
    <w:rsid w:val="00F31478"/>
    <w:rsid w:val="00F31543"/>
    <w:rsid w:val="00F31776"/>
    <w:rsid w:val="00F317A5"/>
    <w:rsid w:val="00F31800"/>
    <w:rsid w:val="00F318F0"/>
    <w:rsid w:val="00F3199D"/>
    <w:rsid w:val="00F31B3F"/>
    <w:rsid w:val="00F31C30"/>
    <w:rsid w:val="00F31C97"/>
    <w:rsid w:val="00F31CA9"/>
    <w:rsid w:val="00F3210B"/>
    <w:rsid w:val="00F3246E"/>
    <w:rsid w:val="00F32855"/>
    <w:rsid w:val="00F32C98"/>
    <w:rsid w:val="00F32CD9"/>
    <w:rsid w:val="00F32DF5"/>
    <w:rsid w:val="00F32E71"/>
    <w:rsid w:val="00F33046"/>
    <w:rsid w:val="00F33438"/>
    <w:rsid w:val="00F3365B"/>
    <w:rsid w:val="00F33668"/>
    <w:rsid w:val="00F336AB"/>
    <w:rsid w:val="00F33D3F"/>
    <w:rsid w:val="00F33DD8"/>
    <w:rsid w:val="00F340CF"/>
    <w:rsid w:val="00F344AA"/>
    <w:rsid w:val="00F348B2"/>
    <w:rsid w:val="00F349B9"/>
    <w:rsid w:val="00F34A2E"/>
    <w:rsid w:val="00F34AB5"/>
    <w:rsid w:val="00F34C12"/>
    <w:rsid w:val="00F35148"/>
    <w:rsid w:val="00F351A1"/>
    <w:rsid w:val="00F35795"/>
    <w:rsid w:val="00F35805"/>
    <w:rsid w:val="00F35B9E"/>
    <w:rsid w:val="00F35F21"/>
    <w:rsid w:val="00F36461"/>
    <w:rsid w:val="00F36756"/>
    <w:rsid w:val="00F36BBB"/>
    <w:rsid w:val="00F36E40"/>
    <w:rsid w:val="00F36E59"/>
    <w:rsid w:val="00F36F86"/>
    <w:rsid w:val="00F37197"/>
    <w:rsid w:val="00F37267"/>
    <w:rsid w:val="00F372DA"/>
    <w:rsid w:val="00F37A1C"/>
    <w:rsid w:val="00F37BD7"/>
    <w:rsid w:val="00F37C9D"/>
    <w:rsid w:val="00F37D52"/>
    <w:rsid w:val="00F37D79"/>
    <w:rsid w:val="00F37EEA"/>
    <w:rsid w:val="00F37F8C"/>
    <w:rsid w:val="00F404E2"/>
    <w:rsid w:val="00F40623"/>
    <w:rsid w:val="00F40720"/>
    <w:rsid w:val="00F408D7"/>
    <w:rsid w:val="00F40AF3"/>
    <w:rsid w:val="00F40CC0"/>
    <w:rsid w:val="00F40EA3"/>
    <w:rsid w:val="00F41126"/>
    <w:rsid w:val="00F41135"/>
    <w:rsid w:val="00F4122B"/>
    <w:rsid w:val="00F41419"/>
    <w:rsid w:val="00F41855"/>
    <w:rsid w:val="00F41BAD"/>
    <w:rsid w:val="00F41D14"/>
    <w:rsid w:val="00F42136"/>
    <w:rsid w:val="00F4215B"/>
    <w:rsid w:val="00F421CF"/>
    <w:rsid w:val="00F428DB"/>
    <w:rsid w:val="00F42A3B"/>
    <w:rsid w:val="00F42A66"/>
    <w:rsid w:val="00F42DDA"/>
    <w:rsid w:val="00F4315C"/>
    <w:rsid w:val="00F4324F"/>
    <w:rsid w:val="00F43383"/>
    <w:rsid w:val="00F43C05"/>
    <w:rsid w:val="00F43DF0"/>
    <w:rsid w:val="00F444EA"/>
    <w:rsid w:val="00F4452E"/>
    <w:rsid w:val="00F448EB"/>
    <w:rsid w:val="00F44E56"/>
    <w:rsid w:val="00F44ECC"/>
    <w:rsid w:val="00F44FB4"/>
    <w:rsid w:val="00F44FF5"/>
    <w:rsid w:val="00F45156"/>
    <w:rsid w:val="00F45169"/>
    <w:rsid w:val="00F45220"/>
    <w:rsid w:val="00F45628"/>
    <w:rsid w:val="00F45D27"/>
    <w:rsid w:val="00F45E57"/>
    <w:rsid w:val="00F45F6F"/>
    <w:rsid w:val="00F4616D"/>
    <w:rsid w:val="00F462A9"/>
    <w:rsid w:val="00F46486"/>
    <w:rsid w:val="00F46738"/>
    <w:rsid w:val="00F4685F"/>
    <w:rsid w:val="00F46B09"/>
    <w:rsid w:val="00F46BB6"/>
    <w:rsid w:val="00F46BE8"/>
    <w:rsid w:val="00F46C9A"/>
    <w:rsid w:val="00F46CD0"/>
    <w:rsid w:val="00F46DE2"/>
    <w:rsid w:val="00F46FBF"/>
    <w:rsid w:val="00F472AF"/>
    <w:rsid w:val="00F47301"/>
    <w:rsid w:val="00F47324"/>
    <w:rsid w:val="00F47685"/>
    <w:rsid w:val="00F479AC"/>
    <w:rsid w:val="00F479F2"/>
    <w:rsid w:val="00F5108D"/>
    <w:rsid w:val="00F5109B"/>
    <w:rsid w:val="00F513D5"/>
    <w:rsid w:val="00F513E4"/>
    <w:rsid w:val="00F51B23"/>
    <w:rsid w:val="00F51B3C"/>
    <w:rsid w:val="00F51B55"/>
    <w:rsid w:val="00F51B69"/>
    <w:rsid w:val="00F51BFA"/>
    <w:rsid w:val="00F51D3B"/>
    <w:rsid w:val="00F51DA6"/>
    <w:rsid w:val="00F51F76"/>
    <w:rsid w:val="00F52AF6"/>
    <w:rsid w:val="00F52DA7"/>
    <w:rsid w:val="00F530DA"/>
    <w:rsid w:val="00F5341F"/>
    <w:rsid w:val="00F536D9"/>
    <w:rsid w:val="00F539A4"/>
    <w:rsid w:val="00F53A1A"/>
    <w:rsid w:val="00F53A76"/>
    <w:rsid w:val="00F53B07"/>
    <w:rsid w:val="00F53BC8"/>
    <w:rsid w:val="00F53D62"/>
    <w:rsid w:val="00F53ED7"/>
    <w:rsid w:val="00F53F3E"/>
    <w:rsid w:val="00F54000"/>
    <w:rsid w:val="00F5411C"/>
    <w:rsid w:val="00F54620"/>
    <w:rsid w:val="00F548AB"/>
    <w:rsid w:val="00F54A58"/>
    <w:rsid w:val="00F54A86"/>
    <w:rsid w:val="00F54C25"/>
    <w:rsid w:val="00F54FA6"/>
    <w:rsid w:val="00F5552C"/>
    <w:rsid w:val="00F559F3"/>
    <w:rsid w:val="00F55B61"/>
    <w:rsid w:val="00F56063"/>
    <w:rsid w:val="00F56273"/>
    <w:rsid w:val="00F56A48"/>
    <w:rsid w:val="00F56AD7"/>
    <w:rsid w:val="00F56E85"/>
    <w:rsid w:val="00F56F85"/>
    <w:rsid w:val="00F57426"/>
    <w:rsid w:val="00F6026B"/>
    <w:rsid w:val="00F603D1"/>
    <w:rsid w:val="00F607C2"/>
    <w:rsid w:val="00F60AF4"/>
    <w:rsid w:val="00F60F96"/>
    <w:rsid w:val="00F615BE"/>
    <w:rsid w:val="00F6160A"/>
    <w:rsid w:val="00F618F7"/>
    <w:rsid w:val="00F61A2B"/>
    <w:rsid w:val="00F61E5A"/>
    <w:rsid w:val="00F6216F"/>
    <w:rsid w:val="00F623B3"/>
    <w:rsid w:val="00F623C9"/>
    <w:rsid w:val="00F6254B"/>
    <w:rsid w:val="00F6270F"/>
    <w:rsid w:val="00F62736"/>
    <w:rsid w:val="00F628FB"/>
    <w:rsid w:val="00F62B74"/>
    <w:rsid w:val="00F62FC8"/>
    <w:rsid w:val="00F6302A"/>
    <w:rsid w:val="00F63392"/>
    <w:rsid w:val="00F63463"/>
    <w:rsid w:val="00F63568"/>
    <w:rsid w:val="00F635BF"/>
    <w:rsid w:val="00F63731"/>
    <w:rsid w:val="00F637B4"/>
    <w:rsid w:val="00F63A99"/>
    <w:rsid w:val="00F63E1A"/>
    <w:rsid w:val="00F640D7"/>
    <w:rsid w:val="00F640DA"/>
    <w:rsid w:val="00F64891"/>
    <w:rsid w:val="00F64A50"/>
    <w:rsid w:val="00F64C34"/>
    <w:rsid w:val="00F65102"/>
    <w:rsid w:val="00F6538B"/>
    <w:rsid w:val="00F65A1C"/>
    <w:rsid w:val="00F65E43"/>
    <w:rsid w:val="00F65EB3"/>
    <w:rsid w:val="00F65F0A"/>
    <w:rsid w:val="00F65F20"/>
    <w:rsid w:val="00F65FDE"/>
    <w:rsid w:val="00F66024"/>
    <w:rsid w:val="00F662C9"/>
    <w:rsid w:val="00F663C5"/>
    <w:rsid w:val="00F666BC"/>
    <w:rsid w:val="00F66809"/>
    <w:rsid w:val="00F66D0A"/>
    <w:rsid w:val="00F66FAE"/>
    <w:rsid w:val="00F67045"/>
    <w:rsid w:val="00F672C8"/>
    <w:rsid w:val="00F67652"/>
    <w:rsid w:val="00F67806"/>
    <w:rsid w:val="00F679A6"/>
    <w:rsid w:val="00F679E7"/>
    <w:rsid w:val="00F67A0A"/>
    <w:rsid w:val="00F67B81"/>
    <w:rsid w:val="00F67C2E"/>
    <w:rsid w:val="00F67E8C"/>
    <w:rsid w:val="00F67ED4"/>
    <w:rsid w:val="00F67F8B"/>
    <w:rsid w:val="00F700C4"/>
    <w:rsid w:val="00F70380"/>
    <w:rsid w:val="00F703F3"/>
    <w:rsid w:val="00F705EA"/>
    <w:rsid w:val="00F70606"/>
    <w:rsid w:val="00F707DA"/>
    <w:rsid w:val="00F70885"/>
    <w:rsid w:val="00F70928"/>
    <w:rsid w:val="00F70C77"/>
    <w:rsid w:val="00F70CBB"/>
    <w:rsid w:val="00F70EE7"/>
    <w:rsid w:val="00F71154"/>
    <w:rsid w:val="00F7126F"/>
    <w:rsid w:val="00F714D6"/>
    <w:rsid w:val="00F7152A"/>
    <w:rsid w:val="00F7181F"/>
    <w:rsid w:val="00F71BE3"/>
    <w:rsid w:val="00F71E0F"/>
    <w:rsid w:val="00F71F4E"/>
    <w:rsid w:val="00F720D2"/>
    <w:rsid w:val="00F721A7"/>
    <w:rsid w:val="00F7235C"/>
    <w:rsid w:val="00F724E2"/>
    <w:rsid w:val="00F72645"/>
    <w:rsid w:val="00F72687"/>
    <w:rsid w:val="00F72E20"/>
    <w:rsid w:val="00F72E78"/>
    <w:rsid w:val="00F73035"/>
    <w:rsid w:val="00F73094"/>
    <w:rsid w:val="00F735AC"/>
    <w:rsid w:val="00F73658"/>
    <w:rsid w:val="00F73B63"/>
    <w:rsid w:val="00F73C00"/>
    <w:rsid w:val="00F74046"/>
    <w:rsid w:val="00F74108"/>
    <w:rsid w:val="00F74358"/>
    <w:rsid w:val="00F74532"/>
    <w:rsid w:val="00F7458D"/>
    <w:rsid w:val="00F7465B"/>
    <w:rsid w:val="00F7481A"/>
    <w:rsid w:val="00F74A74"/>
    <w:rsid w:val="00F74ACD"/>
    <w:rsid w:val="00F74AD3"/>
    <w:rsid w:val="00F74F6A"/>
    <w:rsid w:val="00F74FAB"/>
    <w:rsid w:val="00F7553D"/>
    <w:rsid w:val="00F75C95"/>
    <w:rsid w:val="00F7617B"/>
    <w:rsid w:val="00F763C3"/>
    <w:rsid w:val="00F763C6"/>
    <w:rsid w:val="00F764DE"/>
    <w:rsid w:val="00F76549"/>
    <w:rsid w:val="00F76801"/>
    <w:rsid w:val="00F76848"/>
    <w:rsid w:val="00F76BC2"/>
    <w:rsid w:val="00F76C4F"/>
    <w:rsid w:val="00F76DA8"/>
    <w:rsid w:val="00F76F6E"/>
    <w:rsid w:val="00F7765C"/>
    <w:rsid w:val="00F779E8"/>
    <w:rsid w:val="00F77B78"/>
    <w:rsid w:val="00F77D0B"/>
    <w:rsid w:val="00F80169"/>
    <w:rsid w:val="00F80440"/>
    <w:rsid w:val="00F80618"/>
    <w:rsid w:val="00F80889"/>
    <w:rsid w:val="00F80BF5"/>
    <w:rsid w:val="00F80DED"/>
    <w:rsid w:val="00F8156B"/>
    <w:rsid w:val="00F81744"/>
    <w:rsid w:val="00F821CA"/>
    <w:rsid w:val="00F8220F"/>
    <w:rsid w:val="00F824E0"/>
    <w:rsid w:val="00F82BF0"/>
    <w:rsid w:val="00F82DB6"/>
    <w:rsid w:val="00F82FE5"/>
    <w:rsid w:val="00F832A4"/>
    <w:rsid w:val="00F839B4"/>
    <w:rsid w:val="00F83A14"/>
    <w:rsid w:val="00F83F8A"/>
    <w:rsid w:val="00F84035"/>
    <w:rsid w:val="00F84040"/>
    <w:rsid w:val="00F840B5"/>
    <w:rsid w:val="00F841B2"/>
    <w:rsid w:val="00F842D5"/>
    <w:rsid w:val="00F843B3"/>
    <w:rsid w:val="00F84592"/>
    <w:rsid w:val="00F8490B"/>
    <w:rsid w:val="00F84922"/>
    <w:rsid w:val="00F84B94"/>
    <w:rsid w:val="00F84CAC"/>
    <w:rsid w:val="00F85001"/>
    <w:rsid w:val="00F85235"/>
    <w:rsid w:val="00F85327"/>
    <w:rsid w:val="00F85603"/>
    <w:rsid w:val="00F8568C"/>
    <w:rsid w:val="00F856D6"/>
    <w:rsid w:val="00F8589D"/>
    <w:rsid w:val="00F858BA"/>
    <w:rsid w:val="00F85B73"/>
    <w:rsid w:val="00F85F99"/>
    <w:rsid w:val="00F86117"/>
    <w:rsid w:val="00F86178"/>
    <w:rsid w:val="00F86563"/>
    <w:rsid w:val="00F8662B"/>
    <w:rsid w:val="00F86691"/>
    <w:rsid w:val="00F867D3"/>
    <w:rsid w:val="00F86B2A"/>
    <w:rsid w:val="00F86B3D"/>
    <w:rsid w:val="00F86BC0"/>
    <w:rsid w:val="00F86DA8"/>
    <w:rsid w:val="00F87033"/>
    <w:rsid w:val="00F870FD"/>
    <w:rsid w:val="00F873C6"/>
    <w:rsid w:val="00F87524"/>
    <w:rsid w:val="00F875F9"/>
    <w:rsid w:val="00F87674"/>
    <w:rsid w:val="00F876A9"/>
    <w:rsid w:val="00F877FD"/>
    <w:rsid w:val="00F87D55"/>
    <w:rsid w:val="00F87EF8"/>
    <w:rsid w:val="00F900DC"/>
    <w:rsid w:val="00F9017D"/>
    <w:rsid w:val="00F902E4"/>
    <w:rsid w:val="00F903B0"/>
    <w:rsid w:val="00F904BC"/>
    <w:rsid w:val="00F90918"/>
    <w:rsid w:val="00F909F1"/>
    <w:rsid w:val="00F90B64"/>
    <w:rsid w:val="00F90C9F"/>
    <w:rsid w:val="00F90DCC"/>
    <w:rsid w:val="00F90F96"/>
    <w:rsid w:val="00F91001"/>
    <w:rsid w:val="00F918B6"/>
    <w:rsid w:val="00F91A1F"/>
    <w:rsid w:val="00F91B05"/>
    <w:rsid w:val="00F91C40"/>
    <w:rsid w:val="00F920E0"/>
    <w:rsid w:val="00F922FB"/>
    <w:rsid w:val="00F9241E"/>
    <w:rsid w:val="00F92BB5"/>
    <w:rsid w:val="00F92BB9"/>
    <w:rsid w:val="00F93181"/>
    <w:rsid w:val="00F9319F"/>
    <w:rsid w:val="00F934E7"/>
    <w:rsid w:val="00F93597"/>
    <w:rsid w:val="00F938BB"/>
    <w:rsid w:val="00F93A03"/>
    <w:rsid w:val="00F93E60"/>
    <w:rsid w:val="00F93EAF"/>
    <w:rsid w:val="00F9421C"/>
    <w:rsid w:val="00F94502"/>
    <w:rsid w:val="00F945C7"/>
    <w:rsid w:val="00F94711"/>
    <w:rsid w:val="00F94888"/>
    <w:rsid w:val="00F94E04"/>
    <w:rsid w:val="00F95037"/>
    <w:rsid w:val="00F95092"/>
    <w:rsid w:val="00F953F7"/>
    <w:rsid w:val="00F956ED"/>
    <w:rsid w:val="00F95707"/>
    <w:rsid w:val="00F95CEA"/>
    <w:rsid w:val="00F9600A"/>
    <w:rsid w:val="00F96150"/>
    <w:rsid w:val="00F96179"/>
    <w:rsid w:val="00F96248"/>
    <w:rsid w:val="00F96299"/>
    <w:rsid w:val="00F964D7"/>
    <w:rsid w:val="00F96641"/>
    <w:rsid w:val="00F96A6C"/>
    <w:rsid w:val="00F96A9E"/>
    <w:rsid w:val="00F96B25"/>
    <w:rsid w:val="00F96D17"/>
    <w:rsid w:val="00F96E62"/>
    <w:rsid w:val="00F96E90"/>
    <w:rsid w:val="00F96EBB"/>
    <w:rsid w:val="00F96F6E"/>
    <w:rsid w:val="00F9702B"/>
    <w:rsid w:val="00F97217"/>
    <w:rsid w:val="00F973DF"/>
    <w:rsid w:val="00F9746F"/>
    <w:rsid w:val="00F978AE"/>
    <w:rsid w:val="00F97E09"/>
    <w:rsid w:val="00FA03EC"/>
    <w:rsid w:val="00FA04A2"/>
    <w:rsid w:val="00FA0585"/>
    <w:rsid w:val="00FA0707"/>
    <w:rsid w:val="00FA0879"/>
    <w:rsid w:val="00FA087E"/>
    <w:rsid w:val="00FA0B5C"/>
    <w:rsid w:val="00FA0FAE"/>
    <w:rsid w:val="00FA0FDC"/>
    <w:rsid w:val="00FA11B3"/>
    <w:rsid w:val="00FA13CD"/>
    <w:rsid w:val="00FA1B99"/>
    <w:rsid w:val="00FA24EF"/>
    <w:rsid w:val="00FA28A0"/>
    <w:rsid w:val="00FA291E"/>
    <w:rsid w:val="00FA2D0A"/>
    <w:rsid w:val="00FA3416"/>
    <w:rsid w:val="00FA35AD"/>
    <w:rsid w:val="00FA382F"/>
    <w:rsid w:val="00FA398F"/>
    <w:rsid w:val="00FA3C4C"/>
    <w:rsid w:val="00FA3D90"/>
    <w:rsid w:val="00FA3EAF"/>
    <w:rsid w:val="00FA3F07"/>
    <w:rsid w:val="00FA3F4B"/>
    <w:rsid w:val="00FA40AB"/>
    <w:rsid w:val="00FA40C1"/>
    <w:rsid w:val="00FA47BE"/>
    <w:rsid w:val="00FA4851"/>
    <w:rsid w:val="00FA4903"/>
    <w:rsid w:val="00FA49C2"/>
    <w:rsid w:val="00FA49C5"/>
    <w:rsid w:val="00FA4AB4"/>
    <w:rsid w:val="00FA4C43"/>
    <w:rsid w:val="00FA4C63"/>
    <w:rsid w:val="00FA5129"/>
    <w:rsid w:val="00FA5551"/>
    <w:rsid w:val="00FA57FF"/>
    <w:rsid w:val="00FA59A6"/>
    <w:rsid w:val="00FA5ACA"/>
    <w:rsid w:val="00FA5DEB"/>
    <w:rsid w:val="00FA60F1"/>
    <w:rsid w:val="00FA6103"/>
    <w:rsid w:val="00FA6179"/>
    <w:rsid w:val="00FA6498"/>
    <w:rsid w:val="00FA664E"/>
    <w:rsid w:val="00FA665A"/>
    <w:rsid w:val="00FA6AE9"/>
    <w:rsid w:val="00FA6D51"/>
    <w:rsid w:val="00FA6E27"/>
    <w:rsid w:val="00FA71ED"/>
    <w:rsid w:val="00FA7CB2"/>
    <w:rsid w:val="00FA7D16"/>
    <w:rsid w:val="00FA7FC6"/>
    <w:rsid w:val="00FB008C"/>
    <w:rsid w:val="00FB02A5"/>
    <w:rsid w:val="00FB02D9"/>
    <w:rsid w:val="00FB07A4"/>
    <w:rsid w:val="00FB0BDA"/>
    <w:rsid w:val="00FB0CBE"/>
    <w:rsid w:val="00FB0CE4"/>
    <w:rsid w:val="00FB0D10"/>
    <w:rsid w:val="00FB0F51"/>
    <w:rsid w:val="00FB0F74"/>
    <w:rsid w:val="00FB0F9F"/>
    <w:rsid w:val="00FB1120"/>
    <w:rsid w:val="00FB137D"/>
    <w:rsid w:val="00FB1883"/>
    <w:rsid w:val="00FB188B"/>
    <w:rsid w:val="00FB1B0B"/>
    <w:rsid w:val="00FB1C82"/>
    <w:rsid w:val="00FB1D33"/>
    <w:rsid w:val="00FB1F0A"/>
    <w:rsid w:val="00FB2278"/>
    <w:rsid w:val="00FB2361"/>
    <w:rsid w:val="00FB25A6"/>
    <w:rsid w:val="00FB26AA"/>
    <w:rsid w:val="00FB26D2"/>
    <w:rsid w:val="00FB28F7"/>
    <w:rsid w:val="00FB2942"/>
    <w:rsid w:val="00FB2BEA"/>
    <w:rsid w:val="00FB2DB2"/>
    <w:rsid w:val="00FB2F52"/>
    <w:rsid w:val="00FB2FC4"/>
    <w:rsid w:val="00FB309D"/>
    <w:rsid w:val="00FB3223"/>
    <w:rsid w:val="00FB3544"/>
    <w:rsid w:val="00FB366D"/>
    <w:rsid w:val="00FB3C29"/>
    <w:rsid w:val="00FB3EF4"/>
    <w:rsid w:val="00FB3FFC"/>
    <w:rsid w:val="00FB40DB"/>
    <w:rsid w:val="00FB41B3"/>
    <w:rsid w:val="00FB41F7"/>
    <w:rsid w:val="00FB4853"/>
    <w:rsid w:val="00FB48D2"/>
    <w:rsid w:val="00FB492D"/>
    <w:rsid w:val="00FB4CDC"/>
    <w:rsid w:val="00FB4ED7"/>
    <w:rsid w:val="00FB4FDF"/>
    <w:rsid w:val="00FB514D"/>
    <w:rsid w:val="00FB51FB"/>
    <w:rsid w:val="00FB53A5"/>
    <w:rsid w:val="00FB53FB"/>
    <w:rsid w:val="00FB558C"/>
    <w:rsid w:val="00FB59EA"/>
    <w:rsid w:val="00FB5BF9"/>
    <w:rsid w:val="00FB5D4F"/>
    <w:rsid w:val="00FB5F9A"/>
    <w:rsid w:val="00FB5FEA"/>
    <w:rsid w:val="00FB6225"/>
    <w:rsid w:val="00FB629D"/>
    <w:rsid w:val="00FB638D"/>
    <w:rsid w:val="00FB6431"/>
    <w:rsid w:val="00FB66EF"/>
    <w:rsid w:val="00FB678B"/>
    <w:rsid w:val="00FB6920"/>
    <w:rsid w:val="00FB6A3F"/>
    <w:rsid w:val="00FB6A50"/>
    <w:rsid w:val="00FB7382"/>
    <w:rsid w:val="00FB7634"/>
    <w:rsid w:val="00FB7CB8"/>
    <w:rsid w:val="00FB7DC0"/>
    <w:rsid w:val="00FC04D2"/>
    <w:rsid w:val="00FC066C"/>
    <w:rsid w:val="00FC071F"/>
    <w:rsid w:val="00FC07D7"/>
    <w:rsid w:val="00FC07D9"/>
    <w:rsid w:val="00FC17A9"/>
    <w:rsid w:val="00FC193E"/>
    <w:rsid w:val="00FC1AC5"/>
    <w:rsid w:val="00FC1E30"/>
    <w:rsid w:val="00FC20E6"/>
    <w:rsid w:val="00FC2372"/>
    <w:rsid w:val="00FC2400"/>
    <w:rsid w:val="00FC2419"/>
    <w:rsid w:val="00FC29C4"/>
    <w:rsid w:val="00FC29D7"/>
    <w:rsid w:val="00FC2AE7"/>
    <w:rsid w:val="00FC2B9B"/>
    <w:rsid w:val="00FC2CEC"/>
    <w:rsid w:val="00FC3181"/>
    <w:rsid w:val="00FC3614"/>
    <w:rsid w:val="00FC3761"/>
    <w:rsid w:val="00FC39AC"/>
    <w:rsid w:val="00FC3F96"/>
    <w:rsid w:val="00FC41E8"/>
    <w:rsid w:val="00FC4255"/>
    <w:rsid w:val="00FC429D"/>
    <w:rsid w:val="00FC439F"/>
    <w:rsid w:val="00FC4487"/>
    <w:rsid w:val="00FC4758"/>
    <w:rsid w:val="00FC4BE9"/>
    <w:rsid w:val="00FC4C81"/>
    <w:rsid w:val="00FC4CD4"/>
    <w:rsid w:val="00FC4E66"/>
    <w:rsid w:val="00FC4FA2"/>
    <w:rsid w:val="00FC4FC8"/>
    <w:rsid w:val="00FC503E"/>
    <w:rsid w:val="00FC5187"/>
    <w:rsid w:val="00FC54A0"/>
    <w:rsid w:val="00FC55D1"/>
    <w:rsid w:val="00FC592A"/>
    <w:rsid w:val="00FC5E96"/>
    <w:rsid w:val="00FC65C3"/>
    <w:rsid w:val="00FC688E"/>
    <w:rsid w:val="00FC6BDF"/>
    <w:rsid w:val="00FC6C07"/>
    <w:rsid w:val="00FC6D9E"/>
    <w:rsid w:val="00FC6DC7"/>
    <w:rsid w:val="00FC70A0"/>
    <w:rsid w:val="00FC7279"/>
    <w:rsid w:val="00FC74C5"/>
    <w:rsid w:val="00FC7928"/>
    <w:rsid w:val="00FC7952"/>
    <w:rsid w:val="00FC7B1B"/>
    <w:rsid w:val="00FC7BB7"/>
    <w:rsid w:val="00FD010F"/>
    <w:rsid w:val="00FD028A"/>
    <w:rsid w:val="00FD075D"/>
    <w:rsid w:val="00FD08BA"/>
    <w:rsid w:val="00FD0B14"/>
    <w:rsid w:val="00FD0C58"/>
    <w:rsid w:val="00FD0E76"/>
    <w:rsid w:val="00FD0EB1"/>
    <w:rsid w:val="00FD12F1"/>
    <w:rsid w:val="00FD138A"/>
    <w:rsid w:val="00FD13B7"/>
    <w:rsid w:val="00FD1413"/>
    <w:rsid w:val="00FD142D"/>
    <w:rsid w:val="00FD1526"/>
    <w:rsid w:val="00FD199C"/>
    <w:rsid w:val="00FD1D48"/>
    <w:rsid w:val="00FD200C"/>
    <w:rsid w:val="00FD2227"/>
    <w:rsid w:val="00FD26A5"/>
    <w:rsid w:val="00FD2C82"/>
    <w:rsid w:val="00FD2C96"/>
    <w:rsid w:val="00FD2CEA"/>
    <w:rsid w:val="00FD2FC6"/>
    <w:rsid w:val="00FD301C"/>
    <w:rsid w:val="00FD3152"/>
    <w:rsid w:val="00FD31E6"/>
    <w:rsid w:val="00FD3339"/>
    <w:rsid w:val="00FD3539"/>
    <w:rsid w:val="00FD3A89"/>
    <w:rsid w:val="00FD3C1F"/>
    <w:rsid w:val="00FD3F50"/>
    <w:rsid w:val="00FD434E"/>
    <w:rsid w:val="00FD4493"/>
    <w:rsid w:val="00FD47E5"/>
    <w:rsid w:val="00FD4D0D"/>
    <w:rsid w:val="00FD4D33"/>
    <w:rsid w:val="00FD5803"/>
    <w:rsid w:val="00FD5DDA"/>
    <w:rsid w:val="00FD6019"/>
    <w:rsid w:val="00FD61A6"/>
    <w:rsid w:val="00FD6216"/>
    <w:rsid w:val="00FD6A87"/>
    <w:rsid w:val="00FD6A8B"/>
    <w:rsid w:val="00FD71DD"/>
    <w:rsid w:val="00FD735F"/>
    <w:rsid w:val="00FD751B"/>
    <w:rsid w:val="00FD7683"/>
    <w:rsid w:val="00FD788F"/>
    <w:rsid w:val="00FD7916"/>
    <w:rsid w:val="00FD79E7"/>
    <w:rsid w:val="00FD7ACE"/>
    <w:rsid w:val="00FE00D7"/>
    <w:rsid w:val="00FE028E"/>
    <w:rsid w:val="00FE041D"/>
    <w:rsid w:val="00FE0645"/>
    <w:rsid w:val="00FE0718"/>
    <w:rsid w:val="00FE0BD3"/>
    <w:rsid w:val="00FE0BD4"/>
    <w:rsid w:val="00FE0D48"/>
    <w:rsid w:val="00FE0D52"/>
    <w:rsid w:val="00FE0F01"/>
    <w:rsid w:val="00FE103B"/>
    <w:rsid w:val="00FE1061"/>
    <w:rsid w:val="00FE1347"/>
    <w:rsid w:val="00FE1375"/>
    <w:rsid w:val="00FE1390"/>
    <w:rsid w:val="00FE1415"/>
    <w:rsid w:val="00FE1539"/>
    <w:rsid w:val="00FE15E1"/>
    <w:rsid w:val="00FE162A"/>
    <w:rsid w:val="00FE1882"/>
    <w:rsid w:val="00FE18F5"/>
    <w:rsid w:val="00FE1AFB"/>
    <w:rsid w:val="00FE1B84"/>
    <w:rsid w:val="00FE1BC0"/>
    <w:rsid w:val="00FE1D0B"/>
    <w:rsid w:val="00FE259F"/>
    <w:rsid w:val="00FE26CD"/>
    <w:rsid w:val="00FE2764"/>
    <w:rsid w:val="00FE2B1B"/>
    <w:rsid w:val="00FE2F80"/>
    <w:rsid w:val="00FE2FD4"/>
    <w:rsid w:val="00FE35FF"/>
    <w:rsid w:val="00FE39EF"/>
    <w:rsid w:val="00FE3A24"/>
    <w:rsid w:val="00FE3F87"/>
    <w:rsid w:val="00FE419A"/>
    <w:rsid w:val="00FE4908"/>
    <w:rsid w:val="00FE4A9B"/>
    <w:rsid w:val="00FE4AD6"/>
    <w:rsid w:val="00FE4ED7"/>
    <w:rsid w:val="00FE508E"/>
    <w:rsid w:val="00FE53C2"/>
    <w:rsid w:val="00FE53C8"/>
    <w:rsid w:val="00FE546A"/>
    <w:rsid w:val="00FE5A22"/>
    <w:rsid w:val="00FE5B57"/>
    <w:rsid w:val="00FE5C39"/>
    <w:rsid w:val="00FE5DA0"/>
    <w:rsid w:val="00FE5F48"/>
    <w:rsid w:val="00FE618E"/>
    <w:rsid w:val="00FE61F8"/>
    <w:rsid w:val="00FE6318"/>
    <w:rsid w:val="00FE63CD"/>
    <w:rsid w:val="00FE66A8"/>
    <w:rsid w:val="00FE6DD6"/>
    <w:rsid w:val="00FE6DEA"/>
    <w:rsid w:val="00FE73F9"/>
    <w:rsid w:val="00FE763C"/>
    <w:rsid w:val="00FE7869"/>
    <w:rsid w:val="00FE7B5A"/>
    <w:rsid w:val="00FE7BAE"/>
    <w:rsid w:val="00FE7C0D"/>
    <w:rsid w:val="00FE7E90"/>
    <w:rsid w:val="00FE7F08"/>
    <w:rsid w:val="00FF0466"/>
    <w:rsid w:val="00FF0563"/>
    <w:rsid w:val="00FF079F"/>
    <w:rsid w:val="00FF0861"/>
    <w:rsid w:val="00FF08A2"/>
    <w:rsid w:val="00FF0B77"/>
    <w:rsid w:val="00FF0D55"/>
    <w:rsid w:val="00FF0E94"/>
    <w:rsid w:val="00FF136D"/>
    <w:rsid w:val="00FF15EA"/>
    <w:rsid w:val="00FF16C3"/>
    <w:rsid w:val="00FF188C"/>
    <w:rsid w:val="00FF1A4D"/>
    <w:rsid w:val="00FF1D10"/>
    <w:rsid w:val="00FF1EBE"/>
    <w:rsid w:val="00FF20EF"/>
    <w:rsid w:val="00FF2266"/>
    <w:rsid w:val="00FF2498"/>
    <w:rsid w:val="00FF25C2"/>
    <w:rsid w:val="00FF264F"/>
    <w:rsid w:val="00FF2DCF"/>
    <w:rsid w:val="00FF2E5F"/>
    <w:rsid w:val="00FF318E"/>
    <w:rsid w:val="00FF31D9"/>
    <w:rsid w:val="00FF3235"/>
    <w:rsid w:val="00FF3349"/>
    <w:rsid w:val="00FF33FF"/>
    <w:rsid w:val="00FF3731"/>
    <w:rsid w:val="00FF3812"/>
    <w:rsid w:val="00FF38E4"/>
    <w:rsid w:val="00FF38F9"/>
    <w:rsid w:val="00FF3921"/>
    <w:rsid w:val="00FF3C9D"/>
    <w:rsid w:val="00FF3D29"/>
    <w:rsid w:val="00FF3FBD"/>
    <w:rsid w:val="00FF4759"/>
    <w:rsid w:val="00FF47E4"/>
    <w:rsid w:val="00FF4888"/>
    <w:rsid w:val="00FF48FB"/>
    <w:rsid w:val="00FF4DA9"/>
    <w:rsid w:val="00FF4E2D"/>
    <w:rsid w:val="00FF4ED3"/>
    <w:rsid w:val="00FF4F24"/>
    <w:rsid w:val="00FF4F98"/>
    <w:rsid w:val="00FF4FAA"/>
    <w:rsid w:val="00FF50F6"/>
    <w:rsid w:val="00FF55E7"/>
    <w:rsid w:val="00FF56AD"/>
    <w:rsid w:val="00FF58A5"/>
    <w:rsid w:val="00FF5959"/>
    <w:rsid w:val="00FF5C63"/>
    <w:rsid w:val="00FF5F8E"/>
    <w:rsid w:val="00FF6107"/>
    <w:rsid w:val="00FF6315"/>
    <w:rsid w:val="00FF687E"/>
    <w:rsid w:val="00FF6AB3"/>
    <w:rsid w:val="00FF6CAD"/>
    <w:rsid w:val="00FF7104"/>
    <w:rsid w:val="00FF74F2"/>
    <w:rsid w:val="00FF77D2"/>
    <w:rsid w:val="00FF7F0A"/>
    <w:rsid w:val="01C1AB43"/>
    <w:rsid w:val="01DAB678"/>
    <w:rsid w:val="02551F29"/>
    <w:rsid w:val="0414E83E"/>
    <w:rsid w:val="04F32C04"/>
    <w:rsid w:val="055E2799"/>
    <w:rsid w:val="092D4327"/>
    <w:rsid w:val="099050B5"/>
    <w:rsid w:val="0A484EE8"/>
    <w:rsid w:val="0A53A62D"/>
    <w:rsid w:val="0A98B130"/>
    <w:rsid w:val="0B41835A"/>
    <w:rsid w:val="0BAF6193"/>
    <w:rsid w:val="0C88F2CC"/>
    <w:rsid w:val="0F0D7C2B"/>
    <w:rsid w:val="0F42A521"/>
    <w:rsid w:val="0FAB8649"/>
    <w:rsid w:val="0FB8B2B3"/>
    <w:rsid w:val="0FBE66D9"/>
    <w:rsid w:val="0FE03DC8"/>
    <w:rsid w:val="104A0E62"/>
    <w:rsid w:val="108384F1"/>
    <w:rsid w:val="109D056F"/>
    <w:rsid w:val="1103EE32"/>
    <w:rsid w:val="11D692DE"/>
    <w:rsid w:val="121A9F1D"/>
    <w:rsid w:val="125A1CD9"/>
    <w:rsid w:val="12BEDA15"/>
    <w:rsid w:val="12C1E659"/>
    <w:rsid w:val="12D37D1B"/>
    <w:rsid w:val="13557B77"/>
    <w:rsid w:val="1384EC5D"/>
    <w:rsid w:val="14116559"/>
    <w:rsid w:val="1518FC30"/>
    <w:rsid w:val="15683FBF"/>
    <w:rsid w:val="158C642E"/>
    <w:rsid w:val="15F3C6FD"/>
    <w:rsid w:val="1694EE44"/>
    <w:rsid w:val="1764D68F"/>
    <w:rsid w:val="17997777"/>
    <w:rsid w:val="185F43E7"/>
    <w:rsid w:val="1A2CC80D"/>
    <w:rsid w:val="1A91D24A"/>
    <w:rsid w:val="1AA58781"/>
    <w:rsid w:val="1AE70D37"/>
    <w:rsid w:val="1B5C6F48"/>
    <w:rsid w:val="1BA90CCD"/>
    <w:rsid w:val="1CF18EB4"/>
    <w:rsid w:val="1EB1B1DC"/>
    <w:rsid w:val="1F0FB308"/>
    <w:rsid w:val="1F422C74"/>
    <w:rsid w:val="1FE02884"/>
    <w:rsid w:val="20BEA0EF"/>
    <w:rsid w:val="20F64C39"/>
    <w:rsid w:val="21D1716C"/>
    <w:rsid w:val="2239C2E6"/>
    <w:rsid w:val="23E0B281"/>
    <w:rsid w:val="24409752"/>
    <w:rsid w:val="24EE52E1"/>
    <w:rsid w:val="250EAA65"/>
    <w:rsid w:val="255E0FDC"/>
    <w:rsid w:val="257DE283"/>
    <w:rsid w:val="25AED0EE"/>
    <w:rsid w:val="25F5A19B"/>
    <w:rsid w:val="2640E307"/>
    <w:rsid w:val="26A57471"/>
    <w:rsid w:val="26BCD52F"/>
    <w:rsid w:val="27001FD8"/>
    <w:rsid w:val="270A4174"/>
    <w:rsid w:val="272D03A6"/>
    <w:rsid w:val="28500BE1"/>
    <w:rsid w:val="285A6497"/>
    <w:rsid w:val="2954712F"/>
    <w:rsid w:val="295C5999"/>
    <w:rsid w:val="2ADAF89E"/>
    <w:rsid w:val="2B0F82AB"/>
    <w:rsid w:val="2B8F2969"/>
    <w:rsid w:val="2CA01464"/>
    <w:rsid w:val="2CF9ADCD"/>
    <w:rsid w:val="2CFA4F3C"/>
    <w:rsid w:val="2D16D730"/>
    <w:rsid w:val="2D35A3C0"/>
    <w:rsid w:val="2E39AD97"/>
    <w:rsid w:val="2E9177A4"/>
    <w:rsid w:val="2ECD1670"/>
    <w:rsid w:val="2F41D1AC"/>
    <w:rsid w:val="2F7FB704"/>
    <w:rsid w:val="2FDBB242"/>
    <w:rsid w:val="3057C4F9"/>
    <w:rsid w:val="30D29F0E"/>
    <w:rsid w:val="30DE15C8"/>
    <w:rsid w:val="31701BA6"/>
    <w:rsid w:val="328949CA"/>
    <w:rsid w:val="334295C6"/>
    <w:rsid w:val="33701F7A"/>
    <w:rsid w:val="338C8C91"/>
    <w:rsid w:val="33B2628E"/>
    <w:rsid w:val="34188376"/>
    <w:rsid w:val="354D5570"/>
    <w:rsid w:val="361B88F3"/>
    <w:rsid w:val="3656CF35"/>
    <w:rsid w:val="36AC497E"/>
    <w:rsid w:val="390C5CCD"/>
    <w:rsid w:val="396D0766"/>
    <w:rsid w:val="398B77C6"/>
    <w:rsid w:val="39FE43E1"/>
    <w:rsid w:val="3C0484C9"/>
    <w:rsid w:val="3D4E9C29"/>
    <w:rsid w:val="3DE00FF0"/>
    <w:rsid w:val="3E302901"/>
    <w:rsid w:val="3EB4A16B"/>
    <w:rsid w:val="3EE22CEB"/>
    <w:rsid w:val="3EFB8E8A"/>
    <w:rsid w:val="4011E499"/>
    <w:rsid w:val="419E507D"/>
    <w:rsid w:val="423C62C8"/>
    <w:rsid w:val="443388BF"/>
    <w:rsid w:val="443BC48E"/>
    <w:rsid w:val="44561938"/>
    <w:rsid w:val="446F6C6D"/>
    <w:rsid w:val="44ACB151"/>
    <w:rsid w:val="4503AC3B"/>
    <w:rsid w:val="4549C2FE"/>
    <w:rsid w:val="4564A7CE"/>
    <w:rsid w:val="45E50757"/>
    <w:rsid w:val="46BE7F3B"/>
    <w:rsid w:val="474EF2FB"/>
    <w:rsid w:val="4751139B"/>
    <w:rsid w:val="47F7F66B"/>
    <w:rsid w:val="48323D69"/>
    <w:rsid w:val="4AF21E43"/>
    <w:rsid w:val="4AF384FC"/>
    <w:rsid w:val="4AF8161C"/>
    <w:rsid w:val="4B3D2760"/>
    <w:rsid w:val="4BF1BD1D"/>
    <w:rsid w:val="4BF694E3"/>
    <w:rsid w:val="4C58A926"/>
    <w:rsid w:val="4C6248CF"/>
    <w:rsid w:val="4CEECB66"/>
    <w:rsid w:val="4D4008A3"/>
    <w:rsid w:val="4E3B53D3"/>
    <w:rsid w:val="4E690F3E"/>
    <w:rsid w:val="4E7F0FC9"/>
    <w:rsid w:val="4ECEEECC"/>
    <w:rsid w:val="4F4FBD83"/>
    <w:rsid w:val="4FBFBE1A"/>
    <w:rsid w:val="4FE66072"/>
    <w:rsid w:val="50BE6D06"/>
    <w:rsid w:val="5194100F"/>
    <w:rsid w:val="51DEEEED"/>
    <w:rsid w:val="5210D400"/>
    <w:rsid w:val="524C1602"/>
    <w:rsid w:val="534655B2"/>
    <w:rsid w:val="5347B748"/>
    <w:rsid w:val="544D27EC"/>
    <w:rsid w:val="5463D698"/>
    <w:rsid w:val="55AB87B7"/>
    <w:rsid w:val="57E2D71A"/>
    <w:rsid w:val="58C5C0FA"/>
    <w:rsid w:val="58FFDDE2"/>
    <w:rsid w:val="59017401"/>
    <w:rsid w:val="5967796C"/>
    <w:rsid w:val="5B098F12"/>
    <w:rsid w:val="5B19544D"/>
    <w:rsid w:val="5BE77982"/>
    <w:rsid w:val="5C7DE6EF"/>
    <w:rsid w:val="5CBFC24B"/>
    <w:rsid w:val="5DB97377"/>
    <w:rsid w:val="5DD29495"/>
    <w:rsid w:val="5E279B4C"/>
    <w:rsid w:val="5E7856A1"/>
    <w:rsid w:val="5EAFB034"/>
    <w:rsid w:val="5F0F354D"/>
    <w:rsid w:val="5F1929A8"/>
    <w:rsid w:val="5FC0F939"/>
    <w:rsid w:val="6047E9F0"/>
    <w:rsid w:val="60ECE871"/>
    <w:rsid w:val="615B0B56"/>
    <w:rsid w:val="62A074A4"/>
    <w:rsid w:val="63586C4F"/>
    <w:rsid w:val="64430B52"/>
    <w:rsid w:val="657BAEAB"/>
    <w:rsid w:val="664D3C82"/>
    <w:rsid w:val="6770224A"/>
    <w:rsid w:val="678C6722"/>
    <w:rsid w:val="67ED362F"/>
    <w:rsid w:val="683A9E93"/>
    <w:rsid w:val="6895F1DB"/>
    <w:rsid w:val="689DA3B9"/>
    <w:rsid w:val="69B31A49"/>
    <w:rsid w:val="6A50BEB7"/>
    <w:rsid w:val="6AAD0144"/>
    <w:rsid w:val="6AB8F387"/>
    <w:rsid w:val="6AE7362D"/>
    <w:rsid w:val="6AF96005"/>
    <w:rsid w:val="6B14D541"/>
    <w:rsid w:val="6B2748E8"/>
    <w:rsid w:val="6B5A5932"/>
    <w:rsid w:val="6BBC60A0"/>
    <w:rsid w:val="6D34CB5D"/>
    <w:rsid w:val="6D38981C"/>
    <w:rsid w:val="6D9CE697"/>
    <w:rsid w:val="6DEF83FE"/>
    <w:rsid w:val="6E1416F6"/>
    <w:rsid w:val="6EB8BDE8"/>
    <w:rsid w:val="6F64AF15"/>
    <w:rsid w:val="6FD7EB71"/>
    <w:rsid w:val="70AFE93C"/>
    <w:rsid w:val="70DC1682"/>
    <w:rsid w:val="70DD912C"/>
    <w:rsid w:val="719D5868"/>
    <w:rsid w:val="732E53BB"/>
    <w:rsid w:val="73F81DD2"/>
    <w:rsid w:val="74889146"/>
    <w:rsid w:val="749BE0B9"/>
    <w:rsid w:val="74D648F1"/>
    <w:rsid w:val="7555D2EC"/>
    <w:rsid w:val="7669B3C5"/>
    <w:rsid w:val="778C279E"/>
    <w:rsid w:val="779DEAA4"/>
    <w:rsid w:val="77AC7EBB"/>
    <w:rsid w:val="78130046"/>
    <w:rsid w:val="783300E7"/>
    <w:rsid w:val="7835E7E6"/>
    <w:rsid w:val="7887EF79"/>
    <w:rsid w:val="7960F808"/>
    <w:rsid w:val="7AB13DC2"/>
    <w:rsid w:val="7ABAC2A2"/>
    <w:rsid w:val="7B2FD2D2"/>
    <w:rsid w:val="7C11619A"/>
    <w:rsid w:val="7C759EF3"/>
    <w:rsid w:val="7C8C07F1"/>
    <w:rsid w:val="7CEAA7CA"/>
    <w:rsid w:val="7CFD0162"/>
    <w:rsid w:val="7D6BB234"/>
    <w:rsid w:val="7D9A6742"/>
    <w:rsid w:val="7E67C136"/>
    <w:rsid w:val="7F4137B1"/>
    <w:rsid w:val="7F613672"/>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45117"/>
  <w15:chartTrackingRefBased/>
  <w15:docId w15:val="{FB475FC5-C477-A047-8B4C-2ECC1A46C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647C"/>
  </w:style>
  <w:style w:type="paragraph" w:styleId="Heading1">
    <w:name w:val="heading 1"/>
    <w:basedOn w:val="Normal"/>
    <w:next w:val="Normal"/>
    <w:link w:val="Heading1Char"/>
    <w:uiPriority w:val="9"/>
    <w:qFormat/>
    <w:rsid w:val="00421F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16BE3"/>
    <w:pPr>
      <w:keepNext/>
      <w:keepLines/>
      <w:spacing w:before="40" w:after="0"/>
      <w:outlineLvl w:val="1"/>
    </w:pPr>
    <w:rPr>
      <w:rFonts w:asciiTheme="majorHAnsi" w:eastAsiaTheme="majorEastAsia" w:hAnsiTheme="majorHAnsi" w:cstheme="majorBidi"/>
      <w:b/>
      <w:color w:val="2F5496" w:themeColor="accent1" w:themeShade="BF"/>
      <w:sz w:val="26"/>
      <w:szCs w:val="26"/>
    </w:rPr>
  </w:style>
  <w:style w:type="paragraph" w:styleId="Heading3">
    <w:name w:val="heading 3"/>
    <w:basedOn w:val="Normal"/>
    <w:next w:val="Normal"/>
    <w:link w:val="Heading3Char"/>
    <w:uiPriority w:val="9"/>
    <w:unhideWhenUsed/>
    <w:qFormat/>
    <w:rsid w:val="00185C0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C585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1FDF"/>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421FDF"/>
    <w:pPr>
      <w:spacing w:after="0" w:line="240" w:lineRule="auto"/>
    </w:pPr>
  </w:style>
  <w:style w:type="character" w:customStyle="1" w:styleId="Heading2Char">
    <w:name w:val="Heading 2 Char"/>
    <w:basedOn w:val="DefaultParagraphFont"/>
    <w:link w:val="Heading2"/>
    <w:uiPriority w:val="9"/>
    <w:rsid w:val="00716BE3"/>
    <w:rPr>
      <w:rFonts w:asciiTheme="majorHAnsi" w:eastAsiaTheme="majorEastAsia" w:hAnsiTheme="majorHAnsi" w:cstheme="majorBidi"/>
      <w:b/>
      <w:color w:val="2F5496" w:themeColor="accent1" w:themeShade="BF"/>
      <w:sz w:val="26"/>
      <w:szCs w:val="26"/>
    </w:rPr>
  </w:style>
  <w:style w:type="character" w:styleId="Strong">
    <w:name w:val="Strong"/>
    <w:basedOn w:val="DefaultParagraphFont"/>
    <w:uiPriority w:val="22"/>
    <w:qFormat/>
    <w:rsid w:val="007877F2"/>
    <w:rPr>
      <w:b/>
      <w:bCs/>
    </w:rPr>
  </w:style>
  <w:style w:type="character" w:customStyle="1" w:styleId="Heading3Char">
    <w:name w:val="Heading 3 Char"/>
    <w:basedOn w:val="DefaultParagraphFont"/>
    <w:link w:val="Heading3"/>
    <w:uiPriority w:val="9"/>
    <w:rsid w:val="00185C05"/>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691BCB"/>
    <w:pPr>
      <w:ind w:left="720"/>
      <w:contextualSpacing/>
    </w:pPr>
  </w:style>
  <w:style w:type="paragraph" w:styleId="Header">
    <w:name w:val="header"/>
    <w:basedOn w:val="Normal"/>
    <w:link w:val="HeaderChar"/>
    <w:uiPriority w:val="99"/>
    <w:unhideWhenUsed/>
    <w:rsid w:val="007B74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74D6"/>
  </w:style>
  <w:style w:type="paragraph" w:styleId="Footer">
    <w:name w:val="footer"/>
    <w:basedOn w:val="Normal"/>
    <w:link w:val="FooterChar"/>
    <w:uiPriority w:val="99"/>
    <w:unhideWhenUsed/>
    <w:rsid w:val="007B74D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74D6"/>
  </w:style>
  <w:style w:type="character" w:styleId="CommentReference">
    <w:name w:val="annotation reference"/>
    <w:basedOn w:val="DefaultParagraphFont"/>
    <w:uiPriority w:val="99"/>
    <w:semiHidden/>
    <w:unhideWhenUsed/>
    <w:rsid w:val="00AA2FA8"/>
    <w:rPr>
      <w:sz w:val="16"/>
      <w:szCs w:val="16"/>
    </w:rPr>
  </w:style>
  <w:style w:type="paragraph" w:styleId="CommentText">
    <w:name w:val="annotation text"/>
    <w:basedOn w:val="Normal"/>
    <w:link w:val="CommentTextChar"/>
    <w:uiPriority w:val="99"/>
    <w:unhideWhenUsed/>
    <w:rsid w:val="00AA2FA8"/>
    <w:pPr>
      <w:spacing w:line="240" w:lineRule="auto"/>
    </w:pPr>
    <w:rPr>
      <w:sz w:val="20"/>
      <w:szCs w:val="20"/>
    </w:rPr>
  </w:style>
  <w:style w:type="character" w:customStyle="1" w:styleId="CommentTextChar">
    <w:name w:val="Comment Text Char"/>
    <w:basedOn w:val="DefaultParagraphFont"/>
    <w:link w:val="CommentText"/>
    <w:uiPriority w:val="99"/>
    <w:rsid w:val="00AA2FA8"/>
    <w:rPr>
      <w:sz w:val="20"/>
      <w:szCs w:val="20"/>
    </w:rPr>
  </w:style>
  <w:style w:type="paragraph" w:styleId="CommentSubject">
    <w:name w:val="annotation subject"/>
    <w:basedOn w:val="CommentText"/>
    <w:next w:val="CommentText"/>
    <w:link w:val="CommentSubjectChar"/>
    <w:uiPriority w:val="99"/>
    <w:semiHidden/>
    <w:unhideWhenUsed/>
    <w:rsid w:val="00AA2FA8"/>
    <w:rPr>
      <w:b/>
      <w:bCs/>
    </w:rPr>
  </w:style>
  <w:style w:type="character" w:customStyle="1" w:styleId="CommentSubjectChar">
    <w:name w:val="Comment Subject Char"/>
    <w:basedOn w:val="CommentTextChar"/>
    <w:link w:val="CommentSubject"/>
    <w:uiPriority w:val="99"/>
    <w:semiHidden/>
    <w:rsid w:val="00AA2FA8"/>
    <w:rPr>
      <w:b/>
      <w:bCs/>
      <w:sz w:val="20"/>
      <w:szCs w:val="20"/>
    </w:rPr>
  </w:style>
  <w:style w:type="character" w:customStyle="1" w:styleId="Heading4Char">
    <w:name w:val="Heading 4 Char"/>
    <w:basedOn w:val="DefaultParagraphFont"/>
    <w:link w:val="Heading4"/>
    <w:uiPriority w:val="9"/>
    <w:rsid w:val="004C5850"/>
    <w:rPr>
      <w:rFonts w:asciiTheme="majorHAnsi" w:eastAsiaTheme="majorEastAsia" w:hAnsiTheme="majorHAnsi" w:cstheme="majorBidi"/>
      <w:i/>
      <w:iCs/>
      <w:color w:val="2F5496" w:themeColor="accent1" w:themeShade="BF"/>
    </w:rPr>
  </w:style>
  <w:style w:type="character" w:styleId="PlaceholderText">
    <w:name w:val="Placeholder Text"/>
    <w:basedOn w:val="DefaultParagraphFont"/>
    <w:uiPriority w:val="99"/>
    <w:semiHidden/>
    <w:rsid w:val="000D079E"/>
    <w:rPr>
      <w:color w:val="808080"/>
    </w:rPr>
  </w:style>
  <w:style w:type="paragraph" w:styleId="Revision">
    <w:name w:val="Revision"/>
    <w:hidden/>
    <w:uiPriority w:val="99"/>
    <w:semiHidden/>
    <w:rsid w:val="003A361E"/>
    <w:pPr>
      <w:spacing w:after="0" w:line="240" w:lineRule="auto"/>
    </w:pPr>
  </w:style>
  <w:style w:type="paragraph" w:styleId="Bibliography">
    <w:name w:val="Bibliography"/>
    <w:basedOn w:val="Normal"/>
    <w:next w:val="Normal"/>
    <w:uiPriority w:val="37"/>
    <w:unhideWhenUsed/>
    <w:rsid w:val="002C1064"/>
    <w:pPr>
      <w:spacing w:after="0" w:line="480" w:lineRule="auto"/>
      <w:ind w:left="720" w:hanging="720"/>
    </w:pPr>
  </w:style>
  <w:style w:type="paragraph" w:styleId="NormalWeb">
    <w:name w:val="Normal (Web)"/>
    <w:basedOn w:val="Normal"/>
    <w:uiPriority w:val="99"/>
    <w:semiHidden/>
    <w:unhideWhenUsed/>
    <w:rsid w:val="00E0246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FA71ED"/>
  </w:style>
  <w:style w:type="character" w:styleId="Hyperlink">
    <w:name w:val="Hyperlink"/>
    <w:basedOn w:val="DefaultParagraphFont"/>
    <w:uiPriority w:val="99"/>
    <w:unhideWhenUsed/>
    <w:rsid w:val="00332CAF"/>
    <w:rPr>
      <w:color w:val="0563C1" w:themeColor="hyperlink"/>
      <w:u w:val="single"/>
    </w:rPr>
  </w:style>
  <w:style w:type="character" w:customStyle="1" w:styleId="UnresolvedMention">
    <w:name w:val="Unresolved Mention"/>
    <w:basedOn w:val="DefaultParagraphFont"/>
    <w:uiPriority w:val="99"/>
    <w:semiHidden/>
    <w:unhideWhenUsed/>
    <w:rsid w:val="00332CAF"/>
    <w:rPr>
      <w:color w:val="605E5C"/>
      <w:shd w:val="clear" w:color="auto" w:fill="E1DFDD"/>
    </w:rPr>
  </w:style>
  <w:style w:type="character" w:customStyle="1" w:styleId="Mention">
    <w:name w:val="Mention"/>
    <w:basedOn w:val="DefaultParagraphFont"/>
    <w:uiPriority w:val="99"/>
    <w:unhideWhenUsed/>
    <w:rsid w:val="002324AD"/>
    <w:rPr>
      <w:color w:val="2B579A"/>
      <w:shd w:val="clear" w:color="auto" w:fill="E1DFDD"/>
    </w:rPr>
  </w:style>
  <w:style w:type="paragraph" w:customStyle="1" w:styleId="mb-3">
    <w:name w:val="mb-3"/>
    <w:basedOn w:val="Normal"/>
    <w:rsid w:val="00CA38C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1114E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369556">
      <w:bodyDiv w:val="1"/>
      <w:marLeft w:val="0"/>
      <w:marRight w:val="0"/>
      <w:marTop w:val="0"/>
      <w:marBottom w:val="0"/>
      <w:divBdr>
        <w:top w:val="none" w:sz="0" w:space="0" w:color="auto"/>
        <w:left w:val="none" w:sz="0" w:space="0" w:color="auto"/>
        <w:bottom w:val="none" w:sz="0" w:space="0" w:color="auto"/>
        <w:right w:val="none" w:sz="0" w:space="0" w:color="auto"/>
      </w:divBdr>
    </w:div>
    <w:div w:id="194581456">
      <w:bodyDiv w:val="1"/>
      <w:marLeft w:val="0"/>
      <w:marRight w:val="0"/>
      <w:marTop w:val="0"/>
      <w:marBottom w:val="0"/>
      <w:divBdr>
        <w:top w:val="none" w:sz="0" w:space="0" w:color="auto"/>
        <w:left w:val="none" w:sz="0" w:space="0" w:color="auto"/>
        <w:bottom w:val="none" w:sz="0" w:space="0" w:color="auto"/>
        <w:right w:val="none" w:sz="0" w:space="0" w:color="auto"/>
      </w:divBdr>
    </w:div>
    <w:div w:id="204679781">
      <w:bodyDiv w:val="1"/>
      <w:marLeft w:val="0"/>
      <w:marRight w:val="0"/>
      <w:marTop w:val="0"/>
      <w:marBottom w:val="0"/>
      <w:divBdr>
        <w:top w:val="none" w:sz="0" w:space="0" w:color="auto"/>
        <w:left w:val="none" w:sz="0" w:space="0" w:color="auto"/>
        <w:bottom w:val="none" w:sz="0" w:space="0" w:color="auto"/>
        <w:right w:val="none" w:sz="0" w:space="0" w:color="auto"/>
      </w:divBdr>
    </w:div>
    <w:div w:id="222496456">
      <w:bodyDiv w:val="1"/>
      <w:marLeft w:val="0"/>
      <w:marRight w:val="0"/>
      <w:marTop w:val="0"/>
      <w:marBottom w:val="0"/>
      <w:divBdr>
        <w:top w:val="none" w:sz="0" w:space="0" w:color="auto"/>
        <w:left w:val="none" w:sz="0" w:space="0" w:color="auto"/>
        <w:bottom w:val="none" w:sz="0" w:space="0" w:color="auto"/>
        <w:right w:val="none" w:sz="0" w:space="0" w:color="auto"/>
      </w:divBdr>
    </w:div>
    <w:div w:id="265234587">
      <w:bodyDiv w:val="1"/>
      <w:marLeft w:val="0"/>
      <w:marRight w:val="0"/>
      <w:marTop w:val="0"/>
      <w:marBottom w:val="0"/>
      <w:divBdr>
        <w:top w:val="none" w:sz="0" w:space="0" w:color="auto"/>
        <w:left w:val="none" w:sz="0" w:space="0" w:color="auto"/>
        <w:bottom w:val="none" w:sz="0" w:space="0" w:color="auto"/>
        <w:right w:val="none" w:sz="0" w:space="0" w:color="auto"/>
      </w:divBdr>
    </w:div>
    <w:div w:id="294216255">
      <w:bodyDiv w:val="1"/>
      <w:marLeft w:val="0"/>
      <w:marRight w:val="0"/>
      <w:marTop w:val="0"/>
      <w:marBottom w:val="0"/>
      <w:divBdr>
        <w:top w:val="none" w:sz="0" w:space="0" w:color="auto"/>
        <w:left w:val="none" w:sz="0" w:space="0" w:color="auto"/>
        <w:bottom w:val="none" w:sz="0" w:space="0" w:color="auto"/>
        <w:right w:val="none" w:sz="0" w:space="0" w:color="auto"/>
      </w:divBdr>
    </w:div>
    <w:div w:id="295532264">
      <w:bodyDiv w:val="1"/>
      <w:marLeft w:val="0"/>
      <w:marRight w:val="0"/>
      <w:marTop w:val="0"/>
      <w:marBottom w:val="0"/>
      <w:divBdr>
        <w:top w:val="none" w:sz="0" w:space="0" w:color="auto"/>
        <w:left w:val="none" w:sz="0" w:space="0" w:color="auto"/>
        <w:bottom w:val="none" w:sz="0" w:space="0" w:color="auto"/>
        <w:right w:val="none" w:sz="0" w:space="0" w:color="auto"/>
      </w:divBdr>
    </w:div>
    <w:div w:id="331883277">
      <w:bodyDiv w:val="1"/>
      <w:marLeft w:val="0"/>
      <w:marRight w:val="0"/>
      <w:marTop w:val="0"/>
      <w:marBottom w:val="0"/>
      <w:divBdr>
        <w:top w:val="none" w:sz="0" w:space="0" w:color="auto"/>
        <w:left w:val="none" w:sz="0" w:space="0" w:color="auto"/>
        <w:bottom w:val="none" w:sz="0" w:space="0" w:color="auto"/>
        <w:right w:val="none" w:sz="0" w:space="0" w:color="auto"/>
      </w:divBdr>
      <w:divsChild>
        <w:div w:id="658844215">
          <w:marLeft w:val="0"/>
          <w:marRight w:val="0"/>
          <w:marTop w:val="0"/>
          <w:marBottom w:val="0"/>
          <w:divBdr>
            <w:top w:val="none" w:sz="0" w:space="0" w:color="auto"/>
            <w:left w:val="none" w:sz="0" w:space="0" w:color="auto"/>
            <w:bottom w:val="none" w:sz="0" w:space="0" w:color="auto"/>
            <w:right w:val="none" w:sz="0" w:space="0" w:color="auto"/>
          </w:divBdr>
          <w:divsChild>
            <w:div w:id="21910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636484">
      <w:bodyDiv w:val="1"/>
      <w:marLeft w:val="0"/>
      <w:marRight w:val="0"/>
      <w:marTop w:val="0"/>
      <w:marBottom w:val="0"/>
      <w:divBdr>
        <w:top w:val="none" w:sz="0" w:space="0" w:color="auto"/>
        <w:left w:val="none" w:sz="0" w:space="0" w:color="auto"/>
        <w:bottom w:val="none" w:sz="0" w:space="0" w:color="auto"/>
        <w:right w:val="none" w:sz="0" w:space="0" w:color="auto"/>
      </w:divBdr>
    </w:div>
    <w:div w:id="709889021">
      <w:bodyDiv w:val="1"/>
      <w:marLeft w:val="0"/>
      <w:marRight w:val="0"/>
      <w:marTop w:val="0"/>
      <w:marBottom w:val="0"/>
      <w:divBdr>
        <w:top w:val="none" w:sz="0" w:space="0" w:color="auto"/>
        <w:left w:val="none" w:sz="0" w:space="0" w:color="auto"/>
        <w:bottom w:val="none" w:sz="0" w:space="0" w:color="auto"/>
        <w:right w:val="none" w:sz="0" w:space="0" w:color="auto"/>
      </w:divBdr>
    </w:div>
    <w:div w:id="758254409">
      <w:bodyDiv w:val="1"/>
      <w:marLeft w:val="0"/>
      <w:marRight w:val="0"/>
      <w:marTop w:val="0"/>
      <w:marBottom w:val="0"/>
      <w:divBdr>
        <w:top w:val="none" w:sz="0" w:space="0" w:color="auto"/>
        <w:left w:val="none" w:sz="0" w:space="0" w:color="auto"/>
        <w:bottom w:val="none" w:sz="0" w:space="0" w:color="auto"/>
        <w:right w:val="none" w:sz="0" w:space="0" w:color="auto"/>
      </w:divBdr>
    </w:div>
    <w:div w:id="947156276">
      <w:bodyDiv w:val="1"/>
      <w:marLeft w:val="0"/>
      <w:marRight w:val="0"/>
      <w:marTop w:val="0"/>
      <w:marBottom w:val="0"/>
      <w:divBdr>
        <w:top w:val="none" w:sz="0" w:space="0" w:color="auto"/>
        <w:left w:val="none" w:sz="0" w:space="0" w:color="auto"/>
        <w:bottom w:val="none" w:sz="0" w:space="0" w:color="auto"/>
        <w:right w:val="none" w:sz="0" w:space="0" w:color="auto"/>
      </w:divBdr>
    </w:div>
    <w:div w:id="955258854">
      <w:bodyDiv w:val="1"/>
      <w:marLeft w:val="0"/>
      <w:marRight w:val="0"/>
      <w:marTop w:val="0"/>
      <w:marBottom w:val="0"/>
      <w:divBdr>
        <w:top w:val="none" w:sz="0" w:space="0" w:color="auto"/>
        <w:left w:val="none" w:sz="0" w:space="0" w:color="auto"/>
        <w:bottom w:val="none" w:sz="0" w:space="0" w:color="auto"/>
        <w:right w:val="none" w:sz="0" w:space="0" w:color="auto"/>
      </w:divBdr>
    </w:div>
    <w:div w:id="960771662">
      <w:bodyDiv w:val="1"/>
      <w:marLeft w:val="0"/>
      <w:marRight w:val="0"/>
      <w:marTop w:val="0"/>
      <w:marBottom w:val="0"/>
      <w:divBdr>
        <w:top w:val="none" w:sz="0" w:space="0" w:color="auto"/>
        <w:left w:val="none" w:sz="0" w:space="0" w:color="auto"/>
        <w:bottom w:val="none" w:sz="0" w:space="0" w:color="auto"/>
        <w:right w:val="none" w:sz="0" w:space="0" w:color="auto"/>
      </w:divBdr>
    </w:div>
    <w:div w:id="1003238429">
      <w:bodyDiv w:val="1"/>
      <w:marLeft w:val="0"/>
      <w:marRight w:val="0"/>
      <w:marTop w:val="0"/>
      <w:marBottom w:val="0"/>
      <w:divBdr>
        <w:top w:val="none" w:sz="0" w:space="0" w:color="auto"/>
        <w:left w:val="none" w:sz="0" w:space="0" w:color="auto"/>
        <w:bottom w:val="none" w:sz="0" w:space="0" w:color="auto"/>
        <w:right w:val="none" w:sz="0" w:space="0" w:color="auto"/>
      </w:divBdr>
    </w:div>
    <w:div w:id="1190217046">
      <w:bodyDiv w:val="1"/>
      <w:marLeft w:val="0"/>
      <w:marRight w:val="0"/>
      <w:marTop w:val="0"/>
      <w:marBottom w:val="0"/>
      <w:divBdr>
        <w:top w:val="none" w:sz="0" w:space="0" w:color="auto"/>
        <w:left w:val="none" w:sz="0" w:space="0" w:color="auto"/>
        <w:bottom w:val="none" w:sz="0" w:space="0" w:color="auto"/>
        <w:right w:val="none" w:sz="0" w:space="0" w:color="auto"/>
      </w:divBdr>
    </w:div>
    <w:div w:id="1246764116">
      <w:bodyDiv w:val="1"/>
      <w:marLeft w:val="0"/>
      <w:marRight w:val="0"/>
      <w:marTop w:val="0"/>
      <w:marBottom w:val="0"/>
      <w:divBdr>
        <w:top w:val="none" w:sz="0" w:space="0" w:color="auto"/>
        <w:left w:val="none" w:sz="0" w:space="0" w:color="auto"/>
        <w:bottom w:val="none" w:sz="0" w:space="0" w:color="auto"/>
        <w:right w:val="none" w:sz="0" w:space="0" w:color="auto"/>
      </w:divBdr>
    </w:div>
    <w:div w:id="1250894986">
      <w:bodyDiv w:val="1"/>
      <w:marLeft w:val="0"/>
      <w:marRight w:val="0"/>
      <w:marTop w:val="0"/>
      <w:marBottom w:val="0"/>
      <w:divBdr>
        <w:top w:val="none" w:sz="0" w:space="0" w:color="auto"/>
        <w:left w:val="none" w:sz="0" w:space="0" w:color="auto"/>
        <w:bottom w:val="none" w:sz="0" w:space="0" w:color="auto"/>
        <w:right w:val="none" w:sz="0" w:space="0" w:color="auto"/>
      </w:divBdr>
    </w:div>
    <w:div w:id="1337997339">
      <w:bodyDiv w:val="1"/>
      <w:marLeft w:val="0"/>
      <w:marRight w:val="0"/>
      <w:marTop w:val="0"/>
      <w:marBottom w:val="0"/>
      <w:divBdr>
        <w:top w:val="none" w:sz="0" w:space="0" w:color="auto"/>
        <w:left w:val="none" w:sz="0" w:space="0" w:color="auto"/>
        <w:bottom w:val="none" w:sz="0" w:space="0" w:color="auto"/>
        <w:right w:val="none" w:sz="0" w:space="0" w:color="auto"/>
      </w:divBdr>
    </w:div>
    <w:div w:id="1477990697">
      <w:bodyDiv w:val="1"/>
      <w:marLeft w:val="0"/>
      <w:marRight w:val="0"/>
      <w:marTop w:val="0"/>
      <w:marBottom w:val="0"/>
      <w:divBdr>
        <w:top w:val="none" w:sz="0" w:space="0" w:color="auto"/>
        <w:left w:val="none" w:sz="0" w:space="0" w:color="auto"/>
        <w:bottom w:val="none" w:sz="0" w:space="0" w:color="auto"/>
        <w:right w:val="none" w:sz="0" w:space="0" w:color="auto"/>
      </w:divBdr>
    </w:div>
    <w:div w:id="1621380819">
      <w:bodyDiv w:val="1"/>
      <w:marLeft w:val="0"/>
      <w:marRight w:val="0"/>
      <w:marTop w:val="0"/>
      <w:marBottom w:val="0"/>
      <w:divBdr>
        <w:top w:val="none" w:sz="0" w:space="0" w:color="auto"/>
        <w:left w:val="none" w:sz="0" w:space="0" w:color="auto"/>
        <w:bottom w:val="none" w:sz="0" w:space="0" w:color="auto"/>
        <w:right w:val="none" w:sz="0" w:space="0" w:color="auto"/>
      </w:divBdr>
    </w:div>
    <w:div w:id="1639604703">
      <w:bodyDiv w:val="1"/>
      <w:marLeft w:val="0"/>
      <w:marRight w:val="0"/>
      <w:marTop w:val="0"/>
      <w:marBottom w:val="0"/>
      <w:divBdr>
        <w:top w:val="none" w:sz="0" w:space="0" w:color="auto"/>
        <w:left w:val="none" w:sz="0" w:space="0" w:color="auto"/>
        <w:bottom w:val="none" w:sz="0" w:space="0" w:color="auto"/>
        <w:right w:val="none" w:sz="0" w:space="0" w:color="auto"/>
      </w:divBdr>
    </w:div>
    <w:div w:id="1758674764">
      <w:bodyDiv w:val="1"/>
      <w:marLeft w:val="0"/>
      <w:marRight w:val="0"/>
      <w:marTop w:val="0"/>
      <w:marBottom w:val="0"/>
      <w:divBdr>
        <w:top w:val="none" w:sz="0" w:space="0" w:color="auto"/>
        <w:left w:val="none" w:sz="0" w:space="0" w:color="auto"/>
        <w:bottom w:val="none" w:sz="0" w:space="0" w:color="auto"/>
        <w:right w:val="none" w:sz="0" w:space="0" w:color="auto"/>
      </w:divBdr>
    </w:div>
    <w:div w:id="1914193162">
      <w:bodyDiv w:val="1"/>
      <w:marLeft w:val="0"/>
      <w:marRight w:val="0"/>
      <w:marTop w:val="0"/>
      <w:marBottom w:val="0"/>
      <w:divBdr>
        <w:top w:val="none" w:sz="0" w:space="0" w:color="auto"/>
        <w:left w:val="none" w:sz="0" w:space="0" w:color="auto"/>
        <w:bottom w:val="none" w:sz="0" w:space="0" w:color="auto"/>
        <w:right w:val="none" w:sz="0" w:space="0" w:color="auto"/>
      </w:divBdr>
    </w:div>
    <w:div w:id="1920365816">
      <w:bodyDiv w:val="1"/>
      <w:marLeft w:val="0"/>
      <w:marRight w:val="0"/>
      <w:marTop w:val="0"/>
      <w:marBottom w:val="0"/>
      <w:divBdr>
        <w:top w:val="none" w:sz="0" w:space="0" w:color="auto"/>
        <w:left w:val="none" w:sz="0" w:space="0" w:color="auto"/>
        <w:bottom w:val="none" w:sz="0" w:space="0" w:color="auto"/>
        <w:right w:val="none" w:sz="0" w:space="0" w:color="auto"/>
      </w:divBdr>
    </w:div>
    <w:div w:id="1923485595">
      <w:bodyDiv w:val="1"/>
      <w:marLeft w:val="0"/>
      <w:marRight w:val="0"/>
      <w:marTop w:val="0"/>
      <w:marBottom w:val="0"/>
      <w:divBdr>
        <w:top w:val="none" w:sz="0" w:space="0" w:color="auto"/>
        <w:left w:val="none" w:sz="0" w:space="0" w:color="auto"/>
        <w:bottom w:val="none" w:sz="0" w:space="0" w:color="auto"/>
        <w:right w:val="none" w:sz="0" w:space="0" w:color="auto"/>
      </w:divBdr>
    </w:div>
    <w:div w:id="2064331810">
      <w:bodyDiv w:val="1"/>
      <w:marLeft w:val="0"/>
      <w:marRight w:val="0"/>
      <w:marTop w:val="0"/>
      <w:marBottom w:val="0"/>
      <w:divBdr>
        <w:top w:val="none" w:sz="0" w:space="0" w:color="auto"/>
        <w:left w:val="none" w:sz="0" w:space="0" w:color="auto"/>
        <w:bottom w:val="none" w:sz="0" w:space="0" w:color="auto"/>
        <w:right w:val="none" w:sz="0" w:space="0" w:color="auto"/>
      </w:divBdr>
    </w:div>
    <w:div w:id="2070415567">
      <w:bodyDiv w:val="1"/>
      <w:marLeft w:val="0"/>
      <w:marRight w:val="0"/>
      <w:marTop w:val="0"/>
      <w:marBottom w:val="0"/>
      <w:divBdr>
        <w:top w:val="none" w:sz="0" w:space="0" w:color="auto"/>
        <w:left w:val="none" w:sz="0" w:space="0" w:color="auto"/>
        <w:bottom w:val="none" w:sz="0" w:space="0" w:color="auto"/>
        <w:right w:val="none" w:sz="0" w:space="0" w:color="auto"/>
      </w:divBdr>
    </w:div>
    <w:div w:id="2106340892">
      <w:bodyDiv w:val="1"/>
      <w:marLeft w:val="0"/>
      <w:marRight w:val="0"/>
      <w:marTop w:val="0"/>
      <w:marBottom w:val="0"/>
      <w:divBdr>
        <w:top w:val="none" w:sz="0" w:space="0" w:color="auto"/>
        <w:left w:val="none" w:sz="0" w:space="0" w:color="auto"/>
        <w:bottom w:val="none" w:sz="0" w:space="0" w:color="auto"/>
        <w:right w:val="none" w:sz="0" w:space="0" w:color="auto"/>
      </w:divBdr>
    </w:div>
    <w:div w:id="2110739384">
      <w:bodyDiv w:val="1"/>
      <w:marLeft w:val="0"/>
      <w:marRight w:val="0"/>
      <w:marTop w:val="0"/>
      <w:marBottom w:val="0"/>
      <w:divBdr>
        <w:top w:val="none" w:sz="0" w:space="0" w:color="auto"/>
        <w:left w:val="none" w:sz="0" w:space="0" w:color="auto"/>
        <w:bottom w:val="none" w:sz="0" w:space="0" w:color="auto"/>
        <w:right w:val="none" w:sz="0" w:space="0" w:color="auto"/>
      </w:divBdr>
    </w:div>
    <w:div w:id="2126536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ng.bi@psych.ox.ac.uk"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371/journal.pbio.300379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lilian.weber@psych.ox.ac.uk" TargetMode="External"/><Relationship Id="rId4" Type="http://schemas.openxmlformats.org/officeDocument/2006/relationships/settings" Target="settings.xml"/><Relationship Id="rId9" Type="http://schemas.openxmlformats.org/officeDocument/2006/relationships/hyperlink" Target="mailto:miriam.klein-flugge@psy.ox.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407F58-E4FC-4B5F-904F-B99F107A9D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0</TotalTime>
  <Pages>4</Pages>
  <Words>1835</Words>
  <Characters>10465</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227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Bi</dc:creator>
  <cp:keywords/>
  <dc:description/>
  <cp:lastModifiedBy>Livia</cp:lastModifiedBy>
  <cp:revision>375</cp:revision>
  <cp:lastPrinted>2025-10-20T13:14:00Z</cp:lastPrinted>
  <dcterms:created xsi:type="dcterms:W3CDTF">2025-10-20T13:14:00Z</dcterms:created>
  <dcterms:modified xsi:type="dcterms:W3CDTF">2026-04-29T11:2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asxGzish"/&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